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F5CA68" w14:textId="7741815D" w:rsidR="00C06F8A" w:rsidRDefault="00C06F8A" w:rsidP="00C06F8A">
      <w:pPr>
        <w:rPr>
          <w:b/>
          <w:bCs/>
          <w:sz w:val="32"/>
          <w:szCs w:val="28"/>
        </w:rPr>
      </w:pPr>
      <w:r w:rsidRPr="00AD2156">
        <w:rPr>
          <w:b/>
          <w:bCs/>
          <w:sz w:val="32"/>
          <w:szCs w:val="28"/>
        </w:rPr>
        <w:t>Supplementary material</w:t>
      </w:r>
    </w:p>
    <w:p w14:paraId="31E72EA9" w14:textId="77777777" w:rsidR="00EF4057" w:rsidRDefault="00EF4057" w:rsidP="00C06F8A">
      <w:pPr>
        <w:rPr>
          <w:b/>
          <w:bCs/>
          <w:sz w:val="32"/>
          <w:szCs w:val="28"/>
        </w:rPr>
      </w:pPr>
    </w:p>
    <w:p w14:paraId="47BB80B6" w14:textId="0C3F9FF5" w:rsidR="00EF4057" w:rsidRPr="00A67B01" w:rsidRDefault="00EF4057" w:rsidP="00093F1C">
      <w:pPr>
        <w:spacing w:line="240" w:lineRule="auto"/>
        <w:rPr>
          <w:b/>
          <w:bCs/>
          <w:sz w:val="20"/>
          <w:szCs w:val="20"/>
        </w:rPr>
      </w:pPr>
      <w:r w:rsidRPr="00A67B01">
        <w:rPr>
          <w:b/>
          <w:bCs/>
          <w:sz w:val="20"/>
          <w:szCs w:val="20"/>
        </w:rPr>
        <w:t xml:space="preserve">Table </w:t>
      </w:r>
      <w:r w:rsidR="00D949A1" w:rsidRPr="00A67B01">
        <w:rPr>
          <w:b/>
          <w:bCs/>
          <w:sz w:val="20"/>
          <w:szCs w:val="20"/>
        </w:rPr>
        <w:t>S</w:t>
      </w:r>
      <w:r w:rsidRPr="00A67B01">
        <w:rPr>
          <w:b/>
          <w:bCs/>
          <w:sz w:val="20"/>
          <w:szCs w:val="20"/>
        </w:rPr>
        <w:t>1 Summary of participants’ demographic characteristics, cognitive screening scores (MMSE, MoCA, CET), and scores for all interoceptive, exteroceptive, and multisensory variables included in the study.</w:t>
      </w:r>
    </w:p>
    <w:p w14:paraId="4DAB8288" w14:textId="77777777" w:rsidR="00EF4057" w:rsidRPr="00AD2156" w:rsidRDefault="00EF4057" w:rsidP="00C06F8A">
      <w:pPr>
        <w:rPr>
          <w:b/>
          <w:bCs/>
          <w:sz w:val="28"/>
          <w:szCs w:val="24"/>
        </w:rPr>
      </w:pPr>
    </w:p>
    <w:tbl>
      <w:tblPr>
        <w:tblStyle w:val="Grigliatabella"/>
        <w:tblW w:w="10923" w:type="dxa"/>
        <w:tblInd w:w="-856" w:type="dxa"/>
        <w:tblLook w:val="04A0" w:firstRow="1" w:lastRow="0" w:firstColumn="1" w:lastColumn="0" w:noHBand="0" w:noVBand="1"/>
      </w:tblPr>
      <w:tblGrid>
        <w:gridCol w:w="3403"/>
        <w:gridCol w:w="1116"/>
        <w:gridCol w:w="1116"/>
        <w:gridCol w:w="1312"/>
        <w:gridCol w:w="1321"/>
        <w:gridCol w:w="1362"/>
        <w:gridCol w:w="1293"/>
      </w:tblGrid>
      <w:tr w:rsidR="00C06F8A" w:rsidRPr="00AD2156" w14:paraId="73DEC818" w14:textId="77777777" w:rsidTr="00D37881">
        <w:tc>
          <w:tcPr>
            <w:tcW w:w="3403" w:type="dxa"/>
          </w:tcPr>
          <w:p w14:paraId="1A62C722" w14:textId="77777777" w:rsidR="00C06F8A" w:rsidRPr="00AD2156" w:rsidRDefault="00C06F8A" w:rsidP="00D37881">
            <w:pPr>
              <w:jc w:val="center"/>
              <w:rPr>
                <w:rFonts w:ascii="Times New Roman" w:hAnsi="Times New Roman" w:cs="Times New Roman"/>
                <w:b/>
                <w:bCs/>
              </w:rPr>
            </w:pPr>
          </w:p>
        </w:tc>
        <w:tc>
          <w:tcPr>
            <w:tcW w:w="2232" w:type="dxa"/>
            <w:gridSpan w:val="2"/>
          </w:tcPr>
          <w:p w14:paraId="5A7E248A"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Young early adulthood</w:t>
            </w:r>
          </w:p>
          <w:p w14:paraId="344C9D06"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N=25</w:t>
            </w:r>
          </w:p>
          <w:p w14:paraId="7A30AF51"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p>
        </w:tc>
        <w:tc>
          <w:tcPr>
            <w:tcW w:w="2633" w:type="dxa"/>
            <w:gridSpan w:val="2"/>
          </w:tcPr>
          <w:p w14:paraId="38C2A2D9"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Middle adulthood</w:t>
            </w:r>
          </w:p>
          <w:p w14:paraId="1DEE3261"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p>
          <w:p w14:paraId="560F7B05"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N= 13</w:t>
            </w:r>
          </w:p>
        </w:tc>
        <w:tc>
          <w:tcPr>
            <w:tcW w:w="2655" w:type="dxa"/>
            <w:gridSpan w:val="2"/>
          </w:tcPr>
          <w:p w14:paraId="2AEF491B"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Old age</w:t>
            </w:r>
          </w:p>
          <w:p w14:paraId="38D465EE"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p>
          <w:p w14:paraId="47571C20"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N=22</w:t>
            </w:r>
          </w:p>
        </w:tc>
      </w:tr>
      <w:tr w:rsidR="00C06F8A" w:rsidRPr="00AD2156" w14:paraId="1F0073B1" w14:textId="77777777" w:rsidTr="00D37881">
        <w:trPr>
          <w:trHeight w:val="370"/>
        </w:trPr>
        <w:tc>
          <w:tcPr>
            <w:tcW w:w="3403" w:type="dxa"/>
          </w:tcPr>
          <w:p w14:paraId="44AF4411" w14:textId="77777777" w:rsidR="00C06F8A" w:rsidRPr="00AD2156" w:rsidRDefault="00C06F8A" w:rsidP="00D37881">
            <w:pPr>
              <w:jc w:val="center"/>
              <w:rPr>
                <w:rFonts w:ascii="Times New Roman" w:hAnsi="Times New Roman" w:cs="Times New Roman"/>
                <w:b/>
                <w:bCs/>
              </w:rPr>
            </w:pPr>
          </w:p>
        </w:tc>
        <w:tc>
          <w:tcPr>
            <w:tcW w:w="1116" w:type="dxa"/>
          </w:tcPr>
          <w:p w14:paraId="12D32A0D"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M=13</w:t>
            </w:r>
          </w:p>
        </w:tc>
        <w:tc>
          <w:tcPr>
            <w:tcW w:w="1116" w:type="dxa"/>
          </w:tcPr>
          <w:p w14:paraId="4A010173"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F=12</w:t>
            </w:r>
          </w:p>
        </w:tc>
        <w:tc>
          <w:tcPr>
            <w:tcW w:w="1312" w:type="dxa"/>
          </w:tcPr>
          <w:p w14:paraId="23A1729E"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M=2</w:t>
            </w:r>
          </w:p>
        </w:tc>
        <w:tc>
          <w:tcPr>
            <w:tcW w:w="1321" w:type="dxa"/>
          </w:tcPr>
          <w:p w14:paraId="03B6E913"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F=11</w:t>
            </w:r>
          </w:p>
        </w:tc>
        <w:tc>
          <w:tcPr>
            <w:tcW w:w="1362" w:type="dxa"/>
          </w:tcPr>
          <w:p w14:paraId="1B1830EE"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M=5</w:t>
            </w:r>
          </w:p>
        </w:tc>
        <w:tc>
          <w:tcPr>
            <w:tcW w:w="1293" w:type="dxa"/>
          </w:tcPr>
          <w:p w14:paraId="0A19E8B1"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F=17</w:t>
            </w:r>
          </w:p>
        </w:tc>
      </w:tr>
      <w:tr w:rsidR="00C06F8A" w:rsidRPr="00AD2156" w14:paraId="763E8B3B" w14:textId="77777777" w:rsidTr="00D37881">
        <w:trPr>
          <w:trHeight w:val="276"/>
        </w:trPr>
        <w:tc>
          <w:tcPr>
            <w:tcW w:w="3403" w:type="dxa"/>
            <w:noWrap/>
            <w:hideMark/>
          </w:tcPr>
          <w:p w14:paraId="6F631947"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bookmarkStart w:id="0" w:name="_Hlk196919993"/>
          </w:p>
        </w:tc>
        <w:tc>
          <w:tcPr>
            <w:tcW w:w="1116" w:type="dxa"/>
          </w:tcPr>
          <w:p w14:paraId="47CD99AD"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b/>
                <w:bCs/>
                <w:color w:val="000000"/>
              </w:rPr>
              <w:t>MEAN</w:t>
            </w:r>
          </w:p>
        </w:tc>
        <w:tc>
          <w:tcPr>
            <w:tcW w:w="1116" w:type="dxa"/>
          </w:tcPr>
          <w:p w14:paraId="358D5671"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b/>
                <w:bCs/>
                <w:color w:val="000000"/>
              </w:rPr>
              <w:t>SD</w:t>
            </w:r>
          </w:p>
        </w:tc>
        <w:tc>
          <w:tcPr>
            <w:tcW w:w="1312" w:type="dxa"/>
          </w:tcPr>
          <w:p w14:paraId="0A3A09AA"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b/>
                <w:bCs/>
                <w:color w:val="000000"/>
              </w:rPr>
              <w:t>MEAN</w:t>
            </w:r>
          </w:p>
        </w:tc>
        <w:tc>
          <w:tcPr>
            <w:tcW w:w="1321" w:type="dxa"/>
          </w:tcPr>
          <w:p w14:paraId="6F9185B6"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b/>
                <w:bCs/>
                <w:color w:val="000000"/>
              </w:rPr>
              <w:t>SD</w:t>
            </w:r>
          </w:p>
        </w:tc>
        <w:tc>
          <w:tcPr>
            <w:tcW w:w="1362" w:type="dxa"/>
          </w:tcPr>
          <w:p w14:paraId="3CC397D8"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b/>
                <w:bCs/>
                <w:color w:val="000000"/>
              </w:rPr>
              <w:t>MEAN</w:t>
            </w:r>
          </w:p>
        </w:tc>
        <w:tc>
          <w:tcPr>
            <w:tcW w:w="1293" w:type="dxa"/>
          </w:tcPr>
          <w:p w14:paraId="36A515B5"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b/>
                <w:bCs/>
                <w:color w:val="000000"/>
              </w:rPr>
              <w:t>SD</w:t>
            </w:r>
          </w:p>
        </w:tc>
      </w:tr>
      <w:bookmarkEnd w:id="0"/>
      <w:tr w:rsidR="00C06F8A" w:rsidRPr="00AD2156" w14:paraId="40AF49E5" w14:textId="77777777" w:rsidTr="00D37881">
        <w:trPr>
          <w:trHeight w:val="300"/>
        </w:trPr>
        <w:tc>
          <w:tcPr>
            <w:tcW w:w="3403" w:type="dxa"/>
            <w:noWrap/>
            <w:hideMark/>
          </w:tcPr>
          <w:p w14:paraId="58704567"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Age</w:t>
            </w:r>
          </w:p>
        </w:tc>
        <w:tc>
          <w:tcPr>
            <w:tcW w:w="1116" w:type="dxa"/>
            <w:vAlign w:val="center"/>
          </w:tcPr>
          <w:p w14:paraId="66235AB4"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30,12</w:t>
            </w:r>
          </w:p>
        </w:tc>
        <w:tc>
          <w:tcPr>
            <w:tcW w:w="1116" w:type="dxa"/>
            <w:vAlign w:val="center"/>
          </w:tcPr>
          <w:p w14:paraId="755BA6DF"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5,98</w:t>
            </w:r>
          </w:p>
        </w:tc>
        <w:tc>
          <w:tcPr>
            <w:tcW w:w="1312" w:type="dxa"/>
            <w:vAlign w:val="center"/>
          </w:tcPr>
          <w:p w14:paraId="581DA009"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50,62</w:t>
            </w:r>
          </w:p>
        </w:tc>
        <w:tc>
          <w:tcPr>
            <w:tcW w:w="1321" w:type="dxa"/>
            <w:vAlign w:val="center"/>
          </w:tcPr>
          <w:p w14:paraId="0391702F"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6,44</w:t>
            </w:r>
          </w:p>
        </w:tc>
        <w:tc>
          <w:tcPr>
            <w:tcW w:w="1362" w:type="dxa"/>
            <w:vAlign w:val="center"/>
          </w:tcPr>
          <w:p w14:paraId="7D8978A9"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68,36</w:t>
            </w:r>
          </w:p>
        </w:tc>
        <w:tc>
          <w:tcPr>
            <w:tcW w:w="1293" w:type="dxa"/>
            <w:vAlign w:val="center"/>
          </w:tcPr>
          <w:p w14:paraId="1DE6F770"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6,69</w:t>
            </w:r>
          </w:p>
        </w:tc>
      </w:tr>
      <w:tr w:rsidR="00C06F8A" w:rsidRPr="00AD2156" w14:paraId="263A4785" w14:textId="77777777" w:rsidTr="00D37881">
        <w:trPr>
          <w:trHeight w:val="300"/>
        </w:trPr>
        <w:tc>
          <w:tcPr>
            <w:tcW w:w="10923" w:type="dxa"/>
            <w:gridSpan w:val="7"/>
            <w:noWrap/>
            <w:vAlign w:val="center"/>
          </w:tcPr>
          <w:p w14:paraId="1FB2B79A" w14:textId="77777777" w:rsidR="00C06F8A" w:rsidRPr="00AD2156" w:rsidRDefault="00C06F8A" w:rsidP="00D37881">
            <w:pPr>
              <w:jc w:val="center"/>
              <w:rPr>
                <w:rFonts w:ascii="Times New Roman" w:hAnsi="Times New Roman" w:cs="Times New Roman"/>
              </w:rPr>
            </w:pPr>
            <w:r w:rsidRPr="00AD2156">
              <w:rPr>
                <w:rFonts w:ascii="Times New Roman" w:hAnsi="Times New Roman" w:cs="Times New Roman"/>
                <w:b/>
                <w:bCs/>
              </w:rPr>
              <w:t xml:space="preserve">                                                 SF-36 </w:t>
            </w:r>
            <w:r w:rsidRPr="00AD2156">
              <w:rPr>
                <w:rFonts w:ascii="Times New Roman" w:hAnsi="Times New Roman" w:cs="Times New Roman"/>
              </w:rPr>
              <w:t>Short Form Health Survey</w:t>
            </w:r>
          </w:p>
        </w:tc>
      </w:tr>
      <w:tr w:rsidR="00C06F8A" w:rsidRPr="00AD2156" w14:paraId="44F2B49A" w14:textId="77777777" w:rsidTr="00D37881">
        <w:trPr>
          <w:trHeight w:val="276"/>
        </w:trPr>
        <w:tc>
          <w:tcPr>
            <w:tcW w:w="3403" w:type="dxa"/>
            <w:noWrap/>
            <w:hideMark/>
          </w:tcPr>
          <w:p w14:paraId="24D6721D"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Scales</w:t>
            </w:r>
          </w:p>
        </w:tc>
        <w:tc>
          <w:tcPr>
            <w:tcW w:w="1116" w:type="dxa"/>
          </w:tcPr>
          <w:p w14:paraId="51E4903C"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b/>
                <w:bCs/>
                <w:color w:val="000000"/>
              </w:rPr>
              <w:t>MEAN</w:t>
            </w:r>
          </w:p>
        </w:tc>
        <w:tc>
          <w:tcPr>
            <w:tcW w:w="1116" w:type="dxa"/>
          </w:tcPr>
          <w:p w14:paraId="487E357F"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b/>
                <w:bCs/>
                <w:color w:val="000000"/>
              </w:rPr>
              <w:t>SD</w:t>
            </w:r>
          </w:p>
        </w:tc>
        <w:tc>
          <w:tcPr>
            <w:tcW w:w="1312" w:type="dxa"/>
          </w:tcPr>
          <w:p w14:paraId="2CD731F7"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b/>
                <w:bCs/>
                <w:color w:val="000000"/>
              </w:rPr>
              <w:t>MEAN</w:t>
            </w:r>
          </w:p>
        </w:tc>
        <w:tc>
          <w:tcPr>
            <w:tcW w:w="1321" w:type="dxa"/>
          </w:tcPr>
          <w:p w14:paraId="56A488A0"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b/>
                <w:bCs/>
                <w:color w:val="000000"/>
              </w:rPr>
              <w:t>SD</w:t>
            </w:r>
          </w:p>
        </w:tc>
        <w:tc>
          <w:tcPr>
            <w:tcW w:w="1362" w:type="dxa"/>
          </w:tcPr>
          <w:p w14:paraId="011A4F4D"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b/>
                <w:bCs/>
                <w:color w:val="000000"/>
              </w:rPr>
              <w:t>MEAN</w:t>
            </w:r>
          </w:p>
        </w:tc>
        <w:tc>
          <w:tcPr>
            <w:tcW w:w="1293" w:type="dxa"/>
          </w:tcPr>
          <w:p w14:paraId="6960E309"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b/>
                <w:bCs/>
                <w:color w:val="000000"/>
              </w:rPr>
              <w:t>SD</w:t>
            </w:r>
          </w:p>
        </w:tc>
      </w:tr>
      <w:tr w:rsidR="00C06F8A" w:rsidRPr="00AD2156" w14:paraId="411764F7" w14:textId="77777777" w:rsidTr="00D37881">
        <w:trPr>
          <w:trHeight w:val="300"/>
        </w:trPr>
        <w:tc>
          <w:tcPr>
            <w:tcW w:w="3403" w:type="dxa"/>
            <w:noWrap/>
            <w:hideMark/>
          </w:tcPr>
          <w:p w14:paraId="2E073F34"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Physical Functioning</w:t>
            </w:r>
          </w:p>
        </w:tc>
        <w:tc>
          <w:tcPr>
            <w:tcW w:w="1116" w:type="dxa"/>
            <w:vAlign w:val="center"/>
          </w:tcPr>
          <w:p w14:paraId="67107DC3"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98,00</w:t>
            </w:r>
          </w:p>
        </w:tc>
        <w:tc>
          <w:tcPr>
            <w:tcW w:w="1116" w:type="dxa"/>
            <w:vAlign w:val="center"/>
          </w:tcPr>
          <w:p w14:paraId="7EB593CD"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4,56</w:t>
            </w:r>
          </w:p>
        </w:tc>
        <w:tc>
          <w:tcPr>
            <w:tcW w:w="1312" w:type="dxa"/>
            <w:vAlign w:val="center"/>
          </w:tcPr>
          <w:p w14:paraId="16F42A3E"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91,15</w:t>
            </w:r>
          </w:p>
        </w:tc>
        <w:tc>
          <w:tcPr>
            <w:tcW w:w="1321" w:type="dxa"/>
            <w:vAlign w:val="center"/>
          </w:tcPr>
          <w:p w14:paraId="30054F49"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3,56</w:t>
            </w:r>
          </w:p>
        </w:tc>
        <w:tc>
          <w:tcPr>
            <w:tcW w:w="1362" w:type="dxa"/>
            <w:vAlign w:val="center"/>
          </w:tcPr>
          <w:p w14:paraId="56BF774A"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83,64</w:t>
            </w:r>
          </w:p>
        </w:tc>
        <w:tc>
          <w:tcPr>
            <w:tcW w:w="1293" w:type="dxa"/>
            <w:vAlign w:val="center"/>
          </w:tcPr>
          <w:p w14:paraId="0A502E93"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3,02</w:t>
            </w:r>
          </w:p>
        </w:tc>
      </w:tr>
      <w:tr w:rsidR="00C06F8A" w:rsidRPr="00AD2156" w14:paraId="008CE014" w14:textId="77777777" w:rsidTr="00D37881">
        <w:trPr>
          <w:trHeight w:val="315"/>
        </w:trPr>
        <w:tc>
          <w:tcPr>
            <w:tcW w:w="3403" w:type="dxa"/>
            <w:noWrap/>
            <w:hideMark/>
          </w:tcPr>
          <w:p w14:paraId="39892DF9"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Role Limitations due to physical health problems</w:t>
            </w:r>
          </w:p>
        </w:tc>
        <w:tc>
          <w:tcPr>
            <w:tcW w:w="1116" w:type="dxa"/>
            <w:vAlign w:val="center"/>
          </w:tcPr>
          <w:p w14:paraId="5EB585EB"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84,00</w:t>
            </w:r>
          </w:p>
        </w:tc>
        <w:tc>
          <w:tcPr>
            <w:tcW w:w="1116" w:type="dxa"/>
            <w:vAlign w:val="center"/>
          </w:tcPr>
          <w:p w14:paraId="74DF67C0"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30,52</w:t>
            </w:r>
          </w:p>
        </w:tc>
        <w:tc>
          <w:tcPr>
            <w:tcW w:w="1312" w:type="dxa"/>
            <w:vAlign w:val="center"/>
          </w:tcPr>
          <w:p w14:paraId="399C39B8"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73,08</w:t>
            </w:r>
          </w:p>
        </w:tc>
        <w:tc>
          <w:tcPr>
            <w:tcW w:w="1321" w:type="dxa"/>
            <w:vAlign w:val="center"/>
          </w:tcPr>
          <w:p w14:paraId="395F232F"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34,55</w:t>
            </w:r>
          </w:p>
        </w:tc>
        <w:tc>
          <w:tcPr>
            <w:tcW w:w="1362" w:type="dxa"/>
            <w:vAlign w:val="center"/>
          </w:tcPr>
          <w:p w14:paraId="11D585AA"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80,68</w:t>
            </w:r>
          </w:p>
        </w:tc>
        <w:tc>
          <w:tcPr>
            <w:tcW w:w="1293" w:type="dxa"/>
            <w:vAlign w:val="center"/>
          </w:tcPr>
          <w:p w14:paraId="47757817"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33,57</w:t>
            </w:r>
          </w:p>
        </w:tc>
      </w:tr>
      <w:tr w:rsidR="00C06F8A" w:rsidRPr="00AD2156" w14:paraId="13BDF58C" w14:textId="77777777" w:rsidTr="00D37881">
        <w:trPr>
          <w:trHeight w:val="300"/>
        </w:trPr>
        <w:tc>
          <w:tcPr>
            <w:tcW w:w="3403" w:type="dxa"/>
            <w:noWrap/>
            <w:hideMark/>
          </w:tcPr>
          <w:p w14:paraId="377D0AF3"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Role Limitations due to personal/emotional problems</w:t>
            </w:r>
          </w:p>
        </w:tc>
        <w:tc>
          <w:tcPr>
            <w:tcW w:w="1116" w:type="dxa"/>
            <w:vAlign w:val="center"/>
          </w:tcPr>
          <w:p w14:paraId="5319E225"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66,67</w:t>
            </w:r>
          </w:p>
        </w:tc>
        <w:tc>
          <w:tcPr>
            <w:tcW w:w="1116" w:type="dxa"/>
            <w:vAlign w:val="center"/>
          </w:tcPr>
          <w:p w14:paraId="230590E4"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43,03</w:t>
            </w:r>
          </w:p>
        </w:tc>
        <w:tc>
          <w:tcPr>
            <w:tcW w:w="1312" w:type="dxa"/>
            <w:vAlign w:val="center"/>
          </w:tcPr>
          <w:p w14:paraId="27944070"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61,54</w:t>
            </w:r>
          </w:p>
        </w:tc>
        <w:tc>
          <w:tcPr>
            <w:tcW w:w="1321" w:type="dxa"/>
            <w:vAlign w:val="center"/>
          </w:tcPr>
          <w:p w14:paraId="7D78D8B5"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40,47</w:t>
            </w:r>
          </w:p>
        </w:tc>
        <w:tc>
          <w:tcPr>
            <w:tcW w:w="1362" w:type="dxa"/>
            <w:vAlign w:val="center"/>
          </w:tcPr>
          <w:p w14:paraId="201E97A9"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87,88</w:t>
            </w:r>
          </w:p>
        </w:tc>
        <w:tc>
          <w:tcPr>
            <w:tcW w:w="1293" w:type="dxa"/>
            <w:vAlign w:val="center"/>
          </w:tcPr>
          <w:p w14:paraId="50ACE444"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30,07</w:t>
            </w:r>
          </w:p>
        </w:tc>
      </w:tr>
      <w:tr w:rsidR="00C06F8A" w:rsidRPr="00AD2156" w14:paraId="6EC4143A" w14:textId="77777777" w:rsidTr="00D37881">
        <w:trPr>
          <w:trHeight w:val="300"/>
        </w:trPr>
        <w:tc>
          <w:tcPr>
            <w:tcW w:w="3403" w:type="dxa"/>
            <w:noWrap/>
            <w:hideMark/>
          </w:tcPr>
          <w:p w14:paraId="7981C476"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Energy/Fatigue</w:t>
            </w:r>
          </w:p>
        </w:tc>
        <w:tc>
          <w:tcPr>
            <w:tcW w:w="1116" w:type="dxa"/>
            <w:vAlign w:val="center"/>
          </w:tcPr>
          <w:p w14:paraId="025AE373"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54,20</w:t>
            </w:r>
          </w:p>
        </w:tc>
        <w:tc>
          <w:tcPr>
            <w:tcW w:w="1116" w:type="dxa"/>
            <w:vAlign w:val="center"/>
          </w:tcPr>
          <w:p w14:paraId="73D45A90"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3,59</w:t>
            </w:r>
          </w:p>
        </w:tc>
        <w:tc>
          <w:tcPr>
            <w:tcW w:w="1312" w:type="dxa"/>
            <w:vAlign w:val="center"/>
          </w:tcPr>
          <w:p w14:paraId="34A33177"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56,54</w:t>
            </w:r>
          </w:p>
        </w:tc>
        <w:tc>
          <w:tcPr>
            <w:tcW w:w="1321" w:type="dxa"/>
            <w:vAlign w:val="center"/>
          </w:tcPr>
          <w:p w14:paraId="73AD630A"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1,54</w:t>
            </w:r>
          </w:p>
        </w:tc>
        <w:tc>
          <w:tcPr>
            <w:tcW w:w="1362" w:type="dxa"/>
            <w:vAlign w:val="center"/>
          </w:tcPr>
          <w:p w14:paraId="5DBD7B67"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61,14</w:t>
            </w:r>
          </w:p>
        </w:tc>
        <w:tc>
          <w:tcPr>
            <w:tcW w:w="1293" w:type="dxa"/>
            <w:vAlign w:val="center"/>
          </w:tcPr>
          <w:p w14:paraId="49341986"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7,52</w:t>
            </w:r>
          </w:p>
        </w:tc>
      </w:tr>
      <w:tr w:rsidR="00C06F8A" w:rsidRPr="00AD2156" w14:paraId="4AED630C" w14:textId="77777777" w:rsidTr="00D37881">
        <w:trPr>
          <w:trHeight w:val="300"/>
        </w:trPr>
        <w:tc>
          <w:tcPr>
            <w:tcW w:w="3403" w:type="dxa"/>
            <w:noWrap/>
            <w:hideMark/>
          </w:tcPr>
          <w:p w14:paraId="7348DA25"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Emotional Well-Being</w:t>
            </w:r>
          </w:p>
        </w:tc>
        <w:tc>
          <w:tcPr>
            <w:tcW w:w="1116" w:type="dxa"/>
            <w:vAlign w:val="center"/>
          </w:tcPr>
          <w:p w14:paraId="4CE5BEFE"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64,80</w:t>
            </w:r>
          </w:p>
        </w:tc>
        <w:tc>
          <w:tcPr>
            <w:tcW w:w="1116" w:type="dxa"/>
            <w:vAlign w:val="center"/>
          </w:tcPr>
          <w:p w14:paraId="24DCF25D"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8,48</w:t>
            </w:r>
          </w:p>
        </w:tc>
        <w:tc>
          <w:tcPr>
            <w:tcW w:w="1312" w:type="dxa"/>
            <w:vAlign w:val="center"/>
          </w:tcPr>
          <w:p w14:paraId="4B4A9654"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65,54</w:t>
            </w:r>
          </w:p>
        </w:tc>
        <w:tc>
          <w:tcPr>
            <w:tcW w:w="1321" w:type="dxa"/>
            <w:vAlign w:val="center"/>
          </w:tcPr>
          <w:p w14:paraId="0775E55E"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9,63</w:t>
            </w:r>
          </w:p>
        </w:tc>
        <w:tc>
          <w:tcPr>
            <w:tcW w:w="1362" w:type="dxa"/>
            <w:vAlign w:val="center"/>
          </w:tcPr>
          <w:p w14:paraId="50ECFA40"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68,55</w:t>
            </w:r>
          </w:p>
        </w:tc>
        <w:tc>
          <w:tcPr>
            <w:tcW w:w="1293" w:type="dxa"/>
            <w:vAlign w:val="center"/>
          </w:tcPr>
          <w:p w14:paraId="2E493E72"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9,37</w:t>
            </w:r>
          </w:p>
        </w:tc>
      </w:tr>
      <w:tr w:rsidR="00C06F8A" w:rsidRPr="00AD2156" w14:paraId="5901A352" w14:textId="77777777" w:rsidTr="00D37881">
        <w:trPr>
          <w:trHeight w:val="300"/>
        </w:trPr>
        <w:tc>
          <w:tcPr>
            <w:tcW w:w="3403" w:type="dxa"/>
            <w:noWrap/>
            <w:hideMark/>
          </w:tcPr>
          <w:p w14:paraId="0FFD8FB7"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Social Functioning</w:t>
            </w:r>
          </w:p>
        </w:tc>
        <w:tc>
          <w:tcPr>
            <w:tcW w:w="1116" w:type="dxa"/>
            <w:vAlign w:val="center"/>
          </w:tcPr>
          <w:p w14:paraId="0D7F167B"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72,50</w:t>
            </w:r>
          </w:p>
        </w:tc>
        <w:tc>
          <w:tcPr>
            <w:tcW w:w="1116" w:type="dxa"/>
            <w:vAlign w:val="center"/>
          </w:tcPr>
          <w:p w14:paraId="5F8E2C99"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5,52</w:t>
            </w:r>
          </w:p>
        </w:tc>
        <w:tc>
          <w:tcPr>
            <w:tcW w:w="1312" w:type="dxa"/>
            <w:vAlign w:val="center"/>
          </w:tcPr>
          <w:p w14:paraId="6C51C119"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65,38</w:t>
            </w:r>
          </w:p>
        </w:tc>
        <w:tc>
          <w:tcPr>
            <w:tcW w:w="1321" w:type="dxa"/>
            <w:vAlign w:val="center"/>
          </w:tcPr>
          <w:p w14:paraId="1769BBEB"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7,79</w:t>
            </w:r>
          </w:p>
        </w:tc>
        <w:tc>
          <w:tcPr>
            <w:tcW w:w="1362" w:type="dxa"/>
            <w:vAlign w:val="center"/>
          </w:tcPr>
          <w:p w14:paraId="4E5AE622"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78,41</w:t>
            </w:r>
          </w:p>
        </w:tc>
        <w:tc>
          <w:tcPr>
            <w:tcW w:w="1293" w:type="dxa"/>
            <w:vAlign w:val="center"/>
          </w:tcPr>
          <w:p w14:paraId="103B964C"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9,74</w:t>
            </w:r>
          </w:p>
        </w:tc>
      </w:tr>
      <w:tr w:rsidR="00C06F8A" w:rsidRPr="00AD2156" w14:paraId="516CA4FF" w14:textId="77777777" w:rsidTr="00D37881">
        <w:trPr>
          <w:trHeight w:val="300"/>
        </w:trPr>
        <w:tc>
          <w:tcPr>
            <w:tcW w:w="3403" w:type="dxa"/>
            <w:noWrap/>
            <w:hideMark/>
          </w:tcPr>
          <w:p w14:paraId="2EE36618"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Bodily Pain</w:t>
            </w:r>
          </w:p>
        </w:tc>
        <w:tc>
          <w:tcPr>
            <w:tcW w:w="1116" w:type="dxa"/>
            <w:vAlign w:val="center"/>
          </w:tcPr>
          <w:p w14:paraId="64D0705F"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84,00</w:t>
            </w:r>
          </w:p>
        </w:tc>
        <w:tc>
          <w:tcPr>
            <w:tcW w:w="1116" w:type="dxa"/>
            <w:vAlign w:val="center"/>
          </w:tcPr>
          <w:p w14:paraId="2B73DB8F"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0,05</w:t>
            </w:r>
          </w:p>
        </w:tc>
        <w:tc>
          <w:tcPr>
            <w:tcW w:w="1312" w:type="dxa"/>
            <w:vAlign w:val="center"/>
          </w:tcPr>
          <w:p w14:paraId="16BAB7C5"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70,58</w:t>
            </w:r>
          </w:p>
        </w:tc>
        <w:tc>
          <w:tcPr>
            <w:tcW w:w="1321" w:type="dxa"/>
            <w:vAlign w:val="center"/>
          </w:tcPr>
          <w:p w14:paraId="1428CA99"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0,90</w:t>
            </w:r>
          </w:p>
        </w:tc>
        <w:tc>
          <w:tcPr>
            <w:tcW w:w="1362" w:type="dxa"/>
            <w:vAlign w:val="center"/>
          </w:tcPr>
          <w:p w14:paraId="7BF114BD"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78,30</w:t>
            </w:r>
          </w:p>
        </w:tc>
        <w:tc>
          <w:tcPr>
            <w:tcW w:w="1293" w:type="dxa"/>
            <w:vAlign w:val="center"/>
          </w:tcPr>
          <w:p w14:paraId="6AB58999"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6,64</w:t>
            </w:r>
          </w:p>
        </w:tc>
      </w:tr>
      <w:tr w:rsidR="00C06F8A" w:rsidRPr="00AD2156" w14:paraId="565CA208" w14:textId="77777777" w:rsidTr="00D37881">
        <w:trPr>
          <w:trHeight w:val="300"/>
        </w:trPr>
        <w:tc>
          <w:tcPr>
            <w:tcW w:w="3403" w:type="dxa"/>
            <w:noWrap/>
            <w:hideMark/>
          </w:tcPr>
          <w:p w14:paraId="5002B27D"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General Health</w:t>
            </w:r>
          </w:p>
        </w:tc>
        <w:tc>
          <w:tcPr>
            <w:tcW w:w="1116" w:type="dxa"/>
            <w:vAlign w:val="center"/>
          </w:tcPr>
          <w:p w14:paraId="128635D0"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70,40</w:t>
            </w:r>
          </w:p>
        </w:tc>
        <w:tc>
          <w:tcPr>
            <w:tcW w:w="1116" w:type="dxa"/>
            <w:vAlign w:val="center"/>
          </w:tcPr>
          <w:p w14:paraId="41CB1C38"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1,93</w:t>
            </w:r>
          </w:p>
        </w:tc>
        <w:tc>
          <w:tcPr>
            <w:tcW w:w="1312" w:type="dxa"/>
            <w:vAlign w:val="center"/>
          </w:tcPr>
          <w:p w14:paraId="280657E7"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65,38</w:t>
            </w:r>
          </w:p>
        </w:tc>
        <w:tc>
          <w:tcPr>
            <w:tcW w:w="1321" w:type="dxa"/>
            <w:vAlign w:val="center"/>
          </w:tcPr>
          <w:p w14:paraId="1666FE4E"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7,85</w:t>
            </w:r>
          </w:p>
        </w:tc>
        <w:tc>
          <w:tcPr>
            <w:tcW w:w="1362" w:type="dxa"/>
            <w:vAlign w:val="center"/>
          </w:tcPr>
          <w:p w14:paraId="0836B175"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60,68</w:t>
            </w:r>
          </w:p>
        </w:tc>
        <w:tc>
          <w:tcPr>
            <w:tcW w:w="1293" w:type="dxa"/>
            <w:vAlign w:val="center"/>
          </w:tcPr>
          <w:p w14:paraId="3542950B"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4,00</w:t>
            </w:r>
          </w:p>
        </w:tc>
      </w:tr>
      <w:tr w:rsidR="00C06F8A" w:rsidRPr="00AD2156" w14:paraId="195D7127" w14:textId="77777777" w:rsidTr="00D37881">
        <w:trPr>
          <w:trHeight w:val="300"/>
        </w:trPr>
        <w:tc>
          <w:tcPr>
            <w:tcW w:w="10923" w:type="dxa"/>
            <w:gridSpan w:val="7"/>
            <w:noWrap/>
            <w:vAlign w:val="center"/>
          </w:tcPr>
          <w:p w14:paraId="3AC10158" w14:textId="77777777" w:rsidR="00C06F8A" w:rsidRPr="00AD2156" w:rsidRDefault="00C06F8A" w:rsidP="00D37881">
            <w:pPr>
              <w:jc w:val="center"/>
              <w:rPr>
                <w:rFonts w:ascii="Times New Roman" w:hAnsi="Times New Roman" w:cs="Times New Roman"/>
                <w:color w:val="000000"/>
              </w:rPr>
            </w:pPr>
            <w:r w:rsidRPr="00AD2156">
              <w:rPr>
                <w:rFonts w:ascii="Times New Roman" w:hAnsi="Times New Roman" w:cs="Times New Roman"/>
                <w:color w:val="000000"/>
              </w:rPr>
              <w:t xml:space="preserve">                                                 Cognitive screening</w:t>
            </w:r>
          </w:p>
        </w:tc>
      </w:tr>
      <w:tr w:rsidR="00C06F8A" w:rsidRPr="00AD2156" w14:paraId="2191F4B6" w14:textId="77777777" w:rsidTr="00D37881">
        <w:trPr>
          <w:trHeight w:val="300"/>
        </w:trPr>
        <w:tc>
          <w:tcPr>
            <w:tcW w:w="3403" w:type="dxa"/>
            <w:noWrap/>
          </w:tcPr>
          <w:p w14:paraId="30CA9306" w14:textId="77777777" w:rsidR="00C06F8A" w:rsidRPr="00AD2156" w:rsidRDefault="00C06F8A" w:rsidP="00D37881">
            <w:pPr>
              <w:jc w:val="center"/>
              <w:rPr>
                <w:rFonts w:eastAsia="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Questionnaire</w:t>
            </w:r>
          </w:p>
        </w:tc>
        <w:tc>
          <w:tcPr>
            <w:tcW w:w="1116" w:type="dxa"/>
          </w:tcPr>
          <w:p w14:paraId="66772D50"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116" w:type="dxa"/>
          </w:tcPr>
          <w:p w14:paraId="051231A1"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c>
          <w:tcPr>
            <w:tcW w:w="1312" w:type="dxa"/>
          </w:tcPr>
          <w:p w14:paraId="26069F9E"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321" w:type="dxa"/>
          </w:tcPr>
          <w:p w14:paraId="672637BA"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c>
          <w:tcPr>
            <w:tcW w:w="1362" w:type="dxa"/>
          </w:tcPr>
          <w:p w14:paraId="4034D7C7"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293" w:type="dxa"/>
          </w:tcPr>
          <w:p w14:paraId="4646B4C6"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r>
      <w:tr w:rsidR="00C06F8A" w:rsidRPr="00AD2156" w14:paraId="75EB52B5" w14:textId="77777777" w:rsidTr="00D37881">
        <w:trPr>
          <w:trHeight w:val="300"/>
        </w:trPr>
        <w:tc>
          <w:tcPr>
            <w:tcW w:w="3403" w:type="dxa"/>
            <w:noWrap/>
            <w:hideMark/>
          </w:tcPr>
          <w:p w14:paraId="7765A95B" w14:textId="77777777" w:rsidR="00C06F8A" w:rsidRPr="00AD2156" w:rsidRDefault="00C06F8A" w:rsidP="00D37881">
            <w:pPr>
              <w:rPr>
                <w:rFonts w:ascii="Times New Roman" w:hAnsi="Times New Roman" w:cs="Times New Roman"/>
              </w:rPr>
            </w:pPr>
            <w:r w:rsidRPr="00AD2156">
              <w:rPr>
                <w:rFonts w:ascii="Times New Roman" w:hAnsi="Times New Roman" w:cs="Times New Roman"/>
                <w:b/>
                <w:bCs/>
              </w:rPr>
              <w:t>MMSE</w:t>
            </w:r>
            <w:r w:rsidRPr="00AD2156">
              <w:rPr>
                <w:rFonts w:ascii="Times New Roman" w:hAnsi="Times New Roman" w:cs="Times New Roman"/>
              </w:rPr>
              <w:t xml:space="preserve"> Mini-Mental State Examination</w:t>
            </w:r>
          </w:p>
        </w:tc>
        <w:tc>
          <w:tcPr>
            <w:tcW w:w="1116" w:type="dxa"/>
            <w:vAlign w:val="center"/>
          </w:tcPr>
          <w:p w14:paraId="121EED97"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6,70</w:t>
            </w:r>
          </w:p>
        </w:tc>
        <w:tc>
          <w:tcPr>
            <w:tcW w:w="1116" w:type="dxa"/>
            <w:vAlign w:val="center"/>
          </w:tcPr>
          <w:p w14:paraId="478D7220"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63</w:t>
            </w:r>
          </w:p>
        </w:tc>
        <w:tc>
          <w:tcPr>
            <w:tcW w:w="1312" w:type="dxa"/>
            <w:vAlign w:val="center"/>
          </w:tcPr>
          <w:p w14:paraId="18601F47"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7,26</w:t>
            </w:r>
          </w:p>
        </w:tc>
        <w:tc>
          <w:tcPr>
            <w:tcW w:w="1321" w:type="dxa"/>
            <w:vAlign w:val="center"/>
          </w:tcPr>
          <w:p w14:paraId="3A9C9E9D"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73</w:t>
            </w:r>
          </w:p>
        </w:tc>
        <w:tc>
          <w:tcPr>
            <w:tcW w:w="1362" w:type="dxa"/>
            <w:vAlign w:val="center"/>
          </w:tcPr>
          <w:p w14:paraId="257DD33D"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7,68</w:t>
            </w:r>
          </w:p>
        </w:tc>
        <w:tc>
          <w:tcPr>
            <w:tcW w:w="1293" w:type="dxa"/>
            <w:vAlign w:val="center"/>
          </w:tcPr>
          <w:p w14:paraId="671D9BB5"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20</w:t>
            </w:r>
          </w:p>
        </w:tc>
      </w:tr>
      <w:tr w:rsidR="00C06F8A" w:rsidRPr="00AD2156" w14:paraId="15307AC1" w14:textId="77777777" w:rsidTr="00D37881">
        <w:trPr>
          <w:trHeight w:val="300"/>
        </w:trPr>
        <w:tc>
          <w:tcPr>
            <w:tcW w:w="3403" w:type="dxa"/>
            <w:noWrap/>
            <w:hideMark/>
          </w:tcPr>
          <w:p w14:paraId="5FD0CF6E" w14:textId="77777777" w:rsidR="00C06F8A" w:rsidRPr="00AD2156" w:rsidRDefault="00C06F8A" w:rsidP="00D37881">
            <w:pPr>
              <w:rPr>
                <w:rFonts w:ascii="Times New Roman" w:hAnsi="Times New Roman" w:cs="Times New Roman"/>
              </w:rPr>
            </w:pPr>
            <w:proofErr w:type="spellStart"/>
            <w:r w:rsidRPr="00AD2156">
              <w:rPr>
                <w:rFonts w:ascii="Times New Roman" w:hAnsi="Times New Roman" w:cs="Times New Roman"/>
                <w:b/>
                <w:bCs/>
              </w:rPr>
              <w:t>MoCa</w:t>
            </w:r>
            <w:proofErr w:type="spellEnd"/>
            <w:r w:rsidRPr="00AD2156">
              <w:rPr>
                <w:rFonts w:ascii="Times New Roman" w:hAnsi="Times New Roman" w:cs="Times New Roman"/>
                <w:b/>
                <w:bCs/>
              </w:rPr>
              <w:t xml:space="preserve"> </w:t>
            </w:r>
            <w:proofErr w:type="spellStart"/>
            <w:r w:rsidRPr="00AD2156">
              <w:rPr>
                <w:rFonts w:ascii="Times New Roman" w:hAnsi="Times New Roman" w:cs="Times New Roman"/>
              </w:rPr>
              <w:t>Montereal</w:t>
            </w:r>
            <w:proofErr w:type="spellEnd"/>
            <w:r w:rsidRPr="00AD2156">
              <w:rPr>
                <w:rFonts w:ascii="Times New Roman" w:hAnsi="Times New Roman" w:cs="Times New Roman"/>
              </w:rPr>
              <w:t xml:space="preserve"> Cognitive Assessment</w:t>
            </w:r>
          </w:p>
        </w:tc>
        <w:tc>
          <w:tcPr>
            <w:tcW w:w="1116" w:type="dxa"/>
            <w:vAlign w:val="center"/>
          </w:tcPr>
          <w:p w14:paraId="68B29B88"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8,20</w:t>
            </w:r>
          </w:p>
        </w:tc>
        <w:tc>
          <w:tcPr>
            <w:tcW w:w="1116" w:type="dxa"/>
            <w:vAlign w:val="center"/>
          </w:tcPr>
          <w:p w14:paraId="270591D1"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26</w:t>
            </w:r>
          </w:p>
        </w:tc>
        <w:tc>
          <w:tcPr>
            <w:tcW w:w="1312" w:type="dxa"/>
            <w:vAlign w:val="center"/>
          </w:tcPr>
          <w:p w14:paraId="1BB7B780"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6,85</w:t>
            </w:r>
          </w:p>
        </w:tc>
        <w:tc>
          <w:tcPr>
            <w:tcW w:w="1321" w:type="dxa"/>
            <w:vAlign w:val="center"/>
          </w:tcPr>
          <w:p w14:paraId="7207624B"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99</w:t>
            </w:r>
          </w:p>
        </w:tc>
        <w:tc>
          <w:tcPr>
            <w:tcW w:w="1362" w:type="dxa"/>
            <w:vAlign w:val="center"/>
          </w:tcPr>
          <w:p w14:paraId="2052CB50"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7,27</w:t>
            </w:r>
          </w:p>
        </w:tc>
        <w:tc>
          <w:tcPr>
            <w:tcW w:w="1293" w:type="dxa"/>
            <w:vAlign w:val="center"/>
          </w:tcPr>
          <w:p w14:paraId="234E7D7A"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35</w:t>
            </w:r>
          </w:p>
        </w:tc>
      </w:tr>
      <w:tr w:rsidR="00C06F8A" w:rsidRPr="00AD2156" w14:paraId="4F2A71B4" w14:textId="77777777" w:rsidTr="00D37881">
        <w:trPr>
          <w:trHeight w:val="300"/>
        </w:trPr>
        <w:tc>
          <w:tcPr>
            <w:tcW w:w="3403" w:type="dxa"/>
            <w:noWrap/>
            <w:hideMark/>
          </w:tcPr>
          <w:p w14:paraId="7FE1F1E3" w14:textId="77777777" w:rsidR="00C06F8A" w:rsidRPr="00AD2156" w:rsidRDefault="00C06F8A" w:rsidP="00D37881">
            <w:pPr>
              <w:rPr>
                <w:rFonts w:ascii="Times New Roman" w:hAnsi="Times New Roman" w:cs="Times New Roman"/>
              </w:rPr>
            </w:pPr>
            <w:r w:rsidRPr="00AD2156">
              <w:rPr>
                <w:rFonts w:ascii="Times New Roman" w:hAnsi="Times New Roman" w:cs="Times New Roman"/>
                <w:b/>
                <w:bCs/>
              </w:rPr>
              <w:t xml:space="preserve">CET </w:t>
            </w:r>
            <w:r w:rsidRPr="00AD2156">
              <w:rPr>
                <w:rFonts w:ascii="Times New Roman" w:hAnsi="Times New Roman" w:cs="Times New Roman"/>
              </w:rPr>
              <w:t>Cognitive Estimation Test</w:t>
            </w:r>
          </w:p>
        </w:tc>
        <w:tc>
          <w:tcPr>
            <w:tcW w:w="1116" w:type="dxa"/>
            <w:vAlign w:val="center"/>
          </w:tcPr>
          <w:p w14:paraId="1A097F03"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4,64</w:t>
            </w:r>
          </w:p>
        </w:tc>
        <w:tc>
          <w:tcPr>
            <w:tcW w:w="1116" w:type="dxa"/>
            <w:vAlign w:val="center"/>
          </w:tcPr>
          <w:p w14:paraId="795A5F24"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3,08</w:t>
            </w:r>
          </w:p>
        </w:tc>
        <w:tc>
          <w:tcPr>
            <w:tcW w:w="1312" w:type="dxa"/>
            <w:vAlign w:val="center"/>
          </w:tcPr>
          <w:p w14:paraId="1B00EC1B"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3,69</w:t>
            </w:r>
          </w:p>
        </w:tc>
        <w:tc>
          <w:tcPr>
            <w:tcW w:w="1321" w:type="dxa"/>
            <w:vAlign w:val="center"/>
          </w:tcPr>
          <w:p w14:paraId="0D6E7D63"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25</w:t>
            </w:r>
          </w:p>
        </w:tc>
        <w:tc>
          <w:tcPr>
            <w:tcW w:w="1362" w:type="dxa"/>
            <w:vAlign w:val="center"/>
          </w:tcPr>
          <w:p w14:paraId="62CCED92"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3,23</w:t>
            </w:r>
          </w:p>
        </w:tc>
        <w:tc>
          <w:tcPr>
            <w:tcW w:w="1293" w:type="dxa"/>
            <w:vAlign w:val="center"/>
          </w:tcPr>
          <w:p w14:paraId="6AC2D320"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3,41</w:t>
            </w:r>
          </w:p>
        </w:tc>
      </w:tr>
      <w:tr w:rsidR="00C06F8A" w:rsidRPr="00AD2156" w14:paraId="2EFB04F8" w14:textId="77777777" w:rsidTr="00D37881">
        <w:trPr>
          <w:trHeight w:val="300"/>
        </w:trPr>
        <w:tc>
          <w:tcPr>
            <w:tcW w:w="10923" w:type="dxa"/>
            <w:gridSpan w:val="7"/>
            <w:noWrap/>
          </w:tcPr>
          <w:p w14:paraId="2A58E2A1" w14:textId="77777777" w:rsidR="00C06F8A" w:rsidRPr="00AD2156" w:rsidRDefault="00C06F8A" w:rsidP="00D37881">
            <w:pPr>
              <w:jc w:val="center"/>
              <w:rPr>
                <w:rFonts w:ascii="Times New Roman" w:hAnsi="Times New Roman" w:cs="Times New Roman"/>
                <w:color w:val="000000"/>
              </w:rPr>
            </w:pPr>
            <w:r w:rsidRPr="00AD2156">
              <w:rPr>
                <w:rFonts w:ascii="Times New Roman" w:hAnsi="Times New Roman" w:cs="Times New Roman"/>
                <w:color w:val="000000"/>
              </w:rPr>
              <w:t xml:space="preserve">                                                   Physiological measures</w:t>
            </w:r>
          </w:p>
        </w:tc>
      </w:tr>
      <w:tr w:rsidR="00C06F8A" w:rsidRPr="00AD2156" w14:paraId="1482091B" w14:textId="77777777" w:rsidTr="00D37881">
        <w:trPr>
          <w:trHeight w:val="300"/>
        </w:trPr>
        <w:tc>
          <w:tcPr>
            <w:tcW w:w="3403" w:type="dxa"/>
            <w:noWrap/>
          </w:tcPr>
          <w:p w14:paraId="6EFA66B2" w14:textId="77777777" w:rsidR="00C06F8A" w:rsidRPr="00AD2156" w:rsidRDefault="00C06F8A" w:rsidP="00D37881">
            <w:pPr>
              <w:jc w:val="center"/>
              <w:rPr>
                <w:b/>
                <w:bCs/>
              </w:rPr>
            </w:pPr>
            <w:r w:rsidRPr="00AD2156">
              <w:rPr>
                <w:rFonts w:ascii="Times New Roman" w:eastAsia="Times New Roman" w:hAnsi="Times New Roman" w:cs="Times New Roman"/>
                <w:b/>
                <w:bCs/>
                <w:color w:val="000000"/>
                <w:kern w:val="0"/>
                <w:lang w:eastAsia="it-IT"/>
                <w14:ligatures w14:val="none"/>
              </w:rPr>
              <w:t>Measures</w:t>
            </w:r>
          </w:p>
        </w:tc>
        <w:tc>
          <w:tcPr>
            <w:tcW w:w="1116" w:type="dxa"/>
          </w:tcPr>
          <w:p w14:paraId="1742BB3E"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116" w:type="dxa"/>
          </w:tcPr>
          <w:p w14:paraId="761607AC"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c>
          <w:tcPr>
            <w:tcW w:w="1312" w:type="dxa"/>
          </w:tcPr>
          <w:p w14:paraId="46313CA2"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321" w:type="dxa"/>
          </w:tcPr>
          <w:p w14:paraId="69EFE319"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c>
          <w:tcPr>
            <w:tcW w:w="1362" w:type="dxa"/>
          </w:tcPr>
          <w:p w14:paraId="32E82487"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293" w:type="dxa"/>
          </w:tcPr>
          <w:p w14:paraId="0ECE1ED8"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r>
      <w:tr w:rsidR="00C06F8A" w:rsidRPr="00AD2156" w14:paraId="49377352" w14:textId="77777777" w:rsidTr="00D37881">
        <w:trPr>
          <w:trHeight w:val="300"/>
        </w:trPr>
        <w:tc>
          <w:tcPr>
            <w:tcW w:w="3403" w:type="dxa"/>
            <w:noWrap/>
            <w:hideMark/>
          </w:tcPr>
          <w:p w14:paraId="5BA412F8"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proofErr w:type="spellStart"/>
            <w:r w:rsidRPr="00AD2156">
              <w:rPr>
                <w:rFonts w:ascii="Times New Roman" w:eastAsia="Times New Roman" w:hAnsi="Times New Roman" w:cs="Times New Roman"/>
                <w:b/>
                <w:bCs/>
                <w:color w:val="000000"/>
                <w:kern w:val="0"/>
                <w:lang w:eastAsia="it-IT"/>
                <w14:ligatures w14:val="none"/>
              </w:rPr>
              <w:t>BreathFrequency</w:t>
            </w:r>
            <w:proofErr w:type="spellEnd"/>
          </w:p>
        </w:tc>
        <w:tc>
          <w:tcPr>
            <w:tcW w:w="1116" w:type="dxa"/>
            <w:vAlign w:val="center"/>
          </w:tcPr>
          <w:p w14:paraId="40789CD8"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4,37</w:t>
            </w:r>
          </w:p>
        </w:tc>
        <w:tc>
          <w:tcPr>
            <w:tcW w:w="1116" w:type="dxa"/>
            <w:vAlign w:val="center"/>
          </w:tcPr>
          <w:p w14:paraId="6E25E1C2"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3,80</w:t>
            </w:r>
          </w:p>
        </w:tc>
        <w:tc>
          <w:tcPr>
            <w:tcW w:w="1312" w:type="dxa"/>
            <w:vAlign w:val="center"/>
          </w:tcPr>
          <w:p w14:paraId="3E52C0C5"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4,76</w:t>
            </w:r>
          </w:p>
        </w:tc>
        <w:tc>
          <w:tcPr>
            <w:tcW w:w="1321" w:type="dxa"/>
            <w:vAlign w:val="center"/>
          </w:tcPr>
          <w:p w14:paraId="07BA119F"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05</w:t>
            </w:r>
          </w:p>
        </w:tc>
        <w:tc>
          <w:tcPr>
            <w:tcW w:w="1362" w:type="dxa"/>
            <w:vAlign w:val="center"/>
          </w:tcPr>
          <w:p w14:paraId="0842C241"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7,15</w:t>
            </w:r>
          </w:p>
        </w:tc>
        <w:tc>
          <w:tcPr>
            <w:tcW w:w="1293" w:type="dxa"/>
            <w:vAlign w:val="center"/>
          </w:tcPr>
          <w:p w14:paraId="0422E1A7"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4,04</w:t>
            </w:r>
          </w:p>
        </w:tc>
      </w:tr>
      <w:tr w:rsidR="00C06F8A" w:rsidRPr="00AD2156" w14:paraId="6A3C802F" w14:textId="77777777" w:rsidTr="00D37881">
        <w:trPr>
          <w:trHeight w:val="300"/>
        </w:trPr>
        <w:tc>
          <w:tcPr>
            <w:tcW w:w="3403" w:type="dxa"/>
            <w:noWrap/>
            <w:hideMark/>
          </w:tcPr>
          <w:p w14:paraId="6F4FFEB5"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Mean HR</w:t>
            </w:r>
          </w:p>
        </w:tc>
        <w:tc>
          <w:tcPr>
            <w:tcW w:w="1116" w:type="dxa"/>
            <w:vAlign w:val="center"/>
          </w:tcPr>
          <w:p w14:paraId="6AEB5180"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73,58</w:t>
            </w:r>
          </w:p>
        </w:tc>
        <w:tc>
          <w:tcPr>
            <w:tcW w:w="1116" w:type="dxa"/>
            <w:vAlign w:val="center"/>
          </w:tcPr>
          <w:p w14:paraId="60A27D21"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8,04</w:t>
            </w:r>
          </w:p>
        </w:tc>
        <w:tc>
          <w:tcPr>
            <w:tcW w:w="1312" w:type="dxa"/>
            <w:vAlign w:val="center"/>
          </w:tcPr>
          <w:p w14:paraId="54A74EE7"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72,99</w:t>
            </w:r>
          </w:p>
        </w:tc>
        <w:tc>
          <w:tcPr>
            <w:tcW w:w="1321" w:type="dxa"/>
            <w:vAlign w:val="center"/>
          </w:tcPr>
          <w:p w14:paraId="318ACDAF"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9,12</w:t>
            </w:r>
          </w:p>
        </w:tc>
        <w:tc>
          <w:tcPr>
            <w:tcW w:w="1362" w:type="dxa"/>
            <w:vAlign w:val="center"/>
          </w:tcPr>
          <w:p w14:paraId="35017D47"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66,65</w:t>
            </w:r>
          </w:p>
        </w:tc>
        <w:tc>
          <w:tcPr>
            <w:tcW w:w="1293" w:type="dxa"/>
            <w:vAlign w:val="center"/>
          </w:tcPr>
          <w:p w14:paraId="152FEA4E"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8,66</w:t>
            </w:r>
          </w:p>
        </w:tc>
      </w:tr>
      <w:tr w:rsidR="00C06F8A" w:rsidRPr="00AD2156" w14:paraId="48FA4513" w14:textId="77777777" w:rsidTr="00D37881">
        <w:trPr>
          <w:trHeight w:val="300"/>
        </w:trPr>
        <w:tc>
          <w:tcPr>
            <w:tcW w:w="3403" w:type="dxa"/>
            <w:noWrap/>
            <w:hideMark/>
          </w:tcPr>
          <w:p w14:paraId="2E0E80B7"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 xml:space="preserve">HF </w:t>
            </w:r>
            <w:r w:rsidRPr="00AD2156">
              <w:rPr>
                <w:rFonts w:ascii="Times New Roman" w:hAnsi="Times New Roman" w:cs="Times New Roman"/>
              </w:rPr>
              <w:t>High Frequency</w:t>
            </w:r>
          </w:p>
        </w:tc>
        <w:tc>
          <w:tcPr>
            <w:tcW w:w="1116" w:type="dxa"/>
            <w:vAlign w:val="center"/>
          </w:tcPr>
          <w:p w14:paraId="7D6CA6B2"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5,77</w:t>
            </w:r>
          </w:p>
        </w:tc>
        <w:tc>
          <w:tcPr>
            <w:tcW w:w="1116" w:type="dxa"/>
            <w:vAlign w:val="center"/>
          </w:tcPr>
          <w:p w14:paraId="4C440009"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04</w:t>
            </w:r>
          </w:p>
        </w:tc>
        <w:tc>
          <w:tcPr>
            <w:tcW w:w="1312" w:type="dxa"/>
            <w:vAlign w:val="center"/>
          </w:tcPr>
          <w:p w14:paraId="67C23F65"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4,88</w:t>
            </w:r>
          </w:p>
        </w:tc>
        <w:tc>
          <w:tcPr>
            <w:tcW w:w="1321" w:type="dxa"/>
            <w:vAlign w:val="center"/>
          </w:tcPr>
          <w:p w14:paraId="2206F5A3"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86</w:t>
            </w:r>
          </w:p>
        </w:tc>
        <w:tc>
          <w:tcPr>
            <w:tcW w:w="1362" w:type="dxa"/>
            <w:vAlign w:val="center"/>
          </w:tcPr>
          <w:p w14:paraId="000A2FEE"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4,38</w:t>
            </w:r>
          </w:p>
        </w:tc>
        <w:tc>
          <w:tcPr>
            <w:tcW w:w="1293" w:type="dxa"/>
            <w:vAlign w:val="center"/>
          </w:tcPr>
          <w:p w14:paraId="21DD7C67"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16</w:t>
            </w:r>
          </w:p>
        </w:tc>
      </w:tr>
      <w:tr w:rsidR="00C06F8A" w:rsidRPr="00AD2156" w14:paraId="7C1F1E9A" w14:textId="77777777" w:rsidTr="00D37881">
        <w:trPr>
          <w:trHeight w:val="300"/>
        </w:trPr>
        <w:tc>
          <w:tcPr>
            <w:tcW w:w="3403" w:type="dxa"/>
            <w:noWrap/>
            <w:hideMark/>
          </w:tcPr>
          <w:p w14:paraId="4438C038"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 xml:space="preserve">LF/HF </w:t>
            </w:r>
            <w:r w:rsidRPr="00AD2156">
              <w:rPr>
                <w:rFonts w:ascii="Times New Roman" w:hAnsi="Times New Roman" w:cs="Times New Roman"/>
              </w:rPr>
              <w:t>R</w:t>
            </w:r>
            <w:r w:rsidRPr="00AD2156">
              <w:rPr>
                <w:rFonts w:ascii="Times New Roman" w:hAnsi="Times New Roman" w:cs="Times New Roman"/>
                <w:bCs/>
                <w:szCs w:val="28"/>
              </w:rPr>
              <w:t>atio between low frequency and high frequency</w:t>
            </w:r>
          </w:p>
        </w:tc>
        <w:tc>
          <w:tcPr>
            <w:tcW w:w="1116" w:type="dxa"/>
            <w:vAlign w:val="center"/>
          </w:tcPr>
          <w:p w14:paraId="503307C6"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64</w:t>
            </w:r>
          </w:p>
        </w:tc>
        <w:tc>
          <w:tcPr>
            <w:tcW w:w="1116" w:type="dxa"/>
            <w:vAlign w:val="center"/>
          </w:tcPr>
          <w:p w14:paraId="50BE1231"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19</w:t>
            </w:r>
          </w:p>
        </w:tc>
        <w:tc>
          <w:tcPr>
            <w:tcW w:w="1312" w:type="dxa"/>
            <w:vAlign w:val="center"/>
          </w:tcPr>
          <w:p w14:paraId="26CCC4C8"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42</w:t>
            </w:r>
          </w:p>
        </w:tc>
        <w:tc>
          <w:tcPr>
            <w:tcW w:w="1321" w:type="dxa"/>
            <w:vAlign w:val="center"/>
          </w:tcPr>
          <w:p w14:paraId="18A6047A"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21</w:t>
            </w:r>
          </w:p>
        </w:tc>
        <w:tc>
          <w:tcPr>
            <w:tcW w:w="1362" w:type="dxa"/>
            <w:vAlign w:val="center"/>
          </w:tcPr>
          <w:p w14:paraId="34066B4D"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38</w:t>
            </w:r>
          </w:p>
        </w:tc>
        <w:tc>
          <w:tcPr>
            <w:tcW w:w="1293" w:type="dxa"/>
            <w:vAlign w:val="center"/>
          </w:tcPr>
          <w:p w14:paraId="754F3E8A"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22</w:t>
            </w:r>
          </w:p>
        </w:tc>
      </w:tr>
      <w:tr w:rsidR="00C06F8A" w:rsidRPr="00AD2156" w14:paraId="22610E0D" w14:textId="77777777" w:rsidTr="00D37881">
        <w:trPr>
          <w:trHeight w:val="300"/>
        </w:trPr>
        <w:tc>
          <w:tcPr>
            <w:tcW w:w="10923" w:type="dxa"/>
            <w:gridSpan w:val="7"/>
            <w:noWrap/>
          </w:tcPr>
          <w:p w14:paraId="50E5FE7E" w14:textId="77777777" w:rsidR="00C06F8A" w:rsidRPr="00AD2156" w:rsidRDefault="00C06F8A" w:rsidP="00D37881">
            <w:pPr>
              <w:jc w:val="center"/>
              <w:rPr>
                <w:rFonts w:ascii="Times New Roman" w:hAnsi="Times New Roman" w:cs="Times New Roman"/>
              </w:rPr>
            </w:pPr>
            <w:r w:rsidRPr="00AD2156">
              <w:rPr>
                <w:rFonts w:ascii="Times New Roman" w:hAnsi="Times New Roman" w:cs="Times New Roman"/>
                <w:b/>
                <w:bCs/>
              </w:rPr>
              <w:t xml:space="preserve">                                                     MAIA</w:t>
            </w:r>
            <w:r w:rsidRPr="00AD2156">
              <w:rPr>
                <w:rFonts w:ascii="Times New Roman" w:hAnsi="Times New Roman" w:cs="Times New Roman"/>
              </w:rPr>
              <w:t xml:space="preserve"> Multidimensional Assessment of Interoceptive Awareness</w:t>
            </w:r>
          </w:p>
        </w:tc>
      </w:tr>
      <w:tr w:rsidR="00C06F8A" w:rsidRPr="00AD2156" w14:paraId="3DDCC973" w14:textId="77777777" w:rsidTr="00D37881">
        <w:trPr>
          <w:trHeight w:val="300"/>
        </w:trPr>
        <w:tc>
          <w:tcPr>
            <w:tcW w:w="3403" w:type="dxa"/>
            <w:noWrap/>
          </w:tcPr>
          <w:p w14:paraId="0064E03E" w14:textId="77777777" w:rsidR="00C06F8A" w:rsidRPr="00AD2156" w:rsidRDefault="00C06F8A" w:rsidP="00D37881">
            <w:pPr>
              <w:jc w:val="center"/>
              <w:rPr>
                <w:rFonts w:eastAsia="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Scales</w:t>
            </w:r>
          </w:p>
        </w:tc>
        <w:tc>
          <w:tcPr>
            <w:tcW w:w="1116" w:type="dxa"/>
          </w:tcPr>
          <w:p w14:paraId="38FB63FF"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116" w:type="dxa"/>
          </w:tcPr>
          <w:p w14:paraId="1F37ED54"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c>
          <w:tcPr>
            <w:tcW w:w="1312" w:type="dxa"/>
          </w:tcPr>
          <w:p w14:paraId="3F988083"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321" w:type="dxa"/>
          </w:tcPr>
          <w:p w14:paraId="588708FD"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c>
          <w:tcPr>
            <w:tcW w:w="1362" w:type="dxa"/>
          </w:tcPr>
          <w:p w14:paraId="4F70C539"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293" w:type="dxa"/>
          </w:tcPr>
          <w:p w14:paraId="344B0A74"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r>
      <w:tr w:rsidR="00C06F8A" w:rsidRPr="00AD2156" w14:paraId="3C57C149" w14:textId="77777777" w:rsidTr="00D37881">
        <w:trPr>
          <w:trHeight w:val="300"/>
        </w:trPr>
        <w:tc>
          <w:tcPr>
            <w:tcW w:w="3403" w:type="dxa"/>
            <w:noWrap/>
            <w:hideMark/>
          </w:tcPr>
          <w:p w14:paraId="5A291B4A"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b/>
                <w:bCs/>
              </w:rPr>
              <w:lastRenderedPageBreak/>
              <w:t xml:space="preserve">M1 </w:t>
            </w:r>
            <w:r w:rsidRPr="00AD2156">
              <w:rPr>
                <w:rFonts w:ascii="Times New Roman" w:eastAsia="Times New Roman" w:hAnsi="Times New Roman" w:cs="Times New Roman"/>
                <w:lang w:eastAsia="it-IT"/>
              </w:rPr>
              <w:t xml:space="preserve">Noticing scale </w:t>
            </w:r>
          </w:p>
        </w:tc>
        <w:tc>
          <w:tcPr>
            <w:tcW w:w="1116" w:type="dxa"/>
            <w:vAlign w:val="center"/>
          </w:tcPr>
          <w:p w14:paraId="7608CFE7"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3,18</w:t>
            </w:r>
          </w:p>
        </w:tc>
        <w:tc>
          <w:tcPr>
            <w:tcW w:w="1116" w:type="dxa"/>
            <w:vAlign w:val="center"/>
          </w:tcPr>
          <w:p w14:paraId="4B1CD1F2"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93</w:t>
            </w:r>
          </w:p>
        </w:tc>
        <w:tc>
          <w:tcPr>
            <w:tcW w:w="1312" w:type="dxa"/>
            <w:vAlign w:val="center"/>
          </w:tcPr>
          <w:p w14:paraId="2BAF02AA"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98</w:t>
            </w:r>
          </w:p>
        </w:tc>
        <w:tc>
          <w:tcPr>
            <w:tcW w:w="1321" w:type="dxa"/>
            <w:vAlign w:val="center"/>
          </w:tcPr>
          <w:p w14:paraId="7405EDC0"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14</w:t>
            </w:r>
          </w:p>
        </w:tc>
        <w:tc>
          <w:tcPr>
            <w:tcW w:w="1362" w:type="dxa"/>
            <w:vAlign w:val="center"/>
          </w:tcPr>
          <w:p w14:paraId="227ECF38"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47</w:t>
            </w:r>
          </w:p>
        </w:tc>
        <w:tc>
          <w:tcPr>
            <w:tcW w:w="1293" w:type="dxa"/>
            <w:vAlign w:val="center"/>
          </w:tcPr>
          <w:p w14:paraId="75E0638B"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39</w:t>
            </w:r>
          </w:p>
        </w:tc>
      </w:tr>
      <w:tr w:rsidR="00C06F8A" w:rsidRPr="00AD2156" w14:paraId="38EB221A" w14:textId="77777777" w:rsidTr="00D37881">
        <w:trPr>
          <w:trHeight w:val="300"/>
        </w:trPr>
        <w:tc>
          <w:tcPr>
            <w:tcW w:w="3403" w:type="dxa"/>
            <w:noWrap/>
            <w:hideMark/>
          </w:tcPr>
          <w:p w14:paraId="0D9ED5AE"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b/>
                <w:bCs/>
              </w:rPr>
              <w:t xml:space="preserve">M2 </w:t>
            </w:r>
            <w:r w:rsidRPr="00AD2156">
              <w:rPr>
                <w:rFonts w:ascii="Times New Roman" w:eastAsia="Times New Roman" w:hAnsi="Times New Roman" w:cs="Times New Roman"/>
                <w:lang w:eastAsia="it-IT"/>
              </w:rPr>
              <w:t>Not-Distracting scale</w:t>
            </w:r>
          </w:p>
        </w:tc>
        <w:tc>
          <w:tcPr>
            <w:tcW w:w="1116" w:type="dxa"/>
            <w:vAlign w:val="center"/>
          </w:tcPr>
          <w:p w14:paraId="2178249E"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36</w:t>
            </w:r>
          </w:p>
        </w:tc>
        <w:tc>
          <w:tcPr>
            <w:tcW w:w="1116" w:type="dxa"/>
            <w:vAlign w:val="center"/>
          </w:tcPr>
          <w:p w14:paraId="192181EA"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62</w:t>
            </w:r>
          </w:p>
        </w:tc>
        <w:tc>
          <w:tcPr>
            <w:tcW w:w="1312" w:type="dxa"/>
            <w:vAlign w:val="center"/>
          </w:tcPr>
          <w:p w14:paraId="3581B08C"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85</w:t>
            </w:r>
          </w:p>
        </w:tc>
        <w:tc>
          <w:tcPr>
            <w:tcW w:w="1321" w:type="dxa"/>
            <w:vAlign w:val="center"/>
          </w:tcPr>
          <w:p w14:paraId="4B5EA9B9"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88</w:t>
            </w:r>
          </w:p>
        </w:tc>
        <w:tc>
          <w:tcPr>
            <w:tcW w:w="1362" w:type="dxa"/>
            <w:vAlign w:val="center"/>
          </w:tcPr>
          <w:p w14:paraId="09A20743"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79</w:t>
            </w:r>
          </w:p>
        </w:tc>
        <w:tc>
          <w:tcPr>
            <w:tcW w:w="1293" w:type="dxa"/>
            <w:vAlign w:val="center"/>
          </w:tcPr>
          <w:p w14:paraId="27FD3BC8"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91</w:t>
            </w:r>
          </w:p>
        </w:tc>
      </w:tr>
      <w:tr w:rsidR="00C06F8A" w:rsidRPr="00AD2156" w14:paraId="7F5D0000" w14:textId="77777777" w:rsidTr="00D37881">
        <w:trPr>
          <w:trHeight w:val="300"/>
        </w:trPr>
        <w:tc>
          <w:tcPr>
            <w:tcW w:w="3403" w:type="dxa"/>
            <w:noWrap/>
            <w:hideMark/>
          </w:tcPr>
          <w:p w14:paraId="2F880CFF"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b/>
                <w:bCs/>
              </w:rPr>
              <w:t xml:space="preserve">M3 </w:t>
            </w:r>
            <w:r w:rsidRPr="00AD2156">
              <w:rPr>
                <w:rFonts w:ascii="Times New Roman" w:eastAsia="Times New Roman" w:hAnsi="Times New Roman" w:cs="Times New Roman"/>
                <w:lang w:eastAsia="it-IT"/>
              </w:rPr>
              <w:t>Not-Worrying scale</w:t>
            </w:r>
          </w:p>
        </w:tc>
        <w:tc>
          <w:tcPr>
            <w:tcW w:w="1116" w:type="dxa"/>
            <w:vAlign w:val="center"/>
          </w:tcPr>
          <w:p w14:paraId="11676C67"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53</w:t>
            </w:r>
          </w:p>
        </w:tc>
        <w:tc>
          <w:tcPr>
            <w:tcW w:w="1116" w:type="dxa"/>
            <w:vAlign w:val="center"/>
          </w:tcPr>
          <w:p w14:paraId="47B6761F"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04</w:t>
            </w:r>
          </w:p>
        </w:tc>
        <w:tc>
          <w:tcPr>
            <w:tcW w:w="1312" w:type="dxa"/>
            <w:vAlign w:val="center"/>
          </w:tcPr>
          <w:p w14:paraId="3DDE60C6"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56</w:t>
            </w:r>
          </w:p>
        </w:tc>
        <w:tc>
          <w:tcPr>
            <w:tcW w:w="1321" w:type="dxa"/>
            <w:vAlign w:val="center"/>
          </w:tcPr>
          <w:p w14:paraId="173359C8"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02</w:t>
            </w:r>
          </w:p>
        </w:tc>
        <w:tc>
          <w:tcPr>
            <w:tcW w:w="1362" w:type="dxa"/>
            <w:vAlign w:val="center"/>
          </w:tcPr>
          <w:p w14:paraId="28081CEF"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33</w:t>
            </w:r>
          </w:p>
        </w:tc>
        <w:tc>
          <w:tcPr>
            <w:tcW w:w="1293" w:type="dxa"/>
            <w:vAlign w:val="center"/>
          </w:tcPr>
          <w:p w14:paraId="5A4AB70B"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86</w:t>
            </w:r>
          </w:p>
        </w:tc>
      </w:tr>
      <w:tr w:rsidR="00C06F8A" w:rsidRPr="00AD2156" w14:paraId="25ADC537" w14:textId="77777777" w:rsidTr="00D37881">
        <w:trPr>
          <w:trHeight w:val="300"/>
        </w:trPr>
        <w:tc>
          <w:tcPr>
            <w:tcW w:w="3403" w:type="dxa"/>
            <w:noWrap/>
            <w:hideMark/>
          </w:tcPr>
          <w:p w14:paraId="2DD60C7E"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b/>
                <w:bCs/>
              </w:rPr>
              <w:t xml:space="preserve">M4 </w:t>
            </w:r>
            <w:r w:rsidRPr="00AD2156">
              <w:rPr>
                <w:rFonts w:ascii="Times New Roman" w:eastAsia="Times New Roman" w:hAnsi="Times New Roman" w:cs="Times New Roman"/>
                <w:lang w:eastAsia="it-IT"/>
              </w:rPr>
              <w:t>Attention Regulation scale</w:t>
            </w:r>
          </w:p>
        </w:tc>
        <w:tc>
          <w:tcPr>
            <w:tcW w:w="1116" w:type="dxa"/>
            <w:vAlign w:val="center"/>
          </w:tcPr>
          <w:p w14:paraId="07AA076F"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99</w:t>
            </w:r>
          </w:p>
        </w:tc>
        <w:tc>
          <w:tcPr>
            <w:tcW w:w="1116" w:type="dxa"/>
            <w:vAlign w:val="center"/>
          </w:tcPr>
          <w:p w14:paraId="20EBCFA5"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02</w:t>
            </w:r>
          </w:p>
        </w:tc>
        <w:tc>
          <w:tcPr>
            <w:tcW w:w="1312" w:type="dxa"/>
            <w:vAlign w:val="center"/>
          </w:tcPr>
          <w:p w14:paraId="1189A7C3"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57</w:t>
            </w:r>
          </w:p>
        </w:tc>
        <w:tc>
          <w:tcPr>
            <w:tcW w:w="1321" w:type="dxa"/>
            <w:vAlign w:val="center"/>
          </w:tcPr>
          <w:p w14:paraId="68F5ADDE"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90</w:t>
            </w:r>
          </w:p>
        </w:tc>
        <w:tc>
          <w:tcPr>
            <w:tcW w:w="1362" w:type="dxa"/>
            <w:vAlign w:val="center"/>
          </w:tcPr>
          <w:p w14:paraId="341C092C"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94</w:t>
            </w:r>
          </w:p>
        </w:tc>
        <w:tc>
          <w:tcPr>
            <w:tcW w:w="1293" w:type="dxa"/>
            <w:vAlign w:val="center"/>
          </w:tcPr>
          <w:p w14:paraId="3298A990"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08</w:t>
            </w:r>
          </w:p>
        </w:tc>
      </w:tr>
      <w:tr w:rsidR="00C06F8A" w:rsidRPr="00AD2156" w14:paraId="45D7304B" w14:textId="77777777" w:rsidTr="00D37881">
        <w:trPr>
          <w:trHeight w:val="300"/>
        </w:trPr>
        <w:tc>
          <w:tcPr>
            <w:tcW w:w="3403" w:type="dxa"/>
            <w:noWrap/>
            <w:hideMark/>
          </w:tcPr>
          <w:p w14:paraId="1673A8E6"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b/>
                <w:bCs/>
              </w:rPr>
              <w:t xml:space="preserve">M5 </w:t>
            </w:r>
            <w:r w:rsidRPr="00AD2156">
              <w:rPr>
                <w:rFonts w:ascii="Times New Roman" w:eastAsia="Times New Roman" w:hAnsi="Times New Roman" w:cs="Times New Roman"/>
                <w:lang w:eastAsia="it-IT"/>
              </w:rPr>
              <w:t>Emotional Awareness scale</w:t>
            </w:r>
          </w:p>
        </w:tc>
        <w:tc>
          <w:tcPr>
            <w:tcW w:w="1116" w:type="dxa"/>
            <w:vAlign w:val="center"/>
          </w:tcPr>
          <w:p w14:paraId="6E2331D4"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3,42</w:t>
            </w:r>
          </w:p>
        </w:tc>
        <w:tc>
          <w:tcPr>
            <w:tcW w:w="1116" w:type="dxa"/>
            <w:vAlign w:val="center"/>
          </w:tcPr>
          <w:p w14:paraId="573B8DA5"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94</w:t>
            </w:r>
          </w:p>
        </w:tc>
        <w:tc>
          <w:tcPr>
            <w:tcW w:w="1312" w:type="dxa"/>
            <w:vAlign w:val="center"/>
          </w:tcPr>
          <w:p w14:paraId="22B5E80E"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3,25</w:t>
            </w:r>
          </w:p>
        </w:tc>
        <w:tc>
          <w:tcPr>
            <w:tcW w:w="1321" w:type="dxa"/>
            <w:vAlign w:val="center"/>
          </w:tcPr>
          <w:p w14:paraId="37943741"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90</w:t>
            </w:r>
          </w:p>
        </w:tc>
        <w:tc>
          <w:tcPr>
            <w:tcW w:w="1362" w:type="dxa"/>
            <w:vAlign w:val="center"/>
          </w:tcPr>
          <w:p w14:paraId="4C188E1B"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3,43</w:t>
            </w:r>
          </w:p>
        </w:tc>
        <w:tc>
          <w:tcPr>
            <w:tcW w:w="1293" w:type="dxa"/>
            <w:vAlign w:val="center"/>
          </w:tcPr>
          <w:p w14:paraId="65108550"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14</w:t>
            </w:r>
          </w:p>
        </w:tc>
      </w:tr>
      <w:tr w:rsidR="00C06F8A" w:rsidRPr="00AD2156" w14:paraId="2D5F910B" w14:textId="77777777" w:rsidTr="00D37881">
        <w:trPr>
          <w:trHeight w:val="300"/>
        </w:trPr>
        <w:tc>
          <w:tcPr>
            <w:tcW w:w="3403" w:type="dxa"/>
            <w:noWrap/>
            <w:hideMark/>
          </w:tcPr>
          <w:p w14:paraId="6B648C1A"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b/>
                <w:bCs/>
              </w:rPr>
              <w:t xml:space="preserve">M6 </w:t>
            </w:r>
            <w:r w:rsidRPr="00AD2156">
              <w:rPr>
                <w:rFonts w:ascii="Times New Roman" w:eastAsia="Times New Roman" w:hAnsi="Times New Roman" w:cs="Times New Roman"/>
                <w:lang w:eastAsia="it-IT"/>
              </w:rPr>
              <w:t>Self-Regulation scale</w:t>
            </w:r>
          </w:p>
        </w:tc>
        <w:tc>
          <w:tcPr>
            <w:tcW w:w="1116" w:type="dxa"/>
            <w:vAlign w:val="center"/>
          </w:tcPr>
          <w:p w14:paraId="0B5FC001"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61</w:t>
            </w:r>
          </w:p>
        </w:tc>
        <w:tc>
          <w:tcPr>
            <w:tcW w:w="1116" w:type="dxa"/>
            <w:vAlign w:val="center"/>
          </w:tcPr>
          <w:p w14:paraId="735591E5"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13</w:t>
            </w:r>
          </w:p>
        </w:tc>
        <w:tc>
          <w:tcPr>
            <w:tcW w:w="1312" w:type="dxa"/>
            <w:vAlign w:val="center"/>
          </w:tcPr>
          <w:p w14:paraId="34CAEC7D"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60</w:t>
            </w:r>
          </w:p>
        </w:tc>
        <w:tc>
          <w:tcPr>
            <w:tcW w:w="1321" w:type="dxa"/>
            <w:vAlign w:val="center"/>
          </w:tcPr>
          <w:p w14:paraId="67DF3945"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11</w:t>
            </w:r>
          </w:p>
        </w:tc>
        <w:tc>
          <w:tcPr>
            <w:tcW w:w="1362" w:type="dxa"/>
            <w:vAlign w:val="center"/>
          </w:tcPr>
          <w:p w14:paraId="79A4FF4E"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91</w:t>
            </w:r>
          </w:p>
        </w:tc>
        <w:tc>
          <w:tcPr>
            <w:tcW w:w="1293" w:type="dxa"/>
            <w:vAlign w:val="center"/>
          </w:tcPr>
          <w:p w14:paraId="49E33B1D"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10</w:t>
            </w:r>
          </w:p>
        </w:tc>
      </w:tr>
      <w:tr w:rsidR="00C06F8A" w:rsidRPr="00AD2156" w14:paraId="2FDE4C1D" w14:textId="77777777" w:rsidTr="00D37881">
        <w:trPr>
          <w:trHeight w:val="300"/>
        </w:trPr>
        <w:tc>
          <w:tcPr>
            <w:tcW w:w="3403" w:type="dxa"/>
            <w:noWrap/>
            <w:hideMark/>
          </w:tcPr>
          <w:p w14:paraId="464C0DBD"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b/>
                <w:bCs/>
              </w:rPr>
              <w:t xml:space="preserve">M7 </w:t>
            </w:r>
            <w:r w:rsidRPr="00AD2156">
              <w:rPr>
                <w:rFonts w:ascii="Times New Roman" w:eastAsia="Times New Roman" w:hAnsi="Times New Roman" w:cs="Times New Roman"/>
                <w:lang w:eastAsia="it-IT"/>
              </w:rPr>
              <w:t>Body Listening scale</w:t>
            </w:r>
          </w:p>
        </w:tc>
        <w:tc>
          <w:tcPr>
            <w:tcW w:w="1116" w:type="dxa"/>
            <w:vAlign w:val="center"/>
          </w:tcPr>
          <w:p w14:paraId="6EB7F515"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65</w:t>
            </w:r>
          </w:p>
        </w:tc>
        <w:tc>
          <w:tcPr>
            <w:tcW w:w="1116" w:type="dxa"/>
            <w:vAlign w:val="center"/>
          </w:tcPr>
          <w:p w14:paraId="22421646"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10</w:t>
            </w:r>
          </w:p>
        </w:tc>
        <w:tc>
          <w:tcPr>
            <w:tcW w:w="1312" w:type="dxa"/>
            <w:vAlign w:val="center"/>
          </w:tcPr>
          <w:p w14:paraId="5C5D47C8"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44</w:t>
            </w:r>
          </w:p>
        </w:tc>
        <w:tc>
          <w:tcPr>
            <w:tcW w:w="1321" w:type="dxa"/>
            <w:vAlign w:val="center"/>
          </w:tcPr>
          <w:p w14:paraId="0197A105"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44</w:t>
            </w:r>
          </w:p>
        </w:tc>
        <w:tc>
          <w:tcPr>
            <w:tcW w:w="1362" w:type="dxa"/>
            <w:vAlign w:val="center"/>
          </w:tcPr>
          <w:p w14:paraId="3108FCBB"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70</w:t>
            </w:r>
          </w:p>
        </w:tc>
        <w:tc>
          <w:tcPr>
            <w:tcW w:w="1293" w:type="dxa"/>
            <w:vAlign w:val="center"/>
          </w:tcPr>
          <w:p w14:paraId="40D46974"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50</w:t>
            </w:r>
          </w:p>
        </w:tc>
      </w:tr>
      <w:tr w:rsidR="00C06F8A" w:rsidRPr="00AD2156" w14:paraId="73DAA4F3" w14:textId="77777777" w:rsidTr="00D37881">
        <w:trPr>
          <w:trHeight w:val="300"/>
        </w:trPr>
        <w:tc>
          <w:tcPr>
            <w:tcW w:w="3403" w:type="dxa"/>
            <w:noWrap/>
            <w:hideMark/>
          </w:tcPr>
          <w:p w14:paraId="7E1AC2E8"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b/>
                <w:bCs/>
              </w:rPr>
              <w:t xml:space="preserve">M8 </w:t>
            </w:r>
            <w:r w:rsidRPr="00AD2156">
              <w:rPr>
                <w:rFonts w:ascii="Times New Roman" w:eastAsia="Times New Roman" w:hAnsi="Times New Roman" w:cs="Times New Roman"/>
                <w:lang w:eastAsia="it-IT"/>
              </w:rPr>
              <w:t>Trusting scale</w:t>
            </w:r>
          </w:p>
        </w:tc>
        <w:tc>
          <w:tcPr>
            <w:tcW w:w="1116" w:type="dxa"/>
            <w:vAlign w:val="center"/>
          </w:tcPr>
          <w:p w14:paraId="63B43E55"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3,19</w:t>
            </w:r>
          </w:p>
        </w:tc>
        <w:tc>
          <w:tcPr>
            <w:tcW w:w="1116" w:type="dxa"/>
            <w:vAlign w:val="center"/>
          </w:tcPr>
          <w:p w14:paraId="14C82D0E"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99</w:t>
            </w:r>
          </w:p>
        </w:tc>
        <w:tc>
          <w:tcPr>
            <w:tcW w:w="1312" w:type="dxa"/>
            <w:vAlign w:val="center"/>
          </w:tcPr>
          <w:p w14:paraId="5E753452"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3,46</w:t>
            </w:r>
          </w:p>
        </w:tc>
        <w:tc>
          <w:tcPr>
            <w:tcW w:w="1321" w:type="dxa"/>
            <w:vAlign w:val="center"/>
          </w:tcPr>
          <w:p w14:paraId="51651D82"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15</w:t>
            </w:r>
          </w:p>
        </w:tc>
        <w:tc>
          <w:tcPr>
            <w:tcW w:w="1362" w:type="dxa"/>
            <w:vAlign w:val="center"/>
          </w:tcPr>
          <w:p w14:paraId="2F29D766"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3,92</w:t>
            </w:r>
          </w:p>
        </w:tc>
        <w:tc>
          <w:tcPr>
            <w:tcW w:w="1293" w:type="dxa"/>
            <w:vAlign w:val="center"/>
          </w:tcPr>
          <w:p w14:paraId="73392F5B"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14</w:t>
            </w:r>
          </w:p>
        </w:tc>
      </w:tr>
      <w:tr w:rsidR="00C06F8A" w:rsidRPr="00AD2156" w14:paraId="0E9091D0" w14:textId="77777777" w:rsidTr="00D37881">
        <w:trPr>
          <w:trHeight w:val="300"/>
        </w:trPr>
        <w:tc>
          <w:tcPr>
            <w:tcW w:w="10923" w:type="dxa"/>
            <w:gridSpan w:val="7"/>
            <w:noWrap/>
          </w:tcPr>
          <w:p w14:paraId="25F6F7E3" w14:textId="77777777" w:rsidR="00C06F8A" w:rsidRPr="00AD2156" w:rsidRDefault="00C06F8A" w:rsidP="00D37881">
            <w:pPr>
              <w:jc w:val="center"/>
              <w:rPr>
                <w:color w:val="000000"/>
              </w:rPr>
            </w:pPr>
            <w:r w:rsidRPr="00AD2156">
              <w:rPr>
                <w:rFonts w:ascii="Times New Roman" w:hAnsi="Times New Roman" w:cs="Times New Roman"/>
                <w:b/>
                <w:bCs/>
              </w:rPr>
              <w:t xml:space="preserve">                                                BPQ</w:t>
            </w:r>
            <w:r w:rsidRPr="00AD2156">
              <w:rPr>
                <w:rFonts w:ascii="Times New Roman" w:hAnsi="Times New Roman" w:cs="Times New Roman"/>
              </w:rPr>
              <w:t xml:space="preserve"> Body Perception Questionnaire</w:t>
            </w:r>
          </w:p>
        </w:tc>
      </w:tr>
      <w:tr w:rsidR="00C06F8A" w:rsidRPr="00AD2156" w14:paraId="52293AB2" w14:textId="77777777" w:rsidTr="00D37881">
        <w:trPr>
          <w:trHeight w:val="300"/>
        </w:trPr>
        <w:tc>
          <w:tcPr>
            <w:tcW w:w="3403" w:type="dxa"/>
            <w:noWrap/>
          </w:tcPr>
          <w:p w14:paraId="5B36A3F0" w14:textId="77777777" w:rsidR="00C06F8A" w:rsidRPr="00AD2156" w:rsidRDefault="00C06F8A" w:rsidP="00D37881">
            <w:pPr>
              <w:jc w:val="center"/>
              <w:rPr>
                <w:b/>
                <w:bCs/>
              </w:rPr>
            </w:pPr>
            <w:r w:rsidRPr="00AD2156">
              <w:rPr>
                <w:rFonts w:ascii="Times New Roman" w:eastAsia="Times New Roman" w:hAnsi="Times New Roman" w:cs="Times New Roman"/>
                <w:b/>
                <w:bCs/>
                <w:color w:val="000000"/>
                <w:kern w:val="0"/>
                <w:lang w:eastAsia="it-IT"/>
                <w14:ligatures w14:val="none"/>
              </w:rPr>
              <w:t>Scales</w:t>
            </w:r>
          </w:p>
        </w:tc>
        <w:tc>
          <w:tcPr>
            <w:tcW w:w="1116" w:type="dxa"/>
          </w:tcPr>
          <w:p w14:paraId="5A3C240C"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116" w:type="dxa"/>
          </w:tcPr>
          <w:p w14:paraId="503FD5D9"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c>
          <w:tcPr>
            <w:tcW w:w="1312" w:type="dxa"/>
          </w:tcPr>
          <w:p w14:paraId="3BFBB87A"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321" w:type="dxa"/>
          </w:tcPr>
          <w:p w14:paraId="42E10792"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c>
          <w:tcPr>
            <w:tcW w:w="1362" w:type="dxa"/>
          </w:tcPr>
          <w:p w14:paraId="4DEC516B"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293" w:type="dxa"/>
          </w:tcPr>
          <w:p w14:paraId="7DFC467E"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r>
      <w:tr w:rsidR="00C06F8A" w:rsidRPr="00AD2156" w14:paraId="4D6BBEFD" w14:textId="77777777" w:rsidTr="00D37881">
        <w:trPr>
          <w:trHeight w:val="300"/>
        </w:trPr>
        <w:tc>
          <w:tcPr>
            <w:tcW w:w="3403" w:type="dxa"/>
            <w:noWrap/>
            <w:hideMark/>
          </w:tcPr>
          <w:p w14:paraId="12BDA04C"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 xml:space="preserve">BPQ_BOA </w:t>
            </w:r>
            <w:r w:rsidRPr="00AD2156">
              <w:rPr>
                <w:rFonts w:ascii="Times New Roman" w:hAnsi="Times New Roman" w:cs="Times New Roman"/>
              </w:rPr>
              <w:t>Body Awareness</w:t>
            </w:r>
          </w:p>
        </w:tc>
        <w:tc>
          <w:tcPr>
            <w:tcW w:w="1116" w:type="dxa"/>
            <w:vAlign w:val="center"/>
          </w:tcPr>
          <w:p w14:paraId="0FBB5117"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6,32</w:t>
            </w:r>
          </w:p>
        </w:tc>
        <w:tc>
          <w:tcPr>
            <w:tcW w:w="1116" w:type="dxa"/>
            <w:vAlign w:val="center"/>
          </w:tcPr>
          <w:p w14:paraId="20228BCA"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3,69</w:t>
            </w:r>
          </w:p>
        </w:tc>
        <w:tc>
          <w:tcPr>
            <w:tcW w:w="1312" w:type="dxa"/>
            <w:vAlign w:val="center"/>
          </w:tcPr>
          <w:p w14:paraId="68599335"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3,38</w:t>
            </w:r>
          </w:p>
        </w:tc>
        <w:tc>
          <w:tcPr>
            <w:tcW w:w="1321" w:type="dxa"/>
            <w:vAlign w:val="center"/>
          </w:tcPr>
          <w:p w14:paraId="4F713564"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4,35</w:t>
            </w:r>
          </w:p>
        </w:tc>
        <w:tc>
          <w:tcPr>
            <w:tcW w:w="1362" w:type="dxa"/>
            <w:vAlign w:val="center"/>
          </w:tcPr>
          <w:p w14:paraId="451A0EB3"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2,82</w:t>
            </w:r>
          </w:p>
        </w:tc>
        <w:tc>
          <w:tcPr>
            <w:tcW w:w="1293" w:type="dxa"/>
            <w:vAlign w:val="center"/>
          </w:tcPr>
          <w:p w14:paraId="13B2CCE9"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3,25</w:t>
            </w:r>
          </w:p>
        </w:tc>
      </w:tr>
      <w:tr w:rsidR="00C06F8A" w:rsidRPr="00AD2156" w14:paraId="293252C8" w14:textId="77777777" w:rsidTr="00D37881">
        <w:trPr>
          <w:trHeight w:val="300"/>
        </w:trPr>
        <w:tc>
          <w:tcPr>
            <w:tcW w:w="3403" w:type="dxa"/>
            <w:noWrap/>
            <w:hideMark/>
          </w:tcPr>
          <w:p w14:paraId="398AE087"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 xml:space="preserve">BPQ_SUP </w:t>
            </w:r>
            <w:r w:rsidRPr="00AD2156">
              <w:rPr>
                <w:rFonts w:ascii="Times New Roman" w:hAnsi="Times New Roman" w:cs="Times New Roman"/>
              </w:rPr>
              <w:t>Supradiaphragmatic Reactivity</w:t>
            </w:r>
          </w:p>
        </w:tc>
        <w:tc>
          <w:tcPr>
            <w:tcW w:w="1116" w:type="dxa"/>
            <w:vAlign w:val="center"/>
          </w:tcPr>
          <w:p w14:paraId="1FD4751C"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0,60</w:t>
            </w:r>
          </w:p>
        </w:tc>
        <w:tc>
          <w:tcPr>
            <w:tcW w:w="1116" w:type="dxa"/>
            <w:vAlign w:val="center"/>
          </w:tcPr>
          <w:p w14:paraId="349D7363"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92</w:t>
            </w:r>
          </w:p>
        </w:tc>
        <w:tc>
          <w:tcPr>
            <w:tcW w:w="1312" w:type="dxa"/>
            <w:vAlign w:val="center"/>
          </w:tcPr>
          <w:p w14:paraId="176069FE"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0,23</w:t>
            </w:r>
          </w:p>
        </w:tc>
        <w:tc>
          <w:tcPr>
            <w:tcW w:w="1321" w:type="dxa"/>
            <w:vAlign w:val="center"/>
          </w:tcPr>
          <w:p w14:paraId="68CF049F"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3,00</w:t>
            </w:r>
          </w:p>
        </w:tc>
        <w:tc>
          <w:tcPr>
            <w:tcW w:w="1362" w:type="dxa"/>
            <w:vAlign w:val="center"/>
          </w:tcPr>
          <w:p w14:paraId="68F12F4F"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1,00</w:t>
            </w:r>
          </w:p>
        </w:tc>
        <w:tc>
          <w:tcPr>
            <w:tcW w:w="1293" w:type="dxa"/>
            <w:vAlign w:val="center"/>
          </w:tcPr>
          <w:p w14:paraId="07B0EAF4"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41</w:t>
            </w:r>
          </w:p>
        </w:tc>
      </w:tr>
      <w:tr w:rsidR="00C06F8A" w:rsidRPr="00AD2156" w14:paraId="6037985D" w14:textId="77777777" w:rsidTr="00D37881">
        <w:trPr>
          <w:trHeight w:val="300"/>
        </w:trPr>
        <w:tc>
          <w:tcPr>
            <w:tcW w:w="3403" w:type="dxa"/>
            <w:noWrap/>
            <w:hideMark/>
          </w:tcPr>
          <w:p w14:paraId="0A9E88B8"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 xml:space="preserve">BPQ_BOA/SUB </w:t>
            </w:r>
            <w:r w:rsidRPr="00AD2156">
              <w:rPr>
                <w:rFonts w:ascii="Times New Roman" w:hAnsi="Times New Roman" w:cs="Times New Roman"/>
              </w:rPr>
              <w:t>Body Awareness/Subdiaphragmatic reactivity</w:t>
            </w:r>
          </w:p>
        </w:tc>
        <w:tc>
          <w:tcPr>
            <w:tcW w:w="1116" w:type="dxa"/>
            <w:vAlign w:val="center"/>
          </w:tcPr>
          <w:p w14:paraId="7EEFA7F2"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5,44</w:t>
            </w:r>
          </w:p>
        </w:tc>
        <w:tc>
          <w:tcPr>
            <w:tcW w:w="1116" w:type="dxa"/>
            <w:vAlign w:val="center"/>
          </w:tcPr>
          <w:p w14:paraId="4B0AFC74"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83</w:t>
            </w:r>
          </w:p>
        </w:tc>
        <w:tc>
          <w:tcPr>
            <w:tcW w:w="1312" w:type="dxa"/>
            <w:vAlign w:val="center"/>
          </w:tcPr>
          <w:p w14:paraId="7F83CC9F"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4,15</w:t>
            </w:r>
          </w:p>
        </w:tc>
        <w:tc>
          <w:tcPr>
            <w:tcW w:w="1321" w:type="dxa"/>
            <w:vAlign w:val="center"/>
          </w:tcPr>
          <w:p w14:paraId="7E4DF1D5"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4,16</w:t>
            </w:r>
          </w:p>
        </w:tc>
        <w:tc>
          <w:tcPr>
            <w:tcW w:w="1362" w:type="dxa"/>
            <w:vAlign w:val="center"/>
          </w:tcPr>
          <w:p w14:paraId="0F43852C"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2,82</w:t>
            </w:r>
          </w:p>
        </w:tc>
        <w:tc>
          <w:tcPr>
            <w:tcW w:w="1293" w:type="dxa"/>
            <w:vAlign w:val="center"/>
          </w:tcPr>
          <w:p w14:paraId="2C58A827"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81</w:t>
            </w:r>
          </w:p>
        </w:tc>
      </w:tr>
      <w:tr w:rsidR="00C06F8A" w:rsidRPr="00AD2156" w14:paraId="6DE75989" w14:textId="77777777" w:rsidTr="00D37881">
        <w:trPr>
          <w:trHeight w:val="300"/>
        </w:trPr>
        <w:tc>
          <w:tcPr>
            <w:tcW w:w="10923" w:type="dxa"/>
            <w:gridSpan w:val="7"/>
            <w:noWrap/>
          </w:tcPr>
          <w:p w14:paraId="4FDD0A77" w14:textId="77777777" w:rsidR="00C06F8A" w:rsidRPr="00AD2156" w:rsidRDefault="00C06F8A" w:rsidP="00D37881">
            <w:pPr>
              <w:jc w:val="center"/>
              <w:rPr>
                <w:rFonts w:ascii="Times New Roman" w:hAnsi="Times New Roman" w:cs="Times New Roman"/>
                <w:color w:val="000000"/>
              </w:rPr>
            </w:pPr>
            <w:r w:rsidRPr="00AD2156">
              <w:rPr>
                <w:rFonts w:ascii="Times New Roman" w:hAnsi="Times New Roman" w:cs="Times New Roman"/>
                <w:color w:val="000000"/>
              </w:rPr>
              <w:t xml:space="preserve">                                               Interoceptive </w:t>
            </w:r>
            <w:r>
              <w:rPr>
                <w:rFonts w:ascii="Times New Roman" w:hAnsi="Times New Roman" w:cs="Times New Roman"/>
                <w:color w:val="000000"/>
              </w:rPr>
              <w:t>Tasks</w:t>
            </w:r>
          </w:p>
        </w:tc>
      </w:tr>
      <w:tr w:rsidR="00C06F8A" w:rsidRPr="00AD2156" w14:paraId="5F85CECA" w14:textId="77777777" w:rsidTr="00D37881">
        <w:trPr>
          <w:trHeight w:val="300"/>
        </w:trPr>
        <w:tc>
          <w:tcPr>
            <w:tcW w:w="3403" w:type="dxa"/>
            <w:noWrap/>
          </w:tcPr>
          <w:p w14:paraId="5F62C298" w14:textId="77777777" w:rsidR="00C06F8A" w:rsidRPr="00AD2156" w:rsidRDefault="00C06F8A" w:rsidP="00D37881">
            <w:pPr>
              <w:jc w:val="center"/>
              <w:rPr>
                <w:rFonts w:eastAsia="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Variables</w:t>
            </w:r>
          </w:p>
        </w:tc>
        <w:tc>
          <w:tcPr>
            <w:tcW w:w="1116" w:type="dxa"/>
          </w:tcPr>
          <w:p w14:paraId="6AD03BB9"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116" w:type="dxa"/>
          </w:tcPr>
          <w:p w14:paraId="519027BC"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c>
          <w:tcPr>
            <w:tcW w:w="1312" w:type="dxa"/>
          </w:tcPr>
          <w:p w14:paraId="22513722"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321" w:type="dxa"/>
          </w:tcPr>
          <w:p w14:paraId="20BCD30B"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c>
          <w:tcPr>
            <w:tcW w:w="1362" w:type="dxa"/>
          </w:tcPr>
          <w:p w14:paraId="06F90F9C"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293" w:type="dxa"/>
          </w:tcPr>
          <w:p w14:paraId="1BD89982"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r>
      <w:tr w:rsidR="00C06F8A" w:rsidRPr="00AD2156" w14:paraId="262066A4" w14:textId="77777777" w:rsidTr="00D37881">
        <w:trPr>
          <w:trHeight w:val="300"/>
        </w:trPr>
        <w:tc>
          <w:tcPr>
            <w:tcW w:w="3403" w:type="dxa"/>
            <w:noWrap/>
            <w:hideMark/>
          </w:tcPr>
          <w:p w14:paraId="2B5B0EEC"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proofErr w:type="spellStart"/>
            <w:r w:rsidRPr="00AD2156">
              <w:rPr>
                <w:rFonts w:ascii="Times New Roman" w:eastAsia="Times New Roman" w:hAnsi="Times New Roman" w:cs="Times New Roman"/>
                <w:b/>
                <w:bCs/>
                <w:color w:val="000000"/>
                <w:kern w:val="0"/>
                <w:lang w:eastAsia="it-IT"/>
                <w14:ligatures w14:val="none"/>
              </w:rPr>
              <w:t>Acc</w:t>
            </w:r>
            <w:proofErr w:type="spellEnd"/>
            <w:r w:rsidRPr="00AD2156">
              <w:rPr>
                <w:rFonts w:ascii="Times New Roman" w:eastAsia="Times New Roman" w:hAnsi="Times New Roman" w:cs="Times New Roman"/>
                <w:b/>
                <w:bCs/>
                <w:color w:val="000000"/>
                <w:kern w:val="0"/>
                <w:lang w:eastAsia="it-IT"/>
                <w14:ligatures w14:val="none"/>
              </w:rPr>
              <w:t xml:space="preserve">-d </w:t>
            </w:r>
            <w:r w:rsidRPr="00AD2156">
              <w:rPr>
                <w:rFonts w:ascii="Times New Roman" w:eastAsia="Times New Roman" w:hAnsi="Times New Roman" w:cs="Times New Roman"/>
                <w:lang w:eastAsia="it-IT"/>
              </w:rPr>
              <w:t>Accuracy in heartbeat detection task</w:t>
            </w:r>
          </w:p>
        </w:tc>
        <w:tc>
          <w:tcPr>
            <w:tcW w:w="1116" w:type="dxa"/>
            <w:vAlign w:val="center"/>
          </w:tcPr>
          <w:p w14:paraId="5F585105"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77</w:t>
            </w:r>
          </w:p>
        </w:tc>
        <w:tc>
          <w:tcPr>
            <w:tcW w:w="1116" w:type="dxa"/>
            <w:vAlign w:val="center"/>
          </w:tcPr>
          <w:p w14:paraId="5A290C20"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16</w:t>
            </w:r>
          </w:p>
        </w:tc>
        <w:tc>
          <w:tcPr>
            <w:tcW w:w="1312" w:type="dxa"/>
            <w:vAlign w:val="center"/>
          </w:tcPr>
          <w:p w14:paraId="73C30342"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82</w:t>
            </w:r>
          </w:p>
        </w:tc>
        <w:tc>
          <w:tcPr>
            <w:tcW w:w="1321" w:type="dxa"/>
            <w:vAlign w:val="center"/>
          </w:tcPr>
          <w:p w14:paraId="1B6100CD"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13</w:t>
            </w:r>
          </w:p>
        </w:tc>
        <w:tc>
          <w:tcPr>
            <w:tcW w:w="1362" w:type="dxa"/>
            <w:vAlign w:val="center"/>
          </w:tcPr>
          <w:p w14:paraId="73687BD5"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70</w:t>
            </w:r>
          </w:p>
        </w:tc>
        <w:tc>
          <w:tcPr>
            <w:tcW w:w="1293" w:type="dxa"/>
            <w:vAlign w:val="center"/>
          </w:tcPr>
          <w:p w14:paraId="0A637F89"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21</w:t>
            </w:r>
          </w:p>
        </w:tc>
      </w:tr>
      <w:tr w:rsidR="00C06F8A" w:rsidRPr="00AD2156" w14:paraId="3709757F" w14:textId="77777777" w:rsidTr="00D37881">
        <w:trPr>
          <w:trHeight w:val="300"/>
        </w:trPr>
        <w:tc>
          <w:tcPr>
            <w:tcW w:w="3403" w:type="dxa"/>
            <w:noWrap/>
            <w:hideMark/>
          </w:tcPr>
          <w:p w14:paraId="440E5A13"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 xml:space="preserve">Con-d </w:t>
            </w:r>
            <w:r w:rsidRPr="00AD2156">
              <w:rPr>
                <w:rFonts w:ascii="Times New Roman" w:eastAsia="Times New Roman" w:hAnsi="Times New Roman" w:cs="Times New Roman"/>
                <w:lang w:eastAsia="it-IT"/>
              </w:rPr>
              <w:t>Confidence in heartbeat detection task</w:t>
            </w:r>
          </w:p>
        </w:tc>
        <w:tc>
          <w:tcPr>
            <w:tcW w:w="1116" w:type="dxa"/>
            <w:vAlign w:val="center"/>
          </w:tcPr>
          <w:p w14:paraId="75A26317"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5,17</w:t>
            </w:r>
          </w:p>
        </w:tc>
        <w:tc>
          <w:tcPr>
            <w:tcW w:w="1116" w:type="dxa"/>
            <w:vAlign w:val="center"/>
          </w:tcPr>
          <w:p w14:paraId="71C0618A"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63</w:t>
            </w:r>
          </w:p>
        </w:tc>
        <w:tc>
          <w:tcPr>
            <w:tcW w:w="1312" w:type="dxa"/>
            <w:vAlign w:val="center"/>
          </w:tcPr>
          <w:p w14:paraId="7C6AD275"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6,23</w:t>
            </w:r>
          </w:p>
        </w:tc>
        <w:tc>
          <w:tcPr>
            <w:tcW w:w="1321" w:type="dxa"/>
            <w:vAlign w:val="center"/>
          </w:tcPr>
          <w:p w14:paraId="2918BEED"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01</w:t>
            </w:r>
          </w:p>
        </w:tc>
        <w:tc>
          <w:tcPr>
            <w:tcW w:w="1362" w:type="dxa"/>
            <w:vAlign w:val="center"/>
          </w:tcPr>
          <w:p w14:paraId="35615DA5"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6,07</w:t>
            </w:r>
          </w:p>
        </w:tc>
        <w:tc>
          <w:tcPr>
            <w:tcW w:w="1293" w:type="dxa"/>
            <w:vAlign w:val="center"/>
          </w:tcPr>
          <w:p w14:paraId="73524AB8"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85</w:t>
            </w:r>
          </w:p>
        </w:tc>
      </w:tr>
      <w:tr w:rsidR="00C06F8A" w:rsidRPr="00AD2156" w14:paraId="3FF38BB9" w14:textId="77777777" w:rsidTr="00D37881">
        <w:trPr>
          <w:trHeight w:val="300"/>
        </w:trPr>
        <w:tc>
          <w:tcPr>
            <w:tcW w:w="3403" w:type="dxa"/>
            <w:noWrap/>
            <w:hideMark/>
          </w:tcPr>
          <w:p w14:paraId="00ED5E56"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 xml:space="preserve">Aw-d </w:t>
            </w:r>
            <w:r w:rsidRPr="00AD2156">
              <w:rPr>
                <w:rFonts w:ascii="Times New Roman" w:eastAsia="Times New Roman" w:hAnsi="Times New Roman" w:cs="Times New Roman"/>
                <w:lang w:eastAsia="it-IT"/>
              </w:rPr>
              <w:t>Awareness in heartbeat detection task</w:t>
            </w:r>
          </w:p>
        </w:tc>
        <w:tc>
          <w:tcPr>
            <w:tcW w:w="1116" w:type="dxa"/>
            <w:vAlign w:val="center"/>
          </w:tcPr>
          <w:p w14:paraId="2D48AA83"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73</w:t>
            </w:r>
          </w:p>
        </w:tc>
        <w:tc>
          <w:tcPr>
            <w:tcW w:w="1116" w:type="dxa"/>
            <w:vAlign w:val="center"/>
          </w:tcPr>
          <w:p w14:paraId="57C22FF1"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22</w:t>
            </w:r>
          </w:p>
        </w:tc>
        <w:tc>
          <w:tcPr>
            <w:tcW w:w="1312" w:type="dxa"/>
            <w:vAlign w:val="center"/>
          </w:tcPr>
          <w:p w14:paraId="4FB6196A"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82</w:t>
            </w:r>
          </w:p>
        </w:tc>
        <w:tc>
          <w:tcPr>
            <w:tcW w:w="1321" w:type="dxa"/>
            <w:vAlign w:val="center"/>
          </w:tcPr>
          <w:p w14:paraId="17F9C609"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18</w:t>
            </w:r>
          </w:p>
        </w:tc>
        <w:tc>
          <w:tcPr>
            <w:tcW w:w="1362" w:type="dxa"/>
            <w:vAlign w:val="center"/>
          </w:tcPr>
          <w:p w14:paraId="642F0888"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70</w:t>
            </w:r>
          </w:p>
        </w:tc>
        <w:tc>
          <w:tcPr>
            <w:tcW w:w="1293" w:type="dxa"/>
            <w:vAlign w:val="center"/>
          </w:tcPr>
          <w:p w14:paraId="7B672B42"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26</w:t>
            </w:r>
          </w:p>
        </w:tc>
      </w:tr>
      <w:tr w:rsidR="00C06F8A" w:rsidRPr="00AD2156" w14:paraId="0D839FF4" w14:textId="77777777" w:rsidTr="00D37881">
        <w:trPr>
          <w:trHeight w:val="300"/>
        </w:trPr>
        <w:tc>
          <w:tcPr>
            <w:tcW w:w="3403" w:type="dxa"/>
            <w:noWrap/>
            <w:hideMark/>
          </w:tcPr>
          <w:p w14:paraId="7D43FEB6" w14:textId="77777777" w:rsidR="00C06F8A" w:rsidRPr="00AD2156" w:rsidRDefault="00C06F8A" w:rsidP="00D37881">
            <w:pPr>
              <w:rPr>
                <w:rFonts w:ascii="Times New Roman" w:eastAsia="Times New Roman" w:hAnsi="Times New Roman" w:cs="Times New Roman"/>
                <w:lang w:eastAsia="it-IT"/>
              </w:rPr>
            </w:pPr>
            <w:proofErr w:type="spellStart"/>
            <w:r w:rsidRPr="00AD2156">
              <w:rPr>
                <w:rFonts w:ascii="Times New Roman" w:eastAsia="Times New Roman" w:hAnsi="Times New Roman" w:cs="Times New Roman"/>
                <w:b/>
                <w:bCs/>
                <w:lang w:eastAsia="it-IT"/>
              </w:rPr>
              <w:t>Acc</w:t>
            </w:r>
            <w:proofErr w:type="spellEnd"/>
            <w:r w:rsidRPr="00AD2156">
              <w:rPr>
                <w:rFonts w:ascii="Times New Roman" w:eastAsia="Times New Roman" w:hAnsi="Times New Roman" w:cs="Times New Roman"/>
                <w:b/>
                <w:bCs/>
                <w:lang w:eastAsia="it-IT"/>
              </w:rPr>
              <w:t xml:space="preserve">-c </w:t>
            </w:r>
            <w:r w:rsidRPr="00AD2156">
              <w:rPr>
                <w:rFonts w:ascii="Times New Roman" w:eastAsia="Times New Roman" w:hAnsi="Times New Roman" w:cs="Times New Roman"/>
                <w:lang w:eastAsia="it-IT"/>
              </w:rPr>
              <w:t>Accuracy in heartbeat counting task</w:t>
            </w:r>
          </w:p>
        </w:tc>
        <w:tc>
          <w:tcPr>
            <w:tcW w:w="1116" w:type="dxa"/>
            <w:vAlign w:val="center"/>
          </w:tcPr>
          <w:p w14:paraId="348F8966"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76</w:t>
            </w:r>
          </w:p>
        </w:tc>
        <w:tc>
          <w:tcPr>
            <w:tcW w:w="1116" w:type="dxa"/>
            <w:vAlign w:val="center"/>
          </w:tcPr>
          <w:p w14:paraId="0196DC82"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18</w:t>
            </w:r>
          </w:p>
        </w:tc>
        <w:tc>
          <w:tcPr>
            <w:tcW w:w="1312" w:type="dxa"/>
            <w:vAlign w:val="center"/>
          </w:tcPr>
          <w:p w14:paraId="13962186"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78</w:t>
            </w:r>
          </w:p>
        </w:tc>
        <w:tc>
          <w:tcPr>
            <w:tcW w:w="1321" w:type="dxa"/>
            <w:vAlign w:val="center"/>
          </w:tcPr>
          <w:p w14:paraId="0190D14D"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11</w:t>
            </w:r>
          </w:p>
        </w:tc>
        <w:tc>
          <w:tcPr>
            <w:tcW w:w="1362" w:type="dxa"/>
            <w:vAlign w:val="center"/>
          </w:tcPr>
          <w:p w14:paraId="2BBA17C1"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66</w:t>
            </w:r>
          </w:p>
        </w:tc>
        <w:tc>
          <w:tcPr>
            <w:tcW w:w="1293" w:type="dxa"/>
            <w:vAlign w:val="center"/>
          </w:tcPr>
          <w:p w14:paraId="1D2E1FB8"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20</w:t>
            </w:r>
          </w:p>
        </w:tc>
      </w:tr>
      <w:tr w:rsidR="00C06F8A" w:rsidRPr="00AD2156" w14:paraId="52BA67F0" w14:textId="77777777" w:rsidTr="00D37881">
        <w:trPr>
          <w:trHeight w:val="300"/>
        </w:trPr>
        <w:tc>
          <w:tcPr>
            <w:tcW w:w="3403" w:type="dxa"/>
            <w:noWrap/>
            <w:hideMark/>
          </w:tcPr>
          <w:p w14:paraId="0D9BF968"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 xml:space="preserve">Con-c </w:t>
            </w:r>
            <w:r w:rsidRPr="00AD2156">
              <w:rPr>
                <w:rFonts w:ascii="Times New Roman" w:eastAsia="Times New Roman" w:hAnsi="Times New Roman" w:cs="Times New Roman"/>
                <w:lang w:eastAsia="it-IT"/>
              </w:rPr>
              <w:t>Confidence in heartbeat counting task</w:t>
            </w:r>
          </w:p>
        </w:tc>
        <w:tc>
          <w:tcPr>
            <w:tcW w:w="1116" w:type="dxa"/>
            <w:vAlign w:val="center"/>
          </w:tcPr>
          <w:p w14:paraId="33BBD33D"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6,57</w:t>
            </w:r>
          </w:p>
        </w:tc>
        <w:tc>
          <w:tcPr>
            <w:tcW w:w="1116" w:type="dxa"/>
            <w:vAlign w:val="center"/>
          </w:tcPr>
          <w:p w14:paraId="47A39770"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21</w:t>
            </w:r>
          </w:p>
        </w:tc>
        <w:tc>
          <w:tcPr>
            <w:tcW w:w="1312" w:type="dxa"/>
            <w:vAlign w:val="center"/>
          </w:tcPr>
          <w:p w14:paraId="69F57A14"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6,65</w:t>
            </w:r>
          </w:p>
        </w:tc>
        <w:tc>
          <w:tcPr>
            <w:tcW w:w="1321" w:type="dxa"/>
            <w:vAlign w:val="center"/>
          </w:tcPr>
          <w:p w14:paraId="09593BAB"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22</w:t>
            </w:r>
          </w:p>
        </w:tc>
        <w:tc>
          <w:tcPr>
            <w:tcW w:w="1362" w:type="dxa"/>
            <w:vAlign w:val="center"/>
          </w:tcPr>
          <w:p w14:paraId="3F52BFE6"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6,99</w:t>
            </w:r>
          </w:p>
        </w:tc>
        <w:tc>
          <w:tcPr>
            <w:tcW w:w="1293" w:type="dxa"/>
            <w:vAlign w:val="center"/>
          </w:tcPr>
          <w:p w14:paraId="6498BDE8"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24</w:t>
            </w:r>
          </w:p>
        </w:tc>
      </w:tr>
      <w:tr w:rsidR="00C06F8A" w:rsidRPr="00AD2156" w14:paraId="4AEBD25E" w14:textId="77777777" w:rsidTr="00D37881">
        <w:trPr>
          <w:trHeight w:val="300"/>
        </w:trPr>
        <w:tc>
          <w:tcPr>
            <w:tcW w:w="3403" w:type="dxa"/>
            <w:noWrap/>
            <w:hideMark/>
          </w:tcPr>
          <w:p w14:paraId="5432494A"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 xml:space="preserve">Aw-c </w:t>
            </w:r>
            <w:r w:rsidRPr="00AD2156">
              <w:rPr>
                <w:rFonts w:ascii="Times New Roman" w:eastAsia="Times New Roman" w:hAnsi="Times New Roman" w:cs="Times New Roman"/>
                <w:lang w:eastAsia="it-IT"/>
              </w:rPr>
              <w:t>Awareness in heartbeat counting task</w:t>
            </w:r>
          </w:p>
        </w:tc>
        <w:tc>
          <w:tcPr>
            <w:tcW w:w="1116" w:type="dxa"/>
            <w:vAlign w:val="center"/>
          </w:tcPr>
          <w:p w14:paraId="28327353"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69</w:t>
            </w:r>
          </w:p>
        </w:tc>
        <w:tc>
          <w:tcPr>
            <w:tcW w:w="1116" w:type="dxa"/>
            <w:vAlign w:val="center"/>
          </w:tcPr>
          <w:p w14:paraId="327F1005"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18</w:t>
            </w:r>
          </w:p>
        </w:tc>
        <w:tc>
          <w:tcPr>
            <w:tcW w:w="1312" w:type="dxa"/>
            <w:vAlign w:val="center"/>
          </w:tcPr>
          <w:p w14:paraId="4F9653A0"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74</w:t>
            </w:r>
          </w:p>
        </w:tc>
        <w:tc>
          <w:tcPr>
            <w:tcW w:w="1321" w:type="dxa"/>
            <w:vAlign w:val="center"/>
          </w:tcPr>
          <w:p w14:paraId="551309B9"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23</w:t>
            </w:r>
          </w:p>
        </w:tc>
        <w:tc>
          <w:tcPr>
            <w:tcW w:w="1362" w:type="dxa"/>
            <w:vAlign w:val="center"/>
          </w:tcPr>
          <w:p w14:paraId="5668EDED"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69</w:t>
            </w:r>
          </w:p>
        </w:tc>
        <w:tc>
          <w:tcPr>
            <w:tcW w:w="1293" w:type="dxa"/>
            <w:vAlign w:val="center"/>
          </w:tcPr>
          <w:p w14:paraId="127C7045"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16</w:t>
            </w:r>
          </w:p>
        </w:tc>
      </w:tr>
      <w:tr w:rsidR="00C06F8A" w:rsidRPr="00AD2156" w14:paraId="11CF2C3F" w14:textId="77777777" w:rsidTr="00D37881">
        <w:trPr>
          <w:trHeight w:val="300"/>
        </w:trPr>
        <w:tc>
          <w:tcPr>
            <w:tcW w:w="10923" w:type="dxa"/>
            <w:gridSpan w:val="7"/>
            <w:noWrap/>
          </w:tcPr>
          <w:p w14:paraId="53F24F0B" w14:textId="77777777" w:rsidR="00C06F8A" w:rsidRPr="00AD2156" w:rsidRDefault="00C06F8A" w:rsidP="00D37881">
            <w:pPr>
              <w:jc w:val="center"/>
              <w:rPr>
                <w:rFonts w:ascii="Times New Roman" w:hAnsi="Times New Roman" w:cs="Times New Roman"/>
              </w:rPr>
            </w:pPr>
            <w:r>
              <w:rPr>
                <w:rFonts w:ascii="Times New Roman" w:hAnsi="Times New Roman" w:cs="Times New Roman"/>
                <w:b/>
                <w:bCs/>
              </w:rPr>
              <w:t xml:space="preserve">                                                   </w:t>
            </w:r>
            <w:r w:rsidRPr="003B771F">
              <w:rPr>
                <w:rFonts w:ascii="Times New Roman" w:hAnsi="Times New Roman" w:cs="Times New Roman"/>
                <w:b/>
                <w:bCs/>
              </w:rPr>
              <w:t>LJT</w:t>
            </w:r>
            <w:r w:rsidRPr="003B771F">
              <w:rPr>
                <w:rFonts w:ascii="Times New Roman" w:hAnsi="Times New Roman" w:cs="Times New Roman"/>
              </w:rPr>
              <w:t xml:space="preserve"> Laterality Judgment Task</w:t>
            </w:r>
          </w:p>
        </w:tc>
      </w:tr>
      <w:tr w:rsidR="00C06F8A" w:rsidRPr="00AD2156" w14:paraId="2AB54ECE" w14:textId="77777777" w:rsidTr="00D37881">
        <w:trPr>
          <w:trHeight w:val="300"/>
        </w:trPr>
        <w:tc>
          <w:tcPr>
            <w:tcW w:w="3403" w:type="dxa"/>
            <w:noWrap/>
          </w:tcPr>
          <w:p w14:paraId="53E118CB" w14:textId="77777777" w:rsidR="00C06F8A" w:rsidRPr="00AD2156" w:rsidRDefault="00C06F8A" w:rsidP="00D37881">
            <w:pPr>
              <w:tabs>
                <w:tab w:val="center" w:pos="1593"/>
              </w:tabs>
              <w:jc w:val="center"/>
              <w:rPr>
                <w:rFonts w:eastAsia="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Variables</w:t>
            </w:r>
          </w:p>
        </w:tc>
        <w:tc>
          <w:tcPr>
            <w:tcW w:w="1116" w:type="dxa"/>
          </w:tcPr>
          <w:p w14:paraId="7D810E84"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116" w:type="dxa"/>
          </w:tcPr>
          <w:p w14:paraId="5B16D7EF"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c>
          <w:tcPr>
            <w:tcW w:w="1312" w:type="dxa"/>
          </w:tcPr>
          <w:p w14:paraId="1666E0F1"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321" w:type="dxa"/>
          </w:tcPr>
          <w:p w14:paraId="03D02D5C"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c>
          <w:tcPr>
            <w:tcW w:w="1362" w:type="dxa"/>
          </w:tcPr>
          <w:p w14:paraId="6468D18D"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293" w:type="dxa"/>
          </w:tcPr>
          <w:p w14:paraId="243BF1BB"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r>
      <w:tr w:rsidR="00C06F8A" w:rsidRPr="00AD2156" w14:paraId="179A2DD2" w14:textId="77777777" w:rsidTr="00D37881">
        <w:trPr>
          <w:trHeight w:val="300"/>
        </w:trPr>
        <w:tc>
          <w:tcPr>
            <w:tcW w:w="3403" w:type="dxa"/>
            <w:noWrap/>
            <w:hideMark/>
          </w:tcPr>
          <w:p w14:paraId="089CED56"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MRE-rh</w:t>
            </w:r>
            <w:r>
              <w:rPr>
                <w:rFonts w:ascii="Times New Roman" w:eastAsia="Times New Roman" w:hAnsi="Times New Roman" w:cs="Times New Roman"/>
                <w:b/>
                <w:bCs/>
                <w:color w:val="000000"/>
                <w:kern w:val="0"/>
                <w:lang w:eastAsia="it-IT"/>
                <w14:ligatures w14:val="none"/>
              </w:rPr>
              <w:t xml:space="preserve"> </w:t>
            </w:r>
            <w:r w:rsidRPr="003B771F">
              <w:rPr>
                <w:rFonts w:ascii="Times New Roman" w:hAnsi="Times New Roman" w:cs="Times New Roman"/>
              </w:rPr>
              <w:t>Mental Rotation Efficiency</w:t>
            </w:r>
            <w:r>
              <w:rPr>
                <w:rFonts w:ascii="Times New Roman" w:hAnsi="Times New Roman" w:cs="Times New Roman"/>
              </w:rPr>
              <w:t xml:space="preserve"> – right hand</w:t>
            </w:r>
          </w:p>
        </w:tc>
        <w:tc>
          <w:tcPr>
            <w:tcW w:w="1116" w:type="dxa"/>
            <w:vAlign w:val="center"/>
          </w:tcPr>
          <w:p w14:paraId="0749AE13"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30,17</w:t>
            </w:r>
          </w:p>
        </w:tc>
        <w:tc>
          <w:tcPr>
            <w:tcW w:w="1116" w:type="dxa"/>
            <w:vAlign w:val="center"/>
          </w:tcPr>
          <w:p w14:paraId="30A7BA5D"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05,00</w:t>
            </w:r>
          </w:p>
        </w:tc>
        <w:tc>
          <w:tcPr>
            <w:tcW w:w="1312" w:type="dxa"/>
            <w:vAlign w:val="center"/>
          </w:tcPr>
          <w:p w14:paraId="2DA542C0"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46,76</w:t>
            </w:r>
          </w:p>
        </w:tc>
        <w:tc>
          <w:tcPr>
            <w:tcW w:w="1321" w:type="dxa"/>
            <w:vAlign w:val="center"/>
          </w:tcPr>
          <w:p w14:paraId="37FE85BC"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19,55</w:t>
            </w:r>
          </w:p>
        </w:tc>
        <w:tc>
          <w:tcPr>
            <w:tcW w:w="1362" w:type="dxa"/>
            <w:vAlign w:val="center"/>
          </w:tcPr>
          <w:p w14:paraId="3A5D49CD"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70,90</w:t>
            </w:r>
          </w:p>
        </w:tc>
        <w:tc>
          <w:tcPr>
            <w:tcW w:w="1293" w:type="dxa"/>
            <w:vAlign w:val="center"/>
          </w:tcPr>
          <w:p w14:paraId="27E50269"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74,90</w:t>
            </w:r>
          </w:p>
        </w:tc>
      </w:tr>
      <w:tr w:rsidR="00C06F8A" w:rsidRPr="00AD2156" w14:paraId="66B93E0B" w14:textId="77777777" w:rsidTr="00D37881">
        <w:trPr>
          <w:trHeight w:val="300"/>
        </w:trPr>
        <w:tc>
          <w:tcPr>
            <w:tcW w:w="3403" w:type="dxa"/>
            <w:noWrap/>
            <w:hideMark/>
          </w:tcPr>
          <w:p w14:paraId="10DC8332"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MRE-</w:t>
            </w:r>
            <w:proofErr w:type="spellStart"/>
            <w:r w:rsidRPr="00AD2156">
              <w:rPr>
                <w:rFonts w:ascii="Times New Roman" w:eastAsia="Times New Roman" w:hAnsi="Times New Roman" w:cs="Times New Roman"/>
                <w:b/>
                <w:bCs/>
                <w:color w:val="000000"/>
                <w:kern w:val="0"/>
                <w:lang w:eastAsia="it-IT"/>
                <w14:ligatures w14:val="none"/>
              </w:rPr>
              <w:t>lh</w:t>
            </w:r>
            <w:proofErr w:type="spellEnd"/>
            <w:r>
              <w:rPr>
                <w:rFonts w:ascii="Times New Roman" w:eastAsia="Times New Roman" w:hAnsi="Times New Roman" w:cs="Times New Roman"/>
                <w:b/>
                <w:bCs/>
                <w:color w:val="000000"/>
                <w:kern w:val="0"/>
                <w:lang w:eastAsia="it-IT"/>
                <w14:ligatures w14:val="none"/>
              </w:rPr>
              <w:t xml:space="preserve"> </w:t>
            </w:r>
            <w:r w:rsidRPr="003B771F">
              <w:rPr>
                <w:rFonts w:ascii="Times New Roman" w:hAnsi="Times New Roman" w:cs="Times New Roman"/>
              </w:rPr>
              <w:t>Mental Rotation Efficiency</w:t>
            </w:r>
            <w:r>
              <w:rPr>
                <w:rFonts w:ascii="Times New Roman" w:hAnsi="Times New Roman" w:cs="Times New Roman"/>
              </w:rPr>
              <w:t xml:space="preserve"> – left hand</w:t>
            </w:r>
          </w:p>
        </w:tc>
        <w:tc>
          <w:tcPr>
            <w:tcW w:w="1116" w:type="dxa"/>
            <w:vAlign w:val="center"/>
          </w:tcPr>
          <w:p w14:paraId="76A1C796"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23,28</w:t>
            </w:r>
          </w:p>
        </w:tc>
        <w:tc>
          <w:tcPr>
            <w:tcW w:w="1116" w:type="dxa"/>
            <w:vAlign w:val="center"/>
          </w:tcPr>
          <w:p w14:paraId="3772CF10"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32,15</w:t>
            </w:r>
          </w:p>
        </w:tc>
        <w:tc>
          <w:tcPr>
            <w:tcW w:w="1312" w:type="dxa"/>
            <w:vAlign w:val="center"/>
          </w:tcPr>
          <w:p w14:paraId="4A7E5F2B"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24,25</w:t>
            </w:r>
          </w:p>
        </w:tc>
        <w:tc>
          <w:tcPr>
            <w:tcW w:w="1321" w:type="dxa"/>
            <w:vAlign w:val="center"/>
          </w:tcPr>
          <w:p w14:paraId="6D15E3F6"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41,00</w:t>
            </w:r>
          </w:p>
        </w:tc>
        <w:tc>
          <w:tcPr>
            <w:tcW w:w="1362" w:type="dxa"/>
            <w:vAlign w:val="center"/>
          </w:tcPr>
          <w:p w14:paraId="7BD7516B"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34,11</w:t>
            </w:r>
          </w:p>
        </w:tc>
        <w:tc>
          <w:tcPr>
            <w:tcW w:w="1293" w:type="dxa"/>
            <w:vAlign w:val="center"/>
          </w:tcPr>
          <w:p w14:paraId="0E5B7C39"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16,18</w:t>
            </w:r>
          </w:p>
        </w:tc>
      </w:tr>
      <w:tr w:rsidR="00C06F8A" w:rsidRPr="00AD2156" w14:paraId="44967C7D" w14:textId="77777777" w:rsidTr="00D37881">
        <w:trPr>
          <w:trHeight w:val="300"/>
        </w:trPr>
        <w:tc>
          <w:tcPr>
            <w:tcW w:w="10923" w:type="dxa"/>
            <w:gridSpan w:val="7"/>
            <w:noWrap/>
          </w:tcPr>
          <w:p w14:paraId="6B8E13B2" w14:textId="77777777" w:rsidR="00C06F8A" w:rsidRPr="00AD2156" w:rsidRDefault="00C06F8A" w:rsidP="00D37881">
            <w:pPr>
              <w:jc w:val="center"/>
              <w:rPr>
                <w:rFonts w:ascii="Times New Roman" w:hAnsi="Times New Roman" w:cs="Times New Roman"/>
              </w:rPr>
            </w:pPr>
            <w:r>
              <w:rPr>
                <w:rFonts w:ascii="Times New Roman" w:hAnsi="Times New Roman" w:cs="Times New Roman"/>
                <w:b/>
                <w:bCs/>
              </w:rPr>
              <w:t xml:space="preserve">                                                   </w:t>
            </w:r>
            <w:r w:rsidRPr="003B771F">
              <w:rPr>
                <w:rFonts w:ascii="Times New Roman" w:hAnsi="Times New Roman" w:cs="Times New Roman"/>
                <w:b/>
                <w:bCs/>
              </w:rPr>
              <w:t>PPS</w:t>
            </w:r>
            <w:r w:rsidRPr="003B771F">
              <w:rPr>
                <w:rFonts w:ascii="Times New Roman" w:hAnsi="Times New Roman" w:cs="Times New Roman"/>
              </w:rPr>
              <w:t xml:space="preserve"> Peripersonal Space</w:t>
            </w:r>
            <w:r>
              <w:rPr>
                <w:rFonts w:ascii="Times New Roman" w:hAnsi="Times New Roman" w:cs="Times New Roman"/>
              </w:rPr>
              <w:t xml:space="preserve"> Task</w:t>
            </w:r>
          </w:p>
        </w:tc>
      </w:tr>
      <w:tr w:rsidR="00C06F8A" w:rsidRPr="00AD2156" w14:paraId="3FF7AB7A" w14:textId="77777777" w:rsidTr="00D37881">
        <w:trPr>
          <w:trHeight w:val="300"/>
        </w:trPr>
        <w:tc>
          <w:tcPr>
            <w:tcW w:w="3403" w:type="dxa"/>
            <w:noWrap/>
          </w:tcPr>
          <w:p w14:paraId="5C32A5BE" w14:textId="77777777" w:rsidR="00C06F8A" w:rsidRPr="00AD2156" w:rsidRDefault="00C06F8A" w:rsidP="00D37881">
            <w:pPr>
              <w:jc w:val="center"/>
              <w:rPr>
                <w:rFonts w:eastAsia="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Variable</w:t>
            </w:r>
          </w:p>
        </w:tc>
        <w:tc>
          <w:tcPr>
            <w:tcW w:w="1116" w:type="dxa"/>
          </w:tcPr>
          <w:p w14:paraId="1E0D5E2A"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116" w:type="dxa"/>
          </w:tcPr>
          <w:p w14:paraId="01E23991"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c>
          <w:tcPr>
            <w:tcW w:w="1312" w:type="dxa"/>
          </w:tcPr>
          <w:p w14:paraId="5EC72E04"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321" w:type="dxa"/>
          </w:tcPr>
          <w:p w14:paraId="1A3D2E18"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c>
          <w:tcPr>
            <w:tcW w:w="1362" w:type="dxa"/>
          </w:tcPr>
          <w:p w14:paraId="381E02A5"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293" w:type="dxa"/>
          </w:tcPr>
          <w:p w14:paraId="7258490F"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r>
      <w:tr w:rsidR="00C06F8A" w:rsidRPr="00AD2156" w14:paraId="1EFB6A4F" w14:textId="77777777" w:rsidTr="00D37881">
        <w:trPr>
          <w:trHeight w:val="300"/>
        </w:trPr>
        <w:tc>
          <w:tcPr>
            <w:tcW w:w="3403" w:type="dxa"/>
            <w:noWrap/>
            <w:hideMark/>
          </w:tcPr>
          <w:p w14:paraId="1B7A37DF"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PSE-</w:t>
            </w:r>
            <w:proofErr w:type="spellStart"/>
            <w:r w:rsidRPr="00AD2156">
              <w:rPr>
                <w:rFonts w:ascii="Times New Roman" w:eastAsia="Times New Roman" w:hAnsi="Times New Roman" w:cs="Times New Roman"/>
                <w:b/>
                <w:bCs/>
                <w:color w:val="000000"/>
                <w:kern w:val="0"/>
                <w:lang w:eastAsia="it-IT"/>
                <w14:ligatures w14:val="none"/>
              </w:rPr>
              <w:t>pps</w:t>
            </w:r>
            <w:proofErr w:type="spellEnd"/>
            <w:r>
              <w:rPr>
                <w:rFonts w:ascii="Times New Roman" w:eastAsia="Times New Roman" w:hAnsi="Times New Roman" w:cs="Times New Roman"/>
                <w:b/>
                <w:bCs/>
                <w:color w:val="000000"/>
                <w:kern w:val="0"/>
                <w:lang w:eastAsia="it-IT"/>
                <w14:ligatures w14:val="none"/>
              </w:rPr>
              <w:t xml:space="preserve"> </w:t>
            </w:r>
            <w:r w:rsidRPr="003B771F">
              <w:rPr>
                <w:rFonts w:ascii="Times New Roman" w:hAnsi="Times New Roman" w:cs="Times New Roman"/>
              </w:rPr>
              <w:t>Point of Subjective Equality</w:t>
            </w:r>
          </w:p>
        </w:tc>
        <w:tc>
          <w:tcPr>
            <w:tcW w:w="1116" w:type="dxa"/>
            <w:vAlign w:val="center"/>
          </w:tcPr>
          <w:p w14:paraId="3ABE239A"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361,38</w:t>
            </w:r>
          </w:p>
        </w:tc>
        <w:tc>
          <w:tcPr>
            <w:tcW w:w="1116" w:type="dxa"/>
            <w:vAlign w:val="center"/>
          </w:tcPr>
          <w:p w14:paraId="2B68B0A0"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515,74</w:t>
            </w:r>
          </w:p>
        </w:tc>
        <w:tc>
          <w:tcPr>
            <w:tcW w:w="1312" w:type="dxa"/>
            <w:vAlign w:val="center"/>
          </w:tcPr>
          <w:p w14:paraId="6A4CB041"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486,01</w:t>
            </w:r>
          </w:p>
        </w:tc>
        <w:tc>
          <w:tcPr>
            <w:tcW w:w="1321" w:type="dxa"/>
            <w:vAlign w:val="center"/>
          </w:tcPr>
          <w:p w14:paraId="1B12AE6B"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417,29</w:t>
            </w:r>
          </w:p>
        </w:tc>
        <w:tc>
          <w:tcPr>
            <w:tcW w:w="1362" w:type="dxa"/>
            <w:vAlign w:val="center"/>
          </w:tcPr>
          <w:p w14:paraId="36B9FB90"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507,82</w:t>
            </w:r>
          </w:p>
        </w:tc>
        <w:tc>
          <w:tcPr>
            <w:tcW w:w="1293" w:type="dxa"/>
            <w:vAlign w:val="center"/>
          </w:tcPr>
          <w:p w14:paraId="17F4A219"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561,59</w:t>
            </w:r>
          </w:p>
        </w:tc>
      </w:tr>
      <w:tr w:rsidR="00C06F8A" w:rsidRPr="00AD2156" w14:paraId="1D8C72BF" w14:textId="77777777" w:rsidTr="00D37881">
        <w:trPr>
          <w:trHeight w:val="300"/>
        </w:trPr>
        <w:tc>
          <w:tcPr>
            <w:tcW w:w="10923" w:type="dxa"/>
            <w:gridSpan w:val="7"/>
            <w:noWrap/>
          </w:tcPr>
          <w:p w14:paraId="2E2A0848" w14:textId="77777777" w:rsidR="00C06F8A" w:rsidRPr="00AD2156" w:rsidRDefault="00C06F8A" w:rsidP="00D37881">
            <w:pPr>
              <w:jc w:val="center"/>
              <w:rPr>
                <w:rFonts w:ascii="Times New Roman" w:hAnsi="Times New Roman" w:cs="Times New Roman"/>
              </w:rPr>
            </w:pPr>
            <w:r>
              <w:rPr>
                <w:rFonts w:ascii="Times New Roman" w:hAnsi="Times New Roman" w:cs="Times New Roman"/>
                <w:b/>
                <w:bCs/>
              </w:rPr>
              <w:t xml:space="preserve">                                                   </w:t>
            </w:r>
            <w:r w:rsidRPr="003B771F">
              <w:rPr>
                <w:rFonts w:ascii="Times New Roman" w:hAnsi="Times New Roman" w:cs="Times New Roman"/>
                <w:b/>
                <w:bCs/>
              </w:rPr>
              <w:t>SJ</w:t>
            </w:r>
            <w:r w:rsidRPr="003B771F">
              <w:rPr>
                <w:rFonts w:ascii="Times New Roman" w:hAnsi="Times New Roman" w:cs="Times New Roman"/>
              </w:rPr>
              <w:t xml:space="preserve"> Simultaneity Judgment</w:t>
            </w:r>
            <w:r>
              <w:rPr>
                <w:rFonts w:ascii="Times New Roman" w:hAnsi="Times New Roman" w:cs="Times New Roman"/>
              </w:rPr>
              <w:t xml:space="preserve"> Task</w:t>
            </w:r>
          </w:p>
        </w:tc>
      </w:tr>
      <w:tr w:rsidR="00C06F8A" w:rsidRPr="00AD2156" w14:paraId="0230DFD2" w14:textId="77777777" w:rsidTr="00D37881">
        <w:trPr>
          <w:trHeight w:val="300"/>
        </w:trPr>
        <w:tc>
          <w:tcPr>
            <w:tcW w:w="3403" w:type="dxa"/>
            <w:noWrap/>
          </w:tcPr>
          <w:p w14:paraId="301AD2E5" w14:textId="77777777" w:rsidR="00C06F8A" w:rsidRPr="00AD2156" w:rsidRDefault="00C06F8A" w:rsidP="00D37881">
            <w:pPr>
              <w:jc w:val="center"/>
              <w:rPr>
                <w:rFonts w:eastAsia="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Variable</w:t>
            </w:r>
          </w:p>
        </w:tc>
        <w:tc>
          <w:tcPr>
            <w:tcW w:w="1116" w:type="dxa"/>
          </w:tcPr>
          <w:p w14:paraId="101955F0"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116" w:type="dxa"/>
          </w:tcPr>
          <w:p w14:paraId="37029B40"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c>
          <w:tcPr>
            <w:tcW w:w="1312" w:type="dxa"/>
          </w:tcPr>
          <w:p w14:paraId="7A0AAF87"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321" w:type="dxa"/>
          </w:tcPr>
          <w:p w14:paraId="06FCC09D"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c>
          <w:tcPr>
            <w:tcW w:w="1362" w:type="dxa"/>
          </w:tcPr>
          <w:p w14:paraId="2975F02C"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293" w:type="dxa"/>
          </w:tcPr>
          <w:p w14:paraId="2C8B971C"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r>
      <w:tr w:rsidR="00C06F8A" w:rsidRPr="00AD2156" w14:paraId="6E8DA4FF" w14:textId="77777777" w:rsidTr="00D37881">
        <w:trPr>
          <w:trHeight w:val="300"/>
        </w:trPr>
        <w:tc>
          <w:tcPr>
            <w:tcW w:w="3403" w:type="dxa"/>
            <w:noWrap/>
            <w:hideMark/>
          </w:tcPr>
          <w:p w14:paraId="28073C2E"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JND-</w:t>
            </w:r>
            <w:proofErr w:type="spellStart"/>
            <w:r w:rsidRPr="00AD2156">
              <w:rPr>
                <w:rFonts w:ascii="Times New Roman" w:eastAsia="Times New Roman" w:hAnsi="Times New Roman" w:cs="Times New Roman"/>
                <w:b/>
                <w:bCs/>
                <w:color w:val="000000"/>
                <w:kern w:val="0"/>
                <w:lang w:eastAsia="it-IT"/>
                <w14:ligatures w14:val="none"/>
              </w:rPr>
              <w:t>sj</w:t>
            </w:r>
            <w:proofErr w:type="spellEnd"/>
            <w:r>
              <w:rPr>
                <w:rFonts w:ascii="Times New Roman" w:eastAsia="Times New Roman" w:hAnsi="Times New Roman" w:cs="Times New Roman"/>
                <w:b/>
                <w:bCs/>
                <w:color w:val="000000"/>
                <w:kern w:val="0"/>
                <w:lang w:eastAsia="it-IT"/>
                <w14:ligatures w14:val="none"/>
              </w:rPr>
              <w:t xml:space="preserve"> </w:t>
            </w:r>
            <w:r w:rsidRPr="003B771F">
              <w:rPr>
                <w:rFonts w:ascii="Times New Roman" w:hAnsi="Times New Roman" w:cs="Times New Roman"/>
              </w:rPr>
              <w:t>Just Noticeable Difference</w:t>
            </w:r>
          </w:p>
        </w:tc>
        <w:tc>
          <w:tcPr>
            <w:tcW w:w="1116" w:type="dxa"/>
            <w:vAlign w:val="center"/>
          </w:tcPr>
          <w:p w14:paraId="389C6FBB"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09,41</w:t>
            </w:r>
          </w:p>
        </w:tc>
        <w:tc>
          <w:tcPr>
            <w:tcW w:w="1116" w:type="dxa"/>
            <w:vAlign w:val="center"/>
          </w:tcPr>
          <w:p w14:paraId="64771A32"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34,19</w:t>
            </w:r>
          </w:p>
        </w:tc>
        <w:tc>
          <w:tcPr>
            <w:tcW w:w="1312" w:type="dxa"/>
            <w:vAlign w:val="center"/>
          </w:tcPr>
          <w:p w14:paraId="4834D205"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86,04</w:t>
            </w:r>
          </w:p>
        </w:tc>
        <w:tc>
          <w:tcPr>
            <w:tcW w:w="1321" w:type="dxa"/>
            <w:vAlign w:val="center"/>
          </w:tcPr>
          <w:p w14:paraId="2D69EC33"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09,84</w:t>
            </w:r>
          </w:p>
        </w:tc>
        <w:tc>
          <w:tcPr>
            <w:tcW w:w="1362" w:type="dxa"/>
            <w:vAlign w:val="center"/>
          </w:tcPr>
          <w:p w14:paraId="539726F6"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3285,65</w:t>
            </w:r>
          </w:p>
        </w:tc>
        <w:tc>
          <w:tcPr>
            <w:tcW w:w="1293" w:type="dxa"/>
            <w:vAlign w:val="center"/>
          </w:tcPr>
          <w:p w14:paraId="68BE7B50"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5495,79</w:t>
            </w:r>
          </w:p>
        </w:tc>
      </w:tr>
      <w:tr w:rsidR="00C06F8A" w:rsidRPr="00AD2156" w14:paraId="4D4CE2F2" w14:textId="77777777" w:rsidTr="00D37881">
        <w:trPr>
          <w:trHeight w:val="300"/>
        </w:trPr>
        <w:tc>
          <w:tcPr>
            <w:tcW w:w="10923" w:type="dxa"/>
            <w:gridSpan w:val="7"/>
            <w:noWrap/>
          </w:tcPr>
          <w:p w14:paraId="4AFFAAEB" w14:textId="77777777" w:rsidR="00C06F8A" w:rsidRPr="00AD2156" w:rsidRDefault="00C06F8A" w:rsidP="00D37881">
            <w:pPr>
              <w:jc w:val="center"/>
              <w:rPr>
                <w:rFonts w:ascii="Times New Roman" w:hAnsi="Times New Roman" w:cs="Times New Roman"/>
              </w:rPr>
            </w:pPr>
            <w:r>
              <w:rPr>
                <w:rFonts w:ascii="Times New Roman" w:hAnsi="Times New Roman" w:cs="Times New Roman"/>
                <w:b/>
                <w:bCs/>
              </w:rPr>
              <w:lastRenderedPageBreak/>
              <w:t xml:space="preserve">                                               </w:t>
            </w:r>
            <w:r w:rsidRPr="003B771F">
              <w:rPr>
                <w:rFonts w:ascii="Times New Roman" w:hAnsi="Times New Roman" w:cs="Times New Roman"/>
                <w:b/>
                <w:bCs/>
              </w:rPr>
              <w:t>TOJ</w:t>
            </w:r>
            <w:r w:rsidRPr="003B771F">
              <w:rPr>
                <w:rFonts w:ascii="Times New Roman" w:hAnsi="Times New Roman" w:cs="Times New Roman"/>
              </w:rPr>
              <w:t xml:space="preserve"> Temporal Order Judgment</w:t>
            </w:r>
            <w:r>
              <w:rPr>
                <w:rFonts w:ascii="Times New Roman" w:hAnsi="Times New Roman" w:cs="Times New Roman"/>
              </w:rPr>
              <w:t xml:space="preserve"> Task</w:t>
            </w:r>
          </w:p>
        </w:tc>
      </w:tr>
      <w:tr w:rsidR="00C06F8A" w:rsidRPr="00AD2156" w14:paraId="518BB664" w14:textId="77777777" w:rsidTr="00D37881">
        <w:trPr>
          <w:trHeight w:val="300"/>
        </w:trPr>
        <w:tc>
          <w:tcPr>
            <w:tcW w:w="3403" w:type="dxa"/>
            <w:noWrap/>
          </w:tcPr>
          <w:p w14:paraId="19AB3522" w14:textId="77777777" w:rsidR="00C06F8A" w:rsidRPr="00AD2156" w:rsidRDefault="00C06F8A" w:rsidP="00D37881">
            <w:pPr>
              <w:jc w:val="center"/>
              <w:rPr>
                <w:rFonts w:eastAsia="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Variable</w:t>
            </w:r>
            <w:r>
              <w:rPr>
                <w:rFonts w:ascii="Times New Roman" w:eastAsia="Times New Roman" w:hAnsi="Times New Roman" w:cs="Times New Roman"/>
                <w:b/>
                <w:bCs/>
                <w:color w:val="000000"/>
                <w:kern w:val="0"/>
                <w:lang w:eastAsia="it-IT"/>
                <w14:ligatures w14:val="none"/>
              </w:rPr>
              <w:t>s</w:t>
            </w:r>
          </w:p>
        </w:tc>
        <w:tc>
          <w:tcPr>
            <w:tcW w:w="1116" w:type="dxa"/>
          </w:tcPr>
          <w:p w14:paraId="58221D4F"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116" w:type="dxa"/>
          </w:tcPr>
          <w:p w14:paraId="2FCB563D"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c>
          <w:tcPr>
            <w:tcW w:w="1312" w:type="dxa"/>
          </w:tcPr>
          <w:p w14:paraId="26B82346"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321" w:type="dxa"/>
          </w:tcPr>
          <w:p w14:paraId="012E085B"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c>
          <w:tcPr>
            <w:tcW w:w="1362" w:type="dxa"/>
          </w:tcPr>
          <w:p w14:paraId="5E0328F4"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293" w:type="dxa"/>
          </w:tcPr>
          <w:p w14:paraId="3A4704B0"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r>
      <w:tr w:rsidR="00C06F8A" w:rsidRPr="00AD2156" w14:paraId="066D3155" w14:textId="77777777" w:rsidTr="00D37881">
        <w:trPr>
          <w:trHeight w:val="300"/>
        </w:trPr>
        <w:tc>
          <w:tcPr>
            <w:tcW w:w="3403" w:type="dxa"/>
            <w:noWrap/>
            <w:hideMark/>
          </w:tcPr>
          <w:p w14:paraId="77E10E17"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JND-</w:t>
            </w:r>
            <w:proofErr w:type="spellStart"/>
            <w:r w:rsidRPr="00AD2156">
              <w:rPr>
                <w:rFonts w:ascii="Times New Roman" w:eastAsia="Times New Roman" w:hAnsi="Times New Roman" w:cs="Times New Roman"/>
                <w:b/>
                <w:bCs/>
                <w:color w:val="000000"/>
                <w:kern w:val="0"/>
                <w:lang w:eastAsia="it-IT"/>
                <w14:ligatures w14:val="none"/>
              </w:rPr>
              <w:t>tojun</w:t>
            </w:r>
            <w:proofErr w:type="spellEnd"/>
            <w:r>
              <w:rPr>
                <w:rFonts w:ascii="Times New Roman" w:eastAsia="Times New Roman" w:hAnsi="Times New Roman" w:cs="Times New Roman"/>
                <w:b/>
                <w:bCs/>
                <w:color w:val="000000"/>
                <w:kern w:val="0"/>
                <w:lang w:eastAsia="it-IT"/>
                <w14:ligatures w14:val="none"/>
              </w:rPr>
              <w:t xml:space="preserve"> </w:t>
            </w:r>
            <w:r w:rsidRPr="003B771F">
              <w:rPr>
                <w:rFonts w:ascii="Times New Roman" w:hAnsi="Times New Roman" w:cs="Times New Roman"/>
              </w:rPr>
              <w:t>Just Noticeable Difference</w:t>
            </w:r>
            <w:r>
              <w:rPr>
                <w:rFonts w:ascii="Times New Roman" w:hAnsi="Times New Roman" w:cs="Times New Roman"/>
              </w:rPr>
              <w:t xml:space="preserve"> - Uncross condition</w:t>
            </w:r>
          </w:p>
        </w:tc>
        <w:tc>
          <w:tcPr>
            <w:tcW w:w="1116" w:type="dxa"/>
            <w:vAlign w:val="center"/>
          </w:tcPr>
          <w:p w14:paraId="0FE67A8D"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54,65</w:t>
            </w:r>
          </w:p>
        </w:tc>
        <w:tc>
          <w:tcPr>
            <w:tcW w:w="1116" w:type="dxa"/>
            <w:vAlign w:val="center"/>
          </w:tcPr>
          <w:p w14:paraId="17F81FCF"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7,39</w:t>
            </w:r>
          </w:p>
        </w:tc>
        <w:tc>
          <w:tcPr>
            <w:tcW w:w="1312" w:type="dxa"/>
            <w:vAlign w:val="center"/>
          </w:tcPr>
          <w:p w14:paraId="24E8FE99"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11,88</w:t>
            </w:r>
          </w:p>
        </w:tc>
        <w:tc>
          <w:tcPr>
            <w:tcW w:w="1321" w:type="dxa"/>
            <w:vAlign w:val="center"/>
          </w:tcPr>
          <w:p w14:paraId="197C087A"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92,86</w:t>
            </w:r>
          </w:p>
        </w:tc>
        <w:tc>
          <w:tcPr>
            <w:tcW w:w="1362" w:type="dxa"/>
            <w:vAlign w:val="center"/>
          </w:tcPr>
          <w:p w14:paraId="465E0271"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50,02</w:t>
            </w:r>
          </w:p>
        </w:tc>
        <w:tc>
          <w:tcPr>
            <w:tcW w:w="1293" w:type="dxa"/>
            <w:vAlign w:val="center"/>
          </w:tcPr>
          <w:p w14:paraId="1F9085E4"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07,32</w:t>
            </w:r>
          </w:p>
        </w:tc>
      </w:tr>
      <w:tr w:rsidR="00C06F8A" w:rsidRPr="00AD2156" w14:paraId="152A6864" w14:textId="77777777" w:rsidTr="00D37881">
        <w:trPr>
          <w:trHeight w:val="300"/>
        </w:trPr>
        <w:tc>
          <w:tcPr>
            <w:tcW w:w="3403" w:type="dxa"/>
            <w:noWrap/>
            <w:hideMark/>
          </w:tcPr>
          <w:p w14:paraId="260A3185"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JND-</w:t>
            </w:r>
            <w:proofErr w:type="spellStart"/>
            <w:r w:rsidRPr="00AD2156">
              <w:rPr>
                <w:rFonts w:ascii="Times New Roman" w:eastAsia="Times New Roman" w:hAnsi="Times New Roman" w:cs="Times New Roman"/>
                <w:b/>
                <w:bCs/>
                <w:color w:val="000000"/>
                <w:kern w:val="0"/>
                <w:lang w:eastAsia="it-IT"/>
                <w14:ligatures w14:val="none"/>
              </w:rPr>
              <w:t>tojcr</w:t>
            </w:r>
            <w:proofErr w:type="spellEnd"/>
            <w:r>
              <w:rPr>
                <w:rFonts w:ascii="Times New Roman" w:eastAsia="Times New Roman" w:hAnsi="Times New Roman" w:cs="Times New Roman"/>
                <w:b/>
                <w:bCs/>
                <w:color w:val="000000"/>
                <w:kern w:val="0"/>
                <w:lang w:eastAsia="it-IT"/>
                <w14:ligatures w14:val="none"/>
              </w:rPr>
              <w:t xml:space="preserve"> </w:t>
            </w:r>
            <w:r w:rsidRPr="003B771F">
              <w:rPr>
                <w:rFonts w:ascii="Times New Roman" w:hAnsi="Times New Roman" w:cs="Times New Roman"/>
              </w:rPr>
              <w:t>Just Noticeable Difference</w:t>
            </w:r>
            <w:r>
              <w:rPr>
                <w:rFonts w:ascii="Times New Roman" w:hAnsi="Times New Roman" w:cs="Times New Roman"/>
              </w:rPr>
              <w:t xml:space="preserve"> – Cross condition</w:t>
            </w:r>
          </w:p>
        </w:tc>
        <w:tc>
          <w:tcPr>
            <w:tcW w:w="1116" w:type="dxa"/>
            <w:vAlign w:val="center"/>
          </w:tcPr>
          <w:p w14:paraId="701A7229"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64,17</w:t>
            </w:r>
          </w:p>
        </w:tc>
        <w:tc>
          <w:tcPr>
            <w:tcW w:w="1116" w:type="dxa"/>
            <w:vAlign w:val="center"/>
          </w:tcPr>
          <w:p w14:paraId="419A8D99"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38,34</w:t>
            </w:r>
          </w:p>
        </w:tc>
        <w:tc>
          <w:tcPr>
            <w:tcW w:w="1312" w:type="dxa"/>
            <w:vAlign w:val="center"/>
          </w:tcPr>
          <w:p w14:paraId="6137066A"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65,08</w:t>
            </w:r>
          </w:p>
        </w:tc>
        <w:tc>
          <w:tcPr>
            <w:tcW w:w="1321" w:type="dxa"/>
            <w:vAlign w:val="center"/>
          </w:tcPr>
          <w:p w14:paraId="16FDF690"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80,25</w:t>
            </w:r>
          </w:p>
        </w:tc>
        <w:tc>
          <w:tcPr>
            <w:tcW w:w="1362" w:type="dxa"/>
            <w:vAlign w:val="center"/>
          </w:tcPr>
          <w:p w14:paraId="27E8B4ED"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34,79</w:t>
            </w:r>
          </w:p>
        </w:tc>
        <w:tc>
          <w:tcPr>
            <w:tcW w:w="1293" w:type="dxa"/>
            <w:vAlign w:val="center"/>
          </w:tcPr>
          <w:p w14:paraId="2571ADEF"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16,85</w:t>
            </w:r>
          </w:p>
        </w:tc>
      </w:tr>
      <w:tr w:rsidR="00C06F8A" w:rsidRPr="00AD2156" w14:paraId="54E243EE" w14:textId="77777777" w:rsidTr="00D37881">
        <w:trPr>
          <w:trHeight w:val="300"/>
        </w:trPr>
        <w:tc>
          <w:tcPr>
            <w:tcW w:w="3403" w:type="dxa"/>
            <w:noWrap/>
            <w:hideMark/>
          </w:tcPr>
          <w:p w14:paraId="16F39182" w14:textId="77777777" w:rsidR="00C06F8A" w:rsidRPr="00AD2156" w:rsidRDefault="00C06F8A" w:rsidP="00D37881">
            <w:pPr>
              <w:rPr>
                <w:rFonts w:ascii="Times New Roman" w:eastAsia="Times New Roman" w:hAnsi="Times New Roman" w:cs="Times New Roman"/>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SC</w:t>
            </w:r>
            <w:r>
              <w:rPr>
                <w:rFonts w:ascii="Times New Roman" w:eastAsia="Times New Roman" w:hAnsi="Times New Roman" w:cs="Times New Roman"/>
                <w:b/>
                <w:bCs/>
                <w:color w:val="000000"/>
                <w:kern w:val="0"/>
                <w:lang w:eastAsia="it-IT"/>
                <w14:ligatures w14:val="none"/>
              </w:rPr>
              <w:t xml:space="preserve"> </w:t>
            </w:r>
            <w:r>
              <w:rPr>
                <w:rFonts w:ascii="Times New Roman" w:eastAsia="Times New Roman" w:hAnsi="Times New Roman" w:cs="Times New Roman"/>
                <w:color w:val="000000"/>
                <w:kern w:val="0"/>
                <w:lang w:eastAsia="it-IT"/>
                <w14:ligatures w14:val="none"/>
              </w:rPr>
              <w:t xml:space="preserve">Sum of Confusion </w:t>
            </w:r>
          </w:p>
        </w:tc>
        <w:tc>
          <w:tcPr>
            <w:tcW w:w="1116" w:type="dxa"/>
            <w:vAlign w:val="center"/>
          </w:tcPr>
          <w:p w14:paraId="1921DF27"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70,63</w:t>
            </w:r>
          </w:p>
        </w:tc>
        <w:tc>
          <w:tcPr>
            <w:tcW w:w="1116" w:type="dxa"/>
            <w:vAlign w:val="center"/>
          </w:tcPr>
          <w:p w14:paraId="437A941D"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88,84</w:t>
            </w:r>
          </w:p>
        </w:tc>
        <w:tc>
          <w:tcPr>
            <w:tcW w:w="1312" w:type="dxa"/>
            <w:vAlign w:val="center"/>
          </w:tcPr>
          <w:p w14:paraId="5090F82C"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72,94</w:t>
            </w:r>
          </w:p>
        </w:tc>
        <w:tc>
          <w:tcPr>
            <w:tcW w:w="1321" w:type="dxa"/>
            <w:vAlign w:val="center"/>
          </w:tcPr>
          <w:p w14:paraId="648D8F71"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11,50</w:t>
            </w:r>
          </w:p>
        </w:tc>
        <w:tc>
          <w:tcPr>
            <w:tcW w:w="1362" w:type="dxa"/>
            <w:vAlign w:val="center"/>
          </w:tcPr>
          <w:p w14:paraId="25C4CBA0"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15,89</w:t>
            </w:r>
          </w:p>
        </w:tc>
        <w:tc>
          <w:tcPr>
            <w:tcW w:w="1293" w:type="dxa"/>
            <w:vAlign w:val="center"/>
          </w:tcPr>
          <w:p w14:paraId="09C49058"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34,24</w:t>
            </w:r>
          </w:p>
        </w:tc>
      </w:tr>
      <w:tr w:rsidR="00C06F8A" w:rsidRPr="00AD2156" w14:paraId="5BFB1B53" w14:textId="77777777" w:rsidTr="00D37881">
        <w:trPr>
          <w:trHeight w:val="300"/>
        </w:trPr>
        <w:tc>
          <w:tcPr>
            <w:tcW w:w="10923" w:type="dxa"/>
            <w:gridSpan w:val="7"/>
            <w:noWrap/>
          </w:tcPr>
          <w:p w14:paraId="0754D1A3" w14:textId="77777777" w:rsidR="00C06F8A" w:rsidRPr="0051416B" w:rsidRDefault="00C06F8A" w:rsidP="00D37881">
            <w:pPr>
              <w:jc w:val="center"/>
              <w:rPr>
                <w:rFonts w:ascii="Times New Roman" w:hAnsi="Times New Roman" w:cs="Times New Roman"/>
              </w:rPr>
            </w:pPr>
            <w:r>
              <w:rPr>
                <w:rFonts w:ascii="Times New Roman" w:hAnsi="Times New Roman" w:cs="Times New Roman"/>
                <w:b/>
                <w:bCs/>
              </w:rPr>
              <w:t xml:space="preserve">                                                </w:t>
            </w:r>
            <w:r w:rsidRPr="003B771F">
              <w:rPr>
                <w:rFonts w:ascii="Times New Roman" w:hAnsi="Times New Roman" w:cs="Times New Roman"/>
                <w:b/>
                <w:bCs/>
              </w:rPr>
              <w:t>PFRS</w:t>
            </w:r>
            <w:r w:rsidRPr="003B771F">
              <w:rPr>
                <w:rFonts w:ascii="Times New Roman" w:hAnsi="Times New Roman" w:cs="Times New Roman"/>
              </w:rPr>
              <w:t xml:space="preserve"> Photographic Figure Rating Scal</w:t>
            </w:r>
            <w:r>
              <w:rPr>
                <w:rFonts w:ascii="Times New Roman" w:hAnsi="Times New Roman" w:cs="Times New Roman"/>
              </w:rPr>
              <w:t>e</w:t>
            </w:r>
          </w:p>
        </w:tc>
      </w:tr>
      <w:tr w:rsidR="00C06F8A" w:rsidRPr="00AD2156" w14:paraId="2B51C6AF" w14:textId="77777777" w:rsidTr="00D37881">
        <w:trPr>
          <w:trHeight w:val="300"/>
        </w:trPr>
        <w:tc>
          <w:tcPr>
            <w:tcW w:w="3403" w:type="dxa"/>
            <w:noWrap/>
          </w:tcPr>
          <w:p w14:paraId="4B54396F" w14:textId="77777777" w:rsidR="00C06F8A" w:rsidRPr="00AD2156" w:rsidRDefault="00C06F8A" w:rsidP="00D37881">
            <w:pPr>
              <w:jc w:val="center"/>
              <w:rPr>
                <w:rFonts w:eastAsia="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Variable</w:t>
            </w:r>
          </w:p>
        </w:tc>
        <w:tc>
          <w:tcPr>
            <w:tcW w:w="1116" w:type="dxa"/>
          </w:tcPr>
          <w:p w14:paraId="792C41F2"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116" w:type="dxa"/>
          </w:tcPr>
          <w:p w14:paraId="31EACCF6"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c>
          <w:tcPr>
            <w:tcW w:w="1312" w:type="dxa"/>
          </w:tcPr>
          <w:p w14:paraId="17C5D083"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321" w:type="dxa"/>
          </w:tcPr>
          <w:p w14:paraId="1ADCEE96"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c>
          <w:tcPr>
            <w:tcW w:w="1362" w:type="dxa"/>
          </w:tcPr>
          <w:p w14:paraId="28B99E6D"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293" w:type="dxa"/>
          </w:tcPr>
          <w:p w14:paraId="73FF7C55"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r>
      <w:tr w:rsidR="00C06F8A" w:rsidRPr="00AD2156" w14:paraId="71B06BE9" w14:textId="77777777" w:rsidTr="00D37881">
        <w:trPr>
          <w:trHeight w:val="300"/>
        </w:trPr>
        <w:tc>
          <w:tcPr>
            <w:tcW w:w="3403" w:type="dxa"/>
            <w:noWrap/>
            <w:hideMark/>
          </w:tcPr>
          <w:p w14:paraId="7B400083"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ΔAR</w:t>
            </w:r>
            <w:r>
              <w:rPr>
                <w:rFonts w:ascii="Times New Roman" w:eastAsia="Times New Roman" w:hAnsi="Times New Roman" w:cs="Times New Roman"/>
                <w:b/>
                <w:bCs/>
                <w:color w:val="000000"/>
                <w:kern w:val="0"/>
                <w:lang w:eastAsia="it-IT"/>
                <w14:ligatures w14:val="none"/>
              </w:rPr>
              <w:t xml:space="preserve"> </w:t>
            </w:r>
            <w:r w:rsidRPr="003B771F">
              <w:rPr>
                <w:rFonts w:ascii="Times New Roman" w:eastAsia="Times New Roman" w:hAnsi="Times New Roman" w:cs="Times New Roman"/>
                <w:bCs/>
                <w:lang w:eastAsia="it-IT"/>
              </w:rPr>
              <w:t>discrepancies between A and the participants BMI</w:t>
            </w:r>
          </w:p>
        </w:tc>
        <w:tc>
          <w:tcPr>
            <w:tcW w:w="1116" w:type="dxa"/>
            <w:vAlign w:val="center"/>
          </w:tcPr>
          <w:p w14:paraId="616092BB"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1,58</w:t>
            </w:r>
          </w:p>
        </w:tc>
        <w:tc>
          <w:tcPr>
            <w:tcW w:w="1116" w:type="dxa"/>
            <w:vAlign w:val="center"/>
          </w:tcPr>
          <w:p w14:paraId="50E9F490"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3,84</w:t>
            </w:r>
          </w:p>
        </w:tc>
        <w:tc>
          <w:tcPr>
            <w:tcW w:w="1312" w:type="dxa"/>
            <w:vAlign w:val="center"/>
          </w:tcPr>
          <w:p w14:paraId="3A580FFB"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2,30</w:t>
            </w:r>
          </w:p>
        </w:tc>
        <w:tc>
          <w:tcPr>
            <w:tcW w:w="1321" w:type="dxa"/>
            <w:vAlign w:val="center"/>
          </w:tcPr>
          <w:p w14:paraId="5F69D797"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4,07</w:t>
            </w:r>
          </w:p>
        </w:tc>
        <w:tc>
          <w:tcPr>
            <w:tcW w:w="1362" w:type="dxa"/>
            <w:vAlign w:val="center"/>
          </w:tcPr>
          <w:p w14:paraId="7A8099AA"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3,24</w:t>
            </w:r>
          </w:p>
        </w:tc>
        <w:tc>
          <w:tcPr>
            <w:tcW w:w="1293" w:type="dxa"/>
            <w:vAlign w:val="center"/>
          </w:tcPr>
          <w:p w14:paraId="3293F87C"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4,27</w:t>
            </w:r>
          </w:p>
        </w:tc>
      </w:tr>
      <w:tr w:rsidR="00C06F8A" w:rsidRPr="00AD2156" w14:paraId="6C5C239D" w14:textId="77777777" w:rsidTr="00D37881">
        <w:trPr>
          <w:trHeight w:val="300"/>
        </w:trPr>
        <w:tc>
          <w:tcPr>
            <w:tcW w:w="10923" w:type="dxa"/>
            <w:gridSpan w:val="7"/>
            <w:noWrap/>
          </w:tcPr>
          <w:p w14:paraId="1828B2B2" w14:textId="77777777" w:rsidR="00C06F8A" w:rsidRPr="001C78D6" w:rsidRDefault="00C06F8A" w:rsidP="00D37881">
            <w:pPr>
              <w:jc w:val="center"/>
              <w:rPr>
                <w:rFonts w:ascii="Times New Roman" w:hAnsi="Times New Roman" w:cs="Times New Roman"/>
              </w:rPr>
            </w:pPr>
            <w:r>
              <w:rPr>
                <w:rFonts w:ascii="Times New Roman" w:hAnsi="Times New Roman" w:cs="Times New Roman"/>
                <w:b/>
                <w:bCs/>
              </w:rPr>
              <w:t xml:space="preserve">                                                    </w:t>
            </w:r>
            <w:r w:rsidRPr="003B771F">
              <w:rPr>
                <w:rFonts w:ascii="Times New Roman" w:hAnsi="Times New Roman" w:cs="Times New Roman"/>
                <w:b/>
                <w:bCs/>
              </w:rPr>
              <w:t>FLT</w:t>
            </w:r>
            <w:r w:rsidRPr="003B771F">
              <w:rPr>
                <w:rFonts w:ascii="Times New Roman" w:hAnsi="Times New Roman" w:cs="Times New Roman"/>
              </w:rPr>
              <w:t xml:space="preserve"> Finger Localization Task</w:t>
            </w:r>
          </w:p>
        </w:tc>
      </w:tr>
      <w:tr w:rsidR="00C06F8A" w:rsidRPr="00AD2156" w14:paraId="72B4FFAD" w14:textId="77777777" w:rsidTr="00D37881">
        <w:trPr>
          <w:trHeight w:val="300"/>
        </w:trPr>
        <w:tc>
          <w:tcPr>
            <w:tcW w:w="3403" w:type="dxa"/>
            <w:noWrap/>
          </w:tcPr>
          <w:p w14:paraId="25CF2CC8" w14:textId="77777777" w:rsidR="00C06F8A" w:rsidRPr="00AD2156" w:rsidRDefault="00C06F8A" w:rsidP="00D37881">
            <w:pPr>
              <w:jc w:val="center"/>
              <w:rPr>
                <w:rFonts w:eastAsia="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Variable</w:t>
            </w:r>
          </w:p>
        </w:tc>
        <w:tc>
          <w:tcPr>
            <w:tcW w:w="1116" w:type="dxa"/>
          </w:tcPr>
          <w:p w14:paraId="17F5BA1E"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116" w:type="dxa"/>
          </w:tcPr>
          <w:p w14:paraId="48F1D2FC"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c>
          <w:tcPr>
            <w:tcW w:w="1312" w:type="dxa"/>
          </w:tcPr>
          <w:p w14:paraId="0037EF55"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321" w:type="dxa"/>
          </w:tcPr>
          <w:p w14:paraId="7CE544ED"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c>
          <w:tcPr>
            <w:tcW w:w="1362" w:type="dxa"/>
          </w:tcPr>
          <w:p w14:paraId="02922905"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293" w:type="dxa"/>
          </w:tcPr>
          <w:p w14:paraId="3C3C5C7D"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r>
      <w:tr w:rsidR="00C06F8A" w:rsidRPr="00AD2156" w14:paraId="01A86385" w14:textId="77777777" w:rsidTr="00D37881">
        <w:trPr>
          <w:trHeight w:val="300"/>
        </w:trPr>
        <w:tc>
          <w:tcPr>
            <w:tcW w:w="3403" w:type="dxa"/>
            <w:noWrap/>
            <w:hideMark/>
          </w:tcPr>
          <w:p w14:paraId="24C17FA5"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HIT</w:t>
            </w:r>
            <w:r>
              <w:rPr>
                <w:rFonts w:ascii="Times New Roman" w:eastAsia="Times New Roman" w:hAnsi="Times New Roman" w:cs="Times New Roman"/>
                <w:b/>
                <w:bCs/>
                <w:color w:val="000000"/>
                <w:kern w:val="0"/>
                <w:lang w:eastAsia="it-IT"/>
                <w14:ligatures w14:val="none"/>
              </w:rPr>
              <w:t xml:space="preserve"> </w:t>
            </w:r>
            <w:r w:rsidRPr="003B771F">
              <w:rPr>
                <w:rFonts w:ascii="Times New Roman" w:eastAsia="Times New Roman" w:hAnsi="Times New Roman" w:cs="Times New Roman"/>
                <w:bCs/>
                <w:iCs/>
                <w:lang w:eastAsia="it-IT"/>
              </w:rPr>
              <w:t>Correct response</w:t>
            </w:r>
          </w:p>
        </w:tc>
        <w:tc>
          <w:tcPr>
            <w:tcW w:w="1116" w:type="dxa"/>
            <w:vAlign w:val="center"/>
          </w:tcPr>
          <w:p w14:paraId="2E4A90B8"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97</w:t>
            </w:r>
          </w:p>
        </w:tc>
        <w:tc>
          <w:tcPr>
            <w:tcW w:w="1116" w:type="dxa"/>
            <w:vAlign w:val="center"/>
          </w:tcPr>
          <w:p w14:paraId="7D9EAA06"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08</w:t>
            </w:r>
          </w:p>
        </w:tc>
        <w:tc>
          <w:tcPr>
            <w:tcW w:w="1312" w:type="dxa"/>
            <w:vAlign w:val="center"/>
          </w:tcPr>
          <w:p w14:paraId="4AED9773"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98</w:t>
            </w:r>
          </w:p>
        </w:tc>
        <w:tc>
          <w:tcPr>
            <w:tcW w:w="1321" w:type="dxa"/>
            <w:vAlign w:val="center"/>
          </w:tcPr>
          <w:p w14:paraId="17D7E694"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04</w:t>
            </w:r>
          </w:p>
        </w:tc>
        <w:tc>
          <w:tcPr>
            <w:tcW w:w="1362" w:type="dxa"/>
            <w:vAlign w:val="center"/>
          </w:tcPr>
          <w:p w14:paraId="50B58066"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93</w:t>
            </w:r>
          </w:p>
        </w:tc>
        <w:tc>
          <w:tcPr>
            <w:tcW w:w="1293" w:type="dxa"/>
            <w:vAlign w:val="center"/>
          </w:tcPr>
          <w:p w14:paraId="5E0BB194"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10</w:t>
            </w:r>
          </w:p>
        </w:tc>
      </w:tr>
      <w:tr w:rsidR="00C06F8A" w:rsidRPr="00AD2156" w14:paraId="48D6B9D1" w14:textId="77777777" w:rsidTr="00D37881">
        <w:trPr>
          <w:trHeight w:val="300"/>
        </w:trPr>
        <w:tc>
          <w:tcPr>
            <w:tcW w:w="10923" w:type="dxa"/>
            <w:gridSpan w:val="7"/>
            <w:noWrap/>
          </w:tcPr>
          <w:p w14:paraId="33FE963F" w14:textId="77777777" w:rsidR="00C06F8A" w:rsidRPr="00DB57ED" w:rsidRDefault="00C06F8A" w:rsidP="00D37881">
            <w:pPr>
              <w:jc w:val="center"/>
              <w:rPr>
                <w:color w:val="000000"/>
              </w:rPr>
            </w:pPr>
            <w:r>
              <w:rPr>
                <w:rFonts w:ascii="Times New Roman" w:hAnsi="Times New Roman" w:cs="Times New Roman"/>
                <w:b/>
                <w:bCs/>
              </w:rPr>
              <w:t xml:space="preserve">                                                  2PD </w:t>
            </w:r>
            <w:r>
              <w:rPr>
                <w:rFonts w:ascii="Times New Roman" w:hAnsi="Times New Roman" w:cs="Times New Roman"/>
              </w:rPr>
              <w:t>Two Point Discrimination Task</w:t>
            </w:r>
          </w:p>
        </w:tc>
      </w:tr>
      <w:tr w:rsidR="00C06F8A" w:rsidRPr="00AD2156" w14:paraId="652C7396" w14:textId="77777777" w:rsidTr="00D37881">
        <w:trPr>
          <w:trHeight w:val="300"/>
        </w:trPr>
        <w:tc>
          <w:tcPr>
            <w:tcW w:w="3403" w:type="dxa"/>
            <w:noWrap/>
          </w:tcPr>
          <w:p w14:paraId="70A35E7A" w14:textId="77777777" w:rsidR="00C06F8A" w:rsidRPr="00AD2156" w:rsidRDefault="00C06F8A" w:rsidP="00D37881">
            <w:pPr>
              <w:jc w:val="center"/>
              <w:rPr>
                <w:rFonts w:eastAsia="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Variable</w:t>
            </w:r>
            <w:r>
              <w:rPr>
                <w:rFonts w:ascii="Times New Roman" w:eastAsia="Times New Roman" w:hAnsi="Times New Roman" w:cs="Times New Roman"/>
                <w:b/>
                <w:bCs/>
                <w:color w:val="000000"/>
                <w:kern w:val="0"/>
                <w:lang w:eastAsia="it-IT"/>
                <w14:ligatures w14:val="none"/>
              </w:rPr>
              <w:t>s</w:t>
            </w:r>
          </w:p>
        </w:tc>
        <w:tc>
          <w:tcPr>
            <w:tcW w:w="1116" w:type="dxa"/>
          </w:tcPr>
          <w:p w14:paraId="466C64DB"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116" w:type="dxa"/>
          </w:tcPr>
          <w:p w14:paraId="47660D2F"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c>
          <w:tcPr>
            <w:tcW w:w="1312" w:type="dxa"/>
          </w:tcPr>
          <w:p w14:paraId="3114A5EF"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321" w:type="dxa"/>
          </w:tcPr>
          <w:p w14:paraId="002E7DD9"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c>
          <w:tcPr>
            <w:tcW w:w="1362" w:type="dxa"/>
          </w:tcPr>
          <w:p w14:paraId="129E8DE8"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293" w:type="dxa"/>
          </w:tcPr>
          <w:p w14:paraId="67B6A6DE"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r>
      <w:tr w:rsidR="00C06F8A" w:rsidRPr="00AD2156" w14:paraId="52CC1C69" w14:textId="77777777" w:rsidTr="00D37881">
        <w:trPr>
          <w:trHeight w:val="300"/>
        </w:trPr>
        <w:tc>
          <w:tcPr>
            <w:tcW w:w="3403" w:type="dxa"/>
            <w:noWrap/>
            <w:hideMark/>
          </w:tcPr>
          <w:p w14:paraId="755B24D8"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C-</w:t>
            </w:r>
            <w:proofErr w:type="spellStart"/>
            <w:r w:rsidRPr="00AD2156">
              <w:rPr>
                <w:rFonts w:ascii="Times New Roman" w:eastAsia="Times New Roman" w:hAnsi="Times New Roman" w:cs="Times New Roman"/>
                <w:b/>
                <w:bCs/>
                <w:color w:val="000000"/>
                <w:kern w:val="0"/>
                <w:lang w:eastAsia="it-IT"/>
                <w14:ligatures w14:val="none"/>
              </w:rPr>
              <w:t>che</w:t>
            </w:r>
            <w:proofErr w:type="spellEnd"/>
            <w:r>
              <w:rPr>
                <w:rFonts w:ascii="Times New Roman" w:eastAsia="Times New Roman" w:hAnsi="Times New Roman" w:cs="Times New Roman"/>
                <w:b/>
                <w:bCs/>
                <w:color w:val="000000"/>
                <w:kern w:val="0"/>
                <w:lang w:eastAsia="it-IT"/>
                <w14:ligatures w14:val="none"/>
              </w:rPr>
              <w:t xml:space="preserve"> </w:t>
            </w:r>
            <w:r w:rsidRPr="00C715BE">
              <w:rPr>
                <w:rFonts w:ascii="Times New Roman" w:eastAsia="Times New Roman" w:hAnsi="Times New Roman" w:cs="Times New Roman"/>
                <w:bCs/>
                <w:lang w:eastAsia="it-IT"/>
              </w:rPr>
              <w:t>Correct response for chest</w:t>
            </w:r>
          </w:p>
        </w:tc>
        <w:tc>
          <w:tcPr>
            <w:tcW w:w="1116" w:type="dxa"/>
            <w:vAlign w:val="center"/>
          </w:tcPr>
          <w:p w14:paraId="44A16D20"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80</w:t>
            </w:r>
          </w:p>
        </w:tc>
        <w:tc>
          <w:tcPr>
            <w:tcW w:w="1116" w:type="dxa"/>
            <w:vAlign w:val="center"/>
          </w:tcPr>
          <w:p w14:paraId="7FE44BCC"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13</w:t>
            </w:r>
          </w:p>
        </w:tc>
        <w:tc>
          <w:tcPr>
            <w:tcW w:w="1312" w:type="dxa"/>
            <w:vAlign w:val="center"/>
          </w:tcPr>
          <w:p w14:paraId="743CD5E1"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83</w:t>
            </w:r>
          </w:p>
        </w:tc>
        <w:tc>
          <w:tcPr>
            <w:tcW w:w="1321" w:type="dxa"/>
            <w:vAlign w:val="center"/>
          </w:tcPr>
          <w:p w14:paraId="5CE613D8"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16</w:t>
            </w:r>
          </w:p>
        </w:tc>
        <w:tc>
          <w:tcPr>
            <w:tcW w:w="1362" w:type="dxa"/>
            <w:vAlign w:val="center"/>
          </w:tcPr>
          <w:p w14:paraId="01943019"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76</w:t>
            </w:r>
          </w:p>
        </w:tc>
        <w:tc>
          <w:tcPr>
            <w:tcW w:w="1293" w:type="dxa"/>
            <w:vAlign w:val="center"/>
          </w:tcPr>
          <w:p w14:paraId="2D05CE67"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14</w:t>
            </w:r>
          </w:p>
        </w:tc>
      </w:tr>
      <w:tr w:rsidR="00C06F8A" w:rsidRPr="00AD2156" w14:paraId="0E1A560D" w14:textId="77777777" w:rsidTr="00D37881">
        <w:trPr>
          <w:trHeight w:val="300"/>
        </w:trPr>
        <w:tc>
          <w:tcPr>
            <w:tcW w:w="3403" w:type="dxa"/>
            <w:noWrap/>
            <w:hideMark/>
          </w:tcPr>
          <w:p w14:paraId="7B6AC910" w14:textId="77777777"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C-arm</w:t>
            </w:r>
            <w:r>
              <w:rPr>
                <w:rFonts w:ascii="Times New Roman" w:eastAsia="Times New Roman" w:hAnsi="Times New Roman" w:cs="Times New Roman"/>
                <w:b/>
                <w:bCs/>
                <w:color w:val="000000"/>
                <w:kern w:val="0"/>
                <w:lang w:eastAsia="it-IT"/>
                <w14:ligatures w14:val="none"/>
              </w:rPr>
              <w:t xml:space="preserve"> </w:t>
            </w:r>
            <w:r w:rsidRPr="00C715BE">
              <w:rPr>
                <w:rFonts w:ascii="Times New Roman" w:eastAsia="Times New Roman" w:hAnsi="Times New Roman" w:cs="Times New Roman"/>
                <w:bCs/>
                <w:lang w:eastAsia="it-IT"/>
              </w:rPr>
              <w:t>Correct response for arm</w:t>
            </w:r>
          </w:p>
        </w:tc>
        <w:tc>
          <w:tcPr>
            <w:tcW w:w="1116" w:type="dxa"/>
            <w:vAlign w:val="center"/>
          </w:tcPr>
          <w:p w14:paraId="4AB055F6"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77</w:t>
            </w:r>
          </w:p>
        </w:tc>
        <w:tc>
          <w:tcPr>
            <w:tcW w:w="1116" w:type="dxa"/>
            <w:vAlign w:val="center"/>
          </w:tcPr>
          <w:p w14:paraId="69DE8E9D"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12</w:t>
            </w:r>
          </w:p>
        </w:tc>
        <w:tc>
          <w:tcPr>
            <w:tcW w:w="1312" w:type="dxa"/>
            <w:vAlign w:val="center"/>
          </w:tcPr>
          <w:p w14:paraId="1A120B7B"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82</w:t>
            </w:r>
          </w:p>
        </w:tc>
        <w:tc>
          <w:tcPr>
            <w:tcW w:w="1321" w:type="dxa"/>
            <w:vAlign w:val="center"/>
          </w:tcPr>
          <w:p w14:paraId="414F3D7C"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10</w:t>
            </w:r>
          </w:p>
        </w:tc>
        <w:tc>
          <w:tcPr>
            <w:tcW w:w="1362" w:type="dxa"/>
            <w:vAlign w:val="center"/>
          </w:tcPr>
          <w:p w14:paraId="17F682AF"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70</w:t>
            </w:r>
          </w:p>
        </w:tc>
        <w:tc>
          <w:tcPr>
            <w:tcW w:w="1293" w:type="dxa"/>
            <w:vAlign w:val="center"/>
          </w:tcPr>
          <w:p w14:paraId="670035BC"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13</w:t>
            </w:r>
          </w:p>
        </w:tc>
      </w:tr>
      <w:tr w:rsidR="00C06F8A" w:rsidRPr="00AD2156" w14:paraId="49D48E99" w14:textId="77777777" w:rsidTr="00D37881">
        <w:trPr>
          <w:trHeight w:val="300"/>
        </w:trPr>
        <w:tc>
          <w:tcPr>
            <w:tcW w:w="10923" w:type="dxa"/>
            <w:gridSpan w:val="7"/>
            <w:noWrap/>
          </w:tcPr>
          <w:p w14:paraId="2363E1A7" w14:textId="77777777" w:rsidR="00C06F8A" w:rsidRPr="00DB57ED" w:rsidRDefault="00C06F8A" w:rsidP="00D37881">
            <w:pPr>
              <w:jc w:val="center"/>
              <w:rPr>
                <w:rFonts w:ascii="Times New Roman" w:hAnsi="Times New Roman" w:cs="Times New Roman"/>
              </w:rPr>
            </w:pPr>
            <w:r>
              <w:rPr>
                <w:rFonts w:ascii="Times New Roman" w:hAnsi="Times New Roman" w:cs="Times New Roman"/>
                <w:b/>
                <w:bCs/>
              </w:rPr>
              <w:t xml:space="preserve">                                                </w:t>
            </w:r>
            <w:r w:rsidRPr="003B771F">
              <w:rPr>
                <w:rFonts w:ascii="Times New Roman" w:hAnsi="Times New Roman" w:cs="Times New Roman"/>
                <w:b/>
                <w:bCs/>
              </w:rPr>
              <w:t>MSI</w:t>
            </w:r>
            <w:r w:rsidRPr="003B771F">
              <w:rPr>
                <w:rFonts w:ascii="Times New Roman" w:hAnsi="Times New Roman" w:cs="Times New Roman"/>
              </w:rPr>
              <w:t xml:space="preserve"> Multisensory Integration</w:t>
            </w:r>
            <w:r>
              <w:rPr>
                <w:rFonts w:ascii="Times New Roman" w:hAnsi="Times New Roman" w:cs="Times New Roman"/>
              </w:rPr>
              <w:t xml:space="preserve"> Task</w:t>
            </w:r>
          </w:p>
        </w:tc>
      </w:tr>
      <w:tr w:rsidR="00C06F8A" w:rsidRPr="00AD2156" w14:paraId="50B5DF81" w14:textId="77777777" w:rsidTr="00D37881">
        <w:trPr>
          <w:trHeight w:val="300"/>
        </w:trPr>
        <w:tc>
          <w:tcPr>
            <w:tcW w:w="3403" w:type="dxa"/>
            <w:noWrap/>
          </w:tcPr>
          <w:p w14:paraId="7A6F4FA2" w14:textId="77777777" w:rsidR="00C06F8A" w:rsidRPr="00AD2156" w:rsidRDefault="00C06F8A" w:rsidP="00D37881">
            <w:pPr>
              <w:jc w:val="center"/>
              <w:rPr>
                <w:rFonts w:eastAsia="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Variable</w:t>
            </w:r>
            <w:r>
              <w:rPr>
                <w:rFonts w:ascii="Times New Roman" w:eastAsia="Times New Roman" w:hAnsi="Times New Roman" w:cs="Times New Roman"/>
                <w:b/>
                <w:bCs/>
                <w:color w:val="000000"/>
                <w:kern w:val="0"/>
                <w:lang w:eastAsia="it-IT"/>
                <w14:ligatures w14:val="none"/>
              </w:rPr>
              <w:t>s</w:t>
            </w:r>
          </w:p>
        </w:tc>
        <w:tc>
          <w:tcPr>
            <w:tcW w:w="1116" w:type="dxa"/>
          </w:tcPr>
          <w:p w14:paraId="1B4EE1B4"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116" w:type="dxa"/>
          </w:tcPr>
          <w:p w14:paraId="3C3586F0"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c>
          <w:tcPr>
            <w:tcW w:w="1312" w:type="dxa"/>
          </w:tcPr>
          <w:p w14:paraId="6C868924"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321" w:type="dxa"/>
          </w:tcPr>
          <w:p w14:paraId="00480FC3"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c>
          <w:tcPr>
            <w:tcW w:w="1362" w:type="dxa"/>
          </w:tcPr>
          <w:p w14:paraId="67914BAF" w14:textId="77777777" w:rsidR="00C06F8A" w:rsidRPr="00AD2156" w:rsidRDefault="00C06F8A" w:rsidP="00D37881">
            <w:pPr>
              <w:jc w:val="center"/>
              <w:rPr>
                <w:color w:val="000000"/>
              </w:rPr>
            </w:pPr>
            <w:r w:rsidRPr="00AD2156">
              <w:rPr>
                <w:rFonts w:ascii="Times New Roman" w:hAnsi="Times New Roman" w:cs="Times New Roman"/>
                <w:b/>
                <w:bCs/>
                <w:color w:val="000000"/>
              </w:rPr>
              <w:t>MEAN</w:t>
            </w:r>
          </w:p>
        </w:tc>
        <w:tc>
          <w:tcPr>
            <w:tcW w:w="1293" w:type="dxa"/>
          </w:tcPr>
          <w:p w14:paraId="4C1159FB" w14:textId="77777777" w:rsidR="00C06F8A" w:rsidRPr="00AD2156" w:rsidRDefault="00C06F8A" w:rsidP="00D37881">
            <w:pPr>
              <w:jc w:val="center"/>
              <w:rPr>
                <w:color w:val="000000"/>
              </w:rPr>
            </w:pPr>
            <w:r w:rsidRPr="00AD2156">
              <w:rPr>
                <w:rFonts w:ascii="Times New Roman" w:hAnsi="Times New Roman" w:cs="Times New Roman"/>
                <w:b/>
                <w:bCs/>
                <w:color w:val="000000"/>
              </w:rPr>
              <w:t>SD</w:t>
            </w:r>
          </w:p>
        </w:tc>
      </w:tr>
      <w:tr w:rsidR="00C06F8A" w:rsidRPr="00AD2156" w14:paraId="31A1346E" w14:textId="77777777" w:rsidTr="00D37881">
        <w:trPr>
          <w:trHeight w:val="300"/>
        </w:trPr>
        <w:tc>
          <w:tcPr>
            <w:tcW w:w="3403" w:type="dxa"/>
            <w:noWrap/>
            <w:hideMark/>
          </w:tcPr>
          <w:p w14:paraId="6C4C3239" w14:textId="4ADFDD1C"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AUC-</w:t>
            </w:r>
            <w:proofErr w:type="spellStart"/>
            <w:r w:rsidRPr="00AD2156">
              <w:rPr>
                <w:rFonts w:ascii="Times New Roman" w:eastAsia="Times New Roman" w:hAnsi="Times New Roman" w:cs="Times New Roman"/>
                <w:b/>
                <w:bCs/>
                <w:color w:val="000000"/>
                <w:kern w:val="0"/>
                <w:lang w:eastAsia="it-IT"/>
                <w14:ligatures w14:val="none"/>
              </w:rPr>
              <w:t>av</w:t>
            </w:r>
            <w:proofErr w:type="spellEnd"/>
            <w:r>
              <w:rPr>
                <w:rFonts w:ascii="Times New Roman" w:eastAsia="Times New Roman" w:hAnsi="Times New Roman" w:cs="Times New Roman"/>
                <w:b/>
                <w:bCs/>
                <w:color w:val="000000"/>
                <w:kern w:val="0"/>
                <w:lang w:eastAsia="it-IT"/>
                <w14:ligatures w14:val="none"/>
              </w:rPr>
              <w:t xml:space="preserve"> </w:t>
            </w:r>
            <w:r w:rsidRPr="003B771F">
              <w:rPr>
                <w:rFonts w:ascii="Times New Roman" w:hAnsi="Times New Roman" w:cs="Times New Roman"/>
              </w:rPr>
              <w:t>Area Under the Curve</w:t>
            </w:r>
            <w:r w:rsidR="009E693D">
              <w:rPr>
                <w:rFonts w:ascii="Times New Roman" w:hAnsi="Times New Roman" w:cs="Times New Roman"/>
              </w:rPr>
              <w:t xml:space="preserve"> audio-visual</w:t>
            </w:r>
          </w:p>
        </w:tc>
        <w:tc>
          <w:tcPr>
            <w:tcW w:w="1116" w:type="dxa"/>
            <w:vAlign w:val="center"/>
          </w:tcPr>
          <w:p w14:paraId="422FB728"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21</w:t>
            </w:r>
          </w:p>
        </w:tc>
        <w:tc>
          <w:tcPr>
            <w:tcW w:w="1116" w:type="dxa"/>
            <w:vAlign w:val="center"/>
          </w:tcPr>
          <w:p w14:paraId="3B925C83"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19</w:t>
            </w:r>
          </w:p>
        </w:tc>
        <w:tc>
          <w:tcPr>
            <w:tcW w:w="1312" w:type="dxa"/>
            <w:vAlign w:val="center"/>
          </w:tcPr>
          <w:p w14:paraId="78F3E567"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17</w:t>
            </w:r>
          </w:p>
        </w:tc>
        <w:tc>
          <w:tcPr>
            <w:tcW w:w="1321" w:type="dxa"/>
            <w:vAlign w:val="center"/>
          </w:tcPr>
          <w:p w14:paraId="3FB49C20"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16</w:t>
            </w:r>
          </w:p>
        </w:tc>
        <w:tc>
          <w:tcPr>
            <w:tcW w:w="1362" w:type="dxa"/>
            <w:vAlign w:val="center"/>
          </w:tcPr>
          <w:p w14:paraId="0ED64D45"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20</w:t>
            </w:r>
          </w:p>
        </w:tc>
        <w:tc>
          <w:tcPr>
            <w:tcW w:w="1293" w:type="dxa"/>
            <w:vAlign w:val="center"/>
          </w:tcPr>
          <w:p w14:paraId="4E5F1B25"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20</w:t>
            </w:r>
          </w:p>
        </w:tc>
      </w:tr>
      <w:tr w:rsidR="00C06F8A" w:rsidRPr="00AD2156" w14:paraId="3E4B3174" w14:textId="77777777" w:rsidTr="00D37881">
        <w:trPr>
          <w:trHeight w:val="300"/>
        </w:trPr>
        <w:tc>
          <w:tcPr>
            <w:tcW w:w="3403" w:type="dxa"/>
            <w:noWrap/>
            <w:hideMark/>
          </w:tcPr>
          <w:p w14:paraId="10653F93" w14:textId="631F7A4D"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AUC-at</w:t>
            </w:r>
            <w:r w:rsidR="009E693D">
              <w:rPr>
                <w:rFonts w:ascii="Times New Roman" w:eastAsia="Times New Roman" w:hAnsi="Times New Roman" w:cs="Times New Roman"/>
                <w:b/>
                <w:bCs/>
                <w:color w:val="000000"/>
                <w:kern w:val="0"/>
                <w:lang w:eastAsia="it-IT"/>
                <w14:ligatures w14:val="none"/>
              </w:rPr>
              <w:t xml:space="preserve"> </w:t>
            </w:r>
            <w:r w:rsidR="009E693D" w:rsidRPr="003B771F">
              <w:rPr>
                <w:rFonts w:ascii="Times New Roman" w:hAnsi="Times New Roman" w:cs="Times New Roman"/>
              </w:rPr>
              <w:t>Area Under the Curve</w:t>
            </w:r>
            <w:r w:rsidR="009E693D">
              <w:rPr>
                <w:rFonts w:ascii="Times New Roman" w:hAnsi="Times New Roman" w:cs="Times New Roman"/>
              </w:rPr>
              <w:t xml:space="preserve"> audio-tactile</w:t>
            </w:r>
          </w:p>
        </w:tc>
        <w:tc>
          <w:tcPr>
            <w:tcW w:w="1116" w:type="dxa"/>
            <w:vAlign w:val="center"/>
          </w:tcPr>
          <w:p w14:paraId="17449530"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21</w:t>
            </w:r>
          </w:p>
        </w:tc>
        <w:tc>
          <w:tcPr>
            <w:tcW w:w="1116" w:type="dxa"/>
            <w:vAlign w:val="center"/>
          </w:tcPr>
          <w:p w14:paraId="3D1C216A"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17</w:t>
            </w:r>
          </w:p>
        </w:tc>
        <w:tc>
          <w:tcPr>
            <w:tcW w:w="1312" w:type="dxa"/>
            <w:vAlign w:val="center"/>
          </w:tcPr>
          <w:p w14:paraId="7B3AA437"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12</w:t>
            </w:r>
          </w:p>
        </w:tc>
        <w:tc>
          <w:tcPr>
            <w:tcW w:w="1321" w:type="dxa"/>
            <w:vAlign w:val="center"/>
          </w:tcPr>
          <w:p w14:paraId="13BAC17A"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17</w:t>
            </w:r>
          </w:p>
        </w:tc>
        <w:tc>
          <w:tcPr>
            <w:tcW w:w="1362" w:type="dxa"/>
            <w:vAlign w:val="center"/>
          </w:tcPr>
          <w:p w14:paraId="7E9D2395"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23</w:t>
            </w:r>
          </w:p>
        </w:tc>
        <w:tc>
          <w:tcPr>
            <w:tcW w:w="1293" w:type="dxa"/>
            <w:vAlign w:val="center"/>
          </w:tcPr>
          <w:p w14:paraId="6D6B0928"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24</w:t>
            </w:r>
          </w:p>
        </w:tc>
      </w:tr>
      <w:tr w:rsidR="00C06F8A" w:rsidRPr="00AD2156" w14:paraId="6DAE0DCD" w14:textId="77777777" w:rsidTr="00D37881">
        <w:trPr>
          <w:trHeight w:val="300"/>
        </w:trPr>
        <w:tc>
          <w:tcPr>
            <w:tcW w:w="3403" w:type="dxa"/>
            <w:noWrap/>
            <w:hideMark/>
          </w:tcPr>
          <w:p w14:paraId="65B4F499" w14:textId="038C87EA" w:rsidR="00C06F8A" w:rsidRPr="00AD2156" w:rsidRDefault="00C06F8A" w:rsidP="00D37881">
            <w:pPr>
              <w:rPr>
                <w:rFonts w:ascii="Times New Roman" w:eastAsia="Times New Roman" w:hAnsi="Times New Roman" w:cs="Times New Roman"/>
                <w:b/>
                <w:bCs/>
                <w:color w:val="000000"/>
                <w:kern w:val="0"/>
                <w:lang w:eastAsia="it-IT"/>
                <w14:ligatures w14:val="none"/>
              </w:rPr>
            </w:pPr>
            <w:r w:rsidRPr="00AD2156">
              <w:rPr>
                <w:rFonts w:ascii="Times New Roman" w:eastAsia="Times New Roman" w:hAnsi="Times New Roman" w:cs="Times New Roman"/>
                <w:b/>
                <w:bCs/>
                <w:color w:val="000000"/>
                <w:kern w:val="0"/>
                <w:lang w:eastAsia="it-IT"/>
                <w14:ligatures w14:val="none"/>
              </w:rPr>
              <w:t>AUC-</w:t>
            </w:r>
            <w:proofErr w:type="spellStart"/>
            <w:r w:rsidRPr="00AD2156">
              <w:rPr>
                <w:rFonts w:ascii="Times New Roman" w:eastAsia="Times New Roman" w:hAnsi="Times New Roman" w:cs="Times New Roman"/>
                <w:b/>
                <w:bCs/>
                <w:color w:val="000000"/>
                <w:kern w:val="0"/>
                <w:lang w:eastAsia="it-IT"/>
                <w14:ligatures w14:val="none"/>
              </w:rPr>
              <w:t>vt</w:t>
            </w:r>
            <w:proofErr w:type="spellEnd"/>
            <w:r w:rsidR="009E693D">
              <w:rPr>
                <w:rFonts w:ascii="Times New Roman" w:eastAsia="Times New Roman" w:hAnsi="Times New Roman" w:cs="Times New Roman"/>
                <w:b/>
                <w:bCs/>
                <w:color w:val="000000"/>
                <w:kern w:val="0"/>
                <w:lang w:eastAsia="it-IT"/>
                <w14:ligatures w14:val="none"/>
              </w:rPr>
              <w:t xml:space="preserve"> </w:t>
            </w:r>
            <w:r w:rsidR="009E693D" w:rsidRPr="003B771F">
              <w:rPr>
                <w:rFonts w:ascii="Times New Roman" w:hAnsi="Times New Roman" w:cs="Times New Roman"/>
              </w:rPr>
              <w:t>Area Under the Curve</w:t>
            </w:r>
            <w:r w:rsidR="009E693D">
              <w:rPr>
                <w:rFonts w:ascii="Times New Roman" w:hAnsi="Times New Roman" w:cs="Times New Roman"/>
              </w:rPr>
              <w:t xml:space="preserve"> visuo-tactile</w:t>
            </w:r>
          </w:p>
        </w:tc>
        <w:tc>
          <w:tcPr>
            <w:tcW w:w="1116" w:type="dxa"/>
            <w:vAlign w:val="center"/>
          </w:tcPr>
          <w:p w14:paraId="6A187A08"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23</w:t>
            </w:r>
          </w:p>
        </w:tc>
        <w:tc>
          <w:tcPr>
            <w:tcW w:w="1116" w:type="dxa"/>
            <w:vAlign w:val="center"/>
          </w:tcPr>
          <w:p w14:paraId="480E66B0"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14</w:t>
            </w:r>
          </w:p>
        </w:tc>
        <w:tc>
          <w:tcPr>
            <w:tcW w:w="1312" w:type="dxa"/>
            <w:vAlign w:val="center"/>
          </w:tcPr>
          <w:p w14:paraId="6B864959"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24</w:t>
            </w:r>
          </w:p>
        </w:tc>
        <w:tc>
          <w:tcPr>
            <w:tcW w:w="1321" w:type="dxa"/>
            <w:vAlign w:val="center"/>
          </w:tcPr>
          <w:p w14:paraId="19B8CC40"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26</w:t>
            </w:r>
          </w:p>
        </w:tc>
        <w:tc>
          <w:tcPr>
            <w:tcW w:w="1362" w:type="dxa"/>
            <w:vAlign w:val="center"/>
          </w:tcPr>
          <w:p w14:paraId="618082E6"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17</w:t>
            </w:r>
          </w:p>
        </w:tc>
        <w:tc>
          <w:tcPr>
            <w:tcW w:w="1293" w:type="dxa"/>
            <w:vAlign w:val="center"/>
          </w:tcPr>
          <w:p w14:paraId="1A2A8E9E" w14:textId="77777777" w:rsidR="00C06F8A" w:rsidRPr="00AD2156" w:rsidRDefault="00C06F8A" w:rsidP="00D37881">
            <w:pPr>
              <w:jc w:val="center"/>
              <w:rPr>
                <w:rFonts w:ascii="Times New Roman" w:eastAsia="Times New Roman" w:hAnsi="Times New Roman" w:cs="Times New Roman"/>
                <w:b/>
                <w:bCs/>
                <w:color w:val="000000"/>
                <w:kern w:val="0"/>
                <w:lang w:eastAsia="it-IT"/>
                <w14:ligatures w14:val="none"/>
              </w:rPr>
            </w:pPr>
            <w:r w:rsidRPr="00AD2156">
              <w:rPr>
                <w:rFonts w:ascii="Times New Roman" w:hAnsi="Times New Roman" w:cs="Times New Roman"/>
                <w:color w:val="000000"/>
              </w:rPr>
              <w:t>0,13</w:t>
            </w:r>
          </w:p>
        </w:tc>
      </w:tr>
    </w:tbl>
    <w:p w14:paraId="49545979" w14:textId="77777777" w:rsidR="00C06F8A" w:rsidRPr="00AD2156" w:rsidRDefault="00C06F8A" w:rsidP="00C06F8A">
      <w:pPr>
        <w:rPr>
          <w:b/>
          <w:bCs/>
          <w:sz w:val="28"/>
          <w:szCs w:val="24"/>
        </w:rPr>
      </w:pPr>
    </w:p>
    <w:p w14:paraId="61F06A7C" w14:textId="77777777" w:rsidR="00C06F8A" w:rsidRPr="00AD2156" w:rsidRDefault="00C06F8A" w:rsidP="00C06F8A">
      <w:pPr>
        <w:rPr>
          <w:b/>
          <w:bCs/>
          <w:sz w:val="28"/>
          <w:szCs w:val="24"/>
        </w:rPr>
      </w:pPr>
    </w:p>
    <w:p w14:paraId="5F31FBC0" w14:textId="77777777" w:rsidR="00C06F8A" w:rsidRPr="00AD2156" w:rsidRDefault="00C06F8A" w:rsidP="00A67B01">
      <w:pPr>
        <w:spacing w:line="360" w:lineRule="auto"/>
        <w:jc w:val="both"/>
        <w:rPr>
          <w:rFonts w:eastAsia="Times New Roman"/>
          <w:b/>
          <w:bCs/>
          <w:szCs w:val="24"/>
          <w:lang w:eastAsia="it-IT"/>
        </w:rPr>
      </w:pPr>
      <w:r w:rsidRPr="00AD2156">
        <w:rPr>
          <w:rFonts w:eastAsia="Times New Roman"/>
          <w:b/>
          <w:bCs/>
          <w:szCs w:val="24"/>
          <w:lang w:eastAsia="it-IT"/>
        </w:rPr>
        <w:t>1 Interoceptive Bodily Dimensions</w:t>
      </w:r>
    </w:p>
    <w:p w14:paraId="1B93D363" w14:textId="77777777" w:rsidR="00C06F8A" w:rsidRPr="00AD2156" w:rsidRDefault="00C06F8A" w:rsidP="00A67B01">
      <w:pPr>
        <w:spacing w:line="360" w:lineRule="auto"/>
        <w:jc w:val="both"/>
        <w:rPr>
          <w:rFonts w:eastAsia="Times New Roman"/>
          <w:b/>
          <w:bCs/>
          <w:szCs w:val="24"/>
          <w:lang w:eastAsia="it-IT"/>
        </w:rPr>
      </w:pPr>
      <w:r w:rsidRPr="00AD2156">
        <w:rPr>
          <w:rFonts w:eastAsia="Times New Roman"/>
          <w:b/>
          <w:bCs/>
          <w:szCs w:val="24"/>
          <w:lang w:eastAsia="it-IT"/>
        </w:rPr>
        <w:t>1.1 Interoceptive Accuracy</w:t>
      </w:r>
    </w:p>
    <w:p w14:paraId="11214041" w14:textId="417E94CC" w:rsidR="00C06F8A" w:rsidRPr="00AD2156" w:rsidRDefault="00C06F8A" w:rsidP="00A67B01">
      <w:pPr>
        <w:spacing w:line="360" w:lineRule="auto"/>
        <w:jc w:val="both"/>
        <w:rPr>
          <w:rFonts w:eastAsia="Times New Roman"/>
          <w:szCs w:val="24"/>
          <w:lang w:eastAsia="it-IT"/>
        </w:rPr>
      </w:pPr>
      <w:r w:rsidRPr="00AD2156">
        <w:rPr>
          <w:rFonts w:eastAsia="Times New Roman"/>
          <w:szCs w:val="24"/>
          <w:lang w:eastAsia="it-IT"/>
        </w:rPr>
        <w:t>Interoceptive accuracy refers to the accuracy in detecting internal bodily sensations</w:t>
      </w:r>
      <w:r w:rsidR="00EF4057">
        <w:rPr>
          <w:rFonts w:eastAsia="Times New Roman"/>
          <w:szCs w:val="24"/>
          <w:lang w:eastAsia="it-IT"/>
        </w:rPr>
        <w:t xml:space="preserve"> </w:t>
      </w:r>
      <w:sdt>
        <w:sdtPr>
          <w:rPr>
            <w:rFonts w:eastAsia="Times New Roman"/>
            <w:color w:val="000000"/>
            <w:szCs w:val="24"/>
            <w:lang w:eastAsia="it-IT"/>
          </w:rPr>
          <w:tag w:val="MENDELEY_CITATION_v3_eyJjaXRhdGlvbklEIjoiTUVOREVMRVlfQ0lUQVRJT05fM2I3OThkNjctYzBkNi00ZWQ5LTlkMzktNTA3MjYwYmYyYTQzIiwicHJvcGVydGllcyI6eyJub3RlSW5kZXgiOjB9LCJpc0VkaXRlZCI6ZmFsc2UsIm1hbnVhbE92ZXJyaWRlIjp7ImlzTWFudWFsbHlPdmVycmlkZGVuIjpmYWxzZSwiY2l0ZXByb2NUZXh0IjoiKEdhcmZpbmtlbCBldCBhbC4sIDIwMTUpIiwibWFudWFsT3ZlcnJpZGVUZXh0IjoiIn0sImNpdGF0aW9uSXRlbXMiOlt7ImlkIjoiNmNjMGZlMDEtOTAyZS0zMmY5LThlYmItYzM1YjQxY2NiZjQ1IiwiaXRlbURhdGEiOnsidHlwZSI6ImFydGljbGUtam91cm5hbCIsImlkIjoiNmNjMGZlMDEtOTAyZS0zMmY5LThlYmItYzM1YjQxY2NiZjQ1IiwidGl0bGUiOiJLbm93aW5nIHlvdXIgb3duIGhlYXJ0OiBEaXN0aW5ndWlzaGluZyBpbnRlcm9jZXB0aXZlIGFjY3VyYWN5IGZyb20gaW50ZXJvY2VwdGl2ZSBhd2FyZW5lc3MiLCJhdXRob3IiOlt7ImZhbWlseSI6IkdhcmZpbmtlbCIsImdpdmVuIjoiU2FyYWggTi4iLCJwYXJzZS1uYW1lcyI6ZmFsc2UsImRyb3BwaW5nLXBhcnRpY2xlIjoiIiwibm9uLWRyb3BwaW5nLXBhcnRpY2xlIjoiIn0seyJmYW1pbHkiOiJTZXRoIiwiZ2l2ZW4iOiJBbmlsIEsuIiwicGFyc2UtbmFtZXMiOmZhbHNlLCJkcm9wcGluZy1wYXJ0aWNsZSI6IiIsIm5vbi1kcm9wcGluZy1wYXJ0aWNsZSI6IiJ9LHsiZmFtaWx5IjoiQmFycmV0dCIsImdpdmVuIjoiQWRhbSBCLiIsInBhcnNlLW5hbWVzIjpmYWxzZSwiZHJvcHBpbmctcGFydGljbGUiOiIiLCJub24tZHJvcHBpbmctcGFydGljbGUiOiIifSx7ImZhbWlseSI6IlN1enVraSIsImdpdmVuIjoiS2Vpc3VrZSIsInBhcnNlLW5hbWVzIjpmYWxzZSwiZHJvcHBpbmctcGFydGljbGUiOiIiLCJub24tZHJvcHBpbmctcGFydGljbGUiOiIifSx7ImZhbWlseSI6IkNyaXRjaGxleSIsImdpdmVuIjoiSHVnbyBELiIsInBhcnNlLW5hbWVzIjpmYWxzZSwiZHJvcHBpbmctcGFydGljbGUiOiIiLCJub24tZHJvcHBpbmctcGFydGljbGUiOiIifV0sImNvbnRhaW5lci10aXRsZSI6IkJpb2xvZ2ljYWwgUHN5Y2hvbG9neSIsImFjY2Vzc2VkIjp7ImRhdGUtcGFydHMiOltbMjAyMyw2LDZdXX0sIkRPSSI6IjEwLjEwMTYvSi5CSU9QU1lDSE8uMjAxNC4xMS4wMDQiLCJJU1NOIjoiMDMwMS0wNTExIiwiUE1JRCI6IjI1NDUxMzgxIiwiaXNzdWVkIjp7ImRhdGUtcGFydHMiOltbMjAxNSwxLDFdXX0sInBhZ2UiOiI2NS03NCIsImFic3RyYWN0IjoiSW50ZXJvY2VwdGlvbiByZWZlcnMgdG8gdGhlIHNlbnNpbmcgb2YgaW50ZXJuYWwgYm9kaWx5IGNoYW5nZXMuIEludGVyb2NlcHRpb24gaW50ZXJhY3RzIHdpdGggY29nbml0aW9uIGFuZCBlbW90aW9uLCBtYWtpbmcgbWVhc3VyZW1lbnQgb2YgaW5kaXZpZHVhbCBkaWZmZXJlbmNlcyBpbiBpbnRlcm9jZXB0aXZlIGFiaWxpdHkgYnJvYWRseSByZWxldmFudCB0byBuZXVyb3BzeWNob2xvZ3kuIEhvd2V2ZXIsIGluY29uc2lzdGVuY3kgaW4gaG93IGludGVyb2NlcHRpb24gaXMgZGVmaW5lZCBhbmQgcXVhbnRpZmllZCBsZWQgdG8gYSB0aHJlZS1kaW1lbnNpb25hbCBtb2RlbC4gSGVyZSwgd2UgcHJvdmlkZSBlbXBpcmljYWwgc3VwcG9ydCBmb3IgZGlzc29jaWF0aW9uIGJldHdlZW4gZGltZW5zaW9ucyBvZjogKDEpIGludGVyb2NlcHRpdmUgYWNjdXJhY3kgKHBlcmZvcm1hbmNlIG9uIG9iamVjdGl2ZSBiZWhhdmlvdXJhbCB0ZXN0cyBvZiBoZWFydGJlYXQgZGV0ZWN0aW9uKSwgKDIpIGludGVyb2NlcHRpdmUgc2Vuc2liaWxpdHkgKHNlbGYtZXZhbHVhdGVkIGFzc2Vzc21lbnQgb2Ygc3ViamVjdGl2ZSBpbnRlcm9jZXB0aW9uLCBnYXVnZWQgdXNpbmcgaW50ZXJ2aWV3cy9xdWVzdGlvbm5haXJlcykgYW5kICgzKSBpbnRlcm9jZXB0aXZlIGF3YXJlbmVzcyAobWV0YWNvZ25pdGl2ZSBhd2FyZW5lc3Mgb2YgaW50ZXJvY2VwdGl2ZSBhY2N1cmFjeSwgZS5nLiBjb25maWRlbmNlLWFjY3VyYWN5IGNvcnJlc3BvbmRlbmNlKS4gSW4gYSBub3JtYXRpdmUgc2FtcGxlICguIE49LiA4MCksIGFsbCB0aHJlZSBkaW1lbnNpb25zIHdlcmUgZGlzdGluY3QgYW5kIGRpc3NvY2lhYmxlLiBJbnRlcm9jZXB0aXZlIGFjY3VyYWN5IHdhcyBvbmx5IHBhcnRseSBwcmVkaWN0ZWQgYnkgaW50ZXJvY2VwdGl2ZSBhd2FyZW5lc3MgYW5kIGludGVyb2NlcHRpdmUgc2Vuc2liaWxpdHkuIFNpZ25pZmljYW50IGNvcnJlc3BvbmRlbmNlIGJldHdlZW4gZGltZW5zaW9ucyBlbWVyZ2VkIG9ubHkgd2l0aGluIHRoZSBzdWItZ3JvdXAgb2YgaW5kaXZpZHVhbHMgd2l0aCBncmVhdGVzdCBpbnRlcm9jZXB0aXZlIGFjY3VyYWN5LiBUaGVzZSBmaW5kaW5ncyBzZXQgdGhlIGNvbnRleHQgZm9yIGRlZmluaW5nIGhvdyB0aGUgcmVsYXRpdmUgYmFsYW5jZSBvZiBhY2N1cmFjeSwgc2Vuc2liaWxpdHkgYW5kIGF3YXJlbmVzcyBkaW1lbnNpb25zIGV4cGxhaW4gY29nbml0aXZlLCBlbW90aW9uYWwgYW5kIGNsaW5pY2FsIGFzc29jaWF0aW9ucyBvZiBpbnRlcm9jZXB0aXZlIGFiaWxpdHkuIiwicHVibGlzaGVyIjoiRWxzZXZpZXIiLCJ2b2x1bWUiOiIxMDQiLCJjb250YWluZXItdGl0bGUtc2hvcnQiOiJCaW9sIFBzeWNob2wifSwiaXNUZW1wb3JhcnkiOmZhbHNlfV19"/>
          <w:id w:val="1197895297"/>
          <w:placeholder>
            <w:docPart w:val="6FC519BA427240A08FF1E69E28E6DEC9"/>
          </w:placeholder>
        </w:sdtPr>
        <w:sdtContent>
          <w:r w:rsidR="00F550EF" w:rsidRPr="00F550EF">
            <w:rPr>
              <w:rFonts w:eastAsia="Times New Roman"/>
              <w:color w:val="000000"/>
              <w:szCs w:val="24"/>
              <w:lang w:eastAsia="it-IT"/>
            </w:rPr>
            <w:t>(Garfinkel et al., 2015)</w:t>
          </w:r>
        </w:sdtContent>
      </w:sdt>
      <w:r w:rsidRPr="00AD2156">
        <w:rPr>
          <w:rFonts w:eastAsia="Times New Roman"/>
          <w:szCs w:val="24"/>
          <w:lang w:eastAsia="it-IT"/>
        </w:rPr>
        <w:t>. In this study we employed two tasks to measure participants’ cardiac interoceptive accuracy: the Heartbeat Detection task, also known as the Tapping or Tracking task</w:t>
      </w:r>
      <w:sdt>
        <w:sdtPr>
          <w:rPr>
            <w:rFonts w:eastAsia="Times New Roman"/>
            <w:color w:val="000000"/>
            <w:szCs w:val="24"/>
            <w:lang w:eastAsia="it-IT"/>
          </w:rPr>
          <w:tag w:val="MENDELEY_CITATION_v3_eyJjaXRhdGlvbklEIjoiTUVOREVMRVlfQ0lUQVRJT05fOGM0MDk3NjktNjViMS00YjM2LTg2YjgtNWQwOGE3ZGYzZjEyIiwicHJvcGVydGllcyI6eyJub3RlSW5kZXgiOjB9LCJpc0VkaXRlZCI6ZmFsc2UsIm1hbnVhbE92ZXJyaWRlIjp7ImlzTWFudWFsbHlPdmVycmlkZGVuIjpmYWxzZSwiY2l0ZXByb2NUZXh0IjoiKEJyZW5lciAmIzM4OyBSaW5nLCAyMDE2OyBNY0ZhcmxhbmQgUkEuLCAxOTc1KSIsIm1hbnVhbE92ZXJyaWRlVGV4dCI6IiJ9LCJjaXRhdGlvbkl0ZW1zIjpbeyJpZCI6ImIxMmU0Y2FkLTgzYWItMzg4YS1iNzNjLTEzYjQ2MjA4OTkyOSIsIml0ZW1EYXRhIjp7InR5cGUiOiJhcnRpY2xlLWpvdXJuYWwiLCJpZCI6ImIxMmU0Y2FkLTgzYWItMzg4YS1iNzNjLTEzYjQ2MjA4OTkyOSIsInRpdGxlIjoiSGVhcnQgcmF0ZSBwZXJjZXB0aW9uIGFuZCBoZWFydCByYXRlIGNvbnRyb2wiLCJhdXRob3IiOlt7ImZhbWlseSI6Ik1jRmFybGFuZCBSQS4iLCJnaXZlbiI6IiIsInBhcnNlLW5hbWVzIjpmYWxzZSwiZHJvcHBpbmctcGFydGljbGUiOiIiLCJub24tZHJvcHBpbmctcGFydGljbGUiOiIifV0sImNvbnRhaW5lci10aXRsZSI6IlBzeWNob3BoeXNpb2xvZ3kgIiwiRE9JIjoiMTAuMTExMS9qLjE0NjktODk4Ni4xOTc1LnRiMDAwMTEueCIsImlzc3VlZCI6eyJkYXRlLXBhcnRzIjpbWzE5NzVdXX0sInBhZ2UiOiIgNDAyLTQwNSIsInZvbHVtZSI6IjEyIiwiY29udGFpbmVyLXRpdGxlLXNob3J0IjoiIn0sImlzVGVtcG9yYXJ5IjpmYWxzZX0seyJpZCI6IjkwNTU2YTE2LWQ3YzUtMzQwNC05MTk1LWQ2NTkzMjU2NWI1MyIsIml0ZW1EYXRhIjp7InR5cGUiOiJhcnRpY2xlIiwiaWQiOiI5MDU1NmExNi1kN2M1LTM0MDQtOTE5NS1kNjU5MzI1NjViNTMiLCJ0aXRsZSI6IlRvd2FyZHMgYSBwc3ljaG9waHlzaWNzIG9mIGludGVyb2NlcHRpdmUgcHJvY2Vzc2VzOiBUaGUgbWVhc3VyZW1lbnQgb2YgaGVhcnRiZWF0IGRldGVjdGlvbiIsImF1dGhvciI6W3siZmFtaWx5IjoiQnJlbmVyIiwiZ2l2ZW4iOiJKYXNwZXIiLCJwYXJzZS1uYW1lcyI6ZmFsc2UsImRyb3BwaW5nLXBhcnRpY2xlIjoiIiwibm9uLWRyb3BwaW5nLXBhcnRpY2xlIjoiIn0seyJmYW1pbHkiOiJSaW5nIiwiZ2l2ZW4iOiJDaHJpc3RvcGhlciIsInBhcnNlLW5hbWVzIjpmYWxzZSwiZHJvcHBpbmctcGFydGljbGUiOiIiLCJub24tZHJvcHBpbmctcGFydGljbGUiOiIifV0sImNvbnRhaW5lci10aXRsZSI6IlBoaWxvc29waGljYWwgVHJhbnNhY3Rpb25zIG9mIHRoZSBSb3lhbCBTb2NpZXR5IEI6IEJpb2xvZ2ljYWwgU2NpZW5jZXMiLCJET0kiOiIxMC4xMDk4L3JzdGIuMjAxNi4wMDE1IiwiSVNTTiI6IjE0NzEyOTcwIiwiUE1JRCI6IjI4MDgwOTcyIiwiaXNzdWVkIjp7ImRhdGUtcGFydHMiOltbMjAxNiwxMSwxOV1dfSwiYWJzdHJhY3QiOiJJdCBpcyBkaWZmaWN1bHQgdG8gY29sbGVjdCBvYmplY3RpdmUgZXZpZGVuY2Ugb2YgaW50ZXJvY2VwdGlvbi4gVW5saWtlIGV4dGVyb2NlcHRpb24sIHRoZSBlZmZlY3RpdmUgc3RpbXVsaSBmb3IgaW50ZXJvY2VwdGlvbiBhcmUgb2Z0ZW4gdW5rbm93biwgYW5kIGV2ZW4gd2hlbiBpZGVudGlmaWFibGUsIHRoZXkgYXJlIGRpZmZpY3VsdCB0byBjb250cm9sIGV4cGVyaW1lbnRhbGx5LiBGdXJ0aGVybW9yZSwgZGlyZWN0IHN0aW11bGF0aW9uIG9mIHRoZSBpbnRlcm9jZXB0b3JzIGlzIHNlbGRvbSBhcHByb3ByaWF0ZSBpbiBodW1hbiBleHBlcmltZW50YXRpb24uIEhlbmNlLCBub24taW52YXNpdmUgYmVoYXZpb3VyYWwgbWVhc3VyZXMgb2YgYWNjdXJhY3kgaW4gaGVhcnRiZWF0IGRldGVjdGlvbiBoYXZlIGZyZXF1ZW50bHkgYmVlbiBhZG9wdGVkIHRvIGluZGV4IGludGVyb2NlcHRpdmUgc2Vuc2l0aXZpdHkuIEhvd2V2ZXIsIHRoZXJlIGhhcyBiZWVuIGxpdHRsZSBzdGFuZGFyZGl6YXRpb24gYW5kIHRoZSB0d28gbW9zdCBwb3B1bGFyIG1ldGhvZHMgZm9yIGFzc2Vzc2luZyBoZWFydGJlYXQgZGV0ZWN0aW9uLCBoZWFydGJlYXQgdHJhY2tpbmcgYW5kIHR3byBhbHRlcm5hdGl2ZSBmb3JjZWQgY2hvaWNlIG1ldGhvZHMsIGFwcGVhciB0byBiZSBiaWFzZWQgYW5kIG9mIHF1ZXN0aW9uYWJsZSB2YWxpZGl0eS4gVGhlc2UgaXNzdWVzIGRvIG5vdCBhcmlzZSB3aXRoIG90aGVyIG1ldGhvZHMgdGhhdCBhcmUgYmFzZWQgb24gY2xhc3NpY2FsIHBzeWNob3BoeXNpY3MgYW5kIHRoYXQgZW5hYmxlIHN1YmplY3RzIHRvIGluZGljYXRlIHdoZW4gZHVyaW5nIHRoZSBjYXJkaWFjIGN5Y2xlIHRoZWlyIGhlYXJ0YmVhdCBzZW5zYXRpb25zIG9jY3VyLiBOb3Qgb25seSBhcmUgdGhlc2UgY2xhc3NpY2FsIG1ldGhvZHMgaGlnaGx5IHJlbGlhYmxlLCBidXQgdGhleSBhbHNvIHByb3ZpZGUgY29udGludW91cyB1bmJpYXNlZCBtZWFzdXJlcyBvZiB0aGUgdGVtcG9yYWwgbG9jYXRpb25zIG9mIGhlYXJ0YmVhdCBzZW5zYXRpb25zIGFuZCB0aGUgcHJlY2lzaW9uIHdpdGggd2hpY2ggdGhlc2Ugc2Vuc2F0aW9ucyBhcmUgZGV0ZWN0ZWQuIFRoaXMgYXJ0aWNsZSBpcyBwYXJ0IG9mIHRoZSB0aGVtZWQgaXNzdWUg4oCYSW50ZXJvY2VwdGlvbiBiZXlvbmQgaG9tZW9zdGFzaXM6IGFmZmVjdCwgY29nbml0aW9uIGFuZCBtZW50YWwgaGVhbHRo4oCZLiIsInB1Ymxpc2hlciI6IlJveWFsIFNvY2lldHkgb2YgTG9uZG9uIiwiaXNzdWUiOiIxNzA4Iiwidm9sdW1lIjoiMzcxIiwiY29udGFpbmVyLXRpdGxlLXNob3J0IjoiIn0sImlzVGVtcG9yYXJ5IjpmYWxzZX1dfQ=="/>
          <w:id w:val="803197567"/>
          <w:placeholder>
            <w:docPart w:val="2AED5912C466432D8B69263EB1E3E556"/>
          </w:placeholder>
        </w:sdtPr>
        <w:sdtContent>
          <w:r w:rsidR="00EF4057">
            <w:rPr>
              <w:rFonts w:eastAsia="Times New Roman"/>
              <w:color w:val="000000"/>
              <w:szCs w:val="24"/>
              <w:lang w:eastAsia="it-IT"/>
            </w:rPr>
            <w:t xml:space="preserve"> </w:t>
          </w:r>
          <w:r w:rsidR="00F550EF" w:rsidRPr="00F550EF">
            <w:rPr>
              <w:rFonts w:eastAsia="Times New Roman"/>
              <w:color w:val="000000"/>
            </w:rPr>
            <w:t>(Brener &amp; Ring, 2016; McFarland RA., 1975)</w:t>
          </w:r>
        </w:sdtContent>
      </w:sdt>
      <w:r w:rsidRPr="00AD2156">
        <w:rPr>
          <w:rFonts w:eastAsia="Times New Roman"/>
          <w:szCs w:val="24"/>
          <w:lang w:eastAsia="it-IT"/>
        </w:rPr>
        <w:t>, and the Heartbeat Counting task</w:t>
      </w:r>
      <w:sdt>
        <w:sdtPr>
          <w:rPr>
            <w:rFonts w:eastAsia="Times New Roman"/>
            <w:color w:val="000000"/>
            <w:szCs w:val="24"/>
            <w:lang w:eastAsia="it-IT"/>
          </w:rPr>
          <w:tag w:val="MENDELEY_CITATION_v3_eyJjaXRhdGlvbklEIjoiTUVOREVMRVlfQ0lUQVRJT05fYTU1NTFlMmUtZTI2OC00NjJlLWI1NDYtZjY2MjFlNzJiODUwIiwicHJvcGVydGllcyI6eyJub3RlSW5kZXgiOjB9LCJpc0VkaXRlZCI6ZmFsc2UsIm1hbnVhbE92ZXJyaWRlIjp7ImlzTWFudWFsbHlPdmVycmlkZGVuIjpmYWxzZSwiY2l0ZXByb2NUZXh0IjoiKFIuIFNjaGFuZHJ5LCAxOTgxKSIsIm1hbnVhbE92ZXJyaWRlVGV4dCI6IiJ9LCJjaXRhdGlvbkl0ZW1zIjpbeyJpZCI6ImRiOTk2NDMyLTA4ZjItMzllNS1iZGRhLTUzYTAwZGYyNGJkYSIsIml0ZW1EYXRhIjp7InR5cGUiOiJhcnRpY2xlLWpvdXJuYWwiLCJpZCI6ImRiOTk2NDMyLTA4ZjItMzllNS1iZGRhLTUzYTAwZGYyNGJkYSIsInRpdGxlIjoiSGVhcnQgYmVhdCBwZXJjZXB0aW9uIGFuZCBlbW90aW9uYWwgZXhwZXJpZW5jZSIsImF1dGhvciI6W3siZmFtaWx5IjoiUi4gU2NoYW5kcnkiLCJnaXZlbiI6IiIsInBhcnNlLW5hbWVzIjpmYWxzZSwiZHJvcHBpbmctcGFydGljbGUiOiIiLCJub24tZHJvcHBpbmctcGFydGljbGUiOiIifV0sImNvbnRhaW5lci10aXRsZSI6IlBzeWNob3BoeXNpb2xvZ3ksIDE4ICg0KSAiLCJpc3N1ZWQiOnsiZGF0ZS1wYXJ0cyI6W1sxOTgxXV19LCJwYWdlIjoiNDgzLTQ4OCIsImNvbnRhaW5lci10aXRsZS1zaG9ydCI6IiJ9LCJpc1RlbXBvcmFyeSI6ZmFsc2V9XX0="/>
          <w:id w:val="-1493180206"/>
          <w:placeholder>
            <w:docPart w:val="C86FD343AD1148D4BA5DA75FE2E043AB"/>
          </w:placeholder>
        </w:sdtPr>
        <w:sdtContent>
          <w:r w:rsidR="00EF4057">
            <w:rPr>
              <w:rFonts w:eastAsia="Times New Roman"/>
              <w:color w:val="000000"/>
              <w:szCs w:val="24"/>
              <w:lang w:eastAsia="it-IT"/>
            </w:rPr>
            <w:t xml:space="preserve"> </w:t>
          </w:r>
          <w:r w:rsidR="00F550EF" w:rsidRPr="00F550EF">
            <w:rPr>
              <w:rFonts w:eastAsia="Times New Roman"/>
              <w:color w:val="000000"/>
              <w:szCs w:val="24"/>
              <w:lang w:eastAsia="it-IT"/>
            </w:rPr>
            <w:t xml:space="preserve">(R. </w:t>
          </w:r>
          <w:proofErr w:type="spellStart"/>
          <w:r w:rsidR="00F550EF" w:rsidRPr="00F550EF">
            <w:rPr>
              <w:rFonts w:eastAsia="Times New Roman"/>
              <w:color w:val="000000"/>
              <w:szCs w:val="24"/>
              <w:lang w:eastAsia="it-IT"/>
            </w:rPr>
            <w:t>Schandry</w:t>
          </w:r>
          <w:proofErr w:type="spellEnd"/>
          <w:r w:rsidR="00F550EF" w:rsidRPr="00F550EF">
            <w:rPr>
              <w:rFonts w:eastAsia="Times New Roman"/>
              <w:color w:val="000000"/>
              <w:szCs w:val="24"/>
              <w:lang w:eastAsia="it-IT"/>
            </w:rPr>
            <w:t>, 1981)</w:t>
          </w:r>
        </w:sdtContent>
      </w:sdt>
      <w:r w:rsidRPr="00AD2156">
        <w:rPr>
          <w:rFonts w:eastAsia="Times New Roman"/>
          <w:szCs w:val="24"/>
          <w:lang w:eastAsia="it-IT"/>
        </w:rPr>
        <w:t xml:space="preserve">. In the Heartbeat Detection task </w:t>
      </w:r>
      <w:r w:rsidRPr="00AD2156">
        <w:rPr>
          <w:szCs w:val="24"/>
        </w:rPr>
        <w:t xml:space="preserve">participants were seated comfortably in a chair with their feet flat on the ground. They were instructed to focus the attention on their heart and to press a button each time </w:t>
      </w:r>
      <w:r w:rsidRPr="00AD2156">
        <w:rPr>
          <w:szCs w:val="24"/>
        </w:rPr>
        <w:lastRenderedPageBreak/>
        <w:t>they perceive a heartbeat. The task consisted of two trials of two minutes each, with a short pause between them.</w:t>
      </w:r>
    </w:p>
    <w:p w14:paraId="43AAB56F" w14:textId="359F448C" w:rsidR="00C06F8A" w:rsidRPr="00AD2156" w:rsidRDefault="00C06F8A" w:rsidP="00A67B01">
      <w:pPr>
        <w:spacing w:line="360" w:lineRule="auto"/>
        <w:jc w:val="both"/>
        <w:rPr>
          <w:rFonts w:eastAsia="Times New Roman"/>
          <w:szCs w:val="24"/>
          <w:lang w:eastAsia="it-IT"/>
        </w:rPr>
      </w:pPr>
      <w:r w:rsidRPr="00AD2156">
        <w:rPr>
          <w:rFonts w:eastAsia="Times New Roman"/>
          <w:szCs w:val="24"/>
          <w:lang w:eastAsia="it-IT"/>
        </w:rPr>
        <w:t>The Heartbeat Counting task measures cardiac interoceptive accuracy by evaluating participants' performance in silently counting their felt heartbeats during specific time intervals</w:t>
      </w:r>
      <w:sdt>
        <w:sdtPr>
          <w:rPr>
            <w:rFonts w:eastAsia="Times New Roman"/>
            <w:color w:val="000000"/>
            <w:szCs w:val="24"/>
            <w:lang w:eastAsia="it-IT"/>
          </w:rPr>
          <w:tag w:val="MENDELEY_CITATION_v3_eyJjaXRhdGlvbklEIjoiTUVOREVMRVlfQ0lUQVRJT05fNDgzNzllZDktMjMwZi00ZTU2LTg3MmYtYTQ2NzZmNjc4NzU4IiwicHJvcGVydGllcyI6eyJub3RlSW5kZXgiOjB9LCJpc0VkaXRlZCI6ZmFsc2UsIm1hbnVhbE92ZXJyaWRlIjp7ImlzTWFudWFsbHlPdmVycmlkZGVuIjpmYWxzZSwiY2l0ZXByb2NUZXh0IjoiKEdhcmZpbmtlbCBldCBhbC4sIDIwMTUpIiwibWFudWFsT3ZlcnJpZGVUZXh0IjoiIn0sImNpdGF0aW9uSXRlbXMiOlt7ImlkIjoiNmNjMGZlMDEtOTAyZS0zMmY5LThlYmItYzM1YjQxY2NiZjQ1IiwiaXRlbURhdGEiOnsidHlwZSI6ImFydGljbGUtam91cm5hbCIsImlkIjoiNmNjMGZlMDEtOTAyZS0zMmY5LThlYmItYzM1YjQxY2NiZjQ1IiwidGl0bGUiOiJLbm93aW5nIHlvdXIgb3duIGhlYXJ0OiBEaXN0aW5ndWlzaGluZyBpbnRlcm9jZXB0aXZlIGFjY3VyYWN5IGZyb20gaW50ZXJvY2VwdGl2ZSBhd2FyZW5lc3MiLCJhdXRob3IiOlt7ImZhbWlseSI6IkdhcmZpbmtlbCIsImdpdmVuIjoiU2FyYWggTi4iLCJwYXJzZS1uYW1lcyI6ZmFsc2UsImRyb3BwaW5nLXBhcnRpY2xlIjoiIiwibm9uLWRyb3BwaW5nLXBhcnRpY2xlIjoiIn0seyJmYW1pbHkiOiJTZXRoIiwiZ2l2ZW4iOiJBbmlsIEsuIiwicGFyc2UtbmFtZXMiOmZhbHNlLCJkcm9wcGluZy1wYXJ0aWNsZSI6IiIsIm5vbi1kcm9wcGluZy1wYXJ0aWNsZSI6IiJ9LHsiZmFtaWx5IjoiQmFycmV0dCIsImdpdmVuIjoiQWRhbSBCLiIsInBhcnNlLW5hbWVzIjpmYWxzZSwiZHJvcHBpbmctcGFydGljbGUiOiIiLCJub24tZHJvcHBpbmctcGFydGljbGUiOiIifSx7ImZhbWlseSI6IlN1enVraSIsImdpdmVuIjoiS2Vpc3VrZSIsInBhcnNlLW5hbWVzIjpmYWxzZSwiZHJvcHBpbmctcGFydGljbGUiOiIiLCJub24tZHJvcHBpbmctcGFydGljbGUiOiIifSx7ImZhbWlseSI6IkNyaXRjaGxleSIsImdpdmVuIjoiSHVnbyBELiIsInBhcnNlLW5hbWVzIjpmYWxzZSwiZHJvcHBpbmctcGFydGljbGUiOiIiLCJub24tZHJvcHBpbmctcGFydGljbGUiOiIifV0sImNvbnRhaW5lci10aXRsZSI6IkJpb2xvZ2ljYWwgUHN5Y2hvbG9neSIsImFjY2Vzc2VkIjp7ImRhdGUtcGFydHMiOltbMjAyMyw2LDZdXX0sIkRPSSI6IjEwLjEwMTYvSi5CSU9QU1lDSE8uMjAxNC4xMS4wMDQiLCJJU1NOIjoiMDMwMS0wNTExIiwiUE1JRCI6IjI1NDUxMzgxIiwiaXNzdWVkIjp7ImRhdGUtcGFydHMiOltbMjAxNSwxLDFdXX0sInBhZ2UiOiI2NS03NCIsImFic3RyYWN0IjoiSW50ZXJvY2VwdGlvbiByZWZlcnMgdG8gdGhlIHNlbnNpbmcgb2YgaW50ZXJuYWwgYm9kaWx5IGNoYW5nZXMuIEludGVyb2NlcHRpb24gaW50ZXJhY3RzIHdpdGggY29nbml0aW9uIGFuZCBlbW90aW9uLCBtYWtpbmcgbWVhc3VyZW1lbnQgb2YgaW5kaXZpZHVhbCBkaWZmZXJlbmNlcyBpbiBpbnRlcm9jZXB0aXZlIGFiaWxpdHkgYnJvYWRseSByZWxldmFudCB0byBuZXVyb3BzeWNob2xvZ3kuIEhvd2V2ZXIsIGluY29uc2lzdGVuY3kgaW4gaG93IGludGVyb2NlcHRpb24gaXMgZGVmaW5lZCBhbmQgcXVhbnRpZmllZCBsZWQgdG8gYSB0aHJlZS1kaW1lbnNpb25hbCBtb2RlbC4gSGVyZSwgd2UgcHJvdmlkZSBlbXBpcmljYWwgc3VwcG9ydCBmb3IgZGlzc29jaWF0aW9uIGJldHdlZW4gZGltZW5zaW9ucyBvZjogKDEpIGludGVyb2NlcHRpdmUgYWNjdXJhY3kgKHBlcmZvcm1hbmNlIG9uIG9iamVjdGl2ZSBiZWhhdmlvdXJhbCB0ZXN0cyBvZiBoZWFydGJlYXQgZGV0ZWN0aW9uKSwgKDIpIGludGVyb2NlcHRpdmUgc2Vuc2liaWxpdHkgKHNlbGYtZXZhbHVhdGVkIGFzc2Vzc21lbnQgb2Ygc3ViamVjdGl2ZSBpbnRlcm9jZXB0aW9uLCBnYXVnZWQgdXNpbmcgaW50ZXJ2aWV3cy9xdWVzdGlvbm5haXJlcykgYW5kICgzKSBpbnRlcm9jZXB0aXZlIGF3YXJlbmVzcyAobWV0YWNvZ25pdGl2ZSBhd2FyZW5lc3Mgb2YgaW50ZXJvY2VwdGl2ZSBhY2N1cmFjeSwgZS5nLiBjb25maWRlbmNlLWFjY3VyYWN5IGNvcnJlc3BvbmRlbmNlKS4gSW4gYSBub3JtYXRpdmUgc2FtcGxlICguIE49LiA4MCksIGFsbCB0aHJlZSBkaW1lbnNpb25zIHdlcmUgZGlzdGluY3QgYW5kIGRpc3NvY2lhYmxlLiBJbnRlcm9jZXB0aXZlIGFjY3VyYWN5IHdhcyBvbmx5IHBhcnRseSBwcmVkaWN0ZWQgYnkgaW50ZXJvY2VwdGl2ZSBhd2FyZW5lc3MgYW5kIGludGVyb2NlcHRpdmUgc2Vuc2liaWxpdHkuIFNpZ25pZmljYW50IGNvcnJlc3BvbmRlbmNlIGJldHdlZW4gZGltZW5zaW9ucyBlbWVyZ2VkIG9ubHkgd2l0aGluIHRoZSBzdWItZ3JvdXAgb2YgaW5kaXZpZHVhbHMgd2l0aCBncmVhdGVzdCBpbnRlcm9jZXB0aXZlIGFjY3VyYWN5LiBUaGVzZSBmaW5kaW5ncyBzZXQgdGhlIGNvbnRleHQgZm9yIGRlZmluaW5nIGhvdyB0aGUgcmVsYXRpdmUgYmFsYW5jZSBvZiBhY2N1cmFjeSwgc2Vuc2liaWxpdHkgYW5kIGF3YXJlbmVzcyBkaW1lbnNpb25zIGV4cGxhaW4gY29nbml0aXZlLCBlbW90aW9uYWwgYW5kIGNsaW5pY2FsIGFzc29jaWF0aW9ucyBvZiBpbnRlcm9jZXB0aXZlIGFiaWxpdHkuIiwicHVibGlzaGVyIjoiRWxzZXZpZXIiLCJ2b2x1bWUiOiIxMDQiLCJjb250YWluZXItdGl0bGUtc2hvcnQiOiJCaW9sIFBzeWNob2wifSwiaXNUZW1wb3JhcnkiOmZhbHNlfV19"/>
          <w:id w:val="1626733082"/>
          <w:placeholder>
            <w:docPart w:val="C425D76E85154CF886855C01C8A2F059"/>
          </w:placeholder>
        </w:sdtPr>
        <w:sdtContent>
          <w:r w:rsidR="00EF4057">
            <w:rPr>
              <w:rFonts w:eastAsia="Times New Roman"/>
              <w:color w:val="000000"/>
              <w:szCs w:val="24"/>
              <w:lang w:eastAsia="it-IT"/>
            </w:rPr>
            <w:t xml:space="preserve"> </w:t>
          </w:r>
          <w:r w:rsidR="00F550EF" w:rsidRPr="00F550EF">
            <w:rPr>
              <w:rFonts w:eastAsia="Times New Roman"/>
              <w:color w:val="000000"/>
              <w:szCs w:val="24"/>
              <w:lang w:eastAsia="it-IT"/>
            </w:rPr>
            <w:t>(Garfinkel et al., 2015)</w:t>
          </w:r>
        </w:sdtContent>
      </w:sdt>
      <w:r w:rsidRPr="00AD2156">
        <w:rPr>
          <w:rFonts w:eastAsia="Times New Roman"/>
          <w:szCs w:val="24"/>
          <w:lang w:eastAsia="it-IT"/>
        </w:rPr>
        <w:t xml:space="preserve">. </w:t>
      </w:r>
      <w:r w:rsidRPr="00AD2156">
        <w:rPr>
          <w:szCs w:val="24"/>
        </w:rPr>
        <w:t>The task consists of four trials with different durations (25, 30, 45 and 100 seconds)</w:t>
      </w:r>
      <w:sdt>
        <w:sdtPr>
          <w:rPr>
            <w:color w:val="000000"/>
            <w:szCs w:val="24"/>
          </w:rPr>
          <w:tag w:val="MENDELEY_CITATION_v3_eyJjaXRhdGlvbklEIjoiTUVOREVMRVlfQ0lUQVRJT05fYjU3Y2MxNjYtNGYyYy00MjMwLWI1NjYtY2NlMjhmYzkxMzYwIiwicHJvcGVydGllcyI6eyJub3RlSW5kZXgiOjB9LCJpc0VkaXRlZCI6ZmFsc2UsIm1hbnVhbE92ZXJyaWRlIjp7ImlzTWFudWFsbHlPdmVycmlkZGVuIjpmYWxzZSwiY2l0ZXByb2NUZXh0IjoiKFBvbGxhdG9zIGV0IGFsLiwgMjAwOCkiLCJtYW51YWxPdmVycmlkZVRleHQiOiIifSwiY2l0YXRpb25JdGVtcyI6W3siaWQiOiI0OTBkOWM2Yi01NTg2LTNhMTktODNkZi02NmQ5ZTZmMzdlMDkiLCJpdGVtRGF0YSI6eyJ0eXBlIjoiYXJ0aWNsZS1qb3VybmFsIiwiaWQiOiI0OTBkOWM2Yi01NTg2LTNhMTktODNkZi02NmQ5ZTZmMzdlMDkiLCJ0aXRsZSI6IlJlZHVjZWQgcGVyY2VwdGlvbiBvZiBib2RpbHkgc2lnbmFscyBpbiBhbm9yZXhpYSBuZXJ2b3NhIiwiYXV0aG9yIjpbeyJmYW1pbHkiOiJQb2xsYXRvcyIsImdpdmVuIjoiT2xnYSIsInBhcnNlLW5hbWVzIjpmYWxzZSwiZHJvcHBpbmctcGFydGljbGUiOiIiLCJub24tZHJvcHBpbmctcGFydGljbGUiOiIifSx7ImZhbWlseSI6Ikt1cnoiLCJnaXZlbiI6IkFubmUgTGVuZSIsInBhcnNlLW5hbWVzIjpmYWxzZSwiZHJvcHBpbmctcGFydGljbGUiOiIiLCJub24tZHJvcHBpbmctcGFydGljbGUiOiIifSx7ImZhbWlseSI6IkFsYnJlY2h0IiwiZ2l2ZW4iOiJKZXNzaWNhIiwicGFyc2UtbmFtZXMiOmZhbHNlLCJkcm9wcGluZy1wYXJ0aWNsZSI6IiIsIm5vbi1kcm9wcGluZy1wYXJ0aWNsZSI6IiJ9LHsiZmFtaWx5IjoiU2NocmVkZXIiLCJnaXZlbiI6IlRhdGphbmEiLCJwYXJzZS1uYW1lcyI6ZmFsc2UsImRyb3BwaW5nLXBhcnRpY2xlIjoiIiwibm9uLWRyb3BwaW5nLXBhcnRpY2xlIjoiIn0seyJmYW1pbHkiOiJLbGVlbWFubiIsImdpdmVuIjoiQW5uYSBNYXJpYSIsInBhcnNlLW5hbWVzIjpmYWxzZSwiZHJvcHBpbmctcGFydGljbGUiOiIiLCJub24tZHJvcHBpbmctcGFydGljbGUiOiIifSx7ImZhbWlseSI6IlNjaMO2cGYiLCJnaXZlbiI6IlZlcm9uaWthIiwicGFyc2UtbmFtZXMiOmZhbHNlLCJkcm9wcGluZy1wYXJ0aWNsZSI6IiIsIm5vbi1kcm9wcGluZy1wYXJ0aWNsZSI6IiJ9LHsiZmFtaWx5IjoiS29waWV0eiIsImdpdmVuIjoiUmFpbmVyIiwicGFyc2UtbmFtZXMiOmZhbHNlLCJkcm9wcGluZy1wYXJ0aWNsZSI6IiIsIm5vbi1kcm9wcGluZy1wYXJ0aWNsZSI6IiJ9LHsiZmFtaWx5IjoiV2llc21hbm4iLCJnaXZlbiI6Ik1hcnRpbiIsInBhcnNlLW5hbWVzIjpmYWxzZSwiZHJvcHBpbmctcGFydGljbGUiOiIiLCJub24tZHJvcHBpbmctcGFydGljbGUiOiIifSx7ImZhbWlseSI6IlNjaGFuZHJ5IiwiZ2l2ZW4iOiJSYWluZXIiLCJwYXJzZS1uYW1lcyI6ZmFsc2UsImRyb3BwaW5nLXBhcnRpY2xlIjoiIiwibm9uLWRyb3BwaW5nLXBhcnRpY2xlIjoiIn1dLCJjb250YWluZXItdGl0bGUiOiJFYXRpbmcgQmVoYXZpb3JzIiwiRE9JIjoiMTAuMTAxNi9qLmVhdGJlaC4yMDA4LjAyLjAwMSIsIklTU04iOiIxNDcxMDE1MyIsIlBNSUQiOiIxODkyODkwMCIsImlzc3VlZCI6eyJkYXRlLXBhcnRzIjpbWzIwMDgsMTJdXX0sInBhZ2UiOiIzODEtMzg4IiwiYWJzdHJhY3QiOiJPYmplY3RpdmU6IEludGVyb2NlcHRpdmUgYXdhcmVuZXNzIGlzIGtub3duIHRvIGJlIGltcGFpcmVkIGluIGVhdGluZyBkaXNvcmRlcnMuIFRvIGRhdGUsIGl0IGhhcyByZW1haW5lZCB1bmNsZWFyIHdoZXRoZXIgdGhpcyB2YXJpYWJsZSBpcyByZWxhdGVkIHRvIHRoZSBjb25zdHJ1Y3Qgb2YgaW50ZXJvY2VwdGl2ZSBzZW5zaXRpdml0eS4gSW50ZXJvY2VwdGl2ZSBzZW5zaXRpdml0eSBpcyBjb25zaWRlcmVkIHRvIGJlIGFuIGVzc2VudGlhbCB2YXJpYWJsZSBpbiBlbW90aW9uYWwgcHJvY2Vzc2VzLiBUaGUgb2JqZWN0aXZlIG9mIHRoZSBzdHVkeSB3YXMgdG8gZWx1Y2lkYXRlIHRoaXMgcG90ZW50aWFsIHJlbGF0aW9uc2hpcCBhbmQgdG8gY2xhcmlmeSB3aGV0aGVyIGdlbmVyYWwgaW50ZXJvY2VwdGl2ZSBzZW5zaXRpdml0eSBpcyByZWR1Y2VkIGluIGFub3JleGlhIG5lcnZvc2EuIE1ldGhvZHM6IFVzaW5nIGEgaGVhcnRiZWF0IHBlcmNlcHRpb24gdGFzaywgaW50ZXJvY2VwdGl2ZSBzZW5zaXRpdml0eSB3YXMgYXNzZXNzZWQgaW4gMjggZmVtYWxlIHBhdGllbnRzIHdpdGggYW5vcmV4aWEgbmVydm9zYSBhbmQgMjggbWF0Y2hlZCBoZWFsdGh5IGNvbnRyb2xzLiBRdWVzdGlvbm5haXJlcyBhc3Nlc3NpbmcgaW50ZXJvY2VwdGl2ZSBhd2FyZW5lc3MgKEVESSkgYW5kIHNldmVyYWwgb3RoZXIgdmFyaWFibGVzIHdlcmUgYWxzbyBhZG1pbmlzdGVyZWQuIFJlc3VsdHM6IFBhdGllbnRzIHdpdGggYW5vcmV4aWEgbmVydm9zYSBkaXNwbGF5ZWQgc2lnbmlmaWNhbnRseSBkZWNyZWFzZWQgaW50ZXJvY2VwdGl2ZSBzZW5zaXRpdml0eS4gVGhleSBhbHNvIGhhZCBtb3JlIGRpZmZpY3VsdGllcyBpbiBpbnRlcm9jZXB0aXZlIGF3YXJlbmVzcy4gQ29uY2x1c2lvbnM6IEluIGFkZGl0aW9uIHRvIGEgZGVjcmVhc2VkIGFiaWxpdHkgdG8gcmVjb2duaXplIGNlcnRhaW4gdmlzY2VyYWwgc2Vuc2F0aW9ucyByZWxhdGVkIHRvIGh1bmdlciwgdGhlcmUgaXMgYSBnZW5lcmFsbHkgcmVkdWNlZCBjYXBhY2l0eSB0byBhY2N1cmF0ZWx5IHBlcmNlaXZlIGJvZGlseSBzaWduYWxzIGluIGFub3JleGlhIG5lcnZvc2EuIFRoaXMgaGlnaGxpZ2h0cyB0aGUgcG90ZW50aWFsIGltcG9ydGFuY2Ugb2YgaW50ZXJvY2VwdGl2ZSBzZW5zaXRpdml0eSBpbiB0aGUgcGF0aG9nZW5lc2lzIG9mIGVhdGluZyBkaXNvcmRlcnMuIMKpIDIwMDggRWxzZXZpZXIgTHRkLiBBbGwgcmlnaHRzIHJlc2VydmVkLiIsImlzc3VlIjoiNCIsInZvbHVtZSI6IjkiLCJjb250YWluZXItdGl0bGUtc2hvcnQiOiJFYXQgQmVoYXYifSwiaXNUZW1wb3JhcnkiOmZhbHNlfV19"/>
          <w:id w:val="-1921862680"/>
          <w:placeholder>
            <w:docPart w:val="4DAE098E42A44E57BB4628E642BBE82A"/>
          </w:placeholder>
        </w:sdtPr>
        <w:sdtContent>
          <w:r w:rsidR="00F550EF" w:rsidRPr="00F550EF">
            <w:rPr>
              <w:color w:val="000000"/>
              <w:szCs w:val="24"/>
            </w:rPr>
            <w:t>(</w:t>
          </w:r>
          <w:proofErr w:type="spellStart"/>
          <w:r w:rsidR="00F550EF" w:rsidRPr="00F550EF">
            <w:rPr>
              <w:color w:val="000000"/>
              <w:szCs w:val="24"/>
            </w:rPr>
            <w:t>Pollatos</w:t>
          </w:r>
          <w:proofErr w:type="spellEnd"/>
          <w:r w:rsidR="00F550EF" w:rsidRPr="00F550EF">
            <w:rPr>
              <w:color w:val="000000"/>
              <w:szCs w:val="24"/>
            </w:rPr>
            <w:t xml:space="preserve"> et al., 2008)</w:t>
          </w:r>
        </w:sdtContent>
      </w:sdt>
      <w:r w:rsidRPr="00AD2156">
        <w:rPr>
          <w:szCs w:val="24"/>
        </w:rPr>
        <w:t xml:space="preserve">. The trials were presented in a random order for each participant with a short pause between two consecutive trials. Each trial begins with a 10-second introductory phase to allow participants to settle into the task. </w:t>
      </w:r>
      <w:r w:rsidRPr="00AD2156" w:rsidDel="0089766B">
        <w:rPr>
          <w:rFonts w:eastAsia="Times New Roman"/>
          <w:szCs w:val="24"/>
          <w:lang w:eastAsia="it-IT"/>
        </w:rPr>
        <w:t xml:space="preserve"> </w:t>
      </w:r>
      <w:r w:rsidRPr="00AD2156">
        <w:rPr>
          <w:rFonts w:eastAsia="Times New Roman"/>
          <w:szCs w:val="24"/>
          <w:lang w:eastAsia="it-IT"/>
        </w:rPr>
        <w:t>After each trial, participants were asked to verbally report number of heartbeats they counted or estimated. The accuracy score (</w:t>
      </w:r>
      <w:proofErr w:type="spellStart"/>
      <w:r w:rsidRPr="00AD2156">
        <w:rPr>
          <w:rFonts w:eastAsia="Times New Roman"/>
          <w:szCs w:val="24"/>
          <w:lang w:eastAsia="it-IT"/>
        </w:rPr>
        <w:t>Acc</w:t>
      </w:r>
      <w:proofErr w:type="spellEnd"/>
      <w:r w:rsidRPr="00AD2156">
        <w:rPr>
          <w:rFonts w:eastAsia="Times New Roman"/>
          <w:szCs w:val="24"/>
          <w:lang w:eastAsia="it-IT"/>
        </w:rPr>
        <w:t>-c) for each participant was obtained comparing the number of R-peaks recorded with ECG to the number of heartbeats reported during each trial</w:t>
      </w:r>
      <w:sdt>
        <w:sdtPr>
          <w:rPr>
            <w:rFonts w:eastAsia="Times New Roman"/>
            <w:color w:val="000000"/>
            <w:szCs w:val="24"/>
            <w:lang w:eastAsia="it-IT"/>
          </w:rPr>
          <w:tag w:val="MENDELEY_CITATION_v3_eyJjaXRhdGlvbklEIjoiTUVOREVMRVlfQ0lUQVRJT05fOWI2YWM0NDUtODY0Ni00OTg4LWI2MzgtNmMzOTQ5ODdiMmFmIiwicHJvcGVydGllcyI6eyJub3RlSW5kZXgiOjB9LCJpc0VkaXRlZCI6ZmFsc2UsIm1hbnVhbE92ZXJyaWRlIjp7ImlzTWFudWFsbHlPdmVycmlkZGVuIjpmYWxzZSwiY2l0ZXByb2NUZXh0IjoiKEtvY2ggZXQgYWwuLCAyMDE0KSIsIm1hbnVhbE92ZXJyaWRlVGV4dCI6IiJ9LCJjaXRhdGlvbkl0ZW1zIjpbeyJpZCI6ImQ2MThlYjUwLTQ0YmEtMzFiMS1iNmQ4LWVmODRmODljNjg1MCIsIml0ZW1EYXRhIjp7InR5cGUiOiJhcnRpY2xlLWpvdXJuYWwiLCJpZCI6ImQ2MThlYjUwLTQ0YmEtMzFiMS1iNmQ4LWVmODRmODljNjg1MCIsInRpdGxlIjoiSW50ZXJvY2VwdGl2ZSBzZW5zaXRpdml0eSwgYm9keSB3ZWlnaHQgYW5kIGVhdGluZyBiZWhhdmlvciBpbiBjaGlsZHJlbjogYSBwcm9zcGVjdGl2ZSBzdHVkeSIsImF1dGhvciI6W3siZmFtaWx5IjoiS29jaCIsImdpdmVuIjoiQW5uZSIsInBhcnNlLW5hbWVzIjpmYWxzZSwiZHJvcHBpbmctcGFydGljbGUiOiIiLCJub24tZHJvcHBpbmctcGFydGljbGUiOiIifSx7ImZhbWlseSI6IlBvbGxhdG9zIiwiZ2l2ZW4iOiJPbGdhIiwicGFyc2UtbmFtZXMiOmZhbHNlLCJkcm9wcGluZy1wYXJ0aWNsZSI6IiIsIm5vbi1kcm9wcGluZy1wYXJ0aWNsZSI6IiJ9LHsiZmFtaWx5IjoiTWVobGluZyIsImdpdmVuIjoiV29sZiBFIiwicGFyc2UtbmFtZXMiOmZhbHNlLCJkcm9wcGluZy1wYXJ0aWNsZSI6IiIsIm5vbi1kcm9wcGluZy1wYXJ0aWNsZSI6IiJ9LHsiZmFtaWx5IjoiU8OkbmdlciIsImdpdmVuIjoiSmVzc2ljYSIsInBhcnNlLW5hbWVzIjpmYWxzZSwiZHJvcHBpbmctcGFydGljbGUiOiIiLCJub24tZHJvcHBpbmctcGFydGljbGUiOiIifSx7ImZhbWlseSI6IkR1bm4iLCJnaXZlbiI6IkJhcm5leSIsInBhcnNlLW5hbWVzIjpmYWxzZSwiZHJvcHBpbmctcGFydGljbGUiOiIiLCJub24tZHJvcHBpbmctcGFydGljbGUiOiIifV0sIkRPSSI6IjEwLjMzODkvZnBzeWcuMjAxNC4wMTAwMyIsIlVSTCI6Ind3dy5mcm9udGllcnNpbi5vcmciLCJpc3N1ZWQiOnsiZGF0ZS1wYXJ0cyI6W1syMDE0XV19LCJhYnN0cmFjdCI6IlByZXZpb3VzIHJlc2VhcmNoIGluZGljYXRlcyB0aGF0IGludGVyaW5kaXZpZHVhbCBkaWZmZXJlbmNlcyBpbiB0aGUgYWJpbGl0eSB0byBwZXJjZWl2ZSBvbmUncyBvd24gYm9kaWx5IHNpZ25hbHMgKGludGVyb2NlcHRpdmUgc2Vuc2l0aXZpdHksIElTKSBhcmUgYXNzb2NpYXRlZCB3aXRoIGRpc29yZGVyZWQgZWF0aW5nIGJlaGF2aW9yIGFuZCB3ZWlnaHQgcHJvYmxlbXMuIEJ1dCByZXByZXNlbnRhdGl2ZSBhbmQgcHJvc3BlY3RpdmUgZGF0YSBpbiBjaGlsZHJlbiBhcmUgbGFja2luZyBhbmQgdGhlcmVmb3JlLCB0aGUgZXhhY3QgbmF0dXJlIG9mIHRoZXNlIG9ic2VydmVkIGFzc29jaWF0aW9ucyByZW1haW5zIHVuY2xlYXIuIERhdGEgb24gSVMgbWVhc3VyZWQgYnkgaGVhcnRiZWF0IHBlcmNlcHRpb24gYWJpbGl0eSBpbiAxNjU3IGNoaWxkcmVuIGJldHdlZW4gNiBhbmQgMTEgeWVhcnMgb2YgYWdlIHdlcmUgY29sbGVjdGVkIG9uIHRoZSBiYXNpcyBvZiB0d28gbWVhc3VyZW1lbnQgcG9pbnRzIHdpdGggYSB5ZWFyIGRpc3RhbmNlIGluIHRpbWUuIFN0YWJpbGl0eSBvZiB0aGUgY29uc3RydWN0IGFuZCBpdHMgcHJvc3BlY3RpdmUgYXNzb2NpYXRpb24gd2l0aCBkaWZmZXJlbnQgZm9vZCBhcHByb2FjaCBiZWhhdmlvcnMgW2Fzc2Vzc2VkIHZpYSBwYXJlbnQgcXVlc3Rpb25uYWlyZXMgKENoaWxkcmVuJ3MgRWF0aW5nIEJlaGF2aW9yIFF1ZXN0aW9ubmFpcmUgYW5kIER1dGNoIEVhdGluZyBCZWhhdmlvciBRdWVzdGlvbm5haXJlKV0gYXMgd2VsbCBhcyB3aXRoIHdlaWdodCBzdGF0dXMgd2VyZSBhbmFseXplZCB2aWEgc3RydWN0dXJhbCBlcXVhdGlvbiBtb2RlbGluZy4gTWFpbiByZXN1bHRzIHdlcmUgdGhhdCBvbmx5IGluIG92ZXJ3ZWlnaHQgY2hpbGRyZW4gZXh0ZXJuYWwgYW5kIGVtb3Rpb25hbCBlYXRpbmcgYmVoYXZpb3Igd2VyZSBwcmVkaWN0aXZlIGZvciBsYXRlciBJUywgd2hlcmVhcyBubyBzdWNoIHJlbGF0aW9uIHdhcyBmb3VuZCBpbiBub3JtYWwgd2VpZ2h0IGNoaWxkcmVuLiBUaGVyZSB3YXMgbm8gZGlyZWN0IHJlbGF0aW9uIGJldHdlZW4gSVMgYW5kIGJvZHkgbWFzcyBpbmRleC4gRm9yIHRoZSBmaXJzdCB0aW1lLCB3ZSBjb3VsZCBzaG93IHRoYXQgZWF0aW5nIGJlaGF2aW9yIGFuZCBJUyBpbiBtaWRkbGUgY2hpbGRob29kIGFyZSBwcm9zcGVjdGl2ZWx5IHJlbGF0ZWQgdG8gZWFjaCBvdGhlci4gQnV0IHN1cnByaXNpbmdseSwgb3VyIGRhdGEgaW5kaWNhdGUgdGhhdCBhbHRlcmVkIGludGVyb2NlcHRpdmUgcHJvY2Vzc2VzIHJhdGhlciBmb2xsb3cgdGhhbiBwcmVjZWRlIG5vbi1hZGFwdGl2ZSBlYXRpbmcgYmVoYXZpb3IgcGF0dGVybnMgaW4gb3ZlcndlaWdodCBjaGlsZHJlbi4gVGhpcyBzdWdnZXN0cyBhIHBvc3NpYmxlIGNydWNpYWwgcm9sZSBvZiBmYXVsdHkgbGVhcm5pbmcgbWVjaGFuaXNtcyBpbiBlYXRpbmcgYmVoYXZpb3IgZWFybHkgaW4gbGlmZSwgdW5kZXJtaW5pbmcgdGhlIGxhdGVyIGNvbmZpZGVuY2UgaW4gb25lJ3MgYm9keS4iLCJjb250YWluZXItdGl0bGUtc2hvcnQiOiIifSwiaXNUZW1wb3JhcnkiOmZhbHNlfV19"/>
          <w:id w:val="324784873"/>
          <w:placeholder>
            <w:docPart w:val="E5716940174C4985ABF7363F52279547"/>
          </w:placeholder>
        </w:sdtPr>
        <w:sdtContent>
          <w:r w:rsidR="00EF4057">
            <w:rPr>
              <w:rFonts w:eastAsia="Times New Roman"/>
              <w:color w:val="000000"/>
              <w:szCs w:val="24"/>
              <w:lang w:eastAsia="it-IT"/>
            </w:rPr>
            <w:t xml:space="preserve"> </w:t>
          </w:r>
          <w:r w:rsidR="00F550EF" w:rsidRPr="00F550EF">
            <w:rPr>
              <w:rFonts w:eastAsia="Times New Roman"/>
              <w:color w:val="000000"/>
              <w:szCs w:val="24"/>
              <w:lang w:eastAsia="it-IT"/>
            </w:rPr>
            <w:t>(Koch et al., 2014)</w:t>
          </w:r>
        </w:sdtContent>
      </w:sdt>
      <w:r w:rsidRPr="00AD2156">
        <w:rPr>
          <w:rFonts w:eastAsia="Times New Roman"/>
          <w:szCs w:val="24"/>
          <w:lang w:eastAsia="it-IT"/>
        </w:rPr>
        <w:t xml:space="preserve">. </w:t>
      </w:r>
    </w:p>
    <w:p w14:paraId="06FF4988" w14:textId="77777777" w:rsidR="00C06F8A" w:rsidRPr="00AD2156" w:rsidRDefault="00C06F8A" w:rsidP="00A67B01">
      <w:pPr>
        <w:spacing w:line="360" w:lineRule="auto"/>
        <w:jc w:val="both"/>
        <w:rPr>
          <w:rFonts w:eastAsia="Times New Roman"/>
          <w:szCs w:val="24"/>
          <w:lang w:eastAsia="it-IT"/>
        </w:rPr>
      </w:pPr>
    </w:p>
    <w:p w14:paraId="0AB49098" w14:textId="77777777" w:rsidR="00C06F8A" w:rsidRPr="00AD2156" w:rsidRDefault="00C06F8A" w:rsidP="00A67B01">
      <w:pPr>
        <w:spacing w:line="360" w:lineRule="auto"/>
        <w:jc w:val="both"/>
        <w:rPr>
          <w:rFonts w:eastAsia="Times New Roman"/>
          <w:b/>
          <w:bCs/>
          <w:szCs w:val="24"/>
          <w:lang w:eastAsia="it-IT"/>
        </w:rPr>
      </w:pPr>
      <w:r w:rsidRPr="00AD2156">
        <w:rPr>
          <w:rFonts w:eastAsia="Times New Roman"/>
          <w:b/>
          <w:bCs/>
          <w:szCs w:val="24"/>
          <w:lang w:eastAsia="it-IT"/>
        </w:rPr>
        <w:t>1.2 Interoceptive Sensibility</w:t>
      </w:r>
    </w:p>
    <w:p w14:paraId="4C1BD4CF" w14:textId="66BFB17B" w:rsidR="00C06F8A" w:rsidRPr="00AD2156" w:rsidRDefault="00C06F8A" w:rsidP="00A67B01">
      <w:pPr>
        <w:spacing w:line="360" w:lineRule="auto"/>
        <w:jc w:val="both"/>
        <w:rPr>
          <w:rFonts w:eastAsia="Times New Roman"/>
          <w:szCs w:val="24"/>
          <w:lang w:eastAsia="it-IT"/>
        </w:rPr>
      </w:pPr>
      <w:r w:rsidRPr="00AD2156">
        <w:rPr>
          <w:rFonts w:eastAsia="Times New Roman"/>
          <w:szCs w:val="24"/>
          <w:lang w:eastAsia="it-IT"/>
        </w:rPr>
        <w:t>Interoceptive sensibility is the subjective account of experiencing internal bodily sensations</w:t>
      </w:r>
      <w:sdt>
        <w:sdtPr>
          <w:rPr>
            <w:rFonts w:eastAsia="Times New Roman"/>
            <w:color w:val="000000"/>
            <w:szCs w:val="24"/>
            <w:lang w:eastAsia="it-IT"/>
          </w:rPr>
          <w:tag w:val="MENDELEY_CITATION_v3_eyJjaXRhdGlvbklEIjoiTUVOREVMRVlfQ0lUQVRJT05fNmI5Nzc2MjItZWMzMC00ODZjLWE2NTktZTEzYmYxMTQ2MzQxIiwicHJvcGVydGllcyI6eyJub3RlSW5kZXgiOjB9LCJpc0VkaXRlZCI6ZmFsc2UsIm1hbnVhbE92ZXJyaWRlIjp7ImlzTWFudWFsbHlPdmVycmlkZGVuIjpmYWxzZSwiY2l0ZXByb2NUZXh0IjoiKENyaXRjaGxleSAmIzM4OyBHYXJmaW5rZWwsIDIwMTcpIiwibWFudWFsT3ZlcnJpZGVUZXh0IjoiIn0sImNpdGF0aW9uSXRlbXMiOlt7ImlkIjoiMDRjNjBjOTEtZjllYy0zMzJmLWI3NzAtOGM5ZGYzOWM5MTUxIiwiaXRlbURhdGEiOnsidHlwZSI6ImFydGljbGUtam91cm5hbCIsImlkIjoiMDRjNjBjOTEtZjllYy0zMzJmLWI3NzAtOGM5ZGYzOWM5MTUxIiwidGl0bGUiOiJJbnRlcm9jZXB0aW9uIGFuZCBlbW90aW9uIiwiYXV0aG9yIjpbeyJmYW1pbHkiOiJDcml0Y2hsZXkiLCJnaXZlbiI6Ikh1Z28gRC4iLCJwYXJzZS1uYW1lcyI6ZmFsc2UsImRyb3BwaW5nLXBhcnRpY2xlIjoiIiwibm9uLWRyb3BwaW5nLXBhcnRpY2xlIjoiIn0seyJmYW1pbHkiOiJHYXJmaW5rZWwiLCJnaXZlbiI6IlNhcmFoIE4uIiwicGFyc2UtbmFtZXMiOmZhbHNlLCJkcm9wcGluZy1wYXJ0aWNsZSI6IiIsIm5vbi1kcm9wcGluZy1wYXJ0aWNsZSI6IiJ9XSwiY29udGFpbmVyLXRpdGxlIjoiQ3VycmVudCBvcGluaW9uIGluIHBzeWNob2xvZ3kiLCJhY2Nlc3NlZCI6eyJkYXRlLXBhcnRzIjpbWzIwMjQsMywyMl1dfSwiRE9JIjoiMTAuMTAxNi9KLkNPUFNZQy4yMDE3LjA0LjAyMCIsIklTU04iOiIyMzUyLTI1MTgiLCJQTUlEIjoiMjg5NTA5NzYiLCJVUkwiOiJodHRwczovL3B1Ym1lZC5uY2JpLm5sbS5uaWguZ292LzI4OTUwOTc2LyIsImlzc3VlZCI6eyJkYXRlLXBhcnRzIjpbWzIwMTcsMTAsMV1dfSwicGFnZSI6IjctMTQiLCJhYnN0cmFjdCI6IkluZmx1ZW50aWFsIHRoZW9yaWVzIHN1Z2dlc3QgZW1vdGlvbmFsIGZlZWxpbmcgc3RhdGVzIGFyaXNlIGZyb20gcGh5c2lvbG9naWNhbCBjaGFuZ2VzIGZyb20gd2l0aGluIHRoZSBib2R5LiBJbnRlcm9jZXB0aW9uIGRlc2NyaWJlcyB0aGUgYWZmZXJlbnQgc2lnbmFsbGluZywgY2VudHJhbCBwcm9jZXNzaW5nLCBhbmQgbmV1cmFsIGFuZCBtZW50YWwgcmVwcmVzZW50YXRpb24gb2YgaW50ZXJuYWwgYm9kaWx5IHNpZ25hbHMuIFJlY2VudCBwcm9ncmVzcyBpcyBtYWRlIGluIGNvbmNlcHR1YWxpemluZyBpbnRlcm9jZXB0aW9uIGFuZCBpdHMgbmV1cmFsIHVuZGVycGlubmluZ3MuIFRoZXNlIGRldmVsb3BtZW50cyBhcmUgc3VwcG9ydGVkIGJ5IGVtcGlyaWNhbCBkYXRhIGNvbmNlcm5pbmcgaW50ZXJvY2VwdGl2ZSBtZWNoYW5pc21zIGFuZCB0aGVpciBjb250cmlidXRpb24gdG8gZW1vdGlvbi4gRnJlc2ggaW5zaWdodHMgaW5jbHVkZSBkZXNjcmlwdGlvbiBvZiBzaG9ydC10ZXJtIGludGVyb2NlcHRpdmUgZWZmZWN0cyBvbiBuZXVyYWwgYW5kIG1lbnRhbCBwcm9jZXNzZXMgKGluY2x1ZGluZyBmZWFyLXNwZWNpZmljIGNhcmRpYWMgZWZmZWN0cyksIHRoZSByZWNvZ25pdGlvbiBvZiBkaXNzb2NpYWJsZSBwc3ljaG9sb2dpY2FsIGRpbWVuc2lvbnMgb2YgaW50ZXJvY2VwdGlvbiwgYW5kIG1vZGVscyBvZiBpbnRlcm9jZXB0aXZlIHByZWRpY3RpdmUgY29kaW5nIHRoYXQgZXhwbGFpbiBlbW90aW9ucyBhbmQgc2VsZmhvb2QgKHJlaW5mb3JjZWQgYnkgc3RydWN0dXJhbCBhbmF0b21pY2FsIG1vZGVscyBhbmQgYnJhaW4gYW5kIGV4cGVyaW1lbnRhbCBmaW5kaW5ncykuIFRoaXMgZ3Jvd2luZyBncmFzcCBvZiBpbnRlcm9jZXB0aW9uIGlzIGVucmljaGluZyBvdXIgdW5kZXJzdGFuZGluZyBvZiBlbW90aW9uIGFuZCBpdHMgZGlzb3JkZXJzLiIsInB1Ymxpc2hlciI6IkN1cnIgT3BpbiBQc3ljaG9sIiwidm9sdW1lIjoiMTciLCJjb250YWluZXItdGl0bGUtc2hvcnQiOiJDdXJyIE9waW4gUHN5Y2hvbCJ9LCJpc1RlbXBvcmFyeSI6ZmFsc2V9XX0="/>
          <w:id w:val="-251207268"/>
          <w:placeholder>
            <w:docPart w:val="2F7B23D2B7114408A5BD47D25BE85514"/>
          </w:placeholder>
        </w:sdtPr>
        <w:sdtContent>
          <w:r w:rsidR="00EF4057">
            <w:rPr>
              <w:rFonts w:eastAsia="Times New Roman"/>
              <w:color w:val="000000"/>
              <w:szCs w:val="24"/>
              <w:lang w:eastAsia="it-IT"/>
            </w:rPr>
            <w:t xml:space="preserve"> </w:t>
          </w:r>
          <w:r w:rsidR="00F550EF" w:rsidRPr="00F550EF">
            <w:rPr>
              <w:rFonts w:eastAsia="Times New Roman"/>
              <w:color w:val="000000"/>
            </w:rPr>
            <w:t>(Critchley &amp; Garfinkel, 2017)</w:t>
          </w:r>
        </w:sdtContent>
      </w:sdt>
      <w:r w:rsidRPr="00AD2156">
        <w:rPr>
          <w:rFonts w:eastAsia="Times New Roman"/>
          <w:szCs w:val="24"/>
          <w:lang w:eastAsia="it-IT"/>
        </w:rPr>
        <w:t>. It can be assessed using subjective measures that index both the individual's confidence in their interoceptive ability and their interoceptive feelings</w:t>
      </w:r>
      <w:sdt>
        <w:sdtPr>
          <w:rPr>
            <w:rFonts w:eastAsia="Times New Roman"/>
            <w:color w:val="000000"/>
            <w:szCs w:val="24"/>
            <w:lang w:eastAsia="it-IT"/>
          </w:rPr>
          <w:tag w:val="MENDELEY_CITATION_v3_eyJjaXRhdGlvbklEIjoiTUVOREVMRVlfQ0lUQVRJT05fM2UyNmI0Y2YtNDY3NC00ZTQ5LWFhZTAtMTE0NWQ2N2FlOWEwIiwicHJvcGVydGllcyI6eyJub3RlSW5kZXgiOjB9LCJpc0VkaXRlZCI6ZmFsc2UsIm1hbnVhbE92ZXJyaWRlIjp7ImlzTWFudWFsbHlPdmVycmlkZGVuIjpmYWxzZSwiY2l0ZXByb2NUZXh0IjoiKEdhcmZpbmtlbCBldCBhbC4sIDIwMTUpIiwibWFudWFsT3ZlcnJpZGVUZXh0IjoiIn0sImNpdGF0aW9uSXRlbXMiOlt7ImlkIjoiNmNjMGZlMDEtOTAyZS0zMmY5LThlYmItYzM1YjQxY2NiZjQ1IiwiaXRlbURhdGEiOnsidHlwZSI6ImFydGljbGUtam91cm5hbCIsImlkIjoiNmNjMGZlMDEtOTAyZS0zMmY5LThlYmItYzM1YjQxY2NiZjQ1IiwidGl0bGUiOiJLbm93aW5nIHlvdXIgb3duIGhlYXJ0OiBEaXN0aW5ndWlzaGluZyBpbnRlcm9jZXB0aXZlIGFjY3VyYWN5IGZyb20gaW50ZXJvY2VwdGl2ZSBhd2FyZW5lc3MiLCJhdXRob3IiOlt7ImZhbWlseSI6IkdhcmZpbmtlbCIsImdpdmVuIjoiU2FyYWggTi4iLCJwYXJzZS1uYW1lcyI6ZmFsc2UsImRyb3BwaW5nLXBhcnRpY2xlIjoiIiwibm9uLWRyb3BwaW5nLXBhcnRpY2xlIjoiIn0seyJmYW1pbHkiOiJTZXRoIiwiZ2l2ZW4iOiJBbmlsIEsuIiwicGFyc2UtbmFtZXMiOmZhbHNlLCJkcm9wcGluZy1wYXJ0aWNsZSI6IiIsIm5vbi1kcm9wcGluZy1wYXJ0aWNsZSI6IiJ9LHsiZmFtaWx5IjoiQmFycmV0dCIsImdpdmVuIjoiQWRhbSBCLiIsInBhcnNlLW5hbWVzIjpmYWxzZSwiZHJvcHBpbmctcGFydGljbGUiOiIiLCJub24tZHJvcHBpbmctcGFydGljbGUiOiIifSx7ImZhbWlseSI6IlN1enVraSIsImdpdmVuIjoiS2Vpc3VrZSIsInBhcnNlLW5hbWVzIjpmYWxzZSwiZHJvcHBpbmctcGFydGljbGUiOiIiLCJub24tZHJvcHBpbmctcGFydGljbGUiOiIifSx7ImZhbWlseSI6IkNyaXRjaGxleSIsImdpdmVuIjoiSHVnbyBELiIsInBhcnNlLW5hbWVzIjpmYWxzZSwiZHJvcHBpbmctcGFydGljbGUiOiIiLCJub24tZHJvcHBpbmctcGFydGljbGUiOiIifV0sImNvbnRhaW5lci10aXRsZSI6IkJpb2xvZ2ljYWwgUHN5Y2hvbG9neSIsImFjY2Vzc2VkIjp7ImRhdGUtcGFydHMiOltbMjAyMyw2LDZdXX0sIkRPSSI6IjEwLjEwMTYvSi5CSU9QU1lDSE8uMjAxNC4xMS4wMDQiLCJJU1NOIjoiMDMwMS0wNTExIiwiUE1JRCI6IjI1NDUxMzgxIiwiaXNzdWVkIjp7ImRhdGUtcGFydHMiOltbMjAxNSwxLDFdXX0sInBhZ2UiOiI2NS03NCIsImFic3RyYWN0IjoiSW50ZXJvY2VwdGlvbiByZWZlcnMgdG8gdGhlIHNlbnNpbmcgb2YgaW50ZXJuYWwgYm9kaWx5IGNoYW5nZXMuIEludGVyb2NlcHRpb24gaW50ZXJhY3RzIHdpdGggY29nbml0aW9uIGFuZCBlbW90aW9uLCBtYWtpbmcgbWVhc3VyZW1lbnQgb2YgaW5kaXZpZHVhbCBkaWZmZXJlbmNlcyBpbiBpbnRlcm9jZXB0aXZlIGFiaWxpdHkgYnJvYWRseSByZWxldmFudCB0byBuZXVyb3BzeWNob2xvZ3kuIEhvd2V2ZXIsIGluY29uc2lzdGVuY3kgaW4gaG93IGludGVyb2NlcHRpb24gaXMgZGVmaW5lZCBhbmQgcXVhbnRpZmllZCBsZWQgdG8gYSB0aHJlZS1kaW1lbnNpb25hbCBtb2RlbC4gSGVyZSwgd2UgcHJvdmlkZSBlbXBpcmljYWwgc3VwcG9ydCBmb3IgZGlzc29jaWF0aW9uIGJldHdlZW4gZGltZW5zaW9ucyBvZjogKDEpIGludGVyb2NlcHRpdmUgYWNjdXJhY3kgKHBlcmZvcm1hbmNlIG9uIG9iamVjdGl2ZSBiZWhhdmlvdXJhbCB0ZXN0cyBvZiBoZWFydGJlYXQgZGV0ZWN0aW9uKSwgKDIpIGludGVyb2NlcHRpdmUgc2Vuc2liaWxpdHkgKHNlbGYtZXZhbHVhdGVkIGFzc2Vzc21lbnQgb2Ygc3ViamVjdGl2ZSBpbnRlcm9jZXB0aW9uLCBnYXVnZWQgdXNpbmcgaW50ZXJ2aWV3cy9xdWVzdGlvbm5haXJlcykgYW5kICgzKSBpbnRlcm9jZXB0aXZlIGF3YXJlbmVzcyAobWV0YWNvZ25pdGl2ZSBhd2FyZW5lc3Mgb2YgaW50ZXJvY2VwdGl2ZSBhY2N1cmFjeSwgZS5nLiBjb25maWRlbmNlLWFjY3VyYWN5IGNvcnJlc3BvbmRlbmNlKS4gSW4gYSBub3JtYXRpdmUgc2FtcGxlICguIE49LiA4MCksIGFsbCB0aHJlZSBkaW1lbnNpb25zIHdlcmUgZGlzdGluY3QgYW5kIGRpc3NvY2lhYmxlLiBJbnRlcm9jZXB0aXZlIGFjY3VyYWN5IHdhcyBvbmx5IHBhcnRseSBwcmVkaWN0ZWQgYnkgaW50ZXJvY2VwdGl2ZSBhd2FyZW5lc3MgYW5kIGludGVyb2NlcHRpdmUgc2Vuc2liaWxpdHkuIFNpZ25pZmljYW50IGNvcnJlc3BvbmRlbmNlIGJldHdlZW4gZGltZW5zaW9ucyBlbWVyZ2VkIG9ubHkgd2l0aGluIHRoZSBzdWItZ3JvdXAgb2YgaW5kaXZpZHVhbHMgd2l0aCBncmVhdGVzdCBpbnRlcm9jZXB0aXZlIGFjY3VyYWN5LiBUaGVzZSBmaW5kaW5ncyBzZXQgdGhlIGNvbnRleHQgZm9yIGRlZmluaW5nIGhvdyB0aGUgcmVsYXRpdmUgYmFsYW5jZSBvZiBhY2N1cmFjeSwgc2Vuc2liaWxpdHkgYW5kIGF3YXJlbmVzcyBkaW1lbnNpb25zIGV4cGxhaW4gY29nbml0aXZlLCBlbW90aW9uYWwgYW5kIGNsaW5pY2FsIGFzc29jaWF0aW9ucyBvZiBpbnRlcm9jZXB0aXZlIGFiaWxpdHkuIiwicHVibGlzaGVyIjoiRWxzZXZpZXIiLCJ2b2x1bWUiOiIxMDQiLCJjb250YWluZXItdGl0bGUtc2hvcnQiOiJCaW9sIFBzeWNob2wifSwiaXNUZW1wb3JhcnkiOmZhbHNlfV19"/>
          <w:id w:val="80341345"/>
          <w:placeholder>
            <w:docPart w:val="B762BCDE04BF416D879C18B1372CEFA4"/>
          </w:placeholder>
        </w:sdtPr>
        <w:sdtContent>
          <w:r w:rsidR="00EF4057">
            <w:rPr>
              <w:rFonts w:eastAsia="Times New Roman"/>
              <w:color w:val="000000"/>
              <w:szCs w:val="24"/>
              <w:lang w:eastAsia="it-IT"/>
            </w:rPr>
            <w:t xml:space="preserve"> </w:t>
          </w:r>
          <w:r w:rsidR="00F550EF" w:rsidRPr="00F550EF">
            <w:rPr>
              <w:rFonts w:eastAsia="Times New Roman"/>
              <w:color w:val="000000"/>
              <w:szCs w:val="24"/>
              <w:lang w:eastAsia="it-IT"/>
            </w:rPr>
            <w:t>(Garfinkel et al., 2015)</w:t>
          </w:r>
        </w:sdtContent>
      </w:sdt>
      <w:r w:rsidRPr="00AD2156">
        <w:rPr>
          <w:rFonts w:eastAsia="Times New Roman"/>
          <w:szCs w:val="24"/>
          <w:lang w:eastAsia="it-IT"/>
        </w:rPr>
        <w:t xml:space="preserve">. We assessed participants' interoceptive sensibility based on their confidence in interoceptive accuracy during the Heartbeat Detection task (Con-d) and the Heartbeat Counting task (Con-c). The confidence was assessed using a scale ranging from 1 to 9, with 1 indicating low confidence (total guess/no heartbeat awareness) and 9 indicating high confidence (complete perception of heartbeat). </w:t>
      </w:r>
    </w:p>
    <w:p w14:paraId="62BFEEE0" w14:textId="79E99E4E" w:rsidR="00C06F8A" w:rsidRPr="00AD2156" w:rsidRDefault="00C06F8A" w:rsidP="00A67B01">
      <w:pPr>
        <w:spacing w:line="360" w:lineRule="auto"/>
        <w:jc w:val="both"/>
        <w:rPr>
          <w:rFonts w:eastAsia="Times New Roman"/>
          <w:szCs w:val="24"/>
          <w:lang w:eastAsia="it-IT"/>
        </w:rPr>
      </w:pPr>
      <w:r w:rsidRPr="00AD2156">
        <w:rPr>
          <w:rFonts w:eastAsia="Times New Roman"/>
          <w:szCs w:val="24"/>
          <w:lang w:eastAsia="it-IT"/>
        </w:rPr>
        <w:t>To assess interoceptive sensibility we also used two self-report questionnaires: the Body Perception Questionnaire-22 (BPQ-22)</w:t>
      </w:r>
      <w:sdt>
        <w:sdtPr>
          <w:rPr>
            <w:rFonts w:eastAsia="Times New Roman"/>
            <w:color w:val="000000"/>
            <w:szCs w:val="24"/>
            <w:lang w:eastAsia="it-IT"/>
          </w:rPr>
          <w:tag w:val="MENDELEY_CITATION_v3_eyJjaXRhdGlvbklEIjoiTUVOREVMRVlfQ0lUQVRJT05fNzU2NGQ1MDQtYmNmMS00YzE5LTg5ZDQtZjBhNmI3OTFhMzQ2IiwicHJvcGVydGllcyI6eyJub3RlSW5kZXgiOjB9LCJpc0VkaXRlZCI6ZmFsc2UsIm1hbnVhbE92ZXJyaWRlIjp7ImlzTWFudWFsbHlPdmVycmlkZGVuIjpmYWxzZSwiY2l0ZXByb2NUZXh0IjoiKFBvbGkgZXQgYWwuLCAyMDIxOyBQb3JnZXMsIDE5OTMpIiwibWFudWFsT3ZlcnJpZGVUZXh0IjoiIn0sImNpdGF0aW9uSXRlbXMiOlt7ImlkIjoiNWY3OGNmMmYtOTM2Ni0zNGU1LWJiOTQtZmViYmY4ODY4MTM2IiwiaXRlbURhdGEiOnsidHlwZSI6ImFydGljbGUtam91cm5hbCIsImlkIjoiNWY3OGNmMmYtOTM2Ni0zNGU1LWJiOTQtZmViYmY4ODY4MTM2IiwidGl0bGUiOiJJdGVtIHJlZHVjdGlvbiwgcHN5Y2hvbWV0cmljIGFuZCBiaW9tZXRyaWMgcHJvcGVydGllcyBvZiB0aGUgaXRhbGlhbiB2ZXJzaW9uIG9mIHRoZSBib2R5IHBlcmNlcHRpb24gcXVlc3Rpb25uYWlyZeKAlHNob3J0IGZvcm0gKEJwcS1zZik6IFRoZSBicHEtMjIiLCJhdXRob3IiOlt7ImZhbWlseSI6IlBvbGkiLCJnaXZlbiI6IkFuZHJlYSIsInBhcnNlLW5hbWVzIjpmYWxzZSwiZHJvcHBpbmctcGFydGljbGUiOiIiLCJub24tZHJvcHBpbmctcGFydGljbGUiOiIifSx7ImZhbWlseSI6Ik1hcmVtbWFuaSIsImdpdmVuIjoiQW5nZWxvIEdpb3Zhbm5pIEljcm8iLCJwYXJzZS1uYW1lcyI6ZmFsc2UsImRyb3BwaW5nLXBhcnRpY2xlIjoiIiwibm9uLWRyb3BwaW5nLXBhcnRpY2xlIjoiIn0seyJmYW1pbHkiOiJDaGlvcnJpIiwiZ2l2ZW4iOiJDYXJsbyIsInBhcnNlLW5hbWVzIjpmYWxzZSwiZHJvcHBpbmctcGFydGljbGUiOiIiLCJub24tZHJvcHBpbmctcGFydGljbGUiOiIifSx7ImZhbWlseSI6Ik1henpvbmkiLCJnaXZlbiI6IkdpYW4gUGFvbG8iLCJwYXJzZS1uYW1lcyI6ZmFsc2UsImRyb3BwaW5nLXBhcnRpY2xlIjoiIiwibm9uLWRyb3BwaW5nLXBhcnRpY2xlIjoiIn0seyJmYW1pbHkiOiJPcnLDuSIsImdpdmVuIjoiR3JhemllbGxhIiwicGFyc2UtbmFtZXMiOmZhbHNlLCJkcm9wcGluZy1wYXJ0aWNsZSI6IiIsIm5vbi1kcm9wcGluZy1wYXJ0aWNsZSI6IiJ9LHsiZmFtaWx5IjoiS29sYWN6IiwiZ2l2ZW4iOiJKYWNlayIsInBhcnNlLW5hbWVzIjpmYWxzZSwiZHJvcHBpbmctcGFydGljbGUiOiIiLCJub24tZHJvcHBpbmctcGFydGljbGUiOiIifSx7ImZhbWlseSI6IlBvcmdlcyIsImdpdmVuIjoiU3RlcGhlbiBXLiIsInBhcnNlLW5hbWVzIjpmYWxzZSwiZHJvcHBpbmctcGFydGljbGUiOiIiLCJub24tZHJvcHBpbmctcGFydGljbGUiOiIifSx7ImZhbWlseSI6IkNvbnZlcnNhbm8iLCJnaXZlbiI6IkNpcm8iLCJwYXJzZS1uYW1lcyI6ZmFsc2UsImRyb3BwaW5nLXBhcnRpY2xlIjoiIiwibm9uLWRyb3BwaW5nLXBhcnRpY2xlIjoiIn0seyJmYW1pbHkiOiJHZW1pZ25hbmkiLCJnaXZlbiI6IkFuZ2VsbyIsInBhcnNlLW5hbWVzIjpmYWxzZSwiZHJvcHBpbmctcGFydGljbGUiOiIiLCJub24tZHJvcHBpbmctcGFydGljbGUiOiIifSx7ImZhbWlseSI6Ik1pY2NvbGkiLCJnaXZlbiI6Ik1hcmlv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DA3MzgzNSIsIklTU04iOiIxNjYwNDYwMSIsIlBNSUQiOiIzMzkxNzU1MiIsImlzc3VlZCI6eyJkYXRlLXBhcnRzIjpbWzIwMjEsNCwxXV19LCJhYnN0cmFjdCI6IkJvZHkgYXdhcmVuZXNzIGRpc29yZGVycyBhbmQgcmVhY3Rpdml0eSBhcmUgbWVudGlvbmVkIGFjcm9zcyBhIHJhbmdlIG9mIGNsaW5pY2FsIHByb2ItbGVtcy4gQ29uc3RpdHV0aW9uYWwgZGlmZmVyZW5jZXMgaW4gdGhlIGNvbnRyb2wgb2YgdGhlIGJvZGlseSBzdGF0ZSBhcmUgdGhvdWdodCB0byBnZW5lcmF0ZSBhIHZ1bG5lcmFiaWxpdHkgdG8gcHN5Y2hvbG9naWNhbCBzeW1wdG9tcy4gQXV0b25vbWljIG5lcnZvdXMgc3lzdGVtIGR5c2Z1bmN0aW9ucyBoYXZlIGJlZW4gYXNzb2NpYXRlZCB3aXRoIGFueGlldHksIGRlcHJlc3Npb24sIGFuZCBwb3N0LXRyYXVtYXRpYyBzdHJlc3MuIFRob3VnaCBpbnRlcm9jZXB0aW9uIG1heSBiZSBhIHRyYW5zZGlhZ25vc3RpYyBtZWNoYW5pc20gcHJvbW90aW5nIHRoZSBpbXByb3ZlbWVudCBvZiBjbGluaWNhbCBzeW1wdG9tYXRvbG9neSwgZmV3IHBzeWNob21ldHJpY2FsbHkgc291bmQsIHN5bXB0b20taW5kZXBlbmRlbnQsIHNlbGYtcmVwb3J0IG1lYXN1cmVzLCBpbmZvcm1lZCBieSBicmFpbuKAk2JvZHkgY2lyY3VpdHMsIGFyZSBhdmFpbGFibGUgZm9yIHJlc2VhcmNoIGFuZCBjbGluaWNhbCB1c2UuIFdlIHZhbGlkYXRlZCB0aGUgSXRhbGlhbiB2ZXJzaW9uIG9mIHRoZSBib2R5IHBlcmNlcHRpb24gcXVlc3Rpb25uYWlyZSAoQlBRKeKAlHNob3J0IGZvcm0gYW5kIGZvdW5kIHRoYXQgcmVzcG9uc2UgY2F0ZWdvcmllcyBjb3VsZCBiZSBjb2xsYXBzZWQgZnJvbSBmaXZlIHRvIHRocmVlIGFuZCB0aGF0IHRoZSBxdWVzdGlvbm5haXJlIHJldGFpbmVkIGEgdGhyZWUtZmFjdG9yIHN0cnVjdHVyZSB3aXRoIGl0ZW1zIHJlZHVjZWQgZnJvbSA0NiB0byAyMiAoQlBRLTIyKS4gVGhlIGZpcnN0IGZhY3RvciB3YXMgbG9hZGVkIGJ5IGJvZHkgYXdhcmVuZXNzIGl0ZW1zOyB0aGUgc2Vjb25kIGZhY3RvciBjb21wcmlzZWQgc29tZSBpdGVtcyBmcm9tIHRoZSBib2R5IGF3YXJlbmVzcyBzY2FsZSBhbmQgc29tZSBmcm9tIHRoZSBzdWJkaWFwaHJhZ21hdGljIHJlYWN0aXZpdHkgc2NhbGUgKGJ1dCBhbGwgcmVsYXRlZCB0byBibG9hdGluZyBhbmQgZGlnZXN0aXZlIGlzc3VlcyksIGFuZCB0aGUgdGhpcmQgZmFjdG9yIGJ5IHN1cHJhZGlhcGhyYWdtYXRpYyByZWFjdGl2aXR5IGl0ZW1zLiBUaGUgQlBRLTIyIGhhZCBzb3VuZCBwc3ljaG9tZXRyaWMgcHJvcGVydGllcywgZ29vZCBjb252ZXJnZW50IGFuZCBkaXNjcmltaW5hbnQgdmFsaWRpdHkgYW5kIHRlc3TigJMgcmV0ZXN0IHJlbGlhYmlsaXR5IGFuZCBjb3VsZCBiZSB1c2VkIGluIGNsaW5pY2FsIGFuZCByZXNlYXJjaCBzZXR0aW5ncyBpbiB3aGljaCB0aGUgYm9keSBwZXJjZXB0aW9uIGFzc2Vzc21lbnQgaXMgb2YgaW50ZXJlc3QuIFBzeWNob21ldHJpYyBmaW5kaW5ncyBpbiBsaWdodCBvZiB0aGUgcG9seXZhZ2FsIHRoZW9yeSBhcmUgZGlzY3Vzc2VkLiIsInB1Ymxpc2hlciI6Ik1EUEkgQUciLCJpc3N1ZSI6IjciLCJ2b2x1bWUiOiIxOCJ9LCJpc1RlbXBvcmFyeSI6ZmFsc2V9LHsiaWQiOiIwYTA0ZGMwOC1hZThiLTMwYzQtYjNkNC1iMWI0YzgyZjAwYzAiLCJpdGVtRGF0YSI6eyJ0eXBlIjoiYXJ0aWNsZS1qb3VybmFsIiwiaWQiOiIwYTA0ZGMwOC1hZThiLTMwYzQtYjNkNC1iMWI0YzgyZjAwYzAiLCJ0aXRsZSI6IkJvZHkgcGVyY2VwdGlvbiBxdWVzdGlvbm5haXJlLiAiLCJhdXRob3IiOlt7ImZhbWlseSI6IlBvcmdlcyIsImdpdmVuIjoiUy4iLCJwYXJzZS1uYW1lcyI6ZmFsc2UsImRyb3BwaW5nLXBhcnRpY2xlIjoiIiwibm9uLWRyb3BwaW5nLXBhcnRpY2xlIjoiIn1dLCJjb250YWluZXItdGl0bGUiOiJMYWJvcmF0b3J5IG9mIERldmVsb3BtZW50YWwgQXNzZXNzbWVudCwgVW5pdmVyc2l0eSBvZiBNYXJ5bGFuZCwgMTAsICIsImlzc3VlZCI6eyJkYXRlLXBhcnRzIjpbWzE5OTNdXX0sImNvbnRhaW5lci10aXRsZS1zaG9ydCI6IiJ9LCJpc1RlbXBvcmFyeSI6ZmFsc2V9XX0="/>
          <w:id w:val="-1498646258"/>
          <w:placeholder>
            <w:docPart w:val="E4AFC809C26F44AF8A215DC5A96D5B86"/>
          </w:placeholder>
        </w:sdtPr>
        <w:sdtContent>
          <w:r w:rsidR="00F550EF" w:rsidRPr="00F550EF">
            <w:rPr>
              <w:rFonts w:eastAsia="Times New Roman"/>
              <w:color w:val="000000"/>
              <w:szCs w:val="24"/>
              <w:lang w:eastAsia="it-IT"/>
            </w:rPr>
            <w:t>(Poli et al., 2021; Porges, 1993)</w:t>
          </w:r>
        </w:sdtContent>
      </w:sdt>
      <w:r w:rsidRPr="00AD2156">
        <w:rPr>
          <w:rFonts w:eastAsia="Times New Roman"/>
          <w:szCs w:val="24"/>
          <w:lang w:eastAsia="it-IT"/>
        </w:rPr>
        <w:t xml:space="preserve"> and the Multidimensional Assessment of Interoceptive Awareness (MAIA)</w:t>
      </w:r>
      <w:sdt>
        <w:sdtPr>
          <w:rPr>
            <w:rFonts w:eastAsia="Times New Roman"/>
            <w:color w:val="000000"/>
            <w:szCs w:val="24"/>
            <w:lang w:eastAsia="it-IT"/>
          </w:rPr>
          <w:tag w:val="MENDELEY_CITATION_v3_eyJjaXRhdGlvbklEIjoiTUVOREVMRVlfQ0lUQVRJT05fMTE1MTc1MDgtNDk5Yi00ZWIzLTg1NzYtMmI3Nzk3ZjkxNDQ2IiwicHJvcGVydGllcyI6eyJub3RlSW5kZXgiOjB9LCJpc0VkaXRlZCI6ZmFsc2UsIm1hbnVhbE92ZXJyaWRlIjp7ImlzTWFudWFsbHlPdmVycmlkZGVuIjpmYWxzZSwiY2l0ZXByb2NUZXh0IjoiKENhbMOsIGV0IGFsLiwgMjAxNTsgTWVobGluZyBldCBhbC4sIDIwMTIpIiwibWFudWFsT3ZlcnJpZGVUZXh0IjoiIn0sImNpdGF0aW9uSXRlbXMiOlt7ImlkIjoiZmU0NmRiM2MtNDNkOS0zNTI0LWI2OTYtNDZiMmRhZTk4ZWQ4IiwiaXRlbURhdGEiOnsidHlwZSI6ImFydGljbGUtam91cm5hbCIsImlkIjoiZmU0NmRiM2MtNDNkOS0zNTI0LWI2OTYtNDZiMmRhZTk4ZWQ4IiwidGl0bGUiOiJUaGUgTXVsdGlkaW1lbnNpb25hbCBBc3Nlc3NtZW50IG9mIEludGVyb2NlcHRpdmUgQXdhcmVuZXNzIChNQUlBKSIsImF1dGhvciI6W3siZmFtaWx5IjoiTWVobGluZyIsImdpdmVuIjoiVyBFIiwicGFyc2UtbmFtZXMiOmZhbHNlLCJkcm9wcGluZy1wYXJ0aWNsZSI6IiIsIm5vbi1kcm9wcGluZy1wYXJ0aWNsZSI6IiJ9LHsiZmFtaWx5IjoiUHJpY2UiLCJnaXZlbiI6IkMiLCJwYXJzZS1uYW1lcyI6ZmFsc2UsImRyb3BwaW5nLXBhcnRpY2xlIjoiIiwibm9uLWRyb3BwaW5nLXBhcnRpY2xlIjoiIn0seyJmYW1pbHkiOiJEYXViZW5taWVyIiwiZ2l2ZW4iOiJKIEoiLCJwYXJzZS1uYW1lcyI6ZmFsc2UsImRyb3BwaW5nLXBhcnRpY2xlIjoiIiwibm9uLWRyb3BwaW5nLXBhcnRpY2xlIjoiIn0seyJmYW1pbHkiOiJBY3JlZSIsImdpdmVuIjoiTSIsInBhcnNlLW5hbWVzIjpmYWxzZSwiZHJvcHBpbmctcGFydGljbGUiOiIiLCJub24tZHJvcHBpbmctcGFydGljbGUiOiIifSx7ImZhbWlseSI6IkJhcnRtZXNzIiwiZ2l2ZW4iOiJFIiwicGFyc2UtbmFtZXMiOmZhbHNlLCJkcm9wcGluZy1wYXJ0aWNsZSI6IiIsIm5vbi1kcm9wcGluZy1wYXJ0aWNsZSI6IiJ9XSwiY29udGFpbmVyLXRpdGxlIjoiUExvUyBPTkUiLCJET0kiOiIxMC4xMzcxL2pvdXJuYWwucG9uZS4wMDQ4MjMwIiwiVVJMIjoid3d3LnBsb3NvbmUub3JnIiwiaXNzdWVkIjp7ImRhdGUtcGFydHMiOltbMjAxMl1dfSwicGFnZSI6IjQ4MjMwIiwiYWJzdHJhY3QiOiJUaGlzIHBhcGVyIGRlc2NyaWJlcyB0aGUgZGV2ZWxvcG1lbnQgb2YgYSBtdWx0aWRpbWVuc2lvbmFsIHNlbGYtcmVwb3J0IG1lYXN1cmUgb2YgaW50ZXJvY2VwdGl2ZSBib2R5IGF3YXJlbmVzcy4gVGhlIHN5c3RlbWF0aWMgbWl4ZWQtbWV0aG9kcyBwcm9jZXNzIGludm9sdmVkIHJldmlld2luZyB0aGUgY3VycmVudCBsaXRlcmF0dXJlLCBzcGVjaWZ5aW5nIGEgbXVsdGlkaW1lbnNpb25hbCBjb25jZXB0dWFsIGZyYW1ld29yaywgZXZhbHVhdGluZyBwcmlvciBpbnN0cnVtZW50cywgZGV2ZWxvcGluZyBpdGVtcywgYW5kIGFuYWx5emluZyBmb2N1cyBncm91cCByZXNwb25zZXMgdG8gc2NhbGUgaXRlbXMgYnkgaW5zdHJ1Y3RvcnMgYW5kIHBhdGllbnRzIG9mIGJvZHkgYXdhcmVuZXNzLWVuaGFuY2luZyB0aGVyYXBpZXMuIEZvbGxvd2luZyByZWZpbmVtZW50IGJ5IGNvZ25pdGl2ZSB0ZXN0aW5nLCBpdGVtcyB3ZXJlIGZpZWxkLXRlc3RlZCBpbiBzdHVkZW50cyBhbmQgaW5zdHJ1Y3RvcnMgb2YgbWluZC1ib2R5IGFwcHJvYWNoZXMuIEZpbmFsIGl0ZW0gc2VsZWN0aW9uIHdhcyBhY2hpZXZlZCBieSBzdWJtaXR0aW5nIHRoZSBmaWVsZCB0ZXN0IGRhdGEgdG8gYW4gaXRlcmF0aXZlIHByb2Nlc3MgdXNpbmcgbXVsdGlwbGUgdmFsaWRhdGlvbiBtZXRob2RzLCBpbmNsdWRpbmcgZXhwbG9yYXRvcnkgY2x1c3RlciBhbmQgY29uZmlybWF0b3J5IGZhY3RvciBhbmFseXNlcywgY29tcGFyaXNvbiBiZXR3ZWVuIGtub3duIGdyb3VwcywgYW5kIGNvcnJlbGF0aW9ucyB3aXRoIGVzdGFibGlzaGVkIG1lYXN1cmVzIG9mIHJlbGF0ZWQgY29uc3RydWN0cy4gVGhlIHJlc3VsdGluZyAzMi1pdGVtIG11bHRpZGltZW5zaW9uYWwgaW5zdHJ1bWVudCBhc3Nlc3NlcyBlaWdodCBjb25jZXB0cy4gVGhlIHBzeWNob21ldHJpYyBwcm9wZXJ0aWVzIG9mIHRoZXNlIGZpbmFsIHNjYWxlcyBzdWdnZXN0IHRoYXQgdGhlIE11bHRpZGltZW5zaW9uYWwgQXNzZXNzbWVudCBvZiBJbnRlcm9jZXB0aXZlIEF3YXJlbmVzcyAoTUFJQSkgbWF5IHNlcnZlIGFzIGEgc3RhcnRpbmcgcG9pbnQgZm9yIHJlc2VhcmNoIGFuZCBmdXJ0aGVyIGNvbGxhYm9yYXRpdmUgcmVmaW5lbWVudC4iLCJpc3N1ZSI6IjExIiwidm9sdW1lIjoiNyIsImNvbnRhaW5lci10aXRsZS1zaG9ydCI6IlBMb1MgT25lIn0sImlzVGVtcG9yYXJ5IjpmYWxzZX0seyJpZCI6ImYzOTkzMTc0LThjMGYtMzkwNS1iNTg3LWJjZWZiNDk0Mjk1NSIsIml0ZW1EYXRhIjp7InR5cGUiOiJhcnRpY2xlLWpvdXJuYWwiLCJpZCI6ImYzOTkzMTc0LThjMGYtMzkwNS1iNTg3LWJjZWZiNDk0Mjk1NSIsInRpdGxlIjoiSW52ZXN0aWdhdGluZyB0aGUgcmVsYXRpb25zaGlwIGJldHdlZW4gaW50ZXJvY2VwdGl2ZSBhY2N1cmFjeSxpbnRlcm9jZXB0aXZlIGF3YXJlbmVzcyxhbmQgZW1vdGlvbmFsIHN1c2NlcHRpYmlsaXR5IiwiYXV0aG9yIjpbeyJmYW1pbHkiOiJDYWzDrCIsImdpdmVuIjoiR2l1c2VwcGUiLCJwYXJzZS1uYW1lcyI6ZmFsc2UsImRyb3BwaW5nLXBhcnRpY2xlIjoiIiwibm9uLWRyb3BwaW5nLXBhcnRpY2xlIjoiIn0seyJmYW1pbHkiOiJBbWJyb3NpbmkiLCJnaXZlbiI6IkV0dG9yZSIsInBhcnNlLW5hbWVzIjpmYWxzZSwiZHJvcHBpbmctcGFydGljbGUiOiIiLCJub24tZHJvcHBpbmctcGFydGljbGUiOiIifSx7ImZhbWlseSI6IlBpY2NvbmkiLCJnaXZlbiI6IkxhdXJhIiwicGFyc2UtbmFtZXMiOmZhbHNlLCJkcm9wcGluZy1wYXJ0aWNsZSI6IiIsIm5vbi1kcm9wcGluZy1wYXJ0aWNsZSI6IiJ9LHsiZmFtaWx5IjoiTWVobGluZyIsImdpdmVuIjoiV29sZiBFLiIsInBhcnNlLW5hbWVzIjpmYWxzZSwiZHJvcHBpbmctcGFydGljbGUiOiIiLCJub24tZHJvcHBpbmctcGFydGljbGUiOiIifSx7ImZhbWlseSI6IkNvbW1pdHRlcmkiLCJnaXZlbiI6Ikdpb3JnaWEiLCJwYXJzZS1uYW1lcyI6ZmFsc2UsImRyb3BwaW5nLXBhcnRpY2xlIjoiIiwibm9uLWRyb3BwaW5nLXBhcnRpY2xlIjoiIn1dLCJjb250YWluZXItdGl0bGUiOiJGcm9udGllcnMgaW4gUHN5Y2hvbG9neSIsImNvbnRhaW5lci10aXRsZS1zaG9ydCI6IkZyb250IFBzeWNob2wiLCJET0kiOiIxMC4zMzg5L2Zwc3lnLjIwMTUuMDEyMDIiLCJJU1NOIjoiMTY2NDEwNzgiLCJpc3N1ZWQiOnsiZGF0ZS1wYXJ0cyI6W1syMDE1LDgsMV1dfSwiYWJzdHJhY3QiOiJJbnRlcm9jZXB0aW9uLCB0aGUgc2Vuc2Ugb2YgdGhlIHBoeXNpb2xvZ2ljYWwgY29uZGl0aW9uIG9mIHRoZSBib2R5LCBwcm92aWRlcyBhIGJhc2lzIGZvciBzdWJqZWN0aXZlIGZlZWxpbmdzIGFuZCBlbW90aW9ucy4gQW50ZXJpb3IgaW5zdWxhciBjb3J0ZXggYWN0aXZpdHkgcmVwcmVzZW50cyB0aGUgc3RhdGUgb2YgdGhlIGJvZHkgYW5kIHZhcmllcyBhY2NvcmRpbmcgdG8gcGVyc29uYWxpdHkgdHJhaXRzLCBzdWNoIGFzIGVtb3Rpb25hbCBzdXNjZXB0aWJpbGl0eSAoRVMpLXRoZSB0ZW5kZW5jeSB0byBleHBlcmllbmNlIGZlZWxpbmdzIG9mIGRpc2NvbWZvcnQgYW5kIHZ1bG5lcmFiaWxpdHkgd2hlbiBmYWNpbmcgZW1vdGlvbmFsbHktbGFkZW4gc3RpbXVsaS4gVGhlIGFjY3VyYWN5IG9mIHBlcmNlaXZpbmcgb25lJ3Mgb3duIGJvZGlseSBzaWduYWxzLCBvciBpbnRlcm9jZXB0aXZlIGFjY3VyYWN5IChJQWMpLCBjYW4gYmUgYXNzZXNzZWQgd2l0aCB0aGUgaGVhcnRiZWF0IHBlcmNlcHRpb24gdGFzayAoSFBUKSwgd2hpY2ggaXMgdGhlIGV4cGVyaW1lbnRhbCBtZWFzdXJlIHVzZWQgYnkgbW9zdCBvZiB0aGUgZXhpc3RpbmcgcmVzZWFyY2ggb24gaW50ZXJvY2VwdGlvbi4gSG93ZXZlciwgSUFjIGlzIG9ubHkgb25lIGZhY2V0IG9mIGludGVyb2NlcHRpb24uIEludGVyb2NlcHRpdmUgYXdhcmVuZXNzIChJQXcpIGlzIHRoZSBjb25zY2lvdXMgcGVyY2VwdGlvbiBvZiBzZW5zYXRpb25zIGZyb20gaW5zaWRlIHRoZSBib2R5LCBzdWNoIGFzIGhlYXJ0IGJlYXQsIHJlc3BpcmF0aW9uLCBzYXRpZXR5LCBhbmQgdGhlIGF1dG9ub21pYyBuZXJ2b3VzIHN5c3RlbSBzZW5zYXRpb25zIHJlbGF0ZWQgdG8gZW1vdGlvbnMsIHdoaWNoIGNyZWF0ZSB0aGUgc2Vuc2Ugb2YgdGhlIHBoeXNpb2xvZ2ljYWwgY29uZGl0aW9uIG9mIHRoZSBib2R5LiBXZSBkZXZlbG9wZWQgYW4gSXRhbGlhbiB2ZXJzaW9uIG9mIHRoZSByZWNlbnQgc2VsZi1yZXBvcnQgTXVsdGlkaW1lbnNpb25hbCBBc3Nlc3NtZW50IG9mIEludGVyb2NlcHRpdmUgQXdhcmVuZXNzIChNQUlBKSwgdGVzdGVkIGl0cyBwc3ljaG9tZXRyaWMgcHJvcGVydGllcyAocmVsaWFiaWxpdHksIGRpbWVuc2lvbmFsaXR5LCBhbmQgY29uc3RydWN0IHZhbGlkaXR5KSwgYW5kIGV4YW1pbmVkIGl0cyByZWxhdGlvbnNoaXAgdG8gRVMsIGFzIGFzc2Vzc2VkIHVzaW5nIHRoZSBFbW90aW9uYWwgU3VzY2VwdGliaWxpdHkgU2NhbGUsIGluIGEgc2FtcGxlIChuID0gMzIxKSBvZiBoZWFsdGh5IEl0YWxpYW4gcHN5Y2hvbG9neSBzdHVkZW50cyAoMjkzIGZlbWFsZXMsIG1lYW4gYWdlOiAyMC41IHllYXJzKS4gSW4gYSBzdWJncm91cCBvZiBmZW1hbGVzIChuID0gMTM1KSwgd2UgbWVhc3VyZWQgSUFjIHdpdGggdGhlIEhQVC5XZSB1c2VkIGEgc2VyaWVzIG9mIGNvcnJlbGF0aW9uL3JlZ3Jlc3Npb24gYW5hbHlzZXMgdG8gZXhhbWluZSB0aGUgY29tcGxleCBpbnRlcnBsYXkgYmV0d2VlbiB0aGUgdGhyZWUgY29uc3RydWN0cy4gV2UgcHJvdmlkZSBmdXJ0aGVyIGV2aWRlbmNlIGZvciBhIHN1YnN0YW50aWFsIGluZGVwZW5kZW5jZSBvZiB0aGUgSUFjIGFuZCBJQXcgbWVhc3VyZXMsIGNvbmZpcm1pbmcgcHJldmlvdXMgcmVwb3J0cyBhbmQgY3VycmVudCB0aGVvcmV0aWNhbCBtb2RlbHMgdGhhdCBkaWZmZXJlbnRpYXRlIGJldHdlZW4gSUFjIGFuZCBJQXcuIE91ciBhbmFseXNlcyBlbHVjaWRhdGUgdGhlIGNvbXBsZXggcmVsYXRpb25zaGlwIGJldHdlZW4gZGlzdGluY3QgZGltZW5zaW9ucyBvZiBJQXcgYW5kIEVTLCBoaWdobGlnaHRpbmcgdGhlIG5lZWQgZm9yIGNvbnRpbnVlZCBlZmZvcnRzIHRvIHNoZWQgbW9yZSBsaWdodCBvbiB0aGlzIHRvcGljLiIsInB1Ymxpc2hlciI6IkZyb250aWVycyBSZXNlYXJjaCBGb3VuZGF0aW9uIiwidm9sdW1lIjoiNiJ9LCJpc1RlbXBvcmFyeSI6ZmFsc2V9XX0="/>
          <w:id w:val="115037831"/>
          <w:placeholder>
            <w:docPart w:val="2F7B23D2B7114408A5BD47D25BE85514"/>
          </w:placeholder>
        </w:sdtPr>
        <w:sdtContent>
          <w:r w:rsidR="00F550EF" w:rsidRPr="00F550EF">
            <w:rPr>
              <w:rFonts w:eastAsia="Times New Roman"/>
              <w:color w:val="000000"/>
              <w:szCs w:val="24"/>
              <w:lang w:eastAsia="it-IT"/>
            </w:rPr>
            <w:t>(Calì et al., 2015; Mehling et al., 2012)</w:t>
          </w:r>
        </w:sdtContent>
      </w:sdt>
      <w:r w:rsidRPr="00AD2156">
        <w:rPr>
          <w:rFonts w:eastAsia="Times New Roman"/>
          <w:szCs w:val="24"/>
          <w:lang w:eastAsia="it-IT"/>
        </w:rPr>
        <w:t xml:space="preserve">. The BPQ-22 is a 22-item scale that evaluates body awareness and autonomic symptoms across three sub-dimensions: the body awareness (BOA), related to the upper parts of the body or to the whole body, the supradiaphragmatic reactivity (SUP), involved in regulating the functions of organs situated above the diaphragm, and the subdiaphragmatic/body awareness factor (BOA/SUB), including items related to subdiaphragmatic issues. The MAIA is 32-item self-report questionnaires to assess </w:t>
      </w:r>
      <w:r w:rsidRPr="00AD2156">
        <w:rPr>
          <w:rFonts w:eastAsia="Times New Roman"/>
          <w:szCs w:val="24"/>
          <w:lang w:eastAsia="it-IT"/>
        </w:rPr>
        <w:lastRenderedPageBreak/>
        <w:t xml:space="preserve">multiple sub-dimensions of interoceptive sensibility. From the MAIA we obtained a score for each subscale: Noticing (1M), Not-distracting (2M), Not-worrying (3M), Attention regulation (4M), Emotional awareness (5M), Self-regulation (6M), Body listening (7M) and Trusting (8M). </w:t>
      </w:r>
    </w:p>
    <w:p w14:paraId="783BF3DE" w14:textId="77777777" w:rsidR="00C06F8A" w:rsidRPr="00AD2156" w:rsidRDefault="00C06F8A" w:rsidP="00A67B01">
      <w:pPr>
        <w:spacing w:line="360" w:lineRule="auto"/>
        <w:jc w:val="both"/>
        <w:rPr>
          <w:rFonts w:eastAsia="Times New Roman"/>
          <w:szCs w:val="24"/>
          <w:lang w:eastAsia="it-IT"/>
        </w:rPr>
      </w:pPr>
    </w:p>
    <w:p w14:paraId="2F078C74" w14:textId="77777777" w:rsidR="00C06F8A" w:rsidRPr="00AD2156" w:rsidRDefault="00C06F8A" w:rsidP="00A67B01">
      <w:pPr>
        <w:spacing w:line="360" w:lineRule="auto"/>
        <w:jc w:val="both"/>
        <w:rPr>
          <w:rFonts w:eastAsia="Times New Roman"/>
          <w:b/>
          <w:bCs/>
          <w:szCs w:val="24"/>
          <w:lang w:eastAsia="it-IT"/>
        </w:rPr>
      </w:pPr>
      <w:r w:rsidRPr="00AD2156">
        <w:rPr>
          <w:rFonts w:eastAsia="Times New Roman"/>
          <w:b/>
          <w:bCs/>
          <w:szCs w:val="24"/>
          <w:lang w:eastAsia="it-IT"/>
        </w:rPr>
        <w:t>1.3 Interoceptive Awareness</w:t>
      </w:r>
    </w:p>
    <w:p w14:paraId="4FA3FAE8" w14:textId="6308BA76" w:rsidR="00C06F8A" w:rsidRPr="00AD2156" w:rsidRDefault="00C06F8A" w:rsidP="00A67B01">
      <w:pPr>
        <w:spacing w:line="360" w:lineRule="auto"/>
        <w:jc w:val="both"/>
        <w:rPr>
          <w:rFonts w:eastAsia="Times New Roman"/>
          <w:b/>
          <w:bCs/>
          <w:szCs w:val="24"/>
          <w:lang w:eastAsia="it-IT"/>
        </w:rPr>
      </w:pPr>
      <w:r w:rsidRPr="00AD2156">
        <w:rPr>
          <w:rFonts w:eastAsia="Times New Roman"/>
          <w:szCs w:val="24"/>
          <w:lang w:eastAsia="it-IT"/>
        </w:rPr>
        <w:t>Interoceptive awareness is the metacognitive awareness of interoceptive accuracy and refers to the correspondence between objective measure of interoceptive accuracy and subjective confidence</w:t>
      </w:r>
      <w:sdt>
        <w:sdtPr>
          <w:rPr>
            <w:rFonts w:eastAsia="Times New Roman"/>
            <w:color w:val="000000"/>
            <w:szCs w:val="24"/>
            <w:lang w:eastAsia="it-IT"/>
          </w:rPr>
          <w:tag w:val="MENDELEY_CITATION_v3_eyJjaXRhdGlvbklEIjoiTUVOREVMRVlfQ0lUQVRJT05fOTNmYzkzOWQtYTE0YS00OTFjLWFiNGMtMDM3OTU4NTQ1ODU1IiwicHJvcGVydGllcyI6eyJub3RlSW5kZXgiOjB9LCJpc0VkaXRlZCI6ZmFsc2UsIm1hbnVhbE92ZXJyaWRlIjp7ImlzTWFudWFsbHlPdmVycmlkZGVuIjpmYWxzZSwiY2l0ZXByb2NUZXh0IjoiKEdhcmZpbmtlbCBldCBhbC4sIDIwMTU7IFN1enVraSBldCBhbC4sIDIwMTMpIiwibWFudWFsT3ZlcnJpZGVUZXh0IjoiIn0sImNpdGF0aW9uSXRlbXMiOlt7ImlkIjoiNmNjMGZlMDEtOTAyZS0zMmY5LThlYmItYzM1YjQxY2NiZjQ1IiwiaXRlbURhdGEiOnsidHlwZSI6ImFydGljbGUtam91cm5hbCIsImlkIjoiNmNjMGZlMDEtOTAyZS0zMmY5LThlYmItYzM1YjQxY2NiZjQ1IiwidGl0bGUiOiJLbm93aW5nIHlvdXIgb3duIGhlYXJ0OiBEaXN0aW5ndWlzaGluZyBpbnRlcm9jZXB0aXZlIGFjY3VyYWN5IGZyb20gaW50ZXJvY2VwdGl2ZSBhd2FyZW5lc3MiLCJhdXRob3IiOlt7ImZhbWlseSI6IkdhcmZpbmtlbCIsImdpdmVuIjoiU2FyYWggTi4iLCJwYXJzZS1uYW1lcyI6ZmFsc2UsImRyb3BwaW5nLXBhcnRpY2xlIjoiIiwibm9uLWRyb3BwaW5nLXBhcnRpY2xlIjoiIn0seyJmYW1pbHkiOiJTZXRoIiwiZ2l2ZW4iOiJBbmlsIEsuIiwicGFyc2UtbmFtZXMiOmZhbHNlLCJkcm9wcGluZy1wYXJ0aWNsZSI6IiIsIm5vbi1kcm9wcGluZy1wYXJ0aWNsZSI6IiJ9LHsiZmFtaWx5IjoiQmFycmV0dCIsImdpdmVuIjoiQWRhbSBCLiIsInBhcnNlLW5hbWVzIjpmYWxzZSwiZHJvcHBpbmctcGFydGljbGUiOiIiLCJub24tZHJvcHBpbmctcGFydGljbGUiOiIifSx7ImZhbWlseSI6IlN1enVraSIsImdpdmVuIjoiS2Vpc3VrZSIsInBhcnNlLW5hbWVzIjpmYWxzZSwiZHJvcHBpbmctcGFydGljbGUiOiIiLCJub24tZHJvcHBpbmctcGFydGljbGUiOiIifSx7ImZhbWlseSI6IkNyaXRjaGxleSIsImdpdmVuIjoiSHVnbyBELiIsInBhcnNlLW5hbWVzIjpmYWxzZSwiZHJvcHBpbmctcGFydGljbGUiOiIiLCJub24tZHJvcHBpbmctcGFydGljbGUiOiIifV0sImNvbnRhaW5lci10aXRsZSI6IkJpb2xvZ2ljYWwgUHN5Y2hvbG9neSIsImFjY2Vzc2VkIjp7ImRhdGUtcGFydHMiOltbMjAyMyw2LDZdXX0sIkRPSSI6IjEwLjEwMTYvSi5CSU9QU1lDSE8uMjAxNC4xMS4wMDQiLCJJU1NOIjoiMDMwMS0wNTExIiwiUE1JRCI6IjI1NDUxMzgxIiwiaXNzdWVkIjp7ImRhdGUtcGFydHMiOltbMjAxNSwxLDFdXX0sInBhZ2UiOiI2NS03NCIsImFic3RyYWN0IjoiSW50ZXJvY2VwdGlvbiByZWZlcnMgdG8gdGhlIHNlbnNpbmcgb2YgaW50ZXJuYWwgYm9kaWx5IGNoYW5nZXMuIEludGVyb2NlcHRpb24gaW50ZXJhY3RzIHdpdGggY29nbml0aW9uIGFuZCBlbW90aW9uLCBtYWtpbmcgbWVhc3VyZW1lbnQgb2YgaW5kaXZpZHVhbCBkaWZmZXJlbmNlcyBpbiBpbnRlcm9jZXB0aXZlIGFiaWxpdHkgYnJvYWRseSByZWxldmFudCB0byBuZXVyb3BzeWNob2xvZ3kuIEhvd2V2ZXIsIGluY29uc2lzdGVuY3kgaW4gaG93IGludGVyb2NlcHRpb24gaXMgZGVmaW5lZCBhbmQgcXVhbnRpZmllZCBsZWQgdG8gYSB0aHJlZS1kaW1lbnNpb25hbCBtb2RlbC4gSGVyZSwgd2UgcHJvdmlkZSBlbXBpcmljYWwgc3VwcG9ydCBmb3IgZGlzc29jaWF0aW9uIGJldHdlZW4gZGltZW5zaW9ucyBvZjogKDEpIGludGVyb2NlcHRpdmUgYWNjdXJhY3kgKHBlcmZvcm1hbmNlIG9uIG9iamVjdGl2ZSBiZWhhdmlvdXJhbCB0ZXN0cyBvZiBoZWFydGJlYXQgZGV0ZWN0aW9uKSwgKDIpIGludGVyb2NlcHRpdmUgc2Vuc2liaWxpdHkgKHNlbGYtZXZhbHVhdGVkIGFzc2Vzc21lbnQgb2Ygc3ViamVjdGl2ZSBpbnRlcm9jZXB0aW9uLCBnYXVnZWQgdXNpbmcgaW50ZXJ2aWV3cy9xdWVzdGlvbm5haXJlcykgYW5kICgzKSBpbnRlcm9jZXB0aXZlIGF3YXJlbmVzcyAobWV0YWNvZ25pdGl2ZSBhd2FyZW5lc3Mgb2YgaW50ZXJvY2VwdGl2ZSBhY2N1cmFjeSwgZS5nLiBjb25maWRlbmNlLWFjY3VyYWN5IGNvcnJlc3BvbmRlbmNlKS4gSW4gYSBub3JtYXRpdmUgc2FtcGxlICguIE49LiA4MCksIGFsbCB0aHJlZSBkaW1lbnNpb25zIHdlcmUgZGlzdGluY3QgYW5kIGRpc3NvY2lhYmxlLiBJbnRlcm9jZXB0aXZlIGFjY3VyYWN5IHdhcyBvbmx5IHBhcnRseSBwcmVkaWN0ZWQgYnkgaW50ZXJvY2VwdGl2ZSBhd2FyZW5lc3MgYW5kIGludGVyb2NlcHRpdmUgc2Vuc2liaWxpdHkuIFNpZ25pZmljYW50IGNvcnJlc3BvbmRlbmNlIGJldHdlZW4gZGltZW5zaW9ucyBlbWVyZ2VkIG9ubHkgd2l0aGluIHRoZSBzdWItZ3JvdXAgb2YgaW5kaXZpZHVhbHMgd2l0aCBncmVhdGVzdCBpbnRlcm9jZXB0aXZlIGFjY3VyYWN5LiBUaGVzZSBmaW5kaW5ncyBzZXQgdGhlIGNvbnRleHQgZm9yIGRlZmluaW5nIGhvdyB0aGUgcmVsYXRpdmUgYmFsYW5jZSBvZiBhY2N1cmFjeSwgc2Vuc2liaWxpdHkgYW5kIGF3YXJlbmVzcyBkaW1lbnNpb25zIGV4cGxhaW4gY29nbml0aXZlLCBlbW90aW9uYWwgYW5kIGNsaW5pY2FsIGFzc29jaWF0aW9ucyBvZiBpbnRlcm9jZXB0aXZlIGFiaWxpdHkuIiwicHVibGlzaGVyIjoiRWxzZXZpZXIiLCJ2b2x1bWUiOiIxMDQiLCJjb250YWluZXItdGl0bGUtc2hvcnQiOiJCaW9sIFBzeWNob2wifSwiaXNUZW1wb3JhcnkiOmZhbHNlfSx7ImlkIjoiZDMzOWQzYzAtMDUwZC0zNDg3LThhOTQtZjhjOGViNzA2NTBlIiwiaXRlbURhdGEiOnsidHlwZSI6ImFydGljbGUtam91cm5hbCIsImlkIjoiZDMzOWQzYzAtMDUwZC0zNDg3LThhOTQtZjhjOGViNzA2NTBlIiwidGl0bGUiOiJNdWx0aXNlbnNvcnkgaW50ZWdyYXRpb24gYWNyb3NzIGV4dGVyb2NlcHRpdmUgYW5kIGludGVyb2NlcHRpdmUgZG9tYWlucyBtb2R1bGF0ZXMgc2VsZi1leHBlcmllbmNlIGluIHRoZSBydWJiZXItaGFuZCBpbGx1c2lvbiIsImF1dGhvciI6W3siZmFtaWx5IjoiU3V6dWtpIiwiZ2l2ZW4iOiJLZWlzdWtlIiwicGFyc2UtbmFtZXMiOmZhbHNlLCJkcm9wcGluZy1wYXJ0aWNsZSI6IiIsIm5vbi1kcm9wcGluZy1wYXJ0aWNsZSI6IiJ9LHsiZmFtaWx5IjoiR2FyZmlua2VsIiwiZ2l2ZW4iOiJTYXJhaCBOLiIsInBhcnNlLW5hbWVzIjpmYWxzZSwiZHJvcHBpbmctcGFydGljbGUiOiIiLCJub24tZHJvcHBpbmctcGFydGljbGUiOiIifSx7ImZhbWlseSI6IkNyaXRjaGxleSIsImdpdmVuIjoiSHVnbyBELiIsInBhcnNlLW5hbWVzIjpmYWxzZSwiZHJvcHBpbmctcGFydGljbGUiOiIiLCJub24tZHJvcHBpbmctcGFydGljbGUiOiIifSx7ImZhbWlseSI6IlNldGgiLCJnaXZlbiI6IkFuaWwgSy4iLCJwYXJzZS1uYW1lcyI6ZmFsc2UsImRyb3BwaW5nLXBhcnRpY2xlIjoiIiwibm9uLWRyb3BwaW5nLXBhcnRpY2xlIjoiIn1dLCJjb250YWluZXItdGl0bGUiOiJOZXVyb3BzeWNob2xvZ2lhIiwiYWNjZXNzZWQiOnsiZGF0ZS1wYXJ0cyI6W1syMDI0LDMsMjFdXX0sIkRPSSI6IjEwLjEwMTYvai5uZXVyb3BzeWNob2xvZ2lhLjIwMTMuMDguMDE0IiwiSVNTTiI6IjE4NzMzNTE0IiwiUE1JRCI6IjIzOTkzOTA2IiwiaXNzdWVkIjp7ImRhdGUtcGFydHMiOltbMjAxM11dfSwicGFnZSI6IjI5MDktMjkxNyIsImFic3RyYWN0IjoiSWRlbnRpZnlpbmcgd2l0aCBhIGJvZHkgaXMgY2VudHJhbCB0byBiZWluZyBhIGNvbnNjaW91cyBzZWxmLiBUaGUgbm93IGNsYXNzaWMgXCJydWJiZXIgaGFuZCBpbGx1c2lvblwiIGRlbW9uc3RyYXRlcyB0aGF0IHRoZSBleHBlcmllbmNlIG9mIGJvZHktb3duZXJzaGlwIGNhbiBiZSBtb2R1bGF0ZWQgYnkgbWFuaXB1bGF0aW5nIHRoZSB0aW1pbmcgb2YgZXh0ZXJvY2VwdGl2ZSAodmlzdWFsIGFuZCB0YWN0aWxlKSBib2R5LXJlbGF0ZWQgZmVlZGJhY2suIE1vcmVvdmVyLCB0aGUgc3RyZW5ndGggb2YgdGhpcyBtb2R1bGF0aW9uIGlzIHJlbGF0ZWQgdG8gaW5kaXZpZHVhbCBkaWZmZXJlbmNlcyBpbiBzZW5zaXRpdml0eSB0byBpbnRlcm5hbCBib2RpbHkgc2lnbmFscyAoaW50ZXJvY2VwdGlvbikuIEhvd2V2ZXIgdGhlIGludGVyYWN0aW9uIG9mIGV4dGVyb2NlcHRpdmUgYW5kIGludGVyb2NlcHRpdmUgc2lnbmFscyBpbiBkZXRlcm1pbmluZyB0aGUgZXhwZXJpZW5jZSBvZiBib2R5LW93bmVyc2hpcCB3aXRoaW4gYW4gaW5kaXZpZHVhbCByZW1haW5zIHBvb3JseSB1bmRlcnN0b29kLiBIZXJlLCB3ZSBkZW1vbnN0cmF0ZSB0aGF0IHRoaXMgZGVwZW5kcyBvbiB0aGUgb25saW5lIGludGVncmF0aW9uIG9mIGV4dGVyb2NlcHRpdmUgYW5kIGludGVyb2NlcHRpdmUgc2lnbmFscyBieSBpbXBsZW1lbnRpbmcgYW4gaW5ub3ZhdGl2ZSBcImNhcmRpYWMgcnViYmVyIGhhbmQgaWxsdXNpb25cIiB0aGF0IGNvbWJpbmVkIGNvbXB1dGVyLWdlbmVyYXRlZCBhdWdtZW50ZWQtcmVhbGl0eSB3aXRoIGZlZWRiYWNrIG9mIGludGVyb2NlcHRpdmUgKGNhcmRpYWMpIGluZm9ybWF0aW9uLiBXZSBzaG93IHRoYXQgYm90aCBzdWJqZWN0aXZlIGFuZCBvYmplY3RpdmUgbWVhc3VyZXMgb2YgdmlydHVhbC1oYW5kIG93bmVyc2hpcCBhcmUgZW5oYW5jZWQgYnkgY2FyZGlvLXZpc3VhbCBmZWVkYmFjayBpbi10aW1lIHdpdGggdGhlIGFjdHVhbCBoZWFydGJlYXQsIGFzIGNvbXBhcmVkIHRvIGFzeW5jaHJvbm91cyBmZWVkYmFjay4gV2UgZnVydGhlciBzaG93IHRoYXQgdGhlc2UgbWVhc3VyZXMgY29ycmVsYXRlIHdpdGggaW5kaXZpZHVhbCBkaWZmZXJlbmNlcyBpbiBpbnRlcm9jZXB0aXZlIHNlbnNpdGl2aXR5LCBhbmQgYXJlIGFsc28gbW9kdWxhdGVkIGJ5IHRoZSBpbnRlZ3JhdGlvbiBvZiBwcm9wcmlvY2VwdGl2ZSBzaWduYWxzIGluc3RhbnRpYXRlZCB1c2luZyByZWFsLXRpbWUgdmlzdWFsIHJlbWFwcGluZyBvZiBmaW5nZXIgbW92ZW1lbnRzIHRvIHRoZSB2aXJ0dWFsIGhhbmQuIE91ciByZXN1bHRzIGRlbW9uc3RyYXRlIHRoYXQgaW50ZXJvY2VwdGl2ZSBzaWduYWxzIGRpcmVjdGx5IGluZmx1ZW5jZSB0aGUgZXhwZXJpZW5jZSBvZiBib2R5IG93bmVyc2hpcCB2aWEgbXVsdGlzZW5zb3J5IGludGVncmF0aW9uLCBhbmQgdGhleSBsZW5kIHN1cHBvcnQgdG8gbW9kZWxzIG9mIGNvbnNjaW91cyBzZWxmaG9vZCBiYXNlZCBvbiBpbnRlcm9jZXB0aXZlIHByZWRpY3RpdmUgY29kaW5nLiDCqSAyMDEzIEVsc2V2aWVyIEx0ZC4iLCJwdWJsaXNoZXIiOiJFbHNldmllciBMdGQiLCJpc3N1ZSI6IjEzIiwidm9sdW1lIjoiNTEiLCJjb250YWluZXItdGl0bGUtc2hvcnQiOiJOZXVyb3BzeWNob2xvZ2lhIn0sImlzVGVtcG9yYXJ5IjpmYWxzZX1dfQ=="/>
          <w:id w:val="-2045519531"/>
          <w:placeholder>
            <w:docPart w:val="2F7B23D2B7114408A5BD47D25BE85514"/>
          </w:placeholder>
        </w:sdtPr>
        <w:sdtContent>
          <w:r w:rsidR="00EF4057">
            <w:rPr>
              <w:rFonts w:eastAsia="Times New Roman"/>
              <w:color w:val="000000"/>
              <w:szCs w:val="24"/>
              <w:lang w:eastAsia="it-IT"/>
            </w:rPr>
            <w:t xml:space="preserve"> </w:t>
          </w:r>
          <w:r w:rsidR="00F550EF" w:rsidRPr="00F550EF">
            <w:rPr>
              <w:rFonts w:eastAsia="Times New Roman"/>
              <w:color w:val="000000"/>
              <w:szCs w:val="24"/>
              <w:lang w:eastAsia="it-IT"/>
            </w:rPr>
            <w:t>(Garfinkel et al., 2015; Suzuki et al., 2013)</w:t>
          </w:r>
        </w:sdtContent>
      </w:sdt>
      <w:r w:rsidRPr="00AD2156">
        <w:rPr>
          <w:rFonts w:eastAsia="Times New Roman"/>
          <w:szCs w:val="24"/>
          <w:lang w:eastAsia="it-IT"/>
        </w:rPr>
        <w:t>. We assessed participant’s interoceptive awareness comparing the accuracy and the confidence in both the Heartbeat Detection task (Aw-d) and the Heartbeat Counting task (Aw-c).</w:t>
      </w:r>
    </w:p>
    <w:p w14:paraId="60DD7C08" w14:textId="77777777" w:rsidR="00C06F8A" w:rsidRPr="00AD2156" w:rsidRDefault="00C06F8A" w:rsidP="00A67B01">
      <w:pPr>
        <w:spacing w:line="360" w:lineRule="auto"/>
        <w:jc w:val="both"/>
        <w:rPr>
          <w:rFonts w:eastAsia="Times New Roman"/>
          <w:b/>
          <w:bCs/>
          <w:szCs w:val="24"/>
          <w:lang w:eastAsia="it-IT"/>
        </w:rPr>
      </w:pPr>
    </w:p>
    <w:p w14:paraId="2BEC325F" w14:textId="77777777" w:rsidR="00C06F8A" w:rsidRPr="00AD2156" w:rsidRDefault="00C06F8A" w:rsidP="00A67B01">
      <w:pPr>
        <w:spacing w:line="360" w:lineRule="auto"/>
        <w:jc w:val="both"/>
        <w:rPr>
          <w:rFonts w:eastAsia="Times New Roman"/>
          <w:b/>
          <w:bCs/>
          <w:szCs w:val="24"/>
          <w:lang w:eastAsia="it-IT"/>
        </w:rPr>
      </w:pPr>
      <w:r w:rsidRPr="00AD2156">
        <w:rPr>
          <w:rFonts w:eastAsia="Times New Roman"/>
          <w:b/>
          <w:bCs/>
          <w:szCs w:val="24"/>
          <w:lang w:eastAsia="it-IT"/>
        </w:rPr>
        <w:t>2 Exteroceptive Bodily Dimensions</w:t>
      </w:r>
    </w:p>
    <w:p w14:paraId="1F553CD5" w14:textId="77777777" w:rsidR="00C06F8A" w:rsidRPr="00AD2156" w:rsidRDefault="00C06F8A" w:rsidP="00A67B01">
      <w:pPr>
        <w:spacing w:after="0" w:line="360" w:lineRule="auto"/>
        <w:jc w:val="both"/>
        <w:rPr>
          <w:rFonts w:eastAsia="Times New Roman"/>
          <w:b/>
          <w:iCs/>
          <w:szCs w:val="24"/>
          <w:lang w:eastAsia="it-IT"/>
        </w:rPr>
      </w:pPr>
      <w:r w:rsidRPr="00AD2156">
        <w:rPr>
          <w:rFonts w:eastAsia="Times New Roman"/>
          <w:b/>
          <w:iCs/>
          <w:szCs w:val="24"/>
          <w:lang w:eastAsia="it-IT"/>
        </w:rPr>
        <w:t>2.1 Body Image</w:t>
      </w:r>
    </w:p>
    <w:p w14:paraId="240B7473" w14:textId="60E62798" w:rsidR="00C06F8A" w:rsidRPr="00AD2156" w:rsidRDefault="00C06F8A" w:rsidP="00A67B01">
      <w:pPr>
        <w:spacing w:after="0" w:line="360" w:lineRule="auto"/>
        <w:jc w:val="both"/>
        <w:rPr>
          <w:szCs w:val="24"/>
        </w:rPr>
      </w:pPr>
      <w:r w:rsidRPr="00AD2156">
        <w:rPr>
          <w:rFonts w:eastAsia="Times New Roman"/>
          <w:bCs/>
          <w:iCs/>
          <w:szCs w:val="24"/>
          <w:lang w:eastAsia="it-IT"/>
        </w:rPr>
        <w:t>Body image refers to the subjective experience of the physical structure of our body in terms of its size, shape, and physical composition</w:t>
      </w:r>
      <w:sdt>
        <w:sdtPr>
          <w:rPr>
            <w:rFonts w:eastAsia="Times New Roman"/>
            <w:bCs/>
            <w:iCs/>
            <w:color w:val="000000"/>
            <w:szCs w:val="24"/>
            <w:lang w:eastAsia="it-IT"/>
          </w:rPr>
          <w:tag w:val="MENDELEY_CITATION_v3_eyJjaXRhdGlvbklEIjoiTUVOREVMRVlfQ0lUQVRJT05fODFmZGM5ZTQtZDExOC00MDcwLTk5NGYtYTEwMWNkNTNiMjY0IiwicHJvcGVydGllcyI6eyJub3RlSW5kZXgiOjB9LCJpc0VkaXRlZCI6ZmFsc2UsIm1hbnVhbE92ZXJyaWRlIjp7ImlzTWFudWFsbHlPdmVycmlkZGVuIjpmYWxzZSwiY2l0ZXByb2NUZXh0IjoiKExvbmdvLCAyMDE2KSIsIm1hbnVhbE92ZXJyaWRlVGV4dCI6IiJ9LCJjaXRhdGlvbkl0ZW1zIjpbeyJpZCI6ImE4YzNlMDM0LTNmZjQtM2NmZS1iOTMwLWVhZGM2ZjYyM2MyYSIsIml0ZW1EYXRhIjp7InR5cGUiOiJjaGFwdGVyIiwiaWQiOiJhOGMzZTAzNC0zZmY0LTNjZmUtYjkzMC1lYWRjNmY2MjNjMmEiLCJ0aXRsZSI6IlR5cGVzIG9mIGJvZHkgcmVwcmVzZW50YXRpb24iLCJhdXRob3IiOlt7ImZhbWlseSI6IkxvbmdvIiwiZ2l2ZW4iOiJNLlIuIiwicGFyc2UtbmFtZXMiOmZhbHNlLCJkcm9wcGluZy1wYXJ0aWNsZSI6IiIsIm5vbi1kcm9wcGluZy1wYXJ0aWNsZSI6IiJ9XSwiZWRpdG9yIjpbeyJmYW1pbHkiOiJJbiBZLiBDb2VsbG8gJiBNLiBILiBGaXNjaGVyIChFZHMuKSIsImdpdmVuIjoiIiwicGFyc2UtbmFtZXMiOmZhbHNlLCJkcm9wcGluZy1wYXJ0aWNsZSI6IiIsIm5vbi1kcm9wcGluZy1wYXJ0aWNsZSI6IiJ9XSwiaXNzdWVkIjp7ImRhdGUtcGFydHMiOltbMjAxNl1dfSwicGFnZSI6IjExNy0xMzQiLCJjb250YWluZXItdGl0bGUtc2hvcnQiOiIifSwiaXNUZW1wb3JhcnkiOmZhbHNlfV19"/>
          <w:id w:val="226733581"/>
          <w:placeholder>
            <w:docPart w:val="27AAAFD2BE6B476999F56A203412F3AD"/>
          </w:placeholder>
        </w:sdtPr>
        <w:sdtContent>
          <w:r w:rsidR="00EF4057">
            <w:rPr>
              <w:rFonts w:eastAsia="Times New Roman"/>
              <w:bCs/>
              <w:iCs/>
              <w:color w:val="000000"/>
              <w:szCs w:val="24"/>
              <w:lang w:eastAsia="it-IT"/>
            </w:rPr>
            <w:t xml:space="preserve"> </w:t>
          </w:r>
          <w:r w:rsidR="00F550EF" w:rsidRPr="00F550EF">
            <w:rPr>
              <w:rFonts w:eastAsia="Times New Roman"/>
              <w:iCs/>
              <w:color w:val="000000"/>
              <w:szCs w:val="24"/>
            </w:rPr>
            <w:t>(Longo, 2016)</w:t>
          </w:r>
        </w:sdtContent>
      </w:sdt>
      <w:r w:rsidRPr="00AD2156">
        <w:rPr>
          <w:rFonts w:eastAsia="Times New Roman"/>
          <w:bCs/>
          <w:iCs/>
          <w:szCs w:val="24"/>
          <w:lang w:eastAsia="it-IT"/>
        </w:rPr>
        <w:t>. We assessed body image through the Photographic Figure Rating Scale (PFRS) task</w:t>
      </w:r>
      <w:r w:rsidRPr="00AD2156">
        <w:rPr>
          <w:rFonts w:eastAsia="Times New Roman"/>
          <w:bCs/>
          <w:szCs w:val="24"/>
          <w:lang w:eastAsia="it-IT"/>
        </w:rPr>
        <w:t>, adapted from Naor-Ziv et al.</w:t>
      </w:r>
      <w:sdt>
        <w:sdtPr>
          <w:rPr>
            <w:rFonts w:eastAsia="Times New Roman"/>
            <w:bCs/>
            <w:color w:val="000000"/>
            <w:szCs w:val="24"/>
            <w:lang w:eastAsia="it-IT"/>
          </w:rPr>
          <w:tag w:val="MENDELEY_CITATION_v3_eyJjaXRhdGlvbklEIjoiTUVOREVMRVlfQ0lUQVRJT05fY2ExOTA5ZDItYWQxZS00NTY3LWI0YTgtMGUxYTljZWZjYjgxIiwicHJvcGVydGllcyI6eyJub3RlSW5kZXgiOjB9LCJpc0VkaXRlZCI6ZmFsc2UsIm1hbnVhbE92ZXJyaWRlIjp7ImlzTWFudWFsbHlPdmVycmlkZGVuIjpmYWxzZSwiY2l0ZXByb2NUZXh0IjoiKE5hb3ItWml2IGV0IGFsLiwgMjAyMCkiLCJtYW51YWxPdmVycmlkZVRleHQiOiIifSwiY2l0YXRpb25JdGVtcyI6W3siaWQiOiI2Yzk0NTljOS1lOTA2LTM2MDQtOTRmMS1hMmFjNzM1YTE0YzciLCJpdGVtRGF0YSI6eyJ0eXBlIjoiYXJ0aWNsZS1qb3VybmFsIiwiaWQiOiI2Yzk0NTljOS1lOTA2LTM2MDQtOTRmMS1hMmFjNzM1YTE0YzciLCJ0aXRsZSI6IlJhbmstb3JkZXIgb2YgYm9keSBzaGFwZXMgcmV2ZWFscyBpbnRlcm5hbCBoaWVyYXJjaHkgb2YgYm9keSBpbWFnZSIsImF1dGhvciI6W3siZmFtaWx5IjoiTmFvci1aaXYiLCJnaXZlbiI6IlJldml0YWwiLCJwYXJzZS1uYW1lcyI6ZmFsc2UsImRyb3BwaW5nLXBhcnRpY2xlIjoiIiwibm9uLWRyb3BwaW5nLXBhcnRpY2xlIjoiIn0seyJmYW1pbHkiOiJLaW5nIiwiZ2l2ZW4iOiJSb3NlIiwicGFyc2UtbmFtZXMiOmZhbHNlLCJkcm9wcGluZy1wYXJ0aWNsZSI6IiIsIm5vbi1kcm9wcGluZy1wYXJ0aWNsZSI6IiJ9LHsiZmFtaWx5IjoiR2xpY2tzb2huIiwiZ2l2ZW4iOiJKb3NlcGgiLCJwYXJzZS1uYW1lcyI6ZmFsc2UsImRyb3BwaW5nLXBhcnRpY2xlIjoiIiwibm9uLWRyb3BwaW5nLXBhcnRpY2xlIjoiIn1dLCJjb250YWluZXItdGl0bGUiOiJKb3VybmFsIGZvciBQZXJzb24tT3JpZW50ZWQgUmVzZWFyY2giLCJET0kiOiIxMC4xNzUwNS9qcG9yLjIwMjAuMjIwNDQiLCJJU1NOIjoiMjAwMzAxNzciLCJpc3N1ZWQiOnsiZGF0ZS1wYXJ0cyI6W1syMDIwXV19LCJwYWdlIjoiMjgtMzgiLCJhYnN0cmFjdCI6IkhvdyBkbyBpbmRpdmlkdWFscyByYW5rIGJvZHkgc2hhcGVzPyBEb2VzIHRoaXMgcmVsYXRlIHRvIHRoZSBib2R5IHBhcnQgb25lIGlzIG1vc3QgZGlzc2F0aXNmaWVkIHdpdGg/IE91ciBzdHVkeSBpbnZlc3RpZ2F0ZXMgd2hldGhlciBvbmUgY2FuIGdlbmVyYWxpemUgcmVnYXJkaW5nIGhvdyB3b21lbiByZXByZXNlbnQgdGhlIGJvZHkuIFRocmVlIEJNSS1jYWxpYnJhdGVkIGltYWdlcyBmcm9tIHRoZSBQaG90b2dyYXBoaWMgRmlndXJlIFJhdGluZyBTY2FsZSwgcmVwcmVzZW50YXRpdmUgb2YgdGhpbiAoQk1JID0gMTQuNzIpLCBtZWRpdW0gKEJNSSA9IDIwLjMzKSwgYW5kIGxhcmdlIChCTUkgPSAyOS4yNikgc2hhcGVzLCB3ZXJlIGRpdmlkZWQgaW50byB0b3JzbywgbGVncyBhbmQgYXJtcywgYW5kIHNhdmVkIGFzIGluZGl2aWR1YWwgaW1hZ2VzIG9uIGEgYmxhY2sgYmFja2dyb3VuZC4gT2YgMjcgcG9zc2libGUgY29tcG9zaXRlIGltYWdlcywgOCB3ZXJlIGNob3NlbiBiYXNlZCBvbiBhIFRvcnNvICh0aGluIHZzLiBsYXJnZSkgw5cgTGVnICh0aGluL2xhcmdlIHZzLiBtZWRpdW0pIMOXIEFybSAodGhpbiB2cy4gbGFyZ2UpIGRlc2lnbi4gT3VyIDQ0IGZlbWFsZSBwYXJ0aWNpcGFudHMgb3JkZXJlZCB0aGVzZSBmcm9tIHRoaW5uZXN0IHRvIGxhcmdlc3QuIFRoaXMgd2FzIGZpcnN0IGFjY29yZGluZyB0byB0b3JzbywgdGhlbiBsZWcsIGFuZCBmaW5hbGx5IGFybTogNDEgaW5kaXZpZHVhbHMgYWdyZWVkIG9uIHRoZSB0aGlubmVzdCBpbWFnZSAodGhpbiB0b3JzbywgdGhpbiBsZWdzLCB0aGluIGFybXMpLCBmb2xsb3dlZCBieSBhIHNlY29uZCBpbWFnZSAodGhpbiB0b3JzbywgdGhpbiBsZWdzLCBsYXJnZSBhcm1zLCBuID0gMjY7IG9yIHRoaW4gdG9yc28sIG1lZGl1bSBsZWdzLCB0aGluIGFybXMsIG4gPSAxMCkuIE9uZSBwYXJ0aWNpcGFudCBkaWZmZXJlZCBtYXJrZWRseSBpbiBoZXIgY2hvaWNlIG9mIHRoZSBmaXJzdCBpbWFnZSAobGFyZ2UgdG9yc28sIG1lZGl1bSBsZWdzLCB0aGluIGFybXMpLiBJbnRlcmVzdGluZ2x5LCBzaGUgc2NvcmVkIDEwIG9uIHRoZSBFREktMiBzY2FsZSBvZiBCdWxpbWljIFRlbmRlbmNpZXMsIHJldmVhbGluZyBoaWdoIHJpc2sgZm9yIGJ1bGltaWEsIHN1Z2dlc3RpbmcgdGhhdCBvdXIgdGFzayBtaWdodCBiZSB1c2VmdWwgZm9yIHN0dWR5aW5nIGVhdGluZyBkaXNvcmRlcnMuIE91ciBqdXh0YXBvc2l0aW9uIG9mIHR3byBhbmFseXRpYyBwcm9jZWR1cmVz4oCUcGFydGlhbCBvcmRlciBzY2Fsb2dyYW0gYW5hbHlzaXMgKFBPU0FDKSBhbmQgY2x1c3RlciBhbmFseXNpc+KAlGVuYWJsZXMgb25lIHRvIHVuY292ZXIgc3VjaCBvdXRsaWVycyBpbiBhIGRhdGEgc2V0LiBJbXBvcnRhbnRseSwgdGhlIDJEIFBPU0FDIHNwYWNlIGNsZWFybHkgcmV2ZWFscyB0aGUgaGllcmFyY2hpY2FsIHN0cnVjdHVyZSBvZiB0aGUgYm9keSBpbWFnZS4iLCJwdWJsaXNoZXIiOiJMdW5kaCBSZXNlYXJjaCBGb3VuZGF0aW9uIiwiaXNzdWUiOiIxIiwidm9sdW1lIjoiNiIsImNvbnRhaW5lci10aXRsZS1zaG9ydCI6IkogUGVycyBPcmllbnRlZCBSZXMifSwiaXNUZW1wb3JhcnkiOmZhbHNlfV19"/>
          <w:id w:val="-1853327708"/>
          <w:placeholder>
            <w:docPart w:val="27AAAFD2BE6B476999F56A203412F3AD"/>
          </w:placeholder>
        </w:sdtPr>
        <w:sdtContent>
          <w:r w:rsidR="00F550EF" w:rsidRPr="00F550EF">
            <w:rPr>
              <w:rFonts w:eastAsia="Times New Roman"/>
              <w:bCs/>
              <w:color w:val="000000"/>
              <w:szCs w:val="24"/>
              <w:lang w:eastAsia="it-IT"/>
            </w:rPr>
            <w:t>(Naor-Ziv et al., 2020)</w:t>
          </w:r>
        </w:sdtContent>
      </w:sdt>
      <w:r w:rsidRPr="00AD2156">
        <w:rPr>
          <w:rFonts w:eastAsia="Times New Roman"/>
          <w:bCs/>
          <w:szCs w:val="24"/>
          <w:lang w:eastAsia="it-IT"/>
        </w:rPr>
        <w:t>. During this task, participants were shown ten silhouette images representing a wide range of body sizes, ranging from extremely thin to extremely obese. The ten images were calibrated with specific Body Mass Index (BMI) values, ranging from a BMI of 16 (image 1) to a BMI of 40 (image 10)</w:t>
      </w:r>
      <w:sdt>
        <w:sdtPr>
          <w:rPr>
            <w:rFonts w:eastAsia="Times New Roman"/>
            <w:bCs/>
            <w:color w:val="000000"/>
            <w:szCs w:val="24"/>
            <w:lang w:eastAsia="it-IT"/>
          </w:rPr>
          <w:tag w:val="MENDELEY_CITATION_v3_eyJjaXRhdGlvbklEIjoiTUVOREVMRVlfQ0lUQVRJT05fNWViYTRjNTgtNWUwMC00NTZiLTllMmUtMjlmYmNkNDFjN2Q5IiwicHJvcGVydGllcyI6eyJub3RlSW5kZXgiOjB9LCJpc0VkaXRlZCI6ZmFsc2UsIm1hbnVhbE92ZXJyaWRlIjp7ImlzTWFudWFsbHlPdmVycmlkZGVuIjpmYWxzZSwiY2l0ZXByb2NUZXh0IjoiKFBhc2NpdWNjbyBldCBhbC4sIDIwMjU7IFN3YW1pIGV0IGFsLiwgMjAwOCkiLCJtYW51YWxPdmVycmlkZVRleHQiOiIifSwiY2l0YXRpb25JdGVtcyI6W3siaWQiOiI1MTE1MDFmZC1iMmMzLTMyMmMtYWVlZS0wZDA0MzBkZjA0NDkiLCJpdGVtRGF0YSI6eyJ0eXBlIjoiYXJ0aWNsZS1qb3VybmFsIiwiaWQiOiI1MTE1MDFmZC1iMmMzLTMyMmMtYWVlZS0wZDA0MzBkZjA0NDkiLCJ0aXRsZSI6IkluaXRpYWwgZXhhbWluYXRpb24gb2YgdGhlIHZhbGlkaXR5IGFuZCByZWxpYWJpbGl0eSBvZiB0aGUgZmVtYWxlIHBob3RvZ3JhcGhpYyBmaWd1cmUgcmF0aW5nIHNjYWxlIGZvciBib2R5IGltYWdlIGFzc2Vzc21lbnQiLCJhdXRob3IiOlt7ImZhbWlseSI6IlN3YW1pIiwiZ2l2ZW4iOiJWaXJlbiIsInBhcnNlLW5hbWVzIjpmYWxzZSwiZHJvcHBpbmctcGFydGljbGUiOiIiLCJub24tZHJvcHBpbmctcGFydGljbGUiOiIifSx7ImZhbWlseSI6IlNhbGVtIiwiZ2l2ZW4iOiJOYXRhbGllIiwicGFyc2UtbmFtZXMiOmZhbHNlLCJkcm9wcGluZy1wYXJ0aWNsZSI6IiIsIm5vbi1kcm9wcGluZy1wYXJ0aWNsZSI6IiJ9LHsiZmFtaWx5IjoiRnVybmhhbSIsImdpdmVuIjoiQWRyaWFuIiwicGFyc2UtbmFtZXMiOmZhbHNlLCJkcm9wcGluZy1wYXJ0aWNsZSI6IiIsIm5vbi1kcm9wcGluZy1wYXJ0aWNsZSI6IiJ9LHsiZmFtaWx5IjoiVG92w6llIiwiZ2l2ZW4iOiJNYXJ0aW4gSi4iLCJwYXJzZS1uYW1lcyI6ZmFsc2UsImRyb3BwaW5nLXBhcnRpY2xlIjoiIiwibm9uLWRyb3BwaW5nLXBhcnRpY2xlIjoiIn1dLCJjb250YWluZXItdGl0bGUiOiJQZXJzb25hbGl0eSBhbmQgSW5kaXZpZHVhbCBEaWZmZXJlbmNlcyIsIkRPSSI6IjEwLjEwMTYvai5wYWlkLjIwMDguMDIuMDAyIiwiSVNTTiI6IjAxOTE4ODY5IiwiaXNzdWVkIjp7ImRhdGUtcGFydHMiOltbMjAwOCw2XV19LCJwYWdlIjoiMTc1Mi0xNzYxIiwiYWJzdHJhY3QiOiJUaGUgcHJlc2VudCBzdHVkeSByZXBvcnRzIG9uIHRoZSByZWxpYWJpbGl0eSBhbmQgdmFsaWRpdHkgb2YgYW4gaW1wcm92ZWQgYm9keSBpbWFnZSBhc3Nlc3NtZW50IHNjYWxlLCBuYW1lbHkgdGhlIGZlbWFsZSBQaG90b2dyYXBoaWMgRmlndXJlIFJhdGluZyBTY2FsZSAoUEZSUykuIFRoaXMgc2NhbGUgY29uc2lzdHMgb2YgdGVuIHBob3RvZ3JhcGhpYyBpbWFnZXMgb2YgcmVhbCB3b21lbiB2YXJ5aW5nIGluIGJvZHkgbWFzcyBpbmRleCAoQk1JKSBmcm9tIGVtYWNpYXRlZCB0byBvYmVzZS4gVGhlIFBGUlMgd2FzIGRlc2lnbmVkIHRvIG92ZXJjb21lIG1hbnkgb2YgdGhlIGxpbWl0YXRpb25zIGFzc29jaWF0ZWQgd2l0aCBsaW5lLWRyYXduIGZpZ3VyZXMgdGhhdCBhcmUgY3VycmVudGx5IGluIHVzZSwgaW5jbHVkaW5nIGEgbGFjayBvZiByZWFsaXNtIGFuZCBwb29yIGVjb2xvZ2ljYWwgdmFsaWRpdHkuIEJhc2VkIG9uIGEgc2FtcGxlIG9mIDIwOCBhZHVsdCB3b21lbiwgdGhlIHJlc3VsdHMgb2YgdGhlIHByZXNlbnQgc3R1ZHkgc2hvd2VkIHRoYXQgdGhlIFBGUlMgaGFkIGdvb2QgdmFsaWRpdHkgaW4gdGhhdCBhbGwgaW1hZ2VzIHdlcmUgY29ycmVjdGx5IHJhbmstb3JkZXJlZCBieSBCTUkuIEluIGFkZGl0aW9uLCBjb25zdHJ1Y3QgdmFsaWRpdHkgd2FzIHN1cHBvcnRlZCBieSB0aGUgZmluZGluZyB0aGF0IGN1cnJlbnQgc2VsZi1yYXRpbmdzIG9mIGJvZHkgc2l6ZSBiYXNlZCBvbiB0aGUgUEZSUyB3ZXJlIHNpZ25pZmljYW50bHkgY29ycmVsYXRlZCB3aXRoIHBhcnRpY2lwYW50cycgQk1JIGFuZCB0aGF0IGJvZHkgZGlzc2F0aXNmYWN0aW9uIHdhcyBuZWdhdGl2ZWx5IGNvcnJlbGF0ZWQgd2l0aCBwb3NpdGl2ZSBib2R5IGltYWdlLiBGaW5hbGx5LCB0ZXN0LXJldGVzdCByZWxpYWJpbGl0aWVzIHNob3dlZCB0aGF0IHRoZSBQRlJTIHJlbWFpbmVkIHN0YWJsZSBhZnRlciBhIHRocmVlLXdlZWsgaW50ZXJ2YWwuIFRoZSBkaXNjdXNzaW9uIGZvY3VzZXMgb24gdGhlIHN0cmVuZ3RocyBhbmQgbGltaXRhdGlvbnMgb2YgdGhlIFBGUlMgaW4gcmVsYXRpb24gdG8gZXhpc3Rpbmcgc2NhbGVzIHVzZWQgaW4gYm9keSBpbWFnZSBhc3Nlc3NtZW50LiDCqSAyMDA4IEVsc2V2aWVyIEx0ZC4gQWxsIHJpZ2h0cyByZXNlcnZlZC4iLCJpc3N1ZSI6IjgiLCJ2b2x1bWUiOiI0NCIsImNvbnRhaW5lci10aXRsZS1zaG9ydCI6IlBlcnMgSW5kaXZpZCBEaWYifSwiaXNUZW1wb3JhcnkiOmZhbHNlfSx7ImlkIjoiODU3MGNjNjEtOTYyYy0zNThlLTljNGItNTBmNWNmY2QxNDk0IiwiaXRlbURhdGEiOnsidHlwZSI6ImFydGljbGUtam91cm5hbCIsImlkIjoiODU3MGNjNjEtOTYyYy0zNThlLTljNGItNTBmNWNmY2QxNDk0IiwidGl0bGUiOiJQcmVkaWN0aXZlIHJvbGUgb2YgZXh0ZXJvY2VwdGl2ZSBhbmQgaW50ZXJvY2VwdGl2ZSBib2RpbHkgZGltZW5zaW9ucyB0byBzY2hpem90eXBhbCBwZXJzb25hbGl0eSB0cmFpdHMiLCJhdXRob3IiOlt7ImZhbWlseSI6IlBhc2NpdWNjbyIsImdpdmVuIjoiTS4gUi4iLCJwYXJzZS1uYW1lcyI6ZmFsc2UsImRyb3BwaW5nLXBhcnRpY2xlIjoiIiwibm9uLWRyb3BwaW5nLXBhcnRpY2xlIjoiIn0seyJmYW1pbHkiOiJQZXJydWNjaSIsImdpdmVuIjoiTS4gRy4iLCJwYXJzZS1uYW1lcyI6ZmFsc2UsImRyb3BwaW5nLXBhcnRpY2xlIjoiIiwibm9uLWRyb3BwaW5nLXBhcnRpY2xlIjoiIn0seyJmYW1pbHkiOiJDcm9jZSIsImdpdmVuIjoiUC4iLCJwYXJzZS1uYW1lcyI6ZmFsc2UsImRyb3BwaW5nLXBhcnRpY2xlIjoiIiwibm9uLWRyb3BwaW5nLXBhcnRpY2xlIjoiIn0seyJmYW1pbHkiOiJLYWxja2VydCIsImdpdmVuIjoiQS4iLCJwYXJzZS1uYW1lcyI6ZmFsc2UsImRyb3BwaW5nLXBhcnRpY2xlIjoiIiwibm9uLWRyb3BwaW5nLXBhcnRpY2xlIjoiIn0seyJmYW1pbHkiOiJDb3N0YW50aW5pIiwiZ2l2ZW4iOiJNLiIsInBhcnNlLW5hbWVzIjpmYWxzZSwiZHJvcHBpbmctcGFydGljbGUiOiIiLCJub24tZHJvcHBpbmctcGFydGljbGUiOiIifSx7ImZhbWlseSI6IkZlcnJpIiwiZ2l2ZW4iOiJGLiIsInBhcnNlLW5hbWVzIjpmYWxzZSwiZHJvcHBpbmctcGFydGljbGUiOiIiLCJub24tZHJvcHBpbmctcGFydGljbGUiOiIifV0sImNvbnRhaW5lci10aXRsZSI6IlNjaWVudGlmaWMgcmVwb3J0cyIsImNvbnRhaW5lci10aXRsZS1zaG9ydCI6IlNjaSBSZXAiLCJhY2Nlc3NlZCI6eyJkYXRlLXBhcnRzIjpbWzIwMjUsMyw3XV19LCJET0kiOiIxMC4xMDM4L1M0MTU5OC0wMjUtODk5NTEtOSIsIklTU04iOiIyMDQ1LTIzMjIiLCJQTUlEIjoiNDAwNTA2NzEiLCJVUkwiOiJodHRwczovL3B1Ym1lZC5uY2JpLm5sbS5uaWguZ292LzQwMDUwNjcxLyIsImlzc3VlZCI6eyJkYXRlLXBhcnRzIjpbWzIwMjUsMyw2XV19LCJwYWdlIjoiNzkwOSIsInB1Ymxpc2hlciI6IlNjaSBSZXAiLCJpc3N1ZSI6IjEiLCJ2b2x1bWUiOiIxNSJ9LCJpc1RlbXBvcmFyeSI6ZmFsc2V9XX0="/>
          <w:id w:val="-1905902851"/>
          <w:placeholder>
            <w:docPart w:val="495FEDB25FD741EA98E5D909FE80AE2E"/>
          </w:placeholder>
        </w:sdtPr>
        <w:sdtContent>
          <w:r w:rsidR="00F550EF" w:rsidRPr="00F550EF">
            <w:rPr>
              <w:rFonts w:eastAsia="Times New Roman"/>
              <w:bCs/>
              <w:color w:val="000000"/>
              <w:szCs w:val="24"/>
              <w:lang w:eastAsia="it-IT"/>
            </w:rPr>
            <w:t>(Pasciucco et al., 2025; Swami et al., 2008)</w:t>
          </w:r>
        </w:sdtContent>
      </w:sdt>
      <w:r w:rsidRPr="00AD2156">
        <w:rPr>
          <w:rFonts w:eastAsia="Times New Roman"/>
          <w:bCs/>
          <w:szCs w:val="24"/>
          <w:lang w:eastAsia="it-IT"/>
        </w:rPr>
        <w:t xml:space="preserve">. This calibration provided a standardized representation of body sizes in the scale. Each participant was shown the series of ten images twice: once in ascending order (from thinnest to heaviest) and once in descending order (from heaviest to thinnest). Participants were instructed to select a single image based on their perceived similarity to their own current physique. We then calculated the participant's actual physique (A) as the mean of the BMIs represented in the two images selected in the task. Lastly, we calculated the difference between the real BMI (R) of each participant, based on their height and weight, and the actual physique (A), denoted as ΔAR (A-R). </w:t>
      </w:r>
    </w:p>
    <w:p w14:paraId="667F14AD" w14:textId="77777777" w:rsidR="00C06F8A" w:rsidRPr="00AD2156" w:rsidRDefault="00C06F8A" w:rsidP="00A67B01">
      <w:pPr>
        <w:spacing w:line="360" w:lineRule="auto"/>
        <w:jc w:val="both"/>
        <w:rPr>
          <w:rFonts w:eastAsia="Times New Roman"/>
          <w:bCs/>
          <w:szCs w:val="24"/>
          <w:lang w:eastAsia="it-IT"/>
        </w:rPr>
      </w:pPr>
    </w:p>
    <w:p w14:paraId="344913D4" w14:textId="77777777" w:rsidR="00C06F8A" w:rsidRPr="00AD2156" w:rsidRDefault="00C06F8A" w:rsidP="00A67B01">
      <w:pPr>
        <w:tabs>
          <w:tab w:val="left" w:pos="8782"/>
        </w:tabs>
        <w:spacing w:after="0" w:line="360" w:lineRule="auto"/>
        <w:jc w:val="both"/>
        <w:rPr>
          <w:rFonts w:eastAsia="Times New Roman"/>
          <w:b/>
          <w:iCs/>
          <w:szCs w:val="24"/>
          <w:lang w:eastAsia="it-IT"/>
        </w:rPr>
      </w:pPr>
      <w:bookmarkStart w:id="1" w:name="_Hlk155982603"/>
      <w:r w:rsidRPr="00AD2156">
        <w:rPr>
          <w:rFonts w:eastAsia="Times New Roman"/>
          <w:b/>
          <w:iCs/>
          <w:szCs w:val="24"/>
          <w:lang w:eastAsia="it-IT"/>
        </w:rPr>
        <w:t>2.2 Spatial Tactile Acuity</w:t>
      </w:r>
      <w:r w:rsidRPr="00AD2156">
        <w:rPr>
          <w:rFonts w:eastAsia="Times New Roman"/>
          <w:b/>
          <w:iCs/>
          <w:szCs w:val="24"/>
          <w:lang w:eastAsia="it-IT"/>
        </w:rPr>
        <w:tab/>
      </w:r>
    </w:p>
    <w:p w14:paraId="728A83D4" w14:textId="35FE0C16" w:rsidR="00C06F8A" w:rsidRPr="00AD2156" w:rsidRDefault="00C06F8A" w:rsidP="00A67B01">
      <w:pPr>
        <w:spacing w:after="0" w:line="360" w:lineRule="auto"/>
        <w:jc w:val="both"/>
        <w:rPr>
          <w:rFonts w:eastAsia="Times New Roman"/>
          <w:bCs/>
          <w:szCs w:val="24"/>
          <w:lang w:eastAsia="it-IT"/>
        </w:rPr>
      </w:pPr>
      <w:r w:rsidRPr="00AD2156">
        <w:rPr>
          <w:rFonts w:eastAsia="Times New Roman"/>
          <w:bCs/>
          <w:szCs w:val="24"/>
          <w:lang w:eastAsia="it-IT"/>
        </w:rPr>
        <w:lastRenderedPageBreak/>
        <w:t>Spatial tactile acuity refers to the ability to precisely perceive the location and the quality of touch</w:t>
      </w:r>
      <w:sdt>
        <w:sdtPr>
          <w:rPr>
            <w:rFonts w:eastAsia="Times New Roman"/>
            <w:bCs/>
            <w:color w:val="000000"/>
            <w:szCs w:val="24"/>
            <w:lang w:eastAsia="it-IT"/>
          </w:rPr>
          <w:tag w:val="MENDELEY_CITATION_v3_eyJjaXRhdGlvbklEIjoiTUVOREVMRVlfQ0lUQVRJT05fZDVjMGQwMTMtMzcyZS00YjBiLTg1NWMtYTc4Njc3ZWYyMTU3IiwicHJvcGVydGllcyI6eyJub3RlSW5kZXgiOjB9LCJpc0VkaXRlZCI6ZmFsc2UsIm1hbnVhbE92ZXJyaWRlIjp7ImlzTWFudWFsbHlPdmVycmlkZGVuIjpmYWxzZSwiY2l0ZXByb2NUZXh0IjoiKEhhcnZpZSBldCBhbC4sIDIwMTgpIiwibWFudWFsT3ZlcnJpZGVUZXh0IjoiIn0sImNpdGF0aW9uSXRlbXMiOlt7ImlkIjoiNTQyYTU1N2YtMTZkMy0zYTExLWIwZmItMmQzYTk2OGNkYmVmIiwiaXRlbURhdGEiOnsidHlwZSI6ImFydGljbGUtam91cm5hbCIsImlkIjoiNTQyYTU1N2YtMTZkMy0zYTExLWIwZmItMmQzYTk2OGNkYmVmIiwidGl0bGUiOiJUYWN0aWxlIGFjdWl0eSBpcyByZWR1Y2VkIGluIHBlb3BsZSB3aXRoIGNocm9uaWMgbmVjayBwYWluIiwiYXV0aG9yIjpbeyJmYW1pbHkiOiJIYXJ2aWUiLCJnaXZlbiI6IkRhbmllbCBTLiIsInBhcnNlLW5hbWVzIjpmYWxzZSwiZHJvcHBpbmctcGFydGljbGUiOiIiLCJub24tZHJvcHBpbmctcGFydGljbGUiOiIifSx7ImZhbWlseSI6IkVkbW9uZC1IYW5rIiwiZ2l2ZW4iOiJHcmFjZSIsInBhcnNlLW5hbWVzIjpmYWxzZSwiZHJvcHBpbmctcGFydGljbGUiOiIiLCJub24tZHJvcHBpbmctcGFydGljbGUiOiIifSx7ImZhbWlseSI6IlNtaXRoIiwiZ2l2ZW4iOiJBc2hsZXkgRC4iLCJwYXJzZS1uYW1lcyI6ZmFsc2UsImRyb3BwaW5nLXBhcnRpY2xlIjoiIiwibm9uLWRyb3BwaW5nLXBhcnRpY2xlIjoiIn1dLCJjb250YWluZXItdGl0bGUiOiJNdXNjdWxvc2tlbGV0YWwgU2NpZW5jZSBhbmQgUHJhY3RpY2UiLCJET0kiOiIxMC4xMDE2L2oubXNrc3AuMjAxNy4xMS4wMDkiLCJJU1NOIjoiMjQ2ODc4MTIiLCJQTUlEIjoiMjkxODAxMTEiLCJpc3N1ZWQiOnsiZGF0ZS1wYXJ0cyI6W1syMDE4LDIsMV1dfSwicGFnZSI6IjYxLTY2IiwiYWJzdHJhY3QiOiJCYWNrZ3JvdW5kIFRhY3RpbGUgYWN1aXR5IGRlZmljaXRzIGhhdmUgYmVlbiBkZW1vbnN0cmF0ZWQgaW4gYSByYW5nZSBvZiBwZXJzaXN0ZW50IHBhaW4gY29uZGl0aW9ucyBhbmQgbWF5IHJlZmxlY3QgdW5kZXJseWluZyBjb3J0aWNhbCByZS1vcmdhbmlzYXRpb24uIE9iamVjdGl2ZSBUaGlzIHN0dWR5IGFpbWVkIHRvIGRldGVybWluZSB3aGV0aGVyIHRhY3RpbGUgYWN1aXR5IGlzIGltcGFpcmVkIGluIHBlb3BsZSB3aXRoIGNocm9uaWMgbmVjayBwYWluIHJlbGF0aXZlIHRvIGNvbnRyb2xzLCBhbmQgd2hldGhlciBkZWZpY2l0cyByZWxhdGUgdG8gcGFpbiBsb2NhdGlvbiwgZHVyYXRpb24gYW5kIGludGVuc2l0eS4gTWV0aG9kcyBJbiB0aGlzIGNyb3NzLXNlY3Rpb25hbCBzdHVkeSwgMjAgcGVvcGxlIHdpdGggY2hyb25pYyBuZWNrIHBhaW4gKDUgaWRpb3BhdGhpYyBuZWNrIHBhaW47IDE1IHdoaXBsYXNoLWFzc29jaWF0ZWQgZGlzb3JkZXIpIGFuZCAyMCBwYWluLWZyZWUgY29udHJvbHMgdW5kZXJ3ZW50IHR3by1wb2ludCBkaXNjcmltaW5hdGlvbiAoVFBEKSB0ZXN0aW5nIGF0IHRoZSBuZWNrLCBiYWNrIGFuZCBhcm0sIGFuZCBwb2ludC10by1wb2ludCAoUFRQKSBhbmQgZ3JhcGhlc3RoZXNpYSB0ZXN0cyBvZiB0YWN0aWxlIGFjdWl0eSBhdCB0aGUgbmVjayBhbmQgYXJtLiBSZXN1bHRzIExpbmVhciBtaXhlZCBlZmZlY3RzIG1vZGVscyBkZW1vbnN0cmF0ZWQgYSBzaWduaWZpY2FudCBncm91cCpib2R5IHJlZ2lvbiBpbnRlcmFjdGlvbiBmb3IgVFBELCBHcmFwaGVzdGhlc2lhIGFuZCBQVFAgdGVzdHMgKFBzIDwgMC4wMDEpLCB3aXRoIHBvc3QgaG9jIHRlc3RzIHNob3dpbmcgaW1wYWlyZWQgVFBEIGluIHBlb3BsZSB3aXRoIG5lY2sgcGFpbiByZWxhdGl2ZSB0byBjb250cm9scyBhdCB0aGUgbmVjaywgbG93IGJhY2ssIGFuZCBhcm0gKFAg4omkIDAuMDAxKS4gR3JhcGhlc3RoZXNpYSBhbmQgUFRQIHdhcyBhbHNvIGltcGFpcmVkIGF0IHRoZSBuZWNrIChQIDwgMC4wMDEpIGJ1dCBub3QgdGhlIGFybSAoUCDiiaUgMC40OCkuIFRQRCBjb3JyZWxhdGVkIHdpdGggaW50ZW5zaXR5IGFuZCBkdXJhdGlvbiBvZiBwYWluIChQZWFyc29uJ3MgciA9IDAuNDgsIFAgPCAwLjA1OyBQZWFyc29uJ3MgciA9IDAuNzcsIFAgPCAwLjAxKS4gVGhlcmUgd2FzIG5vIHNpZyBkaWZmZXJlbmNlIGJldHdlZW4gdGhlIHR3byBuZWNrIHBhaW4gZ3JvdXBzIGZvciBhbnkgdGFjdGlsZSBhY3VpdHkgbWVhc3VyZSAoVFBEOiBQID0gMC4wNTQ7IEdyYXBoZXN0aGVzaWE7IFAgPSAwLjY3OyBQb2ludCB0byBQb2ludDogUCA9IDAuNzcpLCBob3dldmVyLCBsb3cgcG93ZXIgbGltaXRlZCBjb25maWRlbmNlIGluIHRoaXMgY29tcGFyaXNvbi4gQ29uY2x1c2lvbiBQZW9wbGUgd2l0aCBjaHJvbmljIG5lY2sgcGFpbiBkZW1vbnN0cmF0ZWQgdGFjdGlsZSBhY3VpdHkgZGVmaWNpdHMgaW4gcGFpbmZ1bCBhbmQgbm9uLXBhaW5mdWwgcmVnaW9ucyB3aGVuIG1lYXN1cmVkIHVzaW5nIHRoZSBUUEQgdGVzdCwgd2l0aCB0aGUgbWFnbml0dWRlIG9mIGRlZmljaXRzIGFwcGVhcmluZyBncmVhdGVzdCBhdCB0aGUgbmVjay4gVGhlIHN0dWR5IGFsc28gcmV2ZWFsZWQgYSBwb3NpdGl2ZSByZWxhdGlvbnNoaXAgYmV0d2VlbiBUUEQgYW5kIHBhaW4gaW50ZW5zaXR5L2R1cmF0aW9uLCBmdXJ0aGVyIHN1cHBvcnRpbmcgdGhlIG1haW4gc3R1ZHkgZmluZGluZy4iLCJwdWJsaXNoZXIiOiJFbHNldmllciBMdGQiLCJ2b2x1bWUiOiIzMyIsImNvbnRhaW5lci10aXRsZS1zaG9ydCI6Ik11c2N1bG9za2VsZXQgU2NpIFByYWN0In0sImlzVGVtcG9yYXJ5IjpmYWxzZX1dfQ=="/>
          <w:id w:val="-2122916733"/>
          <w:placeholder>
            <w:docPart w:val="27AAAFD2BE6B476999F56A203412F3AD"/>
          </w:placeholder>
        </w:sdtPr>
        <w:sdtContent>
          <w:r w:rsidR="00EF4057">
            <w:rPr>
              <w:rFonts w:eastAsia="Times New Roman"/>
              <w:bCs/>
              <w:color w:val="000000"/>
              <w:szCs w:val="24"/>
              <w:lang w:eastAsia="it-IT"/>
            </w:rPr>
            <w:t xml:space="preserve"> </w:t>
          </w:r>
          <w:r w:rsidR="00F550EF" w:rsidRPr="00F550EF">
            <w:rPr>
              <w:rFonts w:eastAsia="Times New Roman"/>
              <w:bCs/>
              <w:color w:val="000000"/>
              <w:szCs w:val="24"/>
              <w:lang w:eastAsia="it-IT"/>
            </w:rPr>
            <w:t>(Harvie et al., 2018)</w:t>
          </w:r>
        </w:sdtContent>
      </w:sdt>
      <w:r w:rsidRPr="00AD2156">
        <w:rPr>
          <w:rFonts w:eastAsia="Times New Roman"/>
          <w:bCs/>
          <w:szCs w:val="24"/>
          <w:lang w:eastAsia="it-IT"/>
        </w:rPr>
        <w:t xml:space="preserve">. </w:t>
      </w:r>
      <w:r w:rsidRPr="00AD2156">
        <w:rPr>
          <w:rFonts w:eastAsia="Times New Roman"/>
          <w:bCs/>
          <w:iCs/>
          <w:szCs w:val="24"/>
          <w:lang w:eastAsia="it-IT"/>
        </w:rPr>
        <w:t xml:space="preserve">This dimension was evaluated through the </w:t>
      </w:r>
      <w:r w:rsidRPr="00AD2156">
        <w:rPr>
          <w:rFonts w:eastAsia="Times New Roman"/>
          <w:bCs/>
          <w:szCs w:val="24"/>
          <w:lang w:eastAsia="it-IT"/>
        </w:rPr>
        <w:t>Two-point discrimination (2PD) task, which assesses the ability of participants to identify two closely spaced points on a small area of the skin and the accuracy of their discrimination skills</w:t>
      </w:r>
      <w:sdt>
        <w:sdtPr>
          <w:rPr>
            <w:rFonts w:eastAsia="Times New Roman"/>
            <w:bCs/>
            <w:color w:val="000000"/>
            <w:szCs w:val="24"/>
            <w:lang w:eastAsia="it-IT"/>
          </w:rPr>
          <w:tag w:val="MENDELEY_CITATION_v3_eyJjaXRhdGlvbklEIjoiTUVOREVMRVlfQ0lUQVRJT05fOTk2M2FhMDQtNTE1NS00ZTM5LWExZmYtZDA3Nzk0MDA3OWZkIiwicHJvcGVydGllcyI6eyJub3RlSW5kZXgiOjB9LCJpc0VkaXRlZCI6ZmFsc2UsIm1hbnVhbE92ZXJyaWRlIjp7ImlzTWFudWFsbHlPdmVycmlkZGVuIjpmYWxzZSwiY2l0ZXByb2NUZXh0IjoiKFdlYmVyLCAxOTk2KSIsIm1hbnVhbE92ZXJyaWRlVGV4dCI6IiJ9LCJjaXRhdGlvbkl0ZW1zIjpbeyJpZCI6ImRkYzhmYTQ4LWZlZTktMzk4MC04Y2ZiLTQxMzEwNThkZTc0NyIsIml0ZW1EYXRhIjp7InR5cGUiOiJyZXBvcnQiLCJpZCI6ImRkYzhmYTQ4LWZlZTktMzk4MC04Y2ZiLTQxMzEwNThkZTc0NyIsInRpdGxlIjoiT04gVEhFIFRBQ1RJTEUgU0VOU0VTIiwiYXV0aG9yIjpbeyJmYW1pbHkiOiJXZWJlciIsImdpdmVuIjoiRSBIIiwicGFyc2UtbmFtZXMiOmZhbHNlLCJkcm9wcGluZy1wYXJ0aWNsZSI6IiIsIm5vbi1kcm9wcGluZy1wYXJ0aWNsZSI6IiJ9XSwiYWNjZXNzZWQiOnsiZGF0ZS1wYXJ0cyI6W1syMDIzLDUsMzFdXX0sIkRPSSI6Imh0dHBzOi8vZG9pLm9yZy8xMC40MzI0Lzk3ODEzMTU3ODIwODkiLCJVUkwiOiJodHRwczovL2RvaS5vcmcvMTAuNDMyNC85NzgxMzE1NzgyMDg5IiwiaXNzdWVkIjp7ImRhdGUtcGFydHMiOltbMTk5Nl1dfSwiY29udGFpbmVyLXRpdGxlLXNob3J0IjoiIn0sImlzVGVtcG9yYXJ5IjpmYWxzZX1dfQ=="/>
          <w:id w:val="-1363897127"/>
          <w:placeholder>
            <w:docPart w:val="27AAAFD2BE6B476999F56A203412F3AD"/>
          </w:placeholder>
        </w:sdtPr>
        <w:sdtContent>
          <w:r w:rsidR="00EF4057">
            <w:rPr>
              <w:rFonts w:eastAsia="Times New Roman"/>
              <w:bCs/>
              <w:color w:val="000000"/>
              <w:szCs w:val="24"/>
              <w:lang w:eastAsia="it-IT"/>
            </w:rPr>
            <w:t xml:space="preserve"> </w:t>
          </w:r>
          <w:r w:rsidR="00F550EF" w:rsidRPr="00F550EF">
            <w:rPr>
              <w:rFonts w:eastAsia="Times New Roman"/>
              <w:bCs/>
              <w:color w:val="000000"/>
              <w:szCs w:val="24"/>
              <w:lang w:eastAsia="it-IT"/>
            </w:rPr>
            <w:t>(Weber, 1996)</w:t>
          </w:r>
        </w:sdtContent>
      </w:sdt>
      <w:r w:rsidRPr="00AD2156">
        <w:rPr>
          <w:rFonts w:eastAsia="Times New Roman"/>
          <w:bCs/>
          <w:szCs w:val="24"/>
          <w:lang w:eastAsia="it-IT"/>
        </w:rPr>
        <w:t>. We compared two body parts used as targets areas, the chest and the arm, with a third one, the neck, used as reference</w:t>
      </w:r>
      <w:sdt>
        <w:sdtPr>
          <w:rPr>
            <w:rFonts w:eastAsia="Times New Roman"/>
            <w:bCs/>
            <w:color w:val="000000"/>
            <w:szCs w:val="24"/>
            <w:lang w:eastAsia="it-IT"/>
          </w:rPr>
          <w:tag w:val="MENDELEY_CITATION_v3_eyJjaXRhdGlvbklEIjoiTUVOREVMRVlfQ0lUQVRJT05fNTM1N2E5OGEtMjQzMi00MzEwLWI2YWYtMTk0YWY2ZTE0NWNlIiwicHJvcGVydGllcyI6eyJub3RlSW5kZXgiOjB9LCJpc0VkaXRlZCI6ZmFsc2UsIm1hbnVhbE92ZXJyaWRlIjp7ImlzTWFudWFsbHlPdmVycmlkZGVuIjpmYWxzZSwiY2l0ZXByb2NUZXh0IjoiKFNwaXRvbmkgZXQgYWwuLCAyMDE1KSIsIm1hbnVhbE92ZXJyaWRlVGV4dCI6IiJ9LCJjaXRhdGlvbkl0ZW1zIjpbeyJpZCI6ImQwYWI2ZWVkLWFiNjItM2M5Ni04MWFlLWEyNzQ0OTIzOTQ2YiIsIml0ZW1EYXRhIjp7InR5cGUiOiJhcnRpY2xlLWpvdXJuYWwiLCJpZCI6ImQwYWI2ZWVkLWFiNjItM2M5Ni04MWFlLWEyNzQ0OTIzOTQ2YiIsInRpdGxlIjoiVGhlIHR3byBkaW1lbnNpb25zIG9mIHRoZSBib2R5IHJlcHJlc2VudGF0aW9uIGluIHdvbWVuIHN1ZmZlcmluZyBmcm9tIEFub3JleGlhIE5lcnZvc2EiLCJhdXRob3IiOlt7ImZhbWlseSI6IlNwaXRvbmkiLCJnaXZlbiI6IkdyYXppYSBGZXJuYW5kYSIsInBhcnNlLW5hbWVzIjpmYWxzZSwiZHJvcHBpbmctcGFydGljbGUiOiIiLCJub24tZHJvcHBpbmctcGFydGljbGUiOiIifSx7ImZhbWlseSI6IlNlcmlubyIsImdpdmVuIjoiQW5kcmVhIiwicGFyc2UtbmFtZXMiOmZhbHNlLCJkcm9wcGluZy1wYXJ0aWNsZSI6IiIsIm5vbi1kcm9wcGluZy1wYXJ0aWNsZSI6IiJ9LHsiZmFtaWx5IjoiQ290dWdubyIsImdpdmVuIjoiQXJtYW5kbyIsInBhcnNlLW5hbWVzIjpmYWxzZSwiZHJvcHBpbmctcGFydGljbGUiOiIiLCJub24tZHJvcHBpbmctcGFydGljbGUiOiIifSx7ImZhbWlseSI6Ik1hbmNpbmkiLCJnaXZlbiI6IkZyYW5jZXNjbyIsInBhcnNlLW5hbWVzIjpmYWxzZSwiZHJvcHBpbmctcGFydGljbGUiOiIiLCJub24tZHJvcHBpbmctcGFydGljbGUiOiIifSx7ImZhbWlseSI6IkFudG9udWNjaSIsImdpdmVuIjoiR2FicmllbGxhIiwicGFyc2UtbmFtZXMiOmZhbHNlLCJkcm9wcGluZy1wYXJ0aWNsZSI6IiIsIm5vbi1kcm9wcGluZy1wYXJ0aWNsZSI6IiJ9LHsiZmFtaWx5IjoiUGl6emFtaWdsaW8iLCJnaXZlbiI6Ikx1aWdpIiwicGFyc2UtbmFtZXMiOmZhbHNlLCJkcm9wcGluZy1wYXJ0aWNsZSI6IiIsIm5vbi1kcm9wcGluZy1wYXJ0aWNsZSI6IiJ9XSwiY29udGFpbmVyLXRpdGxlIjoiUHN5Y2hpYXRyeSBSZXNlYXJjaCIsIkRPSSI6IjEwLjEwMTYvai5wc3ljaHJlcy4yMDE1LjA4LjAzNiIsIklTU04iOiIxODcyNzEyMyIsIlBNSUQiOiIyNjM2MDk3OCIsImlzc3VlZCI6eyJkYXRlLXBhcnRzIjpbWzIwMTUsMTIsMTVdXX0sInBhZ2UiOiIxODEtMTg4IiwiYWJzdHJhY3QiOiJBIGNvcmUgc3ltcHRvbSBvZiBBbm9yZXhpYSBOZXJ2b3NhIChBTikgaXMgYSBzZXZlcmUgYWx0ZXJhdGlvbiBvZiBib2R5IHJlcHJlc2VudGF0aW9ucy4gRXZpZGVuY2UgZnJvbSBzb21hdG9wZXJjZXB0aW9uIHN0dWRpZXMgcG9pbnQgdG8gYSBnZW5lcmljIGRpc3R1cmJhbmNlcyBvZiBzb21hdG9zZW5zb3J5IGNvbXBvbmVudHMgb2YgYm9keSByZXByZXNlbnRhdGlvbnMuIEhlcmUgd2UgaGF2ZSBpbnZlc3RpZ2F0ZWQgd2hldGhlciBBTiBwYXRpZW50cyAoTj0xOCkgYW5kIGNvbnRyb2xzIGRpZmZlcmVkIGluIHRoZSBwZXJjZXB0aW9uIG9mIHRhY3RpbGUgc3RpbXVsaSBkaWZmZXJlbnRseSBvcmllbnRlZCBhbG9uZyB0aGUgYm9keSBheGVzLiBXZSB0ZXN0ZWQgdGhlIGh5cG90aGVzaXMgdGhhdCBwYXRpZW50cyBwZXJjZWl2ZSBhbmQgcmVwcmVzZW50IHRoZWlyIGJvZHkgc2VsZWN0aXZlbHkgbGFyZ2VyIGluIG9ubHkgb25lIGRpbWVuc2lvbi4gVG8gdGhpcyBhaW0gd2UgdXNlZCBlbGVtZW50YXJ5IHRhY3RpbGUgbWVhc3VyZXMgZm9yIHRhY3RpbGUgYWN1aXR5IChWb24gRnJleSdzIHRlc3QgYW5kIHR3by1wb2ludCBkaXNjcmltaW5hdGlvbiB0aHJlc2hvbGRzIC0gMiBQRCkgYW5kIHRhY3RpbGUgZGlzY3JpbWluYXRpb24gbWVhc3VyZXMuIFRoZSByYXRpb25hbGUgaXMgYmFzZWQgb24gdGhlIGFzc3VtcHRpb24gdGhhdCBBTiBwYXRpZW50cyBoYXZlIGEgd2lkZXIgYm9keSByZXByZXNlbnRhdGlvbiwgYW5kIHRoYXQgdGFjdGlsZSBib2R5IHJlcHJlc2VudGF0aW9uIHRhc2tzIChUYWN0aWxlIERpc3RhbmNlIHRhc2spIG9yaWVudGVkIGFjcm9zcyB0aGUgYm9kaWVzIChob3Jpem9udGFsbHkpIGFyZSBpbmZsdWVuY2VkIGJ5IGRpc3RvcnRlZCBib2R5IHJlcHJlc2VudGF0aW9ucyBjb21wYXJlZCB3aXRoIHRhY3RpbGUgc3RpbXVsaSBvcmllbnRlZCBhbG9uZyB0aGUgYm9kaWVzICh2ZXJ0aWNhbGx5KSB3aGljaCBzaG91bGQgbm90IGJlIGluZmx1ZW5jZWQgYnkgYm9keSByZXByZXNlbnRhdGlvbnMuIFJlc3VsdHMgc2hvd2VkIHRoYXQgcGF0aWVudHMganVkZ2VkIGhvcml6b250YWwgdGFjdGlsZSBzdGltdWxpIHNpZ25pZmljYW50bHkgd2lkZXIgdGhhbiB0aGUgc2FtZSBzdGltdWxpIG9yaWVudGVkIHZlcnRpY2FsbHkuVGhlc2UgcmVzdWx0cyBzdWdnZXN0IHRoYXQgaHVtYW4gYnJhaW4gcGVyY2VpdmVzIHRoaW5ncyBkaWZmZXJlbnRseSBiYXNlZCBvbiBib2R5IHJlcHJlc2VudGF0aW9ucyBhbmQgdGhhdCB0aGUgYmVsaWVmcyBjb25jZXJuaW5nIGJvZHkgc2l6ZSBpbmZsdWVuY2UgdGhlIHNwZWNpZmljIHNvbWF0b3NlbnNvcnkgcHJvY2VzcyBvZiB0YWN0aWxlIGV4cGVyaWVuY2UuIiwicHVibGlzaGVyIjoiRWxzZXZpZXIgSXJlbGFuZCBMdGQiLCJpc3N1ZSI6IjIiLCJ2b2x1bWUiOiIyMzAiLCJjb250YWluZXItdGl0bGUtc2hvcnQiOiJQc3ljaGlhdHJ5IFJlcyJ9LCJpc1RlbXBvcmFyeSI6ZmFsc2V9XX0="/>
          <w:id w:val="614023122"/>
          <w:placeholder>
            <w:docPart w:val="27AAAFD2BE6B476999F56A203412F3AD"/>
          </w:placeholder>
        </w:sdtPr>
        <w:sdtContent>
          <w:r w:rsidR="00EF4057">
            <w:rPr>
              <w:rFonts w:eastAsia="Times New Roman"/>
              <w:bCs/>
              <w:color w:val="000000"/>
              <w:szCs w:val="24"/>
              <w:lang w:eastAsia="it-IT"/>
            </w:rPr>
            <w:t xml:space="preserve"> </w:t>
          </w:r>
          <w:r w:rsidR="00F550EF" w:rsidRPr="00F550EF">
            <w:rPr>
              <w:rFonts w:eastAsia="Times New Roman"/>
              <w:bCs/>
              <w:color w:val="000000"/>
              <w:szCs w:val="24"/>
              <w:lang w:eastAsia="it-IT"/>
            </w:rPr>
            <w:t>(</w:t>
          </w:r>
          <w:proofErr w:type="spellStart"/>
          <w:r w:rsidR="00F550EF" w:rsidRPr="00F550EF">
            <w:rPr>
              <w:rFonts w:eastAsia="Times New Roman"/>
              <w:bCs/>
              <w:color w:val="000000"/>
              <w:szCs w:val="24"/>
              <w:lang w:eastAsia="it-IT"/>
            </w:rPr>
            <w:t>Spitoni</w:t>
          </w:r>
          <w:proofErr w:type="spellEnd"/>
          <w:r w:rsidR="00F550EF" w:rsidRPr="00F550EF">
            <w:rPr>
              <w:rFonts w:eastAsia="Times New Roman"/>
              <w:bCs/>
              <w:color w:val="000000"/>
              <w:szCs w:val="24"/>
              <w:lang w:eastAsia="it-IT"/>
            </w:rPr>
            <w:t xml:space="preserve"> et al., 2015)</w:t>
          </w:r>
        </w:sdtContent>
      </w:sdt>
      <w:r w:rsidRPr="00AD2156">
        <w:rPr>
          <w:rFonts w:eastAsia="Times New Roman"/>
          <w:bCs/>
          <w:szCs w:val="24"/>
          <w:lang w:eastAsia="it-IT"/>
        </w:rPr>
        <w:t xml:space="preserve">. </w:t>
      </w:r>
      <w:r w:rsidRPr="00AD2156">
        <w:rPr>
          <w:szCs w:val="24"/>
        </w:rPr>
        <w:t xml:space="preserve">The experiment consisted of 30 trials per condition, resulting in a total of trials 60 (20 trials per size). </w:t>
      </w:r>
      <w:r w:rsidRPr="00AD2156">
        <w:rPr>
          <w:rFonts w:eastAsia="Times New Roman"/>
          <w:bCs/>
          <w:szCs w:val="24"/>
          <w:lang w:eastAsia="it-IT"/>
        </w:rPr>
        <w:t>During each trial, the reference stimulus was a fixed distance of 5 cm. On the target body part, the distance between the contact points could vary between 4, 5, or 6 cm. The task assigned to the participants was to indicate which of the two stimuli they perceived as having a greater amplitude. From this task, we quantified the correct response for the two target body parts, chest (C-</w:t>
      </w:r>
      <w:proofErr w:type="spellStart"/>
      <w:r w:rsidRPr="00AD2156">
        <w:rPr>
          <w:rFonts w:eastAsia="Times New Roman"/>
          <w:bCs/>
          <w:szCs w:val="24"/>
          <w:lang w:eastAsia="it-IT"/>
        </w:rPr>
        <w:t>che</w:t>
      </w:r>
      <w:proofErr w:type="spellEnd"/>
      <w:r w:rsidRPr="00AD2156">
        <w:rPr>
          <w:rFonts w:eastAsia="Times New Roman"/>
          <w:bCs/>
          <w:szCs w:val="24"/>
          <w:lang w:eastAsia="it-IT"/>
        </w:rPr>
        <w:t>) and arm (C-arm)</w:t>
      </w:r>
      <w:r w:rsidRPr="00AD2156">
        <w:rPr>
          <w:rFonts w:eastAsia="Times New Roman"/>
          <w:bCs/>
          <w:iCs/>
          <w:szCs w:val="24"/>
          <w:lang w:eastAsia="it-IT"/>
        </w:rPr>
        <w:t xml:space="preserve">. </w:t>
      </w:r>
      <w:bookmarkStart w:id="2" w:name="_Hlk155983960"/>
      <w:bookmarkEnd w:id="1"/>
    </w:p>
    <w:p w14:paraId="46F057B9" w14:textId="77777777" w:rsidR="00C06F8A" w:rsidRPr="00AD2156" w:rsidRDefault="00C06F8A" w:rsidP="00A67B01">
      <w:pPr>
        <w:spacing w:after="0" w:line="360" w:lineRule="auto"/>
        <w:jc w:val="both"/>
        <w:rPr>
          <w:rFonts w:eastAsia="Times New Roman"/>
          <w:bCs/>
          <w:iCs/>
          <w:szCs w:val="24"/>
          <w:lang w:eastAsia="it-IT"/>
        </w:rPr>
      </w:pPr>
    </w:p>
    <w:p w14:paraId="0D6229DA" w14:textId="77777777" w:rsidR="00C06F8A" w:rsidRPr="00AD2156" w:rsidRDefault="00C06F8A" w:rsidP="00A67B01">
      <w:pPr>
        <w:spacing w:after="0" w:line="360" w:lineRule="auto"/>
        <w:jc w:val="both"/>
        <w:rPr>
          <w:rFonts w:eastAsia="Times New Roman"/>
          <w:b/>
          <w:szCs w:val="24"/>
          <w:lang w:eastAsia="it-IT"/>
        </w:rPr>
      </w:pPr>
      <w:r w:rsidRPr="00AD2156">
        <w:rPr>
          <w:rFonts w:eastAsia="Times New Roman"/>
          <w:b/>
          <w:szCs w:val="24"/>
          <w:lang w:eastAsia="it-IT"/>
        </w:rPr>
        <w:t>2.3 Body Structural Representation</w:t>
      </w:r>
    </w:p>
    <w:p w14:paraId="09EC5B47" w14:textId="3D00F85F" w:rsidR="00C06F8A" w:rsidRPr="00AD2156" w:rsidRDefault="00C06F8A" w:rsidP="00A67B01">
      <w:pPr>
        <w:spacing w:after="0" w:line="360" w:lineRule="auto"/>
        <w:jc w:val="both"/>
        <w:rPr>
          <w:rFonts w:eastAsia="Times New Roman"/>
          <w:bCs/>
          <w:iCs/>
          <w:szCs w:val="24"/>
          <w:lang w:eastAsia="it-IT"/>
        </w:rPr>
      </w:pPr>
      <w:r w:rsidRPr="00AD2156">
        <w:rPr>
          <w:rFonts w:eastAsia="Times New Roman"/>
          <w:bCs/>
          <w:iCs/>
          <w:szCs w:val="24"/>
          <w:lang w:eastAsia="it-IT"/>
        </w:rPr>
        <w:t>Body structural representation refers to the knowledge about the topological organization of own bodies, outlining how different body parts interrelate within a spatial configuration, focusing on the spatial positioning of each body part related to others</w:t>
      </w:r>
      <w:sdt>
        <w:sdtPr>
          <w:rPr>
            <w:rFonts w:eastAsia="Times New Roman"/>
            <w:bCs/>
            <w:iCs/>
            <w:color w:val="000000"/>
            <w:szCs w:val="24"/>
            <w:lang w:eastAsia="it-IT"/>
          </w:rPr>
          <w:tag w:val="MENDELEY_CITATION_v3_eyJjaXRhdGlvbklEIjoiTUVOREVMRVlfQ0lUQVRJT05fMjAzMDRmYjAtMjgwZC00OGE1LTkwM2ItYTE3YzYwNjRkMDE4IiwicHJvcGVydGllcyI6eyJub3RlSW5kZXgiOjB9LCJpc0VkaXRlZCI6ZmFsc2UsIm1hbnVhbE92ZXJyaWRlIjp7ImlzTWFudWFsbHlPdmVycmlkZGVuIjpmYWxzZSwiY2l0ZXByb2NUZXh0IjoiKExvbmdvLCAyMDE2KSIsIm1hbnVhbE92ZXJyaWRlVGV4dCI6IiJ9LCJjaXRhdGlvbkl0ZW1zIjpbeyJpZCI6ImE4YzNlMDM0LTNmZjQtM2NmZS1iOTMwLWVhZGM2ZjYyM2MyYSIsIml0ZW1EYXRhIjp7InR5cGUiOiJjaGFwdGVyIiwiaWQiOiJhOGMzZTAzNC0zZmY0LTNjZmUtYjkzMC1lYWRjNmY2MjNjMmEiLCJ0aXRsZSI6IlR5cGVzIG9mIGJvZHkgcmVwcmVzZW50YXRpb24iLCJhdXRob3IiOlt7ImZhbWlseSI6IkxvbmdvIiwiZ2l2ZW4iOiJNLlIuIiwicGFyc2UtbmFtZXMiOmZhbHNlLCJkcm9wcGluZy1wYXJ0aWNsZSI6IiIsIm5vbi1kcm9wcGluZy1wYXJ0aWNsZSI6IiJ9XSwiZWRpdG9yIjpbeyJmYW1pbHkiOiJJbiBZLiBDb2VsbG8gJiBNLiBILiBGaXNjaGVyIChFZHMuKSIsImdpdmVuIjoiIiwicGFyc2UtbmFtZXMiOmZhbHNlLCJkcm9wcGluZy1wYXJ0aWNsZSI6IiIsIm5vbi1kcm9wcGluZy1wYXJ0aWNsZSI6IiJ9XSwiaXNzdWVkIjp7ImRhdGUtcGFydHMiOltbMjAxNl1dfSwicGFnZSI6IjExNy0xMzQiLCJjb250YWluZXItdGl0bGUtc2hvcnQiOiIifSwiaXNUZW1wb3JhcnkiOmZhbHNlfV19"/>
          <w:id w:val="-1942984235"/>
          <w:placeholder>
            <w:docPart w:val="27AAAFD2BE6B476999F56A203412F3AD"/>
          </w:placeholder>
        </w:sdtPr>
        <w:sdtContent>
          <w:r w:rsidR="00EF4057">
            <w:rPr>
              <w:rFonts w:eastAsia="Times New Roman"/>
              <w:bCs/>
              <w:iCs/>
              <w:color w:val="000000"/>
              <w:szCs w:val="24"/>
              <w:lang w:eastAsia="it-IT"/>
            </w:rPr>
            <w:t xml:space="preserve"> </w:t>
          </w:r>
          <w:r w:rsidR="00F550EF" w:rsidRPr="00F550EF">
            <w:rPr>
              <w:rFonts w:eastAsia="Times New Roman"/>
              <w:color w:val="000000"/>
              <w:szCs w:val="24"/>
            </w:rPr>
            <w:t>(Longo, 2016)</w:t>
          </w:r>
        </w:sdtContent>
      </w:sdt>
      <w:r w:rsidRPr="00AD2156">
        <w:rPr>
          <w:rFonts w:eastAsia="Times New Roman"/>
          <w:bCs/>
          <w:iCs/>
          <w:szCs w:val="24"/>
          <w:lang w:eastAsia="it-IT"/>
        </w:rPr>
        <w:t>. This dimension was evaluated through the Finger Localization task</w:t>
      </w:r>
      <w:sdt>
        <w:sdtPr>
          <w:rPr>
            <w:rFonts w:eastAsia="Times New Roman"/>
            <w:bCs/>
            <w:iCs/>
            <w:color w:val="000000"/>
            <w:szCs w:val="24"/>
            <w:lang w:eastAsia="it-IT"/>
          </w:rPr>
          <w:tag w:val="MENDELEY_CITATION_v3_eyJjaXRhdGlvbklEIjoiTUVOREVMRVlfQ0lUQVRJT05fMzY4YWM5MWItOWQ3YS00ZTgzLTgwMjItMGJhN2JmNDE4NGI0IiwicHJvcGVydGllcyI6eyJub3RlSW5kZXgiOjB9LCJpc0VkaXRlZCI6ZmFsc2UsIm1hbnVhbE92ZXJyaWRlIjp7ImlzTWFudWFsbHlPdmVycmlkZGVuIjpmYWxzZSwiY2l0ZXByb2NUZXh0IjoiKEJlbnRvbiwgMTk4MykiLCJtYW51YWxPdmVycmlkZVRleHQiOiIifSwiY2l0YXRpb25JdGVtcyI6W3siaWQiOiI4ZDg3ZWUwZC05N2NkLTM5YjMtYmZkMC0xNDRkZjlhYzU1MjciLCJpdGVtRGF0YSI6eyJ0eXBlIjoiYm9vayIsImlkIjoiOGQ4N2VlMGQtOTdjZC0zOWIzLWJmZDAtMTQ0ZGY5YWM1NTI3IiwidGl0bGUiOiJDb250cmlidXRpb25zIHRvIG5ldXJvcHN5Y2hvbG9naWNhbCBhc3Nlc3NtZW50OiB0ZXN0czogOS4gRmluZ2VyIGxvY2FsaXphdGlvbiBjb21wbGV0ZSB0ZXN0LiAiLCJhdXRob3IiOlt7ImZhbWlseSI6IkJlbnRvbiIsImdpdmVuIjoiQS5MLiwgSGFtc2hlciwgSy4sIFZhcm5leSwgTi5SLiwgU3ByZWVuLCBPLiwiLCJwYXJzZS1uYW1lcyI6ZmFsc2UsImRyb3BwaW5nLXBhcnRpY2xlIjoiIiwibm9uLWRyb3BwaW5nLXBhcnRpY2xlIjoiIn1dLCJlZGl0b3IiOlt7ImZhbWlseSI6Ik94Zm9yZCBVbml2ZXJzaXR5IFByZXNzIiwiZ2l2ZW4iOiIiLCJwYXJzZS1uYW1lcyI6ZmFsc2UsImRyb3BwaW5nLXBhcnRpY2xlIjoiIiwibm9uLWRyb3BwaW5nLXBhcnRpY2xlIjoiIn1dLCJpc3N1ZWQiOnsiZGF0ZS1wYXJ0cyI6W1sxOTgzXV19LCJjb250YWluZXItdGl0bGUtc2hvcnQiOiIifSwiaXNUZW1wb3JhcnkiOmZhbHNlfV19"/>
          <w:id w:val="2010401302"/>
          <w:placeholder>
            <w:docPart w:val="27AAAFD2BE6B476999F56A203412F3AD"/>
          </w:placeholder>
        </w:sdtPr>
        <w:sdtContent>
          <w:r w:rsidR="00EF4057">
            <w:rPr>
              <w:rFonts w:eastAsia="Times New Roman"/>
              <w:bCs/>
              <w:iCs/>
              <w:color w:val="000000"/>
              <w:szCs w:val="24"/>
              <w:lang w:eastAsia="it-IT"/>
            </w:rPr>
            <w:t xml:space="preserve"> </w:t>
          </w:r>
          <w:r w:rsidR="00F550EF" w:rsidRPr="00F550EF">
            <w:rPr>
              <w:rFonts w:eastAsia="Times New Roman"/>
              <w:bCs/>
              <w:iCs/>
              <w:color w:val="000000"/>
              <w:szCs w:val="24"/>
              <w:lang w:eastAsia="it-IT"/>
            </w:rPr>
            <w:t>(Benton, 1983)</w:t>
          </w:r>
        </w:sdtContent>
      </w:sdt>
      <w:r w:rsidRPr="00AD2156">
        <w:rPr>
          <w:rFonts w:eastAsia="Times New Roman"/>
          <w:bCs/>
          <w:iCs/>
          <w:szCs w:val="24"/>
          <w:lang w:eastAsia="it-IT"/>
        </w:rPr>
        <w:t>, which requires participants to identify and differentiate which fingers were stimulated in three different conditions.</w:t>
      </w:r>
      <w:r w:rsidRPr="00AD2156">
        <w:rPr>
          <w:szCs w:val="24"/>
        </w:rPr>
        <w:t xml:space="preserve"> </w:t>
      </w:r>
    </w:p>
    <w:p w14:paraId="4B76666B" w14:textId="69451EC3" w:rsidR="00C06F8A" w:rsidRPr="00AD2156" w:rsidRDefault="00C06F8A" w:rsidP="00A67B01">
      <w:pPr>
        <w:spacing w:after="0" w:line="360" w:lineRule="auto"/>
        <w:jc w:val="both"/>
        <w:rPr>
          <w:rFonts w:eastAsia="Times New Roman"/>
          <w:bCs/>
          <w:iCs/>
          <w:color w:val="000000" w:themeColor="text1"/>
          <w:szCs w:val="24"/>
          <w:lang w:eastAsia="it-IT"/>
        </w:rPr>
      </w:pPr>
      <w:r w:rsidRPr="00AD2156">
        <w:rPr>
          <w:rFonts w:eastAsia="Times New Roman"/>
          <w:bCs/>
          <w:iCs/>
          <w:szCs w:val="24"/>
          <w:lang w:eastAsia="it-IT"/>
        </w:rPr>
        <w:t>During the Finger Localization task, participants were seated in front of a table with their hands resting on the surface, palms facing upwards, and fingers extended and slightly separated. In the first part (a), participants were required to identify whether the experimenter touched a finger on their left hand or their right hand. In the second part (b), participants had to identify which finger of their left or right hand was touched by the experimenter, without being able to see their hands. In the third part (c), participants had to identify pairs of fingers on their left or right hand that were touched by the experimenter, without being able to see their hands. Each task included ten trials for each hand. For each trial, participants indicated their responses by pointing on an outline of a human hand, correct responses were recorded for each trial, and the maximum total score was 60</w:t>
      </w:r>
      <w:sdt>
        <w:sdtPr>
          <w:rPr>
            <w:rFonts w:eastAsia="Times New Roman"/>
            <w:bCs/>
            <w:color w:val="000000"/>
            <w:szCs w:val="24"/>
            <w:lang w:eastAsia="it-IT"/>
          </w:rPr>
          <w:tag w:val="MENDELEY_CITATION_v3_eyJjaXRhdGlvbklEIjoiTUVOREVMRVlfQ0lUQVRJT05fZTFhNzFkNWMtNzA5Mi00NmE0LWI4NjEtNTc4MjhhNGM3MjdmIiwicHJvcGVydGllcyI6eyJub3RlSW5kZXgiOjB9LCJpc0VkaXRlZCI6ZmFsc2UsIm1hbnVhbE92ZXJyaWRlIjp7ImlzTWFudWFsbHlPdmVycmlkZGVuIjpmYWxzZSwiY2l0ZXByb2NUZXh0IjoiKENvc3RhbnRpbmkgZXQgYWwuLCAyMDIwOyBGb3RpYSBldCBhbC4sIDIwMjIpIiwibWFudWFsT3ZlcnJpZGVUZXh0IjoiIn0sImNpdGF0aW9uSXRlbXMiOlt7ImlkIjoiZDA5OTk1ZDQtYWIwNi0zOWY0LWJlNGUtYWUxZjQ5MmI0Y2IyIiwiaXRlbURhdGEiOnsidHlwZSI6ImFydGljbGUtam91cm5hbCIsImlkIjoiZDA5OTk1ZDQtYWIwNi0zOWY0LWJlNGUtYWUxZjQ5MmI0Y2IyIiwidGl0bGUiOiJCb2R5IHJlcHJlc2VudGF0aW9ucyBhbmQgYmFzaWMgc3ltcHRvbXMgaW4gc2NoaXpvcGhyZW5pYSIsImF1dGhvciI6W3siZmFtaWx5IjoiQ29zdGFudGluaSIsImdpdmVuIjoiTWFyY2VsbG8iLCJwYXJzZS1uYW1lcyI6ZmFsc2UsImRyb3BwaW5nLXBhcnRpY2xlIjoiIiwibm9uLWRyb3BwaW5nLXBhcnRpY2xlIjoiIn0seyJmYW1pbHkiOiJTYWxvbmUiLCJnaXZlbiI6IkFuYXRvbGlhIiwicGFyc2UtbmFtZXMiOmZhbHNlLCJkcm9wcGluZy1wYXJ0aWNsZSI6IiIsIm5vbi1kcm9wcGluZy1wYXJ0aWNsZSI6IiJ9LHsiZmFtaWx5IjoiTWFydGlub3R0aSIsImdpdmVuIjoiR2lvdmFubmkiLCJwYXJzZS1uYW1lcyI6ZmFsc2UsImRyb3BwaW5nLXBhcnRpY2xlIjoiIiwibm9uLWRyb3BwaW5nLXBhcnRpY2xlIjoiIn0seyJmYW1pbHkiOiJGaW9yaSIsImdpdmVuIjoiRmVkZXJpY2EiLCJwYXJzZS1uYW1lcyI6ZmFsc2UsImRyb3BwaW5nLXBhcnRpY2xlIjoiIiwibm9uLWRyb3BwaW5nLXBhcnRpY2xlIjoiIn0seyJmYW1pbHkiOiJGb3RpYSIsImdpdmVuIjoiRnJhbmNlc2NhIiwicGFyc2UtbmFtZXMiOmZhbHNlLCJkcm9wcGluZy1wYXJ0aWNsZSI6IiIsIm5vbi1kcm9wcGluZy1wYXJ0aWNsZSI6IiJ9LHsiZmFtaWx5IjoiR2lhbm5hbnRvbmlvIiwiZ2l2ZW4iOiJNYXNzaW1vIiwicGFyc2UtbmFtZXMiOmZhbHNlLCJkcm9wcGluZy1wYXJ0aWNsZSI6IiIsIm5vbi1kcm9wcGluZy1wYXJ0aWNsZSI6IkRpIn0seyJmYW1pbHkiOiJGZXJyaSIsImdpdmVuIjoiRnJhbmNlc2NhIiwicGFyc2UtbmFtZXMiOmZhbHNlLCJkcm9wcGluZy1wYXJ0aWNsZSI6IiIsIm5vbi1kcm9wcGluZy1wYXJ0aWNsZSI6IiJ9XSwiY29udGFpbmVyLXRpdGxlIjoiU2NoaXpvcGhyZW5pYSBSZXNlYXJjaCIsIkRPSSI6IjEwLjEwMTYvai5zY2hyZXMuMjAyMC4wNS4wMzgiLCJJU1NOIjoiMTU3MzI1MDkiLCJQTUlEIjoiMzI0NjEwODciLCJpc3N1ZWQiOnsiZGF0ZS1wYXJ0cyI6W1syMDIwLDgsMV1dfSwicGFnZSI6IjI2Ny0yNzMiLCJhYnN0cmFjdCI6IlBhdGllbnRzIHdpdGggc2NoaXpvcGhyZW5pYSByZXBvcnQgYSB3aWRlIHJhbmdlIG9mIGFub21hbG91cyBib2R5IGV4cGVyaWVuY2VzLiBBY2NvcmRpbmcgdG8gdGhlIGJhc2ljIHN5bXB0b20gbW9kZWwgb2Ygc2NoaXpvcGhyZW5pYSwgZGlzdHVyYmFuY2VzIG9mIGJvZHkgcGVyY2VwdGlvbiBhbmQgYXdhcmVuZXNzIGFyZSBhbW9uZyB0aGUgbW9zdCBwb3dlcmZ1bCBwcmVkaWN0b3JzIG9mIHRoZSBjaGFuZ2VzIGluIHRoZSBzdWJqZWN0aXZlIGV4cGVyaWVuY2Ugb2YgdGhlIHNlbGYgaW4gc2NoaXpvcGhyZW5pYS4gSW4gdGhpcyBzdHVkeSB3ZSBmaXJzdCBpbnZlc3RpZ2F0ZWQgdGhlIGJvZHkgc3RydWN0dXJhbCByZXByZXNlbnRhdGlvbiAoQlNSKSwgYSBzcGVjaWZpYyBhc3BlY3Qgb2YgYm9keSBhd2FyZW5lc3MsIGFuZCBpdHMgYXNzb2NpYXRpb24gdG8gYmFzaWMgc3ltcHRvbXMgaW4gcGF0aWVudHMgd2l0aCBzY2hpem9waHJlbmlhLiBVc2luZyBhIGZpbmdlciBsb2NhbGl6YXRpb24gdGFzaywgd2UgZm91bmQgdGhhdCBwYXRpZW50cyBhcmUgc2lnbmlmaWNhbnRseSBsZXNzIGFjY3VyYXRlIHRoYW4gaGVhbHRoeSBjb250cm9scyB3aGVuIGFza2VkIHRvIGlkZW50aWZ5IHBhaXJzIG9mIGZpbmdlcnMgdG91Y2hlZCBieSB0aGUgZXhwZXJpbWVudGVyLCB3aGVuIHRoZSBoYW5kIGlzIGhpZGRlbiBmcm9tIHZpZXcuIE1vc3QgaW1wb3J0YW50bHksIHBhdGllbnRzJyBwZXJmb3JtYW5jZSBhdCB0aGUgZmluZ2VyIGxvY2FsaXphdGlvbiB0YXNrIHdhcyBuZWdhdGl2ZWx5IGFzc29jaWF0ZWQgdG8gYmFzaWMgc3ltcHRvbXM6IHRoZSB3b3JzZSB0aGUgaW5kaXZpZHVhbCBhY2N1cmFjeSwgdGhlIGhpZ2hlciB0aGUgU1BJLUEgdG90YWwgc2NvcmUuIE1vcmVvdmVyLCB0aGUgYWNjdXJhY3kgYXQgdGhlIGZpbmdlciBsb2NhbGl6YXRpb24gdGFzayB3YXMgYWxzbyBuZWdhdGl2ZWx5IGNvcnJlbGF0ZWQgd2l0aCB0aGUgbWFsbGVhYmlsaXR5IG9mIHRoZSBzZW5zZSBvZiBib2R5IG93bmVyc2hpcDogdGhlIGxlc3MgdGhlIGluZGl2aWR1YWwgYWJpbGl0eSB0byBsb2NhbGl6ZSBmaW5nZXJzLCB0aGUgc3Ryb25nZXIgdGhlIHJ1YmJlciBoYW5kIGlsbHVzaW9uLiBUaGVzZSByZXN1bHRzIGFyZSBpbiBhZ3JlZW1lbnQgd2l0aCB0aGUgaWRlYSB0aGF0IHNlbGYtZGlzb3JkZXJzIGluIHNjaGl6b3BocmVuaWEgcmV2ZWFsIGEgZGlzY29ubmVjdGVkbmVzcyB0aGF0IGNhbiBiZSByZWdhcmRlZCBhcyBhIHByb2JsZW0gb2YgZGlzZW1ib2RpbWVudCBhbmQgdHJhY2VkIGJhY2sgdG8gYWJub3JtYWwgYm9keSBleHBlcmllbmNlcy4iLCJwdWJsaXNoZXIiOiJFbHNldmllciBCLlYuIiwidm9sdW1lIjoiMjIyIiwiY29udGFpbmVyLXRpdGxlLXNob3J0IjoiU2NoaXpvcGhyIFJlcyJ9LCJpc1RlbXBvcmFyeSI6ZmFsc2V9LHsiaWQiOiJhYzdlNjQwNC0zZWZjLTMzNzktYmUwNC0wYWVmNGRlZjRmMzMiLCJpdGVtRGF0YSI6eyJ0eXBlIjoiYXJ0aWNsZS1qb3VybmFsIiwiaWQiOiJhYzdlNjQwNC0zZWZjLTMzNzktYmUwNC0wYWVmNGRlZjRmMzMiLCJ0aXRsZSI6IkJvZHkgc3RydWN0dXJhbCByZXByZXNlbnRhdGlvbiBpbiBzY2hpem90eXB5IiwiYXV0aG9yIjpbeyJmYW1pbHkiOiJGb3RpYSIsImdpdmVuIjoiRnJhbmNlc2NhIiwicGFyc2UtbmFtZXMiOmZhbHNlLCJkcm9wcGluZy1wYXJ0aWNsZSI6IiIsIm5vbi1kcm9wcGluZy1wYXJ0aWNsZSI6IiJ9LHsiZmFtaWx5IjoiRGFtIiwiZ2l2ZW4iOiJMb2VzIiwicGFyc2UtbmFtZXMiOmZhbHNlLCJkcm9wcGluZy1wYXJ0aWNsZSI6IiIsIm5vbi1kcm9wcGluZy1wYXJ0aWNsZSI6IlZhbiJ9LHsiZmFtaWx5IjoiU3lrZXMiLCJnaXZlbiI6IkpvaG4gSmFtZXMiLCJwYXJzZS1uYW1lcyI6ZmFsc2UsImRyb3BwaW5nLXBhcnRpY2xlIjoiIiwibm9uLWRyb3BwaW5nLXBhcnRpY2xlIjoiIn0seyJmYW1pbHkiOiJBbWJyb3NpbmkiLCJnaXZlbiI6IkV0dG9yZSIsInBhcnNlLW5hbWVzIjpmYWxzZSwiZHJvcHBpbmctcGFydGljbGUiOiIiLCJub24tZHJvcHBpbmctcGFydGljbGUiOiIifSx7ImZhbWlseSI6IkNvc3RhbnRpbmkiLCJnaXZlbiI6Ik1hcmNlbGxvIiwicGFyc2UtbmFtZXMiOmZhbHNlLCJkcm9wcGluZy1wYXJ0aWNsZSI6IiIsIm5vbi1kcm9wcGluZy1wYXJ0aWNsZSI6IiJ9LHsiZmFtaWx5IjoiRmVycmkiLCJnaXZlbiI6IkZyYW5jZXNjYSIsInBhcnNlLW5hbWVzIjpmYWxzZSwiZHJvcHBpbmctcGFydGljbGUiOiIiLCJub24tZHJvcHBpbmctcGFydGljbGUiOiIifV0sImNvbnRhaW5lci10aXRsZSI6IlNjaGl6b3BocmVuaWEgUmVzZWFyY2giLCJET0kiOiIxMC4xMDE2L2ouc2NocmVzLjIwMjEuMTEuMDAyIiwiSVNTTiI6IjE1NzMyNTA5IiwiUE1JRCI6IjM0Nzc1MzA0IiwiaXNzdWVkIjp7ImRhdGUtcGFydHMiOltbMjAyMiwxLDFdXX0sInBhZ2UiOiIxLTEwIiwiYWJzdHJhY3QiOiJBIGRlZmljaWVudCBzZW5zZSBvZiBzZWxmLCB0eXBpY2FsbHkgb2JzZXJ2ZWQgaW4gc2NoaXpvcGhyZW5pYSBzcGVjdHJ1bSBkaXNvcmRlcnMsIGlzIG9mdGVuIGFjY29tcGFuaWVkIGJ5IGFibm9ybWFsaXRpZXMgaW4gYm9kaWx5IHBlcmNlcHRpb24gYW5kIGF3YXJlbmVzcy4gVGhlc2UgYWJub3JtYWxpdGllcyBhcmUgc2VlbWluZ2x5IGFtb25nIHRoZSBtb3N0IHBvd2VyZnVsIHByZWRpY3RpdmUgZmFjdG9ycyBmb3IgdGhlIG9uc2V0IG9mIHNjaGl6b3BocmVuaWMgaWxsbmVzc2VzLiBBY2NvcmRpbmcgdG8gdGhlIGh5cG90aGVzaXMgb2YgdGhlIHBzeWNob3NpcyBjb250aW51dW0sIGhpZ2ggc2NoaXpvdHlwYWwgdHJhaXRzIGluIHRoZSBnZW5lcmFsIHBvcHVsYXRpb24gbWF5IGJlIGNoYXJhY3Rlcml6ZWQgYnkgYSBwcm9ncmVzc2l2ZSBzZW5zZSBvZiBkZXRhY2htZW50IGZyb20gb25lJ3MgbGl2ZWQgYm9keS4gQnVpbGRpbmcgdXBvbiBwcmV2aW91cyByZXNlYXJjaCB0aGF0IGZvdW5kIGFuIGFibm9ybWFsIEJvZHkgU3RydWN0dXJhbCBSZXByZXNlbnRhdGlvbiAoQlNSKSBpbiBpbmRpdmlkdWFscyB3aXRoIHNjaGl6b3BocmVuaWEsIHRoaXMgc3R1ZHkgYWltcyB0byBleHRlbmQgdGhlc2UgZmluZGluZ3MgdG8gc2NoaXpvdHlweS4gVG8gaW52ZXN0aWdhdGUgdGhpcywgd2UgdXRpbGl6ZWQgdGhlIEZpbmdlciBMb2NhbGl6YXRpb24gVGFzayAoRkxUKSwgaW4gd2hpY2ggcGFydGljaXBhbnRzIG11c3QgaWRlbnRpZnkgdGhlIGZpbmdlciB0b3VjaGVkIGJ5IHRoZSBleHBlcmltZW50ZXIsIGFuZCB0aGUgSW4gQmV0d2VlbiBUYXNrIChJQlQpLCBpbiB3aGljaCB0d28gZmluZ2VycyBhcmUgdG91Y2hlZCBhbmQgcGFydGljaXBhbnRzIG11c3Qgc3BlY2lmeSB0aGUgbnVtYmVyIG9mIGZpbmdlcnMgaW4gYmV0d2VlbiB0aGUgdHdvIHN0aW11bGF0ZWQgZmluZ2Vycy4gV2UgZm91bmQgdGhhdCBpbmRpdmlkdWFscyB3aXRoIGhpZ2ggc2NoaXpvdHlweSB3ZXJlIHNpZ25pZmljYW50bHkgbGVzcyBhY2N1cmF0ZSB0aGFuIGluZGl2aWR1YWxzIHdpdGggbG93IHNjaGl6b3R5cHkgaW4gZGV0ZXJtaW5pbmcgdGhlIHNwYXRpYWwgY29uZmlndXJhdGlvbiBvZiB0aGVpciBvd24gZmluZ2VycyByZWxhdGl2ZSB0byBlYWNoIG90aGVyLiBNb3N0IHNpZ25pZmljYW50bHksIHBlcmZvcm1hbmNlcyBvbiBib3RoIHRhc2tzIHdlcmUgbmVnYXRpdmVseSBjb3JyZWxhdGVkIHdpdGggdGhlIHNjb3JlIG9uIHRoZSBEaXNzb2NpYXRpdmUgRXhwZXJpZW5jZXMgU2NhbGUgKERFUykuIFRoZXNlIGZpbmRpbmdzIHN1cHBvcnQgdGhlIGh5cG90aGVzaXMgdGhhdCB0aGUgcHJvZ3Jlc3NpdmUgbG9zcyBvZiBvbmUncyBzZW5zZSBvZiBzZWxmIGlzIGFzc29jaWF0ZWQgd2l0aCBhYm5vcm1hbCBib2RpbHkgZXhwZXJpZW5jZXMgYW5kIGRpc3NvY2lhdGl2ZSBzeW1wdG9tYXRvbG9neSB3aGljaCBtYXkgcmVwcmVzZW50IGEgcG90ZW50aWFsIG1hcmtlciBmb3Igc2NoaXpvcGhyZW5pYSBwcm9uZW5lc3MuIiwicHVibGlzaGVyIjoiRWxzZXZpZXIgQi5WLiIsInZvbHVtZSI6IjIzOSIsImNvbnRhaW5lci10aXRsZS1zaG9ydCI6IlNjaGl6b3BociBSZXMifSwiaXNUZW1wb3JhcnkiOmZhbHNlfV19"/>
          <w:id w:val="-91637016"/>
          <w:placeholder>
            <w:docPart w:val="FAB968BC519E429AA5754F1B606ED78F"/>
          </w:placeholder>
        </w:sdtPr>
        <w:sdtContent>
          <w:r w:rsidR="00EF4057">
            <w:rPr>
              <w:rFonts w:eastAsia="Times New Roman"/>
              <w:bCs/>
              <w:color w:val="000000"/>
              <w:szCs w:val="24"/>
              <w:lang w:eastAsia="it-IT"/>
            </w:rPr>
            <w:t xml:space="preserve"> </w:t>
          </w:r>
          <w:r w:rsidR="00F550EF" w:rsidRPr="00F550EF">
            <w:rPr>
              <w:rFonts w:eastAsia="Times New Roman"/>
              <w:bCs/>
              <w:color w:val="000000"/>
              <w:szCs w:val="24"/>
              <w:lang w:eastAsia="it-IT"/>
            </w:rPr>
            <w:t>(Costantini et al., 2020; Fotia et al., 2022)</w:t>
          </w:r>
        </w:sdtContent>
      </w:sdt>
      <w:r w:rsidRPr="00AD2156">
        <w:rPr>
          <w:rFonts w:eastAsia="Times New Roman"/>
          <w:bCs/>
          <w:iCs/>
          <w:szCs w:val="24"/>
          <w:lang w:eastAsia="it-IT"/>
        </w:rPr>
        <w:t xml:space="preserve">. In this study, we focused on the third part, calculating the accuracy as the number of correct responses (HIT) across </w:t>
      </w:r>
      <w:r w:rsidRPr="00AD2156">
        <w:rPr>
          <w:rFonts w:eastAsia="Times New Roman"/>
          <w:bCs/>
          <w:iCs/>
          <w:color w:val="000000" w:themeColor="text1"/>
          <w:szCs w:val="24"/>
          <w:lang w:eastAsia="it-IT"/>
        </w:rPr>
        <w:t>all the trials, with a maximum score of 20.</w:t>
      </w:r>
      <w:bookmarkEnd w:id="2"/>
    </w:p>
    <w:p w14:paraId="1843F67B" w14:textId="77777777" w:rsidR="00C06F8A" w:rsidRPr="00AD2156" w:rsidRDefault="00C06F8A" w:rsidP="00A67B01">
      <w:pPr>
        <w:spacing w:after="0" w:line="360" w:lineRule="auto"/>
        <w:jc w:val="both"/>
        <w:rPr>
          <w:rFonts w:eastAsia="Times New Roman"/>
          <w:bCs/>
          <w:iCs/>
          <w:szCs w:val="24"/>
          <w:lang w:eastAsia="it-IT"/>
        </w:rPr>
      </w:pPr>
    </w:p>
    <w:p w14:paraId="02539DD6" w14:textId="77777777" w:rsidR="00C06F8A" w:rsidRPr="00AD2156" w:rsidRDefault="00C06F8A" w:rsidP="00A67B01">
      <w:pPr>
        <w:spacing w:after="0" w:line="360" w:lineRule="auto"/>
        <w:jc w:val="both"/>
        <w:rPr>
          <w:rFonts w:eastAsia="Times New Roman"/>
          <w:b/>
          <w:iCs/>
          <w:szCs w:val="24"/>
          <w:lang w:eastAsia="it-IT"/>
        </w:rPr>
      </w:pPr>
      <w:r w:rsidRPr="00AD2156">
        <w:rPr>
          <w:rFonts w:eastAsia="Times New Roman"/>
          <w:b/>
          <w:iCs/>
          <w:szCs w:val="24"/>
          <w:lang w:eastAsia="it-IT"/>
        </w:rPr>
        <w:lastRenderedPageBreak/>
        <w:t>2.4 Multisensory Integration</w:t>
      </w:r>
    </w:p>
    <w:p w14:paraId="5CDAC35A" w14:textId="4E4E5A48" w:rsidR="00C06F8A" w:rsidRPr="00AD2156" w:rsidRDefault="00C06F8A" w:rsidP="00A67B01">
      <w:pPr>
        <w:spacing w:after="0" w:line="360" w:lineRule="auto"/>
        <w:jc w:val="both"/>
        <w:rPr>
          <w:rFonts w:eastAsia="Times New Roman"/>
          <w:bCs/>
          <w:iCs/>
          <w:szCs w:val="24"/>
          <w:lang w:eastAsia="it-IT"/>
        </w:rPr>
      </w:pPr>
      <w:r w:rsidRPr="00AD2156">
        <w:rPr>
          <w:rFonts w:eastAsia="Times New Roman"/>
          <w:bCs/>
          <w:szCs w:val="24"/>
          <w:lang w:eastAsia="it-IT"/>
        </w:rPr>
        <w:t>Multisensory integration refers to the process by which inputs from two or more sensory modalities are combined by the nervous system to form a stable and coherent percept of the world</w:t>
      </w:r>
      <w:sdt>
        <w:sdtPr>
          <w:rPr>
            <w:rFonts w:eastAsia="Times New Roman"/>
            <w:bCs/>
            <w:color w:val="000000"/>
            <w:szCs w:val="24"/>
            <w:lang w:eastAsia="it-IT"/>
          </w:rPr>
          <w:tag w:val="MENDELEY_CITATION_v3_eyJjaXRhdGlvbklEIjoiTUVOREVMRVlfQ0lUQVRJT05fODdjNzRmNzItZGU0Zi00ODMzLTgzNGMtODU0YTYyMzEwZTA5IiwicHJvcGVydGllcyI6eyJub3RlSW5kZXgiOjB9LCJpc0VkaXRlZCI6ZmFsc2UsIm1hbnVhbE92ZXJyaWRlIjp7ImlzTWFudWFsbHlPdmVycmlkZGVuIjpmYWxzZSwiY2l0ZXByb2NUZXh0IjoiKFlhdSBldCBhbC4sIDIwMTUpIiwibWFudWFsT3ZlcnJpZGVUZXh0IjoiIn0sImNpdGF0aW9uSXRlbXMiOlt7ImlkIjoiMmE1NDhhZjItN2FjMi0zYTE1LThkYWQtZGRmZTA5ZmQ1ZDFjIiwiaXRlbURhdGEiOnsidHlwZSI6ImFydGljbGUtam91cm5hbCIsImlkIjoiMmE1NDhhZjItN2FjMi0zYTE1LThkYWQtZGRmZTA5ZmQ1ZDFjIiwidGl0bGUiOiJEaXNzZWN0aW5nIG5ldXJhbCBjaXJjdWl0cyBmb3IgbXVsdGlzZW5zb3J5IGludGVncmF0aW9uIGFuZCBjcm9zc21vZGFsIHByb2Nlc3NpbmciLCJhdXRob3IiOlt7ImZhbWlseSI6IllhdSIsImdpdmVuIjoiSmVmZnJleSBNLiIsInBhcnNlLW5hbWVzIjpmYWxzZSwiZHJvcHBpbmctcGFydGljbGUiOiIiLCJub24tZHJvcHBpbmctcGFydGljbGUiOiIifSx7ImZhbWlseSI6IkRlQW5nZWxpcyIsImdpdmVuIjoiR3JlZ29yeSBDLiIsInBhcnNlLW5hbWVzIjpmYWxzZSwiZHJvcHBpbmctcGFydGljbGUiOiIiLCJub24tZHJvcHBpbmctcGFydGljbGUiOiIifSx7ImZhbWlseSI6IkFuZ2VsYWtpIiwiZ2l2ZW4iOiJEb3JhIEUuIiwicGFyc2UtbmFtZXMiOmZhbHNlLCJkcm9wcGluZy1wYXJ0aWNsZSI6IiIsIm5vbi1kcm9wcGluZy1wYXJ0aWNsZSI6IiJ9XSwiY29udGFpbmVyLXRpdGxlIjoiUGhpbG9zb3BoaWNhbCBUcmFuc2FjdGlvbnMgb2YgdGhlIFJveWFsIFNvY2lldHkgQjogQmlvbG9naWNhbCBTY2llbmNlcyIsImFjY2Vzc2VkIjp7ImRhdGUtcGFydHMiOltbMjAyNCwzLDIyXV19LCJET0kiOiIxMC4xMDk4L1JTVEIuMjAxNC4wMjAzIiwiSVNTTiI6IjE0NzEyOTcwIiwiUE1JRCI6IjI2MjQwNDE4IiwiVVJMIjoiaHR0cHM6Ly9yb3lhbHNvY2lldHlwdWJsaXNoaW5nLm9yZy9kb2kvMTAuMTA5OC9yc3RiLjIwMTQuMDIwMyIsImlzc3VlZCI6eyJkYXRlLXBhcnRzIjpbWzIwMTUsOSwxOV1dfSwiYWJzdHJhY3QiOiJXZSByZWx5IG9uIHJpY2ggYW5kIGNvbXBsZXggc2Vuc29yeSBpbmZvcm1hdGlvbiB0byBwZXJjZWl2ZSBhbmQgdW5kZXJzdGFuZCBvdXIgZW52aXJvbm1lbnQuIE91ciBtdWx0aXNlbnNvcnkgZXhwZXJpZW5jZSBvZiB0aGUgd29ybGQgZGVwZW5kcyBvbiB0aGUgYnJhaW4ncyByZW1hcmthYmxlIGFiaWxpdHkgdG8gY29tYmluZSBzaWduYWxzIGFjci4uLiIsInB1Ymxpc2hlciI6IlRoZSBSb3lhbCBTb2NpZXR5IiwiaXNzdWUiOiIxNjc3Iiwidm9sdW1lIjoiMzcwIiwiY29udGFpbmVyLXRpdGxlLXNob3J0IjoiIn0sImlzVGVtcG9yYXJ5IjpmYWxzZX1dfQ=="/>
          <w:id w:val="-500277078"/>
          <w:placeholder>
            <w:docPart w:val="27AAAFD2BE6B476999F56A203412F3AD"/>
          </w:placeholder>
        </w:sdtPr>
        <w:sdtContent>
          <w:r w:rsidR="00EF4057">
            <w:rPr>
              <w:rFonts w:eastAsia="Times New Roman"/>
              <w:bCs/>
              <w:color w:val="000000"/>
              <w:szCs w:val="24"/>
              <w:lang w:eastAsia="it-IT"/>
            </w:rPr>
            <w:t xml:space="preserve"> </w:t>
          </w:r>
          <w:r w:rsidR="00F550EF" w:rsidRPr="00F550EF">
            <w:rPr>
              <w:rFonts w:eastAsia="Times New Roman"/>
              <w:bCs/>
              <w:color w:val="000000"/>
              <w:szCs w:val="24"/>
              <w:lang w:eastAsia="it-IT"/>
            </w:rPr>
            <w:t>(Yau et al., 2015)</w:t>
          </w:r>
        </w:sdtContent>
      </w:sdt>
      <w:r w:rsidRPr="00AD2156">
        <w:rPr>
          <w:rFonts w:eastAsia="Times New Roman"/>
          <w:bCs/>
          <w:szCs w:val="24"/>
          <w:lang w:eastAsia="it-IT"/>
        </w:rPr>
        <w:t xml:space="preserve">. </w:t>
      </w:r>
      <w:r w:rsidRPr="00AD2156">
        <w:rPr>
          <w:rFonts w:eastAsia="Times New Roman"/>
          <w:bCs/>
          <w:iCs/>
          <w:szCs w:val="24"/>
          <w:lang w:eastAsia="it-IT"/>
        </w:rPr>
        <w:t>This dimension was evaluated through the</w:t>
      </w:r>
      <w:r w:rsidRPr="00AD2156">
        <w:rPr>
          <w:i/>
          <w:iCs/>
          <w:szCs w:val="24"/>
        </w:rPr>
        <w:t xml:space="preserve"> </w:t>
      </w:r>
      <w:r w:rsidRPr="00AD2156">
        <w:rPr>
          <w:szCs w:val="24"/>
        </w:rPr>
        <w:t>Multisensory Integration (MSI) task aiming at investigating the integration of visual, auditory, and tactile stimuli in participants' perception. Visual stimulation was achieved by incorporating a LED light placed inside a box. Tactile stimulation was provided using a constant-current electrical stimulator (Digitimer DS7A), delivering electrical pulses via two electrodes attached to the participant's right middle finger. The auditory stimulation was introduced by playing brief auditory beeps. The experiment consisted of six different conditions: visual-only (V), tactile-only (T), auditory-only (A), visuo-tactile (VT), audio-visual (AV), and audio-tactile (AT). Each condition included 30 trials. The conditions were presented in a randomized order. A foot pedal response pad was positioned under participants’ right foot. They were asked to press the pedal as quickly as possible upon perceiving any stimulus presented during the task</w:t>
      </w:r>
      <w:sdt>
        <w:sdtPr>
          <w:rPr>
            <w:color w:val="000000"/>
            <w:szCs w:val="24"/>
          </w:rPr>
          <w:tag w:val="MENDELEY_CITATION_v3_eyJjaXRhdGlvbklEIjoiTUVOREVMRVlfQ0lUQVRJT05fMzNkYjRjYjItNzA4My00ODlhLTllYWEtNWZiNGNiYTU5ZDIyIiwicHJvcGVydGllcyI6eyJub3RlSW5kZXgiOjB9LCJpc0VkaXRlZCI6ZmFsc2UsIm1hbnVhbE92ZXJyaWRlIjp7ImlzTWFudWFsbHlPdmVycmlkZGVuIjp0cnVlLCJjaXRlcHJvY1RleHQiOiIoTWFob25leSBldCBhbC4sIG4uZC4pIiwibWFudWFsT3ZlcnJpZGVUZXh0IjoiKE1haG9uZXkgZXQgYWwuLCAyMDE1KSJ9LCJjaXRhdGlvbkl0ZW1zIjpbeyJpZCI6IjAwYTk5N2M0LWJlZjgtM2NlZi04MzdjLWE0OGFiYzU2MTkyZCIsIml0ZW1EYXRhIjp7InR5cGUiOiJyZXBvcnQiLCJpZCI6IjAwYTk5N2M0LWJlZjgtM2NlZi04MzdjLWE0OGFiYzU2MTkyZCIsInRpdGxlIjoiVmlzdWFsLVNvbWF0b3NlbnNvcnkgSW50ZWdyYXRpb24gaXMgTGlua2VkIHRvIFBoeXNpY2FsIEFjdGl2aXR5IExldmVsIGluIE9sZGVyIEFkdWx0cyIsImF1dGhvciI6W3siZmFtaWx5IjoiTWFob25leSIsImdpdmVuIjoiSmVhbm5ldHRlIFIiLCJwYXJzZS1uYW1lcyI6ZmFsc2UsImRyb3BwaW5nLXBhcnRpY2xlIjoiIiwibm9uLWRyb3BwaW5nLXBhcnRpY2xlIjoiIn0seyJmYW1pbHkiOiJEdW1hcyIsImdpdmVuIjoiS3Jpc3RpbmEiLCJwYXJzZS1uYW1lcyI6ZmFsc2UsImRyb3BwaW5nLXBhcnRpY2xlIjoiIiwibm9uLWRyb3BwaW5nLXBhcnRpY2xlIjoiIn0seyJmYW1pbHkiOiJIb2x0emVyIiwiZ2l2ZW4iOiJSb2VlIiwicGFyc2UtbmFtZXMiOmZhbHNlLCJkcm9wcGluZy1wYXJ0aWNsZSI6IiIsIm5vbi1kcm9wcGluZy1wYXJ0aWNsZSI6IiJ9XSwiYWJzdHJhY3QiOiJTdHVkaWVzIGV4YW1pbmluZyBtdWx0aXNlbnNvcnkgaW50ZWdyYXRpb24gKE1TSSkgaW4gYWdpbmcgY29uc2lzdGVudGx5IGRlbW9uc3RyYXRlIGdyZWF0ZXIgcmVhY3Rpb24gdGltZSAoUlQpIGZhY2lsaXRhdGlvbiBpbiBvbGQgY29tcGFyZWQgdG8geW91bmcgYWR1bHRzLCBidXQgb2Z0ZW4gZmFpbCB0byBkZXRlcm1pbmUgdGhlIHV0aWxpdHkgb2YgTVNJLiBUaGUgYWltIG9mIHRoZSBjdXJyZW50IGV4cGVyaW1lbnQgd2FzIHRvIGZ1cnRoZXIgZWx1Y2lkYXRlIHRoZSB1dGlsaXR5IG9mIE1TSSBpbiBhZ2luZyBieSBkZXRlcm1pbmluZyBpdHMgcmVsYXRpb25zaGlwIHRvIHBoeXNpY2FsIGFjdGl2aXR5IGxldmVsLiAxNDcgbm9uLWRlbWVudGVkIG9sZGVyIGFkdWx0cyAobWVhbiBhZ2UgNzcgeWVhcnM7IDU3JSBmZW1hbGUpIHBhcnRpY2lwYXRlZC4gUGFydGljaXBhbnRzIHdlcmUgaW5zdHJ1Y3RlZCB0byBtYWtlIHNwZWVkZWQgcmVzcG9uc2VzIHRvIHZpc3VhbCwgc29tYXRvc2Vuc29yeSwgYW5kIHZpc3VhbC1zb21hdG9zZW5zb3J5IChWUykgc3RpbXVsaS4gRGVwZW5kaW5nIG9uIHRoZSBtYWduaXR1ZGUgb2YgdGhlIGluZGl2aWR1YWxzJyBSVCBmYWNpbGl0YXRpb24sIHBhcnRpY2lwYW50cyB3ZXJlIGNsYXNzaWZpZWQgaW50byBhIE1TSSBvciBOTyBNU0kgZ3JvdXAuIFBoeXNpY2FsIGFjdGl2aXR5IHdhcyBhc3Nlc3NlZCB1c2luZyBhIHZhbGlkYXRlZCBwaHlzaWNhbCBhY3Rpdml0eSBzY2FsZS4gQXMgcHJlZGljdGVkLCBSVHMgdG8gVlMgc3RpbXVsaSB3ZXJlIHNpZ25pZmljYW50bHkgc2hvcnRlciB0aGFuIHRob3NlIGVsaWNpdGVkIHRvIGNvbnN0aXR1ZW50IHVuaXNlbnNvcnkgY29uZGl0aW9ucy4gTXVsdGlzZW5zb3J5IFJUIGZhY2lsaXRhdGlvbiB3YXMgYSBzaWduaWZpY2FudCBwcmVkaWN0b3Igb2YgdG90YWwgbnVtYmVyIG9mIHBoeXNpY2FsIGFjdGl2aXR5IGRheXMgcGVyIG1vbnRoLCB3aXRoIGluZGl2aWR1YWxzIGluIHRoZSBOTyBNU0kgZ3JvdXAgcmVwb3J0aW5nIGdyZWF0ZXIgZW5nYWdlbWVudCBpbiBwaHlzaWNhbCBhY3Rpdml0aWVzIGNvbXBhcmVkIHRvIHRob3NlIHJlcXVpcmluZyBncmVhdGVyIFJUIGZhY2lsaXRhdGlvbi4iLCJjb250YWluZXItdGl0bGUtc2hvcnQiOiIifSwiaXNUZW1wb3JhcnkiOmZhbHNlfV19"/>
          <w:id w:val="1876490428"/>
          <w:placeholder>
            <w:docPart w:val="5D53B4B271A743AAA4AEC5317896FE11"/>
          </w:placeholder>
        </w:sdtPr>
        <w:sdtContent>
          <w:r w:rsidR="00EF4057">
            <w:rPr>
              <w:color w:val="000000"/>
              <w:szCs w:val="24"/>
            </w:rPr>
            <w:t xml:space="preserve"> </w:t>
          </w:r>
          <w:r w:rsidR="00F550EF" w:rsidRPr="00F550EF">
            <w:rPr>
              <w:color w:val="000000"/>
              <w:szCs w:val="24"/>
            </w:rPr>
            <w:t>(Mahoney et al., 2015)</w:t>
          </w:r>
        </w:sdtContent>
      </w:sdt>
      <w:r w:rsidRPr="00AD2156">
        <w:rPr>
          <w:szCs w:val="24"/>
        </w:rPr>
        <w:t>. For each multisensory pair, audio-visual (AV), audio-tactile (AT) and visuo-tactile (VT), we calculated the area-under-the-curve (AUC) based on the distribution of reaction times to multisensory stimuli as compared to the distribution of reaction times to unimodal stimuli. Hence, AUC-</w:t>
      </w:r>
      <w:proofErr w:type="spellStart"/>
      <w:r w:rsidRPr="00AD2156">
        <w:rPr>
          <w:szCs w:val="24"/>
        </w:rPr>
        <w:t>av</w:t>
      </w:r>
      <w:proofErr w:type="spellEnd"/>
      <w:r w:rsidRPr="00AD2156">
        <w:rPr>
          <w:szCs w:val="24"/>
        </w:rPr>
        <w:t>, AUC-at and AUC-</w:t>
      </w:r>
      <w:proofErr w:type="spellStart"/>
      <w:r w:rsidRPr="00AD2156">
        <w:rPr>
          <w:szCs w:val="24"/>
        </w:rPr>
        <w:t>vt</w:t>
      </w:r>
      <w:proofErr w:type="spellEnd"/>
      <w:r w:rsidRPr="00AD2156">
        <w:rPr>
          <w:szCs w:val="24"/>
        </w:rPr>
        <w:t xml:space="preserve"> represent a proxy of the magnitude of multisensory integration for audio-visual, audio-tactile and visuo-tactile </w:t>
      </w:r>
      <w:r w:rsidRPr="00AD2156">
        <w:rPr>
          <w:rFonts w:eastAsia="Times New Roman"/>
          <w:bCs/>
          <w:iCs/>
          <w:szCs w:val="24"/>
          <w:lang w:eastAsia="it-IT"/>
        </w:rPr>
        <w:t>stimuli, respectively</w:t>
      </w:r>
      <w:sdt>
        <w:sdtPr>
          <w:rPr>
            <w:rFonts w:eastAsia="Times New Roman"/>
            <w:bCs/>
            <w:iCs/>
            <w:color w:val="000000"/>
            <w:szCs w:val="24"/>
            <w:lang w:eastAsia="it-IT"/>
          </w:rPr>
          <w:tag w:val="MENDELEY_CITATION_v3_eyJjaXRhdGlvbklEIjoiTUVOREVMRVlfQ0lUQVRJT05fNzI4YzE1NWEtN2U3Yy00YjkzLTgzMGItNGRhNGEyZmQ2ZjQ5IiwicHJvcGVydGllcyI6eyJub3RlSW5kZXgiOjB9LCJpc0VkaXRlZCI6ZmFsc2UsIm1hbnVhbE92ZXJyaWRlIjp7ImlzTWFudWFsbHlPdmVycmlkZGVuIjpmYWxzZSwiY2l0ZXByb2NUZXh0IjoiKE1haG9uZXkgZXQgYWwuLCAyMDE5KSIsIm1hbnVhbE92ZXJyaWRlVGV4dCI6IiJ9LCJjaXRhdGlvbkl0ZW1zIjpbeyJpZCI6ImY5ZGEzNWQ2LTcyYjUtM2I2My1hOTM4LTJlYjRmMzI4NWFjMCIsIml0ZW1EYXRhIjp7InR5cGUiOiJhcnRpY2xlLWpvdXJuYWwiLCJpZCI6ImY5ZGEzNWQ2LTcyYjUtM2I2My1hOTM4LTJlYjRmMzI4NWFjMCIsInRpdGxlIjoiTWVkaWNhbCBTY2llbmNlcyBjaXRlIGFzIiwiYXV0aG9yIjpbeyJmYW1pbHkiOiJNYWhvbmV5IiwiZ2l2ZW4iOiJKZWFubmV0dGUgUiIsInBhcnNlLW5hbWVzIjpmYWxzZSwiZHJvcHBpbmctcGFydGljbGUiOiIiLCJub24tZHJvcHBpbmctcGFydGljbGUiOiIifSx7ImZhbWlseSI6IkNvdHRvbiIsImdpdmVuIjoiS2VsbHkiLCJwYXJzZS1uYW1lcyI6ZmFsc2UsImRyb3BwaW5nLXBhcnRpY2xlIjoiIiwibm9uLWRyb3BwaW5nLXBhcnRpY2xlIjoiIn0seyJmYW1pbHkiOiJWZXJnaGVzZSIsImdpdmVuIjoiSm9lIiwicGFyc2UtbmFtZXMiOmZhbHNlLCJkcm9wcGluZy1wYXJ0aWNsZSI6IiIsIm5vbi1kcm9wcGluZy1wYXJ0aWNsZSI6IiJ9XSwiY29udGFpbmVyLXRpdGxlIjoiSiBHZXJvbnRvbCBBIEJpb2wgU2NpIE1lZCBTY2kiLCJET0kiOiIxMC4xMDkzL2dlcm9uYS9nbHkyNDUiLCJVUkwiOiJodHRwczovL2FjYWRlbWljLm91cC5jb20vYmlvbWVkZ2Vyb250b2xvZ3kvYXJ0aWNsZS83NC85LzE0MjkvNTE0NDEwOSIsImlzc3VlZCI6eyJkYXRlLXBhcnRzIjpbWzIwMTldXX0sInBhZ2UiOiIxNDI5LTE0MzUiLCJhYnN0cmFjdCI6IkJhY2tncm91bmQ6IEVmZmVjdGl2ZSBpbnRlZ3JhdGlvbiBvZiBjb25jdXJyZW50IHNlbnNvcnkgaW5mb3JtYXRpb24gaXMgY3J1Y2lhbCBmb3Igc3VjY2Vzc2Z1bCBsb2NvbW90aW9uLiBUaGlzIHN0dWR5IGFpbWVkIHRvIGRldGVybWluZSB0aGUgYXNzb2NpYXRpb24gb2YgbXVsdGlzZW5zb3J5IGludGVncmF0aW9uIHdpdGggbW9iaWxpdHkgb3V0Y29tZXMgaW4gYWdpbmcuIE1ldGhvZHM6IEEgdG90YWwgb2YgMjg5IGhlYWx0aHkgb2xkZXIgYWR1bHRzIChtZWFuIGFnZSA3Ni42NyDCsSA2LjM3IHllYXJzOyA1MyUgZmVtYWxlIHBhcnRpY2lwYW50cykgcGFydGljaXBhdGVkIGluIGEgdmlzdWFsLXNvbWF0b3NlbnNvcnkgc2ltcGxlIHJlYWN0aW9uIHRpbWUgdGFzay4gTWFnbml0dWRlIG9mIG11bHRpc2Vuc29yeSBlZmZlY3RzIHdhcyBhc3Nlc3NlZCB1c2luZyBwcm9iYWJpbGl0eSBtb2RlbHMsIGFuZCB0aGVuIGNhdGVnb3JpemVkIGludG8gZm91ciBtdWx0aXNlbnNvcnkgaW50ZWdyYXRpb24gY2xhc3NpZmljYXRpb25zIChzdXBlcmlvciwgZ29vZCwgcG9vciwgb3IgZGVmaWNpZW50KS4gQXNzb2NpYXRpb25zIG9mIG11bHRpc2Vuc29yeSBpbnRlZ3JhdGlvbiB3aXRoIGZhbGxzIGFuZCBiYWxhbmNlICh1bmlwZWRhbCBzdGFuY2UpIHdlcmUgdGVzdGVkIGF0IGNyb3NzLXNlY3Rpb24gYW5kIGxvbmdpdHVkaW5hbGx5IHVzaW5nIENveCBwcm9wb3J0aW9uYWwgaGF6YXJkcyBtb2RlbHMuIFJlc3VsdHM6IEF0IGJhc2VsaW5lLCB0aGUgcHJldmFsZW5jZSBvZiBmYWxscyBpbiB0aGUgcHJldmlvdXMgeWVhciB3YXMgMjQlLCBhbmQgNTIlIHJlcG9ydGVkIGFuIGluY2lkZW50IGZhbGwgb3ZlciBhIG1lYW4gZm9sbG93LXVwIHBlcmlvZCBvZiAyNCDCsSAxNyBtb250aHMuIE1lYW4gdW5pcGVkYWwgc3RhbmNlIHRpbWUgd2FzIDE1IMKxIDExIHNlY29uZHMuIE1hZ25pdHVkZSBvZiBtdWx0aXNlbnNvcnkgaW50ZWdyYXRpb24gd2FzIGEgc3Ryb25nIHByZWRpY3RvciBvZiBiYWxhbmNlIHBlcmZvcm1hbmNlIGF0IGNyb3NzLXNlY3Rpb24gKM6yID0gMC4xMTsgcCA8IC4wNSkuIE9mIHRoZSBjb2hvcnQsIDMxJSBoYWQgc3VwZXJpb3IsIDI2JSBoYWQgZ29vZCwgMjglIGhhZCBwb29yLCBhbmQgMTUlIGhhZCBkZWZpY2llbnQgbXVsdGlzZW5zb3J5IGVmZmVjdHMuIE9sZGVyIGFkdWx0cyB3aXRoIHN1cGVyaW9yIG11bHRpc2Vuc29yeSBpbnRlZ3JhdGlvbiBhYmlsaXRpZXMgd2VyZSBzaWduaWZpY2FudGx5IGxlc3MgbGlrZWx5IHRvIHJlcG9ydCBhIGZhbGwgaW4gdGhlIHBhc3QgeWVhciAoMTclKSwgY29tcGFyZWQgdG8gdGhlIHJlc3Qgb2YgdGhlIGNvaG9ydCAoMjglOyDPhyAyID0gNC4wMTsgcCA9IC4wNCkuIE1hZ25pdHVkZSBvZiBtdWx0aXNlbnNvcnkgaW50ZWdyYXRpb24gd2FzIGFuIGluY3JlbWVudGFsIHByZWRpY3RvciBvZiBpbmNpZGVudCBmYWxscyAoYWRqdXN0ZWQgaGF6YXJkIHJhdGlvID0gMC4yNDsgcCA9IC4wMSksIG92ZXIgYW5kIGFib3ZlIGJhbGFuY2UgYW5kIG90aGVyIGtub3duIGZhbGwgcmlzayBmYWN0b3JzLiBDb25jbHVzaW9uczogT3VyIHN0dWR5IGhpZ2hsaWdodHMgdGhlIGNsaW5pY2FsIHJlbGV2YW5jZSBvZiBtdWx0aXNlbnNvcnkgaW50ZWdyYXRpb24gaW4gYWdpbmc7IHdvcnNlIHZpc3VhbC1zb21hdG9zZW5zb3J5IGludGVncmF0aW9uIGlzIGFzc29jaWF0ZWQgd2l0aCB3b3JzZSBiYWxhbmNlIGFuZCBpbmNyZWFzZWQgcmlzayBvZiBpbmNpZGVudCBmYWxscy4iLCJpc3N1ZSI6IjkiLCJ2b2x1bWUiOiI3NCIsImNvbnRhaW5lci10aXRsZS1zaG9ydCI6IiJ9LCJpc1RlbXBvcmFyeSI6ZmFsc2V9XX0="/>
          <w:id w:val="1487743250"/>
          <w:placeholder>
            <w:docPart w:val="EA63A6AB84824E67B7FF93073A7FBCBA"/>
          </w:placeholder>
        </w:sdtPr>
        <w:sdtContent>
          <w:r w:rsidR="00F550EF">
            <w:rPr>
              <w:rFonts w:eastAsia="Times New Roman"/>
              <w:bCs/>
              <w:iCs/>
              <w:color w:val="000000"/>
              <w:szCs w:val="24"/>
              <w:lang w:eastAsia="it-IT"/>
            </w:rPr>
            <w:t xml:space="preserve"> </w:t>
          </w:r>
          <w:r w:rsidR="00F550EF" w:rsidRPr="00F550EF">
            <w:rPr>
              <w:rFonts w:eastAsia="Times New Roman"/>
              <w:bCs/>
              <w:iCs/>
              <w:color w:val="000000"/>
              <w:szCs w:val="24"/>
              <w:lang w:eastAsia="it-IT"/>
            </w:rPr>
            <w:t>(Mahoney et al., 2019)</w:t>
          </w:r>
        </w:sdtContent>
      </w:sdt>
      <w:r w:rsidRPr="00AD2156">
        <w:rPr>
          <w:rFonts w:eastAsia="Times New Roman"/>
          <w:bCs/>
          <w:iCs/>
          <w:szCs w:val="24"/>
          <w:lang w:eastAsia="it-IT"/>
        </w:rPr>
        <w:t>.</w:t>
      </w:r>
    </w:p>
    <w:p w14:paraId="4F853EC5" w14:textId="77777777" w:rsidR="00C06F8A" w:rsidRPr="00AD2156" w:rsidRDefault="00C06F8A" w:rsidP="00A67B01">
      <w:pPr>
        <w:spacing w:after="0" w:line="360" w:lineRule="auto"/>
        <w:jc w:val="both"/>
        <w:rPr>
          <w:rFonts w:eastAsia="Times New Roman"/>
          <w:bCs/>
          <w:iCs/>
          <w:szCs w:val="24"/>
          <w:lang w:eastAsia="it-IT"/>
        </w:rPr>
      </w:pPr>
    </w:p>
    <w:p w14:paraId="45C5EBB3" w14:textId="77777777" w:rsidR="00C06F8A" w:rsidRPr="00AD2156" w:rsidRDefault="00C06F8A" w:rsidP="00A67B01">
      <w:pPr>
        <w:spacing w:after="0" w:line="360" w:lineRule="auto"/>
        <w:jc w:val="both"/>
        <w:rPr>
          <w:rFonts w:eastAsia="Times New Roman"/>
          <w:b/>
          <w:iCs/>
          <w:szCs w:val="24"/>
          <w:lang w:eastAsia="it-IT"/>
        </w:rPr>
      </w:pPr>
      <w:r w:rsidRPr="00AD2156">
        <w:rPr>
          <w:rFonts w:eastAsia="Times New Roman"/>
          <w:b/>
          <w:iCs/>
          <w:szCs w:val="24"/>
          <w:lang w:eastAsia="it-IT"/>
        </w:rPr>
        <w:t>2.5 Multisensory Temporal Resolution</w:t>
      </w:r>
    </w:p>
    <w:p w14:paraId="54F00D97" w14:textId="2EEA492F" w:rsidR="00C06F8A" w:rsidRPr="00AD2156" w:rsidRDefault="00C06F8A" w:rsidP="00A67B01">
      <w:pPr>
        <w:spacing w:after="0" w:line="360" w:lineRule="auto"/>
        <w:jc w:val="both"/>
        <w:rPr>
          <w:rFonts w:eastAsia="Times New Roman"/>
          <w:bCs/>
          <w:szCs w:val="24"/>
          <w:lang w:eastAsia="it-IT"/>
        </w:rPr>
      </w:pPr>
      <w:r w:rsidRPr="00AD2156">
        <w:rPr>
          <w:rFonts w:eastAsia="Times New Roman"/>
          <w:bCs/>
          <w:iCs/>
          <w:szCs w:val="24"/>
          <w:lang w:eastAsia="it-IT"/>
        </w:rPr>
        <w:t xml:space="preserve">Multisensory temporal resolution refers to the principle that optimal multisensory integration occurs when stimuli from different sensory modalities are presented closely in time. </w:t>
      </w:r>
      <w:r w:rsidRPr="00AD2156">
        <w:rPr>
          <w:rFonts w:eastAsia="Times New Roman"/>
          <w:bCs/>
          <w:szCs w:val="24"/>
          <w:lang w:eastAsia="it-IT"/>
        </w:rPr>
        <w:t>This principle highlights the critical role of temporal proximity in influencing the nervous system's integration of diverse sensory information</w:t>
      </w:r>
      <w:sdt>
        <w:sdtPr>
          <w:rPr>
            <w:rFonts w:eastAsia="Times New Roman"/>
            <w:bCs/>
            <w:color w:val="000000"/>
            <w:szCs w:val="24"/>
            <w:lang w:eastAsia="it-IT"/>
          </w:rPr>
          <w:tag w:val="MENDELEY_CITATION_v3_eyJjaXRhdGlvbklEIjoiTUVOREVMRVlfQ0lUQVRJT05fZDFkOWU3MDgtM2RmYS00NWU1LWIzZGUtMTdlNGY3ZDQ2YWViIiwicHJvcGVydGllcyI6eyJub3RlSW5kZXgiOjB9LCJpc0VkaXRlZCI6ZmFsc2UsIm1hbnVhbE92ZXJyaWRlIjp7ImlzTWFudWFsbHlPdmVycmlkZGVuIjpmYWxzZSwiY2l0ZXByb2NUZXh0IjoiKFNhcmtvIGV0IGFsLiwgMjAxMikiLCJtYW51YWxPdmVycmlkZVRleHQiOiIifSwiY2l0YXRpb25JdGVtcyI6W3siaWQiOiI4MmY4ZjgyZS1kZDI2LTM1MWYtYTNlNS02MzhjODMxOGMyYWMiLCJpdGVtRGF0YSI6eyJ0eXBlIjoiYXJ0aWNsZS1qb3VybmFsIiwiaWQiOiI4MmY4ZjgyZS1kZDI2LTM1MWYtYTNlNS02MzhjODMxOGMyYWMiLCJ0aXRsZSI6IlNwYXRpYWwgYW5kIFRlbXBvcmFsIEZlYXR1cmVzIG9mIE11bHRpc2Vuc29yeSBQcm9jZXNzZXMiLCJhdXRob3IiOlt7ImZhbWlseSI6IlNhcmtvIiwiZ2l2ZW4iOiJEaWFuYSBLLiIsInBhcnNlLW5hbWVzIjpmYWxzZSwiZHJvcHBpbmctcGFydGljbGUiOiIiLCJub24tZHJvcHBpbmctcGFydGljbGUiOiIifSx7ImZhbWlseSI6Ik5pZGlmZmVyIiwiZ2l2ZW4iOiJBYXJvbiBSLiIsInBhcnNlLW5hbWVzIjpmYWxzZSwiZHJvcHBpbmctcGFydGljbGUiOiIiLCJub24tZHJvcHBpbmctcGFydGljbGUiOiIifSx7ImZhbWlseSI6IlBvd2VycyIsImdpdmVuIjoiQWxiZXJ0IFIuIiwicGFyc2UtbmFtZXMiOmZhbHNlLCJkcm9wcGluZy1wYXJ0aWNsZSI6IiIsIm5vbi1kcm9wcGluZy1wYXJ0aWNsZSI6IiJ9LHsiZmFtaWx5IjoiR2hvc2UiLCJnaXZlbiI6IkRpcGFud2l0YSIsInBhcnNlLW5hbWVzIjpmYWxzZSwiZHJvcHBpbmctcGFydGljbGUiOiIiLCJub24tZHJvcHBpbmctcGFydGljbGUiOiIifSx7ImZhbWlseSI6IkhpbGxvY2stRHVubiIsImdpdmVuIjoiQW5kcmVhIiwicGFyc2UtbmFtZXMiOmZhbHNlLCJkcm9wcGluZy1wYXJ0aWNsZSI6IiIsIm5vbi1kcm9wcGluZy1wYXJ0aWNsZSI6IiJ9LHsiZmFtaWx5IjoiRmlzdGVyIiwiZ2l2ZW4iOiJNYXR0aGV3IEMuIiwicGFyc2UtbmFtZXMiOmZhbHNlLCJkcm9wcGluZy1wYXJ0aWNsZSI6IiIsIm5vbi1kcm9wcGluZy1wYXJ0aWNsZSI6IiJ9LHsiZmFtaWx5IjoiS3J1ZWdlciIsImdpdmVuIjoiSnVsaWFuZSIsInBhcnNlLW5hbWVzIjpmYWxzZSwiZHJvcHBpbmctcGFydGljbGUiOiIiLCJub24tZHJvcHBpbmctcGFydGljbGUiOiIifSx7ImZhbWlseSI6IldhbGxhY2UiLCJnaXZlbiI6Ik1hcmsgVC4iLCJwYXJzZS1uYW1lcyI6ZmFsc2UsImRyb3BwaW5nLXBhcnRpY2xlIjoiIiwibm9uLWRyb3BwaW5nLXBhcnRpY2xlIjoiIn1dLCJjb250YWluZXItdGl0bGUiOiJUaGUgTmV1cmFsIEJhc2VzIG9mIE11bHRpc2Vuc29yeSBQcm9jZXNzZXMiLCJhY2Nlc3NlZCI6eyJkYXRlLXBhcnRzIjpbWzIwMjQsMywyMl1dfSwiSVNCTiI6Ijk3ODE0Mzk4MTIxOTgiLCJQTUlEIjoiMjI1OTM4NjAiLCJVUkwiOiJodHRwczovL3d3dy5uY2JpLm5sbS5uaWguZ292L2Jvb2tzL05CSzkyODMxLyIsImlzc3VlZCI6eyJkYXRlLXBhcnRzIjpbWzIwMTIsOCwyNV1dfSwicGFnZSI6IjE5MS0yMTUiLCJwdWJsaXNoZXIiOiJDUkMgUHJlc3MvVGF5bG9yICYgRnJhbmNpcyIsImNvbnRhaW5lci10aXRsZS1zaG9ydCI6IiJ9LCJpc1RlbXBvcmFyeSI6ZmFsc2V9XX0="/>
          <w:id w:val="1142157356"/>
          <w:placeholder>
            <w:docPart w:val="27AAAFD2BE6B476999F56A203412F3AD"/>
          </w:placeholder>
        </w:sdtPr>
        <w:sdtContent>
          <w:r w:rsidR="00EF4057">
            <w:rPr>
              <w:rFonts w:eastAsia="Times New Roman"/>
              <w:bCs/>
              <w:color w:val="000000"/>
              <w:szCs w:val="24"/>
              <w:lang w:eastAsia="it-IT"/>
            </w:rPr>
            <w:t xml:space="preserve"> </w:t>
          </w:r>
          <w:r w:rsidR="00F550EF" w:rsidRPr="00F550EF">
            <w:rPr>
              <w:rFonts w:eastAsia="Times New Roman"/>
              <w:bCs/>
              <w:color w:val="000000"/>
              <w:szCs w:val="24"/>
              <w:lang w:eastAsia="it-IT"/>
            </w:rPr>
            <w:t>(Sarko et al., 2012)</w:t>
          </w:r>
        </w:sdtContent>
      </w:sdt>
      <w:r w:rsidRPr="00AD2156">
        <w:rPr>
          <w:rFonts w:eastAsia="Times New Roman"/>
          <w:bCs/>
          <w:szCs w:val="24"/>
          <w:lang w:eastAsia="it-IT"/>
        </w:rPr>
        <w:t>.</w:t>
      </w:r>
    </w:p>
    <w:p w14:paraId="18463259" w14:textId="77777777" w:rsidR="00C06F8A" w:rsidRPr="00AD2156" w:rsidRDefault="00C06F8A" w:rsidP="00A67B01">
      <w:pPr>
        <w:spacing w:after="0" w:line="360" w:lineRule="auto"/>
        <w:jc w:val="both"/>
        <w:rPr>
          <w:szCs w:val="24"/>
        </w:rPr>
      </w:pPr>
      <w:r w:rsidRPr="00AD2156">
        <w:rPr>
          <w:rFonts w:eastAsia="Times New Roman"/>
          <w:bCs/>
          <w:iCs/>
          <w:szCs w:val="24"/>
          <w:lang w:eastAsia="it-IT"/>
        </w:rPr>
        <w:t>This dimension was evaluated through the</w:t>
      </w:r>
      <w:r w:rsidRPr="00AD2156">
        <w:rPr>
          <w:i/>
          <w:iCs/>
          <w:szCs w:val="24"/>
        </w:rPr>
        <w:t xml:space="preserve"> </w:t>
      </w:r>
      <w:r w:rsidRPr="00AD2156">
        <w:rPr>
          <w:szCs w:val="24"/>
        </w:rPr>
        <w:t xml:space="preserve">Simultaneity Judgment (SJ) task, which aims to measure temporal sensitivity in the integration of multisensory stimuli. Specifically, we focused on auditory and tactile stimuli (AT). Auditory stimuli were delivered through headphones and each stimulus consisted of a 3,500-Hz pure tone lasting 30ms. Tactile stimuli were administered using two constant-current electrical stimulators (Digitimer DS7A), which controlled two pairs of neurological electrodes attached to the participant's right and left middle fingers. Tactile stimuli </w:t>
      </w:r>
      <w:r w:rsidRPr="00AD2156">
        <w:rPr>
          <w:szCs w:val="24"/>
        </w:rPr>
        <w:lastRenderedPageBreak/>
        <w:t>were single, constant voltage, rectangular monophasic pulses lasting 100 milliseconds (</w:t>
      </w:r>
      <w:proofErr w:type="spellStart"/>
      <w:r w:rsidRPr="00AD2156">
        <w:rPr>
          <w:szCs w:val="24"/>
        </w:rPr>
        <w:t>ms</w:t>
      </w:r>
      <w:proofErr w:type="spellEnd"/>
      <w:r w:rsidRPr="00AD2156">
        <w:rPr>
          <w:szCs w:val="24"/>
        </w:rPr>
        <w:t xml:space="preserve">). During the task participants were blindfolded and seated in front of a table, with their index fingers resting on two separate keys of a response box. The intensity of the stimuli was adjusted to each participant's detection threshold, set at 100% for both auditory and tactile stimuli. In each trial, two stimuli were presented in opposite hemispaces, with stimulus pairs randomly interleaved at various stimulus onset asynchronies (SOAs): ±450, ±350, ±200, ±120, ±70, ±40, ±15, and 0 </w:t>
      </w:r>
      <w:proofErr w:type="spellStart"/>
      <w:r w:rsidRPr="00AD2156">
        <w:rPr>
          <w:szCs w:val="24"/>
        </w:rPr>
        <w:t>ms</w:t>
      </w:r>
      <w:proofErr w:type="spellEnd"/>
      <w:r w:rsidRPr="00AD2156">
        <w:rPr>
          <w:szCs w:val="24"/>
        </w:rPr>
        <w:t xml:space="preserve">. Participants had to indicate whether the two stimuli were presented simultaneously or not using the response box. The AT-SJ task comprised two blocks of 120 trials each, resulting in a total of 240 trials, 16 trials per each SOA. The association between the hemispace of presentation (right or left) and the modality (auditory or tactile) was balanced across trials, and the stimulus-response button association was counterbalanced between blocks. </w:t>
      </w:r>
    </w:p>
    <w:p w14:paraId="580647AA" w14:textId="6D065F6C" w:rsidR="00C06F8A" w:rsidRPr="00AD2156" w:rsidRDefault="00C06F8A" w:rsidP="00A67B01">
      <w:pPr>
        <w:spacing w:after="0" w:line="360" w:lineRule="auto"/>
        <w:jc w:val="both"/>
        <w:rPr>
          <w:rFonts w:eastAsia="Times New Roman"/>
          <w:bCs/>
          <w:iCs/>
          <w:szCs w:val="24"/>
          <w:lang w:eastAsia="it-IT"/>
        </w:rPr>
      </w:pPr>
      <w:r w:rsidRPr="00AD2156">
        <w:rPr>
          <w:szCs w:val="24"/>
        </w:rPr>
        <w:t xml:space="preserve">Based on participants responses, we calculated the following parameters: </w:t>
      </w:r>
      <w:r w:rsidRPr="00AD2156">
        <w:rPr>
          <w:i/>
          <w:iCs/>
          <w:szCs w:val="24"/>
        </w:rPr>
        <w:t>a</w:t>
      </w:r>
      <w:r w:rsidRPr="00AD2156">
        <w:rPr>
          <w:szCs w:val="24"/>
        </w:rPr>
        <w:t xml:space="preserve">) the point of subjective equality (PSE), providing an estimate of the interval between stimuli at which there is the highest probability of the perception of simultaneity and </w:t>
      </w:r>
      <w:r w:rsidRPr="00AD2156">
        <w:rPr>
          <w:i/>
          <w:iCs/>
          <w:szCs w:val="24"/>
        </w:rPr>
        <w:t>b</w:t>
      </w:r>
      <w:r w:rsidRPr="00AD2156">
        <w:rPr>
          <w:szCs w:val="24"/>
        </w:rPr>
        <w:t>) the just noticeable difference (JND-</w:t>
      </w:r>
      <w:proofErr w:type="spellStart"/>
      <w:r w:rsidRPr="00AD2156">
        <w:rPr>
          <w:szCs w:val="24"/>
        </w:rPr>
        <w:t>sj</w:t>
      </w:r>
      <w:proofErr w:type="spellEnd"/>
      <w:r w:rsidRPr="00AD2156">
        <w:rPr>
          <w:szCs w:val="24"/>
        </w:rPr>
        <w:t>), reflecting the minimal temporal interval at which the change between the perceived temporal relation stimuli can be observed</w:t>
      </w:r>
      <w:sdt>
        <w:sdtPr>
          <w:rPr>
            <w:color w:val="000000"/>
            <w:szCs w:val="24"/>
          </w:rPr>
          <w:tag w:val="MENDELEY_CITATION_v3_eyJjaXRhdGlvbklEIjoiTUVOREVMRVlfQ0lUQVRJT05fMDdhOTA4ZTMtMjQxZi00YzY2LTk2YmUtMDY1ZTI4YWYwNDA1IiwicHJvcGVydGllcyI6eyJub3RlSW5kZXgiOjB9LCJpc0VkaXRlZCI6ZmFsc2UsIm1hbnVhbE92ZXJyaWRlIjp7ImlzTWFudWFsbHlPdmVycmlkZGVuIjpmYWxzZSwiY2l0ZXByb2NUZXh0IjoiKEJpbmRlciwgMjAxNSkiLCJtYW51YWxPdmVycmlkZVRleHQiOiIifSwiY2l0YXRpb25JdGVtcyI6W3siaWQiOiJkOTNiOTZhNy1lNDY0LTNiMzctOGU5ZS03YTM2ODMzYTFlZDYiLCJpdGVtRGF0YSI6eyJ0eXBlIjoiYXJ0aWNsZS1qb3VybmFsIiwiaWQiOiJkOTNiOTZhNy1lNDY0LTNiMzctOGU5ZS03YTM2ODMzYTFlZDYiLCJ0aXRsZSI6Ik5ldXJhbCBjb3JyZWxhdGVzIG9mIGF1ZGlvdmlzdWFsIHRlbXBvcmFsIHByb2Nlc3NpbmctLWNvbXBhcmlzb24gb2YgdGVtcG9yYWwgb3JkZXIgYW5kIHNpbXVsdGFuZWl0eSBqdWRnbWVudHMiLCJhdXRob3IiOlt7ImZhbWlseSI6IkJpbmRlciIsImdpdmVuIjoiTS4iLCJwYXJzZS1uYW1lcyI6ZmFsc2UsImRyb3BwaW5nLXBhcnRpY2xlIjoiIiwibm9uLWRyb3BwaW5nLXBhcnRpY2xlIjoiIn1dLCJjb250YWluZXItdGl0bGUiOiJOZXVyb3NjaWVuY2UiLCJhY2Nlc3NlZCI6eyJkYXRlLXBhcnRzIjpbWzIwMjQsMywyMl1dfSwiRE9JIjoiMTAuMTAxNi9KLk5FVVJPU0NJRU5DRS4yMDE1LjA1LjAxMSIsIklTU04iOiIxODczLTc1NDQiLCJQTUlEIjoiMjU5ODI1NjEiLCJVUkwiOiJodHRwczovL3B1Ym1lZC5uY2JpLm5sbS5uaWguZ292LzI1OTgyNTYxLyIsImlzc3VlZCI6eyJkYXRlLXBhcnRzIjpbWzIwMTUsOCw2XV19LCJwYWdlIjoiNDMyLTQ0NyIsImFic3RyYWN0IjoiTXVsdGlzZW5zb3J5IGludGVncmF0aW9uIGlzIG9uZSBvZiB0aGUgZXNzZW50aWFsIGZlYXR1cmVzIG9mIHBlcmNlcHRpb24uIFRob3VnaCB0aGUgcHJvY2Vzc2luZyBvZiBzcGF0aWFsIGluZm9ybWF0aW9uIGlzIGFuIGltcG9ydGFudCBjbHVlIHRvIHVuZGVyc3RhbmQgaXRzIG1lY2hhbmlzbXMsIGEgY29tcGxldGUga25vd2xlZGdlIGNhbm5vdCBiZSBhY2hpZXZlZCB3aXRob3V0IHRha2luZyBpbnRvIGFjY291bnQgdGhlIHByb2Nlc3Npbmcgb2YgdGVtcG9yYWwgaW5mb3JtYXRpb24uIFNpbXVsdGFuZWl0eSBqdWRnbWVudHMgKFNKcykgYW5kIHRlbXBvcmFsIG9yZGVyIGp1ZGdtZW50cyAoVE9KcykgYXJlIHRoZSB0d28gbW9zdCB3aWRlbHkgdXNlZCBwcm9jZWR1cmVzIGZvciBleHBsaWNpdCBlc3RpbWF0aW9uIG9mIHRlbXBvcmFsIHJlbGF0aW9ucyBiZXR3ZWVuIHNlbnNvcnkgc3RpbXVsaS4gQmVoYXZpb3JhbCBzdHVkaWVzIHN1Z2dlc3QgdGhhdCBib3RoIHRhc2tzIHJlY3J1aXQgZGlmZmVyZW50IHNldHMgb2YgY29nbml0aXZlIG9wZXJhdGlvbnMuIE9uIHRoZSBvdGhlciBoYW5kLCBlbXBpcmljYWwgZXZpZGVuY2UgcmVsYXRlZCB0byB0aGVpciBuZXVyb25hbCB1bmRlcnBpbm5pbmdzIGlzIHN0aWxsIHNjYXJjZSwgZXNwZWNpYWxseSB3aXRoIHJlZ2FyZCB0byBtdWx0aXNlbnNvcnkgc3RpbXVsYXRpb24uIFRoZSBhaW0gb2YgdGhlIGN1cnJlbnQgZk1SSSBzdHVkeSB3YXMgdG8gZXhwbG9yZSBuZXVyYWwgY29ycmVsYXRlcyBvZiBib3RoIHRhc2tzIHVzaW5nIHBhcmFkaWdtIHdpdGggYXVkaW92aXN1YWwgc3RpbXVsaS4gRmlmdGVlbiBzdWJqZWN0cyBwZXJmb3JtZWQgVE9KIGFuZCBTSiB0YXNrcyBncm91cGVkIGluIDE4LXNlY29uZCBibG9ja3MuIFN1YmplY3RzIHdlcmUgYXNrZWQgdG8gZXN0aW1hdGUgb25zZXQgc3luY2hyb255IG9yIHRlbXBvcmFsIG9yZGVyIG9mIG9uc2V0cyBvZiBub24tc2VtYW50aWMgYXVkaXRvcnkgYW5kIHZpc3VhbCBzdGltdWxpLiBDb21tb24gYXJlYXMgb2YgYWN0aXZhdGlvbiBlbGljaXRlZCBieSBib3RoIHRhc2tzIHdlcmUgZm91bmQgaW4gdGhlIGJpbGF0ZXJhbCBmcm9udG8tcGFyaWV0YWwgbmV0d29yaywgaW5jbHVkaW5nIHJlZ2lvbnMgd2hvc2UgYWN0aXZpdHkgY2FuIGJlIGFsc28gb2JzZXJ2ZWQgaW4gdGFza3MgaW52b2x2aW5nIHNwYXRpYWwgc2VsZWN0aXZlIGF0dGVudGlvbi4gVGhpcyBjYW4gYmUgcmVnYXJkZWQgYXMgYW4gZXZpZGVuY2UgZm9yIHRoZSBoeXBvdGhlc2lzIHRoYXQgdGFza3MgaW52b2x2aW5nIHNlbGVjdGlvbiBiYXNlZCBvbiB0ZW1wb3JhbCBpbmZvcm1hdGlvbiBlbmdhZ2UgdGhlIHNpbWlsYXIgcmVnaW9ucyBhcyB0aGUgYXR0ZW50aW9uYWwgdGFza3MgYmFzZWQgb24gc3BhdGlhbCBpbmZvcm1hdGlvbi4gVGhlIGRpcmVjdCBjb250cmFzdCBiZXR3ZWVuIHRoZSBTSiB0YXNrIGFuZCB0aGUgVE9KIHRhc2sgZGlkIG5vdCByZXZlYWwgYW55IHJlZ2lvbnMgc2hvd2luZyBzdHJvbmdlciBhY3Rpdml0eSBmb3IgU0ogdGFzayB0aGFuIGluIFRPSiB0YXNrLiBUaGUgcmV2ZXJzZSBjb250cmFzdCByZXZlYWxlZCBhIG51bWJlciBvZiBsZWZ0IGhlbWlzcGhlcmUgcmVnaW9ucyB3aGljaCB3ZXJlIG1vcmUgYWN0aXZlIGR1cmluZyB0aGUgVE9KIHRhc2sgdGhhbiB0aGUgU0ogdGFzay4gVGhleSB3ZXJlIGZvdW5kIGluIHRoZSBwcmVmcm9udGFsIGNvcnRleCwgdGhlIHBhcmlldGFsIGxvYnVsZXMgKHN1cGVyaW9yIGFuZCBpbmZlcmlvcikgYW5kIGluIHRoZSBvY2NpcGl0by10ZW1wb3JhbCByZWdpb25zLiBUaGVzZSByZXN1bHRzIHN1Z2dlc3QgdGhhdCB0aGUgVE9KIHRhc2sgcmVxdWlyZXMgcmVjcnVpdG1lbnQgb2YgYWRkaXRpb25hbCBjb2duaXRpdmUgb3BlcmF0aW9ucyBpbiBjb21wYXJpc29uIHRvIFNKIHRhc2suIFRoZXkgYXJlIHByb2JhYmx5IGFzc29jaWF0ZWQgd2l0aCBmb3JtaW5nIHJlcHJlc2VudGF0aW9ucyBvZiBzdGltdWxpIGFzIHNlcGFyYXRlIGFuZCB0ZW1wb3JhbGx5IG9yZGVyZWQgc2Vuc29yeSBldmVudHMuIiwicHVibGlzaGVyIjoiTmV1cm9zY2llbmNlIiwidm9sdW1lIjoiMzAwIiwiY29udGFpbmVyLXRpdGxlLXNob3J0IjoiTmV1cm9zY2llbmNlIn0sImlzVGVtcG9yYXJ5IjpmYWxzZX1dfQ=="/>
          <w:id w:val="1485500192"/>
          <w:placeholder>
            <w:docPart w:val="27AAAFD2BE6B476999F56A203412F3AD"/>
          </w:placeholder>
        </w:sdtPr>
        <w:sdtContent>
          <w:r w:rsidR="00EF4057">
            <w:rPr>
              <w:color w:val="000000"/>
              <w:szCs w:val="24"/>
            </w:rPr>
            <w:t xml:space="preserve"> </w:t>
          </w:r>
          <w:r w:rsidR="00F550EF" w:rsidRPr="00F550EF">
            <w:rPr>
              <w:color w:val="000000"/>
              <w:szCs w:val="24"/>
            </w:rPr>
            <w:t>(Binder, 2015)</w:t>
          </w:r>
        </w:sdtContent>
      </w:sdt>
      <w:r w:rsidRPr="00AD2156">
        <w:rPr>
          <w:szCs w:val="24"/>
        </w:rPr>
        <w:t>.</w:t>
      </w:r>
      <w:r w:rsidRPr="00AD2156">
        <w:rPr>
          <w:rFonts w:eastAsia="Times New Roman"/>
          <w:bCs/>
          <w:iCs/>
          <w:szCs w:val="24"/>
          <w:lang w:eastAsia="it-IT"/>
        </w:rPr>
        <w:t xml:space="preserve"> </w:t>
      </w:r>
    </w:p>
    <w:p w14:paraId="03F81B9B" w14:textId="77777777" w:rsidR="00C06F8A" w:rsidRPr="00AD2156" w:rsidRDefault="00C06F8A" w:rsidP="00A67B01">
      <w:pPr>
        <w:spacing w:after="0" w:line="360" w:lineRule="auto"/>
        <w:jc w:val="both"/>
        <w:rPr>
          <w:rFonts w:eastAsia="Times New Roman"/>
          <w:bCs/>
          <w:iCs/>
          <w:szCs w:val="24"/>
          <w:lang w:eastAsia="it-IT"/>
        </w:rPr>
      </w:pPr>
    </w:p>
    <w:p w14:paraId="6047AA6D" w14:textId="77777777" w:rsidR="00C06F8A" w:rsidRPr="00AD2156" w:rsidRDefault="00C06F8A" w:rsidP="00A67B01">
      <w:pPr>
        <w:spacing w:after="0" w:line="360" w:lineRule="auto"/>
        <w:jc w:val="both"/>
        <w:rPr>
          <w:rFonts w:eastAsia="Times New Roman"/>
          <w:b/>
          <w:szCs w:val="24"/>
          <w:lang w:eastAsia="it-IT"/>
        </w:rPr>
      </w:pPr>
      <w:r w:rsidRPr="00AD2156">
        <w:rPr>
          <w:rFonts w:eastAsia="Times New Roman"/>
          <w:b/>
          <w:szCs w:val="24"/>
          <w:lang w:eastAsia="it-IT"/>
        </w:rPr>
        <w:t>2.6 Peripersonal Space</w:t>
      </w:r>
    </w:p>
    <w:p w14:paraId="3861FC61" w14:textId="4C4FCC08" w:rsidR="00C06F8A" w:rsidRPr="00AD2156" w:rsidRDefault="00C06F8A" w:rsidP="00A67B01">
      <w:pPr>
        <w:spacing w:after="0" w:line="360" w:lineRule="auto"/>
        <w:jc w:val="both"/>
        <w:rPr>
          <w:szCs w:val="24"/>
        </w:rPr>
      </w:pPr>
      <w:r w:rsidRPr="00AD2156">
        <w:rPr>
          <w:rFonts w:eastAsia="Times New Roman"/>
          <w:bCs/>
          <w:szCs w:val="24"/>
          <w:lang w:eastAsia="it-IT"/>
        </w:rPr>
        <w:t>Peripersonal space</w:t>
      </w:r>
      <w:r w:rsidRPr="00AD2156">
        <w:rPr>
          <w:szCs w:val="24"/>
        </w:rPr>
        <w:t xml:space="preserve"> refers to the space surrounding one’s own body, where the integration of stimuli on the body and from the external environment is facilitated</w:t>
      </w:r>
      <w:sdt>
        <w:sdtPr>
          <w:rPr>
            <w:color w:val="000000"/>
            <w:szCs w:val="24"/>
          </w:rPr>
          <w:tag w:val="MENDELEY_CITATION_v3_eyJjaXRhdGlvbklEIjoiTUVOREVMRVlfQ0lUQVRJT05fY2Y3M2FiMGUtOTE3MS00NTU2LTlhNzUtMGE0NDM0NDBhZTJhIiwicHJvcGVydGllcyI6eyJub3RlSW5kZXgiOjB9LCJpc0VkaXRlZCI6ZmFsc2UsIm1hbnVhbE92ZXJyaWRlIjp7ImlzTWFudWFsbHlPdmVycmlkZGVuIjpmYWxzZSwiY2l0ZXByb2NUZXh0IjoiKFJhYmVsbGlubyBldCBhbC4sIDIwMjApIiwibWFudWFsT3ZlcnJpZGVUZXh0IjoiIn0sImNpdGF0aW9uSXRlbXMiOlt7ImlkIjoiMWRlYjBkOTktNjMxZS0zZGQ2LWI2OWMtNDUxNWYzMWE3Y2I5IiwiaXRlbURhdGEiOnsidHlwZSI6ImFydGljbGUiLCJpZCI6IjFkZWIwZDk5LTYzMWUtM2RkNi1iNjljLTQ1MTVmMzFhN2NiOSIsInRpdGxlIjoiUGVyaXBlcnNvbmFsIFNwYWNlIGFuZCBCb2RpbHkgU2VsZi1Db25zY2lvdXNuZXNzOiBJbXBsaWNhdGlvbnMgZm9yIFBzeWNob2xvZ2ljYWwgVHJhdW1hLVJlbGF0ZWQgRGlzb3JkZXJzIiwiYXV0aG9yIjpbeyJmYW1pbHkiOiJSYWJlbGxpbm8iLCJnaXZlbiI6IkRhbmllbGEiLCJwYXJzZS1uYW1lcyI6ZmFsc2UsImRyb3BwaW5nLXBhcnRpY2xlIjoiIiwibm9uLWRyb3BwaW5nLXBhcnRpY2xlIjoiIn0seyJmYW1pbHkiOiJGcmV3ZW4iLCJnaXZlbiI6IlBhdWwgQS4iLCJwYXJzZS1uYW1lcyI6ZmFsc2UsImRyb3BwaW5nLXBhcnRpY2xlIjoiIiwibm9uLWRyb3BwaW5nLXBhcnRpY2xlIjoiIn0seyJmYW1pbHkiOiJNY0tpbm5vbiIsImdpdmVuIjoiTWFyZ2FyZXQgQy4iLCJwYXJzZS1uYW1lcyI6ZmFsc2UsImRyb3BwaW5nLXBhcnRpY2xlIjoiIiwibm9uLWRyb3BwaW5nLXBhcnRpY2xlIjoiIn0seyJmYW1pbHkiOiJMYW5pdXMiLCJnaXZlbiI6IlJ1dGggQS4iLCJwYXJzZS1uYW1lcyI6ZmFsc2UsImRyb3BwaW5nLXBhcnRpY2xlIjoiIiwibm9uLWRyb3BwaW5nLXBhcnRpY2xlIjoiIn1dLCJjb250YWluZXItdGl0bGUiOiJGcm9udGllcnMgaW4gTmV1cm9zY2llbmNlIiwiRE9JIjoiMTAuMzM4OS9mbmlucy4yMDIwLjU4NjYwNSIsIklTU04iOiIxNjYyNDUzWCIsImlzc3VlZCI6eyJkYXRlLXBhcnRzIjpbWzIwMjAsMTIsMTBdXX0sImFic3RyYWN0IjoiUGVyaXBlcnNvbmFsIHNwYWNlIChQUFMpIGlzIGRlZmluZWQgYXMgdGhlIHNwYWNlIHN1cnJvdW5kaW5nIHRoZSBib2R5IHdoZXJlIHdlIGNhbiByZWFjaCBvciBiZSByZWFjaGVkIGJ5IGV4dGVybmFsIGVudGl0aWVzLCBpbmNsdWRpbmcgb2JqZWN0cyBvciBvdGhlciBpbmRpdmlkdWFscy4gUFBTIGlzIGFuIGVzc2VudGlhbCBjb21wb25lbnQgb2YgYm9kaWx5IHNlbGYtY29uc2Npb3VzbmVzcyB0aGF0IGFsbG93cyB1cyB0byBwZXJmb3JtIGFjdGlvbnMgaW4gdGhlIHdvcmxkIChlLmcuLCBncmFzcGluZyBhbmQgbWFuaXB1bGF0aW5nIG9iamVjdHMpIGFuZCBwcm90ZWN0IG91ciBib2R5IHdoaWxlIGludGVyYWN0aW5nIHdpdGggdGhlIHN1cnJvdW5kaW5nIGVudmlyb25tZW50LiBNdWx0aXNlbnNvcnkgcHJvY2Vzc2luZyBwbGF5cyBhIGNyaXRpY2FsIHJvbGUgaW4gUFBTIHJlcHJlc2VudGF0aW9uLCBmYWNpbGl0YXRpbmcgbm90IG9ubHkgdG8gc2l0dWF0ZSBvdXJzZWx2ZXMgaW4gc3BhY2UgYnV0IGFsc28gYXNzaXN0aW5nIGluIHRoZSBsb2NhbGl6YXRpb24gb2YgZXh0ZXJuYWwgZW50aXRpZXMgYXQgYSBjbG9zZSBkaXN0YW5jZSBmcm9tIG91ciBib2RpZXMuIFN1Y2ggYWJpbGl0aWVzIGFwcGVhciBlc3BlY2lhbGx5IGNydWNpYWwgd2hlbiBhbiBleHRlcm5hbCBlbnRpdHkgKGEgc291bmQsIGFuIG9iamVjdCwgb3IgYSBwZXJzb24pIGlzIGFwcHJvYWNoaW5nIHVzLCB0aGVyZWJ5IGFsbG93aW5nIHRoZSBhc3Nlc3NtZW50IG9mIHRoZSBzYWxpZW5jZSBvZiBhIHBvdGVudGlhbCBpbmNvbWluZyB0aHJlYXQuIEFjY29yZGluZ2x5LCBQUFMgcmVwcmVzZW50cyBhIGtleSBhc3BlY3Qgb2Ygc29jaWFsIGNvZ25pdGl2ZSBwcm9jZXNzZXMgb3BlcmF0aW9uYWwgd2hlbiB3ZSBpbnRlcmFjdCB3aXRoIG90aGVyIHBlb3BsZSAoZm9yIGV4YW1wbGUsIGluIGEgZHluYW1pYyBkeWFkKS4gVGhlIHVuZGVycGlubmluZ3Mgb2YgUFBTIGhhdmUgYmVlbiBpbnZlc3RpZ2F0ZWQgbGFyZ2VseSBpbiBodW1hbiBtb2RlbHMgYW5kIGluIGFuaW1hbHMgYW5kIGluY2x1ZGUgdGhlIG9wZXJhdGlvbiBvZiBkZWRpY2F0ZWQgbXVsdGltb2RhbCBuZXVyb25zIChuZXVyb25zIHRoYXQgcmVzcG9uZCBzcGVjaWZpY2FsbHkgdG8gY28tb2NjdXJyaW5nIHN0aW11bGkgZnJvbSBkaWZmZXJlbnQgcGVyY2VwdGl2ZSBtb2RhbGl0aWVzLCBlLmcuLCBhdWRpdG9yeSBhbmQgdGFjdGlsZSBzdGltdWxpKSB3aXRoaW4gYnJhaW4gcmVnaW9ucyBpbnZvbHZlZCBpbiBzZW5zb3JpbW90b3IgcHJvY2Vzc2luZyAodmVudHJhbCBpbnRyYXBhcmlldGFsIHN1bGN1cywgdmVudHJhbCBwcmVtb3RvciBjb3J0ZXgpLCBpbnRlcm9jZXB0aW9uIChpbnN1bGEpLCBhbmQgdmlzdWFsIHJlY29nbml0aW9uIChsYXRlcmFsIG9jY2lwaXRhbCBjb3J0ZXgpLiBBbHRob3VnaCB0aGUgZGVmZW5zaXZlIHJvbGUgb2YgdGhlIFBQUyBoYXMgYmVlbiBvYnNlcnZlZCBpbiBwc3ljaG9wYXRob2xvZ3kgKGUuZy4sIGluIHBob2JpYXMpIHRoZSByZWxhdGlvbiBiZXR3ZWVuIFBQUyBhbmQgYWx0ZXJlZCBzdGF0ZXMgb2YgYm9kaWx5IGNvbnNjaW91c25lc3MgcmVtYWlucyBsYXJnZWx5IHVuZXhwbG9yZWQuIFNwZWNpZmljYWxseSwgUFBTIHJlcHJlc2VudGF0aW9uIGluIHRyYXVtYS1yZWxhdGVkIGRpc29yZGVycywgd2hlcmUgYWx0ZXJlZCBzdGF0ZXMgb2YgY29uc2Npb3VzbmVzcyBjYW4gaW52b2x2ZSBkaXNzb2NpYXRpb24gZnJvbSB0aGUgYm9keSBhbmQgaXRzIHN1cnJvdW5kaW5ncywgaGF2ZSBub3QgYmVlbiBpbnZlc3RpZ2F0ZWQuIEFjY29yZGluZ2x5LCB3ZSByZXZpZXcgaGVyZTogKDEpIHRoZSBiZWhhdmlvcmFsIGFuZCBuZXVyb2Jpb2xvZ2ljYWwgbGl0ZXJhdHVyZSBzdXJyb3VuZGluZyB0cmF1bWEtcmVsYXRlZCBkaXNvcmRlcnMgYW5kIGl0cyByZWxldmFuY2UgdG8gUFBTOyBhbmQgKDIpIG91dGxpbmUgZnV0dXJlIHJlc2VhcmNoIGRpcmVjdGlvbnMgYWltZWQgYXQgZXhhbWluaW5nIGFsdGVyZWQgc3RhdGVzIG9mIGJvZGlseSBzZWxmLWNvbnNjaW91c25lc3MgaW4gdHJhdW1hIHJlbGF0ZWQtZGlzb3JkZXJzLiIsInB1Ymxpc2hlciI6IkZyb250aWVycyBNZWRpYSBTLkEuIiwidm9sdW1lIjoiMTQiLCJjb250YWluZXItdGl0bGUtc2hvcnQiOiJGcm9udCBOZXVyb3NjaSJ9LCJpc1RlbXBvcmFyeSI6ZmFsc2V9XX0="/>
          <w:id w:val="-204490304"/>
          <w:placeholder>
            <w:docPart w:val="27AAAFD2BE6B476999F56A203412F3AD"/>
          </w:placeholder>
        </w:sdtPr>
        <w:sdtContent>
          <w:r w:rsidR="00EF4057">
            <w:rPr>
              <w:color w:val="000000"/>
              <w:szCs w:val="24"/>
            </w:rPr>
            <w:t xml:space="preserve"> </w:t>
          </w:r>
          <w:r w:rsidR="00F550EF" w:rsidRPr="00F550EF">
            <w:rPr>
              <w:color w:val="000000"/>
              <w:szCs w:val="24"/>
            </w:rPr>
            <w:t>(Rabellino et al., 2020)</w:t>
          </w:r>
        </w:sdtContent>
      </w:sdt>
      <w:r w:rsidRPr="00AD2156">
        <w:rPr>
          <w:szCs w:val="24"/>
        </w:rPr>
        <w:t>.</w:t>
      </w:r>
      <w:r w:rsidRPr="00AD2156">
        <w:rPr>
          <w:rFonts w:eastAsia="Times New Roman"/>
          <w:bCs/>
          <w:szCs w:val="24"/>
          <w:lang w:eastAsia="it-IT"/>
        </w:rPr>
        <w:t xml:space="preserve"> </w:t>
      </w:r>
      <w:r w:rsidRPr="00AD2156">
        <w:rPr>
          <w:rFonts w:eastAsia="Times New Roman"/>
          <w:bCs/>
          <w:iCs/>
          <w:szCs w:val="24"/>
          <w:lang w:eastAsia="it-IT"/>
        </w:rPr>
        <w:t>We evaluated this dimension through the</w:t>
      </w:r>
      <w:r w:rsidRPr="00AD2156">
        <w:rPr>
          <w:i/>
          <w:iCs/>
          <w:szCs w:val="24"/>
        </w:rPr>
        <w:t xml:space="preserve"> </w:t>
      </w:r>
      <w:r w:rsidRPr="00AD2156">
        <w:rPr>
          <w:szCs w:val="24"/>
        </w:rPr>
        <w:t>Peripersonal Space (PPS) task</w:t>
      </w:r>
      <w:sdt>
        <w:sdtPr>
          <w:rPr>
            <w:color w:val="000000"/>
            <w:szCs w:val="24"/>
          </w:rPr>
          <w:tag w:val="MENDELEY_CITATION_v3_eyJjaXRhdGlvbklEIjoiTUVOREVMRVlfQ0lUQVRJT05fZWFmMDA0MjItM2ZhMi00Y2ExLTk2OTktMmE2YmIzMjhhNmY4IiwicHJvcGVydGllcyI6eyJub3RlSW5kZXgiOjB9LCJpc0VkaXRlZCI6ZmFsc2UsIm1hbnVhbE92ZXJyaWRlIjp7ImlzTWFudWFsbHlPdmVycmlkZGVuIjpmYWxzZSwiY2l0ZXByb2NUZXh0IjoiKENhbnpvbmVyaSBldCBhbC4sIDIwMTJhOyBEaSBDb3NtbyBldCBhbC4sIDIwMTgsIDIwMjEpIiwibWFudWFsT3ZlcnJpZGVUZXh0IjoiIn0sImNpdGF0aW9uSXRlbXMiOlt7ImlkIjoiMDI4MTRhNGItZDJiYS0zZGJmLTk1ZWEtYWRhZWRiMjJjM2JiIiwiaXRlbURhdGEiOnsidHlwZSI6ImFydGljbGUtam91cm5hbCIsImlkIjoiMDI4MTRhNGItZDJiYS0zZGJmLTk1ZWEtYWRhZWRiMjJjM2JiIiwidGl0bGUiOiJQaGFzZS1jb3VwbGluZyBvZiBuZXVyYWwgb3NjaWxsYXRpb25zIGNvbnRyaWJ1dGVzIHRvIGluZGl2aWR1YWwgZGlmZmVyZW5jZXMgaW4gcGVyaXBlcnNvbmFsIHNwYWNlIiwiYXV0aG9yIjpbeyJmYW1pbHkiOiJDb3NtbyIsImdpdmVuIjoiR2l1bGlvIiwicGFyc2UtbmFtZXMiOmZhbHNlLCJkcm9wcGluZy1wYXJ0aWNsZSI6IiIsIm5vbi1kcm9wcGluZy1wYXJ0aWNsZSI6IkRpIn0seyJmYW1pbHkiOiJDb3N0YW50aW5pIiwiZ2l2ZW4iOiJNYXJjZWxsbyIsInBhcnNlLW5hbWVzIjpmYWxzZSwiZHJvcHBpbmctcGFydGljbGUiOiIiLCJub24tZHJvcHBpbmctcGFydGljbGUiOiIifSx7ImZhbWlseSI6IlNwYWRvbmUiLCJnaXZlbiI6IlNhcmEiLCJwYXJzZS1uYW1lcyI6ZmFsc2UsImRyb3BwaW5nLXBhcnRpY2xlIjoiIiwibm9uLWRyb3BwaW5nLXBhcnRpY2xlIjoiIn0seyJmYW1pbHkiOiJQaXp6ZWxsYSIsImdpdmVuIjoiVml0dG9yaW8iLCJwYXJzZS1uYW1lcyI6ZmFsc2UsImRyb3BwaW5nLXBhcnRpY2xlIjoiIiwibm9uLWRyb3BwaW5nLXBhcnRpY2xlIjoiIn0seyJmYW1pbHkiOiJQZW5uYSIsImdpdmVuIjoiU3RlZmFuaWEiLCJwYXJzZS1uYW1lcyI6ZmFsc2UsImRyb3BwaW5nLXBhcnRpY2xlIjoiIiwibm9uLWRyb3BwaW5nLXBhcnRpY2xlIjoiRGVsbGEifSx7ImZhbWlseSI6Ik1hcnpldHRpIiwiZ2l2ZW4iOiJMYXVyYSIsInBhcnNlLW5hbWVzIjpmYWxzZSwiZHJvcHBpbmctcGFydGljbGUiOiIiLCJub24tZHJvcHBpbmctcGFydGljbGUiOiIifSx7ImZhbWlseSI6IkZlcnJpIiwiZ2l2ZW4iOiJGcmFuY2VzY2EiLCJwYXJzZS1uYW1lcyI6ZmFsc2UsImRyb3BwaW5nLXBhcnRpY2xlIjoiIiwibm9uLWRyb3BwaW5nLXBhcnRpY2xlIjoiIn1dLCJjb250YWluZXItdGl0bGUiOiJOZXVyb3BzeWNob2xvZ2lhIiwiRE9JIjoiMTAuMTAxNi9qLm5ldXJvcHN5Y2hvbG9naWEuMjAyMS4xMDc4MjMiLCJJU1NOIjoiMTg3MzM1MTQiLCJQTUlEIjoiMzM3MDU4MjIiLCJpc3N1ZWQiOnsiZGF0ZS1wYXJ0cyI6W1syMDIxLDYsMThdXX0sImFic3RyYWN0IjoiVGhlIHBlcmlwZXJzb25hbCBzcGFjZSAoUFBTKSBpcyBhIG11bHRpc2Vuc29yeSBhbmQgc2Vuc29yaW1vdG9yIGludGVyZmFjZSBiZXR3ZWVuIG91ciBib2R5IGFuZCB0aGUgZW52aXJvbm1lbnQuIFRoZSBsb2NhdGlvbiBvZiBQUFMgYm91bmRhcnkgaXMgbm90IGZpeGVkLiBSYXRoZXIsIGl0IGFkYXB0cyB0byB0aGUgZW52aXJvbm1lbnRhbCBjb250ZXh0IGFuZCBkaWZmZXJzIGdyZWF0bHkgYWNyb3NzIGluZGl2aWR1YWxzLiBSZWNlbnQgc3R1ZGllcyBoYXZlIHN0YXJ0ZWQgdG8gdW52ZWlsIHRoZSBuZXVyYWwgY29ycmVsYXRlcyBvZiBpbmRpdmlkdWFsIGRpZmZlcmVuY2VzIGluIFBQUyBleHRlbnNpb247IGhvd2V2ZXIsIHRoaXMgcGljdHVyZSBpcyBub3QgY2xlYXIgeWV0LiBIZXJlLCB3ZSB1c2VkIGFwcHJvYWNoaW5nIGF1ZGl0b3J5IHN0aW11bGkgYW5kIG1hZ25ldG9lbmNlcGhhbG9ncmFwaHkgdG8gY2FwdHVyZSB0aGUgaW5kaXZpZHVhbCBib3VuZGFyeSBvZiBQUFMgYW5kIGV4YW1pbmUgaXRzIG5ldXJhbCB1bmRlcnBpbm5pbmdzLiBJbiBwYXJ0aWN1bGFyLCBidWlsZGluZyB1cG9uIHByZXZpb3VzIHN0dWRpZXMgZnJvbSBvdXIgb3duIGdyb3VwLCB3ZSBpbnZlc3RpZ2F0ZWQgdGhlIHBvc3NpYmxlIGNvbnRyaWJ1dGlvbiBvZiBhbiBpbnRyaW5zaWMgZmVhdHVyZSBvZiB0aGUgYnJhaW4sIHRoYXQgaXMgdGhlIOKAnHJlc3Rpbmcgc3RhdGXigJ0gZnVuY3Rpb25hbCBjb25uZWN0aXZpdHksIHRvIHRoZSBpbmRpdmlkdWFsIGRpZmZlcmVuY2VzIGluIFBQUyBleHRlbnNpb24gYW5kIHRoZSBmcmVxdWVuY3kgc3BlY2lmaWNpdHkgb2YgdGhpcyBjb250cmlidXRpb24uIFNwZWNpZmljYWxseSwgd2UgZm9jdXNlZCBvbiB0aGUgYWN0aXZpdHkgc3luY2hyb25pemVkIHRvIHRoZSBwcmVtb3RvciBjb3J0ZXgsIHdoZXJlIG11bHRpc2Vuc29yeSBuZXVyb25zIGVuY29kaW5nIFBQUyBoYXZlIGJlZW4gZGVzY3JpYmVkLiBSZXN1bHRzIHNob3dlZCB0aGF0IHRoZSBzdHJvbmdlciB0aGUgY29ubmVjdGl2aXR5IGJldHdlZW4gbGVmdCBwcmVtb3RvciBjb3J0ZXggKGxQTSkgYW5kIGEgc2V0IG9mIGZyb250by1wYXJpZXRhbCwgc2Vuc29yaW1vdG9yIHJlZ2lvbnMgaW4gdGhlIHJpZ2h0IGFuZCBsZWZ0IGhlbWlzcGhlcmUsIHRoZSB3aWRlciB0aGUgZXh0ZW5zaW9uIG9mIHRoZSBQUFMuIFN0cmlraW5nbHksIHN1Y2ggYSBjb3JyZWxhdGlvbiB3YXMgb2JzZXJ2ZWQgb25seSBpbiB0aGUgYmV0YS1mcmVxdWVuY3kgYmFuZC4gT3ZlcmFsbCwgb3VyIHJlc3VsdHMgc3VnZ2VzdCB0aGF0IHRoZSBpbmRpdmlkdWFsIGV4dGVuc2lvbiBvZiB0aGUgUFBTIGlzIGNvZGVkIGluIHNwYXRpYWxseS0gYW5kIHNwZWN0cmFsbHktc3BlY2lmaWMgcmVzdGluZyBzdGF0ZSBmdW5jdGlvbmFsIGxpbmtzLiIsInB1Ymxpc2hlciI6IkVsc2V2aWVyIEx0ZCIsInZvbHVtZSI6IjE1NiIsImNvbnRhaW5lci10aXRsZS1zaG9ydCI6Ik5ldXJvcHN5Y2hvbG9naWEifSwiaXNUZW1wb3JhcnkiOmZhbHNlfSx7ImlkIjoiYThjYTRhMmQtYTY0Yi0zNTUwLTkzZmEtNDk2MDhjMzA4MzhjIiwiaXRlbURhdGEiOnsidHlwZSI6ImFydGljbGUtam91cm5hbCIsImlkIjoiYThjYTRhMmQtYTY0Yi0zNTUwLTkzZmEtNDk2MDhjMzA4MzhjIiwidGl0bGUiOiJEeW5hbWljIFNvdW5kcyBDYXB0dXJlIHRoZSBCb3VuZGFyaWVzIG9mIFBlcmlwZXJzb25hbCBTcGFjZSBSZXByZXNlbnRhdGlvbiBpbiBIdW1hbnMiLCJhdXRob3IiOlt7ImZhbWlseSI6IkNhbnpvbmVyaSIsImdpdmVuIjoiRWxpc2EiLCJwYXJzZS1uYW1lcyI6ZmFsc2UsImRyb3BwaW5nLXBhcnRpY2xlIjoiIiwibm9uLWRyb3BwaW5nLXBhcnRpY2xlIjoiIn0seyJmYW1pbHkiOiJNYWdvc3NvIiwiZ2l2ZW4iOiJFbGlzYSIsInBhcnNlLW5hbWVzIjpmYWxzZSwiZHJvcHBpbmctcGFydGljbGUiOiIiLCJub24tZHJvcHBpbmctcGFydGljbGUiOiIifSx7ImZhbWlseSI6IlNlcmlubyIsImdpdmVuIjoiQW5kcmVhIiwicGFyc2UtbmFtZXMiOmZhbHNlLCJkcm9wcGluZy1wYXJ0aWNsZSI6IiIsIm5vbi1kcm9wcGluZy1wYXJ0aWNsZSI6IiJ9XSwiY29udGFpbmVyLXRpdGxlIjoiUExPUyBPTkUiLCJhY2Nlc3NlZCI6eyJkYXRlLXBhcnRzIjpbWzIwMjQsNSw0XV19LCJET0kiOiIxMC4xMzcxL0pPVVJOQUwuUE9ORS4wMDQ0MzA2IiwiSVNTTiI6IjE5MzItNjIwMyIsIlBNSUQiOiIyMzAyODUxNiIsIlVSTCI6Imh0dHBzOi8vam91cm5hbHMucGxvcy5vcmcvcGxvc29uZS9hcnRpY2xlP2lkPTEwLjEzNzEvam91cm5hbC5wb25lLjAwNDQzMDYiLCJpc3N1ZWQiOnsiZGF0ZS1wYXJ0cyI6W1syMDEyLDksMjhdXX0sInBhZ2UiOiJlNDQzMDYiLCJhYnN0cmFjdCI6IkJhY2tncm91bmQgV2UgcGh5c2ljYWxseSBpbnRlcmFjdCB3aXRoIGV4dGVybmFsIHN0aW11bGkgd2hlbiB0aGV5IG9jY3VyIHdpdGhpbiBhIGxpbWl0ZWQgc3BhY2UgaW1tZWRpYXRlbHkgc3Vycm91bmRpbmcgdGhlIGJvZHksIGkuZS4sIFBlcmlwZXJzb25hbCBTcGFjZSAoUFBTKS4gSW4gdGhlIHByaW1hdGUgYnJhaW4sIHNwZWNpZmljIGZyb250by1wYXJpZXRhbCBhcmVhcyBhcmUgcmVzcG9uc2libGUgZm9yIHRoZSBtdWx0aXNlbnNvcnkgcmVwcmVzZW50YXRpb24gb2YgUFBTLCBieSBpbnRlZ3JhdGluZyB0YWN0aWxlLCB2aXN1YWwgYW5kIGF1ZGl0b3J5IGluZm9ybWF0aW9uIG9jY3VycmluZyBvbiBhbmQgbmVhciB0aGUgYm9keS4gRHluYW1pYyBzdGltdWxpIGFyZSBwYXJ0aWN1bGFybHkgcmVsZXZhbnQgZm9yIFBQUyByZXByZXNlbnRhdGlvbiwgYXMgdGhleSBtaWdodCByZWZlciB0byBwb3RlbnRpYWwgaGFybXMgYXBwcm9hY2hpbmcgdGhlIGJvZHkuIEhvd2V2ZXIsIGJlaGF2aW91cmFsIHRhc2tzIGZvciBzdHVkeWluZyBQUFMgcmVwcmVzZW50YXRpb24gd2l0aCBtb3Zpbmcgc3RpbXVsaSBhcmUgbGFja2luZy4gSGVyZSB3ZSBwcm9wb3NlIGEgbmV3IGR5bmFtaWMgYXVkaW8tdGFjdGlsZSBpbnRlcmFjdGlvbiB0YXNrIGluIG9yZGVyIHRvIGFzc2VzcyB0aGUgZXh0ZW5zaW9uIG9mIFBQUyBpbiBhIG1vcmUgZnVuY3Rpb25hbGx5IGFuZCBlY29sb2dpY2FsbHkgdmFsaWQgY29uZGl0aW9uLiAgIE1ldGhvZG9sb2d5L1ByaW5jaXBhbCBGaW5kaW5ncyBQYXJ0aWNpcGFudHMgdm9jYWxseSByZXNwb25kZWQgdG8gYSB0YWN0aWxlIHN0aW11bHVzIGFkbWluaXN0ZXJlZCBhdCB0aGUgaGFuZCBhdCBkaWZmZXJlbnQgZGVsYXlzIGZyb20gdGhlIG9uc2V0IG9mIHRhc2staXJyZWxldmFudCBkeW5hbWljIHNvdW5kcyB3aGljaCBnYXZlIHRoZSBpbXByZXNzaW9uIG9mIGEgc291bmQgc291cmNlIGVpdGhlciBhcHByb2FjaGluZyBvciByZWNlZGluZyBmcm9tIHRoZSBzdWJqZWN04oCZcyBoYW5kLiBSZXN1bHRzIHNob3dlZCB0aGF0IGEgbW92aW5nIGF1ZGl0b3J5IHN0aW11bHVzIHNwZWVkZWQgdXAgdGhlIHByb2Nlc3Npbmcgb2YgYSB0YWN0aWxlIHN0aW11bHVzIGF0IHRoZSBoYW5kIGFzIGxvbmcgYXMgaXQgd2FzIHBlcmNlaXZlZCBhdCBhIGxpbWl0ZWQgZGlzdGFuY2UgZnJvbSB0aGUgaGFuZCwgdGhhdCBpcyB3aXRoaW4gdGhlIGJvdW5kYXJpZXMgb2YgUFBTIHJlcHJlc2VudGF0aW9uLiBUaGUgYXVkaW8tdGFjdGlsZSBpbnRlcmFjdGlvbiBlZmZlY3Qgd2FzIHN0cm9uZ2VyIHdoZW4gc291bmRzIHdlcmUgYXBwcm9hY2hpbmcgY29tcGFyZWQgdG8gd2hlbiBzb3VuZHMgd2VyZSByZWNlZGluZy4gICBDb25jbHVzaW9uL1NpZ25pZmljYW5jZSBUaGlzIHN0dWR5IHByb3ZpZGVzIGEgbmV3IG1ldGhvZCB0byBkeW5hbWljYWxseSBhc3Nlc3MgUFBTIHJlcHJlc2VudGF0aW9uOiBUaGUgZnVuY3Rpb24gZGVzY3JpYmluZyB0aGUgcmVsYXRpb25zaGlwIGJldHdlZW4gdGFjdGlsZSBwcm9jZXNzaW5nIGFuZCB0aGUgcG9zaXRpb24gb2Ygc291bmRzIGluIHNwYWNlIGNhbiBiZSB1c2VkIHRvIGVzdGltYXRlIHRoZSBsb2NhdGlvbiBvZiBQUFMgYm91bmRhcmllcywgYWxvbmcgYSBzcGF0aWFsIGNvbnRpbnV1bSBiZXR3ZWVuIGZhciBhbmQgbmVhciBzcGFjZSwgaW4gYSB2YWx1YWJsZSBhbmQgZWNvbG9naWNhbGx5IHNpZ25pZmljYW50IHdheS4iLCJwdWJsaXNoZXIiOiJQdWJsaWMgTGlicmFyeSBvZiBTY2llbmNlIiwiaXNzdWUiOiI5Iiwidm9sdW1lIjoiNyIsImNvbnRhaW5lci10aXRsZS1zaG9ydCI6IlBMb1MgT25lIn0sImlzVGVtcG9yYXJ5IjpmYWxzZX0seyJpZCI6IjAzYmZhNDcxLThiZWItM2RhNS1iZmNkLTdmYmRiZWVjOGRlNyIsIml0ZW1EYXRhIjp7InR5cGUiOiJhcnRpY2xlIiwiaWQiOiIwM2JmYTQ3MS04YmViLTNkYTUtYmZjZC03ZmJkYmVlYzhkZTciLCJ0aXRsZSI6IlBlcmlwZXJzb25hbCBzcGFjZSBib3VuZGFyeSBpbiBzY2hpem90eXB5IGFuZCBzY2hpem9waHJlbmlhIiwiYXV0aG9yIjpbeyJmYW1pbHkiOiJDb3NtbyIsImdpdmVuIjoiR2l1bGlvIiwicGFyc2UtbmFtZXMiOmZhbHNlLCJkcm9wcGluZy1wYXJ0aWNsZSI6IiIsIm5vbi1kcm9wcGluZy1wYXJ0aWNsZSI6IkRpIn0seyJmYW1pbHkiOiJDb3N0YW50aW5pIiwiZ2l2ZW4iOiJNYXJjZWxsbyIsInBhcnNlLW5hbWVzIjpmYWxzZSwiZHJvcHBpbmctcGFydGljbGUiOiIiLCJub24tZHJvcHBpbmctcGFydGljbGUiOiIifSx7ImZhbWlseSI6IlNhbG9uZSIsImdpdmVuIjoiQW5hdG9saWEiLCJwYXJzZS1uYW1lcyI6ZmFsc2UsImRyb3BwaW5nLXBhcnRpY2xlIjoiIiwibm9uLWRyb3BwaW5nLXBhcnRpY2xlIjoiIn0seyJmYW1pbHkiOiJNYXJ0aW5vdHRpIiwiZ2l2ZW4iOiJHaW92YW5uaSIsInBhcnNlLW5hbWVzIjpmYWxzZSwiZHJvcHBpbmctcGFydGljbGUiOiIiLCJub24tZHJvcHBpbmctcGFydGljbGUiOiIifSx7ImZhbWlseSI6IklvcmlvIiwiZ2l2ZW4iOiJHaXVzZXBwZSIsInBhcnNlLW5hbWVzIjpmYWxzZSwiZHJvcHBpbmctcGFydGljbGUiOiIiLCJub24tZHJvcHBpbmctcGFydGljbGUiOiJEaSJ9LHsiZmFtaWx5IjoiR2lhbm5hbnRvbmlvIiwiZ2l2ZW4iOiJNYXNzaW1vIiwicGFyc2UtbmFtZXMiOmZhbHNlLCJkcm9wcGluZy1wYXJ0aWNsZSI6IiIsIm5vbi1kcm9wcGluZy1wYXJ0aWNsZSI6IkRpIn0seyJmYW1pbHkiOiJGZXJyaSIsImdpdmVuIjoiRnJhbmNlc2NhIiwicGFyc2UtbmFtZXMiOmZhbHNlLCJkcm9wcGluZy1wYXJ0aWNsZSI6IiIsIm5vbi1kcm9wcGluZy1wYXJ0aWNsZSI6IiJ9XSwiY29udGFpbmVyLXRpdGxlIjoiU2NoaXpvcGhyZW5pYSBSZXNlYXJjaCIsIkRPSSI6IjEwLjEwMTYvai5zY2hyZXMuMjAxNy4xMi4wMDMiLCJJU1NOIjoiMTU3MzI1MDkiLCJQTUlEIjoiMjkyNjkyMTAiLCJpc3N1ZWQiOnsiZGF0ZS1wYXJ0cyI6W1syMDE4LDcsMV1dfSwicGFnZSI6IjU4OS01OTAiLCJwdWJsaXNoZXIiOiJFbHNldmllciBCLlYuIiwidm9sdW1lIjoiMTk3IiwiY29udGFpbmVyLXRpdGxlLXNob3J0IjoiU2NoaXpvcGhyIFJlcyJ9LCJpc1RlbXBvcmFyeSI6ZmFsc2V9XX0="/>
          <w:id w:val="1992980215"/>
          <w:placeholder>
            <w:docPart w:val="27AAAFD2BE6B476999F56A203412F3AD"/>
          </w:placeholder>
        </w:sdtPr>
        <w:sdtContent>
          <w:r w:rsidR="00EF4057">
            <w:rPr>
              <w:color w:val="000000"/>
              <w:szCs w:val="24"/>
            </w:rPr>
            <w:t xml:space="preserve"> </w:t>
          </w:r>
          <w:r w:rsidR="00F550EF" w:rsidRPr="00F550EF">
            <w:rPr>
              <w:color w:val="000000"/>
              <w:szCs w:val="24"/>
            </w:rPr>
            <w:t>(Canzoneri et al., 2012; Di Cosmo et al., 2018, 2021)</w:t>
          </w:r>
        </w:sdtContent>
      </w:sdt>
      <w:r w:rsidRPr="00AD2156">
        <w:rPr>
          <w:szCs w:val="24"/>
        </w:rPr>
        <w:t>, which measures individual peripersonal space boundaries by assessing the optimal temporal interval for the integration of tactile and auditory stimuli</w:t>
      </w:r>
      <w:r w:rsidR="00EF4057">
        <w:rPr>
          <w:szCs w:val="24"/>
        </w:rPr>
        <w:t xml:space="preserve"> </w:t>
      </w:r>
      <w:sdt>
        <w:sdtPr>
          <w:rPr>
            <w:color w:val="000000"/>
            <w:szCs w:val="24"/>
          </w:rPr>
          <w:tag w:val="MENDELEY_CITATION_v3_eyJjaXRhdGlvbklEIjoiTUVOREVMRVlfQ0lUQVRJT05fZDg1YmZlYWUtZjc1OS00MTQzLTg3ZTYtZjkyYjMwODViZjQyIiwicHJvcGVydGllcyI6eyJub3RlSW5kZXgiOjB9LCJpc0VkaXRlZCI6ZmFsc2UsIm1hbnVhbE92ZXJyaWRlIjp7ImlzTWFudWFsbHlPdmVycmlkZGVuIjpmYWxzZSwiY2l0ZXByb2NUZXh0IjoiKEZlcnJpIGV0IGFsLiwgMjAxNTsgU3BhZG9uZSBldCBhbC4sIDIwMjEpIiwibWFudWFsT3ZlcnJpZGVUZXh0IjoiIn0sImNpdGF0aW9uSXRlbXMiOlt7ImlkIjoiZWNlNjUxNDMtM2JkYS0zNWQ4LTkzMjYtNGNjOTMwMzc2YzI5IiwiaXRlbURhdGEiOnsidHlwZSI6ImFydGljbGUtam91cm5hbCIsImlkIjoiZWNlNjUxNDMtM2JkYS0zNWQ4LTkzMjYtNGNjOTMwMzc2YzI5IiwidGl0bGUiOiJJbnRlcnRyaWFsIHZhcmlhYmlsaXR5IGluIHRoZSBwcmVtb3RvciBjb3J0ZXggYWNjb3VudHMgZm9yIGluZGl2aWR1YWwgZGlmZmVyZW5jZXMgaW4gcGVyaXBlcnNvbmFsIHNwYWNlIiwiYXV0aG9yIjpbeyJmYW1pbHkiOiJGZXJyaSIsImdpdmVuIjoiRnJhbmNlc2NhIiwicGFyc2UtbmFtZXMiOmZhbHNlLCJkcm9wcGluZy1wYXJ0aWNsZSI6IiIsIm5vbi1kcm9wcGluZy1wYXJ0aWNsZSI6IiJ9LHsiZmFtaWx5IjoiQ29zdGFudGluaSIsImdpdmVuIjoiTWFyY2VsbG8iLCJwYXJzZS1uYW1lcyI6ZmFsc2UsImRyb3BwaW5nLXBhcnRpY2xlIjoiIiwibm9uLWRyb3BwaW5nLXBhcnRpY2xlIjoiIn0seyJmYW1pbHkiOiJIdWFuZyIsImdpdmVuIjoiWmlydWkiLCJwYXJzZS1uYW1lcyI6ZmFsc2UsImRyb3BwaW5nLXBhcnRpY2xlIjoiIiwibm9uLWRyb3BwaW5nLXBhcnRpY2xlIjoiIn0seyJmYW1pbHkiOiJQZXJydWNjaSIsImdpdmVuIjoiTWF1cm8gR2lhbm5pIiwicGFyc2UtbmFtZXMiOmZhbHNlLCJkcm9wcGluZy1wYXJ0aWNsZSI6IiIsIm5vbi1kcm9wcGluZy1wYXJ0aWNsZSI6IiJ9LHsiZmFtaWx5IjoiRmVycmV0dGkiLCJnaXZlbiI6IkFudG9uaW8iLCJwYXJzZS1uYW1lcyI6ZmFsc2UsImRyb3BwaW5nLXBhcnRpY2xlIjoiIiwibm9uLWRyb3BwaW5nLXBhcnRpY2xlIjoiIn0seyJmYW1pbHkiOiJSb21hbmkiLCJnaXZlbiI6IkdpYW4gTHVjYSIsInBhcnNlLW5hbWVzIjpmYWxzZSwiZHJvcHBpbmctcGFydGljbGUiOiIiLCJub24tZHJvcHBpbmctcGFydGljbGUiOiIifSx7ImZhbWlseSI6Ik5vcnRob2ZmIiwiZ2l2ZW4iOiJHZW9yZyIsInBhcnNlLW5hbWVzIjpmYWxzZSwiZHJvcHBpbmctcGFydGljbGUiOiIiLCJub24tZHJvcHBpbmctcGFydGljbGUiOiIifV0sImNvbnRhaW5lci10aXRsZSI6IkpvdXJuYWwgb2YgTmV1cm9zY2llbmNlIiwiRE9JIjoiMTAuMTUyMy9KTkVVUk9TQ0kuMTY5Ni0xNS4yMDE1IiwiSVNTTiI6IjE1MjkyNDAxIiwiUE1JRCI6IjI2Njc0ODYwIiwiaXNzdWVkIjp7ImRhdGUtcGFydHMiOltbMjAxNSwxMiwxNl1dfSwicGFnZSI6IjE2MzI4LTE2MzM5IiwiYWJzdHJhY3QiOiJXZSBsaXZlIGluIGEgZHluYW1pYyBlbnZpcm9ubWVudCwgY29uc3RhbnRseSBjb25mcm9udGVkIHdpdGggYXBwcm9hY2hpbmcgb2JqZWN0cyB0aGF0IHdlIG1heSBlaXRoZXIgYXZvaWQgb3IgYmUgZm9yY2VkIHRvIGFkZHJlc3MuIEEgbXVsdGlzZW5zb3J5IGFuZCBzZW5zb3JpbW90b3IgaW50ZXJmYWNlLCB0aGUgcGVyaXBlcnNvbmFsIHNwYWNlIChQUFMpLCBtZWRpYXRlcyBldmVyeSBwaHlzaWNhbCBpbnRlcmFjdGlvbiBiZXR3ZWVuIG91ciBib2R5IGFuZCB0aGUgZW52aXJvbm1lbnQuIEJlaGF2aW9yYWwgaW52ZXN0aWdhdGlvbnMgc2hvdyBoaWdoIHZhcmlhYmlsaXR5IGluIHRoZSBleHRlbnNpb24gb2YgUFBTIGFjcm9zcyBpbmRpdmlkdWFscywgYnV0IHRoZXJlIGlzIGEgbGFjayBvZiBldmlkZW5jZSBvbiB0aGUgbmV1cmFsIHVuZGVycGlubmluZ3Mgb2YgdGhlc2UgbGFyZ2UgaW5kaXZpZHVhbCBkaWZmZXJlbmNlcy4gSGVyZSwgd2UgdXNlZCBhcHByb2FjaGluZyBhdWRpdG9yeSBzdGltdWxpIGFuZCBmTVJJIHRvIGNhcHR1cmUgdGhlIGluZGl2aWR1YWwgYm91bmRhcnkgb2YgUFBTIGFuZCBleGFtaW5lIGl0cyBuZXVyYWwgdW5kZXJwaW5uaW5ncy4gUHJlY2lzZWx5LCB3ZSB0ZXN0ZWQgdGhlIGh5cG90aGVzaXMgdGhhdCBpbnRlcnRyaWFsIHZhcmlhYmlsaXR5IChJVFYpIGluIGJyYWluIHJlZ2lvbnMgY29kaW5nIFBQUyBwcmVkaWN0cyBpbmRpdmlkdWFsIGRpZmZlcmVuY2VzIG9mIGl0cyBib3VuZGFyeSBhdCB0aGUgYmVoYXZpb3JhbCBsZXZlbC4gU2VsZWN0aXZlbHkgaW4gdGhlIHByZW1vdG9yIGNvcnRleCwgd2UgZm91bmQgdGhhdCBJVFYsIHJhdGhlciB0aGFuIHRyaWFsLWF2ZXJhZ2VkIGFtcGxpdHVkZSwgb2YgQk9MRCByZXNwb25zZXMgdG8gZmFyIHJhdGhlciB0aGFuIG5lYXIgZHluYW1pYyBzdGltdWxpIHByZWRpY3RzIHRoZSBpbmRpdmlkdWFsIGV4dGVuc2lvbiBvZiBQUFMuIE91ciByZXN1bHRzIHByb3ZpZGUgdGhlIGZpcnN0IGVtcGlyaWNhbCBzdXBwb3J0IGZvciB0aGUgcmVsZXZhbmNlIG9mIElUViBvZiBicmFpbiByZXNwb25zZXMgZm9yIGluZGl2aWR1YWwgZGlmZmVyZW5jZXMgaW4gaHVtYW4gYmVoYXZpb3IuIiwicHVibGlzaGVyIjoiU29jaWV0eSBmb3IgTmV1cm9zY2llbmNlIiwiaXNzdWUiOiI1MCIsInZvbHVtZSI6IjM1IiwiY29udGFpbmVyLXRpdGxlLXNob3J0IjoiIn0sImlzVGVtcG9yYXJ5IjpmYWxzZX0seyJpZCI6IjRiODhhMDQzLTA0YzQtMzJjZi1iMzZmLWNlZWZjMzM5NzU0NiIsIml0ZW1EYXRhIjp7InR5cGUiOiJhcnRpY2xlLWpvdXJuYWwiLCJpZCI6IjRiODhhMDQzLTA0YzQtMzJjZi1iMzZmLWNlZWZjMzM5NzU0NiIsInRpdGxlIjoiRnJvbnRhbCBhbmQgcGFyaWV0YWwgYmFja2dyb3VuZCBjb25uZWN0aXZpdHkgYW5kIHRoZWlyIGR5bmFtaWMgY2hhbmdlcyBhY2NvdW50IGZvciBpbmRpdmlkdWFsIGRpZmZlcmVuY2VzIGluIHRoZSBtdWx0aXNlbnNvcnkgcmVwcmVzZW50YXRpb24gb2YgcGVyaXBlcnNvbmFsIHNwYWNlLiIsImF1dGhvciI6W3siZmFtaWx5IjoiU3BhZG9uZSIsImdpdmVuIjoiU2FyYSIsInBhcnNlLW5hbWVzIjpmYWxzZSwiZHJvcHBpbmctcGFydGljbGUiOiIiLCJub24tZHJvcHBpbmctcGFydGljbGUiOiIifSx7ImZhbWlseSI6IlBlcnJ1Y2NpIiwiZ2l2ZW4iOiJNYXVybyBHaWFubmkiLCJwYXJzZS1uYW1lcyI6ZmFsc2UsImRyb3BwaW5nLXBhcnRpY2xlIjoiIiwibm9uLWRyb3BwaW5nLXBhcnRpY2xlIjoiIn0seyJmYW1pbHkiOiJDb3NtbyIsImdpdmVuIjoiR2l1bGlvIiwicGFyc2UtbmFtZXMiOmZhbHNlLCJkcm9wcGluZy1wYXJ0aWNsZSI6IiIsIm5vbi1kcm9wcGluZy1wYXJ0aWNsZSI6IkRpIn0seyJmYW1pbHkiOiJDb3N0YW50aW5pIiwiZ2l2ZW4iOiJNYXJjZWxsbyIsInBhcnNlLW5hbWVzIjpmYWxzZSwiZHJvcHBpbmctcGFydGljbGUiOiIiLCJub24tZHJvcHBpbmctcGFydGljbGUiOiIifSx7ImZhbWlseSI6IlBlbm5hIiwiZ2l2ZW4iOiJTdGVmYW5pYSIsInBhcnNlLW5hbWVzIjpmYWxzZSwiZHJvcHBpbmctcGFydGljbGUiOiIiLCJub24tZHJvcHBpbmctcGFydGljbGUiOiJEZWxsYSJ9LHsiZmFtaWx5IjoiRmVycmkiLCJnaXZlbiI6IkZyYW5jZXNjYSIsInBhcnNlLW5hbWVzIjpmYWxzZSwiZHJvcHBpbmctcGFydGljbGUiOiIiLCJub24tZHJvcHBpbmctcGFydGljbGUiOiIifV0sImNvbnRhaW5lci10aXRsZSI6IlNjaWVudGlmaWMgcmVwb3J0cyIsIkRPSSI6IjEwLjEwMzgvczQxNTk4LTAyMS0wMDA0OC01IiwiSVNTTiI6IjIwNDUtMjMyMiIsIlBNSUQiOiIzNDY1NDgxNCIsIlVSTCI6Imh0dHA6Ly93d3cubmNiaS5ubG0ubmloLmdvdi9wdWJtZWQvMzQ2NTQ4MTQiLCJpc3N1ZWQiOnsiZGF0ZS1wYXJ0cyI6W1syMDIxLDEyLDE1XV19LCJwYWdlIjoiMjA1MzMiLCJhYnN0cmFjdCI6IkZ1bmN0aW9uYWwgY29ubmVjdGl2aXR5IChGQykgb2YgYnJhaW4gbmV0d29ya3MgZHluYW1pY2FsbHkgZmx1Y3R1YXRlcyBkdXJpbmcgYm90aCByZXN0IGFuZCB0YXNrIGV4ZWN1dGlvbi4gSW5kaXZpZHVhbCBkaWZmZXJlbmNlcyBpbiBkeW5hbWljIEZDIGhhdmUgYmVlbiBhc3NvY2lhdGVkIHdpdGggc2V2ZXJhbCBjb2duaXRpdmUgYW5kIGJlaGF2aW9yYWwgdHJhaXRzLiBIb3dldmVyLCB3aGV0aGVyIGR5bmFtaWMgRkMgYWxzbyBjb250cmlidXRlcyB0byBzZW5zb3JpbW90b3IgcmVwcmVzZW50YXRpb25zIGd1aWRpbmcgYm9keS1lbnZpcm9ubWVudCBpbnRlcmFjdGlvbnMsIHN1Y2ggYXMgdGhlIHJlcHJlc2VudGF0aW9uIG9mIHBlcmlwZXJzb25hbCBzcGFjZSAoUFBTKSwgaXMgY3VycmVudGx5IHVua25vd24uIFBQUyBpcyB0aGUgc3BhY2UgaW1tZWRpYXRlbHkgc3Vycm91bmRpbmcgdGhlIGJvZHkgYW5kIGFjdHMgYXMgYSBtdWx0aXNlbnNvcnkgaW50ZXJmYWNlIGJldHdlZW4gdGhlIGluZGl2aWR1YWwgYW5kIHRoZSBlbnZpcm9ubWVudC4gV2UgdXNlZCBhbiBhdWRpby10YWN0aWxlIHRhc2sgd2l0aCBhcHByb2FjaGluZyBzb3VuZHMgdG8gbWFwIHRoZSBpbmRpdmlkdWFsIFBQUyBleHRlbnNpb24sIGFuZCBmTVJJIHRvIGVzdGltYXRlIHRoZSBiYWNrZ3JvdW5kIEZDLiBTcGVjaWZpY2FsbHksIHdlIGFuYWx5emVkIEZDIHZhbHVlcyBmb3IgZWFjaCBzdGltdWx1cyB0eXBlIChuZWFyIGFuZCBmYXIgc3BhY2UpIGFuZCBpdHMgYWNyb3NzLXRyaWFsIHZhcmlhYmlsaXR5LiBGQyB3YXMgZXZhbHVhdGVkIGJldHdlZW4gdGFzay1yZWxldmFudCBub2RlcyBvZiB0d28gZnJvbnRvLXBhcmlldGFsIG5ldHdvcmtzICh0aGUgRG9yc2FsIEF0dGVudGlvbiBOZXR3b3JrLCBEQU4sIGFuZCB0aGUgRnJvbnRvLVBhcmlldGFsIE5ldHdvcmssIEZQTikgYW5kIGEga2V5IFBQUyByZWdpb24gaW4gdGhlIHByZW1vdG9yIGNvcnRleCAoUE0pLiBQTSB3YXMgc2lnbmlmaWNhbnRseSBjb25uZWN0ZWQgdG8gc3BlY2lmaWMgdGFzay1yZWxldmFudCBub2RlcyBvZiB0aGUgREFOIGFuZCB0aGUgRlBOIGR1cmluZyB0aGUgYXVkaW8tdGFjdGlsZSB0YXNrLCBhbmQgRkMgd2FzIHN0cm9uZ2VyIHdoaWxlIHByb2Nlc3NpbmcgbmVhciBzcGFjZSwgYXMgY29tcGFyZWQgdG8gZmFyIHNwYWNlLiBBdCB0aGUgaW5kaXZpZHVhbCBsZXZlbCwgbGVzcyBQUFMgZXh0ZW5zaW9uIHdhcyBhc3NvY2lhdGVkIHdpdGggc3Ryb25nZXIgcHJlbW90b3ItcGFyaWV0YWwgRkMgZHVyaW5nIHByb2Nlc3Npbmcgb2YgbmVhciBzcGFjZSwgd2hpbGUgdGhlIGFjcm9zcy10cmlhbCB2YXJpYWJpbGl0eSBvZiBwcmVtb3Rvci1wYXJpZXRhbCBhbmQgcHJlbW90b3ItZnJvbnRhbCBGQyB3YXMgaGlnaGVyIGR1cmluZyB0aGUgcHJvY2Vzc2luZyBvZiBmYXIgc3BhY2UuIE5vdGFibHksIG9ubHkgYWNyb3NzLXRyaWFsIEZDIHZhcmlhYmlsaXR5IGNhcHR1cmVkIHRoZSBuZWFyLWZhciBtb2R1bGF0aW9uIG9mIHNwYWNlIHByb2Nlc3NpbmcuIE91ciBmaW5kaW5ncyBpbmRpY2F0ZSB0aGF0IFBNIGNvbm5lY3Rpdml0eSB3aXRoIHRhc2stcmVsZXZhbnQgZnJvbnRhbCBhbmQgcGFyaWV0YWwgcmVnaW9ucyBhbmQgaXRzIGR5bmFtaWMgY2hhbmdlcyBwYXJ0aWNpcGF0ZSBpbiB0aGUgbWVjaGFuaXNtcyB0aGF0IGVuYWJsZSBQUFMgcmVwcmVzZW50YXRpb24sIGluIGFncmVlbWVudCB3aXRoIHRoZSBpZGVhIHRoYXQgbmV1cmFsIHZhcmlhYmlsaXR5IHBsYXlzIGEgY3J1Y2lhbCByb2xlIGluIHBsYXN0aWMgYW5kIGR5bmFtaWMgc2Vuc29yaW1vdG9yIHJlcHJlc2VudGF0aW9ucy4iLCJwdWJsaXNoZXIiOiJOYXR1cmUgUmVzZWFyY2giLCJpc3N1ZSI6IjEiLCJ2b2x1bWUiOiIxMSIsImNvbnRhaW5lci10aXRsZS1zaG9ydCI6IlNjaSBSZXAifSwiaXNUZW1wb3JhcnkiOmZhbHNlfV19"/>
          <w:id w:val="-1485692008"/>
          <w:placeholder>
            <w:docPart w:val="27AAAFD2BE6B476999F56A203412F3AD"/>
          </w:placeholder>
        </w:sdtPr>
        <w:sdtContent>
          <w:r w:rsidR="00F550EF" w:rsidRPr="00F550EF">
            <w:rPr>
              <w:color w:val="000000"/>
              <w:szCs w:val="24"/>
            </w:rPr>
            <w:t>(Ferri et al., 2015; Spadone et al., 2021)</w:t>
          </w:r>
        </w:sdtContent>
      </w:sdt>
      <w:r w:rsidRPr="00AD2156">
        <w:rPr>
          <w:szCs w:val="24"/>
        </w:rPr>
        <w:t xml:space="preserve">. During this task participants were blindfolded and seated comfortably at a table with their right hand resting on surface, palm facing downward. Participants wore headphones and a constant-current electrical stimulator (Digitimer DS7A) that controlled a pair of electrodes was attached to participants’ right middle finger. Each experimental trial involved the presentation of a looming sound along with a tactile stimulus. The tactile stimulus was delivered at five different time delays from the onset of the auditory stimulus (300, 800, 1500, 2200 and 2700 </w:t>
      </w:r>
      <w:proofErr w:type="spellStart"/>
      <w:r w:rsidRPr="00AD2156">
        <w:rPr>
          <w:szCs w:val="24"/>
        </w:rPr>
        <w:t>ms</w:t>
      </w:r>
      <w:proofErr w:type="spellEnd"/>
      <w:r w:rsidRPr="00AD2156">
        <w:rPr>
          <w:szCs w:val="24"/>
        </w:rPr>
        <w:t xml:space="preserve">). Tactile stimulation could also be delivered during the silent periods preceding the presentation of the sound (-700 </w:t>
      </w:r>
      <w:proofErr w:type="spellStart"/>
      <w:r w:rsidRPr="00AD2156">
        <w:rPr>
          <w:szCs w:val="24"/>
        </w:rPr>
        <w:t>ms</w:t>
      </w:r>
      <w:proofErr w:type="spellEnd"/>
      <w:r w:rsidRPr="00AD2156">
        <w:rPr>
          <w:szCs w:val="24"/>
        </w:rPr>
        <w:t xml:space="preserve">). The remaining trials were catch trials, involving only auditory stimulation. This task </w:t>
      </w:r>
      <w:r w:rsidRPr="00AD2156">
        <w:rPr>
          <w:szCs w:val="24"/>
        </w:rPr>
        <w:lastRenderedPageBreak/>
        <w:t xml:space="preserve">consisted of 80 trials, including 50 post-trials (10 for each delay), 10 pre-trials, and 20 catch trials. Participants were instructed to respond as quickly as possible to the tactile stimulus pressing a button on a response box with their left index finger. They were required to ignore the auditory stimulus. After each trial, there was an intertrial interval of 1000 </w:t>
      </w:r>
      <w:proofErr w:type="spellStart"/>
      <w:r w:rsidRPr="00AD2156">
        <w:rPr>
          <w:szCs w:val="24"/>
        </w:rPr>
        <w:t>ms</w:t>
      </w:r>
      <w:proofErr w:type="spellEnd"/>
      <w:r w:rsidRPr="00AD2156">
        <w:rPr>
          <w:szCs w:val="24"/>
        </w:rPr>
        <w:t>, allowing to rest and prepare for the next trial</w:t>
      </w:r>
      <w:sdt>
        <w:sdtPr>
          <w:rPr>
            <w:color w:val="000000"/>
            <w:szCs w:val="24"/>
          </w:rPr>
          <w:tag w:val="MENDELEY_CITATION_v3_eyJjaXRhdGlvbklEIjoiTUVOREVMRVlfQ0lUQVRJT05fZjNhOGRiODItY2Y3My00NDRmLWE4MjktMjlhZTJjYzlhYzNmIiwicHJvcGVydGllcyI6eyJub3RlSW5kZXgiOjB9LCJpc0VkaXRlZCI6ZmFsc2UsIm1hbnVhbE92ZXJyaWRlIjp7ImlzTWFudWFsbHlPdmVycmlkZGVuIjpmYWxzZSwiY2l0ZXByb2NUZXh0IjoiKEFyZGl6emkgJiMzODsgRmVycmksIDIwMTg7IENhbnpvbmVyaSBldCBhbC4sIDIwMTJiOyBEaSBDb3NtbyBldCBhbC4sIDIwMjEpIiwibWFudWFsT3ZlcnJpZGVUZXh0IjoiIn0sImNpdGF0aW9uSXRlbXMiOlt7ImlkIjoiNzQ2ODA4OTEtMGU3Mi0zM2FjLWExMjUtMDkxMmRmMzViNWM5IiwiaXRlbURhdGEiOnsidHlwZSI6ImFydGljbGUtam91cm5hbCIsImlkIjoiNzQ2ODA4OTEtMGU3Mi0zM2FjLWExMjUtMDkxMmRmMzViNWM5IiwidGl0bGUiOiJEeW5hbWljIFNvdW5kcyBDYXB0dXJlIHRoZSBCb3VuZGFyaWVzIG9mIFBlcmlwZXJzb25hbCBTcGFjZSBSZXByZXNlbnRhdGlvbiBpbiBIdW1hbnMiLCJhdXRob3IiOlt7ImZhbWlseSI6IkNhbnpvbmVyaSIsImdpdmVuIjoiRWxpc2EiLCJwYXJzZS1uYW1lcyI6ZmFsc2UsImRyb3BwaW5nLXBhcnRpY2xlIjoiIiwibm9uLWRyb3BwaW5nLXBhcnRpY2xlIjoiIn0seyJmYW1pbHkiOiJNYWdvc3NvIiwiZ2l2ZW4iOiJFbGlzYSIsInBhcnNlLW5hbWVzIjpmYWxzZSwiZHJvcHBpbmctcGFydGljbGUiOiIiLCJub24tZHJvcHBpbmctcGFydGljbGUiOiIifSx7ImZhbWlseSI6IlNlcmlubyIsImdpdmVuIjoiQW5kcmVhIiwicGFyc2UtbmFtZXMiOmZhbHNlLCJkcm9wcGluZy1wYXJ0aWNsZSI6IiIsIm5vbi1kcm9wcGluZy1wYXJ0aWNsZSI6IiJ9XSwiY29udGFpbmVyLXRpdGxlIjoiUExvUyBPTkUiLCJET0kiOiIxMC4xMzcxL2pvdXJuYWwucG9uZS4wMDQ0MzA2IiwiSVNTTiI6IjE5MzI2MjAzIiwiUE1JRCI6IjIzMDI4NTE2IiwiaXNzdWVkIjp7ImRhdGUtcGFydHMiOltbMjAxMiw5LDI4XV19LCJhYnN0cmFjdCI6IkJhY2tncm91bmQ6IFdlIHBoeXNpY2FsbHkgaW50ZXJhY3Qgd2l0aCBleHRlcm5hbCBzdGltdWxpIHdoZW4gdGhleSBvY2N1ciB3aXRoaW4gYSBsaW1pdGVkIHNwYWNlIGltbWVkaWF0ZWx5IHN1cnJvdW5kaW5nIHRoZSBib2R5LCBpLmUuLCBQZXJpcGVyc29uYWwgU3BhY2UgKFBQUykuIEluIHRoZSBwcmltYXRlIGJyYWluLCBzcGVjaWZpYyBmcm9udG8tcGFyaWV0YWwgYXJlYXMgYXJlIHJlc3BvbnNpYmxlIGZvciB0aGUgbXVsdGlzZW5zb3J5IHJlcHJlc2VudGF0aW9uIG9mIFBQUywgYnkgaW50ZWdyYXRpbmcgdGFjdGlsZSwgdmlzdWFsIGFuZCBhdWRpdG9yeSBpbmZvcm1hdGlvbiBvY2N1cnJpbmcgb24gYW5kIG5lYXIgdGhlIGJvZHkuIER5bmFtaWMgc3RpbXVsaSBhcmUgcGFydGljdWxhcmx5IHJlbGV2YW50IGZvciBQUFMgcmVwcmVzZW50YXRpb24sIGFzIHRoZXkgbWlnaHQgcmVmZXIgdG8gcG90ZW50aWFsIGhhcm1zIGFwcHJvYWNoaW5nIHRoZSBib2R5LiBIb3dldmVyLCBiZWhhdmlvdXJhbCB0YXNrcyBmb3Igc3R1ZHlpbmcgUFBTIHJlcHJlc2VudGF0aW9uIHdpdGggbW92aW5nIHN0aW11bGkgYXJlIGxhY2tpbmcuIEhlcmUgd2UgcHJvcG9zZSBhIG5ldyBkeW5hbWljIGF1ZGlvLXRhY3RpbGUgaW50ZXJhY3Rpb24gdGFzayBpbiBvcmRlciB0byBhc3Nlc3MgdGhlIGV4dGVuc2lvbiBvZiBQUFMgaW4gYSBtb3JlIGZ1bmN0aW9uYWxseSBhbmQgZWNvbG9naWNhbGx5IHZhbGlkIGNvbmRpdGlvbi4gTWV0aG9kb2xvZ3kvUHJpbmNpcGFsIEZpbmRpbmdzOiBQYXJ0aWNpcGFudHMgdm9jYWxseSByZXNwb25kZWQgdG8gYSB0YWN0aWxlIHN0aW11bHVzIGFkbWluaXN0ZXJlZCBhdCB0aGUgaGFuZCBhdCBkaWZmZXJlbnQgZGVsYXlzIGZyb20gdGhlIG9uc2V0IG9mIHRhc2staXJyZWxldmFudCBkeW5hbWljIHNvdW5kcyB3aGljaCBnYXZlIHRoZSBpbXByZXNzaW9uIG9mIGEgc291bmQgc291cmNlIGVpdGhlciBhcHByb2FjaGluZyBvciByZWNlZGluZyBmcm9tIHRoZSBzdWJqZWN0J3MgaGFuZC4gUmVzdWx0cyBzaG93ZWQgdGhhdCBhIG1vdmluZyBhdWRpdG9yeSBzdGltdWx1cyBzcGVlZGVkIHVwIHRoZSBwcm9jZXNzaW5nIG9mIGEgdGFjdGlsZSBzdGltdWx1cyBhdCB0aGUgaGFuZCBhcyBsb25nIGFzIGl0IHdhcyBwZXJjZWl2ZWQgYXQgYSBsaW1pdGVkIGRpc3RhbmNlIGZyb20gdGhlIGhhbmQsIHRoYXQgaXMgd2l0aGluIHRoZSBib3VuZGFyaWVzIG9mIFBQUyByZXByZXNlbnRhdGlvbi4gVGhlIGF1ZGlvLXRhY3RpbGUgaW50ZXJhY3Rpb24gZWZmZWN0IHdhcyBzdHJvbmdlciB3aGVuIHNvdW5kcyB3ZXJlIGFwcHJvYWNoaW5nIGNvbXBhcmVkIHRvIHdoZW4gc291bmRzIHdlcmUgcmVjZWRpbmcuIENvbmNsdXNpb24vU2lnbmlmaWNhbmNlOiBUaGlzIHN0dWR5IHByb3ZpZGVzIGEgbmV3IG1ldGhvZCB0byBkeW5hbWljYWxseSBhc3Nlc3MgUFBTIHJlcHJlc2VudGF0aW9uOiBUaGUgZnVuY3Rpb24gZGVzY3JpYmluZyB0aGUgcmVsYXRpb25zaGlwIGJldHdlZW4gdGFjdGlsZSBwcm9jZXNzaW5nIGFuZCB0aGUgcG9zaXRpb24gb2Ygc291bmRzIGluIHNwYWNlIGNhbiBiZSB1c2VkIHRvIGVzdGltYXRlIHRoZSBsb2NhdGlvbiBvZiBQUFMgYm91bmRhcmllcywgYWxvbmcgYSBzcGF0aWFsIGNvbnRpbnV1bSBiZXR3ZWVuIGZhciBhbmQgbmVhciBzcGFjZSwgaW4gYSB2YWx1YWJsZSBhbmQgZWNvbG9naWNhbGx5IHNpZ25pZmljYW50IHdheS4gwqkgMjAxMiBDYW56b25lcmkgZXQgYWwuIiwiaXNzdWUiOiI5Iiwidm9sdW1lIjoiNyIsImNvbnRhaW5lci10aXRsZS1zaG9ydCI6IlBMb1MgT25lIn0sImlzVGVtcG9yYXJ5IjpmYWxzZX0seyJpZCI6IjAyODE0YTRiLWQyYmEtM2RiZi05NWVhLWFkYWVkYjIyYzNiYiIsIml0ZW1EYXRhIjp7InR5cGUiOiJhcnRpY2xlLWpvdXJuYWwiLCJpZCI6IjAyODE0YTRiLWQyYmEtM2RiZi05NWVhLWFkYWVkYjIyYzNiYiIsInRpdGxlIjoiUGhhc2UtY291cGxpbmcgb2YgbmV1cmFsIG9zY2lsbGF0aW9ucyBjb250cmlidXRlcyB0byBpbmRpdmlkdWFsIGRpZmZlcmVuY2VzIGluIHBlcmlwZXJzb25hbCBzcGFjZSIsImF1dGhvciI6W3siZmFtaWx5IjoiQ29zbW8iLCJnaXZlbiI6IkdpdWxpbyIsInBhcnNlLW5hbWVzIjpmYWxzZSwiZHJvcHBpbmctcGFydGljbGUiOiIiLCJub24tZHJvcHBpbmctcGFydGljbGUiOiJEaSJ9LHsiZmFtaWx5IjoiQ29zdGFudGluaSIsImdpdmVuIjoiTWFyY2VsbG8iLCJwYXJzZS1uYW1lcyI6ZmFsc2UsImRyb3BwaW5nLXBhcnRpY2xlIjoiIiwibm9uLWRyb3BwaW5nLXBhcnRpY2xlIjoiIn0seyJmYW1pbHkiOiJTcGFkb25lIiwiZ2l2ZW4iOiJTYXJhIiwicGFyc2UtbmFtZXMiOmZhbHNlLCJkcm9wcGluZy1wYXJ0aWNsZSI6IiIsIm5vbi1kcm9wcGluZy1wYXJ0aWNsZSI6IiJ9LHsiZmFtaWx5IjoiUGl6emVsbGEiLCJnaXZlbiI6IlZpdHRvcmlvIiwicGFyc2UtbmFtZXMiOmZhbHNlLCJkcm9wcGluZy1wYXJ0aWNsZSI6IiIsIm5vbi1kcm9wcGluZy1wYXJ0aWNsZSI6IiJ9LHsiZmFtaWx5IjoiUGVubmEiLCJnaXZlbiI6IlN0ZWZhbmlhIiwicGFyc2UtbmFtZXMiOmZhbHNlLCJkcm9wcGluZy1wYXJ0aWNsZSI6IiIsIm5vbi1kcm9wcGluZy1wYXJ0aWNsZSI6IkRlbGxhIn0seyJmYW1pbHkiOiJNYXJ6ZXR0aSIsImdpdmVuIjoiTGF1cmEiLCJwYXJzZS1uYW1lcyI6ZmFsc2UsImRyb3BwaW5nLXBhcnRpY2xlIjoiIiwibm9uLWRyb3BwaW5nLXBhcnRpY2xlIjoiIn0seyJmYW1pbHkiOiJGZXJyaSIsImdpdmVuIjoiRnJhbmNlc2NhIiwicGFyc2UtbmFtZXMiOmZhbHNlLCJkcm9wcGluZy1wYXJ0aWNsZSI6IiIsIm5vbi1kcm9wcGluZy1wYXJ0aWNsZSI6IiJ9XSwiY29udGFpbmVyLXRpdGxlIjoiTmV1cm9wc3ljaG9sb2dpYSIsIkRPSSI6IjEwLjEwMTYvai5uZXVyb3BzeWNob2xvZ2lhLjIwMjEuMTA3ODIzIiwiSVNTTiI6IjE4NzMzNTE0IiwiUE1JRCI6IjMzNzA1ODIyIiwiaXNzdWVkIjp7ImRhdGUtcGFydHMiOltbMjAyMSw2LDE4XV19LCJhYnN0cmFjdCI6IlRoZSBwZXJpcGVyc29uYWwgc3BhY2UgKFBQUykgaXMgYSBtdWx0aXNlbnNvcnkgYW5kIHNlbnNvcmltb3RvciBpbnRlcmZhY2UgYmV0d2VlbiBvdXIgYm9keSBhbmQgdGhlIGVudmlyb25tZW50LiBUaGUgbG9jYXRpb24gb2YgUFBTIGJvdW5kYXJ5IGlzIG5vdCBmaXhlZC4gUmF0aGVyLCBpdCBhZGFwdHMgdG8gdGhlIGVudmlyb25tZW50YWwgY29udGV4dCBhbmQgZGlmZmVycyBncmVhdGx5IGFjcm9zcyBpbmRpdmlkdWFscy4gUmVjZW50IHN0dWRpZXMgaGF2ZSBzdGFydGVkIHRvIHVudmVpbCB0aGUgbmV1cmFsIGNvcnJlbGF0ZXMgb2YgaW5kaXZpZHVhbCBkaWZmZXJlbmNlcyBpbiBQUFMgZXh0ZW5zaW9uOyBob3dldmVyLCB0aGlzIHBpY3R1cmUgaXMgbm90IGNsZWFyIHlldC4gSGVyZSwgd2UgdXNlZCBhcHByb2FjaGluZyBhdWRpdG9yeSBzdGltdWxpIGFuZCBtYWduZXRvZW5jZXBoYWxvZ3JhcGh5IHRvIGNhcHR1cmUgdGhlIGluZGl2aWR1YWwgYm91bmRhcnkgb2YgUFBTIGFuZCBleGFtaW5lIGl0cyBuZXVyYWwgdW5kZXJwaW5uaW5ncy4gSW4gcGFydGljdWxhciwgYnVpbGRpbmcgdXBvbiBwcmV2aW91cyBzdHVkaWVzIGZyb20gb3VyIG93biBncm91cCwgd2UgaW52ZXN0aWdhdGVkIHRoZSBwb3NzaWJsZSBjb250cmlidXRpb24gb2YgYW4gaW50cmluc2ljIGZlYXR1cmUgb2YgdGhlIGJyYWluLCB0aGF0IGlzIHRoZSDigJxyZXN0aW5nIHN0YXRl4oCdIGZ1bmN0aW9uYWwgY29ubmVjdGl2aXR5LCB0byB0aGUgaW5kaXZpZHVhbCBkaWZmZXJlbmNlcyBpbiBQUFMgZXh0ZW5zaW9uIGFuZCB0aGUgZnJlcXVlbmN5IHNwZWNpZmljaXR5IG9mIHRoaXMgY29udHJpYnV0aW9uLiBTcGVjaWZpY2FsbHksIHdlIGZvY3VzZWQgb24gdGhlIGFjdGl2aXR5IHN5bmNocm9uaXplZCB0byB0aGUgcHJlbW90b3IgY29ydGV4LCB3aGVyZSBtdWx0aXNlbnNvcnkgbmV1cm9ucyBlbmNvZGluZyBQUFMgaGF2ZSBiZWVuIGRlc2NyaWJlZC4gUmVzdWx0cyBzaG93ZWQgdGhhdCB0aGUgc3Ryb25nZXIgdGhlIGNvbm5lY3Rpdml0eSBiZXR3ZWVuIGxlZnQgcHJlbW90b3IgY29ydGV4IChsUE0pIGFuZCBhIHNldCBvZiBmcm9udG8tcGFyaWV0YWwsIHNlbnNvcmltb3RvciByZWdpb25zIGluIHRoZSByaWdodCBhbmQgbGVmdCBoZW1pc3BoZXJlLCB0aGUgd2lkZXIgdGhlIGV4dGVuc2lvbiBvZiB0aGUgUFBTLiBTdHJpa2luZ2x5LCBzdWNoIGEgY29ycmVsYXRpb24gd2FzIG9ic2VydmVkIG9ubHkgaW4gdGhlIGJldGEtZnJlcXVlbmN5IGJhbmQuIE92ZXJhbGwsIG91ciByZXN1bHRzIHN1Z2dlc3QgdGhhdCB0aGUgaW5kaXZpZHVhbCBleHRlbnNpb24gb2YgdGhlIFBQUyBpcyBjb2RlZCBpbiBzcGF0aWFsbHktIGFuZCBzcGVjdHJhbGx5LXNwZWNpZmljIHJlc3Rpbmcgc3RhdGUgZnVuY3Rpb25hbCBsaW5rcy4iLCJwdWJsaXNoZXIiOiJFbHNldmllciBMdGQiLCJ2b2x1bWUiOiIxNTYiLCJjb250YWluZXItdGl0bGUtc2hvcnQiOiJOZXVyb3BzeWNob2xvZ2lhIn0sImlzVGVtcG9yYXJ5IjpmYWxzZX0seyJpZCI6ImZhYmMzMjM4LWQxZWMtMzdjZi04OWY3LWRlMzM3MmExMDhkYSIsIml0ZW1EYXRhIjp7InR5cGUiOiJhcnRpY2xlLWpvdXJuYWwiLCJpZCI6ImZhYmMzMjM4LWQxZWMtMzdjZi04OWY3LWRlMzM3MmExMDhkYSIsInRpdGxlIjoiSW50ZXJvY2VwdGl2ZSBpbmZsdWVuY2VzIG9uIHBlcmlwZXJzb25hbCBzcGFjZSBib3VuZGFyeSIsImF1dGhvciI6W3siZmFtaWx5IjoiQXJkaXp6aSIsImdpdmVuIjoiTWFydGluYSIsInBhcnNlLW5hbWVzIjpmYWxzZSwiZHJvcHBpbmctcGFydGljbGUiOiIiLCJub24tZHJvcHBpbmctcGFydGljbGUiOiIifSx7ImZhbWlseSI6IkZlcnJpIiwiZ2l2ZW4iOiJGcmFuY2VzY2EiLCJwYXJzZS1uYW1lcyI6ZmFsc2UsImRyb3BwaW5nLXBhcnRpY2xlIjoiIiwibm9uLWRyb3BwaW5nLXBhcnRpY2xlIjoiIn1dLCJjb250YWluZXItdGl0bGUiOiJDb2duaXRpb24iLCJjb250YWluZXItdGl0bGUtc2hvcnQiOiJDb2duaXRpb24iLCJhY2Nlc3NlZCI6eyJkYXRlLXBhcnRzIjpbWzIwMjMsNiw2XV19LCJET0kiOiIxMC4xMDE2L0ouQ09HTklUSU9OLjIwMTguMDQuMDAxIiwiSVNTTiI6IjAwMTAtMDI3NyIsIlBNSUQiOiIyOTY1NTAyNiIsImlzc3VlZCI6eyJkYXRlLXBhcnRzIjpbWzIwMTgsOCwxXV19LCJwYWdlIjoiNzktODYiLCJhYnN0cmFjdCI6IkludGVncmF0aW9uIG9mIGJvZHktcmVsYXRlZCBzaWduYWxzIHdpdGhpbiB0aGUgcGVyaXBlcnNvbmFsIHNwYWNlIChQUFMpIGNvbnRyaWJ1dGVzIHRvIGJvZGlseSBzZWxmLWF3YXJlbmVzcy4gV2hlcmVhcyBzZXZlcmFsIHN0dWRpZXMgaGF2ZSBzaG93biBob3cgaW5kaXZpZHVhbCBQUFMgZXh0ZW5zaW9uIGlzIHNoYXBlZCBieSBleHRlcm5hbCBmYWN0b3JzLCBlLmcuIGR1cmluZyBpbnRlcmFjdGlvbnMgd2l0aCBwZW9wbGUgYW5kIG9iamVjdHMsIG5vIHN0dWRpZXMgaGF2ZSBsb29rZWQgYXQgaW50ZXJvY2VwdGl2ZSBpbmZsdWVuY2VzIG9uIFBQUyBleHRlbnNpb24uIFdlIGV4cG9zZWQgcGFydGljaXBhbnRzIHRvIGFuIGF1ZGlvLXRhY3RpbGUgaW50ZXJhY3Rpb24gdGFzaywgdG8gbWVhc3VyZSB0aGVpciBQUFMgYm91bmRhcnkgKFNlc3Npb24gMSksIGFuZCB0byBhIGhlYXJ0YmVhdCBjb3VudGluZyB0YXNrIGFuZCBhIHRpbWUgZXN0aW1hdGlvbiB0YXNrLCB0byBzcGVjaWZpY2FsbHkgYXNzZXNzIHRoZWlyIGludGVyb2NlcHRpdmUgYWNjdXJhY3kgKFNlc3Npb24gMikuIFBhcnRpY2lwYW50c+KAmSB0cmFpdHMgb2YgcHJpdmF0ZSBzZWxmLWNvbnNjaW91c25lc3MgYW5kIHNvY2lhbCBhbnhpZXR5IHdlcmUgYWxzbyBldmFsdWF0ZWQsIHRvIGFjY291bnQgZm9yIHRoZWlyIHBvc3NpYmxlIGVmZmVjdCBvbiB0aGUgcmVsYXRpb24gYmV0d2VlbiBpbnRlcm9jZXB0aW9uIGFuZCBQUFMgcmVwcmVzZW50YXRpb24uIFdlIGZvdW5kIHRoYXQgaGlnaGVyIGludGVyb2NlcHRpdmUgYWNjdXJhY3kgc3BlY2lmaWNhbGx5IHByZWRpY3RzIG5hcnJvd2VyIFBQUyBib3VuZGFyeS4gTW9yZW92ZXIsIHRoaXMgcmVsYXRpb24gaXMgbW9kZXJhdGVkIGJ5IGluZGl2aWR1YWwgdHJhaXRzIG9mIHByaXZhdGUgc2VsZi1jb25zY2lvdXNuZXNzLCBidXQgbm90IHNvY2lhbCBhbnhpZXR5LiBFeHRlbmRpbmcgdGhlIGNvbmNlcHQgb2YgaW50ZXJvY2VwdGl2ZSBpbmZsdWVuY2VzIG9uIGV4dGVyb2NlcHRpdmUgYm9keSByZXByZXNlbnRhdGlvbnMgdG8gUFBTLCBvdXIgcmVzdWx0cywgZmlyc3QsIHN1cHBvcnQgdGhlIGlkZWEgdGhhdCBhIGR5bmFtaWMgYmFsYW5jZSBiZXR3ZWVuIGludGVyby1leHRlcm9jZXB0aXZlIHByb2Nlc3NpbmcgbWlnaHQgcmVwcmVzZW50IGEgZ2VuZXJhbCBwcmluY2lwbGUgdW5kZXJseWluZyBib2RpbHkgc2VsZi1hd2FyZW5lc3M7IHNlY29uZCwgdGhleSBzaGVkIGxpZ2h0IG9uIGhvdyBpbnRlcm9jZXB0aW9uIG1heSBhZmZlY3QgYWxzbyB0aGUgd2F5IHdlIGludGVyZmFjZSB3aXRoIHRoZSBleHRlcm5hbCB3b3JsZC4gRmluYWxseSwgc2hvd2luZyB0aGF0LCBpbiBvcmRlciBmb3IgaW50ZXJvY2VwdGl2ZSBhY2N1cmFjeSB0byBiZSBlZmZlY3RpdmUgb24gdGhlIGludGVyby1leHRlcm9jZXB0aXZlIGJhbGFuY2UsIGl0IGlzIGltcG9ydGFudCB0aGF0IGluZGl2aWR1YWxzIHRlbmQgdG8gZm9jdXMgb24gaW5uZXIgc2Vuc2F0aW9ucyBhbmQgZmVlbGluZ3MsIG91ciByZXN1bHRzIHN1Z2dlc3QgdGhhdCBhIGNvbXByZWhlbnNpdmUgaW50ZXJvLWV4dGVyb2NlcHRpdmUgbW9kZWwgb2YgYm9kaWx5IHNlbGYtYXdhcmVuZXNzIHNob3VsZCBiZSAoYXQgbGVhc3QpIGEgdGhyZWUtZGltZW5zaW9uYWwgbW9kZWwgdGhhdCBpbmNsdWRlcyBpbmRpdmlkdWFsIHNlbGYtY29uc2Npb3VzbmVzcyB0cmFpdHMuIiwicHVibGlzaGVyIjoiRWxzZXZpZXIiLCJ2b2x1bWUiOiIxNzcifSwiaXNUZW1wb3JhcnkiOmZhbHNlfV19"/>
          <w:id w:val="1206054021"/>
          <w:placeholder>
            <w:docPart w:val="179811761D034B91A6E896E06EBF0FBD"/>
          </w:placeholder>
        </w:sdtPr>
        <w:sdtContent>
          <w:r w:rsidR="00EF4057">
            <w:rPr>
              <w:color w:val="000000"/>
              <w:szCs w:val="24"/>
            </w:rPr>
            <w:t xml:space="preserve"> </w:t>
          </w:r>
          <w:r w:rsidR="00F550EF" w:rsidRPr="00F550EF">
            <w:rPr>
              <w:rFonts w:eastAsia="Times New Roman"/>
              <w:color w:val="000000"/>
            </w:rPr>
            <w:t>(</w:t>
          </w:r>
          <w:proofErr w:type="spellStart"/>
          <w:r w:rsidR="00F550EF" w:rsidRPr="00F550EF">
            <w:rPr>
              <w:rFonts w:eastAsia="Times New Roman"/>
              <w:color w:val="000000"/>
            </w:rPr>
            <w:t>Ardizzi</w:t>
          </w:r>
          <w:proofErr w:type="spellEnd"/>
          <w:r w:rsidR="00F550EF" w:rsidRPr="00F550EF">
            <w:rPr>
              <w:rFonts w:eastAsia="Times New Roman"/>
              <w:color w:val="000000"/>
            </w:rPr>
            <w:t xml:space="preserve"> &amp; Ferri, 2018; Canzoneri et al., 2012; Di Cosmo et al., 2021)</w:t>
          </w:r>
        </w:sdtContent>
      </w:sdt>
      <w:r w:rsidRPr="00AD2156">
        <w:rPr>
          <w:szCs w:val="24"/>
        </w:rPr>
        <w:t>. To estimate individual peripersonal space boundary, a psychometric function is fitted to the reaction time (RT) data</w:t>
      </w:r>
      <w:sdt>
        <w:sdtPr>
          <w:rPr>
            <w:color w:val="000000"/>
            <w:szCs w:val="24"/>
          </w:rPr>
          <w:tag w:val="MENDELEY_CITATION_v3_eyJjaXRhdGlvbklEIjoiTUVOREVMRVlfQ0lUQVRJT05fZjc4N2FkYTAtZmI3OC00MjY3LWI2OGYtYjFjY2M0Y2VkNWY5IiwicHJvcGVydGllcyI6eyJub3RlSW5kZXgiOjB9LCJpc0VkaXRlZCI6ZmFsc2UsIm1hbnVhbE92ZXJyaWRlIjp7ImlzTWFudWFsbHlPdmVycmlkZGVuIjp0cnVlLCJjaXRlcHJvY1RleHQiOiIoQmF1c2VuaGFydCBldCBhbC4sIG4uZC47IDxpPk1pbGxlciYjMzg7VWxyaWNoMjAwMV9Qc3ljaG9tZXRyaWNGdW5jdGlvbnM8L2k+LCBuLmQuKSIsIm1hbnVhbE92ZXJyaWRlVGV4dCI6IihCYXVzZW5oYXJ0IGV0IGFsLiwgbi5kLjsgIChNaWxsZXIsIEouICYgVWxyaWNoLCBMLiwgMjAwMSkuIn0sImNpdGF0aW9uSXRlbXMiOlt7ImlkIjoiYjUzYmE3ZTEtODJlZi0zM2M2LTg1NTctYzljY2YwZmMwNWFjIiwiaXRlbURhdGEiOnsidHlwZSI6InJlcG9ydCIsImlkIjoiYjUzYmE3ZTEtODJlZi0zM2M2LTg1NTctYzljY2YwZmMwNWFjIiwidGl0bGUiOiJBc3Nlc3NpbmcgRHVyYXRpb24gRGlzY3JpbWluYXRpb246IFBzeWNob3BoeXNpY2FsIE1ldGhvZHMgYW5kIFBzeWNob21ldHJpYyBGdW5jdGlvbiBBbmFseXNpcyIsImF1dGhvciI6W3siZmFtaWx5IjoiQmF1c2VuaGFydCIsImdpdmVuIjoiS2FyaW4gTSIsInBhcnNlLW5hbWVzIjpmYWxzZSwiZHJvcHBpbmctcGFydGljbGUiOiIiLCJub24tZHJvcHBpbmctcGFydGljbGUiOiIifSx7ImZhbWlseSI6Ikx1Y2EiLCJnaXZlbiI6Ik1hc3NpbWlsaWFubyIsInBhcnNlLW5hbWVzIjpmYWxzZSwiZHJvcHBpbmctcGFydGljbGUiOiJEaSIsIm5vbi1kcm9wcGluZy1wYXJ0aWNsZSI6IiJ9LHsiZmFtaWx5IjoiVWxyaWNoIiwiZ2l2ZW4iOiJSb2xmIiwicGFyc2UtbmFtZXMiOmZhbHNlLCJkcm9wcGluZy1wYXJ0aWNsZSI6IiIsIm5vbi1kcm9wcGluZy1wYXJ0aWNsZSI6IiJ9XSwiY29udGFpbmVyLXRpdGxlLXNob3J0IjoiIn0sImlzVGVtcG9yYXJ5IjpmYWxzZX0seyJpZCI6ImU2ZTQwOWU4LWUzYTItMzRjZC1iZDQ1LTNiZmE0ZTI0NjU1OSIsIml0ZW1EYXRhIjp7InR5cGUiOiJhcnRpY2xlLWpvdXJuYWwiLCJpZCI6ImU2ZTQwOWU4LWUzYTItMzRjZC1iZDQ1LTNiZmE0ZTI0NjU1OSIsInRpdGxlIjoiTWlsbGVyJlVscmljaDIwMDFfUHN5Y2hvbWV0cmljRnVuY3Rpb25zIiwiY29udGFpbmVyLXRpdGxlLXNob3J0IjoiIn0sImlzVGVtcG9yYXJ5IjpmYWxzZX1dfQ=="/>
          <w:id w:val="-90712756"/>
          <w:placeholder>
            <w:docPart w:val="495FEDB25FD741EA98E5D909FE80AE2E"/>
          </w:placeholder>
        </w:sdtPr>
        <w:sdtContent>
          <w:r w:rsidR="00F550EF" w:rsidRPr="00F550EF">
            <w:rPr>
              <w:rFonts w:eastAsia="Times New Roman"/>
              <w:color w:val="000000"/>
            </w:rPr>
            <w:t xml:space="preserve"> (Miller, J. &amp; Ulrich, L., 2001).</w:t>
          </w:r>
        </w:sdtContent>
      </w:sdt>
      <w:r w:rsidRPr="00AD2156">
        <w:rPr>
          <w:szCs w:val="24"/>
        </w:rPr>
        <w:t xml:space="preserve"> The PSE of the psychometric function serves as a proxy of the peripersonal space </w:t>
      </w:r>
      <w:r w:rsidRPr="00AD2156">
        <w:rPr>
          <w:rFonts w:eastAsia="Times New Roman"/>
          <w:bCs/>
          <w:iCs/>
          <w:szCs w:val="24"/>
          <w:lang w:eastAsia="it-IT"/>
        </w:rPr>
        <w:t>boundary.</w:t>
      </w:r>
    </w:p>
    <w:p w14:paraId="221BD47B" w14:textId="77777777" w:rsidR="00C06F8A" w:rsidRPr="00AD2156" w:rsidRDefault="00C06F8A" w:rsidP="00A67B01">
      <w:pPr>
        <w:spacing w:after="0" w:line="360" w:lineRule="auto"/>
        <w:jc w:val="both"/>
        <w:rPr>
          <w:szCs w:val="24"/>
        </w:rPr>
      </w:pPr>
    </w:p>
    <w:p w14:paraId="20B331DA" w14:textId="77777777" w:rsidR="00C06F8A" w:rsidRPr="00AD2156" w:rsidRDefault="00C06F8A" w:rsidP="00A67B01">
      <w:pPr>
        <w:spacing w:after="0" w:line="360" w:lineRule="auto"/>
        <w:jc w:val="both"/>
        <w:rPr>
          <w:rFonts w:eastAsia="Times New Roman"/>
          <w:b/>
          <w:szCs w:val="24"/>
          <w:lang w:eastAsia="it-IT"/>
        </w:rPr>
      </w:pPr>
      <w:r w:rsidRPr="00AD2156">
        <w:rPr>
          <w:rFonts w:eastAsia="Times New Roman"/>
          <w:b/>
          <w:szCs w:val="24"/>
          <w:lang w:eastAsia="it-IT"/>
        </w:rPr>
        <w:t>2.7 Temporal Tactile Acuity</w:t>
      </w:r>
    </w:p>
    <w:p w14:paraId="158C3065" w14:textId="52F2BBC3" w:rsidR="00C06F8A" w:rsidRPr="00AD2156" w:rsidRDefault="00C06F8A" w:rsidP="00A67B01">
      <w:pPr>
        <w:spacing w:line="360" w:lineRule="auto"/>
        <w:jc w:val="both"/>
        <w:rPr>
          <w:rFonts w:eastAsia="Calibri"/>
          <w:szCs w:val="24"/>
        </w:rPr>
      </w:pPr>
      <w:r w:rsidRPr="00AD2156">
        <w:rPr>
          <w:rFonts w:eastAsia="Times New Roman"/>
          <w:bCs/>
          <w:szCs w:val="24"/>
          <w:lang w:eastAsia="it-IT"/>
        </w:rPr>
        <w:t>Temporal tactile acuity is the ability to detect and distinguish temporal characteristics of sensations related to touch</w:t>
      </w:r>
      <w:sdt>
        <w:sdtPr>
          <w:rPr>
            <w:rFonts w:eastAsia="Times New Roman"/>
            <w:bCs/>
            <w:color w:val="000000"/>
            <w:szCs w:val="24"/>
            <w:lang w:eastAsia="it-IT"/>
          </w:rPr>
          <w:tag w:val="MENDELEY_CITATION_v3_eyJjaXRhdGlvbklEIjoiTUVOREVMRVlfQ0lUQVRJT05fNDJlNWZhMjEtM2MwYi00YTJiLWE2MDMtY2M5NTA0N2M3MjYxIiwicHJvcGVydGllcyI6eyJub3RlSW5kZXgiOjB9LCJpc0VkaXRlZCI6ZmFsc2UsIm1hbnVhbE92ZXJyaWRlIjp7ImlzTWFudWFsbHlPdmVycmlkZGVuIjpmYWxzZSwiY2l0ZXByb2NUZXh0IjoiKExhYXNvbmVuIGV0IGFsLiwgMjAwMSkiLCJtYW51YWxPdmVycmlkZVRleHQiOiIifSwiY2l0YXRpb25JdGVtcyI6W3siaWQiOiIwMWIxMjBhMi1lNzE2LTMzM2ItYmMyZi0wNTBiZmQyMTRiODYiLCJpdGVtRGF0YSI6eyJ0eXBlIjoiYXJ0aWNsZS1qb3VybmFsIiwiaWQiOiIwMWIxMjBhMi1lNzE2LTMzM2ItYmMyZi0wNTBiZmQyMTRiODYiLCJ0aXRsZSI6IlRlbXBvcmFsIG9yZGVyIGFuZCBwcm9jZXNzaW5nIGFjdWl0eSBvZiB2aXN1YWwsIGF1ZGl0b3J5LCBhbmQgdGFjdGlsZSBwZXJjZXB0aW9uIGluIGRldmVsb3BtZW50YWxseSBkeXNsZXhpYyB5b3VuZyBhZHVsdHMiLCJhdXRob3IiOlt7ImZhbWlseSI6IkxhYXNvbmVuIiwiZ2l2ZW4iOiJNYXJqYSIsInBhcnNlLW5hbWVzIjpmYWxzZSwiZHJvcHBpbmctcGFydGljbGUiOiIiLCJub24tZHJvcHBpbmctcGFydGljbGUiOiIifSx7ImZhbWlseSI6IlNlcnZpY2UiLCJnaXZlbiI6IkVsaXNhYmV0IiwicGFyc2UtbmFtZXMiOmZhbHNlLCJkcm9wcGluZy1wYXJ0aWNsZSI6IiIsIm5vbi1kcm9wcGluZy1wYXJ0aWNsZSI6IiJ9LHsiZmFtaWx5IjoiVmlyc3UiLCJnaXZlbiI6IlZlaWpvIiwicGFyc2UtbmFtZXMiOmZhbHNlLCJkcm9wcGluZy1wYXJ0aWNsZSI6IiIsIm5vbi1kcm9wcGluZy1wYXJ0aWNsZSI6IiJ9XSwiY29udGFpbmVyLXRpdGxlIjoiQ29nbml0aXZlLCBhZmZlY3RpdmUgJiBiZWhhdmlvcmFsIG5ldXJvc2NpZW5jZSIsImFjY2Vzc2VkIjp7ImRhdGUtcGFydHMiOltbMjAyNCwzLDIyXV19LCJET0kiOiIxMC4zNzU4L0NBQk4uMS40LjM5NCIsIklTU04iOiIxNTMwLTcwMjYiLCJQTUlEIjoiMTI0NjcwOTEiLCJVUkwiOiJodHRwczovL3B1Ym1lZC5uY2JpLm5sbS5uaWguZ292LzEyNDY3MDkxLyIsImlzc3VlZCI6eyJkYXRlLXBhcnRzIjpbWzIwMDFdXX0sInBhZ2UiOiIzOTQtNDEwIiwiYWJzdHJhY3QiOiJXZSBzdHVkaWVkIHRoZSB0ZW1wb3JhbCBhY3VpdHkgb2YgMTYgZGV2ZWxvcG1lbnRhbGx5IGR5c2xleGljIHlvdW5nIGFkdWx0cyBpbiB0aHJlZSBwZXJjZXB0dWFsIG1vZGFsaXRpZXMuIFRoZSBjb250cm9sIGdyb3VwIGNvbnNpc3RlZCBvZiAxNiBhZ2UtIGFuZCBJUS1tYXRjaGVkIG5vcm1hbCByZWFkZXJzLiBUd28gbWV0aG9kcyB3ZXJlIHVzZWQuIEluIHRoZSB0ZW1wb3JhbCBvcmRlciBqdWRnbWVudCAoVE9KKSBtZXRob2QsIHRoZSBzdGltdWxpIHdlcmUgc3BhdGlhbGx5IHNlcGFyYXRlIGZpbmdlcnRpcCBpbmRlbnRhdGlvbnMgaW4gdGhlIHRhY3RpbGUgc3lzdGVtLCB0b25lIGJ1cnN0cyBvZiBkaWZmZXJlbnQgcGl0Y2hlcyBpbiBhdWRpdGlvbiwgYW5kIGxpZ2h0IGZsYXNoZXMgaW4gdmlzaW9uLiBQYXJ0aWNpcGFudHMgaW5kaWNhdGVkIHdoaWNoIG9uZSBvZiB0d28gc3RpbXVsaSBhcHBlYXJlZCBmaXJzdC4gVG8gdGVzdCB0ZW1wb3JhbCBwcm9jZXNzaW5nIGFjdWl0eSAoVFBBKSwgdGhlIHNhbWUgOC1tc2VjIG5vbnNwZWVjaCBzdGltdWxpIHdlcmUgcHJlc2VudGVkIGFzIHR3byBwYXJhbGxlbCBzZXF1ZW5jZXMgb2YgdGhyZWUgc3RpbXVsdXMgcHVsc2VzLiBQYXJ0aWNpcGFudHMgaW5kaWNhdGVkLCB3aXRob3V0IG9yZGVyIGp1ZGdtZW50cywgd2hldGhlciB0aGUgcHVsc2VzIG9mIHRoZSB0d28gc2VxdWVuY2VzIHdlcmUgc2ltdWx0YW5lb3VzIG9yIG5vbnNpbXVsdGFuZW91cy4gVGhlIGR5c2xleGljIHJlYWRlcnMgd2VyZSBzb21ld2hhdCBpbmZlcmlvciB0byB0aGUgbm9ybWFsIHJlYWRlcnMgaW4gYWxsIHNpeCB0ZW1wb3JhbCBhY3VpdHkgdGFza3Mgb24gYXZlcmFnZS4gVGh1cywgb3VyIHJlc3VsdHMgYWdyZWVkIHdpdGggdGhlIGV4aXN0ZW5jZSBvZiBhIHBhbnNlbnNvcnkgdGVtcG9yYWwgcHJvY2Vzc2luZyBkZWZpY2l0IGFzc29jaWF0ZWQgd2l0aCBkeXNsZXhpYSBpbiBhIGxhbmd1YWdlIHdpdGggc2hhbGxvdyBvcnRob2dyYXBoeSAoRmlubmlzaCkgYW5kIGluIHdlbGwtZWR1Y2F0ZWQgYWR1bHRzLiBUaGUgZHlzbGV4aWMgYW5kIG5vcm1hbCByZWFkZXJzJyB0ZW1wb3JhbCBhY3VpdGllcyBvdmVybGFwcGVkIHNvIG11Y2gsIGhvd2V2ZXIsIHRoYXQgYWN1aXR5IGRlZmljaXRzIGFsb25lIHdvdWxkIG5vdCBhbGxvdyBkeXNsZXhpYSBkaWFnbm9zZXMuIEl0IHdhcyBpcnJlbGV2YW50IHdoZXRoZXIgb3Igbm90IHRoZSBhY3VpdHkgdGFzayByZXF1aXJlZCBvcmRlciBqdWRnbWVudHMuIFRoZSBncm91cHMgZGlkIG5vdCBkaWZmZXIgaW4gdGhlIG5vbnRlbXBvcmFsIGFzcGVjdHMgb2Ygb3VyIGV4cGVyaW1lbnRzLiBDb3JyZWxhdGlvbnMgYmV0d2VlbiB0ZW1wb3JhbCBhY3VpdHkgYW5kIHJlYWRpbmctcmVsYXRlZCB0YXNrcyBzdWdnZXN0ZWQgdGhhdCB0ZW1wb3JhbCBhY3VpdHkgaXMgYXNzb2NpYXRlZCB3aXRoIHBob25vbG9naWNhbCBhd2FyZW5lc3MuIiwicHVibGlzaGVyIjoiQ29nbiBBZmZlY3QgQmVoYXYgTmV1cm9zY2kiLCJpc3N1ZSI6IjQiLCJ2b2x1bWUiOiIxIiwiY29udGFpbmVyLXRpdGxlLXNob3J0IjoiQ29nbiBBZmZlY3QgQmVoYXYgTmV1cm9zY2kifSwiaXNUZW1wb3JhcnkiOmZhbHNlfV19"/>
          <w:id w:val="175785615"/>
          <w:placeholder>
            <w:docPart w:val="27AAAFD2BE6B476999F56A203412F3AD"/>
          </w:placeholder>
        </w:sdtPr>
        <w:sdtContent>
          <w:r w:rsidR="00EF4057">
            <w:rPr>
              <w:rFonts w:eastAsia="Times New Roman"/>
              <w:bCs/>
              <w:color w:val="000000"/>
              <w:szCs w:val="24"/>
              <w:lang w:eastAsia="it-IT"/>
            </w:rPr>
            <w:t xml:space="preserve"> </w:t>
          </w:r>
          <w:r w:rsidR="00F550EF" w:rsidRPr="00F550EF">
            <w:rPr>
              <w:rFonts w:eastAsia="Times New Roman"/>
              <w:bCs/>
              <w:color w:val="000000"/>
              <w:szCs w:val="24"/>
              <w:lang w:eastAsia="it-IT"/>
            </w:rPr>
            <w:t>(Laasonen et al., 2001)</w:t>
          </w:r>
        </w:sdtContent>
      </w:sdt>
      <w:r w:rsidRPr="00AD2156">
        <w:rPr>
          <w:rFonts w:eastAsia="Times New Roman"/>
          <w:bCs/>
          <w:szCs w:val="24"/>
          <w:lang w:eastAsia="it-IT"/>
        </w:rPr>
        <w:t xml:space="preserve">. </w:t>
      </w:r>
      <w:r w:rsidRPr="00AD2156">
        <w:rPr>
          <w:rFonts w:eastAsia="Times New Roman"/>
          <w:bCs/>
          <w:iCs/>
          <w:szCs w:val="24"/>
          <w:lang w:eastAsia="it-IT"/>
        </w:rPr>
        <w:t>We assessed this dimension through the</w:t>
      </w:r>
      <w:r w:rsidRPr="00AD2156">
        <w:rPr>
          <w:i/>
          <w:iCs/>
          <w:szCs w:val="24"/>
        </w:rPr>
        <w:t xml:space="preserve"> </w:t>
      </w:r>
      <w:r w:rsidRPr="00AD2156">
        <w:rPr>
          <w:iCs/>
          <w:szCs w:val="24"/>
        </w:rPr>
        <w:t>Temporal Order Judgment (TOJ) task.</w:t>
      </w:r>
      <w:r w:rsidRPr="00AD2156">
        <w:rPr>
          <w:szCs w:val="24"/>
        </w:rPr>
        <w:t xml:space="preserve"> In the TOJ task, participants </w:t>
      </w:r>
      <w:proofErr w:type="gramStart"/>
      <w:r w:rsidRPr="00AD2156">
        <w:rPr>
          <w:szCs w:val="24"/>
        </w:rPr>
        <w:t>have to</w:t>
      </w:r>
      <w:proofErr w:type="gramEnd"/>
      <w:r w:rsidRPr="00AD2156">
        <w:rPr>
          <w:szCs w:val="24"/>
        </w:rPr>
        <w:t xml:space="preserve"> determine the order of two tactile stimuli presented sequentially to their hands. When the hands are in an “uncrossed” position (</w:t>
      </w:r>
      <w:proofErr w:type="spellStart"/>
      <w:r w:rsidRPr="00AD2156">
        <w:rPr>
          <w:szCs w:val="24"/>
        </w:rPr>
        <w:t>toju</w:t>
      </w:r>
      <w:proofErr w:type="spellEnd"/>
      <w:r w:rsidRPr="00AD2156">
        <w:rPr>
          <w:szCs w:val="24"/>
        </w:rPr>
        <w:t>), participants can rely on tactile and proprioceptive cues related to their body posture, utilizing a body-centred reference frame</w:t>
      </w:r>
      <w:sdt>
        <w:sdtPr>
          <w:rPr>
            <w:color w:val="000000"/>
            <w:szCs w:val="24"/>
          </w:rPr>
          <w:tag w:val="MENDELEY_CITATION_v3_eyJjaXRhdGlvbklEIjoiTUVOREVMRVlfQ0lUQVRJT05fMGY2Y2FlMDAtNWFlOC00YzE0LWI0ZTQtOGYzOWFmODlhZGQ1IiwicHJvcGVydGllcyI6eyJub3RlSW5kZXgiOjB9LCJpc0VkaXRlZCI6ZmFsc2UsIm1hbnVhbE92ZXJyaWRlIjp7ImlzTWFudWFsbHlPdmVycmlkZGVuIjpmYWxzZSwiY2l0ZXByb2NUZXh0IjoiKEhlZWQgZXQgYWwuLCAyMDE0KSIsIm1hbnVhbE92ZXJyaWRlVGV4dCI6IiJ9LCJjaXRhdGlvbkl0ZW1zIjpbeyJpZCI6ImI1ZWRjYjBlLWViZDAtMzU1Ny04ZWZjLTFkZjcyNzNiZjc4NiIsIml0ZW1EYXRhIjp7InR5cGUiOiJhcnRpY2xlLWpvdXJuYWwiLCJpZCI6ImI1ZWRjYjBlLWViZDAtMzU1Ny04ZWZjLTFkZjcyNzNiZjc4NiIsInRpdGxlIjoiVXNpbmcgdGltZSB0byBpbnZlc3RpZ2F0ZSBzcGFjZTogYSByZXZpZXcgb2YgdGFjdGlsZSB0ZW1wb3JhbCBvcmRlciBqdWRnbWVudHMgYXMgYSB3aW5kb3cgb250byBzcGF0aWFsIHByb2Nlc3NpbmcgaW4gdG91Y2giLCJhdXRob3IiOlt7ImZhbWlseSI6IkhlZWQiLCJnaXZlbiI6IlRvYmlhcyIsInBhcnNlLW5hbWVzIjpmYWxzZSwiZHJvcHBpbmctcGFydGljbGUiOiIiLCJub24tZHJvcHBpbmctcGFydGljbGUiOiIifSx7ImZhbWlseSI6IkF6YcOxw7NuIiwiZ2l2ZW4iOiJFbGVuYSIsInBhcnNlLW5hbWVzIjpmYWxzZSwiZHJvcHBpbmctcGFydGljbGUiOiIiLCJub24tZHJvcHBpbmctcGFydGljbGUiOiIifSx7ImZhbWlseSI6IkpvbmVzIiwiZ2l2ZW4iOiJBbGV4YW5kZXIiLCJwYXJzZS1uYW1lcyI6ZmFsc2UsImRyb3BwaW5nLXBhcnRpY2xlIjoiIiwibm9uLWRyb3BwaW5nLXBhcnRpY2xlIjoiIn0seyJmYW1pbHkiOiJSaWNjaWFyZGkiLCJnaXZlbiI6IkVtaWxpYW5vIiwicGFyc2UtbmFtZXMiOmZhbHNlLCJkcm9wcGluZy1wYXJ0aWNsZSI6IiIsIm5vbi1kcm9wcGluZy1wYXJ0aWNsZSI6IiJ9XSwiRE9JIjoiMTAuMzM4OS9mcHN5Zy4yMDE0LjAwMDc2IiwiVVJMIjoid3d3LmZyb250aWVyc2luLm9yZyIsImlzc3VlZCI6eyJkYXRlLXBhcnRzIjpbWzIwMTRdXX0sImFic3RyYWN0IjoiVG8gcmVzcG9uZCB0byBhIHRvdWNoLCBpdCBpcyBvZnRlbiBuZWNlc3NhcnkgdG8gbG9jYWxpemUgaXQgaW4gc3BhY2UsIGFuZCBub3QganVzdCBvbiB0aGUgc2tpbi5UaGUgY29tcHV0YXRpb24gb2YgdGhpcyBleHRlcm5hbCBzcGF0aWFsIGxvY2F0aW9uIGludm9sdmVzIHRoZSBpbnRlZ3JhdGlvbiBvZiBzb21hdG9zZW5zYXRpb24gd2l0aCB2aXN1YWwgYW5kIHByb3ByaW9jZXB0aXZlIGluZm9ybWF0aW9uIGFib3V0IGN1cnJlbnQgYm9keSBwb3N0dXJlLiBJbiB0aGUgcGFzdCB5ZWFycywgdGhlIHN0dWR5IG9mIHRvdWNoIGxvY2FsaXphdGlvbiBoYXMgcmVjZWl2ZWQgc3Vic3RhbnRpYWwgYXR0ZW50aW9uIGFuZCBoYXMgYmVjb21lIGEgY2VudHJhbCB0b3BpYyBpbiB0aGUgcmVzZWFyY2ggZmllbGQgb2YgbXVsdGlzZW5zb3J5IGludGVncmF0aW9uLiBJbiB0aGlzIHJldmlldywgd2Ugd2lsbCBleHBsb3JlIGltcG9ydGFudCBmaW5kaW5ncyBmcm9tIHRoaXMgcmVzZWFyY2gsIHpvb21pbmcgaW4gb24gb25lIHNwZWNpZmljIGV4cGVyaW1lbnRhbCBwYXJhZGlnbSwgdGhlIHRlbXBvcmFsIG9yZGVyIGp1ZGdtZW50IChUT0opIHRhc2ssIHdoaWNoIGhhcyBwcm92ZW4gcGFydGljdWxhcmx5IGZydWl0ZnVsIGZvciB0aGUgaW52ZXN0aWdhdGlvbiBvZiB0YWN0aWxlIHNwYXRpYWwgcHJvY2Vzc2luZy4gSW4gYSB0eXBpY2FsIFRPSiB0YXNrIHBhcnRpY2lwYW50cyBwZXJmb3JtIG5vbi1zcGVlZGVkIGp1ZGdtZW50cyBhYm91dCB0aGUgb3JkZXIgb2YgdHdvIHRhY3RpbGUgc3RpbXVsaSBwcmVzZW50ZWQgaW4gcmFwaWQgc3VjY2Vzc2lvbiB0byBkaWZmZXJlbnQgc2tpbiBzaXRlcy4gVGhpcyB0YXNrIGNvdWxkIGJlIHNvbHZlZCB3aXRob3V0IHJlbHlpbmcgb24gZXh0ZXJuYWwgc3BhdGlhbCBjb29yZGluYXRlcy4gSG93ZXZlciwgcG9zdHVyYWwgbWFuaXB1bGF0aW9ucyBhZmZlY3QgVE9KIHBlcmZvcm1hbmNlLCBpbmRpY2F0aW5nIHRoYXQgZXh0ZXJuYWwgY29vcmRpbmF0ZXMgYXJlIGluIGZhY3QgY29tcHV0ZWQgYXV0b21hdGljYWxseS4gV2Ugc2hvdyB0aGF0IHRoaXMgbWFrZXMgdGhlIFRPSiB0YXNrIGEgcmVsaWFibGUgaW5kaWNhdG9yIG9mIHNwYXRpYWwgcmVtYXBwaW5nLCBhbmQgcHJvdmlkZSBhbiBvdmVydmlldyBvdmVyIHRoZSB2ZXJzYXRpbGUgYW5hbHlzaXMgb3B0aW9ucyBmb3IgVE9KLiBXZSBpbnRyb2R1Y2UgY3VycmVudCB0aGVvcmllcyBvZiBUT0ogYW5kIHRvdWNoIGxvY2FsaXphdGlvbiwgYW5kIHRoZW4gcmVsYXRlIFRPSiB0byBiZWhhdmlvcmFsIGFuZCBlbGVjdHJvcGh5c2lvbG9naWNhbCBldmlkZW5jZSBmcm9tIG90aGVyIHBhcmFkaWdtcywgcHJvYmluZyB0aGUgYmVuZWZpdCBvZiBUT0ogZm9yIHRoZSBzdHVkeSBvZiBzcGF0aWFsIHByb2Nlc3NpbmcgYXMgd2VsbCBhcyByZWxhdGVkIHRvcGljcyBzdWNoIGFzIG11bHRpc2Vuc29yeSBwbGFzdGljaXR5LCBib2R5IHByb2Nlc3NpbmcsIGFuZCBwYWluLiIsImNvbnRhaW5lci10aXRsZS1zaG9ydCI6IiJ9LCJpc1RlbXBvcmFyeSI6ZmFsc2V9XX0="/>
          <w:id w:val="-2127843216"/>
          <w:placeholder>
            <w:docPart w:val="27AAAFD2BE6B476999F56A203412F3AD"/>
          </w:placeholder>
        </w:sdtPr>
        <w:sdtContent>
          <w:r w:rsidR="00F550EF" w:rsidRPr="00F550EF">
            <w:rPr>
              <w:color w:val="000000"/>
              <w:szCs w:val="24"/>
            </w:rPr>
            <w:t>(Heed et al., 2014)</w:t>
          </w:r>
        </w:sdtContent>
      </w:sdt>
      <w:r w:rsidRPr="00AD2156">
        <w:rPr>
          <w:szCs w:val="24"/>
        </w:rPr>
        <w:t xml:space="preserve">. </w:t>
      </w:r>
      <w:r w:rsidRPr="00AD2156">
        <w:rPr>
          <w:rFonts w:eastAsia="Calibri"/>
          <w:szCs w:val="24"/>
        </w:rPr>
        <w:t xml:space="preserve">During TOJ, participants were blindfolded and seated at a table with their hands placed on the surface, palm down. Two tactile stimuli, one for each hand, were presented in rapid succession. In each trial, the SOA between the two stimuli was randomly assigned from 22 intervals ranging from -450 </w:t>
      </w:r>
      <w:proofErr w:type="spellStart"/>
      <w:r w:rsidRPr="00AD2156">
        <w:rPr>
          <w:rFonts w:eastAsia="Calibri"/>
          <w:szCs w:val="24"/>
        </w:rPr>
        <w:t>ms</w:t>
      </w:r>
      <w:proofErr w:type="spellEnd"/>
      <w:r w:rsidRPr="00AD2156">
        <w:rPr>
          <w:rFonts w:eastAsia="Calibri"/>
          <w:szCs w:val="24"/>
        </w:rPr>
        <w:t xml:space="preserve"> to 450 </w:t>
      </w:r>
      <w:proofErr w:type="spellStart"/>
      <w:r w:rsidRPr="00AD2156">
        <w:rPr>
          <w:rFonts w:eastAsia="Calibri"/>
          <w:szCs w:val="24"/>
        </w:rPr>
        <w:t>ms</w:t>
      </w:r>
      <w:proofErr w:type="spellEnd"/>
      <w:r w:rsidRPr="00AD2156">
        <w:rPr>
          <w:rFonts w:eastAsia="Calibri"/>
          <w:szCs w:val="24"/>
        </w:rPr>
        <w:t xml:space="preserve"> (±450, ±300, ±200, ±150, ±100, ±75, ±50, ±40, ±30, ±15, ±5 </w:t>
      </w:r>
      <w:proofErr w:type="spellStart"/>
      <w:r w:rsidRPr="00AD2156">
        <w:rPr>
          <w:rFonts w:eastAsia="Calibri"/>
          <w:szCs w:val="24"/>
        </w:rPr>
        <w:t>ms</w:t>
      </w:r>
      <w:proofErr w:type="spellEnd"/>
      <w:r w:rsidRPr="00AD2156">
        <w:rPr>
          <w:rFonts w:eastAsia="Calibri"/>
          <w:szCs w:val="24"/>
        </w:rPr>
        <w:t xml:space="preserve">). Negative and positive intervals indicated whether the left or right hand was stimulated first. The inter-trial intervals varied between 2000 and 4000 </w:t>
      </w:r>
      <w:proofErr w:type="spellStart"/>
      <w:r w:rsidRPr="00AD2156">
        <w:rPr>
          <w:rFonts w:eastAsia="Calibri"/>
          <w:szCs w:val="24"/>
        </w:rPr>
        <w:t>ms</w:t>
      </w:r>
      <w:proofErr w:type="spellEnd"/>
      <w:r w:rsidRPr="00AD2156">
        <w:rPr>
          <w:rFonts w:eastAsia="Calibri"/>
          <w:szCs w:val="24"/>
        </w:rPr>
        <w:t xml:space="preserve"> to ensure that each trial has the same duration. The task comprised 176 trials, with eight trials per SOA</w:t>
      </w:r>
      <w:sdt>
        <w:sdtPr>
          <w:rPr>
            <w:rFonts w:eastAsia="Calibri"/>
            <w:color w:val="000000"/>
            <w:szCs w:val="24"/>
          </w:rPr>
          <w:tag w:val="MENDELEY_CITATION_v3_eyJjaXRhdGlvbklEIjoiTUVOREVMRVlfQ0lUQVRJT05fOGFjZDc1NjgtN2FhMC00NzNhLWE3MGUtYjkzYWIwMTU3MDU3IiwicHJvcGVydGllcyI6eyJub3RlSW5kZXgiOjB9LCJpc0VkaXRlZCI6ZmFsc2UsIm1hbnVhbE92ZXJyaWRlIjp7ImlzTWFudWFsbHlPdmVycmlkZGVuIjpmYWxzZSwiY2l0ZXByb2NUZXh0IjoiKEZlcnJpIGV0IGFsLiwgMjAxNikiLCJtYW51YWxPdmVycmlkZVRleHQiOiIifSwiY2l0YXRpb25JdGVtcyI6W3siaWQiOiI1NTNlZWM5Ni0yZWUxLTM5ZDMtODJkZC0yNjI3MjJlYThhNjkiLCJpdGVtRGF0YSI6eyJ0eXBlIjoiYXJ0aWNsZS1qb3VybmFsIiwiaWQiOiI1NTNlZWM5Ni0yZWUxLTM5ZDMtODJkZC0yNjI3MjJlYThhNjkiLCJ0aXRsZSI6IlNwYXRpb3RlbXBvcmFsIHByb2Nlc3Npbmcgb2Ygc29tYXRvc2Vuc29yeSBzdGltdWxpIGluIHNjaGl6b3R5cHkiLCJhdXRob3IiOlt7ImZhbWlseSI6IkZlcnJpIiwiZ2l2ZW4iOiJGcmFuY2VzY2EiLCJwYXJzZS1uYW1lcyI6ZmFsc2UsImRyb3BwaW5nLXBhcnRpY2xlIjoiIiwibm9uLWRyb3BwaW5nLXBhcnRpY2xlIjoiIn0seyJmYW1pbHkiOiJBbWJyb3NpbmkiLCJnaXZlbiI6IkV0dG9yZSIsInBhcnNlLW5hbWVzIjpmYWxzZSwiZHJvcHBpbmctcGFydGljbGUiOiIiLCJub24tZHJvcHBpbmctcGFydGljbGUiOiIifSx7ImZhbWlseSI6IkNvc3RhbnRpbmkiLCJnaXZlbiI6Ik1hcmNlbGxvIiwicGFyc2UtbmFtZXMiOmZhbHNlLCJkcm9wcGluZy1wYXJ0aWNsZSI6IiIsIm5vbi1kcm9wcGluZy1wYXJ0aWNsZSI6IiJ9XSwiY29udGFpbmVyLXRpdGxlIjoiU2NpZW50aWZpYyBSZXBvcnRzIiwiRE9JIjoiMTAuMTAzOC9zcmVwMzg3MzUiLCJJU1NOIjoiMjA0NTIzMjIiLCJQTUlEIjoiMjc5MzQ5MzciLCJpc3N1ZWQiOnsiZGF0ZS1wYXJ0cyI6W1syMDE2LDEyLDldXX0sImFic3RyYWN0IjoiVW51c3VhbCBpbnRlcmFjdGlvbiBiZWhhdmlvcnMgYW5kIHBlcmNlcHR1YWwgYWJlcnJhdGlvbnMsIGxpa2UgdGhvc2Ugb2NjdXJyaW5nIGluIHNjaGl6b3R5cHkgYW5kIHNjaGl6b3BocmVuaWEsIG1heSBpbiBwYXJ0IG9yaWdpbmF0ZSBmcm9tIGltcGFpcmVkIHJlbWFwcGluZyBvZiBlbnZpcm9ubWVudGFsIHN0aW11bGkgaW4gdGhlIGJvZHkgc3BhY2UuIFN1Y2ggcmVtYXBwaW5nIGlzIGNvbnRyaWJ1dGVkIGJ5IHRoZSBpbnRlZ3JhdGlvbiBvZiB0YWN0aWxlIGFuZCBwcm9wcmlvY2VwdGl2ZSBpbmZvcm1hdGlvbiBhYm91dCBjdXJyZW50IGJvZHkgcG9zdHVyZSB3aXRoIG90aGVyIGV4dGVyb2NlcHRpdmUgc3BhdGlhbCBpbmZvcm1hdGlvbi4gU3VycHJpc2luZ2x5LCBubyBzdHVkeSBoYXMgaW52ZXN0aWdhdGVkIHdoZXRoZXIgYWx0ZXJhdGlvbnMgaW4gc3VjaCByZW1hcHBpbmcgb2NjdXIgaW4gcHN5Y2hvc2lzLXByb25lIGluZGl2aWR1YWxzLiBGb3VyIGh1bmRyZWQgZWxldmVuIHN0dWRlbnRzIHdlcmUgc2NyZWVuZWQgd2l0aCByZXNwZWN0IHRvIHNjaGl6b3R5cGFsIHRyYWl0cyB1c2luZyB0aGUgU2NoaXpvdHlwYWwgUGVyc29uYWxpdHkgUXVlc3Rpb25uYWlyZS4gQSBzdWJncm91cCBvZiB0aGVtLCBjbGFzc2lmaWVkIGFzIGxvdywgbW9kZXJhdGUsIGFuZCBoaWdoIHNjaGl6b3R5cGVzIHdlcmUgdG8gcGVyZm9ybSBhIHRlbXBvcmFsIG9yZGVyIGp1ZGdtZW50IHRhc2sgb2YgdGFjdGlsZSBzdGltdWxpIGRlbGl2ZXJlZCBvbiB0aGVpciBoYW5kcywgd2l0aCBib3RoIHVuY3Jvc3NlZCBhbmQgY3Jvc3NlZCBhcm1zLiBSZXN1bHRzIHJldmVhbGVkIG1hcmtlZCBkaWZmZXJlbmNlcyBpbiB0b3VjaCByZW1hcHBpbmcgaW4gdGhlIGhpZ2ggc2NoaXpvdHlwZXMgYXMgY29tcGFyZWQgdG8gbG93IGFuZCBtb2RlcmF0ZSBzY2hpem90eXBlcy4gRm9yIHRoZSBmaXJzdCB0aW1lIGhlcmUgd2UgcmV2ZWFsIHRoYXQgdGhlIHJlbWFwcGluZyBvZiBlbnZpcm9ubWVudGFsIHN0aW11bGkgaW4gdGhlIGJvZHkgc3BhY2UsIGFuIGVzc2VudGlhbCBmdW5jdGlvbiB0byBkZW1hcmNhdGUgdGhlIGJvdW5kYXJpZXMgYmV0d2VlbiBzZWxmIGFuZCBleHRlcm5hbCB3b3JsZCwgaXMgYWx0ZXJlZCBpbiBzY2hpem90eXB5LiBSZXN1bHRzIGFyZSBkaXNjdXNzZWQgaW4gcmVsYXRpb24gdG8gcmVjZW50IG1vZGVscyBvZiAnIHNlbGYtZGlzb3JkZXJzJyBhcyBkdWUgdG8gcGVyY2VwdHVhbCBpbmNvaGVyZW5jZS4iLCJwdWJsaXNoZXIiOiJOYXR1cmUgUHVibGlzaGluZyBHcm91cCIsInZvbHVtZSI6IjYiLCJjb250YWluZXItdGl0bGUtc2hvcnQiOiJTY2kgUmVwIn0sImlzVGVtcG9yYXJ5IjpmYWxzZX1dfQ=="/>
          <w:id w:val="-678124542"/>
          <w:placeholder>
            <w:docPart w:val="6086E8AE3CEC461EBED4C4B33D0057BF"/>
          </w:placeholder>
        </w:sdtPr>
        <w:sdtContent>
          <w:r w:rsidR="00F550EF" w:rsidRPr="00F550EF">
            <w:rPr>
              <w:rFonts w:eastAsia="Calibri"/>
              <w:color w:val="000000"/>
              <w:szCs w:val="24"/>
            </w:rPr>
            <w:t>(Ferri et al., 2016)</w:t>
          </w:r>
        </w:sdtContent>
      </w:sdt>
      <w:r w:rsidRPr="00AD2156">
        <w:rPr>
          <w:rFonts w:eastAsia="Calibri"/>
          <w:szCs w:val="24"/>
        </w:rPr>
        <w:t xml:space="preserve">. Tactile stimuli were delivered using two constant-current electrical stimulators (Digitimer DS7A), which controlled pairs of neurological electrodes attached to the dorsal surface of the middle fingers. The stimuli were supra-threshold vibrotactile stimuli oscillating at 100 Hz, with a total duration of 30 </w:t>
      </w:r>
      <w:proofErr w:type="spellStart"/>
      <w:r w:rsidRPr="00AD2156">
        <w:rPr>
          <w:rFonts w:eastAsia="Calibri"/>
          <w:szCs w:val="24"/>
        </w:rPr>
        <w:t>ms</w:t>
      </w:r>
      <w:proofErr w:type="spellEnd"/>
      <w:r w:rsidRPr="00AD2156">
        <w:rPr>
          <w:rFonts w:eastAsia="Calibri"/>
          <w:szCs w:val="24"/>
        </w:rPr>
        <w:t xml:space="preserve">. They were instructed to make two-alternative forced-choice judgments regarding the order of stimulation by pressing the button under the index finger of the hand they believed was stimulated earlier or later than the other. The two response strategies (earlier and later) were counterbalanced. Trials with response times exceeding 3000 </w:t>
      </w:r>
      <w:proofErr w:type="spellStart"/>
      <w:r w:rsidRPr="00AD2156">
        <w:rPr>
          <w:rFonts w:eastAsia="Calibri"/>
          <w:szCs w:val="24"/>
        </w:rPr>
        <w:t>ms</w:t>
      </w:r>
      <w:proofErr w:type="spellEnd"/>
      <w:r w:rsidRPr="00AD2156">
        <w:rPr>
          <w:rFonts w:eastAsia="Calibri"/>
          <w:szCs w:val="24"/>
        </w:rPr>
        <w:t xml:space="preserve"> or without a response were re-presented at the end of the corresponding block, ensuring an equal number of trials across all the participants. Participants did not receive feedback regards their </w:t>
      </w:r>
      <w:r w:rsidRPr="00AD2156">
        <w:rPr>
          <w:rFonts w:eastAsia="Calibri"/>
          <w:szCs w:val="24"/>
        </w:rPr>
        <w:lastRenderedPageBreak/>
        <w:t xml:space="preserve">performance. </w:t>
      </w:r>
      <w:r w:rsidRPr="00AD2156">
        <w:rPr>
          <w:szCs w:val="24"/>
        </w:rPr>
        <w:t>From this task, we quantified the JND (JND-</w:t>
      </w:r>
      <w:proofErr w:type="spellStart"/>
      <w:r w:rsidRPr="00AD2156">
        <w:rPr>
          <w:szCs w:val="24"/>
        </w:rPr>
        <w:t>toju</w:t>
      </w:r>
      <w:proofErr w:type="spellEnd"/>
      <w:r w:rsidRPr="00AD2156">
        <w:rPr>
          <w:szCs w:val="24"/>
        </w:rPr>
        <w:t>), as a measure of precision, and the proportion of correct responses</w:t>
      </w:r>
      <w:sdt>
        <w:sdtPr>
          <w:rPr>
            <w:color w:val="000000"/>
            <w:szCs w:val="24"/>
          </w:rPr>
          <w:tag w:val="MENDELEY_CITATION_v3_eyJjaXRhdGlvbklEIjoiTUVOREVMRVlfQ0lUQVRJT05fY2EzZjE0ODUtODE4OS00ZTk3LWIxYmMtYTcyYWMwMTJlNWE4IiwicHJvcGVydGllcyI6eyJub3RlSW5kZXgiOjB9LCJpc0VkaXRlZCI6ZmFsc2UsIm1hbnVhbE92ZXJyaWRlIjp7ImlzTWFudWFsbHlPdmVycmlkZGVuIjpmYWxzZSwiY2l0ZXByb2NUZXh0IjoiKEF6YcOxw7NuIGV0IGFsLiwgMjAxNikiLCJtYW51YWxPdmVycmlkZVRleHQiOiIifSwiY2l0YXRpb25JdGVtcyI6W3siaWQiOiIxM2IxYmRkYS1kNGEwLTNmMjctYThiYi01ZjM2MWY4YmM2YzYiLCJpdGVtRGF0YSI6eyJ0eXBlIjoiYXJ0aWNsZS1qb3VybmFsIiwiaWQiOiIxM2IxYmRkYS1kNGEwLTNmMjctYThiYi01ZjM2MWY4YmM2YzYiLCJ0aXRsZSI6IkEgdGhyZWUtZGltZW5zaW9uYWwgc3BhdGlhbCBjaGFyYWN0ZXJpemF0aW9uIG9mIHRoZSBjcm9zc2VkLWhhbmRzIGRlZmljaXQiLCJhdXRob3IiOlt7ImZhbWlseSI6IkF6YcOxw7NuIiwiZ2l2ZW4iOiJFbGVuYSIsInBhcnNlLW5hbWVzIjpmYWxzZSwiZHJvcHBpbmctcGFydGljbGUiOiIiLCJub24tZHJvcHBpbmctcGFydGljbGUiOiIifSx7ImZhbWlseSI6Ik1paGFsamV2aWMiLCJnaXZlbiI6IktpbSIsInBhcnNlLW5hbWVzIjpmYWxzZSwiZHJvcHBpbmctcGFydGljbGUiOiIiLCJub24tZHJvcHBpbmctcGFydGljbGUiOiIifSx7ImZhbWlseSI6IkxvbmdvIiwiZ2l2ZW4iOiJNYXR0aGV3IFIuIiwicGFyc2UtbmFtZXMiOmZhbHNlLCJkcm9wcGluZy1wYXJ0aWNsZSI6IiIsIm5vbi1kcm9wcGluZy1wYXJ0aWNsZSI6IiJ9XSwiY29udGFpbmVyLXRpdGxlIjoiQ29nbml0aW9uIiwiYWNjZXNzZWQiOnsiZGF0ZS1wYXJ0cyI6W1syMDI0LDMsMjJdXX0sIkRPSSI6IjEwLjEwMTYvSi5DT0dOSVRJT04uMjAxNi4wOS4wMDciLCJJU1NOIjoiMTg3My03ODM4IiwiUE1JRCI6IjI3Njk3NzM3IiwiVVJMIjoiaHR0cHM6Ly9wdWJtZWQubmNiaS5ubG0ubmloLmdvdi8yNzY5NzczNy8iLCJpc3N1ZWQiOnsiZGF0ZS1wYXJ0cyI6W1syMDE2LDEyLDFdXX0sInBhZ2UiOiIyODktMjk1IiwiYWJzdHJhY3QiOiJUbyBwZXJjZWl2ZSB0aGUgbG9jYXRpb24gb2YgdG91Y2ggaW4gc3BhY2UsIHdlIGludGVncmF0ZSBpbmZvcm1hdGlvbiBhYm91dCBza2luLWxvY2F0aW9uIHdpdGggaW5mb3JtYXRpb24gYWJvdXQgdGhlIGxvY2F0aW9uIG9mIHRoYXQgYm9keSBwYXJ0IGluIHNwYWNlLiBNb3N0IHJlc2VhcmNoIGludmVzdGlnYXRpbmcgdGhpcyBwcm9jZXNzIG9mIHRhY3RpbGUgc3BhdGlhbCByZW1hcHBpbmcgaGFzIHVzZWQgdGhlIHNvLWNhbGxlZCBjcm9zc2VkLWhhbmRzIGRlZmljaXQsIGluIHdoaWNoIHRoZSBhYmlsaXR5IHRvIGp1ZGdlIHRoZSB0ZW1wb3JhbCBvcmRlciBvZiB0b3VjaGVzIG9uIHRoZSB0d28gaGFuZHMgaXMgaW1wYWlyZWQgd2hlbiB0aGUgYXJtcyBhcmUgY3Jvc3NlZC4gVGhpcyBwb3N0dXJlIGluZHVjZXMgYSBjb25mbGljdCBiZXR3ZWVuIHNraW4tYmFzZWQgYW5kIHRhY3RpbGUgZXh0ZXJuYWwgc3BhdGlhbCByZXByZXNlbnRhdGlvbnMsIHNwZWNpZmljYWxseSBpbiB0aGUgbGVmdC1yaWdodCBkaW1lbnNpb24uIFRodXMsIGl0IGlzIHVua25vd24gd2hldGhlciB0b3VjaCBpcyBhZmZlY3RlZCBieSBwb3N0dXJlIHdoZW4gc3BhdGlhbCByZWxhdGlvbnMgb3RoZXIgdGhhbiB0aGUgcmlnaHQtbGVmdCBkaW1lbnNpb24gYXJlIGF2YWlsYWJsZS4gSGVyZSwgd2UgdGVzdGVkIHRoZSBleHRlbnQgdG8gd2hpY2ggdGhlIGNyb3NzZWQtaGFuZHMgZGVmaWNpdCBpcyBhIG1lYXN1cmUgb2YgdGFjdGlsZSByZW1hcHBpbmcsIHJlZmxlY3RpbmcgdGFjdGlsZSBlbmNvZGluZyBpbiB0aHJlZS1kaW1lbnNpb25hbCBzcGFjZS4gUGFydGljaXBhbnRzIGp1ZGdlZCB0aGUgdGVtcG9yYWwgb3JkZXIgb2YgdGFjdGlsZSBzdGltdWxpIHByZXNlbnRlZCB0byBjcm9zc2VkIGFuZCB1bmNyb3NzZWQgaGFuZHMuIFRoZSBhcm1zIHdlcmUgcGxhY2VkIGF0IGRpZmZlcmVudCBlbGV2YXRpb25zICh1cC1kb3duIGRpbWVuc2lvbjsgRXhwZXJpbWVudHMgMSBhbmQgMiksIG9yIGF0IGRpZmZlcmVudCBkaXN0YW5jZXMgZnJvbSB0aGUgYm9keSBpbiB0aGUgZGVwdGggcGxhbmUgKGNsb3NlLWZhciBkaW1lbnNpb247IEV4cGVyaW1lbnQgMykuIFRoZSBjcm9zc2VkLWhhbmRzIGRlZmljaXQgd2FzIHJlZHVjZWQgd2hlbiBvdGhlciBzb3VyY2VzIG9mIHNwYXRpYWwgaW5mb3JtYXRpb24sIG9ydGhvZ29uYWwgdG8gdGhlIGxlZnQtcmlnaHQgZGltZW5zaW9uIChpLmUuLCBjbG9zZS1mYXIsIHVwLWRvd24pLCB3ZXJlIGF2YWlsYWJsZS4gTm9uZXRoZWxlc3MsIHRoZSBkZWZpY2l0IHBlcnNpc3RlZCBpbiBhbGwgY29uZGl0aW9ucywgZXZlbiB3aGVuIHByb2Nlc3Npbmcgb2Ygbm9uLWNvbmZsaWN0aW5nIGluZm9ybWF0aW9uIGluIHRoZSBjbG9zZS1mYXIgb3IgdXAtZG93biBkaW1lbnNpb25zIHdhcyBlbm91Z2ggdG8gc29sdmUgdGhlIHRhc2suIFRvZ2V0aGVyLCB0aGVzZSByZXN1bHRzIGRlbW9uc3RyYXRlIHRoYXQgdGhlIHByb2Nlc3NpbmcgdW5kZXJseWluZyB0aGUgY3Jvc3NlZC1oYW5kcyBkZWZpY2l0IGlzIHJlbGF0ZWQgdG8gdGhlIGVuY29kaW5nIG9mIHRhY3RpbGUgbG9jYWxpemF0aW9uIGluIHRocmVlLWRpbWVuc2lvbmFsIHNwYWNlLCByYXRoZXIgdGhhbiByZWxhdGVkIHVuaXF1ZWx5IHRvIHRoZSBjb3N0IG9mIHByb2Nlc3NpbmcgaW5mb3JtYXRpb24gaW4gdGhlIHJpZ2h0LWxlZnQgZGltZW5zaW9uLiBGdXJ0aGVybW9yZSwgdGhlIHBlcnNpc3RlbmNlIG9mIHRoZSBjcm9zc2luZyBlZmZlY3QgcHJvdmlkZXMgZXZpZGVuY2UgZm9yIGF1dG9tYXRpYyBpbnRlZ3JhdGlvbiBvZiBhbGwgYXZhaWxhYmxlIGluZm9ybWF0aW9uIGR1cmluZyB0aGUgZW5jb2Rpbmcgb2YgdGFjdGlsZSBpbmZvcm1hdGlvbi4iLCJwdWJsaXNoZXIiOiJDb2duaXRpb24iLCJ2b2x1bWUiOiIxNTciLCJjb250YWluZXItdGl0bGUtc2hvcnQiOiJDb2duaXRpb24ifSwiaXNUZW1wb3JhcnkiOmZhbHNlfV19"/>
          <w:id w:val="1390154552"/>
          <w:placeholder>
            <w:docPart w:val="27AAAFD2BE6B476999F56A203412F3AD"/>
          </w:placeholder>
        </w:sdtPr>
        <w:sdtContent>
          <w:r w:rsidR="00EF4057">
            <w:rPr>
              <w:color w:val="000000"/>
              <w:szCs w:val="24"/>
            </w:rPr>
            <w:t xml:space="preserve"> </w:t>
          </w:r>
          <w:r w:rsidR="00F550EF" w:rsidRPr="00F550EF">
            <w:rPr>
              <w:color w:val="000000"/>
              <w:szCs w:val="24"/>
            </w:rPr>
            <w:t>(</w:t>
          </w:r>
          <w:proofErr w:type="spellStart"/>
          <w:r w:rsidR="00F550EF" w:rsidRPr="00F550EF">
            <w:rPr>
              <w:color w:val="000000"/>
              <w:szCs w:val="24"/>
            </w:rPr>
            <w:t>Azañón</w:t>
          </w:r>
          <w:proofErr w:type="spellEnd"/>
          <w:r w:rsidR="00F550EF" w:rsidRPr="00F550EF">
            <w:rPr>
              <w:color w:val="000000"/>
              <w:szCs w:val="24"/>
            </w:rPr>
            <w:t xml:space="preserve"> et al., 2016)</w:t>
          </w:r>
        </w:sdtContent>
      </w:sdt>
      <w:r w:rsidRPr="00AD2156">
        <w:rPr>
          <w:szCs w:val="24"/>
        </w:rPr>
        <w:t>. The JND-</w:t>
      </w:r>
      <w:proofErr w:type="spellStart"/>
      <w:r w:rsidRPr="00AD2156">
        <w:rPr>
          <w:szCs w:val="24"/>
        </w:rPr>
        <w:t>toju</w:t>
      </w:r>
      <w:proofErr w:type="spellEnd"/>
      <w:r w:rsidRPr="00AD2156">
        <w:rPr>
          <w:szCs w:val="24"/>
        </w:rPr>
        <w:t xml:space="preserve"> represents the smallest interval </w:t>
      </w:r>
      <w:r w:rsidRPr="00AD2156">
        <w:rPr>
          <w:rFonts w:eastAsia="Times New Roman"/>
          <w:bCs/>
          <w:iCs/>
          <w:szCs w:val="24"/>
          <w:lang w:eastAsia="it-IT"/>
        </w:rPr>
        <w:t>at which the participants can reliably decide which sensory input of the two presented was first</w:t>
      </w:r>
      <w:sdt>
        <w:sdtPr>
          <w:rPr>
            <w:rFonts w:eastAsia="Times New Roman"/>
            <w:bCs/>
            <w:iCs/>
            <w:color w:val="000000"/>
            <w:szCs w:val="24"/>
            <w:lang w:eastAsia="it-IT"/>
          </w:rPr>
          <w:tag w:val="MENDELEY_CITATION_v3_eyJjaXRhdGlvbklEIjoiTUVOREVMRVlfQ0lUQVRJT05fODYyMjJiODItZGZmYS00YWE4LWI0NDAtYjRhM2I1ODhmOWQzIiwicHJvcGVydGllcyI6eyJub3RlSW5kZXgiOjB9LCJpc0VkaXRlZCI6ZmFsc2UsIm1hbnVhbE92ZXJyaWRlIjp7ImlzTWFudWFsbHlPdmVycmlkZGVuIjpmYWxzZSwiY2l0ZXByb2NUZXh0IjoiKEtvc3Rha2kgTS4gJiMzODsgVmF0YWtpcyBBLiwgMjAxOCkiLCJtYW51YWxPdmVycmlkZVRleHQiOiIifSwiY2l0YXRpb25JdGVtcyI6W3siaWQiOiJhNmFhNGZjYi04NDA5LTMyOGMtODAwNi00MTY1NDViZDQ4YjQiLCJpdGVtRGF0YSI6eyJ0eXBlIjoiYXJ0aWNsZS1qb3VybmFsIiwiaWQiOiJhNmFhNGZjYi04NDA5LTMyOGMtODAwNi00MTY1NDViZDQ4YjQiLCJ0aXRsZSI6IlRlbXBvcmFsIG9yZGVyIGFuZCBzeW5jaHJvbnkganVkZ21lbnRzOiBhIHByaW1lciBmb3Igc3R1ZGVudHMsIGluIFRpbWluZyBhbmQgVGltZSBQZXJjZXB0aW9uOiBQcm9jZWR1cmVzLCBNZWFzdXJlcywgYW5kIEFwcGxpY2F0aW9ucyIsImF1dGhvciI6W3siZmFtaWx5IjoiS29zdGFraSBNLiIsImdpdmVuIjoiVmF0YWtpcyBBLiIsInBhcnNlLW5hbWVzIjpmYWxzZSwiZHJvcHBpbmctcGFydGljbGUiOiIiLCJub24tZHJvcHBpbmctcGFydGljbGUiOiIifSx7ImZhbWlseSI6IlZhdGFraXMgQS4iLCJnaXZlbiI6IkJhbGNpIEYuLCBEaSBMdWNhIE0uLCBDb3JyZWEgw4EiLCJwYXJzZS1uYW1lcyI6ZmFsc2UsImRyb3BwaW5nLXBhcnRpY2xlIjoiIiwibm9uLWRyb3BwaW5nLXBhcnRpY2xlIjoiIn1dLCJjb250YWluZXItdGl0bGUiOiIoTGVpZGVuOiBCUklMTCBQcmVzczsiLCJpc3N1ZWQiOnsiZGF0ZS1wYXJ0cyI6W1syMDE4XV19LCJwYWdlIjoiMjMzLTI2MiIsImNvbnRhaW5lci10aXRsZS1zaG9ydCI6IiJ9LCJpc1RlbXBvcmFyeSI6ZmFsc2V9XX0="/>
          <w:id w:val="-89777492"/>
          <w:placeholder>
            <w:docPart w:val="27AAAFD2BE6B476999F56A203412F3AD"/>
          </w:placeholder>
        </w:sdtPr>
        <w:sdtContent>
          <w:r w:rsidR="00EF4057">
            <w:rPr>
              <w:rFonts w:eastAsia="Times New Roman"/>
              <w:bCs/>
              <w:iCs/>
              <w:color w:val="000000"/>
              <w:szCs w:val="24"/>
              <w:lang w:eastAsia="it-IT"/>
            </w:rPr>
            <w:t xml:space="preserve"> </w:t>
          </w:r>
          <w:r w:rsidR="00F550EF" w:rsidRPr="00F550EF">
            <w:rPr>
              <w:rFonts w:eastAsia="Times New Roman"/>
              <w:color w:val="000000"/>
            </w:rPr>
            <w:t>(</w:t>
          </w:r>
          <w:proofErr w:type="spellStart"/>
          <w:r w:rsidR="00F550EF" w:rsidRPr="00F550EF">
            <w:rPr>
              <w:rFonts w:eastAsia="Times New Roman"/>
              <w:color w:val="000000"/>
            </w:rPr>
            <w:t>Kostaki</w:t>
          </w:r>
          <w:proofErr w:type="spellEnd"/>
          <w:r w:rsidR="00F550EF" w:rsidRPr="00F550EF">
            <w:rPr>
              <w:rFonts w:eastAsia="Times New Roman"/>
              <w:color w:val="000000"/>
            </w:rPr>
            <w:t xml:space="preserve"> M. &amp; </w:t>
          </w:r>
          <w:proofErr w:type="spellStart"/>
          <w:r w:rsidR="00F550EF" w:rsidRPr="00F550EF">
            <w:rPr>
              <w:rFonts w:eastAsia="Times New Roman"/>
              <w:color w:val="000000"/>
            </w:rPr>
            <w:t>Vatakis</w:t>
          </w:r>
          <w:proofErr w:type="spellEnd"/>
          <w:r w:rsidR="00F550EF" w:rsidRPr="00F550EF">
            <w:rPr>
              <w:rFonts w:eastAsia="Times New Roman"/>
              <w:color w:val="000000"/>
            </w:rPr>
            <w:t xml:space="preserve"> A., 2018)</w:t>
          </w:r>
        </w:sdtContent>
      </w:sdt>
      <w:r w:rsidRPr="00AD2156">
        <w:rPr>
          <w:rFonts w:eastAsia="Times New Roman"/>
          <w:bCs/>
          <w:iCs/>
          <w:szCs w:val="24"/>
          <w:lang w:eastAsia="it-IT"/>
        </w:rPr>
        <w:t xml:space="preserve">. </w:t>
      </w:r>
    </w:p>
    <w:p w14:paraId="3E294F02" w14:textId="77777777" w:rsidR="00C06F8A" w:rsidRPr="00AD2156" w:rsidRDefault="00C06F8A" w:rsidP="00A67B01">
      <w:pPr>
        <w:spacing w:after="0" w:line="360" w:lineRule="auto"/>
        <w:jc w:val="both"/>
        <w:rPr>
          <w:rFonts w:eastAsia="Times New Roman"/>
          <w:bCs/>
          <w:iCs/>
          <w:szCs w:val="24"/>
          <w:lang w:eastAsia="it-IT"/>
        </w:rPr>
      </w:pPr>
    </w:p>
    <w:p w14:paraId="51C8E208" w14:textId="77777777" w:rsidR="00C06F8A" w:rsidRPr="00AD2156" w:rsidRDefault="00C06F8A" w:rsidP="00A67B01">
      <w:pPr>
        <w:spacing w:after="0" w:line="360" w:lineRule="auto"/>
        <w:jc w:val="both"/>
        <w:rPr>
          <w:rFonts w:eastAsia="Times New Roman"/>
          <w:b/>
          <w:szCs w:val="24"/>
          <w:lang w:eastAsia="it-IT"/>
        </w:rPr>
      </w:pPr>
      <w:r w:rsidRPr="00AD2156">
        <w:rPr>
          <w:rFonts w:eastAsia="Times New Roman"/>
          <w:b/>
          <w:szCs w:val="24"/>
          <w:lang w:eastAsia="it-IT"/>
        </w:rPr>
        <w:t>2.8 Sensorimotor functions</w:t>
      </w:r>
    </w:p>
    <w:p w14:paraId="229432BC" w14:textId="77777777" w:rsidR="00C06F8A" w:rsidRPr="00AD2156" w:rsidRDefault="00C06F8A" w:rsidP="00A67B01">
      <w:pPr>
        <w:spacing w:after="0" w:line="360" w:lineRule="auto"/>
        <w:jc w:val="both"/>
        <w:rPr>
          <w:rFonts w:eastAsia="Times New Roman"/>
          <w:bCs/>
          <w:i/>
          <w:iCs/>
          <w:szCs w:val="24"/>
          <w:lang w:eastAsia="it-IT"/>
        </w:rPr>
      </w:pPr>
      <w:r w:rsidRPr="00AD2156">
        <w:rPr>
          <w:rFonts w:eastAsia="Times New Roman"/>
          <w:bCs/>
          <w:i/>
          <w:iCs/>
          <w:szCs w:val="24"/>
          <w:lang w:eastAsia="it-IT"/>
        </w:rPr>
        <w:t xml:space="preserve">Touch remapping </w:t>
      </w:r>
    </w:p>
    <w:p w14:paraId="2A6B2A5E" w14:textId="58F9D7B9" w:rsidR="00C06F8A" w:rsidRPr="00AD2156" w:rsidRDefault="00C06F8A" w:rsidP="00A67B01">
      <w:pPr>
        <w:spacing w:line="360" w:lineRule="auto"/>
        <w:jc w:val="both"/>
        <w:rPr>
          <w:bCs/>
          <w:szCs w:val="24"/>
        </w:rPr>
      </w:pPr>
      <w:r w:rsidRPr="00AD2156">
        <w:rPr>
          <w:rFonts w:eastAsia="Times New Roman"/>
          <w:bCs/>
          <w:iCs/>
          <w:szCs w:val="24"/>
          <w:lang w:eastAsia="it-IT"/>
        </w:rPr>
        <w:t>To perceive the location</w:t>
      </w:r>
      <w:r w:rsidRPr="00AD2156">
        <w:rPr>
          <w:iCs/>
          <w:szCs w:val="24"/>
        </w:rPr>
        <w:t xml:space="preserve"> of touch in space, the brain combines information about touched skin location with information about the location of that body part in space. When the two hands are in a “crossed” position, this integration is impaired, affecting the ability to judge the order of touches on both hands</w:t>
      </w:r>
      <w:sdt>
        <w:sdtPr>
          <w:rPr>
            <w:iCs/>
            <w:color w:val="000000"/>
            <w:szCs w:val="24"/>
          </w:rPr>
          <w:tag w:val="MENDELEY_CITATION_v3_eyJjaXRhdGlvbklEIjoiTUVOREVMRVlfQ0lUQVRJT05fZTllN2UzODQtNmQxZi00NDVjLTg3YzctNzc3ODhmNzk1MzkxIiwicHJvcGVydGllcyI6eyJub3RlSW5kZXgiOjB9LCJpc0VkaXRlZCI6ZmFsc2UsIm1hbnVhbE92ZXJyaWRlIjp7ImlzTWFudWFsbHlPdmVycmlkZGVuIjpmYWxzZSwiY2l0ZXByb2NUZXh0IjoiKEF6YcOxw7NuIGV0IGFsLiwgMjAxNikiLCJtYW51YWxPdmVycmlkZVRleHQiOiIifSwiY2l0YXRpb25JdGVtcyI6W3siaWQiOiIxM2IxYmRkYS1kNGEwLTNmMjctYThiYi01ZjM2MWY4YmM2YzYiLCJpdGVtRGF0YSI6eyJ0eXBlIjoiYXJ0aWNsZS1qb3VybmFsIiwiaWQiOiIxM2IxYmRkYS1kNGEwLTNmMjctYThiYi01ZjM2MWY4YmM2YzYiLCJ0aXRsZSI6IkEgdGhyZWUtZGltZW5zaW9uYWwgc3BhdGlhbCBjaGFyYWN0ZXJpemF0aW9uIG9mIHRoZSBjcm9zc2VkLWhhbmRzIGRlZmljaXQiLCJhdXRob3IiOlt7ImZhbWlseSI6IkF6YcOxw7NuIiwiZ2l2ZW4iOiJFbGVuYSIsInBhcnNlLW5hbWVzIjpmYWxzZSwiZHJvcHBpbmctcGFydGljbGUiOiIiLCJub24tZHJvcHBpbmctcGFydGljbGUiOiIifSx7ImZhbWlseSI6Ik1paGFsamV2aWMiLCJnaXZlbiI6IktpbSIsInBhcnNlLW5hbWVzIjpmYWxzZSwiZHJvcHBpbmctcGFydGljbGUiOiIiLCJub24tZHJvcHBpbmctcGFydGljbGUiOiIifSx7ImZhbWlseSI6IkxvbmdvIiwiZ2l2ZW4iOiJNYXR0aGV3IFIuIiwicGFyc2UtbmFtZXMiOmZhbHNlLCJkcm9wcGluZy1wYXJ0aWNsZSI6IiIsIm5vbi1kcm9wcGluZy1wYXJ0aWNsZSI6IiJ9XSwiY29udGFpbmVyLXRpdGxlIjoiQ29nbml0aW9uIiwiYWNjZXNzZWQiOnsiZGF0ZS1wYXJ0cyI6W1syMDI0LDMsMjJdXX0sIkRPSSI6IjEwLjEwMTYvSi5DT0dOSVRJT04uMjAxNi4wOS4wMDciLCJJU1NOIjoiMTg3My03ODM4IiwiUE1JRCI6IjI3Njk3NzM3IiwiVVJMIjoiaHR0cHM6Ly9wdWJtZWQubmNiaS5ubG0ubmloLmdvdi8yNzY5NzczNy8iLCJpc3N1ZWQiOnsiZGF0ZS1wYXJ0cyI6W1syMDE2LDEyLDFdXX0sInBhZ2UiOiIyODktMjk1IiwiYWJzdHJhY3QiOiJUbyBwZXJjZWl2ZSB0aGUgbG9jYXRpb24gb2YgdG91Y2ggaW4gc3BhY2UsIHdlIGludGVncmF0ZSBpbmZvcm1hdGlvbiBhYm91dCBza2luLWxvY2F0aW9uIHdpdGggaW5mb3JtYXRpb24gYWJvdXQgdGhlIGxvY2F0aW9uIG9mIHRoYXQgYm9keSBwYXJ0IGluIHNwYWNlLiBNb3N0IHJlc2VhcmNoIGludmVzdGlnYXRpbmcgdGhpcyBwcm9jZXNzIG9mIHRhY3RpbGUgc3BhdGlhbCByZW1hcHBpbmcgaGFzIHVzZWQgdGhlIHNvLWNhbGxlZCBjcm9zc2VkLWhhbmRzIGRlZmljaXQsIGluIHdoaWNoIHRoZSBhYmlsaXR5IHRvIGp1ZGdlIHRoZSB0ZW1wb3JhbCBvcmRlciBvZiB0b3VjaGVzIG9uIHRoZSB0d28gaGFuZHMgaXMgaW1wYWlyZWQgd2hlbiB0aGUgYXJtcyBhcmUgY3Jvc3NlZC4gVGhpcyBwb3N0dXJlIGluZHVjZXMgYSBjb25mbGljdCBiZXR3ZWVuIHNraW4tYmFzZWQgYW5kIHRhY3RpbGUgZXh0ZXJuYWwgc3BhdGlhbCByZXByZXNlbnRhdGlvbnMsIHNwZWNpZmljYWxseSBpbiB0aGUgbGVmdC1yaWdodCBkaW1lbnNpb24uIFRodXMsIGl0IGlzIHVua25vd24gd2hldGhlciB0b3VjaCBpcyBhZmZlY3RlZCBieSBwb3N0dXJlIHdoZW4gc3BhdGlhbCByZWxhdGlvbnMgb3RoZXIgdGhhbiB0aGUgcmlnaHQtbGVmdCBkaW1lbnNpb24gYXJlIGF2YWlsYWJsZS4gSGVyZSwgd2UgdGVzdGVkIHRoZSBleHRlbnQgdG8gd2hpY2ggdGhlIGNyb3NzZWQtaGFuZHMgZGVmaWNpdCBpcyBhIG1lYXN1cmUgb2YgdGFjdGlsZSByZW1hcHBpbmcsIHJlZmxlY3RpbmcgdGFjdGlsZSBlbmNvZGluZyBpbiB0aHJlZS1kaW1lbnNpb25hbCBzcGFjZS4gUGFydGljaXBhbnRzIGp1ZGdlZCB0aGUgdGVtcG9yYWwgb3JkZXIgb2YgdGFjdGlsZSBzdGltdWxpIHByZXNlbnRlZCB0byBjcm9zc2VkIGFuZCB1bmNyb3NzZWQgaGFuZHMuIFRoZSBhcm1zIHdlcmUgcGxhY2VkIGF0IGRpZmZlcmVudCBlbGV2YXRpb25zICh1cC1kb3duIGRpbWVuc2lvbjsgRXhwZXJpbWVudHMgMSBhbmQgMiksIG9yIGF0IGRpZmZlcmVudCBkaXN0YW5jZXMgZnJvbSB0aGUgYm9keSBpbiB0aGUgZGVwdGggcGxhbmUgKGNsb3NlLWZhciBkaW1lbnNpb247IEV4cGVyaW1lbnQgMykuIFRoZSBjcm9zc2VkLWhhbmRzIGRlZmljaXQgd2FzIHJlZHVjZWQgd2hlbiBvdGhlciBzb3VyY2VzIG9mIHNwYXRpYWwgaW5mb3JtYXRpb24sIG9ydGhvZ29uYWwgdG8gdGhlIGxlZnQtcmlnaHQgZGltZW5zaW9uIChpLmUuLCBjbG9zZS1mYXIsIHVwLWRvd24pLCB3ZXJlIGF2YWlsYWJsZS4gTm9uZXRoZWxlc3MsIHRoZSBkZWZpY2l0IHBlcnNpc3RlZCBpbiBhbGwgY29uZGl0aW9ucywgZXZlbiB3aGVuIHByb2Nlc3Npbmcgb2Ygbm9uLWNvbmZsaWN0aW5nIGluZm9ybWF0aW9uIGluIHRoZSBjbG9zZS1mYXIgb3IgdXAtZG93biBkaW1lbnNpb25zIHdhcyBlbm91Z2ggdG8gc29sdmUgdGhlIHRhc2suIFRvZ2V0aGVyLCB0aGVzZSByZXN1bHRzIGRlbW9uc3RyYXRlIHRoYXQgdGhlIHByb2Nlc3NpbmcgdW5kZXJseWluZyB0aGUgY3Jvc3NlZC1oYW5kcyBkZWZpY2l0IGlzIHJlbGF0ZWQgdG8gdGhlIGVuY29kaW5nIG9mIHRhY3RpbGUgbG9jYWxpemF0aW9uIGluIHRocmVlLWRpbWVuc2lvbmFsIHNwYWNlLCByYXRoZXIgdGhhbiByZWxhdGVkIHVuaXF1ZWx5IHRvIHRoZSBjb3N0IG9mIHByb2Nlc3NpbmcgaW5mb3JtYXRpb24gaW4gdGhlIHJpZ2h0LWxlZnQgZGltZW5zaW9uLiBGdXJ0aGVybW9yZSwgdGhlIHBlcnNpc3RlbmNlIG9mIHRoZSBjcm9zc2luZyBlZmZlY3QgcHJvdmlkZXMgZXZpZGVuY2UgZm9yIGF1dG9tYXRpYyBpbnRlZ3JhdGlvbiBvZiBhbGwgYXZhaWxhYmxlIGluZm9ybWF0aW9uIGR1cmluZyB0aGUgZW5jb2Rpbmcgb2YgdGFjdGlsZSBpbmZvcm1hdGlvbi4iLCJwdWJsaXNoZXIiOiJDb2duaXRpb24iLCJ2b2x1bWUiOiIxNTciLCJjb250YWluZXItdGl0bGUtc2hvcnQiOiJDb2duaXRpb24ifSwiaXNUZW1wb3JhcnkiOmZhbHNlfV19"/>
          <w:id w:val="350458565"/>
          <w:placeholder>
            <w:docPart w:val="27AAAFD2BE6B476999F56A203412F3AD"/>
          </w:placeholder>
        </w:sdtPr>
        <w:sdtContent>
          <w:r w:rsidR="00EF4057">
            <w:rPr>
              <w:iCs/>
              <w:color w:val="000000"/>
              <w:szCs w:val="24"/>
            </w:rPr>
            <w:t xml:space="preserve"> </w:t>
          </w:r>
          <w:r w:rsidR="00F550EF" w:rsidRPr="00F550EF">
            <w:rPr>
              <w:iCs/>
              <w:color w:val="000000"/>
              <w:szCs w:val="24"/>
            </w:rPr>
            <w:t>(</w:t>
          </w:r>
          <w:proofErr w:type="spellStart"/>
          <w:r w:rsidR="00F550EF" w:rsidRPr="00F550EF">
            <w:rPr>
              <w:iCs/>
              <w:color w:val="000000"/>
              <w:szCs w:val="24"/>
            </w:rPr>
            <w:t>Azañón</w:t>
          </w:r>
          <w:proofErr w:type="spellEnd"/>
          <w:r w:rsidR="00F550EF" w:rsidRPr="00F550EF">
            <w:rPr>
              <w:iCs/>
              <w:color w:val="000000"/>
              <w:szCs w:val="24"/>
            </w:rPr>
            <w:t xml:space="preserve"> et al., 2016)</w:t>
          </w:r>
        </w:sdtContent>
      </w:sdt>
      <w:r w:rsidRPr="00AD2156">
        <w:rPr>
          <w:iCs/>
          <w:szCs w:val="24"/>
        </w:rPr>
        <w:t xml:space="preserve">, creating a conflict between how tactile senses represent external space. </w:t>
      </w:r>
      <w:r w:rsidRPr="00AD2156">
        <w:rPr>
          <w:szCs w:val="24"/>
        </w:rPr>
        <w:t>Consequently, the same cues must be remapped using an external reference frame. This remapping process becomes necessary to accurately judge the temporal order of the tactile stimuli in the crossed-hand condition (</w:t>
      </w:r>
      <w:proofErr w:type="spellStart"/>
      <w:r w:rsidRPr="00AD2156">
        <w:rPr>
          <w:szCs w:val="24"/>
        </w:rPr>
        <w:t>tojc</w:t>
      </w:r>
      <w:proofErr w:type="spellEnd"/>
      <w:r w:rsidRPr="00AD2156">
        <w:rPr>
          <w:szCs w:val="24"/>
        </w:rPr>
        <w:t>)</w:t>
      </w:r>
      <w:sdt>
        <w:sdtPr>
          <w:rPr>
            <w:color w:val="000000"/>
            <w:szCs w:val="24"/>
          </w:rPr>
          <w:tag w:val="MENDELEY_CITATION_v3_eyJjaXRhdGlvbklEIjoiTUVOREVMRVlfQ0lUQVRJT05fZjM1NWUzNjktNmI5NS00MDZjLWE1YTItNzFkYjE3MWFhZjliIiwicHJvcGVydGllcyI6eyJub3RlSW5kZXgiOjB9LCJpc0VkaXRlZCI6ZmFsc2UsIm1hbnVhbE92ZXJyaWRlIjp7ImlzTWFudWFsbHlPdmVycmlkZGVuIjpmYWxzZSwiY2l0ZXByb2NUZXh0IjoiKEZlcnJpIGV0IGFsLiwgMjAxNikiLCJtYW51YWxPdmVycmlkZVRleHQiOiIifSwiY2l0YXRpb25JdGVtcyI6W3siaWQiOiI1NTNlZWM5Ni0yZWUxLTM5ZDMtODJkZC0yNjI3MjJlYThhNjkiLCJpdGVtRGF0YSI6eyJ0eXBlIjoiYXJ0aWNsZS1qb3VybmFsIiwiaWQiOiI1NTNlZWM5Ni0yZWUxLTM5ZDMtODJkZC0yNjI3MjJlYThhNjkiLCJ0aXRsZSI6IlNwYXRpb3RlbXBvcmFsIHByb2Nlc3Npbmcgb2Ygc29tYXRvc2Vuc29yeSBzdGltdWxpIGluIHNjaGl6b3R5cHkiLCJhdXRob3IiOlt7ImZhbWlseSI6IkZlcnJpIiwiZ2l2ZW4iOiJGcmFuY2VzY2EiLCJwYXJzZS1uYW1lcyI6ZmFsc2UsImRyb3BwaW5nLXBhcnRpY2xlIjoiIiwibm9uLWRyb3BwaW5nLXBhcnRpY2xlIjoiIn0seyJmYW1pbHkiOiJBbWJyb3NpbmkiLCJnaXZlbiI6IkV0dG9yZSIsInBhcnNlLW5hbWVzIjpmYWxzZSwiZHJvcHBpbmctcGFydGljbGUiOiIiLCJub24tZHJvcHBpbmctcGFydGljbGUiOiIifSx7ImZhbWlseSI6IkNvc3RhbnRpbmkiLCJnaXZlbiI6Ik1hcmNlbGxvIiwicGFyc2UtbmFtZXMiOmZhbHNlLCJkcm9wcGluZy1wYXJ0aWNsZSI6IiIsIm5vbi1kcm9wcGluZy1wYXJ0aWNsZSI6IiJ9XSwiY29udGFpbmVyLXRpdGxlIjoiU2NpZW50aWZpYyBSZXBvcnRzIiwiRE9JIjoiMTAuMTAzOC9zcmVwMzg3MzUiLCJJU1NOIjoiMjA0NTIzMjIiLCJQTUlEIjoiMjc5MzQ5MzciLCJpc3N1ZWQiOnsiZGF0ZS1wYXJ0cyI6W1syMDE2LDEyLDldXX0sImFic3RyYWN0IjoiVW51c3VhbCBpbnRlcmFjdGlvbiBiZWhhdmlvcnMgYW5kIHBlcmNlcHR1YWwgYWJlcnJhdGlvbnMsIGxpa2UgdGhvc2Ugb2NjdXJyaW5nIGluIHNjaGl6b3R5cHkgYW5kIHNjaGl6b3BocmVuaWEsIG1heSBpbiBwYXJ0IG9yaWdpbmF0ZSBmcm9tIGltcGFpcmVkIHJlbWFwcGluZyBvZiBlbnZpcm9ubWVudGFsIHN0aW11bGkgaW4gdGhlIGJvZHkgc3BhY2UuIFN1Y2ggcmVtYXBwaW5nIGlzIGNvbnRyaWJ1dGVkIGJ5IHRoZSBpbnRlZ3JhdGlvbiBvZiB0YWN0aWxlIGFuZCBwcm9wcmlvY2VwdGl2ZSBpbmZvcm1hdGlvbiBhYm91dCBjdXJyZW50IGJvZHkgcG9zdHVyZSB3aXRoIG90aGVyIGV4dGVyb2NlcHRpdmUgc3BhdGlhbCBpbmZvcm1hdGlvbi4gU3VycHJpc2luZ2x5LCBubyBzdHVkeSBoYXMgaW52ZXN0aWdhdGVkIHdoZXRoZXIgYWx0ZXJhdGlvbnMgaW4gc3VjaCByZW1hcHBpbmcgb2NjdXIgaW4gcHN5Y2hvc2lzLXByb25lIGluZGl2aWR1YWxzLiBGb3VyIGh1bmRyZWQgZWxldmVuIHN0dWRlbnRzIHdlcmUgc2NyZWVuZWQgd2l0aCByZXNwZWN0IHRvIHNjaGl6b3R5cGFsIHRyYWl0cyB1c2luZyB0aGUgU2NoaXpvdHlwYWwgUGVyc29uYWxpdHkgUXVlc3Rpb25uYWlyZS4gQSBzdWJncm91cCBvZiB0aGVtLCBjbGFzc2lmaWVkIGFzIGxvdywgbW9kZXJhdGUsIGFuZCBoaWdoIHNjaGl6b3R5cGVzIHdlcmUgdG8gcGVyZm9ybSBhIHRlbXBvcmFsIG9yZGVyIGp1ZGdtZW50IHRhc2sgb2YgdGFjdGlsZSBzdGltdWxpIGRlbGl2ZXJlZCBvbiB0aGVpciBoYW5kcywgd2l0aCBib3RoIHVuY3Jvc3NlZCBhbmQgY3Jvc3NlZCBhcm1zLiBSZXN1bHRzIHJldmVhbGVkIG1hcmtlZCBkaWZmZXJlbmNlcyBpbiB0b3VjaCByZW1hcHBpbmcgaW4gdGhlIGhpZ2ggc2NoaXpvdHlwZXMgYXMgY29tcGFyZWQgdG8gbG93IGFuZCBtb2RlcmF0ZSBzY2hpem90eXBlcy4gRm9yIHRoZSBmaXJzdCB0aW1lIGhlcmUgd2UgcmV2ZWFsIHRoYXQgdGhlIHJlbWFwcGluZyBvZiBlbnZpcm9ubWVudGFsIHN0aW11bGkgaW4gdGhlIGJvZHkgc3BhY2UsIGFuIGVzc2VudGlhbCBmdW5jdGlvbiB0byBkZW1hcmNhdGUgdGhlIGJvdW5kYXJpZXMgYmV0d2VlbiBzZWxmIGFuZCBleHRlcm5hbCB3b3JsZCwgaXMgYWx0ZXJlZCBpbiBzY2hpem90eXB5LiBSZXN1bHRzIGFyZSBkaXNjdXNzZWQgaW4gcmVsYXRpb24gdG8gcmVjZW50IG1vZGVscyBvZiAnIHNlbGYtZGlzb3JkZXJzJyBhcyBkdWUgdG8gcGVyY2VwdHVhbCBpbmNvaGVyZW5jZS4iLCJwdWJsaXNoZXIiOiJOYXR1cmUgUHVibGlzaGluZyBHcm91cCIsInZvbHVtZSI6IjYiLCJjb250YWluZXItdGl0bGUtc2hvcnQiOiJTY2kgUmVwIn0sImlzVGVtcG9yYXJ5IjpmYWxzZX1dfQ=="/>
          <w:id w:val="1833796175"/>
          <w:placeholder>
            <w:docPart w:val="27AAAFD2BE6B476999F56A203412F3AD"/>
          </w:placeholder>
        </w:sdtPr>
        <w:sdtContent>
          <w:r w:rsidR="00F550EF" w:rsidRPr="00F550EF">
            <w:rPr>
              <w:color w:val="000000"/>
              <w:szCs w:val="24"/>
            </w:rPr>
            <w:t>(Ferri et al., 2016)</w:t>
          </w:r>
        </w:sdtContent>
      </w:sdt>
      <w:r w:rsidRPr="00AD2156">
        <w:rPr>
          <w:iCs/>
          <w:szCs w:val="24"/>
        </w:rPr>
        <w:t xml:space="preserve">. </w:t>
      </w:r>
      <w:r w:rsidRPr="00AD2156">
        <w:rPr>
          <w:bCs/>
          <w:szCs w:val="24"/>
        </w:rPr>
        <w:t xml:space="preserve">Participants performed the TOJ task under a </w:t>
      </w:r>
      <w:r w:rsidRPr="00AD2156">
        <w:rPr>
          <w:rFonts w:eastAsia="Calibri"/>
          <w:szCs w:val="24"/>
        </w:rPr>
        <w:t xml:space="preserve">crossed-hand condition, crossing their arms over their wrists. The two possible arm positions (right over left and vice versa) were counterbalanced across participants, and the order was randomly assigned to each participant. Two tactile stimuli were presented in rapid succession, with one stimulus delivered to each hand. The time interval between the two stimuli ranged from -900 to 900 </w:t>
      </w:r>
      <w:proofErr w:type="spellStart"/>
      <w:r w:rsidRPr="00AD2156">
        <w:rPr>
          <w:rFonts w:eastAsia="Calibri"/>
          <w:szCs w:val="24"/>
        </w:rPr>
        <w:t>ms</w:t>
      </w:r>
      <w:proofErr w:type="spellEnd"/>
      <w:r w:rsidRPr="00AD2156">
        <w:rPr>
          <w:rFonts w:eastAsia="Calibri"/>
          <w:szCs w:val="24"/>
        </w:rPr>
        <w:t xml:space="preserve"> (±900, ±600, ±400, ±300, ±200, ±150, ±100, ±80, ±60, ±30, ±10 </w:t>
      </w:r>
      <w:proofErr w:type="spellStart"/>
      <w:r w:rsidRPr="00AD2156">
        <w:rPr>
          <w:rFonts w:eastAsia="Calibri"/>
          <w:szCs w:val="24"/>
        </w:rPr>
        <w:t>ms</w:t>
      </w:r>
      <w:proofErr w:type="spellEnd"/>
      <w:r w:rsidRPr="00AD2156">
        <w:rPr>
          <w:rFonts w:eastAsia="Calibri"/>
          <w:szCs w:val="24"/>
        </w:rPr>
        <w:t xml:space="preserve">). </w:t>
      </w:r>
      <w:r w:rsidRPr="00AD2156">
        <w:rPr>
          <w:szCs w:val="24"/>
        </w:rPr>
        <w:t>From this task, we measured the following variables: the JND (JND-</w:t>
      </w:r>
      <w:proofErr w:type="spellStart"/>
      <w:r w:rsidRPr="00AD2156">
        <w:rPr>
          <w:szCs w:val="24"/>
        </w:rPr>
        <w:t>tojc</w:t>
      </w:r>
      <w:proofErr w:type="spellEnd"/>
      <w:r w:rsidRPr="00AD2156">
        <w:rPr>
          <w:szCs w:val="24"/>
        </w:rPr>
        <w:t>), which represents the smallest interval at which participants can reliably determine which of the two presented sensory inputs came first</w:t>
      </w:r>
      <w:r w:rsidR="00EF4057">
        <w:rPr>
          <w:szCs w:val="24"/>
        </w:rPr>
        <w:t xml:space="preserve"> </w:t>
      </w:r>
      <w:sdt>
        <w:sdtPr>
          <w:rPr>
            <w:color w:val="000000"/>
            <w:szCs w:val="24"/>
          </w:rPr>
          <w:tag w:val="MENDELEY_CITATION_v3_eyJjaXRhdGlvbklEIjoiTUVOREVMRVlfQ0lUQVRJT05fYTNhOTY4YjktYjAwOS00N2I0LWIwMzgtYWY1MTU3ZWQzNjgyIiwicHJvcGVydGllcyI6eyJub3RlSW5kZXgiOjB9LCJpc0VkaXRlZCI6ZmFsc2UsIm1hbnVhbE92ZXJyaWRlIjp7ImlzTWFudWFsbHlPdmVycmlkZGVuIjpmYWxzZSwiY2l0ZXByb2NUZXh0IjoiKEtvc3Rha2kgTS4gJiMzODsgVmF0YWtpcyBBLiwgMjAxOCkiLCJtYW51YWxPdmVycmlkZVRleHQiOiIifSwiY2l0YXRpb25JdGVtcyI6W3siaWQiOiJhNmFhNGZjYi04NDA5LTMyOGMtODAwNi00MTY1NDViZDQ4YjQiLCJpdGVtRGF0YSI6eyJ0eXBlIjoiYXJ0aWNsZS1qb3VybmFsIiwiaWQiOiJhNmFhNGZjYi04NDA5LTMyOGMtODAwNi00MTY1NDViZDQ4YjQiLCJ0aXRsZSI6IlRlbXBvcmFsIG9yZGVyIGFuZCBzeW5jaHJvbnkganVkZ21lbnRzOiBhIHByaW1lciBmb3Igc3R1ZGVudHMsIGluIFRpbWluZyBhbmQgVGltZSBQZXJjZXB0aW9uOiBQcm9jZWR1cmVzLCBNZWFzdXJlcywgYW5kIEFwcGxpY2F0aW9ucyIsImF1dGhvciI6W3siZmFtaWx5IjoiS29zdGFraSBNLiIsImdpdmVuIjoiVmF0YWtpcyBBLiIsInBhcnNlLW5hbWVzIjpmYWxzZSwiZHJvcHBpbmctcGFydGljbGUiOiIiLCJub24tZHJvcHBpbmctcGFydGljbGUiOiIifSx7ImZhbWlseSI6IlZhdGFraXMgQS4iLCJnaXZlbiI6IkJhbGNpIEYuLCBEaSBMdWNhIE0uLCBDb3JyZWEgw4EiLCJwYXJzZS1uYW1lcyI6ZmFsc2UsImRyb3BwaW5nLXBhcnRpY2xlIjoiIiwibm9uLWRyb3BwaW5nLXBhcnRpY2xlIjoiIn1dLCJjb250YWluZXItdGl0bGUiOiIoTGVpZGVuOiBCUklMTCBQcmVzczsiLCJpc3N1ZWQiOnsiZGF0ZS1wYXJ0cyI6W1syMDE4XV19LCJwYWdlIjoiMjMzLTI2MiIsImNvbnRhaW5lci10aXRsZS1zaG9ydCI6IiJ9LCJpc1RlbXBvcmFyeSI6ZmFsc2V9XX0="/>
          <w:id w:val="654726359"/>
          <w:placeholder>
            <w:docPart w:val="27AAAFD2BE6B476999F56A203412F3AD"/>
          </w:placeholder>
        </w:sdtPr>
        <w:sdtContent>
          <w:r w:rsidR="00F550EF" w:rsidRPr="00F550EF">
            <w:rPr>
              <w:rFonts w:eastAsia="Times New Roman"/>
              <w:color w:val="000000"/>
            </w:rPr>
            <w:t>(</w:t>
          </w:r>
          <w:proofErr w:type="spellStart"/>
          <w:r w:rsidR="00F550EF" w:rsidRPr="00F550EF">
            <w:rPr>
              <w:rFonts w:eastAsia="Times New Roman"/>
              <w:color w:val="000000"/>
            </w:rPr>
            <w:t>Kostaki</w:t>
          </w:r>
          <w:proofErr w:type="spellEnd"/>
          <w:r w:rsidR="00F550EF" w:rsidRPr="00F550EF">
            <w:rPr>
              <w:rFonts w:eastAsia="Times New Roman"/>
              <w:color w:val="000000"/>
            </w:rPr>
            <w:t xml:space="preserve"> M. &amp; </w:t>
          </w:r>
          <w:proofErr w:type="spellStart"/>
          <w:r w:rsidR="00F550EF" w:rsidRPr="00F550EF">
            <w:rPr>
              <w:rFonts w:eastAsia="Times New Roman"/>
              <w:color w:val="000000"/>
            </w:rPr>
            <w:t>Vatakis</w:t>
          </w:r>
          <w:proofErr w:type="spellEnd"/>
          <w:r w:rsidR="00F550EF" w:rsidRPr="00F550EF">
            <w:rPr>
              <w:rFonts w:eastAsia="Times New Roman"/>
              <w:color w:val="000000"/>
            </w:rPr>
            <w:t xml:space="preserve"> A., 2018)</w:t>
          </w:r>
        </w:sdtContent>
      </w:sdt>
      <w:r w:rsidRPr="00AD2156">
        <w:rPr>
          <w:szCs w:val="24"/>
        </w:rPr>
        <w:t xml:space="preserve"> and the Sum of Confusions (SC-</w:t>
      </w:r>
      <w:proofErr w:type="spellStart"/>
      <w:r w:rsidRPr="00AD2156">
        <w:rPr>
          <w:szCs w:val="24"/>
        </w:rPr>
        <w:t>toj</w:t>
      </w:r>
      <w:proofErr w:type="spellEnd"/>
      <w:r w:rsidRPr="00AD2156">
        <w:rPr>
          <w:szCs w:val="24"/>
        </w:rPr>
        <w:t>), that indicates the sum of differences in the response functions between crossed and uncrossed conditions</w:t>
      </w:r>
      <w:sdt>
        <w:sdtPr>
          <w:rPr>
            <w:color w:val="000000"/>
            <w:szCs w:val="24"/>
          </w:rPr>
          <w:tag w:val="MENDELEY_CITATION_v3_eyJjaXRhdGlvbklEIjoiTUVOREVMRVlfQ0lUQVRJT05fYmRjODJjNDQtNDE0ZS00NzVmLWIyNDYtNWFmNjBmZTA4MGVhIiwicHJvcGVydGllcyI6eyJub3RlSW5kZXgiOjB9LCJpc0VkaXRlZCI6ZmFsc2UsIm1hbnVhbE92ZXJyaWRlIjp7ImlzTWFudWFsbHlPdmVycmlkZGVuIjpmYWxzZSwiY2l0ZXByb2NUZXh0IjoiKEZlcnJpIGV0IGFsLiwgMjAxNikiLCJtYW51YWxPdmVycmlkZVRleHQiOiIifSwiY2l0YXRpb25JdGVtcyI6W3siaWQiOiI1NTNlZWM5Ni0yZWUxLTM5ZDMtODJkZC0yNjI3MjJlYThhNjkiLCJpdGVtRGF0YSI6eyJ0eXBlIjoiYXJ0aWNsZS1qb3VybmFsIiwiaWQiOiI1NTNlZWM5Ni0yZWUxLTM5ZDMtODJkZC0yNjI3MjJlYThhNjkiLCJ0aXRsZSI6IlNwYXRpb3RlbXBvcmFsIHByb2Nlc3Npbmcgb2Ygc29tYXRvc2Vuc29yeSBzdGltdWxpIGluIHNjaGl6b3R5cHkiLCJhdXRob3IiOlt7ImZhbWlseSI6IkZlcnJpIiwiZ2l2ZW4iOiJGcmFuY2VzY2EiLCJwYXJzZS1uYW1lcyI6ZmFsc2UsImRyb3BwaW5nLXBhcnRpY2xlIjoiIiwibm9uLWRyb3BwaW5nLXBhcnRpY2xlIjoiIn0seyJmYW1pbHkiOiJBbWJyb3NpbmkiLCJnaXZlbiI6IkV0dG9yZSIsInBhcnNlLW5hbWVzIjpmYWxzZSwiZHJvcHBpbmctcGFydGljbGUiOiIiLCJub24tZHJvcHBpbmctcGFydGljbGUiOiIifSx7ImZhbWlseSI6IkNvc3RhbnRpbmkiLCJnaXZlbiI6Ik1hcmNlbGxvIiwicGFyc2UtbmFtZXMiOmZhbHNlLCJkcm9wcGluZy1wYXJ0aWNsZSI6IiIsIm5vbi1kcm9wcGluZy1wYXJ0aWNsZSI6IiJ9XSwiY29udGFpbmVyLXRpdGxlIjoiU2NpZW50aWZpYyBSZXBvcnRzIiwiRE9JIjoiMTAuMTAzOC9zcmVwMzg3MzUiLCJJU1NOIjoiMjA0NTIzMjIiLCJQTUlEIjoiMjc5MzQ5MzciLCJpc3N1ZWQiOnsiZGF0ZS1wYXJ0cyI6W1syMDE2LDEyLDldXX0sImFic3RyYWN0IjoiVW51c3VhbCBpbnRlcmFjdGlvbiBiZWhhdmlvcnMgYW5kIHBlcmNlcHR1YWwgYWJlcnJhdGlvbnMsIGxpa2UgdGhvc2Ugb2NjdXJyaW5nIGluIHNjaGl6b3R5cHkgYW5kIHNjaGl6b3BocmVuaWEsIG1heSBpbiBwYXJ0IG9yaWdpbmF0ZSBmcm9tIGltcGFpcmVkIHJlbWFwcGluZyBvZiBlbnZpcm9ubWVudGFsIHN0aW11bGkgaW4gdGhlIGJvZHkgc3BhY2UuIFN1Y2ggcmVtYXBwaW5nIGlzIGNvbnRyaWJ1dGVkIGJ5IHRoZSBpbnRlZ3JhdGlvbiBvZiB0YWN0aWxlIGFuZCBwcm9wcmlvY2VwdGl2ZSBpbmZvcm1hdGlvbiBhYm91dCBjdXJyZW50IGJvZHkgcG9zdHVyZSB3aXRoIG90aGVyIGV4dGVyb2NlcHRpdmUgc3BhdGlhbCBpbmZvcm1hdGlvbi4gU3VycHJpc2luZ2x5LCBubyBzdHVkeSBoYXMgaW52ZXN0aWdhdGVkIHdoZXRoZXIgYWx0ZXJhdGlvbnMgaW4gc3VjaCByZW1hcHBpbmcgb2NjdXIgaW4gcHN5Y2hvc2lzLXByb25lIGluZGl2aWR1YWxzLiBGb3VyIGh1bmRyZWQgZWxldmVuIHN0dWRlbnRzIHdlcmUgc2NyZWVuZWQgd2l0aCByZXNwZWN0IHRvIHNjaGl6b3R5cGFsIHRyYWl0cyB1c2luZyB0aGUgU2NoaXpvdHlwYWwgUGVyc29uYWxpdHkgUXVlc3Rpb25uYWlyZS4gQSBzdWJncm91cCBvZiB0aGVtLCBjbGFzc2lmaWVkIGFzIGxvdywgbW9kZXJhdGUsIGFuZCBoaWdoIHNjaGl6b3R5cGVzIHdlcmUgdG8gcGVyZm9ybSBhIHRlbXBvcmFsIG9yZGVyIGp1ZGdtZW50IHRhc2sgb2YgdGFjdGlsZSBzdGltdWxpIGRlbGl2ZXJlZCBvbiB0aGVpciBoYW5kcywgd2l0aCBib3RoIHVuY3Jvc3NlZCBhbmQgY3Jvc3NlZCBhcm1zLiBSZXN1bHRzIHJldmVhbGVkIG1hcmtlZCBkaWZmZXJlbmNlcyBpbiB0b3VjaCByZW1hcHBpbmcgaW4gdGhlIGhpZ2ggc2NoaXpvdHlwZXMgYXMgY29tcGFyZWQgdG8gbG93IGFuZCBtb2RlcmF0ZSBzY2hpem90eXBlcy4gRm9yIHRoZSBmaXJzdCB0aW1lIGhlcmUgd2UgcmV2ZWFsIHRoYXQgdGhlIHJlbWFwcGluZyBvZiBlbnZpcm9ubWVudGFsIHN0aW11bGkgaW4gdGhlIGJvZHkgc3BhY2UsIGFuIGVzc2VudGlhbCBmdW5jdGlvbiB0byBkZW1hcmNhdGUgdGhlIGJvdW5kYXJpZXMgYmV0d2VlbiBzZWxmIGFuZCBleHRlcm5hbCB3b3JsZCwgaXMgYWx0ZXJlZCBpbiBzY2hpem90eXB5LiBSZXN1bHRzIGFyZSBkaXNjdXNzZWQgaW4gcmVsYXRpb24gdG8gcmVjZW50IG1vZGVscyBvZiAnIHNlbGYtZGlzb3JkZXJzJyBhcyBkdWUgdG8gcGVyY2VwdHVhbCBpbmNvaGVyZW5jZS4iLCJwdWJsaXNoZXIiOiJOYXR1cmUgUHVibGlzaGluZyBHcm91cCIsInZvbHVtZSI6IjYiLCJjb250YWluZXItdGl0bGUtc2hvcnQiOiJTY2kgUmVwIn0sImlzVGVtcG9yYXJ5IjpmYWxzZX1dfQ=="/>
          <w:id w:val="-1074357576"/>
          <w:placeholder>
            <w:docPart w:val="27AAAFD2BE6B476999F56A203412F3AD"/>
          </w:placeholder>
        </w:sdtPr>
        <w:sdtContent>
          <w:r w:rsidR="00EF4057">
            <w:rPr>
              <w:color w:val="000000"/>
              <w:szCs w:val="24"/>
            </w:rPr>
            <w:t xml:space="preserve"> </w:t>
          </w:r>
          <w:r w:rsidR="00F550EF" w:rsidRPr="00F550EF">
            <w:rPr>
              <w:color w:val="000000"/>
              <w:szCs w:val="24"/>
            </w:rPr>
            <w:t>(Ferri et al., 2016)</w:t>
          </w:r>
        </w:sdtContent>
      </w:sdt>
      <w:r w:rsidRPr="00AD2156">
        <w:rPr>
          <w:iCs/>
          <w:szCs w:val="24"/>
        </w:rPr>
        <w:t xml:space="preserve">. </w:t>
      </w:r>
      <w:r w:rsidRPr="00AD2156">
        <w:rPr>
          <w:szCs w:val="24"/>
        </w:rPr>
        <w:t>SC-</w:t>
      </w:r>
      <w:proofErr w:type="spellStart"/>
      <w:r w:rsidRPr="00AD2156">
        <w:rPr>
          <w:szCs w:val="24"/>
        </w:rPr>
        <w:t>toj</w:t>
      </w:r>
      <w:proofErr w:type="spellEnd"/>
      <w:r w:rsidRPr="00AD2156">
        <w:rPr>
          <w:szCs w:val="24"/>
        </w:rPr>
        <w:t xml:space="preserve"> is a global indicator of differences, which provides an overarching measure of the divergence between the two conditions and assess increases in judgment reversals resulting from the arm-crossing manipulation</w:t>
      </w:r>
      <w:sdt>
        <w:sdtPr>
          <w:rPr>
            <w:color w:val="000000"/>
            <w:szCs w:val="24"/>
          </w:rPr>
          <w:tag w:val="MENDELEY_CITATION_v3_eyJjaXRhdGlvbklEIjoiTUVOREVMRVlfQ0lUQVRJT05fMzA4MTk4Y2EtMTczZS00Y2UyLWJmYjItNjAzNjA2NTYzZDMxIiwicHJvcGVydGllcyI6eyJub3RlSW5kZXgiOjB9LCJpc0VkaXRlZCI6ZmFsc2UsIm1hbnVhbE92ZXJyaWRlIjp7ImlzTWFudWFsbHlPdmVycmlkZGVuIjpmYWxzZSwiY2l0ZXByb2NUZXh0IjoiKFdhZGEgZXQgYWwuLCBuLmQuKSIsIm1hbnVhbE92ZXJyaWRlVGV4dCI6IiJ9LCJjaXRhdGlvbkl0ZW1zIjpbeyJpZCI6IjQ3MmIwZDYwLTNkMjctM2EzYi05ZTMwLWY5NjA2Y2U1NzQ0NiIsIml0ZW1EYXRhIjp7InR5cGUiOiJhcnRpY2xlLWpvdXJuYWwiLCJpZCI6IjQ3MmIwZDYwLTNkMjctM2EzYi05ZTMwLWY5NjA2Y2U1NzQ0NiIsInRpdGxlIjoiU3BhdGlvLXRlbXBvcmFsIHByb2Nlc3Npbmcgb2YgdGFjdGlsZSBzdGltdWxpIGluIGF1dGlzdGljIGNoaWxkcmVuIiwiYXV0aG9yIjpbeyJmYW1pbHkiOiJXYWRhIiwiZ2l2ZW4iOiJNYWtvdG8iLCJwYXJzZS1uYW1lcyI6ZmFsc2UsImRyb3BwaW5nLXBhcnRpY2xlIjoiIiwibm9uLWRyb3BwaW5nLXBhcnRpY2xlIjoiIn0seyJmYW1pbHkiOiJTdXp1a2kiLCJnaXZlbiI6Ik1heXVrbyIsInBhcnNlLW5hbWVzIjpmYWxzZSwiZHJvcHBpbmctcGFydGljbGUiOiIiLCJub24tZHJvcHBpbmctcGFydGljbGUiOiIifSx7ImZhbWlseSI6IlRha2FraSIsImdpdmVuIjoiQWtpa28iLCJwYXJzZS1uYW1lcyI6ZmFsc2UsImRyb3BwaW5nLXBhcnRpY2xlIjoiIiwibm9uLWRyb3BwaW5nLXBhcnRpY2xlIjoiIn0seyJmYW1pbHkiOiJNaXlhbyIsImdpdmVuIjoiTWFzdXRvbW8iLCJwYXJzZS1uYW1lcyI6ZmFsc2UsImRyb3BwaW5nLXBhcnRpY2xlIjoiIiwibm9uLWRyb3BwaW5nLXBhcnRpY2xlIjoiIn0seyJmYW1pbHkiOiJTcGVuY2UiLCJnaXZlbiI6IkNoYXJsZXMiLCJwYXJzZS1uYW1lcyI6ZmFsc2UsImRyb3BwaW5nLXBhcnRpY2xlIjoiIiwibm9uLWRyb3BwaW5nLXBhcnRpY2xlIjoiIn0seyJmYW1pbHkiOiJLYW5zYWt1IiwiZ2l2ZW4iOiJLZW5qaSIsInBhcnNlLW5hbWVzIjpmYWxzZSwiZHJvcHBpbmctcGFydGljbGUiOiIiLCJub24tZHJvcHBpbmctcGFydGljbGUiOiIifV0sIkRPSSI6IjEwLjEwMzgvc3JlcDA1OTg1IiwiVVJMIjoid3d3Lm5hdHVyZS5jb20vc2NpZW50aWZpY3JlcG9ydHMiLCJhYnN0cmFjdCI6IkFsdGVyZWQgbXVsdGlzZW5zb3J5IGludGVncmF0aW9uIGhhcyBiZWVuIHJlcG9ydGVkIGluIGF1dGlzbTsgaG93ZXZlciwgbGl0dGxlIGlzIGtub3duIGNvbmNlcm5pbmcgaG93IHRoZSBhdXRpc3RpYyBicmFpbiBwcm9jZXNzZXMgc3BhdGlvLXRlbXBvcmFsIGluZm9ybWF0aW9uIGNvbmNlcm5pbmcgdGFjdGlsZSBzdGltdWxpLiBXZSByZXBvcnQgYSBzdHVkeSBpbiB3aGljaCBhIGNyb3NzZWQtaGFuZHMgaWxsdXNpb24gd2FzIGludmVzdGlnYXRlZCBpbiBhdXRpc3RpYyBjaGlsZHJlbi4gTmV1cm90eXBpY2FsIGluZGl2aWR1YWxzIG9mdGVuIGV4cGVyaWVuY2UgYSBzdWJqZWN0aXZlIHJldmVyc2FsIG9mIHRlbXBvcmFsIG9yZGVyIGp1ZGdtZW50cyB3aGVuIHRoZWlyIGhhbmRzIGFyZSBzdGltdWxhdGVkIHdoaWxlIGNyb3NzZWQsIGFuZCB0aGUgaWxsdXNpb24gaXMga25vd24gdG8gYmUgYWNxdWlyZWQgaW4gZWFybHkgY2hpbGRob29kLiBIb3dldmVyLCB1bmRlciB0aG9zZSBjb25kaXRpb25zIHdoZXJlIHRoZSBzb21hdG90b3BpYyByZXByZXNlbnRhdGlvbiBpcyBnaXZlbiBwcmlvcml0eSBvdmVyIHRoZSBhY3R1YWwgc3BhdGlhbCBsb2NhdGlvbiBvZiB0aGUgaGFuZHMsIHN1Y2ggcmV2ZXJzYWxzIG1heSBub3Qgb2NjdXIuIEhlcmUsIHdlIHNob3dlZCB0aGF0IGEgc2lnbmlmaWNhbnRseSBzbWFsbGVyIGlsbHVzb3J5IHJldmVyc2FsIHdhcyBkZW1vbnN0cmF0ZWQgaW4gYXV0aXN0aWMgY2hpbGRyZW4gdGhhbiBpbiBuZXVyb3R5cGljYWwgY2hpbGRyZW4uIEZ1cnRoZXJtb3JlLCBpbiBhbiBhZGRpdGlvbmFsIGV4cGVyaW1lbnQsIHRoZSB5b3VuZyBib3lzIHdobyBoYWQgaGlnaGVyIEF1dGlzbSBTcGVjdHJ1bSBRdW90aWVudCAoQVEpIHNjb3JlcyBnZW5lcmFsbHkgc2hvd2VkIGEgc21hbGxlciBjcm9zc2VkIGhhbmRzIGRlZmljaXQuIFRoZXNlIHJlc3VsdHMgc3VnZ2VzdCB0aGF0IHJ1ZGltZW50YXJ5IHNwYXRpby10ZW1wb3JhbCBwcm9jZXNzaW5nIG9mIHRhY3RpbGUgc3RpbXVsaSBleGlzdHMgaW4gYXV0aXN0aWMgY2hpbGRyZW4sIGFuZCB0aGUgYWx0ZXJlZCBwcm9jZXNzaW5nIG1heSBpbnRlcmZlcmUgd2l0aCB0aGUgZGV2ZWxvcG1lbnQgb2YgYW4gZXh0ZXJuYWwgZnJhbWUgb2YgcmVmZXJlbmNlIGluIHJlYWwtbGlmZSBzaXR1YXRpb25zLiIsImNvbnRhaW5lci10aXRsZS1zaG9ydCI6IiJ9LCJpc1RlbXBvcmFyeSI6ZmFsc2V9XX0="/>
          <w:id w:val="1367325513"/>
          <w:placeholder>
            <w:docPart w:val="D3D34C30DB784C978D3ACEF4847F137F"/>
          </w:placeholder>
        </w:sdtPr>
        <w:sdtContent>
          <w:r w:rsidR="00EF4057">
            <w:rPr>
              <w:color w:val="000000"/>
              <w:szCs w:val="24"/>
            </w:rPr>
            <w:t xml:space="preserve"> </w:t>
          </w:r>
          <w:r w:rsidR="00F550EF" w:rsidRPr="00F550EF">
            <w:rPr>
              <w:color w:val="000000"/>
              <w:szCs w:val="24"/>
            </w:rPr>
            <w:t xml:space="preserve">(Wada et al., </w:t>
          </w:r>
          <w:r w:rsidR="00F550EF">
            <w:rPr>
              <w:color w:val="000000"/>
              <w:szCs w:val="24"/>
            </w:rPr>
            <w:t>2014</w:t>
          </w:r>
          <w:r w:rsidR="00F550EF" w:rsidRPr="00F550EF">
            <w:rPr>
              <w:color w:val="000000"/>
              <w:szCs w:val="24"/>
            </w:rPr>
            <w:t>)</w:t>
          </w:r>
        </w:sdtContent>
      </w:sdt>
      <w:r w:rsidRPr="00AD2156">
        <w:rPr>
          <w:szCs w:val="24"/>
        </w:rPr>
        <w:t xml:space="preserve">. </w:t>
      </w:r>
    </w:p>
    <w:p w14:paraId="6C452A58" w14:textId="77777777" w:rsidR="00C06F8A" w:rsidRPr="00AD2156" w:rsidRDefault="00C06F8A" w:rsidP="00A67B01">
      <w:pPr>
        <w:spacing w:after="0" w:line="360" w:lineRule="auto"/>
        <w:jc w:val="both"/>
        <w:rPr>
          <w:rFonts w:eastAsia="Times New Roman"/>
          <w:bCs/>
          <w:iCs/>
          <w:szCs w:val="24"/>
          <w:lang w:eastAsia="it-IT"/>
        </w:rPr>
      </w:pPr>
    </w:p>
    <w:p w14:paraId="347655C6" w14:textId="77777777" w:rsidR="00C06F8A" w:rsidRPr="00AD2156" w:rsidRDefault="00C06F8A" w:rsidP="00A67B01">
      <w:pPr>
        <w:spacing w:after="0" w:line="360" w:lineRule="auto"/>
        <w:jc w:val="both"/>
        <w:rPr>
          <w:rFonts w:eastAsia="Times New Roman"/>
          <w:bCs/>
          <w:i/>
          <w:iCs/>
          <w:szCs w:val="24"/>
          <w:lang w:eastAsia="it-IT"/>
        </w:rPr>
      </w:pPr>
      <w:r w:rsidRPr="00AD2156">
        <w:rPr>
          <w:rFonts w:eastAsia="Times New Roman"/>
          <w:bCs/>
          <w:i/>
          <w:iCs/>
          <w:szCs w:val="24"/>
          <w:lang w:eastAsia="it-IT"/>
        </w:rPr>
        <w:t>Laterality Judgment Task</w:t>
      </w:r>
    </w:p>
    <w:p w14:paraId="3AC564AC" w14:textId="03D5AD00" w:rsidR="00C06F8A" w:rsidRPr="00AD2156" w:rsidRDefault="00C06F8A" w:rsidP="00A67B01">
      <w:pPr>
        <w:spacing w:line="360" w:lineRule="auto"/>
        <w:jc w:val="both"/>
        <w:rPr>
          <w:szCs w:val="24"/>
        </w:rPr>
      </w:pPr>
      <w:r w:rsidRPr="00AD2156">
        <w:rPr>
          <w:rFonts w:eastAsia="Times New Roman"/>
          <w:bCs/>
          <w:iCs/>
          <w:szCs w:val="24"/>
          <w:lang w:eastAsia="it-IT"/>
        </w:rPr>
        <w:t xml:space="preserve">The Laterality Judgement Task (LJT) is designed to assess participants' ability to mentally rotate </w:t>
      </w:r>
      <w:r w:rsidRPr="00AD2156">
        <w:rPr>
          <w:szCs w:val="24"/>
        </w:rPr>
        <w:t>hand images and accurately judge the lateral orientation of presented hand images</w:t>
      </w:r>
      <w:sdt>
        <w:sdtPr>
          <w:rPr>
            <w:color w:val="000000"/>
            <w:szCs w:val="24"/>
          </w:rPr>
          <w:tag w:val="MENDELEY_CITATION_v3_eyJjaXRhdGlvbklEIjoiTUVOREVMRVlfQ0lUQVRJT05fNjA4MGExYzMtYjY2MC00YzAzLWIwYzItOTliYjczN2U3OWZiIiwicHJvcGVydGllcyI6eyJub3RlSW5kZXgiOjB9LCJpc0VkaXRlZCI6ZmFsc2UsIm1hbnVhbE92ZXJyaWRlIjp7ImlzTWFudWFsbHlPdmVycmlkZGVuIjpmYWxzZSwiY2l0ZXByb2NUZXh0IjoiKE1pYnUgZXQgYWwuLCAyMDIwKSIsIm1hbnVhbE92ZXJyaWRlVGV4dCI6IiJ9LCJjaXRhdGlvbkl0ZW1zIjpbeyJpZCI6IjMzZjM4ZjE4LWUyNDMtMzQ3Yy1hNjNjLTBiYTg3ZTRiMjJkNyIsIml0ZW1EYXRhIjp7InR5cGUiOiJhcnRpY2xlLWpvdXJuYWwiLCJpZCI6IjMzZjM4ZjE4LWUyNDMtMzQ3Yy1hNjNjLTBiYTg3ZTRiMjJkNyIsInRpdGxlIjoiUGVyZm9ybWluZyB0aGUgaGFuZCBsYXRlcmFsaXR5IGp1ZGdlbWVudCB0YXNrIGRvZXMgbm90IG5lY2Vzc2FyaWx5IHJlcXVpcmUgbW90b3IgaW1hZ2VyeSIsImF1dGhvciI6W3siZmFtaWx5IjoiTWlidSIsImdpdmVuIjoiQWtpcmEiLCJwYXJzZS1uYW1lcyI6ZmFsc2UsImRyb3BwaW5nLXBhcnRpY2xlIjoiIiwibm9uLWRyb3BwaW5nLXBhcnRpY2xlIjoiIn0seyJmYW1pbHkiOiJLYW4iLCJnaXZlbiI6IlNoaWdleXVraSIsInBhcnNlLW5hbWVzIjpmYWxzZSwiZHJvcHBpbmctcGFydGljbGUiOiIiLCJub24tZHJvcHBpbmctcGFydGljbGUiOiIifSx7ImZhbWlseSI6Ik5pc2hpZ2FtaSIsImdpdmVuIjoiVG9tb2hpa28iLCJwYXJzZS1uYW1lcyI6ZmFsc2UsImRyb3BwaW5nLXBhcnRpY2xlIjoiIiwibm9uLWRyb3BwaW5nLXBhcnRpY2xlIjoiIn0seyJmYW1pbHkiOiJGdWppbm8iLCJnaXZlbiI6Ill1amkiLCJwYXJzZS1uYW1lcyI6ZmFsc2UsImRyb3BwaW5nLXBhcnRpY2xlIjoiIiwibm9uLWRyb3BwaW5nLXBhcnRpY2xlIjoiIn0seyJmYW1pbHkiOiJTaGliYXRhIiwiZ2l2ZW4iOiJNYXNhaGlrbyIsInBhcnNlLW5hbWVzIjpmYWxzZSwiZHJvcHBpbmctcGFydGljbGUiOiIiLCJub24tZHJvcHBpbmctcGFydGljbGUiOiIifV0sImNvbnRhaW5lci10aXRsZSI6IlNjaWVudGlmaWMgUmVwb3J0cyIsIkRPSSI6IjEwLjEwMzgvczQxNTk4LTAyMC02MTkzNy05IiwiSVNTTiI6IjIwNDUyMzIyIiwiUE1JRCI6IjMyMTk4NDAxIiwiaXNzdWVkIjp7ImRhdGUtcGFydHMiOltbMjAyMCwxMiwxXV19LCJhYnN0cmFjdCI6IldoZW4gcGVvcGxlIGp1ZGdlIHRoZSBsYXRlcmFsaXR5IG9mIHJvdGF0ZWQgaGFuZCBpbWFnZXMsIHRoYXQgaXMgdGhleSBwZXJmb3JtIHRoZSBsYXRlcmFsaXR5IGp1ZGdlbWVudCB0YXNrIChMSlQpLCB0aGV5IGFyZSB0aG91Z2h0IHRvIHVzZSBtb3RvciBpbWFnZXJ5LiBIb3dldmVyLCByZWNlbnQgc3R1ZGllcyBoYXZlIHN1Z2dlc3RlZCB0aGF0IGl0cyBjb21wbGV0aW9uIGRvZXMgbm90IG5lY2Vzc2FyaWx5IHJlcXVpcmUgdGhlIHVzZSBvZiBtb3RvciBpbWFnZXJ5LiBJbiB0aGlzIHN0dWR5LCB3ZSBpbnZlc3RpZ2F0ZWQgd2hldGhlciBhbmQgaG93IG1hbnkgcGVvcGxlIHByZWZlcmVudGlhbGx5IHVzZSBtb3RvciBpbWFnZXJ5IHRvIHBlcmZvcm0gdGhlIExKVCBpbiAzNyBoZWFsdGh5IGFkdWx0cy4gV2UgYXNzZXNzZWQgdGhlIHByZXNlbmNlIG9mIGJlaGF2aW91cmFsIGZlYXR1cmVzIGFzc29jaWF0ZWQgd2l0aCBtb3RvciBpbWFnZXJ5IGF0IHRoZSBpbmRpdmlkdWFsIGxldmVsLCBuYW1lbHksIHRoZSBsaW5lYXIgYW5nbGXigJNyZXNwb25zZSB0aW1lIChSVCkgcmVsYXRpb25zaGlwIGFuZCB0aGUgYmlvbWVjaGFuaWNhbCBjb25zdHJhaW50cyBlZmZlY3QgaW4gdGhlIExKVCBhbmQgaW4gdGhlIHNhbWUtZGlmZmVyZW50IGp1ZGdlbWVudCB0YXNrIChTREpUKSwgaW4gd2hpY2ggcGVvcGxlIGFyZSBub3QgdGhvdWdodCB0byB1c2UgbW90b3IgaW1hZ2VyeS4gV2UgZm91bmQgdGhhdCBhdCBtb3N0IDUwJSBvZiBwYXJ0aWNpcGFudHMgc2hvd2VkIGJvdGggYmVoYXZpb3VyYWwgZmVhdHVyZXMgaW4gdGhlIHBhbG1hciB2aWV3IGNvbmRpdGlvbiBvZiB0aGUgTEpULiBNb3Jlb3ZlciwgdGhpcyBwcm9wb3J0aW9uIGRpZCBub3QgZGlmZmVyIGZyb20gdGhhdCBpbiB0aGUgZG9yc2FsIHZpZXcgY29uZGl0aW9uIG9mIHRoZSBMSlQgb3IgdGhhdCBpbiBib3RoIHZpZXcgY29uZGl0aW9ucyBvZiB0aGUgU0RKVC4gVGhlc2UgcmVzdWx0cyBkZW1vbnN0cmF0ZSB0aGF0IGEgbW90b3IgaW1hZ2VyeeKAk2Jhc2VkIHN0cmF0ZWd5IGlzIG5vdCB1bml2ZXJzYWxseSBhbmQgc3BlY2lmaWNhbGx5IHVzZWQgdG8gcGVyZm9ybSB0aGUgTEpULiBUaGVyZWZvcmUsIHByZXZpb3VzIHJlc3VsdHMgb2YgdGhlIExKVCwgaW4gcGFydGljdWxhciwgcmVnYXJkaW5nIHRoZSBiaW9tZWNoYW5pY2FsIGNvbnN0cmFpbnRzIGVmZmVjdCwgc2hvdWxkIGJlIHJlaW50ZXJwcmV0ZWQgaW4gbGlnaHQgb2Ygb3VyIGZpbmRpbmdzLiIsInB1Ymxpc2hlciI6Ik5hdHVyZSBSZXNlYXJjaCIsImlzc3VlIjoiMSIsInZvbHVtZSI6IjEwIiwiY29udGFpbmVyLXRpdGxlLXNob3J0IjoiU2NpIFJlcCJ9LCJpc1RlbXBvcmFyeSI6ZmFsc2V9XX0="/>
          <w:id w:val="-324744164"/>
          <w:placeholder>
            <w:docPart w:val="27AAAFD2BE6B476999F56A203412F3AD"/>
          </w:placeholder>
        </w:sdtPr>
        <w:sdtContent>
          <w:r w:rsidR="00F550EF">
            <w:rPr>
              <w:color w:val="000000"/>
              <w:szCs w:val="24"/>
            </w:rPr>
            <w:t xml:space="preserve"> </w:t>
          </w:r>
          <w:r w:rsidR="00F550EF" w:rsidRPr="00F550EF">
            <w:rPr>
              <w:color w:val="000000"/>
              <w:szCs w:val="24"/>
            </w:rPr>
            <w:t>(</w:t>
          </w:r>
          <w:proofErr w:type="spellStart"/>
          <w:r w:rsidR="00F550EF" w:rsidRPr="00F550EF">
            <w:rPr>
              <w:color w:val="000000"/>
              <w:szCs w:val="24"/>
            </w:rPr>
            <w:t>Mibu</w:t>
          </w:r>
          <w:proofErr w:type="spellEnd"/>
          <w:r w:rsidR="00F550EF" w:rsidRPr="00F550EF">
            <w:rPr>
              <w:color w:val="000000"/>
              <w:szCs w:val="24"/>
            </w:rPr>
            <w:t xml:space="preserve"> et al., </w:t>
          </w:r>
          <w:r w:rsidR="00F550EF" w:rsidRPr="00F550EF">
            <w:rPr>
              <w:color w:val="000000"/>
              <w:szCs w:val="24"/>
            </w:rPr>
            <w:lastRenderedPageBreak/>
            <w:t>2020)</w:t>
          </w:r>
        </w:sdtContent>
      </w:sdt>
      <w:r w:rsidRPr="00AD2156">
        <w:rPr>
          <w:szCs w:val="24"/>
        </w:rPr>
        <w:t xml:space="preserve">. In this task, grey-scale pictures depicting the dorsal view of both right and left hands are presented individually on a screen. The hand images are displayed in six different clockwise orientations: upright 0°, 60°, 120°, 180°, 240°, and 300°, with the upright orientation representing the hand with the fingers pointing upwards. Participants seated in front of a screen at distance of approximately 40 cm. Each trial started with the presentation of a fixation cross for 500 </w:t>
      </w:r>
      <w:proofErr w:type="spellStart"/>
      <w:r w:rsidRPr="00AD2156">
        <w:rPr>
          <w:szCs w:val="24"/>
        </w:rPr>
        <w:t>ms</w:t>
      </w:r>
      <w:proofErr w:type="spellEnd"/>
      <w:r w:rsidRPr="00AD2156">
        <w:rPr>
          <w:szCs w:val="24"/>
        </w:rPr>
        <w:t xml:space="preserve"> to ensure participants' attention is focused. Following the fixation cross, a hand image was presented at the centre of the screen. The hand images represented either a left or a right hand. During the task, participants were instructed to judge the laterality (left or right) of the observed hand image as accurately and quickly as possible. They had a maximum response time window of 4000 </w:t>
      </w:r>
      <w:proofErr w:type="spellStart"/>
      <w:r w:rsidRPr="00AD2156">
        <w:rPr>
          <w:szCs w:val="24"/>
        </w:rPr>
        <w:t>ms</w:t>
      </w:r>
      <w:proofErr w:type="spellEnd"/>
      <w:r w:rsidRPr="00AD2156">
        <w:rPr>
          <w:szCs w:val="24"/>
        </w:rPr>
        <w:t>. Participants used their left and right index fingers to press designated response keys that correspond to their judgment of the hand's laterality. The left key is pressed for a judgment of “left hand”, while the right key is pressed for a judgment of “right hand”</w:t>
      </w:r>
      <w:sdt>
        <w:sdtPr>
          <w:rPr>
            <w:color w:val="000000"/>
            <w:szCs w:val="24"/>
          </w:rPr>
          <w:tag w:val="MENDELEY_CITATION_v3_eyJjaXRhdGlvbklEIjoiTUVOREVMRVlfQ0lUQVRJT05fNmRlOTlmMmEtNTVmNy00MGMzLWI0ZGEtZWQ0MTc5ZjA5NDlhIiwicHJvcGVydGllcyI6eyJub3RlSW5kZXgiOjB9LCJpc0VkaXRlZCI6ZmFsc2UsIm1hbnVhbE92ZXJyaWRlIjp7ImlzTWFudWFsbHlPdmVycmlkZGVuIjpmYWxzZSwiY2l0ZXByb2NUZXh0IjoiKEZlcnJpIGV0IGFsLiwgMjAxMSkiLCJtYW51YWxPdmVycmlkZVRleHQiOiIifSwiY2l0YXRpb25JdGVtcyI6W3siaWQiOiJiMWY3ZTY5Ni1lNjZmLTMwMmYtODkyMi04MTljNGQwNjkzYzAiLCJpdGVtRGF0YSI6eyJ0eXBlIjoiYXJ0aWNsZS1qb3VybmFsIiwiaWQiOiJiMWY3ZTY5Ni1lNjZmLTMwMmYtODkyMi04MTljNGQwNjkzYzAiLCJ0aXRsZSI6Ik1vdG9yIFNpbXVsYXRpb24gYW5kIHRoZSBCb2RpbHkgU2VsZiIsImF1dGhvciI6W3siZmFtaWx5IjoiRmVycmkiLCJnaXZlbiI6IkZyYW5jZXNjYSIsInBhcnNlLW5hbWVzIjpmYWxzZSwiZHJvcHBpbmctcGFydGljbGUiOiIiLCJub24tZHJvcHBpbmctcGFydGljbGUiOiIifSx7ImZhbWlseSI6IkZyYXNzaW5ldHRpIiwiZ2l2ZW4iOiJGcmFuY2VzY2EiLCJwYXJzZS1uYW1lcyI6ZmFsc2UsImRyb3BwaW5nLXBhcnRpY2xlIjoiIiwibm9uLWRyb3BwaW5nLXBhcnRpY2xlIjoiIn0seyJmYW1pbHkiOiJDb3N0YW50aW5pIiwiZ2l2ZW4iOiJNYXJjZWxsbyIsInBhcnNlLW5hbWVzIjpmYWxzZSwiZHJvcHBpbmctcGFydGljbGUiOiIiLCJub24tZHJvcHBpbmctcGFydGljbGUiOiIifSx7ImZhbWlseSI6IkdhbGxlc2UiLCJnaXZlbiI6IlZpdHRvcmlvIiwicGFyc2UtbmFtZXMiOmZhbHNlLCJkcm9wcGluZy1wYXJ0aWNsZSI6IiIsIm5vbi1kcm9wcGluZy1wYXJ0aWNsZSI6IiJ9XSwiY29udGFpbmVyLXRpdGxlIjoiUExvUyBPTkUiLCJET0kiOiIxMC4xMzcxL2pvdXJuYWwucG9uZS4wMDE3OTI3IiwiSVNTTiI6IjE5MzItNjIwMyIsImlzc3VlZCI6eyJkYXRlLXBhcnRzIjpbWzIwMTEsMywyNV1dfSwicGFnZSI6ImUxNzkyNyIsImFic3RyYWN0IjoiUHJldmlvdXMgc3R1ZGllcyBkZW1vbnN0cmF0ZWQgdGhlIGh1bWFuIGFiaWxpdHkgdG8gaW1wbGljaXRseSByZWNvZ25pemUgdGhlaXIgb3duIGJvZHkuIFdoZW4gc3VibWl0dGVkIHRvIGEgdmlzdWFsbWF0Y2hpbmcgdGFzaywgcGFydGljaXBhbnRzIHNob3dlZCB0aGUgc28tY2FsbGVkIHNlbGYtYWR2YW50YWdlLCB0aGF0IGlzLCBhIGJldHRlciBwZXJmb3JtYW5jZSB3aXRoIHNlbGYgcmF0aGVyIHRoYW4gb3RoZXJz4oCZYm9keSBvciBib2R5IHBhcnRzLiBIZXJlLCB3ZSBpbnZlc3RpZ2F0ZWQgd2hldGhlciB0aGUgYm9keSBzZWxmLWFkdmFudGFnZSByZWxpZXMgdXBvbiBhIG1vdG9yIHJlcHJlc2VudGF0aW9uIG9mIG9uZeKAmXNib2R5LiBQYXJ0aWNpcGFudHMgd2VyZSBzdWJtaXR0ZWQgdG8gYSBsYXRlcmFsaXR5IGp1ZGdtZW50IG9mIHNlbGYgYW5kIG90aGVyc+KAmSBoYW5kcyAoRXhwZXJpbWVudCAxIGFuZCAzKSwgd2hpY2ggaW52b2x2ZXMgYXNlbnNvcnktbW90b3IgbWVudGFsIHNpbXVsYXRpb24uIE1vcmVvdmVyLCB0byBpbnZlc3RpZ2F0ZSB3aGV0aGVyIHRoZSBzZWxmLWFkdmFudGFnZSBlbWVyZ2VzIGFsc28gd2hlbiBhbiBleHBsaWNpdCBzZWxmcHJvY2Vzc2luZyBpcyByZXF1aXJlZCwgdGhlIHNhbWUgcGFydGljaXBhbnRzIHdlcmUgc3VibWl0dGVkIHRvIGFuIGV4cGxpY2l0IHNlbGYtYm9keSByZWNvZ25pdGlvbiB0YXNrIChFeHBlcmltZW50IDIpLlBhcnRpY2lwYW50cyBzaG93ZWQgdGhlIHNlbGYtYWR2YW50YWdlIHdoZW4gcGVyZm9ybWluZyB0aGUgbGF0ZXJhbGl0eSBqdWRnbWVudCwgYnV0IG5vdCB3aGVuIHNlbGYtcmVjb2duaXRpb24gd2FzZXhwbGljaXRseSByZXF1aXJlZC4gVGh1cywgaW1wbGljaXQgYW5kIGV4cGxpY2l0IHJlY29nbml0aW9uIG9mIHRoZSBib2RpbHkgc2VsZiBkaXNzb2NpYXRlIGFuZCBvbmx5IGFuIGltcGxpY2l0IHJlY29nbml0aW9uIG9mIHRoZWJvZGlseSBzZWxmLCBtYXBwZWQgaW4gbW90b3IgdGVybXMsIGFsbG93cyB0aGUgc2VsZi1hZHZhbnRhZ2UgdG8gZW1lcmdlLiIsImlzc3VlIjoiMyIsInZvbHVtZSI6IjYiLCJjb250YWluZXItdGl0bGUtc2hvcnQiOiJQTG9TIE9uZSJ9LCJpc1RlbXBvcmFyeSI6ZmFsc2V9XX0="/>
          <w:id w:val="-2069941176"/>
          <w:placeholder>
            <w:docPart w:val="60FAA373A9024B07A9AF0372905BC055"/>
          </w:placeholder>
        </w:sdtPr>
        <w:sdtContent>
          <w:r w:rsidR="00F550EF" w:rsidRPr="00F550EF">
            <w:rPr>
              <w:color w:val="000000"/>
              <w:szCs w:val="24"/>
            </w:rPr>
            <w:t>(Ferri et al., 2011)</w:t>
          </w:r>
        </w:sdtContent>
      </w:sdt>
      <w:r w:rsidRPr="00AD2156">
        <w:rPr>
          <w:szCs w:val="24"/>
        </w:rPr>
        <w:t>. The LJT consisted of 144 trials, with each orientation condition being presented 12 times (6 times for each hand). We calculated a slope, which reflect the efficiency of the neural mechanism underlying the mental rotation process: a smaller slope indicates higher neural efficiency in mental rotation</w:t>
      </w:r>
      <w:sdt>
        <w:sdtPr>
          <w:rPr>
            <w:color w:val="000000"/>
            <w:szCs w:val="24"/>
          </w:rPr>
          <w:tag w:val="MENDELEY_CITATION_v3_eyJjaXRhdGlvbklEIjoiTUVOREVMRVlfQ0lUQVRJT05fYjBjNDBlMTEtYTJlMS00OWNiLTg3NmYtMWMzMDVmNzZlMTlhIiwicHJvcGVydGllcyI6eyJub3RlSW5kZXgiOjB9LCJpc0VkaXRlZCI6ZmFsc2UsIm1hbnVhbE92ZXJyaWRlIjp7ImlzTWFudWFsbHlPdmVycmlkZGVuIjpmYWxzZSwiY2l0ZXByb2NUZXh0IjoiKENocmlzdG92YSBldCBhbC4sIDIwMDgpIiwibWFudWFsT3ZlcnJpZGVUZXh0IjoiIn0sImNpdGF0aW9uSXRlbXMiOlt7ImlkIjoiNGVmYWU5YjItYzg2NC0zZTViLThhOTgtOGI0MzRkNmYxZjIwIiwiaXRlbURhdGEiOnsidHlwZSI6ImFydGljbGUtam91cm5hbCIsImlkIjoiNGVmYWU5YjItYzg2NC0zZTViLThhOTgtOGI0MzRkNmYxZjIwIiwidGl0bGUiOiJBIHZveGVsLWJ5LXZveGVsIHBhcmFtZXRyaWMgZk1SSSBzdHVkeSBvZiBtb3RvciBtZW50YWwgcm90YXRpb246IEhlbWlzcGhlcmljIHNwZWNpYWxpemF0aW9uIGFuZCBnZW5kZXIgZGlmZmVyZW5jZXMgaW4gbmV1cmFsIHByb2Nlc3NpbmcgZWZmaWNpZW5jeSIsImF1dGhvciI6W3siZmFtaWx5IjoiQ2hyaXN0b3ZhIiwiZ2l2ZW4iOiJQZWthIFMuIiwicGFyc2UtbmFtZXMiOmZhbHNlLCJkcm9wcGluZy1wYXJ0aWNsZSI6IiIsIm5vbi1kcm9wcGluZy1wYXJ0aWNsZSI6IiJ9LHsiZmFtaWx5IjoiTGV3aXMiLCJnaXZlbiI6IlNjb3R0IE0uIiwicGFyc2UtbmFtZXMiOmZhbHNlLCJkcm9wcGluZy1wYXJ0aWNsZSI6IiIsIm5vbi1kcm9wcGluZy1wYXJ0aWNsZSI6IiJ9LHsiZmFtaWx5IjoiVGFnYXJpcyIsImdpdmVuIjoiR2Vvcmdpb3MgQS4iLCJwYXJzZS1uYW1lcyI6ZmFsc2UsImRyb3BwaW5nLXBhcnRpY2xlIjoiIiwibm9uLWRyb3BwaW5nLXBhcnRpY2xlIjoiIn0seyJmYW1pbHkiOiJVxJ91cmJpbCIsImdpdmVuIjoiS8OibWlsIiwicGFyc2UtbmFtZXMiOmZhbHNlLCJkcm9wcGluZy1wYXJ0aWNsZSI6IiIsIm5vbi1kcm9wcGluZy1wYXJ0aWNsZSI6IiJ9LHsiZmFtaWx5IjoiR2VvcmdvcG91bG9zIiwiZ2l2ZW4iOiJBcG9zdG9sb3MgUC4iLCJwYXJzZS1uYW1lcyI6ZmFsc2UsImRyb3BwaW5nLXBhcnRpY2xlIjoiIiwibm9uLWRyb3BwaW5nLXBhcnRpY2xlIjoiIn1dLCJjb250YWluZXItdGl0bGUiOiJFeHBlcmltZW50YWwgQnJhaW4gUmVzZWFyY2giLCJhY2Nlc3NlZCI6eyJkYXRlLXBhcnRzIjpbWzIwMjQsMywyMl1dfSwiRE9JIjoiMTAuMTAwNy9TMDAyMjEtMDA4LTE0MDUtWCIsIklTU04iOiIwMDE0NDgxOSIsIlBNSUQiOiIxODQ3ODIxMSIsImlzc3VlZCI6eyJkYXRlLXBhcnRzIjpbWzIwMDhdXX0sInBhZ2UiOiI3OS05MCIsImFic3RyYWN0IjoiRGlmZmVyZW5jZXMgYmV0d2VlbiBtZW4gYW5kIHdvbWVuIGluIGJyYWluIHNpemUsIGNvZ25pdGl2ZSBwZXJmb3JtYW5jZSBhbmQgbGF0ZXJhbGl6YXRpb24gb2YgYnJhaW4gYWN0aXZhdGlvbiBoYXZlIGJlZW4gcGVyZW5uaWFsIGFuZCBjb250cm92ZXJzaWFsIGlzc3Vlcy4gSGVyZSB3ZSBzaG93IHRoYXQgaW4gYSBtb3RvciBtZW50YWwgcm90YXRpb24gdGFzayB3aGVyZSB3b21lbiBhbmQgbWVuIHBlcmZvcm1lZCBlcXVhbGx5IHdlbGwsIHRoZSBzbG9wZSBvZiB0aGUgZnVuY3Rpb25hbCBtYWduZXRpYyByZXNvbmFuY2UgaW1hZ2luZyAoZk1SSSkgYmxvb2Qgb3h5Z2VuYXRpb24gbGV2ZWwgZGVwZW5kZW50IChCT0xEKSBzaWduYWwgcGVyIGRlZ3JlZSBvZiBtZW50YWwgcm90YXRpb24gd2FzIG92ZXJhbGwgMi40w5cgaGlnaGVyIGluIG1lbiB0aGFuIGluIHdvbWVuLiBUaGlzIHdhcyBhdHRyaWJ1dGVkIHRvIHRoZSBtdWNoIG1vcmUgaW5lZmZpY2llbnQgZW5nYWdlbWVudCAoaS5lLiBoaWdoZXIgc2xvcGVzKSBvZiB0aGUgcmlnaHQgaGVtaXNwaGVyZSBieSBtZW4gKG1haW5seSB0aGUgZnJvbnRhbCBsb2JlKS4gVGhlc2UgZmluZGluZ3MgaW5kaWNhdGUgdGhhdCB3b21lbiBwcm9jZXNzIGluZm9ybWF0aW9uIG11Y2ggbW9yZSBlZmZpY2llbnRseSB0aGFuIG1lbiwgd2hpY2ggY291bGQgb2Zmc2V0IHNtYWxsZXIgYnJhaW4gc2l6ZS4gwqkgMjAwOCBTcHJpbmdlci1WZXJsYWcuIiwicHVibGlzaGVyIjoiU3ByaW5nZXIgVmVybGFnIiwiaXNzdWUiOiIxIiwidm9sdW1lIjoiMTg5IiwiY29udGFpbmVyLXRpdGxlLXNob3J0IjoiRXhwIEJyYWluIFJlcyJ9LCJpc1RlbXBvcmFyeSI6ZmFsc2V9XX0="/>
          <w:id w:val="995231517"/>
          <w:placeholder>
            <w:docPart w:val="27AAAFD2BE6B476999F56A203412F3AD"/>
          </w:placeholder>
        </w:sdtPr>
        <w:sdtContent>
          <w:r w:rsidR="00EF4057">
            <w:rPr>
              <w:color w:val="000000"/>
              <w:szCs w:val="24"/>
            </w:rPr>
            <w:t xml:space="preserve"> </w:t>
          </w:r>
          <w:r w:rsidR="00F550EF" w:rsidRPr="00F550EF">
            <w:rPr>
              <w:color w:val="000000"/>
              <w:szCs w:val="24"/>
            </w:rPr>
            <w:t>(</w:t>
          </w:r>
          <w:proofErr w:type="spellStart"/>
          <w:r w:rsidR="00F550EF" w:rsidRPr="00F550EF">
            <w:rPr>
              <w:color w:val="000000"/>
              <w:szCs w:val="24"/>
            </w:rPr>
            <w:t>Christova</w:t>
          </w:r>
          <w:proofErr w:type="spellEnd"/>
          <w:r w:rsidR="00F550EF" w:rsidRPr="00F550EF">
            <w:rPr>
              <w:color w:val="000000"/>
              <w:szCs w:val="24"/>
            </w:rPr>
            <w:t xml:space="preserve"> et al., 2008)</w:t>
          </w:r>
        </w:sdtContent>
      </w:sdt>
      <w:r w:rsidRPr="00AD2156">
        <w:rPr>
          <w:szCs w:val="24"/>
        </w:rPr>
        <w:t>. We quantified slopes for both hands, indicated as Mental Rotation Efficiency for the left hand (MRE-</w:t>
      </w:r>
      <w:proofErr w:type="spellStart"/>
      <w:r w:rsidRPr="00AD2156">
        <w:rPr>
          <w:szCs w:val="24"/>
        </w:rPr>
        <w:t>lh</w:t>
      </w:r>
      <w:proofErr w:type="spellEnd"/>
      <w:r w:rsidRPr="00AD2156">
        <w:rPr>
          <w:szCs w:val="24"/>
        </w:rPr>
        <w:t>) and the right hand (MRE-rh), illustrating the efficiency of the respective mental rotation processes</w:t>
      </w:r>
      <w:r w:rsidR="00F550EF">
        <w:rPr>
          <w:szCs w:val="24"/>
        </w:rPr>
        <w:t xml:space="preserve"> </w:t>
      </w:r>
      <w:sdt>
        <w:sdtPr>
          <w:rPr>
            <w:color w:val="000000"/>
            <w:szCs w:val="24"/>
          </w:rPr>
          <w:tag w:val="MENDELEY_CITATION_v3_eyJjaXRhdGlvbklEIjoiTUVOREVMRVlfQ0lUQVRJT05fNjhlMmQ4NzItNjQ0Yy00MzMwLTkwNjctNjBhZWIzMTI0OGE1IiwicHJvcGVydGllcyI6eyJub3RlSW5kZXgiOjB9LCJpc0VkaXRlZCI6ZmFsc2UsIm1hbnVhbE92ZXJyaWRlIjp7ImlzTWFudWFsbHlPdmVycmlkZGVuIjpmYWxzZSwiY2l0ZXByb2NUZXh0IjoiKEZlcnJpIGV0IGFsLiwgMjAxMSkiLCJtYW51YWxPdmVycmlkZVRleHQiOiIifSwiY2l0YXRpb25JdGVtcyI6W3siaWQiOiJiMWY3ZTY5Ni1lNjZmLTMwMmYtODkyMi04MTljNGQwNjkzYzAiLCJpdGVtRGF0YSI6eyJ0eXBlIjoiYXJ0aWNsZS1qb3VybmFsIiwiaWQiOiJiMWY3ZTY5Ni1lNjZmLTMwMmYtODkyMi04MTljNGQwNjkzYzAiLCJ0aXRsZSI6Ik1vdG9yIFNpbXVsYXRpb24gYW5kIHRoZSBCb2RpbHkgU2VsZiIsImF1dGhvciI6W3siZmFtaWx5IjoiRmVycmkiLCJnaXZlbiI6IkZyYW5jZXNjYSIsInBhcnNlLW5hbWVzIjpmYWxzZSwiZHJvcHBpbmctcGFydGljbGUiOiIiLCJub24tZHJvcHBpbmctcGFydGljbGUiOiIifSx7ImZhbWlseSI6IkZyYXNzaW5ldHRpIiwiZ2l2ZW4iOiJGcmFuY2VzY2EiLCJwYXJzZS1uYW1lcyI6ZmFsc2UsImRyb3BwaW5nLXBhcnRpY2xlIjoiIiwibm9uLWRyb3BwaW5nLXBhcnRpY2xlIjoiIn0seyJmYW1pbHkiOiJDb3N0YW50aW5pIiwiZ2l2ZW4iOiJNYXJjZWxsbyIsInBhcnNlLW5hbWVzIjpmYWxzZSwiZHJvcHBpbmctcGFydGljbGUiOiIiLCJub24tZHJvcHBpbmctcGFydGljbGUiOiIifSx7ImZhbWlseSI6IkdhbGxlc2UiLCJnaXZlbiI6IlZpdHRvcmlvIiwicGFyc2UtbmFtZXMiOmZhbHNlLCJkcm9wcGluZy1wYXJ0aWNsZSI6IiIsIm5vbi1kcm9wcGluZy1wYXJ0aWNsZSI6IiJ9XSwiY29udGFpbmVyLXRpdGxlIjoiUExvUyBPTkUiLCJET0kiOiIxMC4xMzcxL2pvdXJuYWwucG9uZS4wMDE3OTI3IiwiSVNTTiI6IjE5MzItNjIwMyIsImlzc3VlZCI6eyJkYXRlLXBhcnRzIjpbWzIwMTEsMywyNV1dfSwicGFnZSI6ImUxNzkyNyIsImFic3RyYWN0IjoiUHJldmlvdXMgc3R1ZGllcyBkZW1vbnN0cmF0ZWQgdGhlIGh1bWFuIGFiaWxpdHkgdG8gaW1wbGljaXRseSByZWNvZ25pemUgdGhlaXIgb3duIGJvZHkuIFdoZW4gc3VibWl0dGVkIHRvIGEgdmlzdWFsbWF0Y2hpbmcgdGFzaywgcGFydGljaXBhbnRzIHNob3dlZCB0aGUgc28tY2FsbGVkIHNlbGYtYWR2YW50YWdlLCB0aGF0IGlzLCBhIGJldHRlciBwZXJmb3JtYW5jZSB3aXRoIHNlbGYgcmF0aGVyIHRoYW4gb3RoZXJz4oCZYm9keSBvciBib2R5IHBhcnRzLiBIZXJlLCB3ZSBpbnZlc3RpZ2F0ZWQgd2hldGhlciB0aGUgYm9keSBzZWxmLWFkdmFudGFnZSByZWxpZXMgdXBvbiBhIG1vdG9yIHJlcHJlc2VudGF0aW9uIG9mIG9uZeKAmXNib2R5LiBQYXJ0aWNpcGFudHMgd2VyZSBzdWJtaXR0ZWQgdG8gYSBsYXRlcmFsaXR5IGp1ZGdtZW50IG9mIHNlbGYgYW5kIG90aGVyc+KAmSBoYW5kcyAoRXhwZXJpbWVudCAxIGFuZCAzKSwgd2hpY2ggaW52b2x2ZXMgYXNlbnNvcnktbW90b3IgbWVudGFsIHNpbXVsYXRpb24uIE1vcmVvdmVyLCB0byBpbnZlc3RpZ2F0ZSB3aGV0aGVyIHRoZSBzZWxmLWFkdmFudGFnZSBlbWVyZ2VzIGFsc28gd2hlbiBhbiBleHBsaWNpdCBzZWxmcHJvY2Vzc2luZyBpcyByZXF1aXJlZCwgdGhlIHNhbWUgcGFydGljaXBhbnRzIHdlcmUgc3VibWl0dGVkIHRvIGFuIGV4cGxpY2l0IHNlbGYtYm9keSByZWNvZ25pdGlvbiB0YXNrIChFeHBlcmltZW50IDIpLlBhcnRpY2lwYW50cyBzaG93ZWQgdGhlIHNlbGYtYWR2YW50YWdlIHdoZW4gcGVyZm9ybWluZyB0aGUgbGF0ZXJhbGl0eSBqdWRnbWVudCwgYnV0IG5vdCB3aGVuIHNlbGYtcmVjb2duaXRpb24gd2FzZXhwbGljaXRseSByZXF1aXJlZC4gVGh1cywgaW1wbGljaXQgYW5kIGV4cGxpY2l0IHJlY29nbml0aW9uIG9mIHRoZSBib2RpbHkgc2VsZiBkaXNzb2NpYXRlIGFuZCBvbmx5IGFuIGltcGxpY2l0IHJlY29nbml0aW9uIG9mIHRoZWJvZGlseSBzZWxmLCBtYXBwZWQgaW4gbW90b3IgdGVybXMsIGFsbG93cyB0aGUgc2VsZi1hZHZhbnRhZ2UgdG8gZW1lcmdlLiIsImlzc3VlIjoiMyIsInZvbHVtZSI6IjYiLCJjb250YWluZXItdGl0bGUtc2hvcnQiOiJQTG9TIE9uZSJ9LCJpc1RlbXBvcmFyeSI6ZmFsc2V9XX0="/>
          <w:id w:val="-1009599888"/>
          <w:placeholder>
            <w:docPart w:val="27AAAFD2BE6B476999F56A203412F3AD"/>
          </w:placeholder>
        </w:sdtPr>
        <w:sdtContent>
          <w:r w:rsidR="00F550EF" w:rsidRPr="00F550EF">
            <w:rPr>
              <w:color w:val="000000"/>
              <w:szCs w:val="24"/>
            </w:rPr>
            <w:t>(Ferri et al., 2011)</w:t>
          </w:r>
        </w:sdtContent>
      </w:sdt>
      <w:r w:rsidRPr="00AD2156">
        <w:rPr>
          <w:szCs w:val="24"/>
        </w:rPr>
        <w:t>.</w:t>
      </w:r>
    </w:p>
    <w:p w14:paraId="41B3E8DC" w14:textId="77777777" w:rsidR="00C06F8A" w:rsidRPr="00AD2156" w:rsidRDefault="00C06F8A" w:rsidP="00A67B01">
      <w:pPr>
        <w:spacing w:line="360" w:lineRule="auto"/>
      </w:pPr>
    </w:p>
    <w:p w14:paraId="2DF9199D" w14:textId="77777777" w:rsidR="00C06F8A" w:rsidRPr="00AD2156" w:rsidRDefault="00C06F8A" w:rsidP="00A67B01">
      <w:pPr>
        <w:spacing w:line="360" w:lineRule="auto"/>
      </w:pPr>
    </w:p>
    <w:p w14:paraId="48585FC5" w14:textId="77777777" w:rsidR="00C06F8A" w:rsidRPr="00AD2156" w:rsidRDefault="00C06F8A" w:rsidP="00A67B01">
      <w:pPr>
        <w:spacing w:line="360" w:lineRule="auto"/>
        <w:rPr>
          <w:b/>
          <w:bCs/>
        </w:rPr>
      </w:pPr>
      <w:r w:rsidRPr="00AD2156">
        <w:rPr>
          <w:b/>
          <w:bCs/>
        </w:rPr>
        <w:t>References</w:t>
      </w:r>
    </w:p>
    <w:sdt>
      <w:sdtPr>
        <w:rPr>
          <w:color w:val="000000"/>
        </w:rPr>
        <w:tag w:val="MENDELEY_BIBLIOGRAPHY"/>
        <w:id w:val="-511372478"/>
        <w:placeholder>
          <w:docPart w:val="D0BB06A404E84CBC8F6396C64A0AEB4B"/>
        </w:placeholder>
      </w:sdtPr>
      <w:sdtContent>
        <w:p w14:paraId="0173CC5F" w14:textId="77777777" w:rsidR="00F550EF" w:rsidRDefault="00F550EF" w:rsidP="00A67B01">
          <w:pPr>
            <w:autoSpaceDE w:val="0"/>
            <w:autoSpaceDN w:val="0"/>
            <w:spacing w:line="360" w:lineRule="auto"/>
            <w:ind w:hanging="480"/>
            <w:divId w:val="1935438321"/>
            <w:rPr>
              <w:rFonts w:eastAsia="Times New Roman"/>
              <w:kern w:val="0"/>
              <w:szCs w:val="24"/>
              <w14:ligatures w14:val="none"/>
            </w:rPr>
          </w:pPr>
          <w:r>
            <w:rPr>
              <w:rFonts w:eastAsia="Times New Roman"/>
            </w:rPr>
            <w:t xml:space="preserve">Ardizzi, M., &amp; Ferri, F. (2018). Interoceptive influences on peripersonal space boundary. </w:t>
          </w:r>
          <w:r>
            <w:rPr>
              <w:rFonts w:eastAsia="Times New Roman"/>
              <w:i/>
              <w:iCs/>
            </w:rPr>
            <w:t>Cognition</w:t>
          </w:r>
          <w:r>
            <w:rPr>
              <w:rFonts w:eastAsia="Times New Roman"/>
            </w:rPr>
            <w:t xml:space="preserve">, </w:t>
          </w:r>
          <w:r>
            <w:rPr>
              <w:rFonts w:eastAsia="Times New Roman"/>
              <w:i/>
              <w:iCs/>
            </w:rPr>
            <w:t>177</w:t>
          </w:r>
          <w:r>
            <w:rPr>
              <w:rFonts w:eastAsia="Times New Roman"/>
            </w:rPr>
            <w:t>, 79–86. https://doi.org/10.1016/J.COGNITION.2018.04.001</w:t>
          </w:r>
        </w:p>
        <w:p w14:paraId="52741B6C" w14:textId="77777777" w:rsidR="00F550EF" w:rsidRPr="00F550EF" w:rsidRDefault="00F550EF" w:rsidP="00A67B01">
          <w:pPr>
            <w:autoSpaceDE w:val="0"/>
            <w:autoSpaceDN w:val="0"/>
            <w:spacing w:line="360" w:lineRule="auto"/>
            <w:ind w:hanging="480"/>
            <w:divId w:val="109397811"/>
            <w:rPr>
              <w:rFonts w:eastAsia="Times New Roman"/>
              <w:lang w:val="it-IT"/>
            </w:rPr>
          </w:pPr>
          <w:proofErr w:type="spellStart"/>
          <w:r>
            <w:rPr>
              <w:rFonts w:eastAsia="Times New Roman"/>
            </w:rPr>
            <w:t>Azañón</w:t>
          </w:r>
          <w:proofErr w:type="spellEnd"/>
          <w:r>
            <w:rPr>
              <w:rFonts w:eastAsia="Times New Roman"/>
            </w:rPr>
            <w:t xml:space="preserve">, E., Mihaljevic, K., &amp; Longo, M. R. (2016). A three-dimensional spatial characterization of the crossed-hands deficit. </w:t>
          </w:r>
          <w:proofErr w:type="spellStart"/>
          <w:r w:rsidRPr="00F550EF">
            <w:rPr>
              <w:rFonts w:eastAsia="Times New Roman"/>
              <w:i/>
              <w:iCs/>
              <w:lang w:val="it-IT"/>
            </w:rPr>
            <w:t>Cognition</w:t>
          </w:r>
          <w:proofErr w:type="spellEnd"/>
          <w:r w:rsidRPr="00F550EF">
            <w:rPr>
              <w:rFonts w:eastAsia="Times New Roman"/>
              <w:lang w:val="it-IT"/>
            </w:rPr>
            <w:t xml:space="preserve">, </w:t>
          </w:r>
          <w:r w:rsidRPr="00F550EF">
            <w:rPr>
              <w:rFonts w:eastAsia="Times New Roman"/>
              <w:i/>
              <w:iCs/>
              <w:lang w:val="it-IT"/>
            </w:rPr>
            <w:t>157</w:t>
          </w:r>
          <w:r w:rsidRPr="00F550EF">
            <w:rPr>
              <w:rFonts w:eastAsia="Times New Roman"/>
              <w:lang w:val="it-IT"/>
            </w:rPr>
            <w:t>, 289–295. https://doi.org/10.1016/J.COGNITION.2016.09.007</w:t>
          </w:r>
        </w:p>
        <w:p w14:paraId="4B4CDFF1" w14:textId="77777777" w:rsidR="00F550EF" w:rsidRDefault="00F550EF" w:rsidP="00A67B01">
          <w:pPr>
            <w:autoSpaceDE w:val="0"/>
            <w:autoSpaceDN w:val="0"/>
            <w:spacing w:line="360" w:lineRule="auto"/>
            <w:ind w:hanging="480"/>
            <w:divId w:val="894899679"/>
            <w:rPr>
              <w:rFonts w:eastAsia="Times New Roman"/>
            </w:rPr>
          </w:pPr>
          <w:proofErr w:type="spellStart"/>
          <w:r w:rsidRPr="00F550EF">
            <w:rPr>
              <w:rFonts w:eastAsia="Times New Roman"/>
              <w:lang w:val="it-IT"/>
            </w:rPr>
            <w:t>Bausenhart</w:t>
          </w:r>
          <w:proofErr w:type="spellEnd"/>
          <w:r w:rsidRPr="00F550EF">
            <w:rPr>
              <w:rFonts w:eastAsia="Times New Roman"/>
              <w:lang w:val="it-IT"/>
            </w:rPr>
            <w:t>, K. M., Luca, M. Di, &amp; Ulrich, R. (</w:t>
          </w:r>
          <w:proofErr w:type="spellStart"/>
          <w:r w:rsidRPr="00F550EF">
            <w:rPr>
              <w:rFonts w:eastAsia="Times New Roman"/>
              <w:lang w:val="it-IT"/>
            </w:rPr>
            <w:t>n.d.</w:t>
          </w:r>
          <w:proofErr w:type="spellEnd"/>
          <w:r w:rsidRPr="00F550EF">
            <w:rPr>
              <w:rFonts w:eastAsia="Times New Roman"/>
              <w:lang w:val="it-IT"/>
            </w:rPr>
            <w:t xml:space="preserve">). </w:t>
          </w:r>
          <w:r>
            <w:rPr>
              <w:rFonts w:eastAsia="Times New Roman"/>
              <w:i/>
              <w:iCs/>
            </w:rPr>
            <w:t>Assessing Duration Discrimination: Psychophysical Methods and Psychometric Function Analysis</w:t>
          </w:r>
          <w:r>
            <w:rPr>
              <w:rFonts w:eastAsia="Times New Roman"/>
            </w:rPr>
            <w:t>.</w:t>
          </w:r>
        </w:p>
        <w:p w14:paraId="5F380075" w14:textId="77777777" w:rsidR="00F550EF" w:rsidRDefault="00F550EF" w:rsidP="00A67B01">
          <w:pPr>
            <w:autoSpaceDE w:val="0"/>
            <w:autoSpaceDN w:val="0"/>
            <w:spacing w:line="360" w:lineRule="auto"/>
            <w:ind w:hanging="480"/>
            <w:divId w:val="575017241"/>
            <w:rPr>
              <w:rFonts w:eastAsia="Times New Roman"/>
            </w:rPr>
          </w:pPr>
          <w:r w:rsidRPr="00F550EF">
            <w:rPr>
              <w:rFonts w:eastAsia="Times New Roman"/>
              <w:lang w:val="it-IT"/>
            </w:rPr>
            <w:lastRenderedPageBreak/>
            <w:t xml:space="preserve">Benton, A. </w:t>
          </w:r>
          <w:proofErr w:type="gramStart"/>
          <w:r w:rsidRPr="00F550EF">
            <w:rPr>
              <w:rFonts w:eastAsia="Times New Roman"/>
              <w:lang w:val="it-IT"/>
            </w:rPr>
            <w:t>L. ,</w:t>
          </w:r>
          <w:proofErr w:type="gramEnd"/>
          <w:r w:rsidRPr="00F550EF">
            <w:rPr>
              <w:rFonts w:eastAsia="Times New Roman"/>
              <w:lang w:val="it-IT"/>
            </w:rPr>
            <w:t xml:space="preserve"> H. </w:t>
          </w:r>
          <w:proofErr w:type="gramStart"/>
          <w:r w:rsidRPr="00F550EF">
            <w:rPr>
              <w:rFonts w:eastAsia="Times New Roman"/>
              <w:lang w:val="it-IT"/>
            </w:rPr>
            <w:t>K. ,</w:t>
          </w:r>
          <w:proofErr w:type="gramEnd"/>
          <w:r w:rsidRPr="00F550EF">
            <w:rPr>
              <w:rFonts w:eastAsia="Times New Roman"/>
              <w:lang w:val="it-IT"/>
            </w:rPr>
            <w:t xml:space="preserve"> V. N. </w:t>
          </w:r>
          <w:proofErr w:type="gramStart"/>
          <w:r w:rsidRPr="00F550EF">
            <w:rPr>
              <w:rFonts w:eastAsia="Times New Roman"/>
              <w:lang w:val="it-IT"/>
            </w:rPr>
            <w:t>R. ,</w:t>
          </w:r>
          <w:proofErr w:type="gramEnd"/>
          <w:r w:rsidRPr="00F550EF">
            <w:rPr>
              <w:rFonts w:eastAsia="Times New Roman"/>
              <w:lang w:val="it-IT"/>
            </w:rPr>
            <w:t xml:space="preserve"> S. </w:t>
          </w:r>
          <w:proofErr w:type="gramStart"/>
          <w:r w:rsidRPr="00F550EF">
            <w:rPr>
              <w:rFonts w:eastAsia="Times New Roman"/>
              <w:lang w:val="it-IT"/>
            </w:rPr>
            <w:t>O. ,</w:t>
          </w:r>
          <w:proofErr w:type="gramEnd"/>
          <w:r w:rsidRPr="00F550EF">
            <w:rPr>
              <w:rFonts w:eastAsia="Times New Roman"/>
              <w:lang w:val="it-IT"/>
            </w:rPr>
            <w:t xml:space="preserve">. </w:t>
          </w:r>
          <w:r>
            <w:rPr>
              <w:rFonts w:eastAsia="Times New Roman"/>
            </w:rPr>
            <w:t xml:space="preserve">(1983). </w:t>
          </w:r>
          <w:r>
            <w:rPr>
              <w:rFonts w:eastAsia="Times New Roman"/>
              <w:i/>
              <w:iCs/>
            </w:rPr>
            <w:t xml:space="preserve">Contributions to neuropsychological assessment: tests: 9. Finger localization complete test. </w:t>
          </w:r>
          <w:r>
            <w:rPr>
              <w:rFonts w:eastAsia="Times New Roman"/>
            </w:rPr>
            <w:t>(Oxford University Press, Ed.).</w:t>
          </w:r>
        </w:p>
        <w:p w14:paraId="02767587" w14:textId="77777777" w:rsidR="00F550EF" w:rsidRDefault="00F550EF" w:rsidP="00A67B01">
          <w:pPr>
            <w:autoSpaceDE w:val="0"/>
            <w:autoSpaceDN w:val="0"/>
            <w:spacing w:line="360" w:lineRule="auto"/>
            <w:ind w:hanging="480"/>
            <w:divId w:val="981544537"/>
            <w:rPr>
              <w:rFonts w:eastAsia="Times New Roman"/>
            </w:rPr>
          </w:pPr>
          <w:r>
            <w:rPr>
              <w:rFonts w:eastAsia="Times New Roman"/>
            </w:rPr>
            <w:t xml:space="preserve">Binder, M. (2015). Neural correlates of audiovisual temporal processing--comparison of temporal order and simultaneity judgments. </w:t>
          </w:r>
          <w:r>
            <w:rPr>
              <w:rFonts w:eastAsia="Times New Roman"/>
              <w:i/>
              <w:iCs/>
            </w:rPr>
            <w:t>Neuroscience</w:t>
          </w:r>
          <w:r>
            <w:rPr>
              <w:rFonts w:eastAsia="Times New Roman"/>
            </w:rPr>
            <w:t xml:space="preserve">, </w:t>
          </w:r>
          <w:r>
            <w:rPr>
              <w:rFonts w:eastAsia="Times New Roman"/>
              <w:i/>
              <w:iCs/>
            </w:rPr>
            <w:t>300</w:t>
          </w:r>
          <w:r>
            <w:rPr>
              <w:rFonts w:eastAsia="Times New Roman"/>
            </w:rPr>
            <w:t>, 432–447. https://doi.org/10.1016/J.NEUROSCIENCE.2015.05.011</w:t>
          </w:r>
        </w:p>
        <w:p w14:paraId="15877A89" w14:textId="77777777" w:rsidR="00F550EF" w:rsidRDefault="00F550EF" w:rsidP="00A67B01">
          <w:pPr>
            <w:autoSpaceDE w:val="0"/>
            <w:autoSpaceDN w:val="0"/>
            <w:spacing w:line="360" w:lineRule="auto"/>
            <w:ind w:hanging="480"/>
            <w:divId w:val="742532434"/>
            <w:rPr>
              <w:rFonts w:eastAsia="Times New Roman"/>
            </w:rPr>
          </w:pPr>
          <w:r>
            <w:rPr>
              <w:rFonts w:eastAsia="Times New Roman"/>
            </w:rPr>
            <w:t xml:space="preserve">Brener, J., &amp; Ring, C. (2016). Towards a psychophysics of interoceptive processes: The measurement of heartbeat detection. In </w:t>
          </w:r>
          <w:r>
            <w:rPr>
              <w:rFonts w:eastAsia="Times New Roman"/>
              <w:i/>
              <w:iCs/>
            </w:rPr>
            <w:t>Philosophical Transactions of the Royal Society B: Biological Sciences</w:t>
          </w:r>
          <w:r>
            <w:rPr>
              <w:rFonts w:eastAsia="Times New Roman"/>
            </w:rPr>
            <w:t xml:space="preserve"> (Vol. 371, Issue 1708). Royal Society of London. https://doi.org/10.1098/rstb.2016.0015</w:t>
          </w:r>
        </w:p>
        <w:p w14:paraId="09749FFC" w14:textId="77777777" w:rsidR="00F550EF" w:rsidRDefault="00F550EF" w:rsidP="00A67B01">
          <w:pPr>
            <w:autoSpaceDE w:val="0"/>
            <w:autoSpaceDN w:val="0"/>
            <w:spacing w:line="360" w:lineRule="auto"/>
            <w:ind w:hanging="480"/>
            <w:divId w:val="1058670961"/>
            <w:rPr>
              <w:rFonts w:eastAsia="Times New Roman"/>
            </w:rPr>
          </w:pPr>
          <w:r w:rsidRPr="00EF4057">
            <w:rPr>
              <w:rFonts w:eastAsia="Times New Roman"/>
              <w:lang w:val="it-IT"/>
            </w:rPr>
            <w:t xml:space="preserve">Calì, G., Ambrosini, E., Picconi, L., </w:t>
          </w:r>
          <w:proofErr w:type="spellStart"/>
          <w:r w:rsidRPr="00EF4057">
            <w:rPr>
              <w:rFonts w:eastAsia="Times New Roman"/>
              <w:lang w:val="it-IT"/>
            </w:rPr>
            <w:t>Mehling</w:t>
          </w:r>
          <w:proofErr w:type="spellEnd"/>
          <w:r w:rsidRPr="00EF4057">
            <w:rPr>
              <w:rFonts w:eastAsia="Times New Roman"/>
              <w:lang w:val="it-IT"/>
            </w:rPr>
            <w:t xml:space="preserve">, W. E., &amp; </w:t>
          </w:r>
          <w:proofErr w:type="spellStart"/>
          <w:r w:rsidRPr="00EF4057">
            <w:rPr>
              <w:rFonts w:eastAsia="Times New Roman"/>
              <w:lang w:val="it-IT"/>
            </w:rPr>
            <w:t>Committeri</w:t>
          </w:r>
          <w:proofErr w:type="spellEnd"/>
          <w:r w:rsidRPr="00EF4057">
            <w:rPr>
              <w:rFonts w:eastAsia="Times New Roman"/>
              <w:lang w:val="it-IT"/>
            </w:rPr>
            <w:t xml:space="preserve">, G. (2015). </w:t>
          </w:r>
          <w:r>
            <w:rPr>
              <w:rFonts w:eastAsia="Times New Roman"/>
            </w:rPr>
            <w:t xml:space="preserve">Investigating the relationship between interoceptive </w:t>
          </w:r>
          <w:proofErr w:type="spellStart"/>
          <w:proofErr w:type="gramStart"/>
          <w:r>
            <w:rPr>
              <w:rFonts w:eastAsia="Times New Roman"/>
            </w:rPr>
            <w:t>accuracy,interoceptive</w:t>
          </w:r>
          <w:proofErr w:type="spellEnd"/>
          <w:proofErr w:type="gramEnd"/>
          <w:r>
            <w:rPr>
              <w:rFonts w:eastAsia="Times New Roman"/>
            </w:rPr>
            <w:t xml:space="preserve"> </w:t>
          </w:r>
          <w:proofErr w:type="spellStart"/>
          <w:proofErr w:type="gramStart"/>
          <w:r>
            <w:rPr>
              <w:rFonts w:eastAsia="Times New Roman"/>
            </w:rPr>
            <w:t>awareness,and</w:t>
          </w:r>
          <w:proofErr w:type="spellEnd"/>
          <w:proofErr w:type="gramEnd"/>
          <w:r>
            <w:rPr>
              <w:rFonts w:eastAsia="Times New Roman"/>
            </w:rPr>
            <w:t xml:space="preserve"> emotional susceptibility. </w:t>
          </w:r>
          <w:r>
            <w:rPr>
              <w:rFonts w:eastAsia="Times New Roman"/>
              <w:i/>
              <w:iCs/>
            </w:rPr>
            <w:t>Frontiers in Psychology</w:t>
          </w:r>
          <w:r>
            <w:rPr>
              <w:rFonts w:eastAsia="Times New Roman"/>
            </w:rPr>
            <w:t xml:space="preserve">, </w:t>
          </w:r>
          <w:r>
            <w:rPr>
              <w:rFonts w:eastAsia="Times New Roman"/>
              <w:i/>
              <w:iCs/>
            </w:rPr>
            <w:t>6</w:t>
          </w:r>
          <w:r>
            <w:rPr>
              <w:rFonts w:eastAsia="Times New Roman"/>
            </w:rPr>
            <w:t>. https://doi.org/10.3389/fpsyg.2015.01202</w:t>
          </w:r>
        </w:p>
        <w:p w14:paraId="5A2A323B" w14:textId="68F77971" w:rsidR="00F550EF" w:rsidRPr="00A67B01" w:rsidRDefault="00F550EF" w:rsidP="00A67B01">
          <w:pPr>
            <w:autoSpaceDE w:val="0"/>
            <w:autoSpaceDN w:val="0"/>
            <w:spacing w:line="360" w:lineRule="auto"/>
            <w:ind w:hanging="480"/>
            <w:divId w:val="1084063418"/>
            <w:rPr>
              <w:rFonts w:eastAsia="Times New Roman"/>
            </w:rPr>
          </w:pPr>
          <w:r w:rsidRPr="00A67B01">
            <w:rPr>
              <w:rFonts w:eastAsia="Times New Roman"/>
            </w:rPr>
            <w:t xml:space="preserve">Canzoneri, E., </w:t>
          </w:r>
          <w:proofErr w:type="spellStart"/>
          <w:r w:rsidRPr="00A67B01">
            <w:rPr>
              <w:rFonts w:eastAsia="Times New Roman"/>
            </w:rPr>
            <w:t>Magosso</w:t>
          </w:r>
          <w:proofErr w:type="spellEnd"/>
          <w:r w:rsidRPr="00A67B01">
            <w:rPr>
              <w:rFonts w:eastAsia="Times New Roman"/>
            </w:rPr>
            <w:t xml:space="preserve">, E., &amp; Serino, A. (2012). </w:t>
          </w:r>
          <w:r>
            <w:rPr>
              <w:rFonts w:eastAsia="Times New Roman"/>
            </w:rPr>
            <w:t xml:space="preserve">Dynamic Sounds Capture the Boundaries of Peripersonal Space Representation in Humans. </w:t>
          </w:r>
          <w:r w:rsidRPr="00A67B01">
            <w:rPr>
              <w:rFonts w:eastAsia="Times New Roman"/>
              <w:i/>
              <w:iCs/>
            </w:rPr>
            <w:t>PLOS ONE</w:t>
          </w:r>
          <w:r w:rsidRPr="00A67B01">
            <w:rPr>
              <w:rFonts w:eastAsia="Times New Roman"/>
            </w:rPr>
            <w:t xml:space="preserve">, </w:t>
          </w:r>
          <w:r w:rsidRPr="00A67B01">
            <w:rPr>
              <w:rFonts w:eastAsia="Times New Roman"/>
              <w:i/>
              <w:iCs/>
            </w:rPr>
            <w:t>7</w:t>
          </w:r>
          <w:r w:rsidRPr="00A67B01">
            <w:rPr>
              <w:rFonts w:eastAsia="Times New Roman"/>
            </w:rPr>
            <w:t>(9), e44306. https://doi.org/10.1371/JOURNAL.PONE.0044306</w:t>
          </w:r>
        </w:p>
        <w:p w14:paraId="69B184F4" w14:textId="77777777" w:rsidR="00F550EF" w:rsidRPr="00F550EF" w:rsidRDefault="00F550EF" w:rsidP="00A67B01">
          <w:pPr>
            <w:autoSpaceDE w:val="0"/>
            <w:autoSpaceDN w:val="0"/>
            <w:spacing w:line="360" w:lineRule="auto"/>
            <w:ind w:hanging="480"/>
            <w:divId w:val="516040008"/>
            <w:rPr>
              <w:rFonts w:eastAsia="Times New Roman"/>
              <w:lang w:val="it-IT"/>
            </w:rPr>
          </w:pPr>
          <w:proofErr w:type="spellStart"/>
          <w:r>
            <w:rPr>
              <w:rFonts w:eastAsia="Times New Roman"/>
            </w:rPr>
            <w:t>Christova</w:t>
          </w:r>
          <w:proofErr w:type="spellEnd"/>
          <w:r>
            <w:rPr>
              <w:rFonts w:eastAsia="Times New Roman"/>
            </w:rPr>
            <w:t xml:space="preserve">, P. S., Lewis, S. M., </w:t>
          </w:r>
          <w:proofErr w:type="spellStart"/>
          <w:r>
            <w:rPr>
              <w:rFonts w:eastAsia="Times New Roman"/>
            </w:rPr>
            <w:t>Tagaris</w:t>
          </w:r>
          <w:proofErr w:type="spellEnd"/>
          <w:r>
            <w:rPr>
              <w:rFonts w:eastAsia="Times New Roman"/>
            </w:rPr>
            <w:t xml:space="preserve">, G. A., </w:t>
          </w:r>
          <w:proofErr w:type="spellStart"/>
          <w:r>
            <w:rPr>
              <w:rFonts w:eastAsia="Times New Roman"/>
            </w:rPr>
            <w:t>Uğurbil</w:t>
          </w:r>
          <w:proofErr w:type="spellEnd"/>
          <w:r>
            <w:rPr>
              <w:rFonts w:eastAsia="Times New Roman"/>
            </w:rPr>
            <w:t xml:space="preserve">, K., &amp; Georgopoulos, A. P. (2008). A voxel-by-voxel parametric fMRI study of motor mental rotation: Hemispheric specialization and gender differences in neural processing efficiency. </w:t>
          </w:r>
          <w:proofErr w:type="spellStart"/>
          <w:r w:rsidRPr="00F550EF">
            <w:rPr>
              <w:rFonts w:eastAsia="Times New Roman"/>
              <w:i/>
              <w:iCs/>
              <w:lang w:val="it-IT"/>
            </w:rPr>
            <w:t>Experimental</w:t>
          </w:r>
          <w:proofErr w:type="spellEnd"/>
          <w:r w:rsidRPr="00F550EF">
            <w:rPr>
              <w:rFonts w:eastAsia="Times New Roman"/>
              <w:i/>
              <w:iCs/>
              <w:lang w:val="it-IT"/>
            </w:rPr>
            <w:t xml:space="preserve"> Brain </w:t>
          </w:r>
          <w:proofErr w:type="spellStart"/>
          <w:r w:rsidRPr="00F550EF">
            <w:rPr>
              <w:rFonts w:eastAsia="Times New Roman"/>
              <w:i/>
              <w:iCs/>
              <w:lang w:val="it-IT"/>
            </w:rPr>
            <w:t>Research</w:t>
          </w:r>
          <w:proofErr w:type="spellEnd"/>
          <w:r w:rsidRPr="00F550EF">
            <w:rPr>
              <w:rFonts w:eastAsia="Times New Roman"/>
              <w:lang w:val="it-IT"/>
            </w:rPr>
            <w:t xml:space="preserve">, </w:t>
          </w:r>
          <w:r w:rsidRPr="00F550EF">
            <w:rPr>
              <w:rFonts w:eastAsia="Times New Roman"/>
              <w:i/>
              <w:iCs/>
              <w:lang w:val="it-IT"/>
            </w:rPr>
            <w:t>189</w:t>
          </w:r>
          <w:r w:rsidRPr="00F550EF">
            <w:rPr>
              <w:rFonts w:eastAsia="Times New Roman"/>
              <w:lang w:val="it-IT"/>
            </w:rPr>
            <w:t>(1), 79–90. https://doi.org/10.1007/S00221-008-1405-X</w:t>
          </w:r>
        </w:p>
        <w:p w14:paraId="5A4678A1" w14:textId="77777777" w:rsidR="00F550EF" w:rsidRDefault="00F550EF" w:rsidP="00A67B01">
          <w:pPr>
            <w:autoSpaceDE w:val="0"/>
            <w:autoSpaceDN w:val="0"/>
            <w:spacing w:line="360" w:lineRule="auto"/>
            <w:ind w:hanging="480"/>
            <w:divId w:val="1074472400"/>
            <w:rPr>
              <w:rFonts w:eastAsia="Times New Roman"/>
            </w:rPr>
          </w:pPr>
          <w:bookmarkStart w:id="3" w:name="_Hlk205060473"/>
          <w:r w:rsidRPr="00F550EF">
            <w:rPr>
              <w:rFonts w:eastAsia="Times New Roman"/>
              <w:lang w:val="it-IT"/>
            </w:rPr>
            <w:t xml:space="preserve">Costantini, M., Salone, A., Martinotti, G., Fiori, F., Fotia, F., Di Giannantonio, M., &amp; Ferri, F. (2020). </w:t>
          </w:r>
          <w:r>
            <w:rPr>
              <w:rFonts w:eastAsia="Times New Roman"/>
            </w:rPr>
            <w:t xml:space="preserve">Body representations and basic symptoms in schizophrenia. </w:t>
          </w:r>
          <w:r>
            <w:rPr>
              <w:rFonts w:eastAsia="Times New Roman"/>
              <w:i/>
              <w:iCs/>
            </w:rPr>
            <w:t>Schizophrenia Research</w:t>
          </w:r>
          <w:r>
            <w:rPr>
              <w:rFonts w:eastAsia="Times New Roman"/>
            </w:rPr>
            <w:t xml:space="preserve">, </w:t>
          </w:r>
          <w:r>
            <w:rPr>
              <w:rFonts w:eastAsia="Times New Roman"/>
              <w:i/>
              <w:iCs/>
            </w:rPr>
            <w:t>222</w:t>
          </w:r>
          <w:r>
            <w:rPr>
              <w:rFonts w:eastAsia="Times New Roman"/>
            </w:rPr>
            <w:t>, 267–273. https://doi.org/10.1016/j.schres.2020.05.038</w:t>
          </w:r>
        </w:p>
        <w:bookmarkEnd w:id="3"/>
        <w:p w14:paraId="5C8E9938" w14:textId="77777777" w:rsidR="00F550EF" w:rsidRDefault="00F550EF" w:rsidP="00A67B01">
          <w:pPr>
            <w:autoSpaceDE w:val="0"/>
            <w:autoSpaceDN w:val="0"/>
            <w:spacing w:line="360" w:lineRule="auto"/>
            <w:ind w:hanging="480"/>
            <w:divId w:val="445657556"/>
            <w:rPr>
              <w:rFonts w:eastAsia="Times New Roman"/>
            </w:rPr>
          </w:pPr>
          <w:r>
            <w:rPr>
              <w:rFonts w:eastAsia="Times New Roman"/>
            </w:rPr>
            <w:t xml:space="preserve">Critchley, H. D., &amp; Garfinkel, S. N. (2017). Interoception and emotion. </w:t>
          </w:r>
          <w:r>
            <w:rPr>
              <w:rFonts w:eastAsia="Times New Roman"/>
              <w:i/>
              <w:iCs/>
            </w:rPr>
            <w:t>Current Opinion in Psychology</w:t>
          </w:r>
          <w:r>
            <w:rPr>
              <w:rFonts w:eastAsia="Times New Roman"/>
            </w:rPr>
            <w:t xml:space="preserve">, </w:t>
          </w:r>
          <w:r>
            <w:rPr>
              <w:rFonts w:eastAsia="Times New Roman"/>
              <w:i/>
              <w:iCs/>
            </w:rPr>
            <w:t>17</w:t>
          </w:r>
          <w:r>
            <w:rPr>
              <w:rFonts w:eastAsia="Times New Roman"/>
            </w:rPr>
            <w:t>, 7–14. https://doi.org/10.1016/J.COPSYC.2017.04.020</w:t>
          </w:r>
        </w:p>
        <w:p w14:paraId="6598E64A" w14:textId="77777777" w:rsidR="00F550EF" w:rsidRPr="00F550EF" w:rsidRDefault="00F550EF" w:rsidP="00A67B01">
          <w:pPr>
            <w:autoSpaceDE w:val="0"/>
            <w:autoSpaceDN w:val="0"/>
            <w:spacing w:line="360" w:lineRule="auto"/>
            <w:ind w:hanging="480"/>
            <w:divId w:val="2016878116"/>
            <w:rPr>
              <w:rFonts w:eastAsia="Times New Roman"/>
              <w:lang w:val="it-IT"/>
            </w:rPr>
          </w:pPr>
          <w:r w:rsidRPr="00F550EF">
            <w:rPr>
              <w:rFonts w:eastAsia="Times New Roman"/>
              <w:lang w:val="it-IT"/>
            </w:rPr>
            <w:t xml:space="preserve">Di Cosmo, G., Costantini, M., Salone, A., Martinotti, G., Di Iorio, G., Di Giannantonio, M., &amp; Ferri, F. (2018). </w:t>
          </w:r>
          <w:r>
            <w:rPr>
              <w:rFonts w:eastAsia="Times New Roman"/>
            </w:rPr>
            <w:t xml:space="preserve">Peripersonal space boundary in schizotypy and schizophrenia. In </w:t>
          </w:r>
          <w:r>
            <w:rPr>
              <w:rFonts w:eastAsia="Times New Roman"/>
              <w:i/>
              <w:iCs/>
            </w:rPr>
            <w:t>Schizophrenia Research</w:t>
          </w:r>
          <w:r>
            <w:rPr>
              <w:rFonts w:eastAsia="Times New Roman"/>
            </w:rPr>
            <w:t xml:space="preserve"> (Vol. 197, pp. 589–590). </w:t>
          </w:r>
          <w:r w:rsidRPr="00F550EF">
            <w:rPr>
              <w:rFonts w:eastAsia="Times New Roman"/>
              <w:lang w:val="it-IT"/>
            </w:rPr>
            <w:t>Elsevier B.V. https://doi.org/10.1016/j.schres.2017.12.003</w:t>
          </w:r>
        </w:p>
        <w:p w14:paraId="35C782C5" w14:textId="77777777" w:rsidR="00F550EF" w:rsidRPr="00F550EF" w:rsidRDefault="00F550EF" w:rsidP="00A67B01">
          <w:pPr>
            <w:autoSpaceDE w:val="0"/>
            <w:autoSpaceDN w:val="0"/>
            <w:spacing w:line="360" w:lineRule="auto"/>
            <w:ind w:hanging="480"/>
            <w:divId w:val="1582718428"/>
            <w:rPr>
              <w:rFonts w:eastAsia="Times New Roman"/>
              <w:lang w:val="it-IT"/>
            </w:rPr>
          </w:pPr>
          <w:r w:rsidRPr="00F550EF">
            <w:rPr>
              <w:rFonts w:eastAsia="Times New Roman"/>
              <w:lang w:val="it-IT"/>
            </w:rPr>
            <w:lastRenderedPageBreak/>
            <w:t xml:space="preserve">Di Cosmo, G., Costantini, M., Spadone, S., </w:t>
          </w:r>
          <w:proofErr w:type="spellStart"/>
          <w:r w:rsidRPr="00F550EF">
            <w:rPr>
              <w:rFonts w:eastAsia="Times New Roman"/>
              <w:lang w:val="it-IT"/>
            </w:rPr>
            <w:t>Pizzella</w:t>
          </w:r>
          <w:proofErr w:type="spellEnd"/>
          <w:r w:rsidRPr="00F550EF">
            <w:rPr>
              <w:rFonts w:eastAsia="Times New Roman"/>
              <w:lang w:val="it-IT"/>
            </w:rPr>
            <w:t xml:space="preserve">, V., Della Penna, S., Marzetti, L., &amp; Ferri, F. (2021). </w:t>
          </w:r>
          <w:r>
            <w:rPr>
              <w:rFonts w:eastAsia="Times New Roman"/>
            </w:rPr>
            <w:t xml:space="preserve">Phase-coupling of neural oscillations contributes to individual differences in peripersonal space. </w:t>
          </w:r>
          <w:proofErr w:type="spellStart"/>
          <w:r w:rsidRPr="00F550EF">
            <w:rPr>
              <w:rFonts w:eastAsia="Times New Roman"/>
              <w:i/>
              <w:iCs/>
              <w:lang w:val="it-IT"/>
            </w:rPr>
            <w:t>Neuropsychologia</w:t>
          </w:r>
          <w:proofErr w:type="spellEnd"/>
          <w:r w:rsidRPr="00F550EF">
            <w:rPr>
              <w:rFonts w:eastAsia="Times New Roman"/>
              <w:lang w:val="it-IT"/>
            </w:rPr>
            <w:t xml:space="preserve">, </w:t>
          </w:r>
          <w:r w:rsidRPr="00F550EF">
            <w:rPr>
              <w:rFonts w:eastAsia="Times New Roman"/>
              <w:i/>
              <w:iCs/>
              <w:lang w:val="it-IT"/>
            </w:rPr>
            <w:t>156</w:t>
          </w:r>
          <w:r w:rsidRPr="00F550EF">
            <w:rPr>
              <w:rFonts w:eastAsia="Times New Roman"/>
              <w:lang w:val="it-IT"/>
            </w:rPr>
            <w:t>. https://doi.org/10.1016/j.neuropsychologia.2021.107823</w:t>
          </w:r>
        </w:p>
        <w:p w14:paraId="41F089E5" w14:textId="77777777" w:rsidR="00F550EF" w:rsidRPr="00F550EF" w:rsidRDefault="00F550EF" w:rsidP="00A67B01">
          <w:pPr>
            <w:autoSpaceDE w:val="0"/>
            <w:autoSpaceDN w:val="0"/>
            <w:spacing w:line="360" w:lineRule="auto"/>
            <w:ind w:hanging="480"/>
            <w:divId w:val="1292634470"/>
            <w:rPr>
              <w:rFonts w:eastAsia="Times New Roman"/>
              <w:lang w:val="it-IT"/>
            </w:rPr>
          </w:pPr>
          <w:r w:rsidRPr="00F550EF">
            <w:rPr>
              <w:rFonts w:eastAsia="Times New Roman"/>
              <w:lang w:val="it-IT"/>
            </w:rPr>
            <w:t xml:space="preserve">Ferri, F., Ambrosini, E., &amp; Costantini, M. (2016). </w:t>
          </w:r>
          <w:r>
            <w:rPr>
              <w:rFonts w:eastAsia="Times New Roman"/>
            </w:rPr>
            <w:t xml:space="preserve">Spatiotemporal processing of somatosensory stimuli in schizotypy. </w:t>
          </w:r>
          <w:r w:rsidRPr="00F550EF">
            <w:rPr>
              <w:rFonts w:eastAsia="Times New Roman"/>
              <w:i/>
              <w:iCs/>
              <w:lang w:val="it-IT"/>
            </w:rPr>
            <w:t>Scientific Reports</w:t>
          </w:r>
          <w:r w:rsidRPr="00F550EF">
            <w:rPr>
              <w:rFonts w:eastAsia="Times New Roman"/>
              <w:lang w:val="it-IT"/>
            </w:rPr>
            <w:t xml:space="preserve">, </w:t>
          </w:r>
          <w:r w:rsidRPr="00F550EF">
            <w:rPr>
              <w:rFonts w:eastAsia="Times New Roman"/>
              <w:i/>
              <w:iCs/>
              <w:lang w:val="it-IT"/>
            </w:rPr>
            <w:t>6</w:t>
          </w:r>
          <w:r w:rsidRPr="00F550EF">
            <w:rPr>
              <w:rFonts w:eastAsia="Times New Roman"/>
              <w:lang w:val="it-IT"/>
            </w:rPr>
            <w:t>. https://doi.org/10.1038/srep38735</w:t>
          </w:r>
        </w:p>
        <w:p w14:paraId="43E6F739" w14:textId="77777777" w:rsidR="00F550EF" w:rsidRDefault="00F550EF" w:rsidP="00A67B01">
          <w:pPr>
            <w:autoSpaceDE w:val="0"/>
            <w:autoSpaceDN w:val="0"/>
            <w:spacing w:line="360" w:lineRule="auto"/>
            <w:ind w:hanging="480"/>
            <w:divId w:val="288514469"/>
            <w:rPr>
              <w:rFonts w:eastAsia="Times New Roman"/>
            </w:rPr>
          </w:pPr>
          <w:r w:rsidRPr="00F550EF">
            <w:rPr>
              <w:rFonts w:eastAsia="Times New Roman"/>
              <w:lang w:val="it-IT"/>
            </w:rPr>
            <w:t xml:space="preserve">Ferri, F., Costantini, M., Huang, Z., Perrucci, M. G., Ferretti, A., Romani, G. L., &amp; </w:t>
          </w:r>
          <w:proofErr w:type="spellStart"/>
          <w:r w:rsidRPr="00F550EF">
            <w:rPr>
              <w:rFonts w:eastAsia="Times New Roman"/>
              <w:lang w:val="it-IT"/>
            </w:rPr>
            <w:t>Northoff</w:t>
          </w:r>
          <w:proofErr w:type="spellEnd"/>
          <w:r w:rsidRPr="00F550EF">
            <w:rPr>
              <w:rFonts w:eastAsia="Times New Roman"/>
              <w:lang w:val="it-IT"/>
            </w:rPr>
            <w:t xml:space="preserve">, G. (2015). </w:t>
          </w:r>
          <w:r>
            <w:rPr>
              <w:rFonts w:eastAsia="Times New Roman"/>
            </w:rPr>
            <w:t xml:space="preserve">Intertrial variability in the premotor cortex accounts for individual differences in peripersonal space. </w:t>
          </w:r>
          <w:r>
            <w:rPr>
              <w:rFonts w:eastAsia="Times New Roman"/>
              <w:i/>
              <w:iCs/>
            </w:rPr>
            <w:t>Journal of Neuroscience</w:t>
          </w:r>
          <w:r>
            <w:rPr>
              <w:rFonts w:eastAsia="Times New Roman"/>
            </w:rPr>
            <w:t xml:space="preserve">, </w:t>
          </w:r>
          <w:r>
            <w:rPr>
              <w:rFonts w:eastAsia="Times New Roman"/>
              <w:i/>
              <w:iCs/>
            </w:rPr>
            <w:t>35</w:t>
          </w:r>
          <w:r>
            <w:rPr>
              <w:rFonts w:eastAsia="Times New Roman"/>
            </w:rPr>
            <w:t>(50), 16328–16339. https://doi.org/10.1523/JNEUROSCI.1696-15.2015</w:t>
          </w:r>
        </w:p>
        <w:p w14:paraId="0EA7282B" w14:textId="77777777" w:rsidR="00F550EF" w:rsidRPr="00F550EF" w:rsidRDefault="00F550EF" w:rsidP="00A67B01">
          <w:pPr>
            <w:autoSpaceDE w:val="0"/>
            <w:autoSpaceDN w:val="0"/>
            <w:spacing w:line="360" w:lineRule="auto"/>
            <w:ind w:hanging="480"/>
            <w:divId w:val="2127192298"/>
            <w:rPr>
              <w:rFonts w:eastAsia="Times New Roman"/>
              <w:lang w:val="it-IT"/>
            </w:rPr>
          </w:pPr>
          <w:bookmarkStart w:id="4" w:name="_Hlk205060565"/>
          <w:r>
            <w:rPr>
              <w:rFonts w:eastAsia="Times New Roman"/>
            </w:rPr>
            <w:t xml:space="preserve">Ferri, F., </w:t>
          </w:r>
          <w:proofErr w:type="spellStart"/>
          <w:r>
            <w:rPr>
              <w:rFonts w:eastAsia="Times New Roman"/>
            </w:rPr>
            <w:t>Frassinetti</w:t>
          </w:r>
          <w:proofErr w:type="spellEnd"/>
          <w:r>
            <w:rPr>
              <w:rFonts w:eastAsia="Times New Roman"/>
            </w:rPr>
            <w:t xml:space="preserve">, F., Costantini, M., &amp; Gallese, V. (2011). Motor Simulation and the Bodily Self. </w:t>
          </w:r>
          <w:r w:rsidRPr="00F550EF">
            <w:rPr>
              <w:rFonts w:eastAsia="Times New Roman"/>
              <w:i/>
              <w:iCs/>
              <w:lang w:val="it-IT"/>
            </w:rPr>
            <w:t>PLoS ONE</w:t>
          </w:r>
          <w:r w:rsidRPr="00F550EF">
            <w:rPr>
              <w:rFonts w:eastAsia="Times New Roman"/>
              <w:lang w:val="it-IT"/>
            </w:rPr>
            <w:t xml:space="preserve">, </w:t>
          </w:r>
          <w:r w:rsidRPr="00F550EF">
            <w:rPr>
              <w:rFonts w:eastAsia="Times New Roman"/>
              <w:i/>
              <w:iCs/>
              <w:lang w:val="it-IT"/>
            </w:rPr>
            <w:t>6</w:t>
          </w:r>
          <w:r w:rsidRPr="00F550EF">
            <w:rPr>
              <w:rFonts w:eastAsia="Times New Roman"/>
              <w:lang w:val="it-IT"/>
            </w:rPr>
            <w:t>(3), e17927. https://doi.org/10.1371/journal.pone.0017927</w:t>
          </w:r>
        </w:p>
        <w:p w14:paraId="3DBCA0A9" w14:textId="77777777" w:rsidR="00F550EF" w:rsidRDefault="00F550EF" w:rsidP="00A67B01">
          <w:pPr>
            <w:autoSpaceDE w:val="0"/>
            <w:autoSpaceDN w:val="0"/>
            <w:spacing w:line="360" w:lineRule="auto"/>
            <w:ind w:hanging="480"/>
            <w:divId w:val="905534053"/>
            <w:rPr>
              <w:rFonts w:eastAsia="Times New Roman"/>
            </w:rPr>
          </w:pPr>
          <w:bookmarkStart w:id="5" w:name="_Hlk205060590"/>
          <w:bookmarkEnd w:id="4"/>
          <w:r w:rsidRPr="00F550EF">
            <w:rPr>
              <w:rFonts w:eastAsia="Times New Roman"/>
              <w:lang w:val="it-IT"/>
            </w:rPr>
            <w:t xml:space="preserve">Fotia, F., Van Dam, L., Sykes, J. J., Ambrosini, E., Costantini, M., &amp; Ferri, F. (2022). </w:t>
          </w:r>
          <w:r>
            <w:rPr>
              <w:rFonts w:eastAsia="Times New Roman"/>
            </w:rPr>
            <w:t xml:space="preserve">Body structural representation in schizotypy. </w:t>
          </w:r>
          <w:r>
            <w:rPr>
              <w:rFonts w:eastAsia="Times New Roman"/>
              <w:i/>
              <w:iCs/>
            </w:rPr>
            <w:t>Schizophrenia Research</w:t>
          </w:r>
          <w:r>
            <w:rPr>
              <w:rFonts w:eastAsia="Times New Roman"/>
            </w:rPr>
            <w:t xml:space="preserve">, </w:t>
          </w:r>
          <w:r>
            <w:rPr>
              <w:rFonts w:eastAsia="Times New Roman"/>
              <w:i/>
              <w:iCs/>
            </w:rPr>
            <w:t>239</w:t>
          </w:r>
          <w:r>
            <w:rPr>
              <w:rFonts w:eastAsia="Times New Roman"/>
            </w:rPr>
            <w:t>, 1–10. https://doi.org/10.1016/j.schres.2021.11.002</w:t>
          </w:r>
        </w:p>
        <w:bookmarkEnd w:id="5"/>
        <w:p w14:paraId="086C3F3A" w14:textId="77777777" w:rsidR="00F550EF" w:rsidRDefault="00F550EF" w:rsidP="00A67B01">
          <w:pPr>
            <w:autoSpaceDE w:val="0"/>
            <w:autoSpaceDN w:val="0"/>
            <w:spacing w:line="360" w:lineRule="auto"/>
            <w:ind w:hanging="480"/>
            <w:divId w:val="2027628815"/>
            <w:rPr>
              <w:rFonts w:eastAsia="Times New Roman"/>
            </w:rPr>
          </w:pPr>
          <w:r>
            <w:rPr>
              <w:rFonts w:eastAsia="Times New Roman"/>
            </w:rPr>
            <w:t xml:space="preserve">Garfinkel, S. N., Seth, A. K., Barrett, A. B., Suzuki, K., &amp; Critchley, H. D. (2015). Knowing your own heart: Distinguishing interoceptive accuracy from interoceptive awareness. </w:t>
          </w:r>
          <w:r>
            <w:rPr>
              <w:rFonts w:eastAsia="Times New Roman"/>
              <w:i/>
              <w:iCs/>
            </w:rPr>
            <w:t>Biological Psychology</w:t>
          </w:r>
          <w:r>
            <w:rPr>
              <w:rFonts w:eastAsia="Times New Roman"/>
            </w:rPr>
            <w:t xml:space="preserve">, </w:t>
          </w:r>
          <w:r>
            <w:rPr>
              <w:rFonts w:eastAsia="Times New Roman"/>
              <w:i/>
              <w:iCs/>
            </w:rPr>
            <w:t>104</w:t>
          </w:r>
          <w:r>
            <w:rPr>
              <w:rFonts w:eastAsia="Times New Roman"/>
            </w:rPr>
            <w:t>, 65–74. https://doi.org/10.1016/J.BIOPSYCHO.2014.11.004</w:t>
          </w:r>
        </w:p>
        <w:p w14:paraId="3BC240A7" w14:textId="77777777" w:rsidR="00F550EF" w:rsidRDefault="00F550EF" w:rsidP="00A67B01">
          <w:pPr>
            <w:autoSpaceDE w:val="0"/>
            <w:autoSpaceDN w:val="0"/>
            <w:spacing w:line="360" w:lineRule="auto"/>
            <w:ind w:hanging="480"/>
            <w:divId w:val="968584502"/>
            <w:rPr>
              <w:rFonts w:eastAsia="Times New Roman"/>
            </w:rPr>
          </w:pPr>
          <w:r>
            <w:rPr>
              <w:rFonts w:eastAsia="Times New Roman"/>
            </w:rPr>
            <w:t xml:space="preserve">Harvie, D. S., Edmond-Hank, G., &amp; Smith, A. D. (2018). Tactile acuity is reduced in people with chronic neck pain. </w:t>
          </w:r>
          <w:r>
            <w:rPr>
              <w:rFonts w:eastAsia="Times New Roman"/>
              <w:i/>
              <w:iCs/>
            </w:rPr>
            <w:t>Musculoskeletal Science and Practice</w:t>
          </w:r>
          <w:r>
            <w:rPr>
              <w:rFonts w:eastAsia="Times New Roman"/>
            </w:rPr>
            <w:t xml:space="preserve">, </w:t>
          </w:r>
          <w:r>
            <w:rPr>
              <w:rFonts w:eastAsia="Times New Roman"/>
              <w:i/>
              <w:iCs/>
            </w:rPr>
            <w:t>33</w:t>
          </w:r>
          <w:r>
            <w:rPr>
              <w:rFonts w:eastAsia="Times New Roman"/>
            </w:rPr>
            <w:t>, 61–66. https://doi.org/10.1016/j.msksp.2017.11.009</w:t>
          </w:r>
        </w:p>
        <w:p w14:paraId="2637236E" w14:textId="77777777" w:rsidR="00F550EF" w:rsidRDefault="00F550EF" w:rsidP="00A67B01">
          <w:pPr>
            <w:autoSpaceDE w:val="0"/>
            <w:autoSpaceDN w:val="0"/>
            <w:spacing w:line="360" w:lineRule="auto"/>
            <w:ind w:hanging="480"/>
            <w:divId w:val="541211009"/>
            <w:rPr>
              <w:rFonts w:eastAsia="Times New Roman"/>
            </w:rPr>
          </w:pPr>
          <w:bookmarkStart w:id="6" w:name="_Hlk205060621"/>
          <w:r>
            <w:rPr>
              <w:rFonts w:eastAsia="Times New Roman"/>
            </w:rPr>
            <w:t xml:space="preserve">Heed, T., </w:t>
          </w:r>
          <w:proofErr w:type="spellStart"/>
          <w:r>
            <w:rPr>
              <w:rFonts w:eastAsia="Times New Roman"/>
            </w:rPr>
            <w:t>Azañón</w:t>
          </w:r>
          <w:proofErr w:type="spellEnd"/>
          <w:r>
            <w:rPr>
              <w:rFonts w:eastAsia="Times New Roman"/>
            </w:rPr>
            <w:t xml:space="preserve">, E., Jones, A., &amp; Ricciardi, E. (2014). </w:t>
          </w:r>
          <w:r>
            <w:rPr>
              <w:rFonts w:eastAsia="Times New Roman"/>
              <w:i/>
              <w:iCs/>
            </w:rPr>
            <w:t>Using time to investigate space: a review of tactile temporal order judgments as a window onto spatial processing in touch</w:t>
          </w:r>
          <w:r>
            <w:rPr>
              <w:rFonts w:eastAsia="Times New Roman"/>
            </w:rPr>
            <w:t>. https://doi.org/10.3389/fpsyg.2014.00076</w:t>
          </w:r>
        </w:p>
        <w:bookmarkEnd w:id="6"/>
        <w:p w14:paraId="2C5707DB" w14:textId="77777777" w:rsidR="00F550EF" w:rsidRDefault="00F550EF" w:rsidP="00A67B01">
          <w:pPr>
            <w:autoSpaceDE w:val="0"/>
            <w:autoSpaceDN w:val="0"/>
            <w:spacing w:line="360" w:lineRule="auto"/>
            <w:ind w:hanging="480"/>
            <w:divId w:val="1126119560"/>
            <w:rPr>
              <w:rFonts w:eastAsia="Times New Roman"/>
            </w:rPr>
          </w:pPr>
          <w:r>
            <w:rPr>
              <w:rFonts w:eastAsia="Times New Roman"/>
            </w:rPr>
            <w:t xml:space="preserve">Koch, A., </w:t>
          </w:r>
          <w:proofErr w:type="spellStart"/>
          <w:r>
            <w:rPr>
              <w:rFonts w:eastAsia="Times New Roman"/>
            </w:rPr>
            <w:t>Pollatos</w:t>
          </w:r>
          <w:proofErr w:type="spellEnd"/>
          <w:r>
            <w:rPr>
              <w:rFonts w:eastAsia="Times New Roman"/>
            </w:rPr>
            <w:t xml:space="preserve">, O., Mehling, W. E., </w:t>
          </w:r>
          <w:proofErr w:type="spellStart"/>
          <w:r>
            <w:rPr>
              <w:rFonts w:eastAsia="Times New Roman"/>
            </w:rPr>
            <w:t>Sänger</w:t>
          </w:r>
          <w:proofErr w:type="spellEnd"/>
          <w:r>
            <w:rPr>
              <w:rFonts w:eastAsia="Times New Roman"/>
            </w:rPr>
            <w:t xml:space="preserve">, J., &amp; Dunn, B. (2014). </w:t>
          </w:r>
          <w:r>
            <w:rPr>
              <w:rFonts w:eastAsia="Times New Roman"/>
              <w:i/>
              <w:iCs/>
            </w:rPr>
            <w:t xml:space="preserve">Interoceptive sensitivity, body weight and eating </w:t>
          </w:r>
          <w:proofErr w:type="spellStart"/>
          <w:r>
            <w:rPr>
              <w:rFonts w:eastAsia="Times New Roman"/>
              <w:i/>
              <w:iCs/>
            </w:rPr>
            <w:t>behavior</w:t>
          </w:r>
          <w:proofErr w:type="spellEnd"/>
          <w:r>
            <w:rPr>
              <w:rFonts w:eastAsia="Times New Roman"/>
              <w:i/>
              <w:iCs/>
            </w:rPr>
            <w:t xml:space="preserve"> in children: a prospective study</w:t>
          </w:r>
          <w:r>
            <w:rPr>
              <w:rFonts w:eastAsia="Times New Roman"/>
            </w:rPr>
            <w:t>. https://doi.org/10.3389/fpsyg.2014.01003</w:t>
          </w:r>
        </w:p>
        <w:p w14:paraId="21D52EAF" w14:textId="77777777" w:rsidR="00F550EF" w:rsidRDefault="00F550EF" w:rsidP="00A67B01">
          <w:pPr>
            <w:autoSpaceDE w:val="0"/>
            <w:autoSpaceDN w:val="0"/>
            <w:spacing w:line="360" w:lineRule="auto"/>
            <w:ind w:hanging="480"/>
            <w:divId w:val="1721439439"/>
            <w:rPr>
              <w:rFonts w:eastAsia="Times New Roman"/>
            </w:rPr>
          </w:pPr>
          <w:r>
            <w:rPr>
              <w:rFonts w:eastAsia="Times New Roman"/>
            </w:rPr>
            <w:lastRenderedPageBreak/>
            <w:t xml:space="preserve">Kostaki M., V. A., &amp; </w:t>
          </w:r>
          <w:proofErr w:type="spellStart"/>
          <w:r>
            <w:rPr>
              <w:rFonts w:eastAsia="Times New Roman"/>
            </w:rPr>
            <w:t>Vatakis</w:t>
          </w:r>
          <w:proofErr w:type="spellEnd"/>
          <w:r>
            <w:rPr>
              <w:rFonts w:eastAsia="Times New Roman"/>
            </w:rPr>
            <w:t xml:space="preserve"> A., B. </w:t>
          </w:r>
          <w:proofErr w:type="gramStart"/>
          <w:r>
            <w:rPr>
              <w:rFonts w:eastAsia="Times New Roman"/>
            </w:rPr>
            <w:t>F. ,</w:t>
          </w:r>
          <w:proofErr w:type="gramEnd"/>
          <w:r>
            <w:rPr>
              <w:rFonts w:eastAsia="Times New Roman"/>
            </w:rPr>
            <w:t xml:space="preserve"> D. L. </w:t>
          </w:r>
          <w:proofErr w:type="gramStart"/>
          <w:r>
            <w:rPr>
              <w:rFonts w:eastAsia="Times New Roman"/>
            </w:rPr>
            <w:t>M. ,</w:t>
          </w:r>
          <w:proofErr w:type="gramEnd"/>
          <w:r>
            <w:rPr>
              <w:rFonts w:eastAsia="Times New Roman"/>
            </w:rPr>
            <w:t xml:space="preserve"> C. Á. (2018). Temporal order and synchrony judgments: a primer for students, in Timing and Time Perception: Procedures, Measures, and Applications. </w:t>
          </w:r>
          <w:r>
            <w:rPr>
              <w:rFonts w:eastAsia="Times New Roman"/>
              <w:i/>
              <w:iCs/>
            </w:rPr>
            <w:t xml:space="preserve">(Leiden: BRILL </w:t>
          </w:r>
          <w:proofErr w:type="gramStart"/>
          <w:r>
            <w:rPr>
              <w:rFonts w:eastAsia="Times New Roman"/>
              <w:i/>
              <w:iCs/>
            </w:rPr>
            <w:t>Press;</w:t>
          </w:r>
          <w:r>
            <w:rPr>
              <w:rFonts w:eastAsia="Times New Roman"/>
            </w:rPr>
            <w:t>,</w:t>
          </w:r>
          <w:proofErr w:type="gramEnd"/>
          <w:r>
            <w:rPr>
              <w:rFonts w:eastAsia="Times New Roman"/>
            </w:rPr>
            <w:t xml:space="preserve"> 233–262.</w:t>
          </w:r>
        </w:p>
        <w:p w14:paraId="0A6CA60D" w14:textId="77777777" w:rsidR="00F550EF" w:rsidRDefault="00F550EF" w:rsidP="00A67B01">
          <w:pPr>
            <w:autoSpaceDE w:val="0"/>
            <w:autoSpaceDN w:val="0"/>
            <w:spacing w:line="360" w:lineRule="auto"/>
            <w:ind w:hanging="480"/>
            <w:divId w:val="1288007751"/>
            <w:rPr>
              <w:rFonts w:eastAsia="Times New Roman"/>
            </w:rPr>
          </w:pPr>
          <w:r>
            <w:rPr>
              <w:rFonts w:eastAsia="Times New Roman"/>
            </w:rPr>
            <w:t xml:space="preserve">Laasonen, M., Service, E., &amp; </w:t>
          </w:r>
          <w:proofErr w:type="spellStart"/>
          <w:r>
            <w:rPr>
              <w:rFonts w:eastAsia="Times New Roman"/>
            </w:rPr>
            <w:t>Virsu</w:t>
          </w:r>
          <w:proofErr w:type="spellEnd"/>
          <w:r>
            <w:rPr>
              <w:rFonts w:eastAsia="Times New Roman"/>
            </w:rPr>
            <w:t xml:space="preserve">, V. (2001). Temporal order and processing acuity of visual, auditory, and tactile perception in developmentally dyslexic young adults. </w:t>
          </w:r>
          <w:r>
            <w:rPr>
              <w:rFonts w:eastAsia="Times New Roman"/>
              <w:i/>
              <w:iCs/>
            </w:rPr>
            <w:t xml:space="preserve">Cognitive, Affective &amp; </w:t>
          </w:r>
          <w:proofErr w:type="spellStart"/>
          <w:r>
            <w:rPr>
              <w:rFonts w:eastAsia="Times New Roman"/>
              <w:i/>
              <w:iCs/>
            </w:rPr>
            <w:t>Behavioral</w:t>
          </w:r>
          <w:proofErr w:type="spellEnd"/>
          <w:r>
            <w:rPr>
              <w:rFonts w:eastAsia="Times New Roman"/>
              <w:i/>
              <w:iCs/>
            </w:rPr>
            <w:t xml:space="preserve"> Neuroscience</w:t>
          </w:r>
          <w:r>
            <w:rPr>
              <w:rFonts w:eastAsia="Times New Roman"/>
            </w:rPr>
            <w:t xml:space="preserve">, </w:t>
          </w:r>
          <w:r>
            <w:rPr>
              <w:rFonts w:eastAsia="Times New Roman"/>
              <w:i/>
              <w:iCs/>
            </w:rPr>
            <w:t>1</w:t>
          </w:r>
          <w:r>
            <w:rPr>
              <w:rFonts w:eastAsia="Times New Roman"/>
            </w:rPr>
            <w:t>(4), 394–410. https://doi.org/10.3758/CABN.1.4.394</w:t>
          </w:r>
        </w:p>
        <w:p w14:paraId="052AF63A" w14:textId="77777777" w:rsidR="00F550EF" w:rsidRDefault="00F550EF" w:rsidP="00A67B01">
          <w:pPr>
            <w:autoSpaceDE w:val="0"/>
            <w:autoSpaceDN w:val="0"/>
            <w:spacing w:line="360" w:lineRule="auto"/>
            <w:ind w:hanging="480"/>
            <w:divId w:val="1639146287"/>
            <w:rPr>
              <w:rFonts w:eastAsia="Times New Roman"/>
            </w:rPr>
          </w:pPr>
          <w:r>
            <w:rPr>
              <w:rFonts w:eastAsia="Times New Roman"/>
            </w:rPr>
            <w:t xml:space="preserve">Longo, M. R. (2016). </w:t>
          </w:r>
          <w:r>
            <w:rPr>
              <w:rFonts w:eastAsia="Times New Roman"/>
              <w:i/>
              <w:iCs/>
            </w:rPr>
            <w:t>Types of body representation</w:t>
          </w:r>
          <w:r>
            <w:rPr>
              <w:rFonts w:eastAsia="Times New Roman"/>
            </w:rPr>
            <w:t xml:space="preserve"> (In Y. Coello &amp; M. H. Fischer (Eds.), Ed.; pp. 117–134).</w:t>
          </w:r>
        </w:p>
        <w:p w14:paraId="5C34B6B5" w14:textId="77777777" w:rsidR="00F550EF" w:rsidRDefault="00F550EF" w:rsidP="00A67B01">
          <w:pPr>
            <w:autoSpaceDE w:val="0"/>
            <w:autoSpaceDN w:val="0"/>
            <w:spacing w:line="360" w:lineRule="auto"/>
            <w:ind w:hanging="480"/>
            <w:divId w:val="1619681449"/>
            <w:rPr>
              <w:rFonts w:eastAsia="Times New Roman"/>
            </w:rPr>
          </w:pPr>
          <w:r>
            <w:rPr>
              <w:rFonts w:eastAsia="Times New Roman"/>
            </w:rPr>
            <w:t xml:space="preserve">Mahoney, J. R., Cotton, K., &amp; Verghese, J. (2019). Medical Sciences cite as. </w:t>
          </w:r>
          <w:r>
            <w:rPr>
              <w:rFonts w:eastAsia="Times New Roman"/>
              <w:i/>
              <w:iCs/>
            </w:rPr>
            <w:t xml:space="preserve">J </w:t>
          </w:r>
          <w:proofErr w:type="spellStart"/>
          <w:r>
            <w:rPr>
              <w:rFonts w:eastAsia="Times New Roman"/>
              <w:i/>
              <w:iCs/>
            </w:rPr>
            <w:t>Gerontol</w:t>
          </w:r>
          <w:proofErr w:type="spellEnd"/>
          <w:r>
            <w:rPr>
              <w:rFonts w:eastAsia="Times New Roman"/>
              <w:i/>
              <w:iCs/>
            </w:rPr>
            <w:t xml:space="preserve"> </w:t>
          </w:r>
          <w:proofErr w:type="gramStart"/>
          <w:r>
            <w:rPr>
              <w:rFonts w:eastAsia="Times New Roman"/>
              <w:i/>
              <w:iCs/>
            </w:rPr>
            <w:t>A</w:t>
          </w:r>
          <w:proofErr w:type="gramEnd"/>
          <w:r>
            <w:rPr>
              <w:rFonts w:eastAsia="Times New Roman"/>
              <w:i/>
              <w:iCs/>
            </w:rPr>
            <w:t xml:space="preserve"> </w:t>
          </w:r>
          <w:proofErr w:type="spellStart"/>
          <w:r>
            <w:rPr>
              <w:rFonts w:eastAsia="Times New Roman"/>
              <w:i/>
              <w:iCs/>
            </w:rPr>
            <w:t>Biol</w:t>
          </w:r>
          <w:proofErr w:type="spellEnd"/>
          <w:r>
            <w:rPr>
              <w:rFonts w:eastAsia="Times New Roman"/>
              <w:i/>
              <w:iCs/>
            </w:rPr>
            <w:t xml:space="preserve"> Sci Med Sci</w:t>
          </w:r>
          <w:r>
            <w:rPr>
              <w:rFonts w:eastAsia="Times New Roman"/>
            </w:rPr>
            <w:t xml:space="preserve">, </w:t>
          </w:r>
          <w:r>
            <w:rPr>
              <w:rFonts w:eastAsia="Times New Roman"/>
              <w:i/>
              <w:iCs/>
            </w:rPr>
            <w:t>74</w:t>
          </w:r>
          <w:r>
            <w:rPr>
              <w:rFonts w:eastAsia="Times New Roman"/>
            </w:rPr>
            <w:t>(9), 1429–1435. https://doi.org/10.1093/gerona/gly245</w:t>
          </w:r>
        </w:p>
        <w:p w14:paraId="6D521AF6" w14:textId="15C0BAB7" w:rsidR="00F550EF" w:rsidRDefault="00F550EF" w:rsidP="00A67B01">
          <w:pPr>
            <w:autoSpaceDE w:val="0"/>
            <w:autoSpaceDN w:val="0"/>
            <w:spacing w:line="360" w:lineRule="auto"/>
            <w:ind w:hanging="480"/>
            <w:divId w:val="1135023835"/>
            <w:rPr>
              <w:rFonts w:eastAsia="Times New Roman"/>
            </w:rPr>
          </w:pPr>
          <w:bookmarkStart w:id="7" w:name="_Hlk205060659"/>
          <w:r>
            <w:rPr>
              <w:rFonts w:eastAsia="Times New Roman"/>
            </w:rPr>
            <w:t xml:space="preserve">Mahoney, J. R., Dumas, K., &amp; Holtzer, R. (2015). </w:t>
          </w:r>
          <w:r>
            <w:rPr>
              <w:rFonts w:eastAsia="Times New Roman"/>
              <w:i/>
              <w:iCs/>
            </w:rPr>
            <w:t>Visual-Somatosensory Integration is Linked to Physical Activity Level in Older Adults</w:t>
          </w:r>
          <w:r>
            <w:rPr>
              <w:rFonts w:eastAsia="Times New Roman"/>
            </w:rPr>
            <w:t>.</w:t>
          </w:r>
        </w:p>
        <w:bookmarkEnd w:id="7"/>
        <w:p w14:paraId="01E14E13" w14:textId="77777777" w:rsidR="00F550EF" w:rsidRDefault="00F550EF" w:rsidP="00A67B01">
          <w:pPr>
            <w:autoSpaceDE w:val="0"/>
            <w:autoSpaceDN w:val="0"/>
            <w:spacing w:line="360" w:lineRule="auto"/>
            <w:ind w:hanging="480"/>
            <w:divId w:val="85149702"/>
            <w:rPr>
              <w:rFonts w:eastAsia="Times New Roman"/>
            </w:rPr>
          </w:pPr>
          <w:r>
            <w:rPr>
              <w:rFonts w:eastAsia="Times New Roman"/>
            </w:rPr>
            <w:t xml:space="preserve">McFarland RA. (1975). Heart rate perception and heart rate control. </w:t>
          </w:r>
          <w:proofErr w:type="gramStart"/>
          <w:r>
            <w:rPr>
              <w:rFonts w:eastAsia="Times New Roman"/>
              <w:i/>
              <w:iCs/>
            </w:rPr>
            <w:t xml:space="preserve">Psychophysiology </w:t>
          </w:r>
          <w:r>
            <w:rPr>
              <w:rFonts w:eastAsia="Times New Roman"/>
            </w:rPr>
            <w:t>,</w:t>
          </w:r>
          <w:proofErr w:type="gramEnd"/>
          <w:r>
            <w:rPr>
              <w:rFonts w:eastAsia="Times New Roman"/>
            </w:rPr>
            <w:t xml:space="preserve"> </w:t>
          </w:r>
          <w:r>
            <w:rPr>
              <w:rFonts w:eastAsia="Times New Roman"/>
              <w:i/>
              <w:iCs/>
            </w:rPr>
            <w:t>12</w:t>
          </w:r>
          <w:r>
            <w:rPr>
              <w:rFonts w:eastAsia="Times New Roman"/>
            </w:rPr>
            <w:t>, 402–405. https://doi.org/10.1111/j.1469-8986.1975.tb00011.x</w:t>
          </w:r>
        </w:p>
        <w:p w14:paraId="3B7CE85F" w14:textId="77777777" w:rsidR="00F550EF" w:rsidRDefault="00F550EF" w:rsidP="00A67B01">
          <w:pPr>
            <w:autoSpaceDE w:val="0"/>
            <w:autoSpaceDN w:val="0"/>
            <w:spacing w:line="360" w:lineRule="auto"/>
            <w:ind w:hanging="480"/>
            <w:divId w:val="1589925027"/>
            <w:rPr>
              <w:rFonts w:eastAsia="Times New Roman"/>
            </w:rPr>
          </w:pPr>
          <w:r>
            <w:rPr>
              <w:rFonts w:eastAsia="Times New Roman"/>
            </w:rPr>
            <w:t xml:space="preserve">Mehling, W. E., Price, C., </w:t>
          </w:r>
          <w:proofErr w:type="spellStart"/>
          <w:r>
            <w:rPr>
              <w:rFonts w:eastAsia="Times New Roman"/>
            </w:rPr>
            <w:t>Daubenmier</w:t>
          </w:r>
          <w:proofErr w:type="spellEnd"/>
          <w:r>
            <w:rPr>
              <w:rFonts w:eastAsia="Times New Roman"/>
            </w:rPr>
            <w:t xml:space="preserve">, J. J., Acree, M., &amp; Bartmess, E. (2012). The Multidimensional Assessment of Interoceptive Awareness (MAIA). </w:t>
          </w:r>
          <w:proofErr w:type="spellStart"/>
          <w:r>
            <w:rPr>
              <w:rFonts w:eastAsia="Times New Roman"/>
              <w:i/>
              <w:iCs/>
            </w:rPr>
            <w:t>PLoS</w:t>
          </w:r>
          <w:proofErr w:type="spellEnd"/>
          <w:r>
            <w:rPr>
              <w:rFonts w:eastAsia="Times New Roman"/>
              <w:i/>
              <w:iCs/>
            </w:rPr>
            <w:t xml:space="preserve"> ONE</w:t>
          </w:r>
          <w:r>
            <w:rPr>
              <w:rFonts w:eastAsia="Times New Roman"/>
            </w:rPr>
            <w:t xml:space="preserve">, </w:t>
          </w:r>
          <w:r>
            <w:rPr>
              <w:rFonts w:eastAsia="Times New Roman"/>
              <w:i/>
              <w:iCs/>
            </w:rPr>
            <w:t>7</w:t>
          </w:r>
          <w:r>
            <w:rPr>
              <w:rFonts w:eastAsia="Times New Roman"/>
            </w:rPr>
            <w:t>(11), 48230. https://doi.org/10.1371/journal.pone.0048230</w:t>
          </w:r>
        </w:p>
        <w:p w14:paraId="41EB6A91" w14:textId="77777777" w:rsidR="00F550EF" w:rsidRDefault="00F550EF" w:rsidP="00A67B01">
          <w:pPr>
            <w:autoSpaceDE w:val="0"/>
            <w:autoSpaceDN w:val="0"/>
            <w:spacing w:line="360" w:lineRule="auto"/>
            <w:ind w:hanging="480"/>
            <w:divId w:val="807669417"/>
            <w:rPr>
              <w:rFonts w:eastAsia="Times New Roman"/>
            </w:rPr>
          </w:pPr>
          <w:proofErr w:type="spellStart"/>
          <w:r>
            <w:rPr>
              <w:rFonts w:eastAsia="Times New Roman"/>
            </w:rPr>
            <w:t>Mibu</w:t>
          </w:r>
          <w:proofErr w:type="spellEnd"/>
          <w:r>
            <w:rPr>
              <w:rFonts w:eastAsia="Times New Roman"/>
            </w:rPr>
            <w:t xml:space="preserve">, A., Kan, S., </w:t>
          </w:r>
          <w:proofErr w:type="spellStart"/>
          <w:r>
            <w:rPr>
              <w:rFonts w:eastAsia="Times New Roman"/>
            </w:rPr>
            <w:t>Nishigami</w:t>
          </w:r>
          <w:proofErr w:type="spellEnd"/>
          <w:r>
            <w:rPr>
              <w:rFonts w:eastAsia="Times New Roman"/>
            </w:rPr>
            <w:t xml:space="preserve">, T., Fujino, Y., &amp; Shibata, M. (2020). Performing the hand laterality judgement task does not necessarily require motor imagery. </w:t>
          </w:r>
          <w:r>
            <w:rPr>
              <w:rFonts w:eastAsia="Times New Roman"/>
              <w:i/>
              <w:iCs/>
            </w:rPr>
            <w:t>Scientific Reports</w:t>
          </w:r>
          <w:r>
            <w:rPr>
              <w:rFonts w:eastAsia="Times New Roman"/>
            </w:rPr>
            <w:t xml:space="preserve">, </w:t>
          </w:r>
          <w:r>
            <w:rPr>
              <w:rFonts w:eastAsia="Times New Roman"/>
              <w:i/>
              <w:iCs/>
            </w:rPr>
            <w:t>10</w:t>
          </w:r>
          <w:r>
            <w:rPr>
              <w:rFonts w:eastAsia="Times New Roman"/>
            </w:rPr>
            <w:t>(1). https://doi.org/10.1038/s41598-020-61937-9</w:t>
          </w:r>
        </w:p>
        <w:p w14:paraId="66181141" w14:textId="121977AC" w:rsidR="00F550EF" w:rsidRPr="00F550EF" w:rsidRDefault="00F550EF" w:rsidP="00A67B01">
          <w:pPr>
            <w:autoSpaceDE w:val="0"/>
            <w:autoSpaceDN w:val="0"/>
            <w:spacing w:line="360" w:lineRule="auto"/>
            <w:ind w:hanging="480"/>
            <w:divId w:val="1117676242"/>
            <w:rPr>
              <w:rFonts w:eastAsia="Times New Roman"/>
            </w:rPr>
          </w:pPr>
          <w:r w:rsidRPr="00F550EF">
            <w:rPr>
              <w:rFonts w:eastAsia="Times New Roman"/>
            </w:rPr>
            <w:t>Miller, J., &amp; Ulrich, R. (2001). On the analysis of psychometric functions: The Spearman-</w:t>
          </w:r>
          <w:proofErr w:type="spellStart"/>
          <w:r w:rsidRPr="00F550EF">
            <w:rPr>
              <w:rFonts w:eastAsia="Times New Roman"/>
            </w:rPr>
            <w:t>Kärber</w:t>
          </w:r>
          <w:proofErr w:type="spellEnd"/>
          <w:r w:rsidRPr="00F550EF">
            <w:rPr>
              <w:rFonts w:eastAsia="Times New Roman"/>
            </w:rPr>
            <w:t xml:space="preserve"> method. Perception &amp; Psychophysics, 63(8), 1399–1420. </w:t>
          </w:r>
          <w:hyperlink r:id="rId5" w:history="1">
            <w:r w:rsidRPr="00F550EF">
              <w:rPr>
                <w:rStyle w:val="Collegamentoipertestuale"/>
                <w:rFonts w:eastAsia="Times New Roman"/>
              </w:rPr>
              <w:t>https://doi.org/10.3758/BF03194551</w:t>
            </w:r>
          </w:hyperlink>
        </w:p>
        <w:p w14:paraId="3DB7F803" w14:textId="4F074CBF" w:rsidR="00F550EF" w:rsidRDefault="00F550EF" w:rsidP="00A67B01">
          <w:pPr>
            <w:autoSpaceDE w:val="0"/>
            <w:autoSpaceDN w:val="0"/>
            <w:spacing w:line="360" w:lineRule="auto"/>
            <w:ind w:hanging="480"/>
            <w:divId w:val="1117676242"/>
            <w:rPr>
              <w:rFonts w:eastAsia="Times New Roman"/>
            </w:rPr>
          </w:pPr>
          <w:r>
            <w:rPr>
              <w:rFonts w:eastAsia="Times New Roman"/>
            </w:rPr>
            <w:t xml:space="preserve">Naor-Ziv, R., King, R., &amp; </w:t>
          </w:r>
          <w:proofErr w:type="spellStart"/>
          <w:r>
            <w:rPr>
              <w:rFonts w:eastAsia="Times New Roman"/>
            </w:rPr>
            <w:t>Glicksohn</w:t>
          </w:r>
          <w:proofErr w:type="spellEnd"/>
          <w:r>
            <w:rPr>
              <w:rFonts w:eastAsia="Times New Roman"/>
            </w:rPr>
            <w:t xml:space="preserve">, J. (2020). Rank-order of body shapes reveals internal hierarchy of body image. </w:t>
          </w:r>
          <w:r>
            <w:rPr>
              <w:rFonts w:eastAsia="Times New Roman"/>
              <w:i/>
              <w:iCs/>
            </w:rPr>
            <w:t>Journal for Person-Oriented Research</w:t>
          </w:r>
          <w:r>
            <w:rPr>
              <w:rFonts w:eastAsia="Times New Roman"/>
            </w:rPr>
            <w:t xml:space="preserve">, </w:t>
          </w:r>
          <w:r>
            <w:rPr>
              <w:rFonts w:eastAsia="Times New Roman"/>
              <w:i/>
              <w:iCs/>
            </w:rPr>
            <w:t>6</w:t>
          </w:r>
          <w:r>
            <w:rPr>
              <w:rFonts w:eastAsia="Times New Roman"/>
            </w:rPr>
            <w:t>(1), 28–38. https://doi.org/10.17505/jpor.2020.22044</w:t>
          </w:r>
        </w:p>
        <w:p w14:paraId="55B270EB" w14:textId="77777777" w:rsidR="00F550EF" w:rsidRPr="00F550EF" w:rsidRDefault="00F550EF" w:rsidP="00A67B01">
          <w:pPr>
            <w:autoSpaceDE w:val="0"/>
            <w:autoSpaceDN w:val="0"/>
            <w:spacing w:line="360" w:lineRule="auto"/>
            <w:ind w:hanging="480"/>
            <w:divId w:val="2032224692"/>
            <w:rPr>
              <w:rFonts w:eastAsia="Times New Roman"/>
              <w:lang w:val="it-IT"/>
            </w:rPr>
          </w:pPr>
          <w:r>
            <w:rPr>
              <w:rFonts w:eastAsia="Times New Roman"/>
            </w:rPr>
            <w:lastRenderedPageBreak/>
            <w:t xml:space="preserve">Pasciucco, M. R., Perrucci, M. G., Croce, P., Kalckert, A., Costantini, M., &amp; Ferri, F. (2025). Predictive role of exteroceptive and interoceptive bodily dimensions to schizotypal personality traits. </w:t>
          </w:r>
          <w:r w:rsidRPr="00F550EF">
            <w:rPr>
              <w:rFonts w:eastAsia="Times New Roman"/>
              <w:i/>
              <w:iCs/>
              <w:lang w:val="it-IT"/>
            </w:rPr>
            <w:t>Scientific Reports</w:t>
          </w:r>
          <w:r w:rsidRPr="00F550EF">
            <w:rPr>
              <w:rFonts w:eastAsia="Times New Roman"/>
              <w:lang w:val="it-IT"/>
            </w:rPr>
            <w:t xml:space="preserve">, </w:t>
          </w:r>
          <w:r w:rsidRPr="00F550EF">
            <w:rPr>
              <w:rFonts w:eastAsia="Times New Roman"/>
              <w:i/>
              <w:iCs/>
              <w:lang w:val="it-IT"/>
            </w:rPr>
            <w:t>15</w:t>
          </w:r>
          <w:r w:rsidRPr="00F550EF">
            <w:rPr>
              <w:rFonts w:eastAsia="Times New Roman"/>
              <w:lang w:val="it-IT"/>
            </w:rPr>
            <w:t>(1), 7909. https://doi.org/10.1038/S41598-025-89951-9</w:t>
          </w:r>
        </w:p>
        <w:p w14:paraId="39A2BB71" w14:textId="77777777" w:rsidR="00F550EF" w:rsidRDefault="00F550EF" w:rsidP="00A67B01">
          <w:pPr>
            <w:autoSpaceDE w:val="0"/>
            <w:autoSpaceDN w:val="0"/>
            <w:spacing w:line="360" w:lineRule="auto"/>
            <w:ind w:hanging="480"/>
            <w:divId w:val="1116949384"/>
            <w:rPr>
              <w:rFonts w:eastAsia="Times New Roman"/>
            </w:rPr>
          </w:pPr>
          <w:r w:rsidRPr="00F550EF">
            <w:rPr>
              <w:rFonts w:eastAsia="Times New Roman"/>
              <w:lang w:val="it-IT"/>
            </w:rPr>
            <w:t xml:space="preserve">Poli, A., Maremmani, A. G. I., </w:t>
          </w:r>
          <w:proofErr w:type="spellStart"/>
          <w:r w:rsidRPr="00F550EF">
            <w:rPr>
              <w:rFonts w:eastAsia="Times New Roman"/>
              <w:lang w:val="it-IT"/>
            </w:rPr>
            <w:t>Chiorri</w:t>
          </w:r>
          <w:proofErr w:type="spellEnd"/>
          <w:r w:rsidRPr="00F550EF">
            <w:rPr>
              <w:rFonts w:eastAsia="Times New Roman"/>
              <w:lang w:val="it-IT"/>
            </w:rPr>
            <w:t xml:space="preserve">, C., Mazzoni, G. P., Orrù, G., </w:t>
          </w:r>
          <w:proofErr w:type="spellStart"/>
          <w:r w:rsidRPr="00F550EF">
            <w:rPr>
              <w:rFonts w:eastAsia="Times New Roman"/>
              <w:lang w:val="it-IT"/>
            </w:rPr>
            <w:t>Kolacz</w:t>
          </w:r>
          <w:proofErr w:type="spellEnd"/>
          <w:r w:rsidRPr="00F550EF">
            <w:rPr>
              <w:rFonts w:eastAsia="Times New Roman"/>
              <w:lang w:val="it-IT"/>
            </w:rPr>
            <w:t xml:space="preserve">, J., </w:t>
          </w:r>
          <w:proofErr w:type="spellStart"/>
          <w:r w:rsidRPr="00F550EF">
            <w:rPr>
              <w:rFonts w:eastAsia="Times New Roman"/>
              <w:lang w:val="it-IT"/>
            </w:rPr>
            <w:t>Porges</w:t>
          </w:r>
          <w:proofErr w:type="spellEnd"/>
          <w:r w:rsidRPr="00F550EF">
            <w:rPr>
              <w:rFonts w:eastAsia="Times New Roman"/>
              <w:lang w:val="it-IT"/>
            </w:rPr>
            <w:t xml:space="preserve">, S. W., Conversano, C., Gemignani, A., &amp; Miccoli, M. (2021). </w:t>
          </w:r>
          <w:r>
            <w:rPr>
              <w:rFonts w:eastAsia="Times New Roman"/>
            </w:rPr>
            <w:t xml:space="preserve">Item reduction, psychometric and biometric properties of the </w:t>
          </w:r>
          <w:proofErr w:type="spellStart"/>
          <w:r>
            <w:rPr>
              <w:rFonts w:eastAsia="Times New Roman"/>
            </w:rPr>
            <w:t>italian</w:t>
          </w:r>
          <w:proofErr w:type="spellEnd"/>
          <w:r>
            <w:rPr>
              <w:rFonts w:eastAsia="Times New Roman"/>
            </w:rPr>
            <w:t xml:space="preserve"> version of the body perception questionnaire—short form (</w:t>
          </w:r>
          <w:proofErr w:type="spellStart"/>
          <w:r>
            <w:rPr>
              <w:rFonts w:eastAsia="Times New Roman"/>
            </w:rPr>
            <w:t>Bpq</w:t>
          </w:r>
          <w:proofErr w:type="spellEnd"/>
          <w:r>
            <w:rPr>
              <w:rFonts w:eastAsia="Times New Roman"/>
            </w:rPr>
            <w:t xml:space="preserve">-sf): The bpq-22. </w:t>
          </w:r>
          <w:r>
            <w:rPr>
              <w:rFonts w:eastAsia="Times New Roman"/>
              <w:i/>
              <w:iCs/>
            </w:rPr>
            <w:t>International Journal of Environmental Research and Public Health</w:t>
          </w:r>
          <w:r>
            <w:rPr>
              <w:rFonts w:eastAsia="Times New Roman"/>
            </w:rPr>
            <w:t xml:space="preserve">, </w:t>
          </w:r>
          <w:r>
            <w:rPr>
              <w:rFonts w:eastAsia="Times New Roman"/>
              <w:i/>
              <w:iCs/>
            </w:rPr>
            <w:t>18</w:t>
          </w:r>
          <w:r>
            <w:rPr>
              <w:rFonts w:eastAsia="Times New Roman"/>
            </w:rPr>
            <w:t>(7). https://doi.org/10.3390/ijerph18073835</w:t>
          </w:r>
        </w:p>
        <w:p w14:paraId="32FDB040" w14:textId="77777777" w:rsidR="00F550EF" w:rsidRDefault="00F550EF" w:rsidP="00A67B01">
          <w:pPr>
            <w:autoSpaceDE w:val="0"/>
            <w:autoSpaceDN w:val="0"/>
            <w:spacing w:line="360" w:lineRule="auto"/>
            <w:ind w:hanging="480"/>
            <w:divId w:val="163253004"/>
            <w:rPr>
              <w:rFonts w:eastAsia="Times New Roman"/>
            </w:rPr>
          </w:pPr>
          <w:bookmarkStart w:id="8" w:name="_Hlk205060717"/>
          <w:proofErr w:type="spellStart"/>
          <w:r>
            <w:rPr>
              <w:rFonts w:eastAsia="Times New Roman"/>
            </w:rPr>
            <w:t>Pollatos</w:t>
          </w:r>
          <w:proofErr w:type="spellEnd"/>
          <w:r>
            <w:rPr>
              <w:rFonts w:eastAsia="Times New Roman"/>
            </w:rPr>
            <w:t xml:space="preserve">, O., Kurz, A. L., Albrecht, J., Schreder, T., Kleemann, A. M., Schöpf, V., Kopietz, R., Wiesmann, M., &amp; </w:t>
          </w:r>
          <w:proofErr w:type="spellStart"/>
          <w:r>
            <w:rPr>
              <w:rFonts w:eastAsia="Times New Roman"/>
            </w:rPr>
            <w:t>Schandry</w:t>
          </w:r>
          <w:proofErr w:type="spellEnd"/>
          <w:r>
            <w:rPr>
              <w:rFonts w:eastAsia="Times New Roman"/>
            </w:rPr>
            <w:t xml:space="preserve">, R. (2008). Reduced perception of bodily signals in anorexia nervosa. </w:t>
          </w:r>
          <w:r>
            <w:rPr>
              <w:rFonts w:eastAsia="Times New Roman"/>
              <w:i/>
              <w:iCs/>
            </w:rPr>
            <w:t xml:space="preserve">Eating </w:t>
          </w:r>
          <w:proofErr w:type="spellStart"/>
          <w:r>
            <w:rPr>
              <w:rFonts w:eastAsia="Times New Roman"/>
              <w:i/>
              <w:iCs/>
            </w:rPr>
            <w:t>Behaviors</w:t>
          </w:r>
          <w:proofErr w:type="spellEnd"/>
          <w:r>
            <w:rPr>
              <w:rFonts w:eastAsia="Times New Roman"/>
            </w:rPr>
            <w:t xml:space="preserve">, </w:t>
          </w:r>
          <w:r>
            <w:rPr>
              <w:rFonts w:eastAsia="Times New Roman"/>
              <w:i/>
              <w:iCs/>
            </w:rPr>
            <w:t>9</w:t>
          </w:r>
          <w:r>
            <w:rPr>
              <w:rFonts w:eastAsia="Times New Roman"/>
            </w:rPr>
            <w:t>(4), 381–388. https://doi.org/10.1016/j.eatbeh.2008.02.001</w:t>
          </w:r>
        </w:p>
        <w:bookmarkEnd w:id="8"/>
        <w:p w14:paraId="495F44B1" w14:textId="77777777" w:rsidR="00F550EF" w:rsidRDefault="00F550EF" w:rsidP="00A67B01">
          <w:pPr>
            <w:autoSpaceDE w:val="0"/>
            <w:autoSpaceDN w:val="0"/>
            <w:spacing w:line="360" w:lineRule="auto"/>
            <w:ind w:hanging="480"/>
            <w:divId w:val="386951730"/>
            <w:rPr>
              <w:rFonts w:eastAsia="Times New Roman"/>
            </w:rPr>
          </w:pPr>
          <w:r>
            <w:rPr>
              <w:rFonts w:eastAsia="Times New Roman"/>
            </w:rPr>
            <w:t>Porges, S. (1993). Body perception questionnaire</w:t>
          </w:r>
          <w:proofErr w:type="gramStart"/>
          <w:r>
            <w:rPr>
              <w:rFonts w:eastAsia="Times New Roman"/>
            </w:rPr>
            <w:t>. .</w:t>
          </w:r>
          <w:proofErr w:type="gramEnd"/>
          <w:r>
            <w:rPr>
              <w:rFonts w:eastAsia="Times New Roman"/>
            </w:rPr>
            <w:t xml:space="preserve"> </w:t>
          </w:r>
          <w:r>
            <w:rPr>
              <w:rFonts w:eastAsia="Times New Roman"/>
              <w:i/>
              <w:iCs/>
            </w:rPr>
            <w:t>Laboratory of Developmental Assessment, University of Maryland, 10</w:t>
          </w:r>
          <w:proofErr w:type="gramStart"/>
          <w:r>
            <w:rPr>
              <w:rFonts w:eastAsia="Times New Roman"/>
              <w:i/>
              <w:iCs/>
            </w:rPr>
            <w:t xml:space="preserve">, </w:t>
          </w:r>
          <w:r>
            <w:rPr>
              <w:rFonts w:eastAsia="Times New Roman"/>
            </w:rPr>
            <w:t>.</w:t>
          </w:r>
          <w:proofErr w:type="gramEnd"/>
        </w:p>
        <w:p w14:paraId="66DB120A" w14:textId="77777777" w:rsidR="00F550EF" w:rsidRDefault="00F550EF" w:rsidP="00A67B01">
          <w:pPr>
            <w:autoSpaceDE w:val="0"/>
            <w:autoSpaceDN w:val="0"/>
            <w:spacing w:line="360" w:lineRule="auto"/>
            <w:ind w:hanging="480"/>
            <w:divId w:val="146358902"/>
            <w:rPr>
              <w:rFonts w:eastAsia="Times New Roman"/>
            </w:rPr>
          </w:pPr>
          <w:r>
            <w:rPr>
              <w:rFonts w:eastAsia="Times New Roman"/>
            </w:rPr>
            <w:t xml:space="preserve">R. </w:t>
          </w:r>
          <w:proofErr w:type="spellStart"/>
          <w:r>
            <w:rPr>
              <w:rFonts w:eastAsia="Times New Roman"/>
            </w:rPr>
            <w:t>Schandry</w:t>
          </w:r>
          <w:proofErr w:type="spellEnd"/>
          <w:r>
            <w:rPr>
              <w:rFonts w:eastAsia="Times New Roman"/>
            </w:rPr>
            <w:t xml:space="preserve">. (1981). </w:t>
          </w:r>
          <w:proofErr w:type="gramStart"/>
          <w:r>
            <w:rPr>
              <w:rFonts w:eastAsia="Times New Roman"/>
            </w:rPr>
            <w:t>Heart beat</w:t>
          </w:r>
          <w:proofErr w:type="gramEnd"/>
          <w:r>
            <w:rPr>
              <w:rFonts w:eastAsia="Times New Roman"/>
            </w:rPr>
            <w:t xml:space="preserve"> perception and emotional experience. </w:t>
          </w:r>
          <w:r>
            <w:rPr>
              <w:rFonts w:eastAsia="Times New Roman"/>
              <w:i/>
              <w:iCs/>
            </w:rPr>
            <w:t>Psychophysiology, 18 (4</w:t>
          </w:r>
          <w:proofErr w:type="gramStart"/>
          <w:r>
            <w:rPr>
              <w:rFonts w:eastAsia="Times New Roman"/>
              <w:i/>
              <w:iCs/>
            </w:rPr>
            <w:t xml:space="preserve">) </w:t>
          </w:r>
          <w:r>
            <w:rPr>
              <w:rFonts w:eastAsia="Times New Roman"/>
            </w:rPr>
            <w:t>,</w:t>
          </w:r>
          <w:proofErr w:type="gramEnd"/>
          <w:r>
            <w:rPr>
              <w:rFonts w:eastAsia="Times New Roman"/>
            </w:rPr>
            <w:t xml:space="preserve"> 483–488.</w:t>
          </w:r>
        </w:p>
        <w:p w14:paraId="7D4FFE5E" w14:textId="77777777" w:rsidR="00F550EF" w:rsidRDefault="00F550EF" w:rsidP="00A67B01">
          <w:pPr>
            <w:autoSpaceDE w:val="0"/>
            <w:autoSpaceDN w:val="0"/>
            <w:spacing w:line="360" w:lineRule="auto"/>
            <w:ind w:hanging="480"/>
            <w:divId w:val="384834274"/>
            <w:rPr>
              <w:rFonts w:eastAsia="Times New Roman"/>
            </w:rPr>
          </w:pPr>
          <w:r>
            <w:rPr>
              <w:rFonts w:eastAsia="Times New Roman"/>
            </w:rPr>
            <w:t xml:space="preserve">Rabellino, D., Frewen, P. A., McKinnon, M. C., &amp; Lanius, R. A. (2020). Peripersonal Space and Bodily Self-Consciousness: Implications for Psychological Trauma-Related Disorders. In </w:t>
          </w:r>
          <w:r>
            <w:rPr>
              <w:rFonts w:eastAsia="Times New Roman"/>
              <w:i/>
              <w:iCs/>
            </w:rPr>
            <w:t>Frontiers in Neuroscience</w:t>
          </w:r>
          <w:r>
            <w:rPr>
              <w:rFonts w:eastAsia="Times New Roman"/>
            </w:rPr>
            <w:t xml:space="preserve"> (Vol. 14). Frontiers Media S.A. https://doi.org/10.3389/fnins.2020.586605</w:t>
          </w:r>
        </w:p>
        <w:p w14:paraId="00DE5C34" w14:textId="77777777" w:rsidR="00F550EF" w:rsidRDefault="00F550EF" w:rsidP="00A67B01">
          <w:pPr>
            <w:autoSpaceDE w:val="0"/>
            <w:autoSpaceDN w:val="0"/>
            <w:spacing w:line="360" w:lineRule="auto"/>
            <w:ind w:hanging="480"/>
            <w:divId w:val="1209801821"/>
            <w:rPr>
              <w:rFonts w:eastAsia="Times New Roman"/>
            </w:rPr>
          </w:pPr>
          <w:r>
            <w:rPr>
              <w:rFonts w:eastAsia="Times New Roman"/>
            </w:rPr>
            <w:t xml:space="preserve">Sarko, D. K., Nidiffer, A. R., Powers, A. R., Ghose, D., Hillock-Dunn, A., Fister, M. C., Krueger, J., &amp; Wallace, M. T. (2012). Spatial and Temporal Features of Multisensory Processes. </w:t>
          </w:r>
          <w:r>
            <w:rPr>
              <w:rFonts w:eastAsia="Times New Roman"/>
              <w:i/>
              <w:iCs/>
            </w:rPr>
            <w:t>The Neural Bases of Multisensory Processes</w:t>
          </w:r>
          <w:r>
            <w:rPr>
              <w:rFonts w:eastAsia="Times New Roman"/>
            </w:rPr>
            <w:t>, 191–215. https://www.ncbi.nlm.nih.gov/books/NBK92831/</w:t>
          </w:r>
        </w:p>
        <w:p w14:paraId="6D83FAB3" w14:textId="77777777" w:rsidR="00F550EF" w:rsidRPr="00F550EF" w:rsidRDefault="00F550EF" w:rsidP="00A67B01">
          <w:pPr>
            <w:autoSpaceDE w:val="0"/>
            <w:autoSpaceDN w:val="0"/>
            <w:spacing w:line="360" w:lineRule="auto"/>
            <w:ind w:hanging="480"/>
            <w:divId w:val="542405009"/>
            <w:rPr>
              <w:rFonts w:eastAsia="Times New Roman"/>
              <w:lang w:val="it-IT"/>
            </w:rPr>
          </w:pPr>
          <w:r w:rsidRPr="00F550EF">
            <w:rPr>
              <w:rFonts w:eastAsia="Times New Roman"/>
              <w:lang w:val="it-IT"/>
            </w:rPr>
            <w:t xml:space="preserve">Spadone, S., Perrucci, M. G., Di Cosmo, G., Costantini, M., Della Penna, S., &amp; Ferri, F. (2021). </w:t>
          </w:r>
          <w:r>
            <w:rPr>
              <w:rFonts w:eastAsia="Times New Roman"/>
            </w:rPr>
            <w:t xml:space="preserve">Frontal and parietal background connectivity and their dynamic changes account for individual differences in the multisensory representation of peripersonal space. </w:t>
          </w:r>
          <w:r w:rsidRPr="00F550EF">
            <w:rPr>
              <w:rFonts w:eastAsia="Times New Roman"/>
              <w:i/>
              <w:iCs/>
              <w:lang w:val="it-IT"/>
            </w:rPr>
            <w:t>Scientific Reports</w:t>
          </w:r>
          <w:r w:rsidRPr="00F550EF">
            <w:rPr>
              <w:rFonts w:eastAsia="Times New Roman"/>
              <w:lang w:val="it-IT"/>
            </w:rPr>
            <w:t xml:space="preserve">, </w:t>
          </w:r>
          <w:r w:rsidRPr="00F550EF">
            <w:rPr>
              <w:rFonts w:eastAsia="Times New Roman"/>
              <w:i/>
              <w:iCs/>
              <w:lang w:val="it-IT"/>
            </w:rPr>
            <w:t>11</w:t>
          </w:r>
          <w:r w:rsidRPr="00F550EF">
            <w:rPr>
              <w:rFonts w:eastAsia="Times New Roman"/>
              <w:lang w:val="it-IT"/>
            </w:rPr>
            <w:t>(1), 20533. https://doi.org/10.1038/s41598-021-00048-5</w:t>
          </w:r>
        </w:p>
        <w:p w14:paraId="7B358DA0" w14:textId="77777777" w:rsidR="00F550EF" w:rsidRDefault="00F550EF" w:rsidP="00A67B01">
          <w:pPr>
            <w:autoSpaceDE w:val="0"/>
            <w:autoSpaceDN w:val="0"/>
            <w:spacing w:line="360" w:lineRule="auto"/>
            <w:ind w:hanging="480"/>
            <w:divId w:val="2122795719"/>
            <w:rPr>
              <w:rFonts w:eastAsia="Times New Roman"/>
            </w:rPr>
          </w:pPr>
          <w:bookmarkStart w:id="9" w:name="_Hlk205060757"/>
          <w:proofErr w:type="spellStart"/>
          <w:r w:rsidRPr="00F550EF">
            <w:rPr>
              <w:rFonts w:eastAsia="Times New Roman"/>
              <w:lang w:val="it-IT"/>
            </w:rPr>
            <w:lastRenderedPageBreak/>
            <w:t>Spitoni</w:t>
          </w:r>
          <w:proofErr w:type="spellEnd"/>
          <w:r w:rsidRPr="00F550EF">
            <w:rPr>
              <w:rFonts w:eastAsia="Times New Roman"/>
              <w:lang w:val="it-IT"/>
            </w:rPr>
            <w:t xml:space="preserve">, G. F., Serino, A., Cotugno, A., Mancini, F., Antonucci, G., &amp; Pizzamiglio, L. (2015). </w:t>
          </w:r>
          <w:r>
            <w:rPr>
              <w:rFonts w:eastAsia="Times New Roman"/>
            </w:rPr>
            <w:t xml:space="preserve">The two dimensions of the body representation in women suffering from Anorexia Nervosa. </w:t>
          </w:r>
          <w:r>
            <w:rPr>
              <w:rFonts w:eastAsia="Times New Roman"/>
              <w:i/>
              <w:iCs/>
            </w:rPr>
            <w:t>Psychiatry Research</w:t>
          </w:r>
          <w:r>
            <w:rPr>
              <w:rFonts w:eastAsia="Times New Roman"/>
            </w:rPr>
            <w:t xml:space="preserve">, </w:t>
          </w:r>
          <w:r>
            <w:rPr>
              <w:rFonts w:eastAsia="Times New Roman"/>
              <w:i/>
              <w:iCs/>
            </w:rPr>
            <w:t>230</w:t>
          </w:r>
          <w:r>
            <w:rPr>
              <w:rFonts w:eastAsia="Times New Roman"/>
            </w:rPr>
            <w:t>(2), 181–188. https://doi.org/10.1016/j.psychres.2015.08.036</w:t>
          </w:r>
        </w:p>
        <w:p w14:paraId="50872E62" w14:textId="77777777" w:rsidR="00F550EF" w:rsidRDefault="00F550EF" w:rsidP="00A67B01">
          <w:pPr>
            <w:autoSpaceDE w:val="0"/>
            <w:autoSpaceDN w:val="0"/>
            <w:spacing w:line="360" w:lineRule="auto"/>
            <w:ind w:hanging="480"/>
            <w:divId w:val="303895923"/>
            <w:rPr>
              <w:rFonts w:eastAsia="Times New Roman"/>
            </w:rPr>
          </w:pPr>
          <w:bookmarkStart w:id="10" w:name="_Hlk205060788"/>
          <w:bookmarkEnd w:id="9"/>
          <w:r>
            <w:rPr>
              <w:rFonts w:eastAsia="Times New Roman"/>
            </w:rPr>
            <w:t xml:space="preserve">Suzuki, K., Garfinkel, S. N., Critchley, H. D., &amp; Seth, A. K. (2013). Multisensory integration across exteroceptive and interoceptive domains modulates self-experience in the rubber-hand illusion. </w:t>
          </w:r>
          <w:proofErr w:type="spellStart"/>
          <w:r>
            <w:rPr>
              <w:rFonts w:eastAsia="Times New Roman"/>
              <w:i/>
              <w:iCs/>
            </w:rPr>
            <w:t>Neuropsychologia</w:t>
          </w:r>
          <w:proofErr w:type="spellEnd"/>
          <w:r>
            <w:rPr>
              <w:rFonts w:eastAsia="Times New Roman"/>
            </w:rPr>
            <w:t xml:space="preserve">, </w:t>
          </w:r>
          <w:r>
            <w:rPr>
              <w:rFonts w:eastAsia="Times New Roman"/>
              <w:i/>
              <w:iCs/>
            </w:rPr>
            <w:t>51</w:t>
          </w:r>
          <w:r>
            <w:rPr>
              <w:rFonts w:eastAsia="Times New Roman"/>
            </w:rPr>
            <w:t>(13), 2909–2917. https://doi.org/10.1016/j.neuropsychologia.2013.08.014</w:t>
          </w:r>
        </w:p>
        <w:p w14:paraId="6D0B37CC" w14:textId="77777777" w:rsidR="00F550EF" w:rsidRDefault="00F550EF" w:rsidP="00A67B01">
          <w:pPr>
            <w:autoSpaceDE w:val="0"/>
            <w:autoSpaceDN w:val="0"/>
            <w:spacing w:line="360" w:lineRule="auto"/>
            <w:ind w:hanging="480"/>
            <w:divId w:val="1029529538"/>
            <w:rPr>
              <w:rFonts w:eastAsia="Times New Roman"/>
            </w:rPr>
          </w:pPr>
          <w:bookmarkStart w:id="11" w:name="_Hlk205060805"/>
          <w:bookmarkEnd w:id="10"/>
          <w:r>
            <w:rPr>
              <w:rFonts w:eastAsia="Times New Roman"/>
            </w:rPr>
            <w:t xml:space="preserve">Swami, V., Salem, N., Furnham, A., &amp; </w:t>
          </w:r>
          <w:proofErr w:type="spellStart"/>
          <w:r>
            <w:rPr>
              <w:rFonts w:eastAsia="Times New Roman"/>
            </w:rPr>
            <w:t>Tovée</w:t>
          </w:r>
          <w:proofErr w:type="spellEnd"/>
          <w:r>
            <w:rPr>
              <w:rFonts w:eastAsia="Times New Roman"/>
            </w:rPr>
            <w:t xml:space="preserve">, M. J. (2008). Initial examination of the validity and reliability of the female photographic figure rating scale for body image assessment. </w:t>
          </w:r>
          <w:r>
            <w:rPr>
              <w:rFonts w:eastAsia="Times New Roman"/>
              <w:i/>
              <w:iCs/>
            </w:rPr>
            <w:t>Personality and Individual Differences</w:t>
          </w:r>
          <w:r>
            <w:rPr>
              <w:rFonts w:eastAsia="Times New Roman"/>
            </w:rPr>
            <w:t xml:space="preserve">, </w:t>
          </w:r>
          <w:r>
            <w:rPr>
              <w:rFonts w:eastAsia="Times New Roman"/>
              <w:i/>
              <w:iCs/>
            </w:rPr>
            <w:t>44</w:t>
          </w:r>
          <w:r>
            <w:rPr>
              <w:rFonts w:eastAsia="Times New Roman"/>
            </w:rPr>
            <w:t>(8), 1752–1761. https://doi.org/10.1016/j.paid.2008.02.002</w:t>
          </w:r>
        </w:p>
        <w:bookmarkEnd w:id="11"/>
        <w:p w14:paraId="626870E9" w14:textId="49379322" w:rsidR="00F550EF" w:rsidRDefault="00F550EF" w:rsidP="00A67B01">
          <w:pPr>
            <w:autoSpaceDE w:val="0"/>
            <w:autoSpaceDN w:val="0"/>
            <w:spacing w:line="360" w:lineRule="auto"/>
            <w:ind w:hanging="480"/>
            <w:divId w:val="168184610"/>
            <w:rPr>
              <w:rFonts w:eastAsia="Times New Roman"/>
            </w:rPr>
          </w:pPr>
          <w:r>
            <w:rPr>
              <w:rFonts w:eastAsia="Times New Roman"/>
            </w:rPr>
            <w:t xml:space="preserve">Wada, M., Suzuki, M., Takaki, A., Miyao, M., Spence, C., &amp; </w:t>
          </w:r>
          <w:proofErr w:type="spellStart"/>
          <w:r>
            <w:rPr>
              <w:rFonts w:eastAsia="Times New Roman"/>
            </w:rPr>
            <w:t>Kansaku</w:t>
          </w:r>
          <w:proofErr w:type="spellEnd"/>
          <w:r>
            <w:rPr>
              <w:rFonts w:eastAsia="Times New Roman"/>
            </w:rPr>
            <w:t xml:space="preserve">, K. (2014). </w:t>
          </w:r>
          <w:proofErr w:type="spellStart"/>
          <w:r>
            <w:rPr>
              <w:rFonts w:eastAsia="Times New Roman"/>
              <w:i/>
              <w:iCs/>
            </w:rPr>
            <w:t>Spatio</w:t>
          </w:r>
          <w:proofErr w:type="spellEnd"/>
          <w:r>
            <w:rPr>
              <w:rFonts w:eastAsia="Times New Roman"/>
              <w:i/>
              <w:iCs/>
            </w:rPr>
            <w:t>-temporal processing of tactile stimuli in autistic children</w:t>
          </w:r>
          <w:r>
            <w:rPr>
              <w:rFonts w:eastAsia="Times New Roman"/>
            </w:rPr>
            <w:t>. https://doi.org/10.1038/srep05985</w:t>
          </w:r>
        </w:p>
        <w:p w14:paraId="5BC098BF" w14:textId="77777777" w:rsidR="00F550EF" w:rsidRDefault="00F550EF" w:rsidP="00A67B01">
          <w:pPr>
            <w:autoSpaceDE w:val="0"/>
            <w:autoSpaceDN w:val="0"/>
            <w:spacing w:line="360" w:lineRule="auto"/>
            <w:ind w:hanging="480"/>
            <w:divId w:val="1188450105"/>
            <w:rPr>
              <w:rFonts w:eastAsia="Times New Roman"/>
            </w:rPr>
          </w:pPr>
          <w:r>
            <w:rPr>
              <w:rFonts w:eastAsia="Times New Roman"/>
            </w:rPr>
            <w:t xml:space="preserve">Weber, E. H. (1996). </w:t>
          </w:r>
          <w:r>
            <w:rPr>
              <w:rFonts w:eastAsia="Times New Roman"/>
              <w:i/>
              <w:iCs/>
            </w:rPr>
            <w:t>ON THE TACTILE SENSES</w:t>
          </w:r>
          <w:r>
            <w:rPr>
              <w:rFonts w:eastAsia="Times New Roman"/>
            </w:rPr>
            <w:t>. https://doi.org/https://doi.org/10.4324/9781315782089</w:t>
          </w:r>
        </w:p>
        <w:p w14:paraId="06B0CC21" w14:textId="77777777" w:rsidR="00F550EF" w:rsidRDefault="00F550EF" w:rsidP="00A67B01">
          <w:pPr>
            <w:autoSpaceDE w:val="0"/>
            <w:autoSpaceDN w:val="0"/>
            <w:spacing w:line="360" w:lineRule="auto"/>
            <w:ind w:hanging="480"/>
            <w:divId w:val="945429346"/>
            <w:rPr>
              <w:rFonts w:eastAsia="Times New Roman"/>
            </w:rPr>
          </w:pPr>
          <w:r>
            <w:rPr>
              <w:rFonts w:eastAsia="Times New Roman"/>
            </w:rPr>
            <w:t xml:space="preserve">Yau, J. M., DeAngelis, G. C., &amp; Angelaki, D. E. (2015). Dissecting neural circuits for multisensory integration and </w:t>
          </w:r>
          <w:proofErr w:type="spellStart"/>
          <w:r>
            <w:rPr>
              <w:rFonts w:eastAsia="Times New Roman"/>
            </w:rPr>
            <w:t>crossmodal</w:t>
          </w:r>
          <w:proofErr w:type="spellEnd"/>
          <w:r>
            <w:rPr>
              <w:rFonts w:eastAsia="Times New Roman"/>
            </w:rPr>
            <w:t xml:space="preserve"> processing. </w:t>
          </w:r>
          <w:r>
            <w:rPr>
              <w:rFonts w:eastAsia="Times New Roman"/>
              <w:i/>
              <w:iCs/>
            </w:rPr>
            <w:t>Philosophical Transactions of the Royal Society B: Biological Sciences</w:t>
          </w:r>
          <w:r>
            <w:rPr>
              <w:rFonts w:eastAsia="Times New Roman"/>
            </w:rPr>
            <w:t xml:space="preserve">, </w:t>
          </w:r>
          <w:r>
            <w:rPr>
              <w:rFonts w:eastAsia="Times New Roman"/>
              <w:i/>
              <w:iCs/>
            </w:rPr>
            <w:t>370</w:t>
          </w:r>
          <w:r>
            <w:rPr>
              <w:rFonts w:eastAsia="Times New Roman"/>
            </w:rPr>
            <w:t>(1677). https://doi.org/10.1098/RSTB.2014.0203</w:t>
          </w:r>
        </w:p>
        <w:p w14:paraId="4364849C" w14:textId="4793C150" w:rsidR="00C06F8A" w:rsidRPr="00E560FC" w:rsidRDefault="00F550EF" w:rsidP="00A67B01">
          <w:pPr>
            <w:spacing w:line="360" w:lineRule="auto"/>
          </w:pPr>
          <w:r>
            <w:rPr>
              <w:rFonts w:eastAsia="Times New Roman"/>
            </w:rPr>
            <w:t> </w:t>
          </w:r>
        </w:p>
      </w:sdtContent>
    </w:sdt>
    <w:p w14:paraId="5F00D587" w14:textId="77777777" w:rsidR="00967221" w:rsidRDefault="00967221" w:rsidP="00F550EF">
      <w:pPr>
        <w:spacing w:line="480" w:lineRule="auto"/>
      </w:pPr>
    </w:p>
    <w:sectPr w:rsidR="00967221" w:rsidSect="00F550EF">
      <w:pgSz w:w="12240" w:h="15840"/>
      <w:pgMar w:top="1418" w:right="1418" w:bottom="1418" w:left="1418"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F8A"/>
    <w:rsid w:val="00093F1C"/>
    <w:rsid w:val="000B5A20"/>
    <w:rsid w:val="00104525"/>
    <w:rsid w:val="00161BEE"/>
    <w:rsid w:val="002D4753"/>
    <w:rsid w:val="00315FCB"/>
    <w:rsid w:val="00537CB0"/>
    <w:rsid w:val="00572113"/>
    <w:rsid w:val="00690D60"/>
    <w:rsid w:val="00692BFC"/>
    <w:rsid w:val="00967221"/>
    <w:rsid w:val="009E693D"/>
    <w:rsid w:val="00A67B01"/>
    <w:rsid w:val="00AD0FCF"/>
    <w:rsid w:val="00B2523F"/>
    <w:rsid w:val="00B37C5F"/>
    <w:rsid w:val="00C06F8A"/>
    <w:rsid w:val="00D949A1"/>
    <w:rsid w:val="00DD4FBF"/>
    <w:rsid w:val="00E33782"/>
    <w:rsid w:val="00EF4057"/>
    <w:rsid w:val="00F550E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C4DB4"/>
  <w15:chartTrackingRefBased/>
  <w15:docId w15:val="{125409AF-DA43-40E7-99BC-E8D5750358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06F8A"/>
    <w:rPr>
      <w:lang w:val="en-GB"/>
    </w:rPr>
  </w:style>
  <w:style w:type="paragraph" w:styleId="Titolo1">
    <w:name w:val="heading 1"/>
    <w:basedOn w:val="Normale"/>
    <w:next w:val="Normale"/>
    <w:link w:val="Titolo1Carattere"/>
    <w:uiPriority w:val="9"/>
    <w:qFormat/>
    <w:rsid w:val="00E33782"/>
    <w:pPr>
      <w:keepNext/>
      <w:keepLines/>
      <w:spacing w:before="360" w:after="80"/>
      <w:outlineLvl w:val="0"/>
    </w:pPr>
    <w:rPr>
      <w:rFonts w:eastAsiaTheme="majorEastAsia" w:cstheme="majorBidi"/>
      <w:b/>
      <w:sz w:val="32"/>
      <w:szCs w:val="40"/>
      <w:lang w:val="it-IT"/>
    </w:rPr>
  </w:style>
  <w:style w:type="paragraph" w:styleId="Titolo2">
    <w:name w:val="heading 2"/>
    <w:basedOn w:val="Normale"/>
    <w:next w:val="Normale"/>
    <w:link w:val="Titolo2Carattere"/>
    <w:uiPriority w:val="9"/>
    <w:semiHidden/>
    <w:unhideWhenUsed/>
    <w:qFormat/>
    <w:rsid w:val="00C06F8A"/>
    <w:pPr>
      <w:keepNext/>
      <w:keepLines/>
      <w:spacing w:before="160" w:after="80"/>
      <w:outlineLvl w:val="1"/>
    </w:pPr>
    <w:rPr>
      <w:rFonts w:asciiTheme="majorHAnsi" w:eastAsiaTheme="majorEastAsia" w:hAnsiTheme="majorHAnsi" w:cstheme="majorBidi"/>
      <w:color w:val="0F4761" w:themeColor="accent1" w:themeShade="BF"/>
      <w:sz w:val="32"/>
      <w:szCs w:val="32"/>
      <w:lang w:val="it-IT"/>
    </w:rPr>
  </w:style>
  <w:style w:type="paragraph" w:styleId="Titolo3">
    <w:name w:val="heading 3"/>
    <w:basedOn w:val="Normale"/>
    <w:next w:val="Normale"/>
    <w:link w:val="Titolo3Carattere"/>
    <w:uiPriority w:val="9"/>
    <w:semiHidden/>
    <w:unhideWhenUsed/>
    <w:qFormat/>
    <w:rsid w:val="00C06F8A"/>
    <w:pPr>
      <w:keepNext/>
      <w:keepLines/>
      <w:spacing w:before="160" w:after="80"/>
      <w:outlineLvl w:val="2"/>
    </w:pPr>
    <w:rPr>
      <w:rFonts w:asciiTheme="minorHAnsi" w:eastAsiaTheme="majorEastAsia" w:hAnsiTheme="minorHAnsi" w:cstheme="majorBidi"/>
      <w:color w:val="0F4761" w:themeColor="accent1" w:themeShade="BF"/>
      <w:sz w:val="28"/>
      <w:szCs w:val="28"/>
      <w:lang w:val="it-IT"/>
    </w:rPr>
  </w:style>
  <w:style w:type="paragraph" w:styleId="Titolo4">
    <w:name w:val="heading 4"/>
    <w:basedOn w:val="Normale"/>
    <w:next w:val="Normale"/>
    <w:link w:val="Titolo4Carattere"/>
    <w:uiPriority w:val="9"/>
    <w:semiHidden/>
    <w:unhideWhenUsed/>
    <w:qFormat/>
    <w:rsid w:val="00C06F8A"/>
    <w:pPr>
      <w:keepNext/>
      <w:keepLines/>
      <w:spacing w:before="80" w:after="40"/>
      <w:outlineLvl w:val="3"/>
    </w:pPr>
    <w:rPr>
      <w:rFonts w:asciiTheme="minorHAnsi" w:eastAsiaTheme="majorEastAsia" w:hAnsiTheme="minorHAnsi" w:cstheme="majorBidi"/>
      <w:i/>
      <w:iCs/>
      <w:color w:val="0F4761" w:themeColor="accent1" w:themeShade="BF"/>
      <w:lang w:val="it-IT"/>
    </w:rPr>
  </w:style>
  <w:style w:type="paragraph" w:styleId="Titolo5">
    <w:name w:val="heading 5"/>
    <w:basedOn w:val="Normale"/>
    <w:next w:val="Normale"/>
    <w:link w:val="Titolo5Carattere"/>
    <w:uiPriority w:val="9"/>
    <w:semiHidden/>
    <w:unhideWhenUsed/>
    <w:qFormat/>
    <w:rsid w:val="00C06F8A"/>
    <w:pPr>
      <w:keepNext/>
      <w:keepLines/>
      <w:spacing w:before="80" w:after="40"/>
      <w:outlineLvl w:val="4"/>
    </w:pPr>
    <w:rPr>
      <w:rFonts w:asciiTheme="minorHAnsi" w:eastAsiaTheme="majorEastAsia" w:hAnsiTheme="minorHAnsi" w:cstheme="majorBidi"/>
      <w:color w:val="0F4761" w:themeColor="accent1" w:themeShade="BF"/>
      <w:lang w:val="it-IT"/>
    </w:rPr>
  </w:style>
  <w:style w:type="paragraph" w:styleId="Titolo6">
    <w:name w:val="heading 6"/>
    <w:basedOn w:val="Normale"/>
    <w:next w:val="Normale"/>
    <w:link w:val="Titolo6Carattere"/>
    <w:uiPriority w:val="9"/>
    <w:semiHidden/>
    <w:unhideWhenUsed/>
    <w:qFormat/>
    <w:rsid w:val="00C06F8A"/>
    <w:pPr>
      <w:keepNext/>
      <w:keepLines/>
      <w:spacing w:before="40" w:after="0"/>
      <w:outlineLvl w:val="5"/>
    </w:pPr>
    <w:rPr>
      <w:rFonts w:asciiTheme="minorHAnsi" w:eastAsiaTheme="majorEastAsia" w:hAnsiTheme="minorHAnsi" w:cstheme="majorBidi"/>
      <w:i/>
      <w:iCs/>
      <w:color w:val="595959" w:themeColor="text1" w:themeTint="A6"/>
      <w:lang w:val="it-IT"/>
    </w:rPr>
  </w:style>
  <w:style w:type="paragraph" w:styleId="Titolo7">
    <w:name w:val="heading 7"/>
    <w:basedOn w:val="Normale"/>
    <w:next w:val="Normale"/>
    <w:link w:val="Titolo7Carattere"/>
    <w:uiPriority w:val="9"/>
    <w:semiHidden/>
    <w:unhideWhenUsed/>
    <w:qFormat/>
    <w:rsid w:val="00C06F8A"/>
    <w:pPr>
      <w:keepNext/>
      <w:keepLines/>
      <w:spacing w:before="40" w:after="0"/>
      <w:outlineLvl w:val="6"/>
    </w:pPr>
    <w:rPr>
      <w:rFonts w:asciiTheme="minorHAnsi" w:eastAsiaTheme="majorEastAsia" w:hAnsiTheme="minorHAnsi" w:cstheme="majorBidi"/>
      <w:color w:val="595959" w:themeColor="text1" w:themeTint="A6"/>
      <w:lang w:val="it-IT"/>
    </w:rPr>
  </w:style>
  <w:style w:type="paragraph" w:styleId="Titolo8">
    <w:name w:val="heading 8"/>
    <w:basedOn w:val="Normale"/>
    <w:next w:val="Normale"/>
    <w:link w:val="Titolo8Carattere"/>
    <w:uiPriority w:val="9"/>
    <w:semiHidden/>
    <w:unhideWhenUsed/>
    <w:qFormat/>
    <w:rsid w:val="00C06F8A"/>
    <w:pPr>
      <w:keepNext/>
      <w:keepLines/>
      <w:spacing w:after="0"/>
      <w:outlineLvl w:val="7"/>
    </w:pPr>
    <w:rPr>
      <w:rFonts w:asciiTheme="minorHAnsi" w:eastAsiaTheme="majorEastAsia" w:hAnsiTheme="minorHAnsi" w:cstheme="majorBidi"/>
      <w:i/>
      <w:iCs/>
      <w:color w:val="272727" w:themeColor="text1" w:themeTint="D8"/>
      <w:lang w:val="it-IT"/>
    </w:rPr>
  </w:style>
  <w:style w:type="paragraph" w:styleId="Titolo9">
    <w:name w:val="heading 9"/>
    <w:basedOn w:val="Normale"/>
    <w:next w:val="Normale"/>
    <w:link w:val="Titolo9Carattere"/>
    <w:uiPriority w:val="9"/>
    <w:semiHidden/>
    <w:unhideWhenUsed/>
    <w:qFormat/>
    <w:rsid w:val="00C06F8A"/>
    <w:pPr>
      <w:keepNext/>
      <w:keepLines/>
      <w:spacing w:after="0"/>
      <w:outlineLvl w:val="8"/>
    </w:pPr>
    <w:rPr>
      <w:rFonts w:asciiTheme="minorHAnsi" w:eastAsiaTheme="majorEastAsia" w:hAnsiTheme="minorHAnsi" w:cstheme="majorBidi"/>
      <w:color w:val="272727" w:themeColor="text1" w:themeTint="D8"/>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33782"/>
    <w:rPr>
      <w:rFonts w:ascii="Times New Roman" w:eastAsiaTheme="majorEastAsia" w:hAnsi="Times New Roman" w:cstheme="majorBidi"/>
      <w:b/>
      <w:sz w:val="32"/>
      <w:szCs w:val="40"/>
    </w:rPr>
  </w:style>
  <w:style w:type="character" w:customStyle="1" w:styleId="Titolo2Carattere">
    <w:name w:val="Titolo 2 Carattere"/>
    <w:basedOn w:val="Carpredefinitoparagrafo"/>
    <w:link w:val="Titolo2"/>
    <w:uiPriority w:val="9"/>
    <w:semiHidden/>
    <w:rsid w:val="00C06F8A"/>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C06F8A"/>
    <w:rPr>
      <w:rFonts w:asciiTheme="minorHAnsi" w:eastAsiaTheme="majorEastAsia" w:hAnsiTheme="minorHAnsi"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C06F8A"/>
    <w:rPr>
      <w:rFonts w:asciiTheme="minorHAnsi" w:eastAsiaTheme="majorEastAsia" w:hAnsiTheme="minorHAnsi" w:cstheme="majorBidi"/>
      <w:i/>
      <w:iCs/>
      <w:color w:val="0F4761" w:themeColor="accent1" w:themeShade="BF"/>
    </w:rPr>
  </w:style>
  <w:style w:type="character" w:customStyle="1" w:styleId="Titolo5Carattere">
    <w:name w:val="Titolo 5 Carattere"/>
    <w:basedOn w:val="Carpredefinitoparagrafo"/>
    <w:link w:val="Titolo5"/>
    <w:uiPriority w:val="9"/>
    <w:semiHidden/>
    <w:rsid w:val="00C06F8A"/>
    <w:rPr>
      <w:rFonts w:asciiTheme="minorHAnsi" w:eastAsiaTheme="majorEastAsia" w:hAnsiTheme="minorHAnsi" w:cstheme="majorBidi"/>
      <w:color w:val="0F4761" w:themeColor="accent1" w:themeShade="BF"/>
    </w:rPr>
  </w:style>
  <w:style w:type="character" w:customStyle="1" w:styleId="Titolo6Carattere">
    <w:name w:val="Titolo 6 Carattere"/>
    <w:basedOn w:val="Carpredefinitoparagrafo"/>
    <w:link w:val="Titolo6"/>
    <w:uiPriority w:val="9"/>
    <w:semiHidden/>
    <w:rsid w:val="00C06F8A"/>
    <w:rPr>
      <w:rFonts w:asciiTheme="minorHAnsi" w:eastAsiaTheme="majorEastAsia" w:hAnsiTheme="minorHAnsi" w:cstheme="majorBidi"/>
      <w:i/>
      <w:iCs/>
      <w:color w:val="595959" w:themeColor="text1" w:themeTint="A6"/>
    </w:rPr>
  </w:style>
  <w:style w:type="character" w:customStyle="1" w:styleId="Titolo7Carattere">
    <w:name w:val="Titolo 7 Carattere"/>
    <w:basedOn w:val="Carpredefinitoparagrafo"/>
    <w:link w:val="Titolo7"/>
    <w:uiPriority w:val="9"/>
    <w:semiHidden/>
    <w:rsid w:val="00C06F8A"/>
    <w:rPr>
      <w:rFonts w:asciiTheme="minorHAnsi" w:eastAsiaTheme="majorEastAsia" w:hAnsiTheme="minorHAnsi" w:cstheme="majorBidi"/>
      <w:color w:val="595959" w:themeColor="text1" w:themeTint="A6"/>
    </w:rPr>
  </w:style>
  <w:style w:type="character" w:customStyle="1" w:styleId="Titolo8Carattere">
    <w:name w:val="Titolo 8 Carattere"/>
    <w:basedOn w:val="Carpredefinitoparagrafo"/>
    <w:link w:val="Titolo8"/>
    <w:uiPriority w:val="9"/>
    <w:semiHidden/>
    <w:rsid w:val="00C06F8A"/>
    <w:rPr>
      <w:rFonts w:asciiTheme="minorHAnsi" w:eastAsiaTheme="majorEastAsia" w:hAnsiTheme="minorHAnsi" w:cstheme="majorBidi"/>
      <w:i/>
      <w:iCs/>
      <w:color w:val="272727" w:themeColor="text1" w:themeTint="D8"/>
    </w:rPr>
  </w:style>
  <w:style w:type="character" w:customStyle="1" w:styleId="Titolo9Carattere">
    <w:name w:val="Titolo 9 Carattere"/>
    <w:basedOn w:val="Carpredefinitoparagrafo"/>
    <w:link w:val="Titolo9"/>
    <w:uiPriority w:val="9"/>
    <w:semiHidden/>
    <w:rsid w:val="00C06F8A"/>
    <w:rPr>
      <w:rFonts w:asciiTheme="minorHAnsi" w:eastAsiaTheme="majorEastAsia" w:hAnsiTheme="minorHAnsi" w:cstheme="majorBidi"/>
      <w:color w:val="272727" w:themeColor="text1" w:themeTint="D8"/>
    </w:rPr>
  </w:style>
  <w:style w:type="paragraph" w:styleId="Titolo">
    <w:name w:val="Title"/>
    <w:basedOn w:val="Normale"/>
    <w:next w:val="Normale"/>
    <w:link w:val="TitoloCarattere"/>
    <w:uiPriority w:val="10"/>
    <w:qFormat/>
    <w:rsid w:val="00C06F8A"/>
    <w:pPr>
      <w:spacing w:after="80" w:line="240" w:lineRule="auto"/>
      <w:contextualSpacing/>
    </w:pPr>
    <w:rPr>
      <w:rFonts w:asciiTheme="majorHAnsi" w:eastAsiaTheme="majorEastAsia" w:hAnsiTheme="majorHAnsi" w:cstheme="majorBidi"/>
      <w:spacing w:val="-10"/>
      <w:kern w:val="28"/>
      <w:sz w:val="56"/>
      <w:szCs w:val="56"/>
      <w:lang w:val="it-IT"/>
    </w:rPr>
  </w:style>
  <w:style w:type="character" w:customStyle="1" w:styleId="TitoloCarattere">
    <w:name w:val="Titolo Carattere"/>
    <w:basedOn w:val="Carpredefinitoparagrafo"/>
    <w:link w:val="Titolo"/>
    <w:uiPriority w:val="10"/>
    <w:rsid w:val="00C06F8A"/>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C06F8A"/>
    <w:pPr>
      <w:numPr>
        <w:ilvl w:val="1"/>
      </w:numPr>
    </w:pPr>
    <w:rPr>
      <w:rFonts w:asciiTheme="minorHAnsi" w:eastAsiaTheme="majorEastAsia" w:hAnsiTheme="minorHAnsi" w:cstheme="majorBidi"/>
      <w:color w:val="595959" w:themeColor="text1" w:themeTint="A6"/>
      <w:spacing w:val="15"/>
      <w:sz w:val="28"/>
      <w:szCs w:val="28"/>
      <w:lang w:val="it-IT"/>
    </w:rPr>
  </w:style>
  <w:style w:type="character" w:customStyle="1" w:styleId="SottotitoloCarattere">
    <w:name w:val="Sottotitolo Carattere"/>
    <w:basedOn w:val="Carpredefinitoparagrafo"/>
    <w:link w:val="Sottotitolo"/>
    <w:uiPriority w:val="11"/>
    <w:rsid w:val="00C06F8A"/>
    <w:rPr>
      <w:rFonts w:asciiTheme="minorHAnsi" w:eastAsiaTheme="majorEastAsia" w:hAnsiTheme="minorHAnsi"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C06F8A"/>
    <w:pPr>
      <w:spacing w:before="160"/>
      <w:jc w:val="center"/>
    </w:pPr>
    <w:rPr>
      <w:i/>
      <w:iCs/>
      <w:color w:val="404040" w:themeColor="text1" w:themeTint="BF"/>
      <w:lang w:val="it-IT"/>
    </w:rPr>
  </w:style>
  <w:style w:type="character" w:customStyle="1" w:styleId="CitazioneCarattere">
    <w:name w:val="Citazione Carattere"/>
    <w:basedOn w:val="Carpredefinitoparagrafo"/>
    <w:link w:val="Citazione"/>
    <w:uiPriority w:val="29"/>
    <w:rsid w:val="00C06F8A"/>
    <w:rPr>
      <w:i/>
      <w:iCs/>
      <w:color w:val="404040" w:themeColor="text1" w:themeTint="BF"/>
    </w:rPr>
  </w:style>
  <w:style w:type="paragraph" w:styleId="Paragrafoelenco">
    <w:name w:val="List Paragraph"/>
    <w:basedOn w:val="Normale"/>
    <w:uiPriority w:val="34"/>
    <w:qFormat/>
    <w:rsid w:val="00C06F8A"/>
    <w:pPr>
      <w:ind w:left="720"/>
      <w:contextualSpacing/>
    </w:pPr>
    <w:rPr>
      <w:lang w:val="it-IT"/>
    </w:rPr>
  </w:style>
  <w:style w:type="character" w:styleId="Enfasiintensa">
    <w:name w:val="Intense Emphasis"/>
    <w:basedOn w:val="Carpredefinitoparagrafo"/>
    <w:uiPriority w:val="21"/>
    <w:qFormat/>
    <w:rsid w:val="00C06F8A"/>
    <w:rPr>
      <w:i/>
      <w:iCs/>
      <w:color w:val="0F4761" w:themeColor="accent1" w:themeShade="BF"/>
    </w:rPr>
  </w:style>
  <w:style w:type="paragraph" w:styleId="Citazioneintensa">
    <w:name w:val="Intense Quote"/>
    <w:basedOn w:val="Normale"/>
    <w:next w:val="Normale"/>
    <w:link w:val="CitazioneintensaCarattere"/>
    <w:uiPriority w:val="30"/>
    <w:qFormat/>
    <w:rsid w:val="00C06F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it-IT"/>
    </w:rPr>
  </w:style>
  <w:style w:type="character" w:customStyle="1" w:styleId="CitazioneintensaCarattere">
    <w:name w:val="Citazione intensa Carattere"/>
    <w:basedOn w:val="Carpredefinitoparagrafo"/>
    <w:link w:val="Citazioneintensa"/>
    <w:uiPriority w:val="30"/>
    <w:rsid w:val="00C06F8A"/>
    <w:rPr>
      <w:i/>
      <w:iCs/>
      <w:color w:val="0F4761" w:themeColor="accent1" w:themeShade="BF"/>
    </w:rPr>
  </w:style>
  <w:style w:type="character" w:styleId="Riferimentointenso">
    <w:name w:val="Intense Reference"/>
    <w:basedOn w:val="Carpredefinitoparagrafo"/>
    <w:uiPriority w:val="32"/>
    <w:qFormat/>
    <w:rsid w:val="00C06F8A"/>
    <w:rPr>
      <w:b/>
      <w:bCs/>
      <w:smallCaps/>
      <w:color w:val="0F4761" w:themeColor="accent1" w:themeShade="BF"/>
      <w:spacing w:val="5"/>
    </w:rPr>
  </w:style>
  <w:style w:type="character" w:styleId="Rimandocommento">
    <w:name w:val="annotation reference"/>
    <w:basedOn w:val="Carpredefinitoparagrafo"/>
    <w:uiPriority w:val="99"/>
    <w:semiHidden/>
    <w:unhideWhenUsed/>
    <w:rsid w:val="00C06F8A"/>
    <w:rPr>
      <w:sz w:val="16"/>
      <w:szCs w:val="16"/>
    </w:rPr>
  </w:style>
  <w:style w:type="paragraph" w:styleId="Testocommento">
    <w:name w:val="annotation text"/>
    <w:basedOn w:val="Normale"/>
    <w:link w:val="TestocommentoCarattere"/>
    <w:uiPriority w:val="99"/>
    <w:unhideWhenUsed/>
    <w:rsid w:val="00C06F8A"/>
    <w:pPr>
      <w:spacing w:line="240" w:lineRule="auto"/>
    </w:pPr>
    <w:rPr>
      <w:rFonts w:asciiTheme="minorHAnsi" w:hAnsiTheme="minorHAnsi" w:cstheme="minorBidi"/>
      <w:sz w:val="20"/>
      <w:szCs w:val="20"/>
    </w:rPr>
  </w:style>
  <w:style w:type="character" w:customStyle="1" w:styleId="TestocommentoCarattere">
    <w:name w:val="Testo commento Carattere"/>
    <w:basedOn w:val="Carpredefinitoparagrafo"/>
    <w:link w:val="Testocommento"/>
    <w:uiPriority w:val="99"/>
    <w:rsid w:val="00C06F8A"/>
    <w:rPr>
      <w:rFonts w:asciiTheme="minorHAnsi" w:hAnsiTheme="minorHAnsi" w:cstheme="minorBidi"/>
      <w:sz w:val="20"/>
      <w:szCs w:val="20"/>
      <w:lang w:val="en-GB"/>
    </w:rPr>
  </w:style>
  <w:style w:type="table" w:styleId="Grigliatabella">
    <w:name w:val="Table Grid"/>
    <w:basedOn w:val="Tabellanormale"/>
    <w:uiPriority w:val="39"/>
    <w:rsid w:val="00C06F8A"/>
    <w:pPr>
      <w:spacing w:after="0" w:line="240" w:lineRule="auto"/>
    </w:pPr>
    <w:rPr>
      <w:rFonts w:asciiTheme="minorHAnsi" w:hAnsiTheme="minorHAnsi" w:cstheme="minorBidi"/>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stosegnaposto">
    <w:name w:val="Placeholder Text"/>
    <w:basedOn w:val="Carpredefinitoparagrafo"/>
    <w:uiPriority w:val="99"/>
    <w:semiHidden/>
    <w:rsid w:val="00C06F8A"/>
    <w:rPr>
      <w:color w:val="666666"/>
    </w:rPr>
  </w:style>
  <w:style w:type="character" w:styleId="Collegamentoipertestuale">
    <w:name w:val="Hyperlink"/>
    <w:basedOn w:val="Carpredefinitoparagrafo"/>
    <w:uiPriority w:val="99"/>
    <w:unhideWhenUsed/>
    <w:rsid w:val="00F550EF"/>
    <w:rPr>
      <w:color w:val="467886" w:themeColor="hyperlink"/>
      <w:u w:val="single"/>
    </w:rPr>
  </w:style>
  <w:style w:type="character" w:styleId="Menzionenonrisolta">
    <w:name w:val="Unresolved Mention"/>
    <w:basedOn w:val="Carpredefinitoparagrafo"/>
    <w:uiPriority w:val="99"/>
    <w:semiHidden/>
    <w:unhideWhenUsed/>
    <w:rsid w:val="00F550E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929403">
      <w:bodyDiv w:val="1"/>
      <w:marLeft w:val="0"/>
      <w:marRight w:val="0"/>
      <w:marTop w:val="0"/>
      <w:marBottom w:val="0"/>
      <w:divBdr>
        <w:top w:val="none" w:sz="0" w:space="0" w:color="auto"/>
        <w:left w:val="none" w:sz="0" w:space="0" w:color="auto"/>
        <w:bottom w:val="none" w:sz="0" w:space="0" w:color="auto"/>
        <w:right w:val="none" w:sz="0" w:space="0" w:color="auto"/>
      </w:divBdr>
    </w:div>
    <w:div w:id="831794612">
      <w:bodyDiv w:val="1"/>
      <w:marLeft w:val="0"/>
      <w:marRight w:val="0"/>
      <w:marTop w:val="0"/>
      <w:marBottom w:val="0"/>
      <w:divBdr>
        <w:top w:val="none" w:sz="0" w:space="0" w:color="auto"/>
        <w:left w:val="none" w:sz="0" w:space="0" w:color="auto"/>
        <w:bottom w:val="none" w:sz="0" w:space="0" w:color="auto"/>
        <w:right w:val="none" w:sz="0" w:space="0" w:color="auto"/>
      </w:divBdr>
      <w:divsChild>
        <w:div w:id="380792622">
          <w:marLeft w:val="640"/>
          <w:marRight w:val="0"/>
          <w:marTop w:val="0"/>
          <w:marBottom w:val="0"/>
          <w:divBdr>
            <w:top w:val="none" w:sz="0" w:space="0" w:color="auto"/>
            <w:left w:val="none" w:sz="0" w:space="0" w:color="auto"/>
            <w:bottom w:val="none" w:sz="0" w:space="0" w:color="auto"/>
            <w:right w:val="none" w:sz="0" w:space="0" w:color="auto"/>
          </w:divBdr>
        </w:div>
        <w:div w:id="30227234">
          <w:marLeft w:val="640"/>
          <w:marRight w:val="0"/>
          <w:marTop w:val="0"/>
          <w:marBottom w:val="0"/>
          <w:divBdr>
            <w:top w:val="none" w:sz="0" w:space="0" w:color="auto"/>
            <w:left w:val="none" w:sz="0" w:space="0" w:color="auto"/>
            <w:bottom w:val="none" w:sz="0" w:space="0" w:color="auto"/>
            <w:right w:val="none" w:sz="0" w:space="0" w:color="auto"/>
          </w:divBdr>
        </w:div>
        <w:div w:id="2058816751">
          <w:marLeft w:val="640"/>
          <w:marRight w:val="0"/>
          <w:marTop w:val="0"/>
          <w:marBottom w:val="0"/>
          <w:divBdr>
            <w:top w:val="none" w:sz="0" w:space="0" w:color="auto"/>
            <w:left w:val="none" w:sz="0" w:space="0" w:color="auto"/>
            <w:bottom w:val="none" w:sz="0" w:space="0" w:color="auto"/>
            <w:right w:val="none" w:sz="0" w:space="0" w:color="auto"/>
          </w:divBdr>
        </w:div>
        <w:div w:id="1188177785">
          <w:marLeft w:val="640"/>
          <w:marRight w:val="0"/>
          <w:marTop w:val="0"/>
          <w:marBottom w:val="0"/>
          <w:divBdr>
            <w:top w:val="none" w:sz="0" w:space="0" w:color="auto"/>
            <w:left w:val="none" w:sz="0" w:space="0" w:color="auto"/>
            <w:bottom w:val="none" w:sz="0" w:space="0" w:color="auto"/>
            <w:right w:val="none" w:sz="0" w:space="0" w:color="auto"/>
          </w:divBdr>
        </w:div>
        <w:div w:id="2094468040">
          <w:marLeft w:val="640"/>
          <w:marRight w:val="0"/>
          <w:marTop w:val="0"/>
          <w:marBottom w:val="0"/>
          <w:divBdr>
            <w:top w:val="none" w:sz="0" w:space="0" w:color="auto"/>
            <w:left w:val="none" w:sz="0" w:space="0" w:color="auto"/>
            <w:bottom w:val="none" w:sz="0" w:space="0" w:color="auto"/>
            <w:right w:val="none" w:sz="0" w:space="0" w:color="auto"/>
          </w:divBdr>
        </w:div>
        <w:div w:id="2028750271">
          <w:marLeft w:val="640"/>
          <w:marRight w:val="0"/>
          <w:marTop w:val="0"/>
          <w:marBottom w:val="0"/>
          <w:divBdr>
            <w:top w:val="none" w:sz="0" w:space="0" w:color="auto"/>
            <w:left w:val="none" w:sz="0" w:space="0" w:color="auto"/>
            <w:bottom w:val="none" w:sz="0" w:space="0" w:color="auto"/>
            <w:right w:val="none" w:sz="0" w:space="0" w:color="auto"/>
          </w:divBdr>
        </w:div>
        <w:div w:id="1402479776">
          <w:marLeft w:val="640"/>
          <w:marRight w:val="0"/>
          <w:marTop w:val="0"/>
          <w:marBottom w:val="0"/>
          <w:divBdr>
            <w:top w:val="none" w:sz="0" w:space="0" w:color="auto"/>
            <w:left w:val="none" w:sz="0" w:space="0" w:color="auto"/>
            <w:bottom w:val="none" w:sz="0" w:space="0" w:color="auto"/>
            <w:right w:val="none" w:sz="0" w:space="0" w:color="auto"/>
          </w:divBdr>
        </w:div>
        <w:div w:id="2094278492">
          <w:marLeft w:val="640"/>
          <w:marRight w:val="0"/>
          <w:marTop w:val="0"/>
          <w:marBottom w:val="0"/>
          <w:divBdr>
            <w:top w:val="none" w:sz="0" w:space="0" w:color="auto"/>
            <w:left w:val="none" w:sz="0" w:space="0" w:color="auto"/>
            <w:bottom w:val="none" w:sz="0" w:space="0" w:color="auto"/>
            <w:right w:val="none" w:sz="0" w:space="0" w:color="auto"/>
          </w:divBdr>
        </w:div>
        <w:div w:id="894589231">
          <w:marLeft w:val="640"/>
          <w:marRight w:val="0"/>
          <w:marTop w:val="0"/>
          <w:marBottom w:val="0"/>
          <w:divBdr>
            <w:top w:val="none" w:sz="0" w:space="0" w:color="auto"/>
            <w:left w:val="none" w:sz="0" w:space="0" w:color="auto"/>
            <w:bottom w:val="none" w:sz="0" w:space="0" w:color="auto"/>
            <w:right w:val="none" w:sz="0" w:space="0" w:color="auto"/>
          </w:divBdr>
        </w:div>
        <w:div w:id="848637629">
          <w:marLeft w:val="640"/>
          <w:marRight w:val="0"/>
          <w:marTop w:val="0"/>
          <w:marBottom w:val="0"/>
          <w:divBdr>
            <w:top w:val="none" w:sz="0" w:space="0" w:color="auto"/>
            <w:left w:val="none" w:sz="0" w:space="0" w:color="auto"/>
            <w:bottom w:val="none" w:sz="0" w:space="0" w:color="auto"/>
            <w:right w:val="none" w:sz="0" w:space="0" w:color="auto"/>
          </w:divBdr>
        </w:div>
        <w:div w:id="865220622">
          <w:marLeft w:val="640"/>
          <w:marRight w:val="0"/>
          <w:marTop w:val="0"/>
          <w:marBottom w:val="0"/>
          <w:divBdr>
            <w:top w:val="none" w:sz="0" w:space="0" w:color="auto"/>
            <w:left w:val="none" w:sz="0" w:space="0" w:color="auto"/>
            <w:bottom w:val="none" w:sz="0" w:space="0" w:color="auto"/>
            <w:right w:val="none" w:sz="0" w:space="0" w:color="auto"/>
          </w:divBdr>
        </w:div>
        <w:div w:id="2064594000">
          <w:marLeft w:val="640"/>
          <w:marRight w:val="0"/>
          <w:marTop w:val="0"/>
          <w:marBottom w:val="0"/>
          <w:divBdr>
            <w:top w:val="none" w:sz="0" w:space="0" w:color="auto"/>
            <w:left w:val="none" w:sz="0" w:space="0" w:color="auto"/>
            <w:bottom w:val="none" w:sz="0" w:space="0" w:color="auto"/>
            <w:right w:val="none" w:sz="0" w:space="0" w:color="auto"/>
          </w:divBdr>
        </w:div>
        <w:div w:id="308366529">
          <w:marLeft w:val="640"/>
          <w:marRight w:val="0"/>
          <w:marTop w:val="0"/>
          <w:marBottom w:val="0"/>
          <w:divBdr>
            <w:top w:val="none" w:sz="0" w:space="0" w:color="auto"/>
            <w:left w:val="none" w:sz="0" w:space="0" w:color="auto"/>
            <w:bottom w:val="none" w:sz="0" w:space="0" w:color="auto"/>
            <w:right w:val="none" w:sz="0" w:space="0" w:color="auto"/>
          </w:divBdr>
        </w:div>
        <w:div w:id="554779950">
          <w:marLeft w:val="640"/>
          <w:marRight w:val="0"/>
          <w:marTop w:val="0"/>
          <w:marBottom w:val="0"/>
          <w:divBdr>
            <w:top w:val="none" w:sz="0" w:space="0" w:color="auto"/>
            <w:left w:val="none" w:sz="0" w:space="0" w:color="auto"/>
            <w:bottom w:val="none" w:sz="0" w:space="0" w:color="auto"/>
            <w:right w:val="none" w:sz="0" w:space="0" w:color="auto"/>
          </w:divBdr>
        </w:div>
        <w:div w:id="1811633946">
          <w:marLeft w:val="640"/>
          <w:marRight w:val="0"/>
          <w:marTop w:val="0"/>
          <w:marBottom w:val="0"/>
          <w:divBdr>
            <w:top w:val="none" w:sz="0" w:space="0" w:color="auto"/>
            <w:left w:val="none" w:sz="0" w:space="0" w:color="auto"/>
            <w:bottom w:val="none" w:sz="0" w:space="0" w:color="auto"/>
            <w:right w:val="none" w:sz="0" w:space="0" w:color="auto"/>
          </w:divBdr>
        </w:div>
        <w:div w:id="316883030">
          <w:marLeft w:val="640"/>
          <w:marRight w:val="0"/>
          <w:marTop w:val="0"/>
          <w:marBottom w:val="0"/>
          <w:divBdr>
            <w:top w:val="none" w:sz="0" w:space="0" w:color="auto"/>
            <w:left w:val="none" w:sz="0" w:space="0" w:color="auto"/>
            <w:bottom w:val="none" w:sz="0" w:space="0" w:color="auto"/>
            <w:right w:val="none" w:sz="0" w:space="0" w:color="auto"/>
          </w:divBdr>
        </w:div>
        <w:div w:id="1438909728">
          <w:marLeft w:val="640"/>
          <w:marRight w:val="0"/>
          <w:marTop w:val="0"/>
          <w:marBottom w:val="0"/>
          <w:divBdr>
            <w:top w:val="none" w:sz="0" w:space="0" w:color="auto"/>
            <w:left w:val="none" w:sz="0" w:space="0" w:color="auto"/>
            <w:bottom w:val="none" w:sz="0" w:space="0" w:color="auto"/>
            <w:right w:val="none" w:sz="0" w:space="0" w:color="auto"/>
          </w:divBdr>
        </w:div>
        <w:div w:id="297997626">
          <w:marLeft w:val="640"/>
          <w:marRight w:val="0"/>
          <w:marTop w:val="0"/>
          <w:marBottom w:val="0"/>
          <w:divBdr>
            <w:top w:val="none" w:sz="0" w:space="0" w:color="auto"/>
            <w:left w:val="none" w:sz="0" w:space="0" w:color="auto"/>
            <w:bottom w:val="none" w:sz="0" w:space="0" w:color="auto"/>
            <w:right w:val="none" w:sz="0" w:space="0" w:color="auto"/>
          </w:divBdr>
        </w:div>
        <w:div w:id="1100025477">
          <w:marLeft w:val="640"/>
          <w:marRight w:val="0"/>
          <w:marTop w:val="0"/>
          <w:marBottom w:val="0"/>
          <w:divBdr>
            <w:top w:val="none" w:sz="0" w:space="0" w:color="auto"/>
            <w:left w:val="none" w:sz="0" w:space="0" w:color="auto"/>
            <w:bottom w:val="none" w:sz="0" w:space="0" w:color="auto"/>
            <w:right w:val="none" w:sz="0" w:space="0" w:color="auto"/>
          </w:divBdr>
        </w:div>
        <w:div w:id="1533886150">
          <w:marLeft w:val="640"/>
          <w:marRight w:val="0"/>
          <w:marTop w:val="0"/>
          <w:marBottom w:val="0"/>
          <w:divBdr>
            <w:top w:val="none" w:sz="0" w:space="0" w:color="auto"/>
            <w:left w:val="none" w:sz="0" w:space="0" w:color="auto"/>
            <w:bottom w:val="none" w:sz="0" w:space="0" w:color="auto"/>
            <w:right w:val="none" w:sz="0" w:space="0" w:color="auto"/>
          </w:divBdr>
        </w:div>
        <w:div w:id="669019734">
          <w:marLeft w:val="640"/>
          <w:marRight w:val="0"/>
          <w:marTop w:val="0"/>
          <w:marBottom w:val="0"/>
          <w:divBdr>
            <w:top w:val="none" w:sz="0" w:space="0" w:color="auto"/>
            <w:left w:val="none" w:sz="0" w:space="0" w:color="auto"/>
            <w:bottom w:val="none" w:sz="0" w:space="0" w:color="auto"/>
            <w:right w:val="none" w:sz="0" w:space="0" w:color="auto"/>
          </w:divBdr>
        </w:div>
        <w:div w:id="79102321">
          <w:marLeft w:val="640"/>
          <w:marRight w:val="0"/>
          <w:marTop w:val="0"/>
          <w:marBottom w:val="0"/>
          <w:divBdr>
            <w:top w:val="none" w:sz="0" w:space="0" w:color="auto"/>
            <w:left w:val="none" w:sz="0" w:space="0" w:color="auto"/>
            <w:bottom w:val="none" w:sz="0" w:space="0" w:color="auto"/>
            <w:right w:val="none" w:sz="0" w:space="0" w:color="auto"/>
          </w:divBdr>
        </w:div>
        <w:div w:id="1372995420">
          <w:marLeft w:val="640"/>
          <w:marRight w:val="0"/>
          <w:marTop w:val="0"/>
          <w:marBottom w:val="0"/>
          <w:divBdr>
            <w:top w:val="none" w:sz="0" w:space="0" w:color="auto"/>
            <w:left w:val="none" w:sz="0" w:space="0" w:color="auto"/>
            <w:bottom w:val="none" w:sz="0" w:space="0" w:color="auto"/>
            <w:right w:val="none" w:sz="0" w:space="0" w:color="auto"/>
          </w:divBdr>
        </w:div>
        <w:div w:id="352801029">
          <w:marLeft w:val="640"/>
          <w:marRight w:val="0"/>
          <w:marTop w:val="0"/>
          <w:marBottom w:val="0"/>
          <w:divBdr>
            <w:top w:val="none" w:sz="0" w:space="0" w:color="auto"/>
            <w:left w:val="none" w:sz="0" w:space="0" w:color="auto"/>
            <w:bottom w:val="none" w:sz="0" w:space="0" w:color="auto"/>
            <w:right w:val="none" w:sz="0" w:space="0" w:color="auto"/>
          </w:divBdr>
        </w:div>
        <w:div w:id="1132601010">
          <w:marLeft w:val="640"/>
          <w:marRight w:val="0"/>
          <w:marTop w:val="0"/>
          <w:marBottom w:val="0"/>
          <w:divBdr>
            <w:top w:val="none" w:sz="0" w:space="0" w:color="auto"/>
            <w:left w:val="none" w:sz="0" w:space="0" w:color="auto"/>
            <w:bottom w:val="none" w:sz="0" w:space="0" w:color="auto"/>
            <w:right w:val="none" w:sz="0" w:space="0" w:color="auto"/>
          </w:divBdr>
        </w:div>
        <w:div w:id="914585873">
          <w:marLeft w:val="640"/>
          <w:marRight w:val="0"/>
          <w:marTop w:val="0"/>
          <w:marBottom w:val="0"/>
          <w:divBdr>
            <w:top w:val="none" w:sz="0" w:space="0" w:color="auto"/>
            <w:left w:val="none" w:sz="0" w:space="0" w:color="auto"/>
            <w:bottom w:val="none" w:sz="0" w:space="0" w:color="auto"/>
            <w:right w:val="none" w:sz="0" w:space="0" w:color="auto"/>
          </w:divBdr>
        </w:div>
        <w:div w:id="140930731">
          <w:marLeft w:val="640"/>
          <w:marRight w:val="0"/>
          <w:marTop w:val="0"/>
          <w:marBottom w:val="0"/>
          <w:divBdr>
            <w:top w:val="none" w:sz="0" w:space="0" w:color="auto"/>
            <w:left w:val="none" w:sz="0" w:space="0" w:color="auto"/>
            <w:bottom w:val="none" w:sz="0" w:space="0" w:color="auto"/>
            <w:right w:val="none" w:sz="0" w:space="0" w:color="auto"/>
          </w:divBdr>
        </w:div>
        <w:div w:id="162791597">
          <w:marLeft w:val="640"/>
          <w:marRight w:val="0"/>
          <w:marTop w:val="0"/>
          <w:marBottom w:val="0"/>
          <w:divBdr>
            <w:top w:val="none" w:sz="0" w:space="0" w:color="auto"/>
            <w:left w:val="none" w:sz="0" w:space="0" w:color="auto"/>
            <w:bottom w:val="none" w:sz="0" w:space="0" w:color="auto"/>
            <w:right w:val="none" w:sz="0" w:space="0" w:color="auto"/>
          </w:divBdr>
        </w:div>
        <w:div w:id="1502895374">
          <w:marLeft w:val="640"/>
          <w:marRight w:val="0"/>
          <w:marTop w:val="0"/>
          <w:marBottom w:val="0"/>
          <w:divBdr>
            <w:top w:val="none" w:sz="0" w:space="0" w:color="auto"/>
            <w:left w:val="none" w:sz="0" w:space="0" w:color="auto"/>
            <w:bottom w:val="none" w:sz="0" w:space="0" w:color="auto"/>
            <w:right w:val="none" w:sz="0" w:space="0" w:color="auto"/>
          </w:divBdr>
        </w:div>
        <w:div w:id="1504121317">
          <w:marLeft w:val="640"/>
          <w:marRight w:val="0"/>
          <w:marTop w:val="0"/>
          <w:marBottom w:val="0"/>
          <w:divBdr>
            <w:top w:val="none" w:sz="0" w:space="0" w:color="auto"/>
            <w:left w:val="none" w:sz="0" w:space="0" w:color="auto"/>
            <w:bottom w:val="none" w:sz="0" w:space="0" w:color="auto"/>
            <w:right w:val="none" w:sz="0" w:space="0" w:color="auto"/>
          </w:divBdr>
        </w:div>
        <w:div w:id="112941280">
          <w:marLeft w:val="640"/>
          <w:marRight w:val="0"/>
          <w:marTop w:val="0"/>
          <w:marBottom w:val="0"/>
          <w:divBdr>
            <w:top w:val="none" w:sz="0" w:space="0" w:color="auto"/>
            <w:left w:val="none" w:sz="0" w:space="0" w:color="auto"/>
            <w:bottom w:val="none" w:sz="0" w:space="0" w:color="auto"/>
            <w:right w:val="none" w:sz="0" w:space="0" w:color="auto"/>
          </w:divBdr>
        </w:div>
        <w:div w:id="509149365">
          <w:marLeft w:val="640"/>
          <w:marRight w:val="0"/>
          <w:marTop w:val="0"/>
          <w:marBottom w:val="0"/>
          <w:divBdr>
            <w:top w:val="none" w:sz="0" w:space="0" w:color="auto"/>
            <w:left w:val="none" w:sz="0" w:space="0" w:color="auto"/>
            <w:bottom w:val="none" w:sz="0" w:space="0" w:color="auto"/>
            <w:right w:val="none" w:sz="0" w:space="0" w:color="auto"/>
          </w:divBdr>
        </w:div>
        <w:div w:id="2066371964">
          <w:marLeft w:val="640"/>
          <w:marRight w:val="0"/>
          <w:marTop w:val="0"/>
          <w:marBottom w:val="0"/>
          <w:divBdr>
            <w:top w:val="none" w:sz="0" w:space="0" w:color="auto"/>
            <w:left w:val="none" w:sz="0" w:space="0" w:color="auto"/>
            <w:bottom w:val="none" w:sz="0" w:space="0" w:color="auto"/>
            <w:right w:val="none" w:sz="0" w:space="0" w:color="auto"/>
          </w:divBdr>
        </w:div>
        <w:div w:id="1959529442">
          <w:marLeft w:val="640"/>
          <w:marRight w:val="0"/>
          <w:marTop w:val="0"/>
          <w:marBottom w:val="0"/>
          <w:divBdr>
            <w:top w:val="none" w:sz="0" w:space="0" w:color="auto"/>
            <w:left w:val="none" w:sz="0" w:space="0" w:color="auto"/>
            <w:bottom w:val="none" w:sz="0" w:space="0" w:color="auto"/>
            <w:right w:val="none" w:sz="0" w:space="0" w:color="auto"/>
          </w:divBdr>
        </w:div>
        <w:div w:id="1045717904">
          <w:marLeft w:val="640"/>
          <w:marRight w:val="0"/>
          <w:marTop w:val="0"/>
          <w:marBottom w:val="0"/>
          <w:divBdr>
            <w:top w:val="none" w:sz="0" w:space="0" w:color="auto"/>
            <w:left w:val="none" w:sz="0" w:space="0" w:color="auto"/>
            <w:bottom w:val="none" w:sz="0" w:space="0" w:color="auto"/>
            <w:right w:val="none" w:sz="0" w:space="0" w:color="auto"/>
          </w:divBdr>
        </w:div>
        <w:div w:id="1269580162">
          <w:marLeft w:val="640"/>
          <w:marRight w:val="0"/>
          <w:marTop w:val="0"/>
          <w:marBottom w:val="0"/>
          <w:divBdr>
            <w:top w:val="none" w:sz="0" w:space="0" w:color="auto"/>
            <w:left w:val="none" w:sz="0" w:space="0" w:color="auto"/>
            <w:bottom w:val="none" w:sz="0" w:space="0" w:color="auto"/>
            <w:right w:val="none" w:sz="0" w:space="0" w:color="auto"/>
          </w:divBdr>
        </w:div>
        <w:div w:id="1013259483">
          <w:marLeft w:val="640"/>
          <w:marRight w:val="0"/>
          <w:marTop w:val="0"/>
          <w:marBottom w:val="0"/>
          <w:divBdr>
            <w:top w:val="none" w:sz="0" w:space="0" w:color="auto"/>
            <w:left w:val="none" w:sz="0" w:space="0" w:color="auto"/>
            <w:bottom w:val="none" w:sz="0" w:space="0" w:color="auto"/>
            <w:right w:val="none" w:sz="0" w:space="0" w:color="auto"/>
          </w:divBdr>
        </w:div>
        <w:div w:id="1487012785">
          <w:marLeft w:val="640"/>
          <w:marRight w:val="0"/>
          <w:marTop w:val="0"/>
          <w:marBottom w:val="0"/>
          <w:divBdr>
            <w:top w:val="none" w:sz="0" w:space="0" w:color="auto"/>
            <w:left w:val="none" w:sz="0" w:space="0" w:color="auto"/>
            <w:bottom w:val="none" w:sz="0" w:space="0" w:color="auto"/>
            <w:right w:val="none" w:sz="0" w:space="0" w:color="auto"/>
          </w:divBdr>
        </w:div>
        <w:div w:id="528832057">
          <w:marLeft w:val="640"/>
          <w:marRight w:val="0"/>
          <w:marTop w:val="0"/>
          <w:marBottom w:val="0"/>
          <w:divBdr>
            <w:top w:val="none" w:sz="0" w:space="0" w:color="auto"/>
            <w:left w:val="none" w:sz="0" w:space="0" w:color="auto"/>
            <w:bottom w:val="none" w:sz="0" w:space="0" w:color="auto"/>
            <w:right w:val="none" w:sz="0" w:space="0" w:color="auto"/>
          </w:divBdr>
        </w:div>
        <w:div w:id="477113809">
          <w:marLeft w:val="640"/>
          <w:marRight w:val="0"/>
          <w:marTop w:val="0"/>
          <w:marBottom w:val="0"/>
          <w:divBdr>
            <w:top w:val="none" w:sz="0" w:space="0" w:color="auto"/>
            <w:left w:val="none" w:sz="0" w:space="0" w:color="auto"/>
            <w:bottom w:val="none" w:sz="0" w:space="0" w:color="auto"/>
            <w:right w:val="none" w:sz="0" w:space="0" w:color="auto"/>
          </w:divBdr>
        </w:div>
        <w:div w:id="987250520">
          <w:marLeft w:val="640"/>
          <w:marRight w:val="0"/>
          <w:marTop w:val="0"/>
          <w:marBottom w:val="0"/>
          <w:divBdr>
            <w:top w:val="none" w:sz="0" w:space="0" w:color="auto"/>
            <w:left w:val="none" w:sz="0" w:space="0" w:color="auto"/>
            <w:bottom w:val="none" w:sz="0" w:space="0" w:color="auto"/>
            <w:right w:val="none" w:sz="0" w:space="0" w:color="auto"/>
          </w:divBdr>
        </w:div>
        <w:div w:id="1930653214">
          <w:marLeft w:val="640"/>
          <w:marRight w:val="0"/>
          <w:marTop w:val="0"/>
          <w:marBottom w:val="0"/>
          <w:divBdr>
            <w:top w:val="none" w:sz="0" w:space="0" w:color="auto"/>
            <w:left w:val="none" w:sz="0" w:space="0" w:color="auto"/>
            <w:bottom w:val="none" w:sz="0" w:space="0" w:color="auto"/>
            <w:right w:val="none" w:sz="0" w:space="0" w:color="auto"/>
          </w:divBdr>
        </w:div>
        <w:div w:id="576597633">
          <w:marLeft w:val="640"/>
          <w:marRight w:val="0"/>
          <w:marTop w:val="0"/>
          <w:marBottom w:val="0"/>
          <w:divBdr>
            <w:top w:val="none" w:sz="0" w:space="0" w:color="auto"/>
            <w:left w:val="none" w:sz="0" w:space="0" w:color="auto"/>
            <w:bottom w:val="none" w:sz="0" w:space="0" w:color="auto"/>
            <w:right w:val="none" w:sz="0" w:space="0" w:color="auto"/>
          </w:divBdr>
        </w:div>
        <w:div w:id="857353262">
          <w:marLeft w:val="640"/>
          <w:marRight w:val="0"/>
          <w:marTop w:val="0"/>
          <w:marBottom w:val="0"/>
          <w:divBdr>
            <w:top w:val="none" w:sz="0" w:space="0" w:color="auto"/>
            <w:left w:val="none" w:sz="0" w:space="0" w:color="auto"/>
            <w:bottom w:val="none" w:sz="0" w:space="0" w:color="auto"/>
            <w:right w:val="none" w:sz="0" w:space="0" w:color="auto"/>
          </w:divBdr>
        </w:div>
        <w:div w:id="911348913">
          <w:marLeft w:val="640"/>
          <w:marRight w:val="0"/>
          <w:marTop w:val="0"/>
          <w:marBottom w:val="0"/>
          <w:divBdr>
            <w:top w:val="none" w:sz="0" w:space="0" w:color="auto"/>
            <w:left w:val="none" w:sz="0" w:space="0" w:color="auto"/>
            <w:bottom w:val="none" w:sz="0" w:space="0" w:color="auto"/>
            <w:right w:val="none" w:sz="0" w:space="0" w:color="auto"/>
          </w:divBdr>
        </w:div>
        <w:div w:id="2094274869">
          <w:marLeft w:val="640"/>
          <w:marRight w:val="0"/>
          <w:marTop w:val="0"/>
          <w:marBottom w:val="0"/>
          <w:divBdr>
            <w:top w:val="none" w:sz="0" w:space="0" w:color="auto"/>
            <w:left w:val="none" w:sz="0" w:space="0" w:color="auto"/>
            <w:bottom w:val="none" w:sz="0" w:space="0" w:color="auto"/>
            <w:right w:val="none" w:sz="0" w:space="0" w:color="auto"/>
          </w:divBdr>
        </w:div>
      </w:divsChild>
    </w:div>
    <w:div w:id="889850914">
      <w:bodyDiv w:val="1"/>
      <w:marLeft w:val="0"/>
      <w:marRight w:val="0"/>
      <w:marTop w:val="0"/>
      <w:marBottom w:val="0"/>
      <w:divBdr>
        <w:top w:val="none" w:sz="0" w:space="0" w:color="auto"/>
        <w:left w:val="none" w:sz="0" w:space="0" w:color="auto"/>
        <w:bottom w:val="none" w:sz="0" w:space="0" w:color="auto"/>
        <w:right w:val="none" w:sz="0" w:space="0" w:color="auto"/>
      </w:divBdr>
      <w:divsChild>
        <w:div w:id="1935438321">
          <w:marLeft w:val="480"/>
          <w:marRight w:val="0"/>
          <w:marTop w:val="0"/>
          <w:marBottom w:val="0"/>
          <w:divBdr>
            <w:top w:val="none" w:sz="0" w:space="0" w:color="auto"/>
            <w:left w:val="none" w:sz="0" w:space="0" w:color="auto"/>
            <w:bottom w:val="none" w:sz="0" w:space="0" w:color="auto"/>
            <w:right w:val="none" w:sz="0" w:space="0" w:color="auto"/>
          </w:divBdr>
        </w:div>
        <w:div w:id="109397811">
          <w:marLeft w:val="480"/>
          <w:marRight w:val="0"/>
          <w:marTop w:val="0"/>
          <w:marBottom w:val="0"/>
          <w:divBdr>
            <w:top w:val="none" w:sz="0" w:space="0" w:color="auto"/>
            <w:left w:val="none" w:sz="0" w:space="0" w:color="auto"/>
            <w:bottom w:val="none" w:sz="0" w:space="0" w:color="auto"/>
            <w:right w:val="none" w:sz="0" w:space="0" w:color="auto"/>
          </w:divBdr>
        </w:div>
        <w:div w:id="894899679">
          <w:marLeft w:val="480"/>
          <w:marRight w:val="0"/>
          <w:marTop w:val="0"/>
          <w:marBottom w:val="0"/>
          <w:divBdr>
            <w:top w:val="none" w:sz="0" w:space="0" w:color="auto"/>
            <w:left w:val="none" w:sz="0" w:space="0" w:color="auto"/>
            <w:bottom w:val="none" w:sz="0" w:space="0" w:color="auto"/>
            <w:right w:val="none" w:sz="0" w:space="0" w:color="auto"/>
          </w:divBdr>
        </w:div>
        <w:div w:id="575017241">
          <w:marLeft w:val="480"/>
          <w:marRight w:val="0"/>
          <w:marTop w:val="0"/>
          <w:marBottom w:val="0"/>
          <w:divBdr>
            <w:top w:val="none" w:sz="0" w:space="0" w:color="auto"/>
            <w:left w:val="none" w:sz="0" w:space="0" w:color="auto"/>
            <w:bottom w:val="none" w:sz="0" w:space="0" w:color="auto"/>
            <w:right w:val="none" w:sz="0" w:space="0" w:color="auto"/>
          </w:divBdr>
        </w:div>
        <w:div w:id="981544537">
          <w:marLeft w:val="480"/>
          <w:marRight w:val="0"/>
          <w:marTop w:val="0"/>
          <w:marBottom w:val="0"/>
          <w:divBdr>
            <w:top w:val="none" w:sz="0" w:space="0" w:color="auto"/>
            <w:left w:val="none" w:sz="0" w:space="0" w:color="auto"/>
            <w:bottom w:val="none" w:sz="0" w:space="0" w:color="auto"/>
            <w:right w:val="none" w:sz="0" w:space="0" w:color="auto"/>
          </w:divBdr>
        </w:div>
        <w:div w:id="742532434">
          <w:marLeft w:val="480"/>
          <w:marRight w:val="0"/>
          <w:marTop w:val="0"/>
          <w:marBottom w:val="0"/>
          <w:divBdr>
            <w:top w:val="none" w:sz="0" w:space="0" w:color="auto"/>
            <w:left w:val="none" w:sz="0" w:space="0" w:color="auto"/>
            <w:bottom w:val="none" w:sz="0" w:space="0" w:color="auto"/>
            <w:right w:val="none" w:sz="0" w:space="0" w:color="auto"/>
          </w:divBdr>
        </w:div>
        <w:div w:id="1058670961">
          <w:marLeft w:val="480"/>
          <w:marRight w:val="0"/>
          <w:marTop w:val="0"/>
          <w:marBottom w:val="0"/>
          <w:divBdr>
            <w:top w:val="none" w:sz="0" w:space="0" w:color="auto"/>
            <w:left w:val="none" w:sz="0" w:space="0" w:color="auto"/>
            <w:bottom w:val="none" w:sz="0" w:space="0" w:color="auto"/>
            <w:right w:val="none" w:sz="0" w:space="0" w:color="auto"/>
          </w:divBdr>
        </w:div>
        <w:div w:id="1084063418">
          <w:marLeft w:val="480"/>
          <w:marRight w:val="0"/>
          <w:marTop w:val="0"/>
          <w:marBottom w:val="0"/>
          <w:divBdr>
            <w:top w:val="none" w:sz="0" w:space="0" w:color="auto"/>
            <w:left w:val="none" w:sz="0" w:space="0" w:color="auto"/>
            <w:bottom w:val="none" w:sz="0" w:space="0" w:color="auto"/>
            <w:right w:val="none" w:sz="0" w:space="0" w:color="auto"/>
          </w:divBdr>
        </w:div>
        <w:div w:id="1287858949">
          <w:marLeft w:val="480"/>
          <w:marRight w:val="0"/>
          <w:marTop w:val="0"/>
          <w:marBottom w:val="0"/>
          <w:divBdr>
            <w:top w:val="none" w:sz="0" w:space="0" w:color="auto"/>
            <w:left w:val="none" w:sz="0" w:space="0" w:color="auto"/>
            <w:bottom w:val="none" w:sz="0" w:space="0" w:color="auto"/>
            <w:right w:val="none" w:sz="0" w:space="0" w:color="auto"/>
          </w:divBdr>
        </w:div>
        <w:div w:id="516040008">
          <w:marLeft w:val="480"/>
          <w:marRight w:val="0"/>
          <w:marTop w:val="0"/>
          <w:marBottom w:val="0"/>
          <w:divBdr>
            <w:top w:val="none" w:sz="0" w:space="0" w:color="auto"/>
            <w:left w:val="none" w:sz="0" w:space="0" w:color="auto"/>
            <w:bottom w:val="none" w:sz="0" w:space="0" w:color="auto"/>
            <w:right w:val="none" w:sz="0" w:space="0" w:color="auto"/>
          </w:divBdr>
        </w:div>
        <w:div w:id="1074472400">
          <w:marLeft w:val="480"/>
          <w:marRight w:val="0"/>
          <w:marTop w:val="0"/>
          <w:marBottom w:val="0"/>
          <w:divBdr>
            <w:top w:val="none" w:sz="0" w:space="0" w:color="auto"/>
            <w:left w:val="none" w:sz="0" w:space="0" w:color="auto"/>
            <w:bottom w:val="none" w:sz="0" w:space="0" w:color="auto"/>
            <w:right w:val="none" w:sz="0" w:space="0" w:color="auto"/>
          </w:divBdr>
        </w:div>
        <w:div w:id="445657556">
          <w:marLeft w:val="480"/>
          <w:marRight w:val="0"/>
          <w:marTop w:val="0"/>
          <w:marBottom w:val="0"/>
          <w:divBdr>
            <w:top w:val="none" w:sz="0" w:space="0" w:color="auto"/>
            <w:left w:val="none" w:sz="0" w:space="0" w:color="auto"/>
            <w:bottom w:val="none" w:sz="0" w:space="0" w:color="auto"/>
            <w:right w:val="none" w:sz="0" w:space="0" w:color="auto"/>
          </w:divBdr>
        </w:div>
        <w:div w:id="2016878116">
          <w:marLeft w:val="480"/>
          <w:marRight w:val="0"/>
          <w:marTop w:val="0"/>
          <w:marBottom w:val="0"/>
          <w:divBdr>
            <w:top w:val="none" w:sz="0" w:space="0" w:color="auto"/>
            <w:left w:val="none" w:sz="0" w:space="0" w:color="auto"/>
            <w:bottom w:val="none" w:sz="0" w:space="0" w:color="auto"/>
            <w:right w:val="none" w:sz="0" w:space="0" w:color="auto"/>
          </w:divBdr>
        </w:div>
        <w:div w:id="1582718428">
          <w:marLeft w:val="480"/>
          <w:marRight w:val="0"/>
          <w:marTop w:val="0"/>
          <w:marBottom w:val="0"/>
          <w:divBdr>
            <w:top w:val="none" w:sz="0" w:space="0" w:color="auto"/>
            <w:left w:val="none" w:sz="0" w:space="0" w:color="auto"/>
            <w:bottom w:val="none" w:sz="0" w:space="0" w:color="auto"/>
            <w:right w:val="none" w:sz="0" w:space="0" w:color="auto"/>
          </w:divBdr>
        </w:div>
        <w:div w:id="1292634470">
          <w:marLeft w:val="480"/>
          <w:marRight w:val="0"/>
          <w:marTop w:val="0"/>
          <w:marBottom w:val="0"/>
          <w:divBdr>
            <w:top w:val="none" w:sz="0" w:space="0" w:color="auto"/>
            <w:left w:val="none" w:sz="0" w:space="0" w:color="auto"/>
            <w:bottom w:val="none" w:sz="0" w:space="0" w:color="auto"/>
            <w:right w:val="none" w:sz="0" w:space="0" w:color="auto"/>
          </w:divBdr>
        </w:div>
        <w:div w:id="288514469">
          <w:marLeft w:val="480"/>
          <w:marRight w:val="0"/>
          <w:marTop w:val="0"/>
          <w:marBottom w:val="0"/>
          <w:divBdr>
            <w:top w:val="none" w:sz="0" w:space="0" w:color="auto"/>
            <w:left w:val="none" w:sz="0" w:space="0" w:color="auto"/>
            <w:bottom w:val="none" w:sz="0" w:space="0" w:color="auto"/>
            <w:right w:val="none" w:sz="0" w:space="0" w:color="auto"/>
          </w:divBdr>
        </w:div>
        <w:div w:id="2127192298">
          <w:marLeft w:val="480"/>
          <w:marRight w:val="0"/>
          <w:marTop w:val="0"/>
          <w:marBottom w:val="0"/>
          <w:divBdr>
            <w:top w:val="none" w:sz="0" w:space="0" w:color="auto"/>
            <w:left w:val="none" w:sz="0" w:space="0" w:color="auto"/>
            <w:bottom w:val="none" w:sz="0" w:space="0" w:color="auto"/>
            <w:right w:val="none" w:sz="0" w:space="0" w:color="auto"/>
          </w:divBdr>
        </w:div>
        <w:div w:id="905534053">
          <w:marLeft w:val="480"/>
          <w:marRight w:val="0"/>
          <w:marTop w:val="0"/>
          <w:marBottom w:val="0"/>
          <w:divBdr>
            <w:top w:val="none" w:sz="0" w:space="0" w:color="auto"/>
            <w:left w:val="none" w:sz="0" w:space="0" w:color="auto"/>
            <w:bottom w:val="none" w:sz="0" w:space="0" w:color="auto"/>
            <w:right w:val="none" w:sz="0" w:space="0" w:color="auto"/>
          </w:divBdr>
        </w:div>
        <w:div w:id="2027628815">
          <w:marLeft w:val="480"/>
          <w:marRight w:val="0"/>
          <w:marTop w:val="0"/>
          <w:marBottom w:val="0"/>
          <w:divBdr>
            <w:top w:val="none" w:sz="0" w:space="0" w:color="auto"/>
            <w:left w:val="none" w:sz="0" w:space="0" w:color="auto"/>
            <w:bottom w:val="none" w:sz="0" w:space="0" w:color="auto"/>
            <w:right w:val="none" w:sz="0" w:space="0" w:color="auto"/>
          </w:divBdr>
        </w:div>
        <w:div w:id="968584502">
          <w:marLeft w:val="480"/>
          <w:marRight w:val="0"/>
          <w:marTop w:val="0"/>
          <w:marBottom w:val="0"/>
          <w:divBdr>
            <w:top w:val="none" w:sz="0" w:space="0" w:color="auto"/>
            <w:left w:val="none" w:sz="0" w:space="0" w:color="auto"/>
            <w:bottom w:val="none" w:sz="0" w:space="0" w:color="auto"/>
            <w:right w:val="none" w:sz="0" w:space="0" w:color="auto"/>
          </w:divBdr>
        </w:div>
        <w:div w:id="541211009">
          <w:marLeft w:val="480"/>
          <w:marRight w:val="0"/>
          <w:marTop w:val="0"/>
          <w:marBottom w:val="0"/>
          <w:divBdr>
            <w:top w:val="none" w:sz="0" w:space="0" w:color="auto"/>
            <w:left w:val="none" w:sz="0" w:space="0" w:color="auto"/>
            <w:bottom w:val="none" w:sz="0" w:space="0" w:color="auto"/>
            <w:right w:val="none" w:sz="0" w:space="0" w:color="auto"/>
          </w:divBdr>
        </w:div>
        <w:div w:id="1126119560">
          <w:marLeft w:val="480"/>
          <w:marRight w:val="0"/>
          <w:marTop w:val="0"/>
          <w:marBottom w:val="0"/>
          <w:divBdr>
            <w:top w:val="none" w:sz="0" w:space="0" w:color="auto"/>
            <w:left w:val="none" w:sz="0" w:space="0" w:color="auto"/>
            <w:bottom w:val="none" w:sz="0" w:space="0" w:color="auto"/>
            <w:right w:val="none" w:sz="0" w:space="0" w:color="auto"/>
          </w:divBdr>
        </w:div>
        <w:div w:id="1721439439">
          <w:marLeft w:val="480"/>
          <w:marRight w:val="0"/>
          <w:marTop w:val="0"/>
          <w:marBottom w:val="0"/>
          <w:divBdr>
            <w:top w:val="none" w:sz="0" w:space="0" w:color="auto"/>
            <w:left w:val="none" w:sz="0" w:space="0" w:color="auto"/>
            <w:bottom w:val="none" w:sz="0" w:space="0" w:color="auto"/>
            <w:right w:val="none" w:sz="0" w:space="0" w:color="auto"/>
          </w:divBdr>
        </w:div>
        <w:div w:id="1288007751">
          <w:marLeft w:val="480"/>
          <w:marRight w:val="0"/>
          <w:marTop w:val="0"/>
          <w:marBottom w:val="0"/>
          <w:divBdr>
            <w:top w:val="none" w:sz="0" w:space="0" w:color="auto"/>
            <w:left w:val="none" w:sz="0" w:space="0" w:color="auto"/>
            <w:bottom w:val="none" w:sz="0" w:space="0" w:color="auto"/>
            <w:right w:val="none" w:sz="0" w:space="0" w:color="auto"/>
          </w:divBdr>
        </w:div>
        <w:div w:id="1639146287">
          <w:marLeft w:val="480"/>
          <w:marRight w:val="0"/>
          <w:marTop w:val="0"/>
          <w:marBottom w:val="0"/>
          <w:divBdr>
            <w:top w:val="none" w:sz="0" w:space="0" w:color="auto"/>
            <w:left w:val="none" w:sz="0" w:space="0" w:color="auto"/>
            <w:bottom w:val="none" w:sz="0" w:space="0" w:color="auto"/>
            <w:right w:val="none" w:sz="0" w:space="0" w:color="auto"/>
          </w:divBdr>
        </w:div>
        <w:div w:id="1619681449">
          <w:marLeft w:val="480"/>
          <w:marRight w:val="0"/>
          <w:marTop w:val="0"/>
          <w:marBottom w:val="0"/>
          <w:divBdr>
            <w:top w:val="none" w:sz="0" w:space="0" w:color="auto"/>
            <w:left w:val="none" w:sz="0" w:space="0" w:color="auto"/>
            <w:bottom w:val="none" w:sz="0" w:space="0" w:color="auto"/>
            <w:right w:val="none" w:sz="0" w:space="0" w:color="auto"/>
          </w:divBdr>
        </w:div>
        <w:div w:id="1135023835">
          <w:marLeft w:val="480"/>
          <w:marRight w:val="0"/>
          <w:marTop w:val="0"/>
          <w:marBottom w:val="0"/>
          <w:divBdr>
            <w:top w:val="none" w:sz="0" w:space="0" w:color="auto"/>
            <w:left w:val="none" w:sz="0" w:space="0" w:color="auto"/>
            <w:bottom w:val="none" w:sz="0" w:space="0" w:color="auto"/>
            <w:right w:val="none" w:sz="0" w:space="0" w:color="auto"/>
          </w:divBdr>
        </w:div>
        <w:div w:id="85149702">
          <w:marLeft w:val="480"/>
          <w:marRight w:val="0"/>
          <w:marTop w:val="0"/>
          <w:marBottom w:val="0"/>
          <w:divBdr>
            <w:top w:val="none" w:sz="0" w:space="0" w:color="auto"/>
            <w:left w:val="none" w:sz="0" w:space="0" w:color="auto"/>
            <w:bottom w:val="none" w:sz="0" w:space="0" w:color="auto"/>
            <w:right w:val="none" w:sz="0" w:space="0" w:color="auto"/>
          </w:divBdr>
        </w:div>
        <w:div w:id="1589925027">
          <w:marLeft w:val="480"/>
          <w:marRight w:val="0"/>
          <w:marTop w:val="0"/>
          <w:marBottom w:val="0"/>
          <w:divBdr>
            <w:top w:val="none" w:sz="0" w:space="0" w:color="auto"/>
            <w:left w:val="none" w:sz="0" w:space="0" w:color="auto"/>
            <w:bottom w:val="none" w:sz="0" w:space="0" w:color="auto"/>
            <w:right w:val="none" w:sz="0" w:space="0" w:color="auto"/>
          </w:divBdr>
        </w:div>
        <w:div w:id="807669417">
          <w:marLeft w:val="480"/>
          <w:marRight w:val="0"/>
          <w:marTop w:val="0"/>
          <w:marBottom w:val="0"/>
          <w:divBdr>
            <w:top w:val="none" w:sz="0" w:space="0" w:color="auto"/>
            <w:left w:val="none" w:sz="0" w:space="0" w:color="auto"/>
            <w:bottom w:val="none" w:sz="0" w:space="0" w:color="auto"/>
            <w:right w:val="none" w:sz="0" w:space="0" w:color="auto"/>
          </w:divBdr>
        </w:div>
        <w:div w:id="782190418">
          <w:marLeft w:val="480"/>
          <w:marRight w:val="0"/>
          <w:marTop w:val="0"/>
          <w:marBottom w:val="0"/>
          <w:divBdr>
            <w:top w:val="none" w:sz="0" w:space="0" w:color="auto"/>
            <w:left w:val="none" w:sz="0" w:space="0" w:color="auto"/>
            <w:bottom w:val="none" w:sz="0" w:space="0" w:color="auto"/>
            <w:right w:val="none" w:sz="0" w:space="0" w:color="auto"/>
          </w:divBdr>
        </w:div>
        <w:div w:id="1117676242">
          <w:marLeft w:val="480"/>
          <w:marRight w:val="0"/>
          <w:marTop w:val="0"/>
          <w:marBottom w:val="0"/>
          <w:divBdr>
            <w:top w:val="none" w:sz="0" w:space="0" w:color="auto"/>
            <w:left w:val="none" w:sz="0" w:space="0" w:color="auto"/>
            <w:bottom w:val="none" w:sz="0" w:space="0" w:color="auto"/>
            <w:right w:val="none" w:sz="0" w:space="0" w:color="auto"/>
          </w:divBdr>
        </w:div>
        <w:div w:id="2032224692">
          <w:marLeft w:val="480"/>
          <w:marRight w:val="0"/>
          <w:marTop w:val="0"/>
          <w:marBottom w:val="0"/>
          <w:divBdr>
            <w:top w:val="none" w:sz="0" w:space="0" w:color="auto"/>
            <w:left w:val="none" w:sz="0" w:space="0" w:color="auto"/>
            <w:bottom w:val="none" w:sz="0" w:space="0" w:color="auto"/>
            <w:right w:val="none" w:sz="0" w:space="0" w:color="auto"/>
          </w:divBdr>
        </w:div>
        <w:div w:id="1116949384">
          <w:marLeft w:val="480"/>
          <w:marRight w:val="0"/>
          <w:marTop w:val="0"/>
          <w:marBottom w:val="0"/>
          <w:divBdr>
            <w:top w:val="none" w:sz="0" w:space="0" w:color="auto"/>
            <w:left w:val="none" w:sz="0" w:space="0" w:color="auto"/>
            <w:bottom w:val="none" w:sz="0" w:space="0" w:color="auto"/>
            <w:right w:val="none" w:sz="0" w:space="0" w:color="auto"/>
          </w:divBdr>
        </w:div>
        <w:div w:id="163253004">
          <w:marLeft w:val="480"/>
          <w:marRight w:val="0"/>
          <w:marTop w:val="0"/>
          <w:marBottom w:val="0"/>
          <w:divBdr>
            <w:top w:val="none" w:sz="0" w:space="0" w:color="auto"/>
            <w:left w:val="none" w:sz="0" w:space="0" w:color="auto"/>
            <w:bottom w:val="none" w:sz="0" w:space="0" w:color="auto"/>
            <w:right w:val="none" w:sz="0" w:space="0" w:color="auto"/>
          </w:divBdr>
        </w:div>
        <w:div w:id="386951730">
          <w:marLeft w:val="480"/>
          <w:marRight w:val="0"/>
          <w:marTop w:val="0"/>
          <w:marBottom w:val="0"/>
          <w:divBdr>
            <w:top w:val="none" w:sz="0" w:space="0" w:color="auto"/>
            <w:left w:val="none" w:sz="0" w:space="0" w:color="auto"/>
            <w:bottom w:val="none" w:sz="0" w:space="0" w:color="auto"/>
            <w:right w:val="none" w:sz="0" w:space="0" w:color="auto"/>
          </w:divBdr>
        </w:div>
        <w:div w:id="146358902">
          <w:marLeft w:val="480"/>
          <w:marRight w:val="0"/>
          <w:marTop w:val="0"/>
          <w:marBottom w:val="0"/>
          <w:divBdr>
            <w:top w:val="none" w:sz="0" w:space="0" w:color="auto"/>
            <w:left w:val="none" w:sz="0" w:space="0" w:color="auto"/>
            <w:bottom w:val="none" w:sz="0" w:space="0" w:color="auto"/>
            <w:right w:val="none" w:sz="0" w:space="0" w:color="auto"/>
          </w:divBdr>
        </w:div>
        <w:div w:id="384834274">
          <w:marLeft w:val="480"/>
          <w:marRight w:val="0"/>
          <w:marTop w:val="0"/>
          <w:marBottom w:val="0"/>
          <w:divBdr>
            <w:top w:val="none" w:sz="0" w:space="0" w:color="auto"/>
            <w:left w:val="none" w:sz="0" w:space="0" w:color="auto"/>
            <w:bottom w:val="none" w:sz="0" w:space="0" w:color="auto"/>
            <w:right w:val="none" w:sz="0" w:space="0" w:color="auto"/>
          </w:divBdr>
        </w:div>
        <w:div w:id="1209801821">
          <w:marLeft w:val="480"/>
          <w:marRight w:val="0"/>
          <w:marTop w:val="0"/>
          <w:marBottom w:val="0"/>
          <w:divBdr>
            <w:top w:val="none" w:sz="0" w:space="0" w:color="auto"/>
            <w:left w:val="none" w:sz="0" w:space="0" w:color="auto"/>
            <w:bottom w:val="none" w:sz="0" w:space="0" w:color="auto"/>
            <w:right w:val="none" w:sz="0" w:space="0" w:color="auto"/>
          </w:divBdr>
        </w:div>
        <w:div w:id="542405009">
          <w:marLeft w:val="480"/>
          <w:marRight w:val="0"/>
          <w:marTop w:val="0"/>
          <w:marBottom w:val="0"/>
          <w:divBdr>
            <w:top w:val="none" w:sz="0" w:space="0" w:color="auto"/>
            <w:left w:val="none" w:sz="0" w:space="0" w:color="auto"/>
            <w:bottom w:val="none" w:sz="0" w:space="0" w:color="auto"/>
            <w:right w:val="none" w:sz="0" w:space="0" w:color="auto"/>
          </w:divBdr>
        </w:div>
        <w:div w:id="2122795719">
          <w:marLeft w:val="480"/>
          <w:marRight w:val="0"/>
          <w:marTop w:val="0"/>
          <w:marBottom w:val="0"/>
          <w:divBdr>
            <w:top w:val="none" w:sz="0" w:space="0" w:color="auto"/>
            <w:left w:val="none" w:sz="0" w:space="0" w:color="auto"/>
            <w:bottom w:val="none" w:sz="0" w:space="0" w:color="auto"/>
            <w:right w:val="none" w:sz="0" w:space="0" w:color="auto"/>
          </w:divBdr>
        </w:div>
        <w:div w:id="303895923">
          <w:marLeft w:val="480"/>
          <w:marRight w:val="0"/>
          <w:marTop w:val="0"/>
          <w:marBottom w:val="0"/>
          <w:divBdr>
            <w:top w:val="none" w:sz="0" w:space="0" w:color="auto"/>
            <w:left w:val="none" w:sz="0" w:space="0" w:color="auto"/>
            <w:bottom w:val="none" w:sz="0" w:space="0" w:color="auto"/>
            <w:right w:val="none" w:sz="0" w:space="0" w:color="auto"/>
          </w:divBdr>
        </w:div>
        <w:div w:id="1029529538">
          <w:marLeft w:val="480"/>
          <w:marRight w:val="0"/>
          <w:marTop w:val="0"/>
          <w:marBottom w:val="0"/>
          <w:divBdr>
            <w:top w:val="none" w:sz="0" w:space="0" w:color="auto"/>
            <w:left w:val="none" w:sz="0" w:space="0" w:color="auto"/>
            <w:bottom w:val="none" w:sz="0" w:space="0" w:color="auto"/>
            <w:right w:val="none" w:sz="0" w:space="0" w:color="auto"/>
          </w:divBdr>
        </w:div>
        <w:div w:id="168184610">
          <w:marLeft w:val="480"/>
          <w:marRight w:val="0"/>
          <w:marTop w:val="0"/>
          <w:marBottom w:val="0"/>
          <w:divBdr>
            <w:top w:val="none" w:sz="0" w:space="0" w:color="auto"/>
            <w:left w:val="none" w:sz="0" w:space="0" w:color="auto"/>
            <w:bottom w:val="none" w:sz="0" w:space="0" w:color="auto"/>
            <w:right w:val="none" w:sz="0" w:space="0" w:color="auto"/>
          </w:divBdr>
        </w:div>
        <w:div w:id="1188450105">
          <w:marLeft w:val="480"/>
          <w:marRight w:val="0"/>
          <w:marTop w:val="0"/>
          <w:marBottom w:val="0"/>
          <w:divBdr>
            <w:top w:val="none" w:sz="0" w:space="0" w:color="auto"/>
            <w:left w:val="none" w:sz="0" w:space="0" w:color="auto"/>
            <w:bottom w:val="none" w:sz="0" w:space="0" w:color="auto"/>
            <w:right w:val="none" w:sz="0" w:space="0" w:color="auto"/>
          </w:divBdr>
        </w:div>
        <w:div w:id="945429346">
          <w:marLeft w:val="480"/>
          <w:marRight w:val="0"/>
          <w:marTop w:val="0"/>
          <w:marBottom w:val="0"/>
          <w:divBdr>
            <w:top w:val="none" w:sz="0" w:space="0" w:color="auto"/>
            <w:left w:val="none" w:sz="0" w:space="0" w:color="auto"/>
            <w:bottom w:val="none" w:sz="0" w:space="0" w:color="auto"/>
            <w:right w:val="none" w:sz="0" w:space="0" w:color="auto"/>
          </w:divBdr>
        </w:div>
      </w:divsChild>
    </w:div>
    <w:div w:id="961226672">
      <w:bodyDiv w:val="1"/>
      <w:marLeft w:val="0"/>
      <w:marRight w:val="0"/>
      <w:marTop w:val="0"/>
      <w:marBottom w:val="0"/>
      <w:divBdr>
        <w:top w:val="none" w:sz="0" w:space="0" w:color="auto"/>
        <w:left w:val="none" w:sz="0" w:space="0" w:color="auto"/>
        <w:bottom w:val="none" w:sz="0" w:space="0" w:color="auto"/>
        <w:right w:val="none" w:sz="0" w:space="0" w:color="auto"/>
      </w:divBdr>
    </w:div>
    <w:div w:id="1088815932">
      <w:bodyDiv w:val="1"/>
      <w:marLeft w:val="0"/>
      <w:marRight w:val="0"/>
      <w:marTop w:val="0"/>
      <w:marBottom w:val="0"/>
      <w:divBdr>
        <w:top w:val="none" w:sz="0" w:space="0" w:color="auto"/>
        <w:left w:val="none" w:sz="0" w:space="0" w:color="auto"/>
        <w:bottom w:val="none" w:sz="0" w:space="0" w:color="auto"/>
        <w:right w:val="none" w:sz="0" w:space="0" w:color="auto"/>
      </w:divBdr>
    </w:div>
    <w:div w:id="1095789262">
      <w:bodyDiv w:val="1"/>
      <w:marLeft w:val="0"/>
      <w:marRight w:val="0"/>
      <w:marTop w:val="0"/>
      <w:marBottom w:val="0"/>
      <w:divBdr>
        <w:top w:val="none" w:sz="0" w:space="0" w:color="auto"/>
        <w:left w:val="none" w:sz="0" w:space="0" w:color="auto"/>
        <w:bottom w:val="none" w:sz="0" w:space="0" w:color="auto"/>
        <w:right w:val="none" w:sz="0" w:space="0" w:color="auto"/>
      </w:divBdr>
    </w:div>
    <w:div w:id="1242105771">
      <w:bodyDiv w:val="1"/>
      <w:marLeft w:val="0"/>
      <w:marRight w:val="0"/>
      <w:marTop w:val="0"/>
      <w:marBottom w:val="0"/>
      <w:divBdr>
        <w:top w:val="none" w:sz="0" w:space="0" w:color="auto"/>
        <w:left w:val="none" w:sz="0" w:space="0" w:color="auto"/>
        <w:bottom w:val="none" w:sz="0" w:space="0" w:color="auto"/>
        <w:right w:val="none" w:sz="0" w:space="0" w:color="auto"/>
      </w:divBdr>
    </w:div>
    <w:div w:id="1306354236">
      <w:bodyDiv w:val="1"/>
      <w:marLeft w:val="0"/>
      <w:marRight w:val="0"/>
      <w:marTop w:val="0"/>
      <w:marBottom w:val="0"/>
      <w:divBdr>
        <w:top w:val="none" w:sz="0" w:space="0" w:color="auto"/>
        <w:left w:val="none" w:sz="0" w:space="0" w:color="auto"/>
        <w:bottom w:val="none" w:sz="0" w:space="0" w:color="auto"/>
        <w:right w:val="none" w:sz="0" w:space="0" w:color="auto"/>
      </w:divBdr>
    </w:div>
    <w:div w:id="1355423393">
      <w:bodyDiv w:val="1"/>
      <w:marLeft w:val="0"/>
      <w:marRight w:val="0"/>
      <w:marTop w:val="0"/>
      <w:marBottom w:val="0"/>
      <w:divBdr>
        <w:top w:val="none" w:sz="0" w:space="0" w:color="auto"/>
        <w:left w:val="none" w:sz="0" w:space="0" w:color="auto"/>
        <w:bottom w:val="none" w:sz="0" w:space="0" w:color="auto"/>
        <w:right w:val="none" w:sz="0" w:space="0" w:color="auto"/>
      </w:divBdr>
    </w:div>
    <w:div w:id="1394541296">
      <w:bodyDiv w:val="1"/>
      <w:marLeft w:val="0"/>
      <w:marRight w:val="0"/>
      <w:marTop w:val="0"/>
      <w:marBottom w:val="0"/>
      <w:divBdr>
        <w:top w:val="none" w:sz="0" w:space="0" w:color="auto"/>
        <w:left w:val="none" w:sz="0" w:space="0" w:color="auto"/>
        <w:bottom w:val="none" w:sz="0" w:space="0" w:color="auto"/>
        <w:right w:val="none" w:sz="0" w:space="0" w:color="auto"/>
      </w:divBdr>
    </w:div>
    <w:div w:id="1397970683">
      <w:bodyDiv w:val="1"/>
      <w:marLeft w:val="0"/>
      <w:marRight w:val="0"/>
      <w:marTop w:val="0"/>
      <w:marBottom w:val="0"/>
      <w:divBdr>
        <w:top w:val="none" w:sz="0" w:space="0" w:color="auto"/>
        <w:left w:val="none" w:sz="0" w:space="0" w:color="auto"/>
        <w:bottom w:val="none" w:sz="0" w:space="0" w:color="auto"/>
        <w:right w:val="none" w:sz="0" w:space="0" w:color="auto"/>
      </w:divBdr>
    </w:div>
    <w:div w:id="1569338710">
      <w:bodyDiv w:val="1"/>
      <w:marLeft w:val="0"/>
      <w:marRight w:val="0"/>
      <w:marTop w:val="0"/>
      <w:marBottom w:val="0"/>
      <w:divBdr>
        <w:top w:val="none" w:sz="0" w:space="0" w:color="auto"/>
        <w:left w:val="none" w:sz="0" w:space="0" w:color="auto"/>
        <w:bottom w:val="none" w:sz="0" w:space="0" w:color="auto"/>
        <w:right w:val="none" w:sz="0" w:space="0" w:color="auto"/>
      </w:divBdr>
      <w:divsChild>
        <w:div w:id="560944240">
          <w:marLeft w:val="640"/>
          <w:marRight w:val="0"/>
          <w:marTop w:val="0"/>
          <w:marBottom w:val="0"/>
          <w:divBdr>
            <w:top w:val="none" w:sz="0" w:space="0" w:color="auto"/>
            <w:left w:val="none" w:sz="0" w:space="0" w:color="auto"/>
            <w:bottom w:val="none" w:sz="0" w:space="0" w:color="auto"/>
            <w:right w:val="none" w:sz="0" w:space="0" w:color="auto"/>
          </w:divBdr>
        </w:div>
        <w:div w:id="1111314818">
          <w:marLeft w:val="640"/>
          <w:marRight w:val="0"/>
          <w:marTop w:val="0"/>
          <w:marBottom w:val="0"/>
          <w:divBdr>
            <w:top w:val="none" w:sz="0" w:space="0" w:color="auto"/>
            <w:left w:val="none" w:sz="0" w:space="0" w:color="auto"/>
            <w:bottom w:val="none" w:sz="0" w:space="0" w:color="auto"/>
            <w:right w:val="none" w:sz="0" w:space="0" w:color="auto"/>
          </w:divBdr>
        </w:div>
        <w:div w:id="389691116">
          <w:marLeft w:val="640"/>
          <w:marRight w:val="0"/>
          <w:marTop w:val="0"/>
          <w:marBottom w:val="0"/>
          <w:divBdr>
            <w:top w:val="none" w:sz="0" w:space="0" w:color="auto"/>
            <w:left w:val="none" w:sz="0" w:space="0" w:color="auto"/>
            <w:bottom w:val="none" w:sz="0" w:space="0" w:color="auto"/>
            <w:right w:val="none" w:sz="0" w:space="0" w:color="auto"/>
          </w:divBdr>
        </w:div>
        <w:div w:id="1020667477">
          <w:marLeft w:val="640"/>
          <w:marRight w:val="0"/>
          <w:marTop w:val="0"/>
          <w:marBottom w:val="0"/>
          <w:divBdr>
            <w:top w:val="none" w:sz="0" w:space="0" w:color="auto"/>
            <w:left w:val="none" w:sz="0" w:space="0" w:color="auto"/>
            <w:bottom w:val="none" w:sz="0" w:space="0" w:color="auto"/>
            <w:right w:val="none" w:sz="0" w:space="0" w:color="auto"/>
          </w:divBdr>
        </w:div>
        <w:div w:id="1309938683">
          <w:marLeft w:val="640"/>
          <w:marRight w:val="0"/>
          <w:marTop w:val="0"/>
          <w:marBottom w:val="0"/>
          <w:divBdr>
            <w:top w:val="none" w:sz="0" w:space="0" w:color="auto"/>
            <w:left w:val="none" w:sz="0" w:space="0" w:color="auto"/>
            <w:bottom w:val="none" w:sz="0" w:space="0" w:color="auto"/>
            <w:right w:val="none" w:sz="0" w:space="0" w:color="auto"/>
          </w:divBdr>
        </w:div>
        <w:div w:id="703410892">
          <w:marLeft w:val="640"/>
          <w:marRight w:val="0"/>
          <w:marTop w:val="0"/>
          <w:marBottom w:val="0"/>
          <w:divBdr>
            <w:top w:val="none" w:sz="0" w:space="0" w:color="auto"/>
            <w:left w:val="none" w:sz="0" w:space="0" w:color="auto"/>
            <w:bottom w:val="none" w:sz="0" w:space="0" w:color="auto"/>
            <w:right w:val="none" w:sz="0" w:space="0" w:color="auto"/>
          </w:divBdr>
        </w:div>
        <w:div w:id="1201867161">
          <w:marLeft w:val="640"/>
          <w:marRight w:val="0"/>
          <w:marTop w:val="0"/>
          <w:marBottom w:val="0"/>
          <w:divBdr>
            <w:top w:val="none" w:sz="0" w:space="0" w:color="auto"/>
            <w:left w:val="none" w:sz="0" w:space="0" w:color="auto"/>
            <w:bottom w:val="none" w:sz="0" w:space="0" w:color="auto"/>
            <w:right w:val="none" w:sz="0" w:space="0" w:color="auto"/>
          </w:divBdr>
        </w:div>
        <w:div w:id="1020200404">
          <w:marLeft w:val="640"/>
          <w:marRight w:val="0"/>
          <w:marTop w:val="0"/>
          <w:marBottom w:val="0"/>
          <w:divBdr>
            <w:top w:val="none" w:sz="0" w:space="0" w:color="auto"/>
            <w:left w:val="none" w:sz="0" w:space="0" w:color="auto"/>
            <w:bottom w:val="none" w:sz="0" w:space="0" w:color="auto"/>
            <w:right w:val="none" w:sz="0" w:space="0" w:color="auto"/>
          </w:divBdr>
        </w:div>
        <w:div w:id="883950444">
          <w:marLeft w:val="640"/>
          <w:marRight w:val="0"/>
          <w:marTop w:val="0"/>
          <w:marBottom w:val="0"/>
          <w:divBdr>
            <w:top w:val="none" w:sz="0" w:space="0" w:color="auto"/>
            <w:left w:val="none" w:sz="0" w:space="0" w:color="auto"/>
            <w:bottom w:val="none" w:sz="0" w:space="0" w:color="auto"/>
            <w:right w:val="none" w:sz="0" w:space="0" w:color="auto"/>
          </w:divBdr>
        </w:div>
        <w:div w:id="423500087">
          <w:marLeft w:val="640"/>
          <w:marRight w:val="0"/>
          <w:marTop w:val="0"/>
          <w:marBottom w:val="0"/>
          <w:divBdr>
            <w:top w:val="none" w:sz="0" w:space="0" w:color="auto"/>
            <w:left w:val="none" w:sz="0" w:space="0" w:color="auto"/>
            <w:bottom w:val="none" w:sz="0" w:space="0" w:color="auto"/>
            <w:right w:val="none" w:sz="0" w:space="0" w:color="auto"/>
          </w:divBdr>
        </w:div>
        <w:div w:id="199977465">
          <w:marLeft w:val="640"/>
          <w:marRight w:val="0"/>
          <w:marTop w:val="0"/>
          <w:marBottom w:val="0"/>
          <w:divBdr>
            <w:top w:val="none" w:sz="0" w:space="0" w:color="auto"/>
            <w:left w:val="none" w:sz="0" w:space="0" w:color="auto"/>
            <w:bottom w:val="none" w:sz="0" w:space="0" w:color="auto"/>
            <w:right w:val="none" w:sz="0" w:space="0" w:color="auto"/>
          </w:divBdr>
        </w:div>
        <w:div w:id="80420501">
          <w:marLeft w:val="640"/>
          <w:marRight w:val="0"/>
          <w:marTop w:val="0"/>
          <w:marBottom w:val="0"/>
          <w:divBdr>
            <w:top w:val="none" w:sz="0" w:space="0" w:color="auto"/>
            <w:left w:val="none" w:sz="0" w:space="0" w:color="auto"/>
            <w:bottom w:val="none" w:sz="0" w:space="0" w:color="auto"/>
            <w:right w:val="none" w:sz="0" w:space="0" w:color="auto"/>
          </w:divBdr>
        </w:div>
        <w:div w:id="380520022">
          <w:marLeft w:val="640"/>
          <w:marRight w:val="0"/>
          <w:marTop w:val="0"/>
          <w:marBottom w:val="0"/>
          <w:divBdr>
            <w:top w:val="none" w:sz="0" w:space="0" w:color="auto"/>
            <w:left w:val="none" w:sz="0" w:space="0" w:color="auto"/>
            <w:bottom w:val="none" w:sz="0" w:space="0" w:color="auto"/>
            <w:right w:val="none" w:sz="0" w:space="0" w:color="auto"/>
          </w:divBdr>
        </w:div>
        <w:div w:id="1724672100">
          <w:marLeft w:val="640"/>
          <w:marRight w:val="0"/>
          <w:marTop w:val="0"/>
          <w:marBottom w:val="0"/>
          <w:divBdr>
            <w:top w:val="none" w:sz="0" w:space="0" w:color="auto"/>
            <w:left w:val="none" w:sz="0" w:space="0" w:color="auto"/>
            <w:bottom w:val="none" w:sz="0" w:space="0" w:color="auto"/>
            <w:right w:val="none" w:sz="0" w:space="0" w:color="auto"/>
          </w:divBdr>
        </w:div>
        <w:div w:id="1550216619">
          <w:marLeft w:val="640"/>
          <w:marRight w:val="0"/>
          <w:marTop w:val="0"/>
          <w:marBottom w:val="0"/>
          <w:divBdr>
            <w:top w:val="none" w:sz="0" w:space="0" w:color="auto"/>
            <w:left w:val="none" w:sz="0" w:space="0" w:color="auto"/>
            <w:bottom w:val="none" w:sz="0" w:space="0" w:color="auto"/>
            <w:right w:val="none" w:sz="0" w:space="0" w:color="auto"/>
          </w:divBdr>
        </w:div>
        <w:div w:id="227805854">
          <w:marLeft w:val="640"/>
          <w:marRight w:val="0"/>
          <w:marTop w:val="0"/>
          <w:marBottom w:val="0"/>
          <w:divBdr>
            <w:top w:val="none" w:sz="0" w:space="0" w:color="auto"/>
            <w:left w:val="none" w:sz="0" w:space="0" w:color="auto"/>
            <w:bottom w:val="none" w:sz="0" w:space="0" w:color="auto"/>
            <w:right w:val="none" w:sz="0" w:space="0" w:color="auto"/>
          </w:divBdr>
        </w:div>
        <w:div w:id="439497853">
          <w:marLeft w:val="640"/>
          <w:marRight w:val="0"/>
          <w:marTop w:val="0"/>
          <w:marBottom w:val="0"/>
          <w:divBdr>
            <w:top w:val="none" w:sz="0" w:space="0" w:color="auto"/>
            <w:left w:val="none" w:sz="0" w:space="0" w:color="auto"/>
            <w:bottom w:val="none" w:sz="0" w:space="0" w:color="auto"/>
            <w:right w:val="none" w:sz="0" w:space="0" w:color="auto"/>
          </w:divBdr>
        </w:div>
        <w:div w:id="1001393043">
          <w:marLeft w:val="640"/>
          <w:marRight w:val="0"/>
          <w:marTop w:val="0"/>
          <w:marBottom w:val="0"/>
          <w:divBdr>
            <w:top w:val="none" w:sz="0" w:space="0" w:color="auto"/>
            <w:left w:val="none" w:sz="0" w:space="0" w:color="auto"/>
            <w:bottom w:val="none" w:sz="0" w:space="0" w:color="auto"/>
            <w:right w:val="none" w:sz="0" w:space="0" w:color="auto"/>
          </w:divBdr>
        </w:div>
        <w:div w:id="431363100">
          <w:marLeft w:val="640"/>
          <w:marRight w:val="0"/>
          <w:marTop w:val="0"/>
          <w:marBottom w:val="0"/>
          <w:divBdr>
            <w:top w:val="none" w:sz="0" w:space="0" w:color="auto"/>
            <w:left w:val="none" w:sz="0" w:space="0" w:color="auto"/>
            <w:bottom w:val="none" w:sz="0" w:space="0" w:color="auto"/>
            <w:right w:val="none" w:sz="0" w:space="0" w:color="auto"/>
          </w:divBdr>
        </w:div>
        <w:div w:id="16470695">
          <w:marLeft w:val="640"/>
          <w:marRight w:val="0"/>
          <w:marTop w:val="0"/>
          <w:marBottom w:val="0"/>
          <w:divBdr>
            <w:top w:val="none" w:sz="0" w:space="0" w:color="auto"/>
            <w:left w:val="none" w:sz="0" w:space="0" w:color="auto"/>
            <w:bottom w:val="none" w:sz="0" w:space="0" w:color="auto"/>
            <w:right w:val="none" w:sz="0" w:space="0" w:color="auto"/>
          </w:divBdr>
        </w:div>
        <w:div w:id="519248592">
          <w:marLeft w:val="640"/>
          <w:marRight w:val="0"/>
          <w:marTop w:val="0"/>
          <w:marBottom w:val="0"/>
          <w:divBdr>
            <w:top w:val="none" w:sz="0" w:space="0" w:color="auto"/>
            <w:left w:val="none" w:sz="0" w:space="0" w:color="auto"/>
            <w:bottom w:val="none" w:sz="0" w:space="0" w:color="auto"/>
            <w:right w:val="none" w:sz="0" w:space="0" w:color="auto"/>
          </w:divBdr>
        </w:div>
        <w:div w:id="685206433">
          <w:marLeft w:val="640"/>
          <w:marRight w:val="0"/>
          <w:marTop w:val="0"/>
          <w:marBottom w:val="0"/>
          <w:divBdr>
            <w:top w:val="none" w:sz="0" w:space="0" w:color="auto"/>
            <w:left w:val="none" w:sz="0" w:space="0" w:color="auto"/>
            <w:bottom w:val="none" w:sz="0" w:space="0" w:color="auto"/>
            <w:right w:val="none" w:sz="0" w:space="0" w:color="auto"/>
          </w:divBdr>
        </w:div>
        <w:div w:id="1513031207">
          <w:marLeft w:val="640"/>
          <w:marRight w:val="0"/>
          <w:marTop w:val="0"/>
          <w:marBottom w:val="0"/>
          <w:divBdr>
            <w:top w:val="none" w:sz="0" w:space="0" w:color="auto"/>
            <w:left w:val="none" w:sz="0" w:space="0" w:color="auto"/>
            <w:bottom w:val="none" w:sz="0" w:space="0" w:color="auto"/>
            <w:right w:val="none" w:sz="0" w:space="0" w:color="auto"/>
          </w:divBdr>
        </w:div>
        <w:div w:id="1738359831">
          <w:marLeft w:val="640"/>
          <w:marRight w:val="0"/>
          <w:marTop w:val="0"/>
          <w:marBottom w:val="0"/>
          <w:divBdr>
            <w:top w:val="none" w:sz="0" w:space="0" w:color="auto"/>
            <w:left w:val="none" w:sz="0" w:space="0" w:color="auto"/>
            <w:bottom w:val="none" w:sz="0" w:space="0" w:color="auto"/>
            <w:right w:val="none" w:sz="0" w:space="0" w:color="auto"/>
          </w:divBdr>
        </w:div>
        <w:div w:id="1027679139">
          <w:marLeft w:val="640"/>
          <w:marRight w:val="0"/>
          <w:marTop w:val="0"/>
          <w:marBottom w:val="0"/>
          <w:divBdr>
            <w:top w:val="none" w:sz="0" w:space="0" w:color="auto"/>
            <w:left w:val="none" w:sz="0" w:space="0" w:color="auto"/>
            <w:bottom w:val="none" w:sz="0" w:space="0" w:color="auto"/>
            <w:right w:val="none" w:sz="0" w:space="0" w:color="auto"/>
          </w:divBdr>
        </w:div>
        <w:div w:id="1288006284">
          <w:marLeft w:val="640"/>
          <w:marRight w:val="0"/>
          <w:marTop w:val="0"/>
          <w:marBottom w:val="0"/>
          <w:divBdr>
            <w:top w:val="none" w:sz="0" w:space="0" w:color="auto"/>
            <w:left w:val="none" w:sz="0" w:space="0" w:color="auto"/>
            <w:bottom w:val="none" w:sz="0" w:space="0" w:color="auto"/>
            <w:right w:val="none" w:sz="0" w:space="0" w:color="auto"/>
          </w:divBdr>
        </w:div>
        <w:div w:id="481502060">
          <w:marLeft w:val="640"/>
          <w:marRight w:val="0"/>
          <w:marTop w:val="0"/>
          <w:marBottom w:val="0"/>
          <w:divBdr>
            <w:top w:val="none" w:sz="0" w:space="0" w:color="auto"/>
            <w:left w:val="none" w:sz="0" w:space="0" w:color="auto"/>
            <w:bottom w:val="none" w:sz="0" w:space="0" w:color="auto"/>
            <w:right w:val="none" w:sz="0" w:space="0" w:color="auto"/>
          </w:divBdr>
        </w:div>
        <w:div w:id="1099788986">
          <w:marLeft w:val="640"/>
          <w:marRight w:val="0"/>
          <w:marTop w:val="0"/>
          <w:marBottom w:val="0"/>
          <w:divBdr>
            <w:top w:val="none" w:sz="0" w:space="0" w:color="auto"/>
            <w:left w:val="none" w:sz="0" w:space="0" w:color="auto"/>
            <w:bottom w:val="none" w:sz="0" w:space="0" w:color="auto"/>
            <w:right w:val="none" w:sz="0" w:space="0" w:color="auto"/>
          </w:divBdr>
        </w:div>
        <w:div w:id="1031414364">
          <w:marLeft w:val="640"/>
          <w:marRight w:val="0"/>
          <w:marTop w:val="0"/>
          <w:marBottom w:val="0"/>
          <w:divBdr>
            <w:top w:val="none" w:sz="0" w:space="0" w:color="auto"/>
            <w:left w:val="none" w:sz="0" w:space="0" w:color="auto"/>
            <w:bottom w:val="none" w:sz="0" w:space="0" w:color="auto"/>
            <w:right w:val="none" w:sz="0" w:space="0" w:color="auto"/>
          </w:divBdr>
        </w:div>
        <w:div w:id="735132069">
          <w:marLeft w:val="640"/>
          <w:marRight w:val="0"/>
          <w:marTop w:val="0"/>
          <w:marBottom w:val="0"/>
          <w:divBdr>
            <w:top w:val="none" w:sz="0" w:space="0" w:color="auto"/>
            <w:left w:val="none" w:sz="0" w:space="0" w:color="auto"/>
            <w:bottom w:val="none" w:sz="0" w:space="0" w:color="auto"/>
            <w:right w:val="none" w:sz="0" w:space="0" w:color="auto"/>
          </w:divBdr>
        </w:div>
        <w:div w:id="271400548">
          <w:marLeft w:val="640"/>
          <w:marRight w:val="0"/>
          <w:marTop w:val="0"/>
          <w:marBottom w:val="0"/>
          <w:divBdr>
            <w:top w:val="none" w:sz="0" w:space="0" w:color="auto"/>
            <w:left w:val="none" w:sz="0" w:space="0" w:color="auto"/>
            <w:bottom w:val="none" w:sz="0" w:space="0" w:color="auto"/>
            <w:right w:val="none" w:sz="0" w:space="0" w:color="auto"/>
          </w:divBdr>
        </w:div>
        <w:div w:id="1928885956">
          <w:marLeft w:val="640"/>
          <w:marRight w:val="0"/>
          <w:marTop w:val="0"/>
          <w:marBottom w:val="0"/>
          <w:divBdr>
            <w:top w:val="none" w:sz="0" w:space="0" w:color="auto"/>
            <w:left w:val="none" w:sz="0" w:space="0" w:color="auto"/>
            <w:bottom w:val="none" w:sz="0" w:space="0" w:color="auto"/>
            <w:right w:val="none" w:sz="0" w:space="0" w:color="auto"/>
          </w:divBdr>
        </w:div>
        <w:div w:id="1446849310">
          <w:marLeft w:val="640"/>
          <w:marRight w:val="0"/>
          <w:marTop w:val="0"/>
          <w:marBottom w:val="0"/>
          <w:divBdr>
            <w:top w:val="none" w:sz="0" w:space="0" w:color="auto"/>
            <w:left w:val="none" w:sz="0" w:space="0" w:color="auto"/>
            <w:bottom w:val="none" w:sz="0" w:space="0" w:color="auto"/>
            <w:right w:val="none" w:sz="0" w:space="0" w:color="auto"/>
          </w:divBdr>
        </w:div>
        <w:div w:id="788819822">
          <w:marLeft w:val="640"/>
          <w:marRight w:val="0"/>
          <w:marTop w:val="0"/>
          <w:marBottom w:val="0"/>
          <w:divBdr>
            <w:top w:val="none" w:sz="0" w:space="0" w:color="auto"/>
            <w:left w:val="none" w:sz="0" w:space="0" w:color="auto"/>
            <w:bottom w:val="none" w:sz="0" w:space="0" w:color="auto"/>
            <w:right w:val="none" w:sz="0" w:space="0" w:color="auto"/>
          </w:divBdr>
        </w:div>
        <w:div w:id="1670477586">
          <w:marLeft w:val="640"/>
          <w:marRight w:val="0"/>
          <w:marTop w:val="0"/>
          <w:marBottom w:val="0"/>
          <w:divBdr>
            <w:top w:val="none" w:sz="0" w:space="0" w:color="auto"/>
            <w:left w:val="none" w:sz="0" w:space="0" w:color="auto"/>
            <w:bottom w:val="none" w:sz="0" w:space="0" w:color="auto"/>
            <w:right w:val="none" w:sz="0" w:space="0" w:color="auto"/>
          </w:divBdr>
        </w:div>
        <w:div w:id="1898127286">
          <w:marLeft w:val="640"/>
          <w:marRight w:val="0"/>
          <w:marTop w:val="0"/>
          <w:marBottom w:val="0"/>
          <w:divBdr>
            <w:top w:val="none" w:sz="0" w:space="0" w:color="auto"/>
            <w:left w:val="none" w:sz="0" w:space="0" w:color="auto"/>
            <w:bottom w:val="none" w:sz="0" w:space="0" w:color="auto"/>
            <w:right w:val="none" w:sz="0" w:space="0" w:color="auto"/>
          </w:divBdr>
        </w:div>
        <w:div w:id="653801544">
          <w:marLeft w:val="640"/>
          <w:marRight w:val="0"/>
          <w:marTop w:val="0"/>
          <w:marBottom w:val="0"/>
          <w:divBdr>
            <w:top w:val="none" w:sz="0" w:space="0" w:color="auto"/>
            <w:left w:val="none" w:sz="0" w:space="0" w:color="auto"/>
            <w:bottom w:val="none" w:sz="0" w:space="0" w:color="auto"/>
            <w:right w:val="none" w:sz="0" w:space="0" w:color="auto"/>
          </w:divBdr>
        </w:div>
        <w:div w:id="1307318815">
          <w:marLeft w:val="640"/>
          <w:marRight w:val="0"/>
          <w:marTop w:val="0"/>
          <w:marBottom w:val="0"/>
          <w:divBdr>
            <w:top w:val="none" w:sz="0" w:space="0" w:color="auto"/>
            <w:left w:val="none" w:sz="0" w:space="0" w:color="auto"/>
            <w:bottom w:val="none" w:sz="0" w:space="0" w:color="auto"/>
            <w:right w:val="none" w:sz="0" w:space="0" w:color="auto"/>
          </w:divBdr>
        </w:div>
        <w:div w:id="1069697204">
          <w:marLeft w:val="640"/>
          <w:marRight w:val="0"/>
          <w:marTop w:val="0"/>
          <w:marBottom w:val="0"/>
          <w:divBdr>
            <w:top w:val="none" w:sz="0" w:space="0" w:color="auto"/>
            <w:left w:val="none" w:sz="0" w:space="0" w:color="auto"/>
            <w:bottom w:val="none" w:sz="0" w:space="0" w:color="auto"/>
            <w:right w:val="none" w:sz="0" w:space="0" w:color="auto"/>
          </w:divBdr>
        </w:div>
        <w:div w:id="2021731859">
          <w:marLeft w:val="640"/>
          <w:marRight w:val="0"/>
          <w:marTop w:val="0"/>
          <w:marBottom w:val="0"/>
          <w:divBdr>
            <w:top w:val="none" w:sz="0" w:space="0" w:color="auto"/>
            <w:left w:val="none" w:sz="0" w:space="0" w:color="auto"/>
            <w:bottom w:val="none" w:sz="0" w:space="0" w:color="auto"/>
            <w:right w:val="none" w:sz="0" w:space="0" w:color="auto"/>
          </w:divBdr>
        </w:div>
        <w:div w:id="1604150678">
          <w:marLeft w:val="640"/>
          <w:marRight w:val="0"/>
          <w:marTop w:val="0"/>
          <w:marBottom w:val="0"/>
          <w:divBdr>
            <w:top w:val="none" w:sz="0" w:space="0" w:color="auto"/>
            <w:left w:val="none" w:sz="0" w:space="0" w:color="auto"/>
            <w:bottom w:val="none" w:sz="0" w:space="0" w:color="auto"/>
            <w:right w:val="none" w:sz="0" w:space="0" w:color="auto"/>
          </w:divBdr>
        </w:div>
        <w:div w:id="434903410">
          <w:marLeft w:val="640"/>
          <w:marRight w:val="0"/>
          <w:marTop w:val="0"/>
          <w:marBottom w:val="0"/>
          <w:divBdr>
            <w:top w:val="none" w:sz="0" w:space="0" w:color="auto"/>
            <w:left w:val="none" w:sz="0" w:space="0" w:color="auto"/>
            <w:bottom w:val="none" w:sz="0" w:space="0" w:color="auto"/>
            <w:right w:val="none" w:sz="0" w:space="0" w:color="auto"/>
          </w:divBdr>
        </w:div>
        <w:div w:id="67462724">
          <w:marLeft w:val="640"/>
          <w:marRight w:val="0"/>
          <w:marTop w:val="0"/>
          <w:marBottom w:val="0"/>
          <w:divBdr>
            <w:top w:val="none" w:sz="0" w:space="0" w:color="auto"/>
            <w:left w:val="none" w:sz="0" w:space="0" w:color="auto"/>
            <w:bottom w:val="none" w:sz="0" w:space="0" w:color="auto"/>
            <w:right w:val="none" w:sz="0" w:space="0" w:color="auto"/>
          </w:divBdr>
        </w:div>
        <w:div w:id="392318444">
          <w:marLeft w:val="640"/>
          <w:marRight w:val="0"/>
          <w:marTop w:val="0"/>
          <w:marBottom w:val="0"/>
          <w:divBdr>
            <w:top w:val="none" w:sz="0" w:space="0" w:color="auto"/>
            <w:left w:val="none" w:sz="0" w:space="0" w:color="auto"/>
            <w:bottom w:val="none" w:sz="0" w:space="0" w:color="auto"/>
            <w:right w:val="none" w:sz="0" w:space="0" w:color="auto"/>
          </w:divBdr>
        </w:div>
        <w:div w:id="1159731342">
          <w:marLeft w:val="640"/>
          <w:marRight w:val="0"/>
          <w:marTop w:val="0"/>
          <w:marBottom w:val="0"/>
          <w:divBdr>
            <w:top w:val="none" w:sz="0" w:space="0" w:color="auto"/>
            <w:left w:val="none" w:sz="0" w:space="0" w:color="auto"/>
            <w:bottom w:val="none" w:sz="0" w:space="0" w:color="auto"/>
            <w:right w:val="none" w:sz="0" w:space="0" w:color="auto"/>
          </w:divBdr>
        </w:div>
        <w:div w:id="1569075344">
          <w:marLeft w:val="640"/>
          <w:marRight w:val="0"/>
          <w:marTop w:val="0"/>
          <w:marBottom w:val="0"/>
          <w:divBdr>
            <w:top w:val="none" w:sz="0" w:space="0" w:color="auto"/>
            <w:left w:val="none" w:sz="0" w:space="0" w:color="auto"/>
            <w:bottom w:val="none" w:sz="0" w:space="0" w:color="auto"/>
            <w:right w:val="none" w:sz="0" w:space="0" w:color="auto"/>
          </w:divBdr>
        </w:div>
      </w:divsChild>
    </w:div>
    <w:div w:id="1595286882">
      <w:bodyDiv w:val="1"/>
      <w:marLeft w:val="0"/>
      <w:marRight w:val="0"/>
      <w:marTop w:val="0"/>
      <w:marBottom w:val="0"/>
      <w:divBdr>
        <w:top w:val="none" w:sz="0" w:space="0" w:color="auto"/>
        <w:left w:val="none" w:sz="0" w:space="0" w:color="auto"/>
        <w:bottom w:val="none" w:sz="0" w:space="0" w:color="auto"/>
        <w:right w:val="none" w:sz="0" w:space="0" w:color="auto"/>
      </w:divBdr>
    </w:div>
    <w:div w:id="1839540057">
      <w:bodyDiv w:val="1"/>
      <w:marLeft w:val="0"/>
      <w:marRight w:val="0"/>
      <w:marTop w:val="0"/>
      <w:marBottom w:val="0"/>
      <w:divBdr>
        <w:top w:val="none" w:sz="0" w:space="0" w:color="auto"/>
        <w:left w:val="none" w:sz="0" w:space="0" w:color="auto"/>
        <w:bottom w:val="none" w:sz="0" w:space="0" w:color="auto"/>
        <w:right w:val="none" w:sz="0" w:space="0" w:color="auto"/>
      </w:divBdr>
    </w:div>
    <w:div w:id="1944995523">
      <w:bodyDiv w:val="1"/>
      <w:marLeft w:val="0"/>
      <w:marRight w:val="0"/>
      <w:marTop w:val="0"/>
      <w:marBottom w:val="0"/>
      <w:divBdr>
        <w:top w:val="none" w:sz="0" w:space="0" w:color="auto"/>
        <w:left w:val="none" w:sz="0" w:space="0" w:color="auto"/>
        <w:bottom w:val="none" w:sz="0" w:space="0" w:color="auto"/>
        <w:right w:val="none" w:sz="0" w:space="0" w:color="auto"/>
      </w:divBdr>
    </w:div>
    <w:div w:id="2017069553">
      <w:bodyDiv w:val="1"/>
      <w:marLeft w:val="0"/>
      <w:marRight w:val="0"/>
      <w:marTop w:val="0"/>
      <w:marBottom w:val="0"/>
      <w:divBdr>
        <w:top w:val="none" w:sz="0" w:space="0" w:color="auto"/>
        <w:left w:val="none" w:sz="0" w:space="0" w:color="auto"/>
        <w:bottom w:val="none" w:sz="0" w:space="0" w:color="auto"/>
        <w:right w:val="none" w:sz="0" w:space="0" w:color="auto"/>
      </w:divBdr>
      <w:divsChild>
        <w:div w:id="1891769507">
          <w:marLeft w:val="640"/>
          <w:marRight w:val="0"/>
          <w:marTop w:val="0"/>
          <w:marBottom w:val="0"/>
          <w:divBdr>
            <w:top w:val="none" w:sz="0" w:space="0" w:color="auto"/>
            <w:left w:val="none" w:sz="0" w:space="0" w:color="auto"/>
            <w:bottom w:val="none" w:sz="0" w:space="0" w:color="auto"/>
            <w:right w:val="none" w:sz="0" w:space="0" w:color="auto"/>
          </w:divBdr>
        </w:div>
        <w:div w:id="591014288">
          <w:marLeft w:val="640"/>
          <w:marRight w:val="0"/>
          <w:marTop w:val="0"/>
          <w:marBottom w:val="0"/>
          <w:divBdr>
            <w:top w:val="none" w:sz="0" w:space="0" w:color="auto"/>
            <w:left w:val="none" w:sz="0" w:space="0" w:color="auto"/>
            <w:bottom w:val="none" w:sz="0" w:space="0" w:color="auto"/>
            <w:right w:val="none" w:sz="0" w:space="0" w:color="auto"/>
          </w:divBdr>
        </w:div>
        <w:div w:id="588925026">
          <w:marLeft w:val="640"/>
          <w:marRight w:val="0"/>
          <w:marTop w:val="0"/>
          <w:marBottom w:val="0"/>
          <w:divBdr>
            <w:top w:val="none" w:sz="0" w:space="0" w:color="auto"/>
            <w:left w:val="none" w:sz="0" w:space="0" w:color="auto"/>
            <w:bottom w:val="none" w:sz="0" w:space="0" w:color="auto"/>
            <w:right w:val="none" w:sz="0" w:space="0" w:color="auto"/>
          </w:divBdr>
        </w:div>
        <w:div w:id="952781378">
          <w:marLeft w:val="640"/>
          <w:marRight w:val="0"/>
          <w:marTop w:val="0"/>
          <w:marBottom w:val="0"/>
          <w:divBdr>
            <w:top w:val="none" w:sz="0" w:space="0" w:color="auto"/>
            <w:left w:val="none" w:sz="0" w:space="0" w:color="auto"/>
            <w:bottom w:val="none" w:sz="0" w:space="0" w:color="auto"/>
            <w:right w:val="none" w:sz="0" w:space="0" w:color="auto"/>
          </w:divBdr>
        </w:div>
        <w:div w:id="687098628">
          <w:marLeft w:val="640"/>
          <w:marRight w:val="0"/>
          <w:marTop w:val="0"/>
          <w:marBottom w:val="0"/>
          <w:divBdr>
            <w:top w:val="none" w:sz="0" w:space="0" w:color="auto"/>
            <w:left w:val="none" w:sz="0" w:space="0" w:color="auto"/>
            <w:bottom w:val="none" w:sz="0" w:space="0" w:color="auto"/>
            <w:right w:val="none" w:sz="0" w:space="0" w:color="auto"/>
          </w:divBdr>
        </w:div>
        <w:div w:id="2067952858">
          <w:marLeft w:val="640"/>
          <w:marRight w:val="0"/>
          <w:marTop w:val="0"/>
          <w:marBottom w:val="0"/>
          <w:divBdr>
            <w:top w:val="none" w:sz="0" w:space="0" w:color="auto"/>
            <w:left w:val="none" w:sz="0" w:space="0" w:color="auto"/>
            <w:bottom w:val="none" w:sz="0" w:space="0" w:color="auto"/>
            <w:right w:val="none" w:sz="0" w:space="0" w:color="auto"/>
          </w:divBdr>
        </w:div>
        <w:div w:id="1957059814">
          <w:marLeft w:val="640"/>
          <w:marRight w:val="0"/>
          <w:marTop w:val="0"/>
          <w:marBottom w:val="0"/>
          <w:divBdr>
            <w:top w:val="none" w:sz="0" w:space="0" w:color="auto"/>
            <w:left w:val="none" w:sz="0" w:space="0" w:color="auto"/>
            <w:bottom w:val="none" w:sz="0" w:space="0" w:color="auto"/>
            <w:right w:val="none" w:sz="0" w:space="0" w:color="auto"/>
          </w:divBdr>
        </w:div>
        <w:div w:id="1712608112">
          <w:marLeft w:val="640"/>
          <w:marRight w:val="0"/>
          <w:marTop w:val="0"/>
          <w:marBottom w:val="0"/>
          <w:divBdr>
            <w:top w:val="none" w:sz="0" w:space="0" w:color="auto"/>
            <w:left w:val="none" w:sz="0" w:space="0" w:color="auto"/>
            <w:bottom w:val="none" w:sz="0" w:space="0" w:color="auto"/>
            <w:right w:val="none" w:sz="0" w:space="0" w:color="auto"/>
          </w:divBdr>
        </w:div>
        <w:div w:id="1059553010">
          <w:marLeft w:val="640"/>
          <w:marRight w:val="0"/>
          <w:marTop w:val="0"/>
          <w:marBottom w:val="0"/>
          <w:divBdr>
            <w:top w:val="none" w:sz="0" w:space="0" w:color="auto"/>
            <w:left w:val="none" w:sz="0" w:space="0" w:color="auto"/>
            <w:bottom w:val="none" w:sz="0" w:space="0" w:color="auto"/>
            <w:right w:val="none" w:sz="0" w:space="0" w:color="auto"/>
          </w:divBdr>
        </w:div>
        <w:div w:id="422799383">
          <w:marLeft w:val="640"/>
          <w:marRight w:val="0"/>
          <w:marTop w:val="0"/>
          <w:marBottom w:val="0"/>
          <w:divBdr>
            <w:top w:val="none" w:sz="0" w:space="0" w:color="auto"/>
            <w:left w:val="none" w:sz="0" w:space="0" w:color="auto"/>
            <w:bottom w:val="none" w:sz="0" w:space="0" w:color="auto"/>
            <w:right w:val="none" w:sz="0" w:space="0" w:color="auto"/>
          </w:divBdr>
        </w:div>
        <w:div w:id="451022973">
          <w:marLeft w:val="640"/>
          <w:marRight w:val="0"/>
          <w:marTop w:val="0"/>
          <w:marBottom w:val="0"/>
          <w:divBdr>
            <w:top w:val="none" w:sz="0" w:space="0" w:color="auto"/>
            <w:left w:val="none" w:sz="0" w:space="0" w:color="auto"/>
            <w:bottom w:val="none" w:sz="0" w:space="0" w:color="auto"/>
            <w:right w:val="none" w:sz="0" w:space="0" w:color="auto"/>
          </w:divBdr>
        </w:div>
        <w:div w:id="1649826123">
          <w:marLeft w:val="640"/>
          <w:marRight w:val="0"/>
          <w:marTop w:val="0"/>
          <w:marBottom w:val="0"/>
          <w:divBdr>
            <w:top w:val="none" w:sz="0" w:space="0" w:color="auto"/>
            <w:left w:val="none" w:sz="0" w:space="0" w:color="auto"/>
            <w:bottom w:val="none" w:sz="0" w:space="0" w:color="auto"/>
            <w:right w:val="none" w:sz="0" w:space="0" w:color="auto"/>
          </w:divBdr>
        </w:div>
        <w:div w:id="828787834">
          <w:marLeft w:val="640"/>
          <w:marRight w:val="0"/>
          <w:marTop w:val="0"/>
          <w:marBottom w:val="0"/>
          <w:divBdr>
            <w:top w:val="none" w:sz="0" w:space="0" w:color="auto"/>
            <w:left w:val="none" w:sz="0" w:space="0" w:color="auto"/>
            <w:bottom w:val="none" w:sz="0" w:space="0" w:color="auto"/>
            <w:right w:val="none" w:sz="0" w:space="0" w:color="auto"/>
          </w:divBdr>
        </w:div>
        <w:div w:id="1057166191">
          <w:marLeft w:val="640"/>
          <w:marRight w:val="0"/>
          <w:marTop w:val="0"/>
          <w:marBottom w:val="0"/>
          <w:divBdr>
            <w:top w:val="none" w:sz="0" w:space="0" w:color="auto"/>
            <w:left w:val="none" w:sz="0" w:space="0" w:color="auto"/>
            <w:bottom w:val="none" w:sz="0" w:space="0" w:color="auto"/>
            <w:right w:val="none" w:sz="0" w:space="0" w:color="auto"/>
          </w:divBdr>
        </w:div>
        <w:div w:id="1183665077">
          <w:marLeft w:val="640"/>
          <w:marRight w:val="0"/>
          <w:marTop w:val="0"/>
          <w:marBottom w:val="0"/>
          <w:divBdr>
            <w:top w:val="none" w:sz="0" w:space="0" w:color="auto"/>
            <w:left w:val="none" w:sz="0" w:space="0" w:color="auto"/>
            <w:bottom w:val="none" w:sz="0" w:space="0" w:color="auto"/>
            <w:right w:val="none" w:sz="0" w:space="0" w:color="auto"/>
          </w:divBdr>
        </w:div>
        <w:div w:id="1143473981">
          <w:marLeft w:val="640"/>
          <w:marRight w:val="0"/>
          <w:marTop w:val="0"/>
          <w:marBottom w:val="0"/>
          <w:divBdr>
            <w:top w:val="none" w:sz="0" w:space="0" w:color="auto"/>
            <w:left w:val="none" w:sz="0" w:space="0" w:color="auto"/>
            <w:bottom w:val="none" w:sz="0" w:space="0" w:color="auto"/>
            <w:right w:val="none" w:sz="0" w:space="0" w:color="auto"/>
          </w:divBdr>
        </w:div>
        <w:div w:id="793862082">
          <w:marLeft w:val="640"/>
          <w:marRight w:val="0"/>
          <w:marTop w:val="0"/>
          <w:marBottom w:val="0"/>
          <w:divBdr>
            <w:top w:val="none" w:sz="0" w:space="0" w:color="auto"/>
            <w:left w:val="none" w:sz="0" w:space="0" w:color="auto"/>
            <w:bottom w:val="none" w:sz="0" w:space="0" w:color="auto"/>
            <w:right w:val="none" w:sz="0" w:space="0" w:color="auto"/>
          </w:divBdr>
        </w:div>
        <w:div w:id="957103426">
          <w:marLeft w:val="640"/>
          <w:marRight w:val="0"/>
          <w:marTop w:val="0"/>
          <w:marBottom w:val="0"/>
          <w:divBdr>
            <w:top w:val="none" w:sz="0" w:space="0" w:color="auto"/>
            <w:left w:val="none" w:sz="0" w:space="0" w:color="auto"/>
            <w:bottom w:val="none" w:sz="0" w:space="0" w:color="auto"/>
            <w:right w:val="none" w:sz="0" w:space="0" w:color="auto"/>
          </w:divBdr>
        </w:div>
        <w:div w:id="116222781">
          <w:marLeft w:val="640"/>
          <w:marRight w:val="0"/>
          <w:marTop w:val="0"/>
          <w:marBottom w:val="0"/>
          <w:divBdr>
            <w:top w:val="none" w:sz="0" w:space="0" w:color="auto"/>
            <w:left w:val="none" w:sz="0" w:space="0" w:color="auto"/>
            <w:bottom w:val="none" w:sz="0" w:space="0" w:color="auto"/>
            <w:right w:val="none" w:sz="0" w:space="0" w:color="auto"/>
          </w:divBdr>
        </w:div>
        <w:div w:id="66389884">
          <w:marLeft w:val="640"/>
          <w:marRight w:val="0"/>
          <w:marTop w:val="0"/>
          <w:marBottom w:val="0"/>
          <w:divBdr>
            <w:top w:val="none" w:sz="0" w:space="0" w:color="auto"/>
            <w:left w:val="none" w:sz="0" w:space="0" w:color="auto"/>
            <w:bottom w:val="none" w:sz="0" w:space="0" w:color="auto"/>
            <w:right w:val="none" w:sz="0" w:space="0" w:color="auto"/>
          </w:divBdr>
        </w:div>
        <w:div w:id="1756242679">
          <w:marLeft w:val="640"/>
          <w:marRight w:val="0"/>
          <w:marTop w:val="0"/>
          <w:marBottom w:val="0"/>
          <w:divBdr>
            <w:top w:val="none" w:sz="0" w:space="0" w:color="auto"/>
            <w:left w:val="none" w:sz="0" w:space="0" w:color="auto"/>
            <w:bottom w:val="none" w:sz="0" w:space="0" w:color="auto"/>
            <w:right w:val="none" w:sz="0" w:space="0" w:color="auto"/>
          </w:divBdr>
        </w:div>
        <w:div w:id="1255700720">
          <w:marLeft w:val="640"/>
          <w:marRight w:val="0"/>
          <w:marTop w:val="0"/>
          <w:marBottom w:val="0"/>
          <w:divBdr>
            <w:top w:val="none" w:sz="0" w:space="0" w:color="auto"/>
            <w:left w:val="none" w:sz="0" w:space="0" w:color="auto"/>
            <w:bottom w:val="none" w:sz="0" w:space="0" w:color="auto"/>
            <w:right w:val="none" w:sz="0" w:space="0" w:color="auto"/>
          </w:divBdr>
        </w:div>
        <w:div w:id="552615243">
          <w:marLeft w:val="640"/>
          <w:marRight w:val="0"/>
          <w:marTop w:val="0"/>
          <w:marBottom w:val="0"/>
          <w:divBdr>
            <w:top w:val="none" w:sz="0" w:space="0" w:color="auto"/>
            <w:left w:val="none" w:sz="0" w:space="0" w:color="auto"/>
            <w:bottom w:val="none" w:sz="0" w:space="0" w:color="auto"/>
            <w:right w:val="none" w:sz="0" w:space="0" w:color="auto"/>
          </w:divBdr>
        </w:div>
        <w:div w:id="1766683146">
          <w:marLeft w:val="640"/>
          <w:marRight w:val="0"/>
          <w:marTop w:val="0"/>
          <w:marBottom w:val="0"/>
          <w:divBdr>
            <w:top w:val="none" w:sz="0" w:space="0" w:color="auto"/>
            <w:left w:val="none" w:sz="0" w:space="0" w:color="auto"/>
            <w:bottom w:val="none" w:sz="0" w:space="0" w:color="auto"/>
            <w:right w:val="none" w:sz="0" w:space="0" w:color="auto"/>
          </w:divBdr>
        </w:div>
        <w:div w:id="508563624">
          <w:marLeft w:val="640"/>
          <w:marRight w:val="0"/>
          <w:marTop w:val="0"/>
          <w:marBottom w:val="0"/>
          <w:divBdr>
            <w:top w:val="none" w:sz="0" w:space="0" w:color="auto"/>
            <w:left w:val="none" w:sz="0" w:space="0" w:color="auto"/>
            <w:bottom w:val="none" w:sz="0" w:space="0" w:color="auto"/>
            <w:right w:val="none" w:sz="0" w:space="0" w:color="auto"/>
          </w:divBdr>
        </w:div>
        <w:div w:id="1027491226">
          <w:marLeft w:val="640"/>
          <w:marRight w:val="0"/>
          <w:marTop w:val="0"/>
          <w:marBottom w:val="0"/>
          <w:divBdr>
            <w:top w:val="none" w:sz="0" w:space="0" w:color="auto"/>
            <w:left w:val="none" w:sz="0" w:space="0" w:color="auto"/>
            <w:bottom w:val="none" w:sz="0" w:space="0" w:color="auto"/>
            <w:right w:val="none" w:sz="0" w:space="0" w:color="auto"/>
          </w:divBdr>
        </w:div>
        <w:div w:id="1662657405">
          <w:marLeft w:val="640"/>
          <w:marRight w:val="0"/>
          <w:marTop w:val="0"/>
          <w:marBottom w:val="0"/>
          <w:divBdr>
            <w:top w:val="none" w:sz="0" w:space="0" w:color="auto"/>
            <w:left w:val="none" w:sz="0" w:space="0" w:color="auto"/>
            <w:bottom w:val="none" w:sz="0" w:space="0" w:color="auto"/>
            <w:right w:val="none" w:sz="0" w:space="0" w:color="auto"/>
          </w:divBdr>
        </w:div>
        <w:div w:id="1424258044">
          <w:marLeft w:val="640"/>
          <w:marRight w:val="0"/>
          <w:marTop w:val="0"/>
          <w:marBottom w:val="0"/>
          <w:divBdr>
            <w:top w:val="none" w:sz="0" w:space="0" w:color="auto"/>
            <w:left w:val="none" w:sz="0" w:space="0" w:color="auto"/>
            <w:bottom w:val="none" w:sz="0" w:space="0" w:color="auto"/>
            <w:right w:val="none" w:sz="0" w:space="0" w:color="auto"/>
          </w:divBdr>
        </w:div>
        <w:div w:id="25065279">
          <w:marLeft w:val="640"/>
          <w:marRight w:val="0"/>
          <w:marTop w:val="0"/>
          <w:marBottom w:val="0"/>
          <w:divBdr>
            <w:top w:val="none" w:sz="0" w:space="0" w:color="auto"/>
            <w:left w:val="none" w:sz="0" w:space="0" w:color="auto"/>
            <w:bottom w:val="none" w:sz="0" w:space="0" w:color="auto"/>
            <w:right w:val="none" w:sz="0" w:space="0" w:color="auto"/>
          </w:divBdr>
        </w:div>
        <w:div w:id="1124033908">
          <w:marLeft w:val="640"/>
          <w:marRight w:val="0"/>
          <w:marTop w:val="0"/>
          <w:marBottom w:val="0"/>
          <w:divBdr>
            <w:top w:val="none" w:sz="0" w:space="0" w:color="auto"/>
            <w:left w:val="none" w:sz="0" w:space="0" w:color="auto"/>
            <w:bottom w:val="none" w:sz="0" w:space="0" w:color="auto"/>
            <w:right w:val="none" w:sz="0" w:space="0" w:color="auto"/>
          </w:divBdr>
        </w:div>
        <w:div w:id="1881162153">
          <w:marLeft w:val="640"/>
          <w:marRight w:val="0"/>
          <w:marTop w:val="0"/>
          <w:marBottom w:val="0"/>
          <w:divBdr>
            <w:top w:val="none" w:sz="0" w:space="0" w:color="auto"/>
            <w:left w:val="none" w:sz="0" w:space="0" w:color="auto"/>
            <w:bottom w:val="none" w:sz="0" w:space="0" w:color="auto"/>
            <w:right w:val="none" w:sz="0" w:space="0" w:color="auto"/>
          </w:divBdr>
        </w:div>
        <w:div w:id="1999386535">
          <w:marLeft w:val="640"/>
          <w:marRight w:val="0"/>
          <w:marTop w:val="0"/>
          <w:marBottom w:val="0"/>
          <w:divBdr>
            <w:top w:val="none" w:sz="0" w:space="0" w:color="auto"/>
            <w:left w:val="none" w:sz="0" w:space="0" w:color="auto"/>
            <w:bottom w:val="none" w:sz="0" w:space="0" w:color="auto"/>
            <w:right w:val="none" w:sz="0" w:space="0" w:color="auto"/>
          </w:divBdr>
        </w:div>
        <w:div w:id="2102023658">
          <w:marLeft w:val="640"/>
          <w:marRight w:val="0"/>
          <w:marTop w:val="0"/>
          <w:marBottom w:val="0"/>
          <w:divBdr>
            <w:top w:val="none" w:sz="0" w:space="0" w:color="auto"/>
            <w:left w:val="none" w:sz="0" w:space="0" w:color="auto"/>
            <w:bottom w:val="none" w:sz="0" w:space="0" w:color="auto"/>
            <w:right w:val="none" w:sz="0" w:space="0" w:color="auto"/>
          </w:divBdr>
        </w:div>
        <w:div w:id="1821652690">
          <w:marLeft w:val="640"/>
          <w:marRight w:val="0"/>
          <w:marTop w:val="0"/>
          <w:marBottom w:val="0"/>
          <w:divBdr>
            <w:top w:val="none" w:sz="0" w:space="0" w:color="auto"/>
            <w:left w:val="none" w:sz="0" w:space="0" w:color="auto"/>
            <w:bottom w:val="none" w:sz="0" w:space="0" w:color="auto"/>
            <w:right w:val="none" w:sz="0" w:space="0" w:color="auto"/>
          </w:divBdr>
        </w:div>
        <w:div w:id="1646817532">
          <w:marLeft w:val="640"/>
          <w:marRight w:val="0"/>
          <w:marTop w:val="0"/>
          <w:marBottom w:val="0"/>
          <w:divBdr>
            <w:top w:val="none" w:sz="0" w:space="0" w:color="auto"/>
            <w:left w:val="none" w:sz="0" w:space="0" w:color="auto"/>
            <w:bottom w:val="none" w:sz="0" w:space="0" w:color="auto"/>
            <w:right w:val="none" w:sz="0" w:space="0" w:color="auto"/>
          </w:divBdr>
        </w:div>
        <w:div w:id="1473791586">
          <w:marLeft w:val="640"/>
          <w:marRight w:val="0"/>
          <w:marTop w:val="0"/>
          <w:marBottom w:val="0"/>
          <w:divBdr>
            <w:top w:val="none" w:sz="0" w:space="0" w:color="auto"/>
            <w:left w:val="none" w:sz="0" w:space="0" w:color="auto"/>
            <w:bottom w:val="none" w:sz="0" w:space="0" w:color="auto"/>
            <w:right w:val="none" w:sz="0" w:space="0" w:color="auto"/>
          </w:divBdr>
        </w:div>
        <w:div w:id="1750619037">
          <w:marLeft w:val="640"/>
          <w:marRight w:val="0"/>
          <w:marTop w:val="0"/>
          <w:marBottom w:val="0"/>
          <w:divBdr>
            <w:top w:val="none" w:sz="0" w:space="0" w:color="auto"/>
            <w:left w:val="none" w:sz="0" w:space="0" w:color="auto"/>
            <w:bottom w:val="none" w:sz="0" w:space="0" w:color="auto"/>
            <w:right w:val="none" w:sz="0" w:space="0" w:color="auto"/>
          </w:divBdr>
        </w:div>
        <w:div w:id="1214542598">
          <w:marLeft w:val="640"/>
          <w:marRight w:val="0"/>
          <w:marTop w:val="0"/>
          <w:marBottom w:val="0"/>
          <w:divBdr>
            <w:top w:val="none" w:sz="0" w:space="0" w:color="auto"/>
            <w:left w:val="none" w:sz="0" w:space="0" w:color="auto"/>
            <w:bottom w:val="none" w:sz="0" w:space="0" w:color="auto"/>
            <w:right w:val="none" w:sz="0" w:space="0" w:color="auto"/>
          </w:divBdr>
        </w:div>
        <w:div w:id="896280003">
          <w:marLeft w:val="640"/>
          <w:marRight w:val="0"/>
          <w:marTop w:val="0"/>
          <w:marBottom w:val="0"/>
          <w:divBdr>
            <w:top w:val="none" w:sz="0" w:space="0" w:color="auto"/>
            <w:left w:val="none" w:sz="0" w:space="0" w:color="auto"/>
            <w:bottom w:val="none" w:sz="0" w:space="0" w:color="auto"/>
            <w:right w:val="none" w:sz="0" w:space="0" w:color="auto"/>
          </w:divBdr>
        </w:div>
        <w:div w:id="1627348231">
          <w:marLeft w:val="640"/>
          <w:marRight w:val="0"/>
          <w:marTop w:val="0"/>
          <w:marBottom w:val="0"/>
          <w:divBdr>
            <w:top w:val="none" w:sz="0" w:space="0" w:color="auto"/>
            <w:left w:val="none" w:sz="0" w:space="0" w:color="auto"/>
            <w:bottom w:val="none" w:sz="0" w:space="0" w:color="auto"/>
            <w:right w:val="none" w:sz="0" w:space="0" w:color="auto"/>
          </w:divBdr>
        </w:div>
        <w:div w:id="1388067854">
          <w:marLeft w:val="640"/>
          <w:marRight w:val="0"/>
          <w:marTop w:val="0"/>
          <w:marBottom w:val="0"/>
          <w:divBdr>
            <w:top w:val="none" w:sz="0" w:space="0" w:color="auto"/>
            <w:left w:val="none" w:sz="0" w:space="0" w:color="auto"/>
            <w:bottom w:val="none" w:sz="0" w:space="0" w:color="auto"/>
            <w:right w:val="none" w:sz="0" w:space="0" w:color="auto"/>
          </w:divBdr>
        </w:div>
        <w:div w:id="140003606">
          <w:marLeft w:val="640"/>
          <w:marRight w:val="0"/>
          <w:marTop w:val="0"/>
          <w:marBottom w:val="0"/>
          <w:divBdr>
            <w:top w:val="none" w:sz="0" w:space="0" w:color="auto"/>
            <w:left w:val="none" w:sz="0" w:space="0" w:color="auto"/>
            <w:bottom w:val="none" w:sz="0" w:space="0" w:color="auto"/>
            <w:right w:val="none" w:sz="0" w:space="0" w:color="auto"/>
          </w:divBdr>
        </w:div>
        <w:div w:id="196890724">
          <w:marLeft w:val="640"/>
          <w:marRight w:val="0"/>
          <w:marTop w:val="0"/>
          <w:marBottom w:val="0"/>
          <w:divBdr>
            <w:top w:val="none" w:sz="0" w:space="0" w:color="auto"/>
            <w:left w:val="none" w:sz="0" w:space="0" w:color="auto"/>
            <w:bottom w:val="none" w:sz="0" w:space="0" w:color="auto"/>
            <w:right w:val="none" w:sz="0" w:space="0" w:color="auto"/>
          </w:divBdr>
        </w:div>
        <w:div w:id="769858054">
          <w:marLeft w:val="640"/>
          <w:marRight w:val="0"/>
          <w:marTop w:val="0"/>
          <w:marBottom w:val="0"/>
          <w:divBdr>
            <w:top w:val="none" w:sz="0" w:space="0" w:color="auto"/>
            <w:left w:val="none" w:sz="0" w:space="0" w:color="auto"/>
            <w:bottom w:val="none" w:sz="0" w:space="0" w:color="auto"/>
            <w:right w:val="none" w:sz="0" w:space="0" w:color="auto"/>
          </w:divBdr>
        </w:div>
        <w:div w:id="1286808551">
          <w:marLeft w:val="640"/>
          <w:marRight w:val="0"/>
          <w:marTop w:val="0"/>
          <w:marBottom w:val="0"/>
          <w:divBdr>
            <w:top w:val="none" w:sz="0" w:space="0" w:color="auto"/>
            <w:left w:val="none" w:sz="0" w:space="0" w:color="auto"/>
            <w:bottom w:val="none" w:sz="0" w:space="0" w:color="auto"/>
            <w:right w:val="none" w:sz="0" w:space="0" w:color="auto"/>
          </w:divBdr>
        </w:div>
        <w:div w:id="127895207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doi.org/10.3758/BF03194551"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FC519BA427240A08FF1E69E28E6DEC9"/>
        <w:category>
          <w:name w:val="Generale"/>
          <w:gallery w:val="placeholder"/>
        </w:category>
        <w:types>
          <w:type w:val="bbPlcHdr"/>
        </w:types>
        <w:behaviors>
          <w:behavior w:val="content"/>
        </w:behaviors>
        <w:guid w:val="{ED3A961C-3C96-4C56-859F-AB7303D8BEA5}"/>
      </w:docPartPr>
      <w:docPartBody>
        <w:p w:rsidR="00451B8F" w:rsidRDefault="00DE2098" w:rsidP="00DE2098">
          <w:pPr>
            <w:pStyle w:val="6FC519BA427240A08FF1E69E28E6DEC9"/>
          </w:pPr>
          <w:r w:rsidRPr="00161B6F">
            <w:rPr>
              <w:rStyle w:val="Testosegnaposto"/>
            </w:rPr>
            <w:t>Fare clic o toccare qui per immettere il testo.</w:t>
          </w:r>
        </w:p>
      </w:docPartBody>
    </w:docPart>
    <w:docPart>
      <w:docPartPr>
        <w:name w:val="2AED5912C466432D8B69263EB1E3E556"/>
        <w:category>
          <w:name w:val="Generale"/>
          <w:gallery w:val="placeholder"/>
        </w:category>
        <w:types>
          <w:type w:val="bbPlcHdr"/>
        </w:types>
        <w:behaviors>
          <w:behavior w:val="content"/>
        </w:behaviors>
        <w:guid w:val="{2BBF6831-0770-4811-ADFA-1830C4F90B4C}"/>
      </w:docPartPr>
      <w:docPartBody>
        <w:p w:rsidR="00451B8F" w:rsidRDefault="00DE2098" w:rsidP="00DE2098">
          <w:pPr>
            <w:pStyle w:val="2AED5912C466432D8B69263EB1E3E556"/>
          </w:pPr>
          <w:r w:rsidRPr="00161B6F">
            <w:rPr>
              <w:rStyle w:val="Testosegnaposto"/>
            </w:rPr>
            <w:t>Fare clic o toccare qui per immettere il testo.</w:t>
          </w:r>
        </w:p>
      </w:docPartBody>
    </w:docPart>
    <w:docPart>
      <w:docPartPr>
        <w:name w:val="C86FD343AD1148D4BA5DA75FE2E043AB"/>
        <w:category>
          <w:name w:val="Generale"/>
          <w:gallery w:val="placeholder"/>
        </w:category>
        <w:types>
          <w:type w:val="bbPlcHdr"/>
        </w:types>
        <w:behaviors>
          <w:behavior w:val="content"/>
        </w:behaviors>
        <w:guid w:val="{46A85407-3B97-4A0D-B15E-1B98573D2900}"/>
      </w:docPartPr>
      <w:docPartBody>
        <w:p w:rsidR="00451B8F" w:rsidRDefault="00DE2098" w:rsidP="00DE2098">
          <w:pPr>
            <w:pStyle w:val="C86FD343AD1148D4BA5DA75FE2E043AB"/>
          </w:pPr>
          <w:r w:rsidRPr="00161B6F">
            <w:rPr>
              <w:rStyle w:val="Testosegnaposto"/>
            </w:rPr>
            <w:t>Fare clic o toccare qui per immettere il testo.</w:t>
          </w:r>
        </w:p>
      </w:docPartBody>
    </w:docPart>
    <w:docPart>
      <w:docPartPr>
        <w:name w:val="C425D76E85154CF886855C01C8A2F059"/>
        <w:category>
          <w:name w:val="Generale"/>
          <w:gallery w:val="placeholder"/>
        </w:category>
        <w:types>
          <w:type w:val="bbPlcHdr"/>
        </w:types>
        <w:behaviors>
          <w:behavior w:val="content"/>
        </w:behaviors>
        <w:guid w:val="{9C4767CA-0118-4A12-8EC9-26EA8534710B}"/>
      </w:docPartPr>
      <w:docPartBody>
        <w:p w:rsidR="00451B8F" w:rsidRDefault="00DE2098" w:rsidP="00DE2098">
          <w:pPr>
            <w:pStyle w:val="C425D76E85154CF886855C01C8A2F059"/>
          </w:pPr>
          <w:r w:rsidRPr="00161B6F">
            <w:rPr>
              <w:rStyle w:val="Testosegnaposto"/>
            </w:rPr>
            <w:t>Fare clic o toccare qui per immettere il testo.</w:t>
          </w:r>
        </w:p>
      </w:docPartBody>
    </w:docPart>
    <w:docPart>
      <w:docPartPr>
        <w:name w:val="4DAE098E42A44E57BB4628E642BBE82A"/>
        <w:category>
          <w:name w:val="Generale"/>
          <w:gallery w:val="placeholder"/>
        </w:category>
        <w:types>
          <w:type w:val="bbPlcHdr"/>
        </w:types>
        <w:behaviors>
          <w:behavior w:val="content"/>
        </w:behaviors>
        <w:guid w:val="{7439D67F-52F5-4EC0-B809-D8D3C9D86286}"/>
      </w:docPartPr>
      <w:docPartBody>
        <w:p w:rsidR="00451B8F" w:rsidRDefault="00DE2098" w:rsidP="00DE2098">
          <w:pPr>
            <w:pStyle w:val="4DAE098E42A44E57BB4628E642BBE82A"/>
          </w:pPr>
          <w:r w:rsidRPr="00161B6F">
            <w:rPr>
              <w:rStyle w:val="Testosegnaposto"/>
            </w:rPr>
            <w:t>Fare clic o toccare qui per immettere il testo.</w:t>
          </w:r>
        </w:p>
      </w:docPartBody>
    </w:docPart>
    <w:docPart>
      <w:docPartPr>
        <w:name w:val="E5716940174C4985ABF7363F52279547"/>
        <w:category>
          <w:name w:val="Generale"/>
          <w:gallery w:val="placeholder"/>
        </w:category>
        <w:types>
          <w:type w:val="bbPlcHdr"/>
        </w:types>
        <w:behaviors>
          <w:behavior w:val="content"/>
        </w:behaviors>
        <w:guid w:val="{8A64D1AC-71D5-426C-AC74-3642664478C8}"/>
      </w:docPartPr>
      <w:docPartBody>
        <w:p w:rsidR="00451B8F" w:rsidRDefault="00DE2098" w:rsidP="00DE2098">
          <w:pPr>
            <w:pStyle w:val="E5716940174C4985ABF7363F52279547"/>
          </w:pPr>
          <w:r w:rsidRPr="00161B6F">
            <w:rPr>
              <w:rStyle w:val="Testosegnaposto"/>
            </w:rPr>
            <w:t>Fare clic o toccare qui per immettere il testo.</w:t>
          </w:r>
        </w:p>
      </w:docPartBody>
    </w:docPart>
    <w:docPart>
      <w:docPartPr>
        <w:name w:val="2F7B23D2B7114408A5BD47D25BE85514"/>
        <w:category>
          <w:name w:val="Generale"/>
          <w:gallery w:val="placeholder"/>
        </w:category>
        <w:types>
          <w:type w:val="bbPlcHdr"/>
        </w:types>
        <w:behaviors>
          <w:behavior w:val="content"/>
        </w:behaviors>
        <w:guid w:val="{1EE9FAF8-07C7-4D6A-A572-A198E3669BD1}"/>
      </w:docPartPr>
      <w:docPartBody>
        <w:p w:rsidR="00451B8F" w:rsidRDefault="00DE2098" w:rsidP="00DE2098">
          <w:pPr>
            <w:pStyle w:val="2F7B23D2B7114408A5BD47D25BE85514"/>
          </w:pPr>
          <w:r w:rsidRPr="00161B6F">
            <w:rPr>
              <w:rStyle w:val="Testosegnaposto"/>
            </w:rPr>
            <w:t>Fare clic o toccare qui per immettere il testo.</w:t>
          </w:r>
        </w:p>
      </w:docPartBody>
    </w:docPart>
    <w:docPart>
      <w:docPartPr>
        <w:name w:val="B762BCDE04BF416D879C18B1372CEFA4"/>
        <w:category>
          <w:name w:val="Generale"/>
          <w:gallery w:val="placeholder"/>
        </w:category>
        <w:types>
          <w:type w:val="bbPlcHdr"/>
        </w:types>
        <w:behaviors>
          <w:behavior w:val="content"/>
        </w:behaviors>
        <w:guid w:val="{0B86A0C8-E561-4963-90DF-C4EEC182A870}"/>
      </w:docPartPr>
      <w:docPartBody>
        <w:p w:rsidR="00451B8F" w:rsidRDefault="00DE2098" w:rsidP="00DE2098">
          <w:pPr>
            <w:pStyle w:val="B762BCDE04BF416D879C18B1372CEFA4"/>
          </w:pPr>
          <w:r w:rsidRPr="00161B6F">
            <w:rPr>
              <w:rStyle w:val="Testosegnaposto"/>
            </w:rPr>
            <w:t>Fare clic o toccare qui per immettere il testo.</w:t>
          </w:r>
        </w:p>
      </w:docPartBody>
    </w:docPart>
    <w:docPart>
      <w:docPartPr>
        <w:name w:val="E4AFC809C26F44AF8A215DC5A96D5B86"/>
        <w:category>
          <w:name w:val="Generale"/>
          <w:gallery w:val="placeholder"/>
        </w:category>
        <w:types>
          <w:type w:val="bbPlcHdr"/>
        </w:types>
        <w:behaviors>
          <w:behavior w:val="content"/>
        </w:behaviors>
        <w:guid w:val="{EC497B8D-42B3-4817-8EE0-01D53008C5FC}"/>
      </w:docPartPr>
      <w:docPartBody>
        <w:p w:rsidR="00451B8F" w:rsidRDefault="00DE2098" w:rsidP="00DE2098">
          <w:pPr>
            <w:pStyle w:val="E4AFC809C26F44AF8A215DC5A96D5B86"/>
          </w:pPr>
          <w:r w:rsidRPr="00161B6F">
            <w:rPr>
              <w:rStyle w:val="Testosegnaposto"/>
            </w:rPr>
            <w:t>Fare clic o toccare qui per immettere il testo.</w:t>
          </w:r>
        </w:p>
      </w:docPartBody>
    </w:docPart>
    <w:docPart>
      <w:docPartPr>
        <w:name w:val="27AAAFD2BE6B476999F56A203412F3AD"/>
        <w:category>
          <w:name w:val="Generale"/>
          <w:gallery w:val="placeholder"/>
        </w:category>
        <w:types>
          <w:type w:val="bbPlcHdr"/>
        </w:types>
        <w:behaviors>
          <w:behavior w:val="content"/>
        </w:behaviors>
        <w:guid w:val="{26091C79-C3C4-46F2-AFF9-4B1A9056BDEB}"/>
      </w:docPartPr>
      <w:docPartBody>
        <w:p w:rsidR="00451B8F" w:rsidRDefault="00DE2098" w:rsidP="00DE2098">
          <w:pPr>
            <w:pStyle w:val="27AAAFD2BE6B476999F56A203412F3AD"/>
          </w:pPr>
          <w:r w:rsidRPr="00161B6F">
            <w:rPr>
              <w:rStyle w:val="Testosegnaposto"/>
            </w:rPr>
            <w:t>Fare clic o toccare qui per immettere il testo.</w:t>
          </w:r>
        </w:p>
      </w:docPartBody>
    </w:docPart>
    <w:docPart>
      <w:docPartPr>
        <w:name w:val="495FEDB25FD741EA98E5D909FE80AE2E"/>
        <w:category>
          <w:name w:val="Generale"/>
          <w:gallery w:val="placeholder"/>
        </w:category>
        <w:types>
          <w:type w:val="bbPlcHdr"/>
        </w:types>
        <w:behaviors>
          <w:behavior w:val="content"/>
        </w:behaviors>
        <w:guid w:val="{14E6B9BC-2A19-45AF-B7B1-ADBC89BBDF30}"/>
      </w:docPartPr>
      <w:docPartBody>
        <w:p w:rsidR="00451B8F" w:rsidRDefault="00DE2098" w:rsidP="00DE2098">
          <w:pPr>
            <w:pStyle w:val="495FEDB25FD741EA98E5D909FE80AE2E"/>
          </w:pPr>
          <w:r w:rsidRPr="008E05D4">
            <w:rPr>
              <w:rStyle w:val="Testosegnaposto"/>
            </w:rPr>
            <w:t>Fare clic o toccare qui per immettere il testo.</w:t>
          </w:r>
        </w:p>
      </w:docPartBody>
    </w:docPart>
    <w:docPart>
      <w:docPartPr>
        <w:name w:val="FAB968BC519E429AA5754F1B606ED78F"/>
        <w:category>
          <w:name w:val="Generale"/>
          <w:gallery w:val="placeholder"/>
        </w:category>
        <w:types>
          <w:type w:val="bbPlcHdr"/>
        </w:types>
        <w:behaviors>
          <w:behavior w:val="content"/>
        </w:behaviors>
        <w:guid w:val="{269D954A-4CDC-4450-BC94-F3B2A96A86A4}"/>
      </w:docPartPr>
      <w:docPartBody>
        <w:p w:rsidR="00451B8F" w:rsidRDefault="00DE2098" w:rsidP="00DE2098">
          <w:pPr>
            <w:pStyle w:val="FAB968BC519E429AA5754F1B606ED78F"/>
          </w:pPr>
          <w:r w:rsidRPr="000831F0">
            <w:rPr>
              <w:rStyle w:val="Testosegnaposto"/>
            </w:rPr>
            <w:t>Fare clic o toccare qui per immettere il testo.</w:t>
          </w:r>
        </w:p>
      </w:docPartBody>
    </w:docPart>
    <w:docPart>
      <w:docPartPr>
        <w:name w:val="5D53B4B271A743AAA4AEC5317896FE11"/>
        <w:category>
          <w:name w:val="Generale"/>
          <w:gallery w:val="placeholder"/>
        </w:category>
        <w:types>
          <w:type w:val="bbPlcHdr"/>
        </w:types>
        <w:behaviors>
          <w:behavior w:val="content"/>
        </w:behaviors>
        <w:guid w:val="{776F6833-1B36-4618-8B87-7010B0F2CC45}"/>
      </w:docPartPr>
      <w:docPartBody>
        <w:p w:rsidR="00451B8F" w:rsidRDefault="00DE2098" w:rsidP="00DE2098">
          <w:pPr>
            <w:pStyle w:val="5D53B4B271A743AAA4AEC5317896FE11"/>
          </w:pPr>
          <w:r w:rsidRPr="00161B6F">
            <w:rPr>
              <w:rStyle w:val="Testosegnaposto"/>
            </w:rPr>
            <w:t>Fare clic o toccare qui per immettere il testo.</w:t>
          </w:r>
        </w:p>
      </w:docPartBody>
    </w:docPart>
    <w:docPart>
      <w:docPartPr>
        <w:name w:val="EA63A6AB84824E67B7FF93073A7FBCBA"/>
        <w:category>
          <w:name w:val="Generale"/>
          <w:gallery w:val="placeholder"/>
        </w:category>
        <w:types>
          <w:type w:val="bbPlcHdr"/>
        </w:types>
        <w:behaviors>
          <w:behavior w:val="content"/>
        </w:behaviors>
        <w:guid w:val="{7F4E8BD3-1514-4592-89C6-DC359C4133E0}"/>
      </w:docPartPr>
      <w:docPartBody>
        <w:p w:rsidR="00451B8F" w:rsidRDefault="00DE2098" w:rsidP="00DE2098">
          <w:pPr>
            <w:pStyle w:val="EA63A6AB84824E67B7FF93073A7FBCBA"/>
          </w:pPr>
          <w:r w:rsidRPr="00161B6F">
            <w:rPr>
              <w:rStyle w:val="Testosegnaposto"/>
            </w:rPr>
            <w:t>Fare clic o toccare qui per immettere il testo.</w:t>
          </w:r>
        </w:p>
      </w:docPartBody>
    </w:docPart>
    <w:docPart>
      <w:docPartPr>
        <w:name w:val="179811761D034B91A6E896E06EBF0FBD"/>
        <w:category>
          <w:name w:val="Generale"/>
          <w:gallery w:val="placeholder"/>
        </w:category>
        <w:types>
          <w:type w:val="bbPlcHdr"/>
        </w:types>
        <w:behaviors>
          <w:behavior w:val="content"/>
        </w:behaviors>
        <w:guid w:val="{767122F3-AE06-4106-B100-C1898D4072A4}"/>
      </w:docPartPr>
      <w:docPartBody>
        <w:p w:rsidR="00451B8F" w:rsidRDefault="00DE2098" w:rsidP="00DE2098">
          <w:pPr>
            <w:pStyle w:val="179811761D034B91A6E896E06EBF0FBD"/>
          </w:pPr>
          <w:r w:rsidRPr="00161B6F">
            <w:rPr>
              <w:rStyle w:val="Testosegnaposto"/>
            </w:rPr>
            <w:t>Fare clic o toccare qui per immettere il testo.</w:t>
          </w:r>
        </w:p>
      </w:docPartBody>
    </w:docPart>
    <w:docPart>
      <w:docPartPr>
        <w:name w:val="6086E8AE3CEC461EBED4C4B33D0057BF"/>
        <w:category>
          <w:name w:val="Generale"/>
          <w:gallery w:val="placeholder"/>
        </w:category>
        <w:types>
          <w:type w:val="bbPlcHdr"/>
        </w:types>
        <w:behaviors>
          <w:behavior w:val="content"/>
        </w:behaviors>
        <w:guid w:val="{69A9107C-DF1D-41FF-88D1-9B47CBFDC022}"/>
      </w:docPartPr>
      <w:docPartBody>
        <w:p w:rsidR="00451B8F" w:rsidRDefault="00DE2098" w:rsidP="00DE2098">
          <w:pPr>
            <w:pStyle w:val="6086E8AE3CEC461EBED4C4B33D0057BF"/>
          </w:pPr>
          <w:r w:rsidRPr="00161B6F">
            <w:rPr>
              <w:rStyle w:val="Testosegnaposto"/>
            </w:rPr>
            <w:t>Fare clic o toccare qui per immettere il testo.</w:t>
          </w:r>
        </w:p>
      </w:docPartBody>
    </w:docPart>
    <w:docPart>
      <w:docPartPr>
        <w:name w:val="D3D34C30DB784C978D3ACEF4847F137F"/>
        <w:category>
          <w:name w:val="Generale"/>
          <w:gallery w:val="placeholder"/>
        </w:category>
        <w:types>
          <w:type w:val="bbPlcHdr"/>
        </w:types>
        <w:behaviors>
          <w:behavior w:val="content"/>
        </w:behaviors>
        <w:guid w:val="{CC8B88CD-7731-4238-8BE6-E2589D88665B}"/>
      </w:docPartPr>
      <w:docPartBody>
        <w:p w:rsidR="00451B8F" w:rsidRDefault="00DE2098" w:rsidP="00DE2098">
          <w:pPr>
            <w:pStyle w:val="D3D34C30DB784C978D3ACEF4847F137F"/>
          </w:pPr>
          <w:r w:rsidRPr="00161B6F">
            <w:rPr>
              <w:rStyle w:val="Testosegnaposto"/>
            </w:rPr>
            <w:t>Fare clic o toccare qui per immettere il testo.</w:t>
          </w:r>
        </w:p>
      </w:docPartBody>
    </w:docPart>
    <w:docPart>
      <w:docPartPr>
        <w:name w:val="60FAA373A9024B07A9AF0372905BC055"/>
        <w:category>
          <w:name w:val="Generale"/>
          <w:gallery w:val="placeholder"/>
        </w:category>
        <w:types>
          <w:type w:val="bbPlcHdr"/>
        </w:types>
        <w:behaviors>
          <w:behavior w:val="content"/>
        </w:behaviors>
        <w:guid w:val="{B03FB22E-2CC1-490A-9840-5616DDBF158A}"/>
      </w:docPartPr>
      <w:docPartBody>
        <w:p w:rsidR="00451B8F" w:rsidRDefault="00DE2098" w:rsidP="00DE2098">
          <w:pPr>
            <w:pStyle w:val="60FAA373A9024B07A9AF0372905BC055"/>
          </w:pPr>
          <w:r w:rsidRPr="00161B6F">
            <w:rPr>
              <w:rStyle w:val="Testosegnaposto"/>
            </w:rPr>
            <w:t>Fare clic o toccare qui per immettere il testo.</w:t>
          </w:r>
        </w:p>
      </w:docPartBody>
    </w:docPart>
    <w:docPart>
      <w:docPartPr>
        <w:name w:val="D0BB06A404E84CBC8F6396C64A0AEB4B"/>
        <w:category>
          <w:name w:val="Generale"/>
          <w:gallery w:val="placeholder"/>
        </w:category>
        <w:types>
          <w:type w:val="bbPlcHdr"/>
        </w:types>
        <w:behaviors>
          <w:behavior w:val="content"/>
        </w:behaviors>
        <w:guid w:val="{EFFA5EE5-825B-4C7F-81EC-088CD4FF384D}"/>
      </w:docPartPr>
      <w:docPartBody>
        <w:p w:rsidR="00451B8F" w:rsidRDefault="00DE2098" w:rsidP="00DE2098">
          <w:pPr>
            <w:pStyle w:val="D0BB06A404E84CBC8F6396C64A0AEB4B"/>
          </w:pPr>
          <w:r w:rsidRPr="006C2DED">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2098"/>
    <w:rsid w:val="00011816"/>
    <w:rsid w:val="000B5A20"/>
    <w:rsid w:val="00104525"/>
    <w:rsid w:val="00170CBC"/>
    <w:rsid w:val="002C61A1"/>
    <w:rsid w:val="00451B8F"/>
    <w:rsid w:val="004909D0"/>
    <w:rsid w:val="00537CB0"/>
    <w:rsid w:val="005D324B"/>
    <w:rsid w:val="00690D60"/>
    <w:rsid w:val="006C0210"/>
    <w:rsid w:val="007B06A7"/>
    <w:rsid w:val="007E5AAA"/>
    <w:rsid w:val="00AD0FCF"/>
    <w:rsid w:val="00B2523F"/>
    <w:rsid w:val="00DE209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011816"/>
    <w:rPr>
      <w:color w:val="666666"/>
    </w:rPr>
  </w:style>
  <w:style w:type="paragraph" w:customStyle="1" w:styleId="6FC519BA427240A08FF1E69E28E6DEC9">
    <w:name w:val="6FC519BA427240A08FF1E69E28E6DEC9"/>
    <w:rsid w:val="00DE2098"/>
  </w:style>
  <w:style w:type="paragraph" w:customStyle="1" w:styleId="2AED5912C466432D8B69263EB1E3E556">
    <w:name w:val="2AED5912C466432D8B69263EB1E3E556"/>
    <w:rsid w:val="00DE2098"/>
  </w:style>
  <w:style w:type="paragraph" w:customStyle="1" w:styleId="C86FD343AD1148D4BA5DA75FE2E043AB">
    <w:name w:val="C86FD343AD1148D4BA5DA75FE2E043AB"/>
    <w:rsid w:val="00DE2098"/>
  </w:style>
  <w:style w:type="paragraph" w:customStyle="1" w:styleId="C425D76E85154CF886855C01C8A2F059">
    <w:name w:val="C425D76E85154CF886855C01C8A2F059"/>
    <w:rsid w:val="00DE2098"/>
  </w:style>
  <w:style w:type="paragraph" w:customStyle="1" w:styleId="4DAE098E42A44E57BB4628E642BBE82A">
    <w:name w:val="4DAE098E42A44E57BB4628E642BBE82A"/>
    <w:rsid w:val="00DE2098"/>
  </w:style>
  <w:style w:type="paragraph" w:customStyle="1" w:styleId="E5716940174C4985ABF7363F52279547">
    <w:name w:val="E5716940174C4985ABF7363F52279547"/>
    <w:rsid w:val="00DE2098"/>
  </w:style>
  <w:style w:type="paragraph" w:customStyle="1" w:styleId="2F7B23D2B7114408A5BD47D25BE85514">
    <w:name w:val="2F7B23D2B7114408A5BD47D25BE85514"/>
    <w:rsid w:val="00DE2098"/>
  </w:style>
  <w:style w:type="paragraph" w:customStyle="1" w:styleId="B762BCDE04BF416D879C18B1372CEFA4">
    <w:name w:val="B762BCDE04BF416D879C18B1372CEFA4"/>
    <w:rsid w:val="00DE2098"/>
  </w:style>
  <w:style w:type="paragraph" w:customStyle="1" w:styleId="E4AFC809C26F44AF8A215DC5A96D5B86">
    <w:name w:val="E4AFC809C26F44AF8A215DC5A96D5B86"/>
    <w:rsid w:val="00DE2098"/>
  </w:style>
  <w:style w:type="paragraph" w:customStyle="1" w:styleId="27AAAFD2BE6B476999F56A203412F3AD">
    <w:name w:val="27AAAFD2BE6B476999F56A203412F3AD"/>
    <w:rsid w:val="00DE2098"/>
  </w:style>
  <w:style w:type="paragraph" w:customStyle="1" w:styleId="495FEDB25FD741EA98E5D909FE80AE2E">
    <w:name w:val="495FEDB25FD741EA98E5D909FE80AE2E"/>
    <w:rsid w:val="00DE2098"/>
  </w:style>
  <w:style w:type="paragraph" w:customStyle="1" w:styleId="FAB968BC519E429AA5754F1B606ED78F">
    <w:name w:val="FAB968BC519E429AA5754F1B606ED78F"/>
    <w:rsid w:val="00DE2098"/>
  </w:style>
  <w:style w:type="paragraph" w:customStyle="1" w:styleId="5D53B4B271A743AAA4AEC5317896FE11">
    <w:name w:val="5D53B4B271A743AAA4AEC5317896FE11"/>
    <w:rsid w:val="00DE2098"/>
  </w:style>
  <w:style w:type="paragraph" w:customStyle="1" w:styleId="EA63A6AB84824E67B7FF93073A7FBCBA">
    <w:name w:val="EA63A6AB84824E67B7FF93073A7FBCBA"/>
    <w:rsid w:val="00DE2098"/>
  </w:style>
  <w:style w:type="paragraph" w:customStyle="1" w:styleId="179811761D034B91A6E896E06EBF0FBD">
    <w:name w:val="179811761D034B91A6E896E06EBF0FBD"/>
    <w:rsid w:val="00DE2098"/>
  </w:style>
  <w:style w:type="paragraph" w:customStyle="1" w:styleId="6086E8AE3CEC461EBED4C4B33D0057BF">
    <w:name w:val="6086E8AE3CEC461EBED4C4B33D0057BF"/>
    <w:rsid w:val="00DE2098"/>
  </w:style>
  <w:style w:type="paragraph" w:customStyle="1" w:styleId="D3D34C30DB784C978D3ACEF4847F137F">
    <w:name w:val="D3D34C30DB784C978D3ACEF4847F137F"/>
    <w:rsid w:val="00DE2098"/>
  </w:style>
  <w:style w:type="paragraph" w:customStyle="1" w:styleId="60FAA373A9024B07A9AF0372905BC055">
    <w:name w:val="60FAA373A9024B07A9AF0372905BC055"/>
    <w:rsid w:val="00DE2098"/>
  </w:style>
  <w:style w:type="paragraph" w:customStyle="1" w:styleId="D0BB06A404E84CBC8F6396C64A0AEB4B">
    <w:name w:val="D0BB06A404E84CBC8F6396C64A0AEB4B"/>
    <w:rsid w:val="00DE209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8EC7CDE-B40A-4ACC-BCA1-7EC5C5F04AA4}">
  <we:reference id="WA104382081" version="1.55.1.0" store="Omex" storeType="OMEX"/>
  <we:alternateReferences>
    <we:reference id="WA104382081" version="1.55.1.0" store="WA104382081" storeType="OMEX"/>
  </we:alternateReferences>
  <we:properties>
    <we:property name="MENDELEY_CITATIONS" value="[{&quot;citationID&quot;:&quot;MENDELEY_CITATION_3b798d67-c0d6-4ed9-9d39-507260bf2a43&quot;,&quot;properties&quot;:{&quot;noteIndex&quot;:0},&quot;isEdited&quot;:false,&quot;manualOverride&quot;:{&quot;isManuallyOverridden&quot;:false,&quot;citeprocText&quot;:&quot;(Garfinkel et al., 2015)&quot;,&quot;manualOverrideText&quot;:&quot;&quot;},&quot;citationTag&quot;:&quot;MENDELEY_CITATION_v3_eyJjaXRhdGlvbklEIjoiTUVOREVMRVlfQ0lUQVRJT05fM2I3OThkNjctYzBkNi00ZWQ5LTlkMzktNTA3MjYwYmYyYTQzIiwicHJvcGVydGllcyI6eyJub3RlSW5kZXgiOjB9LCJpc0VkaXRlZCI6ZmFsc2UsIm1hbnVhbE92ZXJyaWRlIjp7ImlzTWFudWFsbHlPdmVycmlkZGVuIjpmYWxzZSwiY2l0ZXByb2NUZXh0IjoiKEdhcmZpbmtlbCBldCBhbC4sIDIwMTUpIiwibWFudWFsT3ZlcnJpZGVUZXh0IjoiIn0sImNpdGF0aW9uSXRlbXMiOlt7ImlkIjoiNmNjMGZlMDEtOTAyZS0zMmY5LThlYmItYzM1YjQxY2NiZjQ1IiwiaXRlbURhdGEiOnsidHlwZSI6ImFydGljbGUtam91cm5hbCIsImlkIjoiNmNjMGZlMDEtOTAyZS0zMmY5LThlYmItYzM1YjQxY2NiZjQ1IiwidGl0bGUiOiJLbm93aW5nIHlvdXIgb3duIGhlYXJ0OiBEaXN0aW5ndWlzaGluZyBpbnRlcm9jZXB0aXZlIGFjY3VyYWN5IGZyb20gaW50ZXJvY2VwdGl2ZSBhd2FyZW5lc3MiLCJhdXRob3IiOlt7ImZhbWlseSI6IkdhcmZpbmtlbCIsImdpdmVuIjoiU2FyYWggTi4iLCJwYXJzZS1uYW1lcyI6ZmFsc2UsImRyb3BwaW5nLXBhcnRpY2xlIjoiIiwibm9uLWRyb3BwaW5nLXBhcnRpY2xlIjoiIn0seyJmYW1pbHkiOiJTZXRoIiwiZ2l2ZW4iOiJBbmlsIEsuIiwicGFyc2UtbmFtZXMiOmZhbHNlLCJkcm9wcGluZy1wYXJ0aWNsZSI6IiIsIm5vbi1kcm9wcGluZy1wYXJ0aWNsZSI6IiJ9LHsiZmFtaWx5IjoiQmFycmV0dCIsImdpdmVuIjoiQWRhbSBCLiIsInBhcnNlLW5hbWVzIjpmYWxzZSwiZHJvcHBpbmctcGFydGljbGUiOiIiLCJub24tZHJvcHBpbmctcGFydGljbGUiOiIifSx7ImZhbWlseSI6IlN1enVraSIsImdpdmVuIjoiS2Vpc3VrZSIsInBhcnNlLW5hbWVzIjpmYWxzZSwiZHJvcHBpbmctcGFydGljbGUiOiIiLCJub24tZHJvcHBpbmctcGFydGljbGUiOiIifSx7ImZhbWlseSI6IkNyaXRjaGxleSIsImdpdmVuIjoiSHVnbyBELiIsInBhcnNlLW5hbWVzIjpmYWxzZSwiZHJvcHBpbmctcGFydGljbGUiOiIiLCJub24tZHJvcHBpbmctcGFydGljbGUiOiIifV0sImNvbnRhaW5lci10aXRsZSI6IkJpb2xvZ2ljYWwgUHN5Y2hvbG9neSIsImFjY2Vzc2VkIjp7ImRhdGUtcGFydHMiOltbMjAyMyw2LDZdXX0sIkRPSSI6IjEwLjEwMTYvSi5CSU9QU1lDSE8uMjAxNC4xMS4wMDQiLCJJU1NOIjoiMDMwMS0wNTExIiwiUE1JRCI6IjI1NDUxMzgxIiwiaXNzdWVkIjp7ImRhdGUtcGFydHMiOltbMjAxNSwxLDFdXX0sInBhZ2UiOiI2NS03NCIsImFic3RyYWN0IjoiSW50ZXJvY2VwdGlvbiByZWZlcnMgdG8gdGhlIHNlbnNpbmcgb2YgaW50ZXJuYWwgYm9kaWx5IGNoYW5nZXMuIEludGVyb2NlcHRpb24gaW50ZXJhY3RzIHdpdGggY29nbml0aW9uIGFuZCBlbW90aW9uLCBtYWtpbmcgbWVhc3VyZW1lbnQgb2YgaW5kaXZpZHVhbCBkaWZmZXJlbmNlcyBpbiBpbnRlcm9jZXB0aXZlIGFiaWxpdHkgYnJvYWRseSByZWxldmFudCB0byBuZXVyb3BzeWNob2xvZ3kuIEhvd2V2ZXIsIGluY29uc2lzdGVuY3kgaW4gaG93IGludGVyb2NlcHRpb24gaXMgZGVmaW5lZCBhbmQgcXVhbnRpZmllZCBsZWQgdG8gYSB0aHJlZS1kaW1lbnNpb25hbCBtb2RlbC4gSGVyZSwgd2UgcHJvdmlkZSBlbXBpcmljYWwgc3VwcG9ydCBmb3IgZGlzc29jaWF0aW9uIGJldHdlZW4gZGltZW5zaW9ucyBvZjogKDEpIGludGVyb2NlcHRpdmUgYWNjdXJhY3kgKHBlcmZvcm1hbmNlIG9uIG9iamVjdGl2ZSBiZWhhdmlvdXJhbCB0ZXN0cyBvZiBoZWFydGJlYXQgZGV0ZWN0aW9uKSwgKDIpIGludGVyb2NlcHRpdmUgc2Vuc2liaWxpdHkgKHNlbGYtZXZhbHVhdGVkIGFzc2Vzc21lbnQgb2Ygc3ViamVjdGl2ZSBpbnRlcm9jZXB0aW9uLCBnYXVnZWQgdXNpbmcgaW50ZXJ2aWV3cy9xdWVzdGlvbm5haXJlcykgYW5kICgzKSBpbnRlcm9jZXB0aXZlIGF3YXJlbmVzcyAobWV0YWNvZ25pdGl2ZSBhd2FyZW5lc3Mgb2YgaW50ZXJvY2VwdGl2ZSBhY2N1cmFjeSwgZS5nLiBjb25maWRlbmNlLWFjY3VyYWN5IGNvcnJlc3BvbmRlbmNlKS4gSW4gYSBub3JtYXRpdmUgc2FtcGxlICguIE49LiA4MCksIGFsbCB0aHJlZSBkaW1lbnNpb25zIHdlcmUgZGlzdGluY3QgYW5kIGRpc3NvY2lhYmxlLiBJbnRlcm9jZXB0aXZlIGFjY3VyYWN5IHdhcyBvbmx5IHBhcnRseSBwcmVkaWN0ZWQgYnkgaW50ZXJvY2VwdGl2ZSBhd2FyZW5lc3MgYW5kIGludGVyb2NlcHRpdmUgc2Vuc2liaWxpdHkuIFNpZ25pZmljYW50IGNvcnJlc3BvbmRlbmNlIGJldHdlZW4gZGltZW5zaW9ucyBlbWVyZ2VkIG9ubHkgd2l0aGluIHRoZSBzdWItZ3JvdXAgb2YgaW5kaXZpZHVhbHMgd2l0aCBncmVhdGVzdCBpbnRlcm9jZXB0aXZlIGFjY3VyYWN5LiBUaGVzZSBmaW5kaW5ncyBzZXQgdGhlIGNvbnRleHQgZm9yIGRlZmluaW5nIGhvdyB0aGUgcmVsYXRpdmUgYmFsYW5jZSBvZiBhY2N1cmFjeSwgc2Vuc2liaWxpdHkgYW5kIGF3YXJlbmVzcyBkaW1lbnNpb25zIGV4cGxhaW4gY29nbml0aXZlLCBlbW90aW9uYWwgYW5kIGNsaW5pY2FsIGFzc29jaWF0aW9ucyBvZiBpbnRlcm9jZXB0aXZlIGFiaWxpdHkuIiwicHVibGlzaGVyIjoiRWxzZXZpZXIiLCJ2b2x1bWUiOiIxMDQiLCJjb250YWluZXItdGl0bGUtc2hvcnQiOiJCaW9sIFBzeWNob2wifSwiaXNUZW1wb3JhcnkiOmZhbHNlfV19&quot;,&quot;citationItems&quot;:[{&quot;id&quot;:&quot;6cc0fe01-902e-32f9-8ebb-c35b41ccbf45&quot;,&quot;itemData&quot;:{&quot;type&quot;:&quot;article-journal&quot;,&quot;id&quot;:&quot;6cc0fe01-902e-32f9-8ebb-c35b41ccbf45&quot;,&quot;title&quot;:&quot;Knowing your own heart: Distinguishing interoceptive accuracy from interoceptive awareness&quot;,&quot;author&quot;:[{&quot;family&quot;:&quot;Garfinkel&quot;,&quot;given&quot;:&quot;Sarah N.&quot;,&quot;parse-names&quot;:false,&quot;dropping-particle&quot;:&quot;&quot;,&quot;non-dropping-particle&quot;:&quot;&quot;},{&quot;family&quot;:&quot;Seth&quot;,&quot;given&quot;:&quot;Anil K.&quot;,&quot;parse-names&quot;:false,&quot;dropping-particle&quot;:&quot;&quot;,&quot;non-dropping-particle&quot;:&quot;&quot;},{&quot;family&quot;:&quot;Barrett&quot;,&quot;given&quot;:&quot;Adam B.&quot;,&quot;parse-names&quot;:false,&quot;dropping-particle&quot;:&quot;&quot;,&quot;non-dropping-particle&quot;:&quot;&quot;},{&quot;family&quot;:&quot;Suzuki&quot;,&quot;given&quot;:&quot;Keisuke&quot;,&quot;parse-names&quot;:false,&quot;dropping-particle&quot;:&quot;&quot;,&quot;non-dropping-particle&quot;:&quot;&quot;},{&quot;family&quot;:&quot;Critchley&quot;,&quot;given&quot;:&quot;Hugo D.&quot;,&quot;parse-names&quot;:false,&quot;dropping-particle&quot;:&quot;&quot;,&quot;non-dropping-particle&quot;:&quot;&quot;}],&quot;container-title&quot;:&quot;Biological Psychology&quot;,&quot;accessed&quot;:{&quot;date-parts&quot;:[[2023,6,6]]},&quot;DOI&quot;:&quot;10.1016/J.BIOPSYCHO.2014.11.004&quot;,&quot;ISSN&quot;:&quot;0301-0511&quot;,&quot;PMID&quot;:&quot;25451381&quot;,&quot;issued&quot;:{&quot;date-parts&quot;:[[2015,1,1]]},&quot;page&quot;:&quot;65-74&quot;,&quot;abstract&quot;:&quot;Interoception refers to the sensing of internal bodily changes. Interoception interacts with cognition and emotion, making measurement of individual differences in interoceptive ability broadly relevant to neuropsychology. However, inconsistency in how interoception is defined and quantified led to a three-dimensional model. Here, we provide empirical support for dissociation between dimensions of: (1) interoceptive accuracy (performance on objective behavioural tests of heartbeat detection), (2) interoceptive sensibility (self-evaluated assessment of subjective interoception, gauged using interviews/questionnaires) and (3) interoceptive awareness (metacognitive awareness of interoceptive accuracy, e.g. confidence-accuracy correspondence). In a normative sample (. N=. 80), all three dimensions were distinct and dissociable. Interoceptive accuracy was only partly predicted by interoceptive awareness and interoceptive sensibility. Significant correspondence between dimensions emerged only within the sub-group of individuals with greatest interoceptive accuracy. These findings set the context for defining how the relative balance of accuracy, sensibility and awareness dimensions explain cognitive, emotional and clinical associations of interoceptive ability.&quot;,&quot;publisher&quot;:&quot;Elsevier&quot;,&quot;volume&quot;:&quot;104&quot;,&quot;container-title-short&quot;:&quot;Biol Psychol&quot;},&quot;isTemporary&quot;:false}]},{&quot;citationID&quot;:&quot;MENDELEY_CITATION_8c409769-65b1-4b36-86b8-5d08a7df3f12&quot;,&quot;properties&quot;:{&quot;noteIndex&quot;:0},&quot;isEdited&quot;:false,&quot;manualOverride&quot;:{&quot;isManuallyOverridden&quot;:false,&quot;citeprocText&quot;:&quot;(Brener &amp;#38; Ring, 2016; McFarland RA., 1975)&quot;,&quot;manualOverrideText&quot;:&quot;&quot;},&quot;citationTag&quot;:&quot;MENDELEY_CITATION_v3_eyJjaXRhdGlvbklEIjoiTUVOREVMRVlfQ0lUQVRJT05fOGM0MDk3NjktNjViMS00YjM2LTg2YjgtNWQwOGE3ZGYzZjEyIiwicHJvcGVydGllcyI6eyJub3RlSW5kZXgiOjB9LCJpc0VkaXRlZCI6ZmFsc2UsIm1hbnVhbE92ZXJyaWRlIjp7ImlzTWFudWFsbHlPdmVycmlkZGVuIjpmYWxzZSwiY2l0ZXByb2NUZXh0IjoiKEJyZW5lciAmIzM4OyBSaW5nLCAyMDE2OyBNY0ZhcmxhbmQgUkEuLCAxOTc1KSIsIm1hbnVhbE92ZXJyaWRlVGV4dCI6IiJ9LCJjaXRhdGlvbkl0ZW1zIjpbeyJpZCI6ImIxMmU0Y2FkLTgzYWItMzg4YS1iNzNjLTEzYjQ2MjA4OTkyOSIsIml0ZW1EYXRhIjp7InR5cGUiOiJhcnRpY2xlLWpvdXJuYWwiLCJpZCI6ImIxMmU0Y2FkLTgzYWItMzg4YS1iNzNjLTEzYjQ2MjA4OTkyOSIsInRpdGxlIjoiSGVhcnQgcmF0ZSBwZXJjZXB0aW9uIGFuZCBoZWFydCByYXRlIGNvbnRyb2wiLCJhdXRob3IiOlt7ImZhbWlseSI6Ik1jRmFybGFuZCBSQS4iLCJnaXZlbiI6IiIsInBhcnNlLW5hbWVzIjpmYWxzZSwiZHJvcHBpbmctcGFydGljbGUiOiIiLCJub24tZHJvcHBpbmctcGFydGljbGUiOiIifV0sImNvbnRhaW5lci10aXRsZSI6IlBzeWNob3BoeXNpb2xvZ3kgIiwiRE9JIjoiMTAuMTExMS9qLjE0NjktODk4Ni4xOTc1LnRiMDAwMTEueCIsImlzc3VlZCI6eyJkYXRlLXBhcnRzIjpbWzE5NzVdXX0sInBhZ2UiOiIgNDAyLTQwNSIsInZvbHVtZSI6IjEyIiwiY29udGFpbmVyLXRpdGxlLXNob3J0IjoiIn0sImlzVGVtcG9yYXJ5IjpmYWxzZX0seyJpZCI6IjkwNTU2YTE2LWQ3YzUtMzQwNC05MTk1LWQ2NTkzMjU2NWI1MyIsIml0ZW1EYXRhIjp7InR5cGUiOiJhcnRpY2xlIiwiaWQiOiI5MDU1NmExNi1kN2M1LTM0MDQtOTE5NS1kNjU5MzI1NjViNTMiLCJ0aXRsZSI6IlRvd2FyZHMgYSBwc3ljaG9waHlzaWNzIG9mIGludGVyb2NlcHRpdmUgcHJvY2Vzc2VzOiBUaGUgbWVhc3VyZW1lbnQgb2YgaGVhcnRiZWF0IGRldGVjdGlvbiIsImF1dGhvciI6W3siZmFtaWx5IjoiQnJlbmVyIiwiZ2l2ZW4iOiJKYXNwZXIiLCJwYXJzZS1uYW1lcyI6ZmFsc2UsImRyb3BwaW5nLXBhcnRpY2xlIjoiIiwibm9uLWRyb3BwaW5nLXBhcnRpY2xlIjoiIn0seyJmYW1pbHkiOiJSaW5nIiwiZ2l2ZW4iOiJDaHJpc3RvcGhlciIsInBhcnNlLW5hbWVzIjpmYWxzZSwiZHJvcHBpbmctcGFydGljbGUiOiIiLCJub24tZHJvcHBpbmctcGFydGljbGUiOiIifV0sImNvbnRhaW5lci10aXRsZSI6IlBoaWxvc29waGljYWwgVHJhbnNhY3Rpb25zIG9mIHRoZSBSb3lhbCBTb2NpZXR5IEI6IEJpb2xvZ2ljYWwgU2NpZW5jZXMiLCJET0kiOiIxMC4xMDk4L3JzdGIuMjAxNi4wMDE1IiwiSVNTTiI6IjE0NzEyOTcwIiwiUE1JRCI6IjI4MDgwOTcyIiwiaXNzdWVkIjp7ImRhdGUtcGFydHMiOltbMjAxNiwxMSwxOV1dfSwiYWJzdHJhY3QiOiJJdCBpcyBkaWZmaWN1bHQgdG8gY29sbGVjdCBvYmplY3RpdmUgZXZpZGVuY2Ugb2YgaW50ZXJvY2VwdGlvbi4gVW5saWtlIGV4dGVyb2NlcHRpb24sIHRoZSBlZmZlY3RpdmUgc3RpbXVsaSBmb3IgaW50ZXJvY2VwdGlvbiBhcmUgb2Z0ZW4gdW5rbm93biwgYW5kIGV2ZW4gd2hlbiBpZGVudGlmaWFibGUsIHRoZXkgYXJlIGRpZmZpY3VsdCB0byBjb250cm9sIGV4cGVyaW1lbnRhbGx5LiBGdXJ0aGVybW9yZSwgZGlyZWN0IHN0aW11bGF0aW9uIG9mIHRoZSBpbnRlcm9jZXB0b3JzIGlzIHNlbGRvbSBhcHByb3ByaWF0ZSBpbiBodW1hbiBleHBlcmltZW50YXRpb24uIEhlbmNlLCBub24taW52YXNpdmUgYmVoYXZpb3VyYWwgbWVhc3VyZXMgb2YgYWNjdXJhY3kgaW4gaGVhcnRiZWF0IGRldGVjdGlvbiBoYXZlIGZyZXF1ZW50bHkgYmVlbiBhZG9wdGVkIHRvIGluZGV4IGludGVyb2NlcHRpdmUgc2Vuc2l0aXZpdHkuIEhvd2V2ZXIsIHRoZXJlIGhhcyBiZWVuIGxpdHRsZSBzdGFuZGFyZGl6YXRpb24gYW5kIHRoZSB0d28gbW9zdCBwb3B1bGFyIG1ldGhvZHMgZm9yIGFzc2Vzc2luZyBoZWFydGJlYXQgZGV0ZWN0aW9uLCBoZWFydGJlYXQgdHJhY2tpbmcgYW5kIHR3byBhbHRlcm5hdGl2ZSBmb3JjZWQgY2hvaWNlIG1ldGhvZHMsIGFwcGVhciB0byBiZSBiaWFzZWQgYW5kIG9mIHF1ZXN0aW9uYWJsZSB2YWxpZGl0eS4gVGhlc2UgaXNzdWVzIGRvIG5vdCBhcmlzZSB3aXRoIG90aGVyIG1ldGhvZHMgdGhhdCBhcmUgYmFzZWQgb24gY2xhc3NpY2FsIHBzeWNob3BoeXNpY3MgYW5kIHRoYXQgZW5hYmxlIHN1YmplY3RzIHRvIGluZGljYXRlIHdoZW4gZHVyaW5nIHRoZSBjYXJkaWFjIGN5Y2xlIHRoZWlyIGhlYXJ0YmVhdCBzZW5zYXRpb25zIG9jY3VyLiBOb3Qgb25seSBhcmUgdGhlc2UgY2xhc3NpY2FsIG1ldGhvZHMgaGlnaGx5IHJlbGlhYmxlLCBidXQgdGhleSBhbHNvIHByb3ZpZGUgY29udGludW91cyB1bmJpYXNlZCBtZWFzdXJlcyBvZiB0aGUgdGVtcG9yYWwgbG9jYXRpb25zIG9mIGhlYXJ0YmVhdCBzZW5zYXRpb25zIGFuZCB0aGUgcHJlY2lzaW9uIHdpdGggd2hpY2ggdGhlc2Ugc2Vuc2F0aW9ucyBhcmUgZGV0ZWN0ZWQuIFRoaXMgYXJ0aWNsZSBpcyBwYXJ0IG9mIHRoZSB0aGVtZWQgaXNzdWUg4oCYSW50ZXJvY2VwdGlvbiBiZXlvbmQgaG9tZW9zdGFzaXM6IGFmZmVjdCwgY29nbml0aW9uIGFuZCBtZW50YWwgaGVhbHRo4oCZLiIsInB1Ymxpc2hlciI6IlJveWFsIFNvY2lldHkgb2YgTG9uZG9uIiwiaXNzdWUiOiIxNzA4Iiwidm9sdW1lIjoiMzcxIiwiY29udGFpbmVyLXRpdGxlLXNob3J0IjoiIn0sImlzVGVtcG9yYXJ5IjpmYWxzZX1dfQ==&quot;,&quot;citationItems&quot;:[{&quot;id&quot;:&quot;b12e4cad-83ab-388a-b73c-13b462089929&quot;,&quot;itemData&quot;:{&quot;type&quot;:&quot;article-journal&quot;,&quot;id&quot;:&quot;b12e4cad-83ab-388a-b73c-13b462089929&quot;,&quot;title&quot;:&quot;Heart rate perception and heart rate control&quot;,&quot;author&quot;:[{&quot;family&quot;:&quot;McFarland RA.&quot;,&quot;given&quot;:&quot;&quot;,&quot;parse-names&quot;:false,&quot;dropping-particle&quot;:&quot;&quot;,&quot;non-dropping-particle&quot;:&quot;&quot;}],&quot;container-title&quot;:&quot;Psychophysiology &quot;,&quot;DOI&quot;:&quot;10.1111/j.1469-8986.1975.tb00011.x&quot;,&quot;issued&quot;:{&quot;date-parts&quot;:[[1975]]},&quot;page&quot;:&quot; 402-405&quot;,&quot;volume&quot;:&quot;12&quot;,&quot;container-title-short&quot;:&quot;&quot;},&quot;isTemporary&quot;:false},{&quot;id&quot;:&quot;90556a16-d7c5-3404-9195-d65932565b53&quot;,&quot;itemData&quot;:{&quot;type&quot;:&quot;article&quot;,&quot;id&quot;:&quot;90556a16-d7c5-3404-9195-d65932565b53&quot;,&quot;title&quot;:&quot;Towards a psychophysics of interoceptive processes: The measurement of heartbeat detection&quot;,&quot;author&quot;:[{&quot;family&quot;:&quot;Brener&quot;,&quot;given&quot;:&quot;Jasper&quot;,&quot;parse-names&quot;:false,&quot;dropping-particle&quot;:&quot;&quot;,&quot;non-dropping-particle&quot;:&quot;&quot;},{&quot;family&quot;:&quot;Ring&quot;,&quot;given&quot;:&quot;Christopher&quot;,&quot;parse-names&quot;:false,&quot;dropping-particle&quot;:&quot;&quot;,&quot;non-dropping-particle&quot;:&quot;&quot;}],&quot;container-title&quot;:&quot;Philosophical Transactions of the Royal Society B: Biological Sciences&quot;,&quot;DOI&quot;:&quot;10.1098/rstb.2016.0015&quot;,&quot;ISSN&quot;:&quot;14712970&quot;,&quot;PMID&quot;:&quot;28080972&quot;,&quot;issued&quot;:{&quot;date-parts&quot;:[[2016,11,19]]},&quot;abstract&quot;:&quot;It is difficult to collect objective evidence of interoception. Unlike exteroception, the effective stimuli for interoception are often unknown, and even when identifiable, they are difficult to control experimentally. Furthermore, direct stimulation of the interoceptors is seldom appropriate in human experimentation. Hence, non-invasive behavioural measures of accuracy in heartbeat detection have frequently been adopted to index interoceptive sensitivity. However, there has been little standardization and the two most popular methods for assessing heartbeat detection, heartbeat tracking and two alternative forced choice methods, appear to be biased and of questionable validity. These issues do not arise with other methods that are based on classical psychophysics and that enable subjects to indicate when during the cardiac cycle their heartbeat sensations occur. Not only are these classical methods highly reliable, but they also provide continuous unbiased measures of the temporal locations of heartbeat sensations and the precision with which these sensations are detected. This article is part of the themed issue ‘Interoception beyond homeostasis: affect, cognition and mental health’.&quot;,&quot;publisher&quot;:&quot;Royal Society of London&quot;,&quot;issue&quot;:&quot;1708&quot;,&quot;volume&quot;:&quot;371&quot;,&quot;container-title-short&quot;:&quot;&quot;},&quot;isTemporary&quot;:false}]},{&quot;citationID&quot;:&quot;MENDELEY_CITATION_a5551e2e-e268-462e-b546-f6621e72b850&quot;,&quot;properties&quot;:{&quot;noteIndex&quot;:0},&quot;isEdited&quot;:false,&quot;manualOverride&quot;:{&quot;isManuallyOverridden&quot;:false,&quot;citeprocText&quot;:&quot;(R. Schandry, 1981)&quot;,&quot;manualOverrideText&quot;:&quot;&quot;},&quot;citationTag&quot;:&quot;MENDELEY_CITATION_v3_eyJjaXRhdGlvbklEIjoiTUVOREVMRVlfQ0lUQVRJT05fYTU1NTFlMmUtZTI2OC00NjJlLWI1NDYtZjY2MjFlNzJiODUwIiwicHJvcGVydGllcyI6eyJub3RlSW5kZXgiOjB9LCJpc0VkaXRlZCI6ZmFsc2UsIm1hbnVhbE92ZXJyaWRlIjp7ImlzTWFudWFsbHlPdmVycmlkZGVuIjpmYWxzZSwiY2l0ZXByb2NUZXh0IjoiKFIuIFNjaGFuZHJ5LCAxOTgxKSIsIm1hbnVhbE92ZXJyaWRlVGV4dCI6IiJ9LCJjaXRhdGlvbkl0ZW1zIjpbeyJpZCI6ImRiOTk2NDMyLTA4ZjItMzllNS1iZGRhLTUzYTAwZGYyNGJkYSIsIml0ZW1EYXRhIjp7InR5cGUiOiJhcnRpY2xlLWpvdXJuYWwiLCJpZCI6ImRiOTk2NDMyLTA4ZjItMzllNS1iZGRhLTUzYTAwZGYyNGJkYSIsInRpdGxlIjoiSGVhcnQgYmVhdCBwZXJjZXB0aW9uIGFuZCBlbW90aW9uYWwgZXhwZXJpZW5jZSIsImF1dGhvciI6W3siZmFtaWx5IjoiUi4gU2NoYW5kcnkiLCJnaXZlbiI6IiIsInBhcnNlLW5hbWVzIjpmYWxzZSwiZHJvcHBpbmctcGFydGljbGUiOiIiLCJub24tZHJvcHBpbmctcGFydGljbGUiOiIifV0sImNvbnRhaW5lci10aXRsZSI6IlBzeWNob3BoeXNpb2xvZ3ksIDE4ICg0KSAiLCJpc3N1ZWQiOnsiZGF0ZS1wYXJ0cyI6W1sxOTgxXV19LCJwYWdlIjoiNDgzLTQ4OCIsImNvbnRhaW5lci10aXRsZS1zaG9ydCI6IiJ9LCJpc1RlbXBvcmFyeSI6ZmFsc2V9XX0=&quot;,&quot;citationItems&quot;:[{&quot;id&quot;:&quot;db996432-08f2-39e5-bdda-53a00df24bda&quot;,&quot;itemData&quot;:{&quot;type&quot;:&quot;article-journal&quot;,&quot;id&quot;:&quot;db996432-08f2-39e5-bdda-53a00df24bda&quot;,&quot;title&quot;:&quot;Heart beat perception and emotional experience&quot;,&quot;author&quot;:[{&quot;family&quot;:&quot;R. Schandry&quot;,&quot;given&quot;:&quot;&quot;,&quot;parse-names&quot;:false,&quot;dropping-particle&quot;:&quot;&quot;,&quot;non-dropping-particle&quot;:&quot;&quot;}],&quot;container-title&quot;:&quot;Psychophysiology, 18 (4) &quot;,&quot;issued&quot;:{&quot;date-parts&quot;:[[1981]]},&quot;page&quot;:&quot;483-488&quot;,&quot;container-title-short&quot;:&quot;&quot;},&quot;isTemporary&quot;:false}]},{&quot;citationID&quot;:&quot;MENDELEY_CITATION_48379ed9-230f-4e56-872f-a4676f678758&quot;,&quot;properties&quot;:{&quot;noteIndex&quot;:0},&quot;isEdited&quot;:false,&quot;manualOverride&quot;:{&quot;isManuallyOverridden&quot;:false,&quot;citeprocText&quot;:&quot;(Garfinkel et al., 2015)&quot;,&quot;manualOverrideText&quot;:&quot;&quot;},&quot;citationTag&quot;:&quot;MENDELEY_CITATION_v3_eyJjaXRhdGlvbklEIjoiTUVOREVMRVlfQ0lUQVRJT05fNDgzNzllZDktMjMwZi00ZTU2LTg3MmYtYTQ2NzZmNjc4NzU4IiwicHJvcGVydGllcyI6eyJub3RlSW5kZXgiOjB9LCJpc0VkaXRlZCI6ZmFsc2UsIm1hbnVhbE92ZXJyaWRlIjp7ImlzTWFudWFsbHlPdmVycmlkZGVuIjpmYWxzZSwiY2l0ZXByb2NUZXh0IjoiKEdhcmZpbmtlbCBldCBhbC4sIDIwMTUpIiwibWFudWFsT3ZlcnJpZGVUZXh0IjoiIn0sImNpdGF0aW9uSXRlbXMiOlt7ImlkIjoiNmNjMGZlMDEtOTAyZS0zMmY5LThlYmItYzM1YjQxY2NiZjQ1IiwiaXRlbURhdGEiOnsidHlwZSI6ImFydGljbGUtam91cm5hbCIsImlkIjoiNmNjMGZlMDEtOTAyZS0zMmY5LThlYmItYzM1YjQxY2NiZjQ1IiwidGl0bGUiOiJLbm93aW5nIHlvdXIgb3duIGhlYXJ0OiBEaXN0aW5ndWlzaGluZyBpbnRlcm9jZXB0aXZlIGFjY3VyYWN5IGZyb20gaW50ZXJvY2VwdGl2ZSBhd2FyZW5lc3MiLCJhdXRob3IiOlt7ImZhbWlseSI6IkdhcmZpbmtlbCIsImdpdmVuIjoiU2FyYWggTi4iLCJwYXJzZS1uYW1lcyI6ZmFsc2UsImRyb3BwaW5nLXBhcnRpY2xlIjoiIiwibm9uLWRyb3BwaW5nLXBhcnRpY2xlIjoiIn0seyJmYW1pbHkiOiJTZXRoIiwiZ2l2ZW4iOiJBbmlsIEsuIiwicGFyc2UtbmFtZXMiOmZhbHNlLCJkcm9wcGluZy1wYXJ0aWNsZSI6IiIsIm5vbi1kcm9wcGluZy1wYXJ0aWNsZSI6IiJ9LHsiZmFtaWx5IjoiQmFycmV0dCIsImdpdmVuIjoiQWRhbSBCLiIsInBhcnNlLW5hbWVzIjpmYWxzZSwiZHJvcHBpbmctcGFydGljbGUiOiIiLCJub24tZHJvcHBpbmctcGFydGljbGUiOiIifSx7ImZhbWlseSI6IlN1enVraSIsImdpdmVuIjoiS2Vpc3VrZSIsInBhcnNlLW5hbWVzIjpmYWxzZSwiZHJvcHBpbmctcGFydGljbGUiOiIiLCJub24tZHJvcHBpbmctcGFydGljbGUiOiIifSx7ImZhbWlseSI6IkNyaXRjaGxleSIsImdpdmVuIjoiSHVnbyBELiIsInBhcnNlLW5hbWVzIjpmYWxzZSwiZHJvcHBpbmctcGFydGljbGUiOiIiLCJub24tZHJvcHBpbmctcGFydGljbGUiOiIifV0sImNvbnRhaW5lci10aXRsZSI6IkJpb2xvZ2ljYWwgUHN5Y2hvbG9neSIsImFjY2Vzc2VkIjp7ImRhdGUtcGFydHMiOltbMjAyMyw2LDZdXX0sIkRPSSI6IjEwLjEwMTYvSi5CSU9QU1lDSE8uMjAxNC4xMS4wMDQiLCJJU1NOIjoiMDMwMS0wNTExIiwiUE1JRCI6IjI1NDUxMzgxIiwiaXNzdWVkIjp7ImRhdGUtcGFydHMiOltbMjAxNSwxLDFdXX0sInBhZ2UiOiI2NS03NCIsImFic3RyYWN0IjoiSW50ZXJvY2VwdGlvbiByZWZlcnMgdG8gdGhlIHNlbnNpbmcgb2YgaW50ZXJuYWwgYm9kaWx5IGNoYW5nZXMuIEludGVyb2NlcHRpb24gaW50ZXJhY3RzIHdpdGggY29nbml0aW9uIGFuZCBlbW90aW9uLCBtYWtpbmcgbWVhc3VyZW1lbnQgb2YgaW5kaXZpZHVhbCBkaWZmZXJlbmNlcyBpbiBpbnRlcm9jZXB0aXZlIGFiaWxpdHkgYnJvYWRseSByZWxldmFudCB0byBuZXVyb3BzeWNob2xvZ3kuIEhvd2V2ZXIsIGluY29uc2lzdGVuY3kgaW4gaG93IGludGVyb2NlcHRpb24gaXMgZGVmaW5lZCBhbmQgcXVhbnRpZmllZCBsZWQgdG8gYSB0aHJlZS1kaW1lbnNpb25hbCBtb2RlbC4gSGVyZSwgd2UgcHJvdmlkZSBlbXBpcmljYWwgc3VwcG9ydCBmb3IgZGlzc29jaWF0aW9uIGJldHdlZW4gZGltZW5zaW9ucyBvZjogKDEpIGludGVyb2NlcHRpdmUgYWNjdXJhY3kgKHBlcmZvcm1hbmNlIG9uIG9iamVjdGl2ZSBiZWhhdmlvdXJhbCB0ZXN0cyBvZiBoZWFydGJlYXQgZGV0ZWN0aW9uKSwgKDIpIGludGVyb2NlcHRpdmUgc2Vuc2liaWxpdHkgKHNlbGYtZXZhbHVhdGVkIGFzc2Vzc21lbnQgb2Ygc3ViamVjdGl2ZSBpbnRlcm9jZXB0aW9uLCBnYXVnZWQgdXNpbmcgaW50ZXJ2aWV3cy9xdWVzdGlvbm5haXJlcykgYW5kICgzKSBpbnRlcm9jZXB0aXZlIGF3YXJlbmVzcyAobWV0YWNvZ25pdGl2ZSBhd2FyZW5lc3Mgb2YgaW50ZXJvY2VwdGl2ZSBhY2N1cmFjeSwgZS5nLiBjb25maWRlbmNlLWFjY3VyYWN5IGNvcnJlc3BvbmRlbmNlKS4gSW4gYSBub3JtYXRpdmUgc2FtcGxlICguIE49LiA4MCksIGFsbCB0aHJlZSBkaW1lbnNpb25zIHdlcmUgZGlzdGluY3QgYW5kIGRpc3NvY2lhYmxlLiBJbnRlcm9jZXB0aXZlIGFjY3VyYWN5IHdhcyBvbmx5IHBhcnRseSBwcmVkaWN0ZWQgYnkgaW50ZXJvY2VwdGl2ZSBhd2FyZW5lc3MgYW5kIGludGVyb2NlcHRpdmUgc2Vuc2liaWxpdHkuIFNpZ25pZmljYW50IGNvcnJlc3BvbmRlbmNlIGJldHdlZW4gZGltZW5zaW9ucyBlbWVyZ2VkIG9ubHkgd2l0aGluIHRoZSBzdWItZ3JvdXAgb2YgaW5kaXZpZHVhbHMgd2l0aCBncmVhdGVzdCBpbnRlcm9jZXB0aXZlIGFjY3VyYWN5LiBUaGVzZSBmaW5kaW5ncyBzZXQgdGhlIGNvbnRleHQgZm9yIGRlZmluaW5nIGhvdyB0aGUgcmVsYXRpdmUgYmFsYW5jZSBvZiBhY2N1cmFjeSwgc2Vuc2liaWxpdHkgYW5kIGF3YXJlbmVzcyBkaW1lbnNpb25zIGV4cGxhaW4gY29nbml0aXZlLCBlbW90aW9uYWwgYW5kIGNsaW5pY2FsIGFzc29jaWF0aW9ucyBvZiBpbnRlcm9jZXB0aXZlIGFiaWxpdHkuIiwicHVibGlzaGVyIjoiRWxzZXZpZXIiLCJ2b2x1bWUiOiIxMDQiLCJjb250YWluZXItdGl0bGUtc2hvcnQiOiJCaW9sIFBzeWNob2wifSwiaXNUZW1wb3JhcnkiOmZhbHNlfV19&quot;,&quot;citationItems&quot;:[{&quot;id&quot;:&quot;6cc0fe01-902e-32f9-8ebb-c35b41ccbf45&quot;,&quot;itemData&quot;:{&quot;type&quot;:&quot;article-journal&quot;,&quot;id&quot;:&quot;6cc0fe01-902e-32f9-8ebb-c35b41ccbf45&quot;,&quot;title&quot;:&quot;Knowing your own heart: Distinguishing interoceptive accuracy from interoceptive awareness&quot;,&quot;author&quot;:[{&quot;family&quot;:&quot;Garfinkel&quot;,&quot;given&quot;:&quot;Sarah N.&quot;,&quot;parse-names&quot;:false,&quot;dropping-particle&quot;:&quot;&quot;,&quot;non-dropping-particle&quot;:&quot;&quot;},{&quot;family&quot;:&quot;Seth&quot;,&quot;given&quot;:&quot;Anil K.&quot;,&quot;parse-names&quot;:false,&quot;dropping-particle&quot;:&quot;&quot;,&quot;non-dropping-particle&quot;:&quot;&quot;},{&quot;family&quot;:&quot;Barrett&quot;,&quot;given&quot;:&quot;Adam B.&quot;,&quot;parse-names&quot;:false,&quot;dropping-particle&quot;:&quot;&quot;,&quot;non-dropping-particle&quot;:&quot;&quot;},{&quot;family&quot;:&quot;Suzuki&quot;,&quot;given&quot;:&quot;Keisuke&quot;,&quot;parse-names&quot;:false,&quot;dropping-particle&quot;:&quot;&quot;,&quot;non-dropping-particle&quot;:&quot;&quot;},{&quot;family&quot;:&quot;Critchley&quot;,&quot;given&quot;:&quot;Hugo D.&quot;,&quot;parse-names&quot;:false,&quot;dropping-particle&quot;:&quot;&quot;,&quot;non-dropping-particle&quot;:&quot;&quot;}],&quot;container-title&quot;:&quot;Biological Psychology&quot;,&quot;accessed&quot;:{&quot;date-parts&quot;:[[2023,6,6]]},&quot;DOI&quot;:&quot;10.1016/J.BIOPSYCHO.2014.11.004&quot;,&quot;ISSN&quot;:&quot;0301-0511&quot;,&quot;PMID&quot;:&quot;25451381&quot;,&quot;issued&quot;:{&quot;date-parts&quot;:[[2015,1,1]]},&quot;page&quot;:&quot;65-74&quot;,&quot;abstract&quot;:&quot;Interoception refers to the sensing of internal bodily changes. Interoception interacts with cognition and emotion, making measurement of individual differences in interoceptive ability broadly relevant to neuropsychology. However, inconsistency in how interoception is defined and quantified led to a three-dimensional model. Here, we provide empirical support for dissociation between dimensions of: (1) interoceptive accuracy (performance on objective behavioural tests of heartbeat detection), (2) interoceptive sensibility (self-evaluated assessment of subjective interoception, gauged using interviews/questionnaires) and (3) interoceptive awareness (metacognitive awareness of interoceptive accuracy, e.g. confidence-accuracy correspondence). In a normative sample (. N=. 80), all three dimensions were distinct and dissociable. Interoceptive accuracy was only partly predicted by interoceptive awareness and interoceptive sensibility. Significant correspondence between dimensions emerged only within the sub-group of individuals with greatest interoceptive accuracy. These findings set the context for defining how the relative balance of accuracy, sensibility and awareness dimensions explain cognitive, emotional and clinical associations of interoceptive ability.&quot;,&quot;publisher&quot;:&quot;Elsevier&quot;,&quot;volume&quot;:&quot;104&quot;,&quot;container-title-short&quot;:&quot;Biol Psychol&quot;},&quot;isTemporary&quot;:false}]},{&quot;citationID&quot;:&quot;MENDELEY_CITATION_b57cc166-4f2c-4230-b566-cce28fc91360&quot;,&quot;properties&quot;:{&quot;noteIndex&quot;:0},&quot;isEdited&quot;:false,&quot;manualOverride&quot;:{&quot;isManuallyOverridden&quot;:false,&quot;citeprocText&quot;:&quot;(Pollatos et al., 2008)&quot;,&quot;manualOverrideText&quot;:&quot;&quot;},&quot;citationTag&quot;:&quot;MENDELEY_CITATION_v3_eyJjaXRhdGlvbklEIjoiTUVOREVMRVlfQ0lUQVRJT05fYjU3Y2MxNjYtNGYyYy00MjMwLWI1NjYtY2NlMjhmYzkxMzYwIiwicHJvcGVydGllcyI6eyJub3RlSW5kZXgiOjB9LCJpc0VkaXRlZCI6ZmFsc2UsIm1hbnVhbE92ZXJyaWRlIjp7ImlzTWFudWFsbHlPdmVycmlkZGVuIjpmYWxzZSwiY2l0ZXByb2NUZXh0IjoiKFBvbGxhdG9zIGV0IGFsLiwgMjAwOCkiLCJtYW51YWxPdmVycmlkZVRleHQiOiIifSwiY2l0YXRpb25JdGVtcyI6W3siaWQiOiI0OTBkOWM2Yi01NTg2LTNhMTktODNkZi02NmQ5ZTZmMzdlMDkiLCJpdGVtRGF0YSI6eyJ0eXBlIjoiYXJ0aWNsZS1qb3VybmFsIiwiaWQiOiI0OTBkOWM2Yi01NTg2LTNhMTktODNkZi02NmQ5ZTZmMzdlMDkiLCJ0aXRsZSI6IlJlZHVjZWQgcGVyY2VwdGlvbiBvZiBib2RpbHkgc2lnbmFscyBpbiBhbm9yZXhpYSBuZXJ2b3NhIiwiYXV0aG9yIjpbeyJmYW1pbHkiOiJQb2xsYXRvcyIsImdpdmVuIjoiT2xnYSIsInBhcnNlLW5hbWVzIjpmYWxzZSwiZHJvcHBpbmctcGFydGljbGUiOiIiLCJub24tZHJvcHBpbmctcGFydGljbGUiOiIifSx7ImZhbWlseSI6Ikt1cnoiLCJnaXZlbiI6IkFubmUgTGVuZSIsInBhcnNlLW5hbWVzIjpmYWxzZSwiZHJvcHBpbmctcGFydGljbGUiOiIiLCJub24tZHJvcHBpbmctcGFydGljbGUiOiIifSx7ImZhbWlseSI6IkFsYnJlY2h0IiwiZ2l2ZW4iOiJKZXNzaWNhIiwicGFyc2UtbmFtZXMiOmZhbHNlLCJkcm9wcGluZy1wYXJ0aWNsZSI6IiIsIm5vbi1kcm9wcGluZy1wYXJ0aWNsZSI6IiJ9LHsiZmFtaWx5IjoiU2NocmVkZXIiLCJnaXZlbiI6IlRhdGphbmEiLCJwYXJzZS1uYW1lcyI6ZmFsc2UsImRyb3BwaW5nLXBhcnRpY2xlIjoiIiwibm9uLWRyb3BwaW5nLXBhcnRpY2xlIjoiIn0seyJmYW1pbHkiOiJLbGVlbWFubiIsImdpdmVuIjoiQW5uYSBNYXJpYSIsInBhcnNlLW5hbWVzIjpmYWxzZSwiZHJvcHBpbmctcGFydGljbGUiOiIiLCJub24tZHJvcHBpbmctcGFydGljbGUiOiIifSx7ImZhbWlseSI6IlNjaMO2cGYiLCJnaXZlbiI6IlZlcm9uaWthIiwicGFyc2UtbmFtZXMiOmZhbHNlLCJkcm9wcGluZy1wYXJ0aWNsZSI6IiIsIm5vbi1kcm9wcGluZy1wYXJ0aWNsZSI6IiJ9LHsiZmFtaWx5IjoiS29waWV0eiIsImdpdmVuIjoiUmFpbmVyIiwicGFyc2UtbmFtZXMiOmZhbHNlLCJkcm9wcGluZy1wYXJ0aWNsZSI6IiIsIm5vbi1kcm9wcGluZy1wYXJ0aWNsZSI6IiJ9LHsiZmFtaWx5IjoiV2llc21hbm4iLCJnaXZlbiI6Ik1hcnRpbiIsInBhcnNlLW5hbWVzIjpmYWxzZSwiZHJvcHBpbmctcGFydGljbGUiOiIiLCJub24tZHJvcHBpbmctcGFydGljbGUiOiIifSx7ImZhbWlseSI6IlNjaGFuZHJ5IiwiZ2l2ZW4iOiJSYWluZXIiLCJwYXJzZS1uYW1lcyI6ZmFsc2UsImRyb3BwaW5nLXBhcnRpY2xlIjoiIiwibm9uLWRyb3BwaW5nLXBhcnRpY2xlIjoiIn1dLCJjb250YWluZXItdGl0bGUiOiJFYXRpbmcgQmVoYXZpb3JzIiwiRE9JIjoiMTAuMTAxNi9qLmVhdGJlaC4yMDA4LjAyLjAwMSIsIklTU04iOiIxNDcxMDE1MyIsIlBNSUQiOiIxODkyODkwMCIsImlzc3VlZCI6eyJkYXRlLXBhcnRzIjpbWzIwMDgsMTJdXX0sInBhZ2UiOiIzODEtMzg4IiwiYWJzdHJhY3QiOiJPYmplY3RpdmU6IEludGVyb2NlcHRpdmUgYXdhcmVuZXNzIGlzIGtub3duIHRvIGJlIGltcGFpcmVkIGluIGVhdGluZyBkaXNvcmRlcnMuIFRvIGRhdGUsIGl0IGhhcyByZW1haW5lZCB1bmNsZWFyIHdoZXRoZXIgdGhpcyB2YXJpYWJsZSBpcyByZWxhdGVkIHRvIHRoZSBjb25zdHJ1Y3Qgb2YgaW50ZXJvY2VwdGl2ZSBzZW5zaXRpdml0eS4gSW50ZXJvY2VwdGl2ZSBzZW5zaXRpdml0eSBpcyBjb25zaWRlcmVkIHRvIGJlIGFuIGVzc2VudGlhbCB2YXJpYWJsZSBpbiBlbW90aW9uYWwgcHJvY2Vzc2VzLiBUaGUgb2JqZWN0aXZlIG9mIHRoZSBzdHVkeSB3YXMgdG8gZWx1Y2lkYXRlIHRoaXMgcG90ZW50aWFsIHJlbGF0aW9uc2hpcCBhbmQgdG8gY2xhcmlmeSB3aGV0aGVyIGdlbmVyYWwgaW50ZXJvY2VwdGl2ZSBzZW5zaXRpdml0eSBpcyByZWR1Y2VkIGluIGFub3JleGlhIG5lcnZvc2EuIE1ldGhvZHM6IFVzaW5nIGEgaGVhcnRiZWF0IHBlcmNlcHRpb24gdGFzaywgaW50ZXJvY2VwdGl2ZSBzZW5zaXRpdml0eSB3YXMgYXNzZXNzZWQgaW4gMjggZmVtYWxlIHBhdGllbnRzIHdpdGggYW5vcmV4aWEgbmVydm9zYSBhbmQgMjggbWF0Y2hlZCBoZWFsdGh5IGNvbnRyb2xzLiBRdWVzdGlvbm5haXJlcyBhc3Nlc3NpbmcgaW50ZXJvY2VwdGl2ZSBhd2FyZW5lc3MgKEVESSkgYW5kIHNldmVyYWwgb3RoZXIgdmFyaWFibGVzIHdlcmUgYWxzbyBhZG1pbmlzdGVyZWQuIFJlc3VsdHM6IFBhdGllbnRzIHdpdGggYW5vcmV4aWEgbmVydm9zYSBkaXNwbGF5ZWQgc2lnbmlmaWNhbnRseSBkZWNyZWFzZWQgaW50ZXJvY2VwdGl2ZSBzZW5zaXRpdml0eS4gVGhleSBhbHNvIGhhZCBtb3JlIGRpZmZpY3VsdGllcyBpbiBpbnRlcm9jZXB0aXZlIGF3YXJlbmVzcy4gQ29uY2x1c2lvbnM6IEluIGFkZGl0aW9uIHRvIGEgZGVjcmVhc2VkIGFiaWxpdHkgdG8gcmVjb2duaXplIGNlcnRhaW4gdmlzY2VyYWwgc2Vuc2F0aW9ucyByZWxhdGVkIHRvIGh1bmdlciwgdGhlcmUgaXMgYSBnZW5lcmFsbHkgcmVkdWNlZCBjYXBhY2l0eSB0byBhY2N1cmF0ZWx5IHBlcmNlaXZlIGJvZGlseSBzaWduYWxzIGluIGFub3JleGlhIG5lcnZvc2EuIFRoaXMgaGlnaGxpZ2h0cyB0aGUgcG90ZW50aWFsIGltcG9ydGFuY2Ugb2YgaW50ZXJvY2VwdGl2ZSBzZW5zaXRpdml0eSBpbiB0aGUgcGF0aG9nZW5lc2lzIG9mIGVhdGluZyBkaXNvcmRlcnMuIMKpIDIwMDggRWxzZXZpZXIgTHRkLiBBbGwgcmlnaHRzIHJlc2VydmVkLiIsImlzc3VlIjoiNCIsInZvbHVtZSI6IjkiLCJjb250YWluZXItdGl0bGUtc2hvcnQiOiJFYXQgQmVoYXYifSwiaXNUZW1wb3JhcnkiOmZhbHNlfV19&quot;,&quot;citationItems&quot;:[{&quot;id&quot;:&quot;490d9c6b-5586-3a19-83df-66d9e6f37e09&quot;,&quot;itemData&quot;:{&quot;type&quot;:&quot;article-journal&quot;,&quot;id&quot;:&quot;490d9c6b-5586-3a19-83df-66d9e6f37e09&quot;,&quot;title&quot;:&quot;Reduced perception of bodily signals in anorexia nervosa&quot;,&quot;author&quot;:[{&quot;family&quot;:&quot;Pollatos&quot;,&quot;given&quot;:&quot;Olga&quot;,&quot;parse-names&quot;:false,&quot;dropping-particle&quot;:&quot;&quot;,&quot;non-dropping-particle&quot;:&quot;&quot;},{&quot;family&quot;:&quot;Kurz&quot;,&quot;given&quot;:&quot;Anne Lene&quot;,&quot;parse-names&quot;:false,&quot;dropping-particle&quot;:&quot;&quot;,&quot;non-dropping-particle&quot;:&quot;&quot;},{&quot;family&quot;:&quot;Albrecht&quot;,&quot;given&quot;:&quot;Jessica&quot;,&quot;parse-names&quot;:false,&quot;dropping-particle&quot;:&quot;&quot;,&quot;non-dropping-particle&quot;:&quot;&quot;},{&quot;family&quot;:&quot;Schreder&quot;,&quot;given&quot;:&quot;Tatjana&quot;,&quot;parse-names&quot;:false,&quot;dropping-particle&quot;:&quot;&quot;,&quot;non-dropping-particle&quot;:&quot;&quot;},{&quot;family&quot;:&quot;Kleemann&quot;,&quot;given&quot;:&quot;Anna Maria&quot;,&quot;parse-names&quot;:false,&quot;dropping-particle&quot;:&quot;&quot;,&quot;non-dropping-particle&quot;:&quot;&quot;},{&quot;family&quot;:&quot;Schöpf&quot;,&quot;given&quot;:&quot;Veronika&quot;,&quot;parse-names&quot;:false,&quot;dropping-particle&quot;:&quot;&quot;,&quot;non-dropping-particle&quot;:&quot;&quot;},{&quot;family&quot;:&quot;Kopietz&quot;,&quot;given&quot;:&quot;Rainer&quot;,&quot;parse-names&quot;:false,&quot;dropping-particle&quot;:&quot;&quot;,&quot;non-dropping-particle&quot;:&quot;&quot;},{&quot;family&quot;:&quot;Wiesmann&quot;,&quot;given&quot;:&quot;Martin&quot;,&quot;parse-names&quot;:false,&quot;dropping-particle&quot;:&quot;&quot;,&quot;non-dropping-particle&quot;:&quot;&quot;},{&quot;family&quot;:&quot;Schandry&quot;,&quot;given&quot;:&quot;Rainer&quot;,&quot;parse-names&quot;:false,&quot;dropping-particle&quot;:&quot;&quot;,&quot;non-dropping-particle&quot;:&quot;&quot;}],&quot;container-title&quot;:&quot;Eating Behaviors&quot;,&quot;DOI&quot;:&quot;10.1016/j.eatbeh.2008.02.001&quot;,&quot;ISSN&quot;:&quot;14710153&quot;,&quot;PMID&quot;:&quot;18928900&quot;,&quot;issued&quot;:{&quot;date-parts&quot;:[[2008,12]]},&quot;page&quot;:&quot;381-388&quot;,&quot;abstract&quot;:&quot;Objective: Interoceptive awareness is known to be impaired in eating disorders. To date, it has remained unclear whether this variable is related to the construct of interoceptive sensitivity. Interoceptive sensitivity is considered to be an essential variable in emotional processes. The objective of the study was to elucidate this potential relationship and to clarify whether general interoceptive sensitivity is reduced in anorexia nervosa. Methods: Using a heartbeat perception task, interoceptive sensitivity was assessed in 28 female patients with anorexia nervosa and 28 matched healthy controls. Questionnaires assessing interoceptive awareness (EDI) and several other variables were also administered. Results: Patients with anorexia nervosa displayed significantly decreased interoceptive sensitivity. They also had more difficulties in interoceptive awareness. Conclusions: In addition to a decreased ability to recognize certain visceral sensations related to hunger, there is a generally reduced capacity to accurately perceive bodily signals in anorexia nervosa. This highlights the potential importance of interoceptive sensitivity in the pathogenesis of eating disorders. © 2008 Elsevier Ltd. All rights reserved.&quot;,&quot;issue&quot;:&quot;4&quot;,&quot;volume&quot;:&quot;9&quot;,&quot;container-title-short&quot;:&quot;Eat Behav&quot;},&quot;isTemporary&quot;:false}]},{&quot;citationID&quot;:&quot;MENDELEY_CITATION_9b6ac445-8646-4988-b638-6c394987b2af&quot;,&quot;properties&quot;:{&quot;noteIndex&quot;:0},&quot;isEdited&quot;:false,&quot;manualOverride&quot;:{&quot;isManuallyOverridden&quot;:false,&quot;citeprocText&quot;:&quot;(Koch et al., 2014)&quot;,&quot;manualOverrideText&quot;:&quot;&quot;},&quot;citationTag&quot;:&quot;MENDELEY_CITATION_v3_eyJjaXRhdGlvbklEIjoiTUVOREVMRVlfQ0lUQVRJT05fOWI2YWM0NDUtODY0Ni00OTg4LWI2MzgtNmMzOTQ5ODdiMmFmIiwicHJvcGVydGllcyI6eyJub3RlSW5kZXgiOjB9LCJpc0VkaXRlZCI6ZmFsc2UsIm1hbnVhbE92ZXJyaWRlIjp7ImlzTWFudWFsbHlPdmVycmlkZGVuIjpmYWxzZSwiY2l0ZXByb2NUZXh0IjoiKEtvY2ggZXQgYWwuLCAyMDE0KSIsIm1hbnVhbE92ZXJyaWRlVGV4dCI6IiJ9LCJjaXRhdGlvbkl0ZW1zIjpbeyJpZCI6ImQ2MThlYjUwLTQ0YmEtMzFiMS1iNmQ4LWVmODRmODljNjg1MCIsIml0ZW1EYXRhIjp7InR5cGUiOiJhcnRpY2xlLWpvdXJuYWwiLCJpZCI6ImQ2MThlYjUwLTQ0YmEtMzFiMS1iNmQ4LWVmODRmODljNjg1MCIsInRpdGxlIjoiSW50ZXJvY2VwdGl2ZSBzZW5zaXRpdml0eSwgYm9keSB3ZWlnaHQgYW5kIGVhdGluZyBiZWhhdmlvciBpbiBjaGlsZHJlbjogYSBwcm9zcGVjdGl2ZSBzdHVkeSIsImF1dGhvciI6W3siZmFtaWx5IjoiS29jaCIsImdpdmVuIjoiQW5uZSIsInBhcnNlLW5hbWVzIjpmYWxzZSwiZHJvcHBpbmctcGFydGljbGUiOiIiLCJub24tZHJvcHBpbmctcGFydGljbGUiOiIifSx7ImZhbWlseSI6IlBvbGxhdG9zIiwiZ2l2ZW4iOiJPbGdhIiwicGFyc2UtbmFtZXMiOmZhbHNlLCJkcm9wcGluZy1wYXJ0aWNsZSI6IiIsIm5vbi1kcm9wcGluZy1wYXJ0aWNsZSI6IiJ9LHsiZmFtaWx5IjoiTWVobGluZyIsImdpdmVuIjoiV29sZiBFIiwicGFyc2UtbmFtZXMiOmZhbHNlLCJkcm9wcGluZy1wYXJ0aWNsZSI6IiIsIm5vbi1kcm9wcGluZy1wYXJ0aWNsZSI6IiJ9LHsiZmFtaWx5IjoiU8OkbmdlciIsImdpdmVuIjoiSmVzc2ljYSIsInBhcnNlLW5hbWVzIjpmYWxzZSwiZHJvcHBpbmctcGFydGljbGUiOiIiLCJub24tZHJvcHBpbmctcGFydGljbGUiOiIifSx7ImZhbWlseSI6IkR1bm4iLCJnaXZlbiI6IkJhcm5leSIsInBhcnNlLW5hbWVzIjpmYWxzZSwiZHJvcHBpbmctcGFydGljbGUiOiIiLCJub24tZHJvcHBpbmctcGFydGljbGUiOiIifV0sIkRPSSI6IjEwLjMzODkvZnBzeWcuMjAxNC4wMTAwMyIsIlVSTCI6Ind3dy5mcm9udGllcnNpbi5vcmciLCJpc3N1ZWQiOnsiZGF0ZS1wYXJ0cyI6W1syMDE0XV19LCJhYnN0cmFjdCI6IlByZXZpb3VzIHJlc2VhcmNoIGluZGljYXRlcyB0aGF0IGludGVyaW5kaXZpZHVhbCBkaWZmZXJlbmNlcyBpbiB0aGUgYWJpbGl0eSB0byBwZXJjZWl2ZSBvbmUncyBvd24gYm9kaWx5IHNpZ25hbHMgKGludGVyb2NlcHRpdmUgc2Vuc2l0aXZpdHksIElTKSBhcmUgYXNzb2NpYXRlZCB3aXRoIGRpc29yZGVyZWQgZWF0aW5nIGJlaGF2aW9yIGFuZCB3ZWlnaHQgcHJvYmxlbXMuIEJ1dCByZXByZXNlbnRhdGl2ZSBhbmQgcHJvc3BlY3RpdmUgZGF0YSBpbiBjaGlsZHJlbiBhcmUgbGFja2luZyBhbmQgdGhlcmVmb3JlLCB0aGUgZXhhY3QgbmF0dXJlIG9mIHRoZXNlIG9ic2VydmVkIGFzc29jaWF0aW9ucyByZW1haW5zIHVuY2xlYXIuIERhdGEgb24gSVMgbWVhc3VyZWQgYnkgaGVhcnRiZWF0IHBlcmNlcHRpb24gYWJpbGl0eSBpbiAxNjU3IGNoaWxkcmVuIGJldHdlZW4gNiBhbmQgMTEgeWVhcnMgb2YgYWdlIHdlcmUgY29sbGVjdGVkIG9uIHRoZSBiYXNpcyBvZiB0d28gbWVhc3VyZW1lbnQgcG9pbnRzIHdpdGggYSB5ZWFyIGRpc3RhbmNlIGluIHRpbWUuIFN0YWJpbGl0eSBvZiB0aGUgY29uc3RydWN0IGFuZCBpdHMgcHJvc3BlY3RpdmUgYXNzb2NpYXRpb24gd2l0aCBkaWZmZXJlbnQgZm9vZCBhcHByb2FjaCBiZWhhdmlvcnMgW2Fzc2Vzc2VkIHZpYSBwYXJlbnQgcXVlc3Rpb25uYWlyZXMgKENoaWxkcmVuJ3MgRWF0aW5nIEJlaGF2aW9yIFF1ZXN0aW9ubmFpcmUgYW5kIER1dGNoIEVhdGluZyBCZWhhdmlvciBRdWVzdGlvbm5haXJlKV0gYXMgd2VsbCBhcyB3aXRoIHdlaWdodCBzdGF0dXMgd2VyZSBhbmFseXplZCB2aWEgc3RydWN0dXJhbCBlcXVhdGlvbiBtb2RlbGluZy4gTWFpbiByZXN1bHRzIHdlcmUgdGhhdCBvbmx5IGluIG92ZXJ3ZWlnaHQgY2hpbGRyZW4gZXh0ZXJuYWwgYW5kIGVtb3Rpb25hbCBlYXRpbmcgYmVoYXZpb3Igd2VyZSBwcmVkaWN0aXZlIGZvciBsYXRlciBJUywgd2hlcmVhcyBubyBzdWNoIHJlbGF0aW9uIHdhcyBmb3VuZCBpbiBub3JtYWwgd2VpZ2h0IGNoaWxkcmVuLiBUaGVyZSB3YXMgbm8gZGlyZWN0IHJlbGF0aW9uIGJldHdlZW4gSVMgYW5kIGJvZHkgbWFzcyBpbmRleC4gRm9yIHRoZSBmaXJzdCB0aW1lLCB3ZSBjb3VsZCBzaG93IHRoYXQgZWF0aW5nIGJlaGF2aW9yIGFuZCBJUyBpbiBtaWRkbGUgY2hpbGRob29kIGFyZSBwcm9zcGVjdGl2ZWx5IHJlbGF0ZWQgdG8gZWFjaCBvdGhlci4gQnV0IHN1cnByaXNpbmdseSwgb3VyIGRhdGEgaW5kaWNhdGUgdGhhdCBhbHRlcmVkIGludGVyb2NlcHRpdmUgcHJvY2Vzc2VzIHJhdGhlciBmb2xsb3cgdGhhbiBwcmVjZWRlIG5vbi1hZGFwdGl2ZSBlYXRpbmcgYmVoYXZpb3IgcGF0dGVybnMgaW4gb3ZlcndlaWdodCBjaGlsZHJlbi4gVGhpcyBzdWdnZXN0cyBhIHBvc3NpYmxlIGNydWNpYWwgcm9sZSBvZiBmYXVsdHkgbGVhcm5pbmcgbWVjaGFuaXNtcyBpbiBlYXRpbmcgYmVoYXZpb3IgZWFybHkgaW4gbGlmZSwgdW5kZXJtaW5pbmcgdGhlIGxhdGVyIGNvbmZpZGVuY2UgaW4gb25lJ3MgYm9keS4iLCJjb250YWluZXItdGl0bGUtc2hvcnQiOiIifSwiaXNUZW1wb3JhcnkiOmZhbHNlfV19&quot;,&quot;citationItems&quot;:[{&quot;id&quot;:&quot;d618eb50-44ba-31b1-b6d8-ef84f89c6850&quot;,&quot;itemData&quot;:{&quot;type&quot;:&quot;article-journal&quot;,&quot;id&quot;:&quot;d618eb50-44ba-31b1-b6d8-ef84f89c6850&quot;,&quot;title&quot;:&quot;Interoceptive sensitivity, body weight and eating behavior in children: a prospective study&quot;,&quot;author&quot;:[{&quot;family&quot;:&quot;Koch&quot;,&quot;given&quot;:&quot;Anne&quot;,&quot;parse-names&quot;:false,&quot;dropping-particle&quot;:&quot;&quot;,&quot;non-dropping-particle&quot;:&quot;&quot;},{&quot;family&quot;:&quot;Pollatos&quot;,&quot;given&quot;:&quot;Olga&quot;,&quot;parse-names&quot;:false,&quot;dropping-particle&quot;:&quot;&quot;,&quot;non-dropping-particle&quot;:&quot;&quot;},{&quot;family&quot;:&quot;Mehling&quot;,&quot;given&quot;:&quot;Wolf E&quot;,&quot;parse-names&quot;:false,&quot;dropping-particle&quot;:&quot;&quot;,&quot;non-dropping-particle&quot;:&quot;&quot;},{&quot;family&quot;:&quot;Sänger&quot;,&quot;given&quot;:&quot;Jessica&quot;,&quot;parse-names&quot;:false,&quot;dropping-particle&quot;:&quot;&quot;,&quot;non-dropping-particle&quot;:&quot;&quot;},{&quot;family&quot;:&quot;Dunn&quot;,&quot;given&quot;:&quot;Barney&quot;,&quot;parse-names&quot;:false,&quot;dropping-particle&quot;:&quot;&quot;,&quot;non-dropping-particle&quot;:&quot;&quot;}],&quot;DOI&quot;:&quot;10.3389/fpsyg.2014.01003&quot;,&quot;URL&quot;:&quot;www.frontiersin.org&quot;,&quot;issued&quot;:{&quot;date-parts&quot;:[[2014]]},&quot;abstract&quot;:&quot;Previous research indicates that interindividual differences in the ability to perceive one's own bodily signals (interoceptive sensitivity, IS) are associated with disordered eating behavior and weight problems. But representative and prospective data in children are lacking and therefore, the exact nature of these observed associations remains unclear. Data on IS measured by heartbeat perception ability in 1657 children between 6 and 11 years of age were collected on the basis of two measurement points with a year distance in time. Stability of the construct and its prospective association with different food approach behaviors [assessed via parent questionnaires (Children's Eating Behavior Questionnaire and Dutch Eating Behavior Questionnaire)] as well as with weight status were analyzed via structural equation modeling. Main results were that only in overweight children external and emotional eating behavior were predictive for later IS, whereas no such relation was found in normal weight children. There was no direct relation between IS and body mass index. For the first time, we could show that eating behavior and IS in middle childhood are prospectively related to each other. But surprisingly, our data indicate that altered interoceptive processes rather follow than precede non-adaptive eating behavior patterns in overweight children. This suggests a possible crucial role of faulty learning mechanisms in eating behavior early in life, undermining the later confidence in one's body.&quot;,&quot;container-title-short&quot;:&quot;&quot;},&quot;isTemporary&quot;:false}]},{&quot;citationID&quot;:&quot;MENDELEY_CITATION_6b977622-ec30-486c-a659-e13bf1146341&quot;,&quot;properties&quot;:{&quot;noteIndex&quot;:0},&quot;isEdited&quot;:false,&quot;manualOverride&quot;:{&quot;isManuallyOverridden&quot;:false,&quot;citeprocText&quot;:&quot;(Critchley &amp;#38; Garfinkel, 2017)&quot;,&quot;manualOverrideText&quot;:&quot;&quot;},&quot;citationTag&quot;:&quot;MENDELEY_CITATION_v3_eyJjaXRhdGlvbklEIjoiTUVOREVMRVlfQ0lUQVRJT05fNmI5Nzc2MjItZWMzMC00ODZjLWE2NTktZTEzYmYxMTQ2MzQxIiwicHJvcGVydGllcyI6eyJub3RlSW5kZXgiOjB9LCJpc0VkaXRlZCI6ZmFsc2UsIm1hbnVhbE92ZXJyaWRlIjp7ImlzTWFudWFsbHlPdmVycmlkZGVuIjpmYWxzZSwiY2l0ZXByb2NUZXh0IjoiKENyaXRjaGxleSAmIzM4OyBHYXJmaW5rZWwsIDIwMTcpIiwibWFudWFsT3ZlcnJpZGVUZXh0IjoiIn0sImNpdGF0aW9uSXRlbXMiOlt7ImlkIjoiMDRjNjBjOTEtZjllYy0zMzJmLWI3NzAtOGM5ZGYzOWM5MTUxIiwiaXRlbURhdGEiOnsidHlwZSI6ImFydGljbGUtam91cm5hbCIsImlkIjoiMDRjNjBjOTEtZjllYy0zMzJmLWI3NzAtOGM5ZGYzOWM5MTUxIiwidGl0bGUiOiJJbnRlcm9jZXB0aW9uIGFuZCBlbW90aW9uIiwiYXV0aG9yIjpbeyJmYW1pbHkiOiJDcml0Y2hsZXkiLCJnaXZlbiI6Ikh1Z28gRC4iLCJwYXJzZS1uYW1lcyI6ZmFsc2UsImRyb3BwaW5nLXBhcnRpY2xlIjoiIiwibm9uLWRyb3BwaW5nLXBhcnRpY2xlIjoiIn0seyJmYW1pbHkiOiJHYXJmaW5rZWwiLCJnaXZlbiI6IlNhcmFoIE4uIiwicGFyc2UtbmFtZXMiOmZhbHNlLCJkcm9wcGluZy1wYXJ0aWNsZSI6IiIsIm5vbi1kcm9wcGluZy1wYXJ0aWNsZSI6IiJ9XSwiY29udGFpbmVyLXRpdGxlIjoiQ3VycmVudCBvcGluaW9uIGluIHBzeWNob2xvZ3kiLCJhY2Nlc3NlZCI6eyJkYXRlLXBhcnRzIjpbWzIwMjQsMywyMl1dfSwiRE9JIjoiMTAuMTAxNi9KLkNPUFNZQy4yMDE3LjA0LjAyMCIsIklTU04iOiIyMzUyLTI1MTgiLCJQTUlEIjoiMjg5NTA5NzYiLCJVUkwiOiJodHRwczovL3B1Ym1lZC5uY2JpLm5sbS5uaWguZ292LzI4OTUwOTc2LyIsImlzc3VlZCI6eyJkYXRlLXBhcnRzIjpbWzIwMTcsMTAsMV1dfSwicGFnZSI6IjctMTQiLCJhYnN0cmFjdCI6IkluZmx1ZW50aWFsIHRoZW9yaWVzIHN1Z2dlc3QgZW1vdGlvbmFsIGZlZWxpbmcgc3RhdGVzIGFyaXNlIGZyb20gcGh5c2lvbG9naWNhbCBjaGFuZ2VzIGZyb20gd2l0aGluIHRoZSBib2R5LiBJbnRlcm9jZXB0aW9uIGRlc2NyaWJlcyB0aGUgYWZmZXJlbnQgc2lnbmFsbGluZywgY2VudHJhbCBwcm9jZXNzaW5nLCBhbmQgbmV1cmFsIGFuZCBtZW50YWwgcmVwcmVzZW50YXRpb24gb2YgaW50ZXJuYWwgYm9kaWx5IHNpZ25hbHMuIFJlY2VudCBwcm9ncmVzcyBpcyBtYWRlIGluIGNvbmNlcHR1YWxpemluZyBpbnRlcm9jZXB0aW9uIGFuZCBpdHMgbmV1cmFsIHVuZGVycGlubmluZ3MuIFRoZXNlIGRldmVsb3BtZW50cyBhcmUgc3VwcG9ydGVkIGJ5IGVtcGlyaWNhbCBkYXRhIGNvbmNlcm5pbmcgaW50ZXJvY2VwdGl2ZSBtZWNoYW5pc21zIGFuZCB0aGVpciBjb250cmlidXRpb24gdG8gZW1vdGlvbi4gRnJlc2ggaW5zaWdodHMgaW5jbHVkZSBkZXNjcmlwdGlvbiBvZiBzaG9ydC10ZXJtIGludGVyb2NlcHRpdmUgZWZmZWN0cyBvbiBuZXVyYWwgYW5kIG1lbnRhbCBwcm9jZXNzZXMgKGluY2x1ZGluZyBmZWFyLXNwZWNpZmljIGNhcmRpYWMgZWZmZWN0cyksIHRoZSByZWNvZ25pdGlvbiBvZiBkaXNzb2NpYWJsZSBwc3ljaG9sb2dpY2FsIGRpbWVuc2lvbnMgb2YgaW50ZXJvY2VwdGlvbiwgYW5kIG1vZGVscyBvZiBpbnRlcm9jZXB0aXZlIHByZWRpY3RpdmUgY29kaW5nIHRoYXQgZXhwbGFpbiBlbW90aW9ucyBhbmQgc2VsZmhvb2QgKHJlaW5mb3JjZWQgYnkgc3RydWN0dXJhbCBhbmF0b21pY2FsIG1vZGVscyBhbmQgYnJhaW4gYW5kIGV4cGVyaW1lbnRhbCBmaW5kaW5ncykuIFRoaXMgZ3Jvd2luZyBncmFzcCBvZiBpbnRlcm9jZXB0aW9uIGlzIGVucmljaGluZyBvdXIgdW5kZXJzdGFuZGluZyBvZiBlbW90aW9uIGFuZCBpdHMgZGlzb3JkZXJzLiIsInB1Ymxpc2hlciI6IkN1cnIgT3BpbiBQc3ljaG9sIiwidm9sdW1lIjoiMTciLCJjb250YWluZXItdGl0bGUtc2hvcnQiOiJDdXJyIE9waW4gUHN5Y2hvbCJ9LCJpc1RlbXBvcmFyeSI6ZmFsc2V9XX0=&quot;,&quot;citationItems&quot;:[{&quot;id&quot;:&quot;04c60c91-f9ec-332f-b770-8c9df39c9151&quot;,&quot;itemData&quot;:{&quot;type&quot;:&quot;article-journal&quot;,&quot;id&quot;:&quot;04c60c91-f9ec-332f-b770-8c9df39c9151&quot;,&quot;title&quot;:&quot;Interoception and emotion&quot;,&quot;author&quot;:[{&quot;family&quot;:&quot;Critchley&quot;,&quot;given&quot;:&quot;Hugo D.&quot;,&quot;parse-names&quot;:false,&quot;dropping-particle&quot;:&quot;&quot;,&quot;non-dropping-particle&quot;:&quot;&quot;},{&quot;family&quot;:&quot;Garfinkel&quot;,&quot;given&quot;:&quot;Sarah N.&quot;,&quot;parse-names&quot;:false,&quot;dropping-particle&quot;:&quot;&quot;,&quot;non-dropping-particle&quot;:&quot;&quot;}],&quot;container-title&quot;:&quot;Current opinion in psychology&quot;,&quot;accessed&quot;:{&quot;date-parts&quot;:[[2024,3,22]]},&quot;DOI&quot;:&quot;10.1016/J.COPSYC.2017.04.020&quot;,&quot;ISSN&quot;:&quot;2352-2518&quot;,&quot;PMID&quot;:&quot;28950976&quot;,&quot;URL&quot;:&quot;https://pubmed.ncbi.nlm.nih.gov/28950976/&quot;,&quot;issued&quot;:{&quot;date-parts&quot;:[[2017,10,1]]},&quot;page&quot;:&quot;7-14&quot;,&quot;abstract&quot;:&quot;Influential theories suggest emotional feeling states arise from physiological changes from within the body. Interoception describes the afferent signalling, central processing, and neural and mental representation of internal bodily signals. Recent progress is made in conceptualizing interoception and its neural underpinnings. These developments are supported by empirical data concerning interoceptive mechanisms and their contribution to emotion. Fresh insights include description of short-term interoceptive effects on neural and mental processes (including fear-specific cardiac effects), the recognition of dissociable psychological dimensions of interoception, and models of interoceptive predictive coding that explain emotions and selfhood (reinforced by structural anatomical models and brain and experimental findings). This growing grasp of interoception is enriching our understanding of emotion and its disorders.&quot;,&quot;publisher&quot;:&quot;Curr Opin Psychol&quot;,&quot;volume&quot;:&quot;17&quot;,&quot;container-title-short&quot;:&quot;Curr Opin Psychol&quot;},&quot;isTemporary&quot;:false}]},{&quot;citationID&quot;:&quot;MENDELEY_CITATION_3e26b4cf-4674-4e49-aae0-1145d67ae9a0&quot;,&quot;properties&quot;:{&quot;noteIndex&quot;:0},&quot;isEdited&quot;:false,&quot;manualOverride&quot;:{&quot;isManuallyOverridden&quot;:false,&quot;citeprocText&quot;:&quot;(Garfinkel et al., 2015)&quot;,&quot;manualOverrideText&quot;:&quot;&quot;},&quot;citationTag&quot;:&quot;MENDELEY_CITATION_v3_eyJjaXRhdGlvbklEIjoiTUVOREVMRVlfQ0lUQVRJT05fM2UyNmI0Y2YtNDY3NC00ZTQ5LWFhZTAtMTE0NWQ2N2FlOWEwIiwicHJvcGVydGllcyI6eyJub3RlSW5kZXgiOjB9LCJpc0VkaXRlZCI6ZmFsc2UsIm1hbnVhbE92ZXJyaWRlIjp7ImlzTWFudWFsbHlPdmVycmlkZGVuIjpmYWxzZSwiY2l0ZXByb2NUZXh0IjoiKEdhcmZpbmtlbCBldCBhbC4sIDIwMTUpIiwibWFudWFsT3ZlcnJpZGVUZXh0IjoiIn0sImNpdGF0aW9uSXRlbXMiOlt7ImlkIjoiNmNjMGZlMDEtOTAyZS0zMmY5LThlYmItYzM1YjQxY2NiZjQ1IiwiaXRlbURhdGEiOnsidHlwZSI6ImFydGljbGUtam91cm5hbCIsImlkIjoiNmNjMGZlMDEtOTAyZS0zMmY5LThlYmItYzM1YjQxY2NiZjQ1IiwidGl0bGUiOiJLbm93aW5nIHlvdXIgb3duIGhlYXJ0OiBEaXN0aW5ndWlzaGluZyBpbnRlcm9jZXB0aXZlIGFjY3VyYWN5IGZyb20gaW50ZXJvY2VwdGl2ZSBhd2FyZW5lc3MiLCJhdXRob3IiOlt7ImZhbWlseSI6IkdhcmZpbmtlbCIsImdpdmVuIjoiU2FyYWggTi4iLCJwYXJzZS1uYW1lcyI6ZmFsc2UsImRyb3BwaW5nLXBhcnRpY2xlIjoiIiwibm9uLWRyb3BwaW5nLXBhcnRpY2xlIjoiIn0seyJmYW1pbHkiOiJTZXRoIiwiZ2l2ZW4iOiJBbmlsIEsuIiwicGFyc2UtbmFtZXMiOmZhbHNlLCJkcm9wcGluZy1wYXJ0aWNsZSI6IiIsIm5vbi1kcm9wcGluZy1wYXJ0aWNsZSI6IiJ9LHsiZmFtaWx5IjoiQmFycmV0dCIsImdpdmVuIjoiQWRhbSBCLiIsInBhcnNlLW5hbWVzIjpmYWxzZSwiZHJvcHBpbmctcGFydGljbGUiOiIiLCJub24tZHJvcHBpbmctcGFydGljbGUiOiIifSx7ImZhbWlseSI6IlN1enVraSIsImdpdmVuIjoiS2Vpc3VrZSIsInBhcnNlLW5hbWVzIjpmYWxzZSwiZHJvcHBpbmctcGFydGljbGUiOiIiLCJub24tZHJvcHBpbmctcGFydGljbGUiOiIifSx7ImZhbWlseSI6IkNyaXRjaGxleSIsImdpdmVuIjoiSHVnbyBELiIsInBhcnNlLW5hbWVzIjpmYWxzZSwiZHJvcHBpbmctcGFydGljbGUiOiIiLCJub24tZHJvcHBpbmctcGFydGljbGUiOiIifV0sImNvbnRhaW5lci10aXRsZSI6IkJpb2xvZ2ljYWwgUHN5Y2hvbG9neSIsImFjY2Vzc2VkIjp7ImRhdGUtcGFydHMiOltbMjAyMyw2LDZdXX0sIkRPSSI6IjEwLjEwMTYvSi5CSU9QU1lDSE8uMjAxNC4xMS4wMDQiLCJJU1NOIjoiMDMwMS0wNTExIiwiUE1JRCI6IjI1NDUxMzgxIiwiaXNzdWVkIjp7ImRhdGUtcGFydHMiOltbMjAxNSwxLDFdXX0sInBhZ2UiOiI2NS03NCIsImFic3RyYWN0IjoiSW50ZXJvY2VwdGlvbiByZWZlcnMgdG8gdGhlIHNlbnNpbmcgb2YgaW50ZXJuYWwgYm9kaWx5IGNoYW5nZXMuIEludGVyb2NlcHRpb24gaW50ZXJhY3RzIHdpdGggY29nbml0aW9uIGFuZCBlbW90aW9uLCBtYWtpbmcgbWVhc3VyZW1lbnQgb2YgaW5kaXZpZHVhbCBkaWZmZXJlbmNlcyBpbiBpbnRlcm9jZXB0aXZlIGFiaWxpdHkgYnJvYWRseSByZWxldmFudCB0byBuZXVyb3BzeWNob2xvZ3kuIEhvd2V2ZXIsIGluY29uc2lzdGVuY3kgaW4gaG93IGludGVyb2NlcHRpb24gaXMgZGVmaW5lZCBhbmQgcXVhbnRpZmllZCBsZWQgdG8gYSB0aHJlZS1kaW1lbnNpb25hbCBtb2RlbC4gSGVyZSwgd2UgcHJvdmlkZSBlbXBpcmljYWwgc3VwcG9ydCBmb3IgZGlzc29jaWF0aW9uIGJldHdlZW4gZGltZW5zaW9ucyBvZjogKDEpIGludGVyb2NlcHRpdmUgYWNjdXJhY3kgKHBlcmZvcm1hbmNlIG9uIG9iamVjdGl2ZSBiZWhhdmlvdXJhbCB0ZXN0cyBvZiBoZWFydGJlYXQgZGV0ZWN0aW9uKSwgKDIpIGludGVyb2NlcHRpdmUgc2Vuc2liaWxpdHkgKHNlbGYtZXZhbHVhdGVkIGFzc2Vzc21lbnQgb2Ygc3ViamVjdGl2ZSBpbnRlcm9jZXB0aW9uLCBnYXVnZWQgdXNpbmcgaW50ZXJ2aWV3cy9xdWVzdGlvbm5haXJlcykgYW5kICgzKSBpbnRlcm9jZXB0aXZlIGF3YXJlbmVzcyAobWV0YWNvZ25pdGl2ZSBhd2FyZW5lc3Mgb2YgaW50ZXJvY2VwdGl2ZSBhY2N1cmFjeSwgZS5nLiBjb25maWRlbmNlLWFjY3VyYWN5IGNvcnJlc3BvbmRlbmNlKS4gSW4gYSBub3JtYXRpdmUgc2FtcGxlICguIE49LiA4MCksIGFsbCB0aHJlZSBkaW1lbnNpb25zIHdlcmUgZGlzdGluY3QgYW5kIGRpc3NvY2lhYmxlLiBJbnRlcm9jZXB0aXZlIGFjY3VyYWN5IHdhcyBvbmx5IHBhcnRseSBwcmVkaWN0ZWQgYnkgaW50ZXJvY2VwdGl2ZSBhd2FyZW5lc3MgYW5kIGludGVyb2NlcHRpdmUgc2Vuc2liaWxpdHkuIFNpZ25pZmljYW50IGNvcnJlc3BvbmRlbmNlIGJldHdlZW4gZGltZW5zaW9ucyBlbWVyZ2VkIG9ubHkgd2l0aGluIHRoZSBzdWItZ3JvdXAgb2YgaW5kaXZpZHVhbHMgd2l0aCBncmVhdGVzdCBpbnRlcm9jZXB0aXZlIGFjY3VyYWN5LiBUaGVzZSBmaW5kaW5ncyBzZXQgdGhlIGNvbnRleHQgZm9yIGRlZmluaW5nIGhvdyB0aGUgcmVsYXRpdmUgYmFsYW5jZSBvZiBhY2N1cmFjeSwgc2Vuc2liaWxpdHkgYW5kIGF3YXJlbmVzcyBkaW1lbnNpb25zIGV4cGxhaW4gY29nbml0aXZlLCBlbW90aW9uYWwgYW5kIGNsaW5pY2FsIGFzc29jaWF0aW9ucyBvZiBpbnRlcm9jZXB0aXZlIGFiaWxpdHkuIiwicHVibGlzaGVyIjoiRWxzZXZpZXIiLCJ2b2x1bWUiOiIxMDQiLCJjb250YWluZXItdGl0bGUtc2hvcnQiOiJCaW9sIFBzeWNob2wifSwiaXNUZW1wb3JhcnkiOmZhbHNlfV19&quot;,&quot;citationItems&quot;:[{&quot;id&quot;:&quot;6cc0fe01-902e-32f9-8ebb-c35b41ccbf45&quot;,&quot;itemData&quot;:{&quot;type&quot;:&quot;article-journal&quot;,&quot;id&quot;:&quot;6cc0fe01-902e-32f9-8ebb-c35b41ccbf45&quot;,&quot;title&quot;:&quot;Knowing your own heart: Distinguishing interoceptive accuracy from interoceptive awareness&quot;,&quot;author&quot;:[{&quot;family&quot;:&quot;Garfinkel&quot;,&quot;given&quot;:&quot;Sarah N.&quot;,&quot;parse-names&quot;:false,&quot;dropping-particle&quot;:&quot;&quot;,&quot;non-dropping-particle&quot;:&quot;&quot;},{&quot;family&quot;:&quot;Seth&quot;,&quot;given&quot;:&quot;Anil K.&quot;,&quot;parse-names&quot;:false,&quot;dropping-particle&quot;:&quot;&quot;,&quot;non-dropping-particle&quot;:&quot;&quot;},{&quot;family&quot;:&quot;Barrett&quot;,&quot;given&quot;:&quot;Adam B.&quot;,&quot;parse-names&quot;:false,&quot;dropping-particle&quot;:&quot;&quot;,&quot;non-dropping-particle&quot;:&quot;&quot;},{&quot;family&quot;:&quot;Suzuki&quot;,&quot;given&quot;:&quot;Keisuke&quot;,&quot;parse-names&quot;:false,&quot;dropping-particle&quot;:&quot;&quot;,&quot;non-dropping-particle&quot;:&quot;&quot;},{&quot;family&quot;:&quot;Critchley&quot;,&quot;given&quot;:&quot;Hugo D.&quot;,&quot;parse-names&quot;:false,&quot;dropping-particle&quot;:&quot;&quot;,&quot;non-dropping-particle&quot;:&quot;&quot;}],&quot;container-title&quot;:&quot;Biological Psychology&quot;,&quot;accessed&quot;:{&quot;date-parts&quot;:[[2023,6,6]]},&quot;DOI&quot;:&quot;10.1016/J.BIOPSYCHO.2014.11.004&quot;,&quot;ISSN&quot;:&quot;0301-0511&quot;,&quot;PMID&quot;:&quot;25451381&quot;,&quot;issued&quot;:{&quot;date-parts&quot;:[[2015,1,1]]},&quot;page&quot;:&quot;65-74&quot;,&quot;abstract&quot;:&quot;Interoception refers to the sensing of internal bodily changes. Interoception interacts with cognition and emotion, making measurement of individual differences in interoceptive ability broadly relevant to neuropsychology. However, inconsistency in how interoception is defined and quantified led to a three-dimensional model. Here, we provide empirical support for dissociation between dimensions of: (1) interoceptive accuracy (performance on objective behavioural tests of heartbeat detection), (2) interoceptive sensibility (self-evaluated assessment of subjective interoception, gauged using interviews/questionnaires) and (3) interoceptive awareness (metacognitive awareness of interoceptive accuracy, e.g. confidence-accuracy correspondence). In a normative sample (. N=. 80), all three dimensions were distinct and dissociable. Interoceptive accuracy was only partly predicted by interoceptive awareness and interoceptive sensibility. Significant correspondence between dimensions emerged only within the sub-group of individuals with greatest interoceptive accuracy. These findings set the context for defining how the relative balance of accuracy, sensibility and awareness dimensions explain cognitive, emotional and clinical associations of interoceptive ability.&quot;,&quot;publisher&quot;:&quot;Elsevier&quot;,&quot;volume&quot;:&quot;104&quot;,&quot;container-title-short&quot;:&quot;Biol Psychol&quot;},&quot;isTemporary&quot;:false}]},{&quot;citationID&quot;:&quot;MENDELEY_CITATION_7564d504-bcf1-4c19-89d4-f0a6b791a346&quot;,&quot;properties&quot;:{&quot;noteIndex&quot;:0},&quot;isEdited&quot;:false,&quot;manualOverride&quot;:{&quot;isManuallyOverridden&quot;:false,&quot;citeprocText&quot;:&quot;(Poli et al., 2021; Porges, 1993)&quot;,&quot;manualOverrideText&quot;:&quot;&quot;},&quot;citationTag&quot;:&quot;MENDELEY_CITATION_v3_eyJjaXRhdGlvbklEIjoiTUVOREVMRVlfQ0lUQVRJT05fNzU2NGQ1MDQtYmNmMS00YzE5LTg5ZDQtZjBhNmI3OTFhMzQ2IiwicHJvcGVydGllcyI6eyJub3RlSW5kZXgiOjB9LCJpc0VkaXRlZCI6ZmFsc2UsIm1hbnVhbE92ZXJyaWRlIjp7ImlzTWFudWFsbHlPdmVycmlkZGVuIjpmYWxzZSwiY2l0ZXByb2NUZXh0IjoiKFBvbGkgZXQgYWwuLCAyMDIxOyBQb3JnZXMsIDE5OTMpIiwibWFudWFsT3ZlcnJpZGVUZXh0IjoiIn0sImNpdGF0aW9uSXRlbXMiOlt7ImlkIjoiNWY3OGNmMmYtOTM2Ni0zNGU1LWJiOTQtZmViYmY4ODY4MTM2IiwiaXRlbURhdGEiOnsidHlwZSI6ImFydGljbGUtam91cm5hbCIsImlkIjoiNWY3OGNmMmYtOTM2Ni0zNGU1LWJiOTQtZmViYmY4ODY4MTM2IiwidGl0bGUiOiJJdGVtIHJlZHVjdGlvbiwgcHN5Y2hvbWV0cmljIGFuZCBiaW9tZXRyaWMgcHJvcGVydGllcyBvZiB0aGUgaXRhbGlhbiB2ZXJzaW9uIG9mIHRoZSBib2R5IHBlcmNlcHRpb24gcXVlc3Rpb25uYWlyZeKAlHNob3J0IGZvcm0gKEJwcS1zZik6IFRoZSBicHEtMjIiLCJhdXRob3IiOlt7ImZhbWlseSI6IlBvbGkiLCJnaXZlbiI6IkFuZHJlYSIsInBhcnNlLW5hbWVzIjpmYWxzZSwiZHJvcHBpbmctcGFydGljbGUiOiIiLCJub24tZHJvcHBpbmctcGFydGljbGUiOiIifSx7ImZhbWlseSI6Ik1hcmVtbWFuaSIsImdpdmVuIjoiQW5nZWxvIEdpb3Zhbm5pIEljcm8iLCJwYXJzZS1uYW1lcyI6ZmFsc2UsImRyb3BwaW5nLXBhcnRpY2xlIjoiIiwibm9uLWRyb3BwaW5nLXBhcnRpY2xlIjoiIn0seyJmYW1pbHkiOiJDaGlvcnJpIiwiZ2l2ZW4iOiJDYXJsbyIsInBhcnNlLW5hbWVzIjpmYWxzZSwiZHJvcHBpbmctcGFydGljbGUiOiIiLCJub24tZHJvcHBpbmctcGFydGljbGUiOiIifSx7ImZhbWlseSI6Ik1henpvbmkiLCJnaXZlbiI6IkdpYW4gUGFvbG8iLCJwYXJzZS1uYW1lcyI6ZmFsc2UsImRyb3BwaW5nLXBhcnRpY2xlIjoiIiwibm9uLWRyb3BwaW5nLXBhcnRpY2xlIjoiIn0seyJmYW1pbHkiOiJPcnLDuSIsImdpdmVuIjoiR3JhemllbGxhIiwicGFyc2UtbmFtZXMiOmZhbHNlLCJkcm9wcGluZy1wYXJ0aWNsZSI6IiIsIm5vbi1kcm9wcGluZy1wYXJ0aWNsZSI6IiJ9LHsiZmFtaWx5IjoiS29sYWN6IiwiZ2l2ZW4iOiJKYWNlayIsInBhcnNlLW5hbWVzIjpmYWxzZSwiZHJvcHBpbmctcGFydGljbGUiOiIiLCJub24tZHJvcHBpbmctcGFydGljbGUiOiIifSx7ImZhbWlseSI6IlBvcmdlcyIsImdpdmVuIjoiU3RlcGhlbiBXLiIsInBhcnNlLW5hbWVzIjpmYWxzZSwiZHJvcHBpbmctcGFydGljbGUiOiIiLCJub24tZHJvcHBpbmctcGFydGljbGUiOiIifSx7ImZhbWlseSI6IkNvbnZlcnNhbm8iLCJnaXZlbiI6IkNpcm8iLCJwYXJzZS1uYW1lcyI6ZmFsc2UsImRyb3BwaW5nLXBhcnRpY2xlIjoiIiwibm9uLWRyb3BwaW5nLXBhcnRpY2xlIjoiIn0seyJmYW1pbHkiOiJHZW1pZ25hbmkiLCJnaXZlbiI6IkFuZ2VsbyIsInBhcnNlLW5hbWVzIjpmYWxzZSwiZHJvcHBpbmctcGFydGljbGUiOiIiLCJub24tZHJvcHBpbmctcGFydGljbGUiOiIifSx7ImZhbWlseSI6Ik1pY2NvbGkiLCJnaXZlbiI6Ik1hcmlv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DA3MzgzNSIsIklTU04iOiIxNjYwNDYwMSIsIlBNSUQiOiIzMzkxNzU1MiIsImlzc3VlZCI6eyJkYXRlLXBhcnRzIjpbWzIwMjEsNCwxXV19LCJhYnN0cmFjdCI6IkJvZHkgYXdhcmVuZXNzIGRpc29yZGVycyBhbmQgcmVhY3Rpdml0eSBhcmUgbWVudGlvbmVkIGFjcm9zcyBhIHJhbmdlIG9mIGNsaW5pY2FsIHByb2ItbGVtcy4gQ29uc3RpdHV0aW9uYWwgZGlmZmVyZW5jZXMgaW4gdGhlIGNvbnRyb2wgb2YgdGhlIGJvZGlseSBzdGF0ZSBhcmUgdGhvdWdodCB0byBnZW5lcmF0ZSBhIHZ1bG5lcmFiaWxpdHkgdG8gcHN5Y2hvbG9naWNhbCBzeW1wdG9tcy4gQXV0b25vbWljIG5lcnZvdXMgc3lzdGVtIGR5c2Z1bmN0aW9ucyBoYXZlIGJlZW4gYXNzb2NpYXRlZCB3aXRoIGFueGlldHksIGRlcHJlc3Npb24sIGFuZCBwb3N0LXRyYXVtYXRpYyBzdHJlc3MuIFRob3VnaCBpbnRlcm9jZXB0aW9uIG1heSBiZSBhIHRyYW5zZGlhZ25vc3RpYyBtZWNoYW5pc20gcHJvbW90aW5nIHRoZSBpbXByb3ZlbWVudCBvZiBjbGluaWNhbCBzeW1wdG9tYXRvbG9neSwgZmV3IHBzeWNob21ldHJpY2FsbHkgc291bmQsIHN5bXB0b20taW5kZXBlbmRlbnQsIHNlbGYtcmVwb3J0IG1lYXN1cmVzLCBpbmZvcm1lZCBieSBicmFpbuKAk2JvZHkgY2lyY3VpdHMsIGFyZSBhdmFpbGFibGUgZm9yIHJlc2VhcmNoIGFuZCBjbGluaWNhbCB1c2UuIFdlIHZhbGlkYXRlZCB0aGUgSXRhbGlhbiB2ZXJzaW9uIG9mIHRoZSBib2R5IHBlcmNlcHRpb24gcXVlc3Rpb25uYWlyZSAoQlBRKeKAlHNob3J0IGZvcm0gYW5kIGZvdW5kIHRoYXQgcmVzcG9uc2UgY2F0ZWdvcmllcyBjb3VsZCBiZSBjb2xsYXBzZWQgZnJvbSBmaXZlIHRvIHRocmVlIGFuZCB0aGF0IHRoZSBxdWVzdGlvbm5haXJlIHJldGFpbmVkIGEgdGhyZWUtZmFjdG9yIHN0cnVjdHVyZSB3aXRoIGl0ZW1zIHJlZHVjZWQgZnJvbSA0NiB0byAyMiAoQlBRLTIyKS4gVGhlIGZpcnN0IGZhY3RvciB3YXMgbG9hZGVkIGJ5IGJvZHkgYXdhcmVuZXNzIGl0ZW1zOyB0aGUgc2Vjb25kIGZhY3RvciBjb21wcmlzZWQgc29tZSBpdGVtcyBmcm9tIHRoZSBib2R5IGF3YXJlbmVzcyBzY2FsZSBhbmQgc29tZSBmcm9tIHRoZSBzdWJkaWFwaHJhZ21hdGljIHJlYWN0aXZpdHkgc2NhbGUgKGJ1dCBhbGwgcmVsYXRlZCB0byBibG9hdGluZyBhbmQgZGlnZXN0aXZlIGlzc3VlcyksIGFuZCB0aGUgdGhpcmQgZmFjdG9yIGJ5IHN1cHJhZGlhcGhyYWdtYXRpYyByZWFjdGl2aXR5IGl0ZW1zLiBUaGUgQlBRLTIyIGhhZCBzb3VuZCBwc3ljaG9tZXRyaWMgcHJvcGVydGllcywgZ29vZCBjb252ZXJnZW50IGFuZCBkaXNjcmltaW5hbnQgdmFsaWRpdHkgYW5kIHRlc3TigJMgcmV0ZXN0IHJlbGlhYmlsaXR5IGFuZCBjb3VsZCBiZSB1c2VkIGluIGNsaW5pY2FsIGFuZCByZXNlYXJjaCBzZXR0aW5ncyBpbiB3aGljaCB0aGUgYm9keSBwZXJjZXB0aW9uIGFzc2Vzc21lbnQgaXMgb2YgaW50ZXJlc3QuIFBzeWNob21ldHJpYyBmaW5kaW5ncyBpbiBsaWdodCBvZiB0aGUgcG9seXZhZ2FsIHRoZW9yeSBhcmUgZGlzY3Vzc2VkLiIsInB1Ymxpc2hlciI6Ik1EUEkgQUciLCJpc3N1ZSI6IjciLCJ2b2x1bWUiOiIxOCJ9LCJpc1RlbXBvcmFyeSI6ZmFsc2V9LHsiaWQiOiIwYTA0ZGMwOC1hZThiLTMwYzQtYjNkNC1iMWI0YzgyZjAwYzAiLCJpdGVtRGF0YSI6eyJ0eXBlIjoiYXJ0aWNsZS1qb3VybmFsIiwiaWQiOiIwYTA0ZGMwOC1hZThiLTMwYzQtYjNkNC1iMWI0YzgyZjAwYzAiLCJ0aXRsZSI6IkJvZHkgcGVyY2VwdGlvbiBxdWVzdGlvbm5haXJlLiAiLCJhdXRob3IiOlt7ImZhbWlseSI6IlBvcmdlcyIsImdpdmVuIjoiUy4iLCJwYXJzZS1uYW1lcyI6ZmFsc2UsImRyb3BwaW5nLXBhcnRpY2xlIjoiIiwibm9uLWRyb3BwaW5nLXBhcnRpY2xlIjoiIn1dLCJjb250YWluZXItdGl0bGUiOiJMYWJvcmF0b3J5IG9mIERldmVsb3BtZW50YWwgQXNzZXNzbWVudCwgVW5pdmVyc2l0eSBvZiBNYXJ5bGFuZCwgMTAsICIsImlzc3VlZCI6eyJkYXRlLXBhcnRzIjpbWzE5OTNdXX0sImNvbnRhaW5lci10aXRsZS1zaG9ydCI6IiJ9LCJpc1RlbXBvcmFyeSI6ZmFsc2V9XX0=&quot;,&quot;citationItems&quot;:[{&quot;id&quot;:&quot;5f78cf2f-9366-34e5-bb94-febbf8868136&quot;,&quot;itemData&quot;:{&quot;type&quot;:&quot;article-journal&quot;,&quot;id&quot;:&quot;5f78cf2f-9366-34e5-bb94-febbf8868136&quot;,&quot;title&quot;:&quot;Item reduction, psychometric and biometric properties of the italian version of the body perception questionnaire—short form (Bpq-sf): The bpq-22&quot;,&quot;author&quot;:[{&quot;family&quot;:&quot;Poli&quot;,&quot;given&quot;:&quot;Andrea&quot;,&quot;parse-names&quot;:false,&quot;dropping-particle&quot;:&quot;&quot;,&quot;non-dropping-particle&quot;:&quot;&quot;},{&quot;family&quot;:&quot;Maremmani&quot;,&quot;given&quot;:&quot;Angelo Giovanni Icro&quot;,&quot;parse-names&quot;:false,&quot;dropping-particle&quot;:&quot;&quot;,&quot;non-dropping-particle&quot;:&quot;&quot;},{&quot;family&quot;:&quot;Chiorri&quot;,&quot;given&quot;:&quot;Carlo&quot;,&quot;parse-names&quot;:false,&quot;dropping-particle&quot;:&quot;&quot;,&quot;non-dropping-particle&quot;:&quot;&quot;},{&quot;family&quot;:&quot;Mazzoni&quot;,&quot;given&quot;:&quot;Gian Paolo&quot;,&quot;parse-names&quot;:false,&quot;dropping-particle&quot;:&quot;&quot;,&quot;non-dropping-particle&quot;:&quot;&quot;},{&quot;family&quot;:&quot;Orrù&quot;,&quot;given&quot;:&quot;Graziella&quot;,&quot;parse-names&quot;:false,&quot;dropping-particle&quot;:&quot;&quot;,&quot;non-dropping-particle&quot;:&quot;&quot;},{&quot;family&quot;:&quot;Kolacz&quot;,&quot;given&quot;:&quot;Jacek&quot;,&quot;parse-names&quot;:false,&quot;dropping-particle&quot;:&quot;&quot;,&quot;non-dropping-particle&quot;:&quot;&quot;},{&quot;family&quot;:&quot;Porges&quot;,&quot;given&quot;:&quot;Stephen W.&quot;,&quot;parse-names&quot;:false,&quot;dropping-particle&quot;:&quot;&quot;,&quot;non-dropping-particle&quot;:&quot;&quot;},{&quot;family&quot;:&quot;Conversano&quot;,&quot;given&quot;:&quot;Ciro&quot;,&quot;parse-names&quot;:false,&quot;dropping-particle&quot;:&quot;&quot;,&quot;non-dropping-particle&quot;:&quot;&quot;},{&quot;family&quot;:&quot;Gemignani&quot;,&quot;given&quot;:&quot;Angelo&quot;,&quot;parse-names&quot;:false,&quot;dropping-particle&quot;:&quot;&quot;,&quot;non-dropping-particle&quot;:&quot;&quot;},{&quot;family&quot;:&quot;Miccoli&quot;,&quot;given&quot;:&quot;Mario&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073835&quot;,&quot;ISSN&quot;:&quot;16604601&quot;,&quot;PMID&quot;:&quot;33917552&quot;,&quot;issued&quot;:{&quot;date-parts&quot;:[[2021,4,1]]},&quot;abstract&quot;:&quot;Body awareness disorders and reactivity are mentioned across a range of clinical prob-lems. Constitutional differences in the control of the bodily state are thought to generate a vulnerability to psychological symptoms. Autonomic nervous system dysfunctions have been associated with anxiety, depression, and post-traumatic stress. Though interoception may be a transdiagnostic mechanism promoting the improvement of clinical symptomatology, few psychometrically sound, symptom-independent, self-report measures, informed by brain–body circuits, are available for research and clinical use. We validated the Italian version of the body perception questionnaire (BPQ)—short form and found that response categories could be collapsed from five to three and that the questionnaire retained a three-factor structure with items reduced from 46 to 22 (BPQ-22). The first factor was loaded by body awareness items; the second factor comprised some items from the body awareness scale and some from the subdiaphragmatic reactivity scale (but all related to bloating and digestive issues), and the third factor by supradiaphragmatic reactivity items. The BPQ-22 had sound psychometric properties, good convergent and discriminant validity and test– retest reliability and could be used in clinical and research settings in which the body perception assessment is of interest. Psychometric findings in light of the polyvagal theory are discussed.&quot;,&quot;publisher&quot;:&quot;MDPI AG&quot;,&quot;issue&quot;:&quot;7&quot;,&quot;volume&quot;:&quot;18&quot;},&quot;isTemporary&quot;:false},{&quot;id&quot;:&quot;0a04dc08-ae8b-30c4-b3d4-b1b4c82f00c0&quot;,&quot;itemData&quot;:{&quot;type&quot;:&quot;article-journal&quot;,&quot;id&quot;:&quot;0a04dc08-ae8b-30c4-b3d4-b1b4c82f00c0&quot;,&quot;title&quot;:&quot;Body perception questionnaire. &quot;,&quot;author&quot;:[{&quot;family&quot;:&quot;Porges&quot;,&quot;given&quot;:&quot;S.&quot;,&quot;parse-names&quot;:false,&quot;dropping-particle&quot;:&quot;&quot;,&quot;non-dropping-particle&quot;:&quot;&quot;}],&quot;container-title&quot;:&quot;Laboratory of Developmental Assessment, University of Maryland, 10, &quot;,&quot;issued&quot;:{&quot;date-parts&quot;:[[1993]]},&quot;container-title-short&quot;:&quot;&quot;},&quot;isTemporary&quot;:false}]},{&quot;citationID&quot;:&quot;MENDELEY_CITATION_11517508-499b-4eb3-8576-2b7797f91446&quot;,&quot;properties&quot;:{&quot;noteIndex&quot;:0},&quot;isEdited&quot;:false,&quot;manualOverride&quot;:{&quot;isManuallyOverridden&quot;:false,&quot;citeprocText&quot;:&quot;(Calì et al., 2015; Mehling et al., 2012)&quot;,&quot;manualOverrideText&quot;:&quot;&quot;},&quot;citationTag&quot;:&quot;MENDELEY_CITATION_v3_eyJjaXRhdGlvbklEIjoiTUVOREVMRVlfQ0lUQVRJT05fMTE1MTc1MDgtNDk5Yi00ZWIzLTg1NzYtMmI3Nzk3ZjkxNDQ2IiwicHJvcGVydGllcyI6eyJub3RlSW5kZXgiOjB9LCJpc0VkaXRlZCI6ZmFsc2UsIm1hbnVhbE92ZXJyaWRlIjp7ImlzTWFudWFsbHlPdmVycmlkZGVuIjpmYWxzZSwiY2l0ZXByb2NUZXh0IjoiKENhbMOsIGV0IGFsLiwgMjAxNTsgTWVobGluZyBldCBhbC4sIDIwMTIpIiwibWFudWFsT3ZlcnJpZGVUZXh0IjoiIn0sImNpdGF0aW9uSXRlbXMiOlt7ImlkIjoiZmU0NmRiM2MtNDNkOS0zNTI0LWI2OTYtNDZiMmRhZTk4ZWQ4IiwiaXRlbURhdGEiOnsidHlwZSI6ImFydGljbGUtam91cm5hbCIsImlkIjoiZmU0NmRiM2MtNDNkOS0zNTI0LWI2OTYtNDZiMmRhZTk4ZWQ4IiwidGl0bGUiOiJUaGUgTXVsdGlkaW1lbnNpb25hbCBBc3Nlc3NtZW50IG9mIEludGVyb2NlcHRpdmUgQXdhcmVuZXNzIChNQUlBKSIsImF1dGhvciI6W3siZmFtaWx5IjoiTWVobGluZyIsImdpdmVuIjoiVyBFIiwicGFyc2UtbmFtZXMiOmZhbHNlLCJkcm9wcGluZy1wYXJ0aWNsZSI6IiIsIm5vbi1kcm9wcGluZy1wYXJ0aWNsZSI6IiJ9LHsiZmFtaWx5IjoiUHJpY2UiLCJnaXZlbiI6IkMiLCJwYXJzZS1uYW1lcyI6ZmFsc2UsImRyb3BwaW5nLXBhcnRpY2xlIjoiIiwibm9uLWRyb3BwaW5nLXBhcnRpY2xlIjoiIn0seyJmYW1pbHkiOiJEYXViZW5taWVyIiwiZ2l2ZW4iOiJKIEoiLCJwYXJzZS1uYW1lcyI6ZmFsc2UsImRyb3BwaW5nLXBhcnRpY2xlIjoiIiwibm9uLWRyb3BwaW5nLXBhcnRpY2xlIjoiIn0seyJmYW1pbHkiOiJBY3JlZSIsImdpdmVuIjoiTSIsInBhcnNlLW5hbWVzIjpmYWxzZSwiZHJvcHBpbmctcGFydGljbGUiOiIiLCJub24tZHJvcHBpbmctcGFydGljbGUiOiIifSx7ImZhbWlseSI6IkJhcnRtZXNzIiwiZ2l2ZW4iOiJFIiwicGFyc2UtbmFtZXMiOmZhbHNlLCJkcm9wcGluZy1wYXJ0aWNsZSI6IiIsIm5vbi1kcm9wcGluZy1wYXJ0aWNsZSI6IiJ9XSwiY29udGFpbmVyLXRpdGxlIjoiUExvUyBPTkUiLCJET0kiOiIxMC4xMzcxL2pvdXJuYWwucG9uZS4wMDQ4MjMwIiwiVVJMIjoid3d3LnBsb3NvbmUub3JnIiwiaXNzdWVkIjp7ImRhdGUtcGFydHMiOltbMjAxMl1dfSwicGFnZSI6IjQ4MjMwIiwiYWJzdHJhY3QiOiJUaGlzIHBhcGVyIGRlc2NyaWJlcyB0aGUgZGV2ZWxvcG1lbnQgb2YgYSBtdWx0aWRpbWVuc2lvbmFsIHNlbGYtcmVwb3J0IG1lYXN1cmUgb2YgaW50ZXJvY2VwdGl2ZSBib2R5IGF3YXJlbmVzcy4gVGhlIHN5c3RlbWF0aWMgbWl4ZWQtbWV0aG9kcyBwcm9jZXNzIGludm9sdmVkIHJldmlld2luZyB0aGUgY3VycmVudCBsaXRlcmF0dXJlLCBzcGVjaWZ5aW5nIGEgbXVsdGlkaW1lbnNpb25hbCBjb25jZXB0dWFsIGZyYW1ld29yaywgZXZhbHVhdGluZyBwcmlvciBpbnN0cnVtZW50cywgZGV2ZWxvcGluZyBpdGVtcywgYW5kIGFuYWx5emluZyBmb2N1cyBncm91cCByZXNwb25zZXMgdG8gc2NhbGUgaXRlbXMgYnkgaW5zdHJ1Y3RvcnMgYW5kIHBhdGllbnRzIG9mIGJvZHkgYXdhcmVuZXNzLWVuaGFuY2luZyB0aGVyYXBpZXMuIEZvbGxvd2luZyByZWZpbmVtZW50IGJ5IGNvZ25pdGl2ZSB0ZXN0aW5nLCBpdGVtcyB3ZXJlIGZpZWxkLXRlc3RlZCBpbiBzdHVkZW50cyBhbmQgaW5zdHJ1Y3RvcnMgb2YgbWluZC1ib2R5IGFwcHJvYWNoZXMuIEZpbmFsIGl0ZW0gc2VsZWN0aW9uIHdhcyBhY2hpZXZlZCBieSBzdWJtaXR0aW5nIHRoZSBmaWVsZCB0ZXN0IGRhdGEgdG8gYW4gaXRlcmF0aXZlIHByb2Nlc3MgdXNpbmcgbXVsdGlwbGUgdmFsaWRhdGlvbiBtZXRob2RzLCBpbmNsdWRpbmcgZXhwbG9yYXRvcnkgY2x1c3RlciBhbmQgY29uZmlybWF0b3J5IGZhY3RvciBhbmFseXNlcywgY29tcGFyaXNvbiBiZXR3ZWVuIGtub3duIGdyb3VwcywgYW5kIGNvcnJlbGF0aW9ucyB3aXRoIGVzdGFibGlzaGVkIG1lYXN1cmVzIG9mIHJlbGF0ZWQgY29uc3RydWN0cy4gVGhlIHJlc3VsdGluZyAzMi1pdGVtIG11bHRpZGltZW5zaW9uYWwgaW5zdHJ1bWVudCBhc3Nlc3NlcyBlaWdodCBjb25jZXB0cy4gVGhlIHBzeWNob21ldHJpYyBwcm9wZXJ0aWVzIG9mIHRoZXNlIGZpbmFsIHNjYWxlcyBzdWdnZXN0IHRoYXQgdGhlIE11bHRpZGltZW5zaW9uYWwgQXNzZXNzbWVudCBvZiBJbnRlcm9jZXB0aXZlIEF3YXJlbmVzcyAoTUFJQSkgbWF5IHNlcnZlIGFzIGEgc3RhcnRpbmcgcG9pbnQgZm9yIHJlc2VhcmNoIGFuZCBmdXJ0aGVyIGNvbGxhYm9yYXRpdmUgcmVmaW5lbWVudC4iLCJpc3N1ZSI6IjExIiwidm9sdW1lIjoiNyIsImNvbnRhaW5lci10aXRsZS1zaG9ydCI6IlBMb1MgT25lIn0sImlzVGVtcG9yYXJ5IjpmYWxzZX0seyJpZCI6ImYzOTkzMTc0LThjMGYtMzkwNS1iNTg3LWJjZWZiNDk0Mjk1NSIsIml0ZW1EYXRhIjp7InR5cGUiOiJhcnRpY2xlLWpvdXJuYWwiLCJpZCI6ImYzOTkzMTc0LThjMGYtMzkwNS1iNTg3LWJjZWZiNDk0Mjk1NSIsInRpdGxlIjoiSW52ZXN0aWdhdGluZyB0aGUgcmVsYXRpb25zaGlwIGJldHdlZW4gaW50ZXJvY2VwdGl2ZSBhY2N1cmFjeSxpbnRlcm9jZXB0aXZlIGF3YXJlbmVzcyxhbmQgZW1vdGlvbmFsIHN1c2NlcHRpYmlsaXR5IiwiYXV0aG9yIjpbeyJmYW1pbHkiOiJDYWzDrCIsImdpdmVuIjoiR2l1c2VwcGUiLCJwYXJzZS1uYW1lcyI6ZmFsc2UsImRyb3BwaW5nLXBhcnRpY2xlIjoiIiwibm9uLWRyb3BwaW5nLXBhcnRpY2xlIjoiIn0seyJmYW1pbHkiOiJBbWJyb3NpbmkiLCJnaXZlbiI6IkV0dG9yZSIsInBhcnNlLW5hbWVzIjpmYWxzZSwiZHJvcHBpbmctcGFydGljbGUiOiIiLCJub24tZHJvcHBpbmctcGFydGljbGUiOiIifSx7ImZhbWlseSI6IlBpY2NvbmkiLCJnaXZlbiI6IkxhdXJhIiwicGFyc2UtbmFtZXMiOmZhbHNlLCJkcm9wcGluZy1wYXJ0aWNsZSI6IiIsIm5vbi1kcm9wcGluZy1wYXJ0aWNsZSI6IiJ9LHsiZmFtaWx5IjoiTWVobGluZyIsImdpdmVuIjoiV29sZiBFLiIsInBhcnNlLW5hbWVzIjpmYWxzZSwiZHJvcHBpbmctcGFydGljbGUiOiIiLCJub24tZHJvcHBpbmctcGFydGljbGUiOiIifSx7ImZhbWlseSI6IkNvbW1pdHRlcmkiLCJnaXZlbiI6Ikdpb3JnaWEiLCJwYXJzZS1uYW1lcyI6ZmFsc2UsImRyb3BwaW5nLXBhcnRpY2xlIjoiIiwibm9uLWRyb3BwaW5nLXBhcnRpY2xlIjoiIn1dLCJjb250YWluZXItdGl0bGUiOiJGcm9udGllcnMgaW4gUHN5Y2hvbG9neSIsImNvbnRhaW5lci10aXRsZS1zaG9ydCI6IkZyb250IFBzeWNob2wiLCJET0kiOiIxMC4zMzg5L2Zwc3lnLjIwMTUuMDEyMDIiLCJJU1NOIjoiMTY2NDEwNzgiLCJpc3N1ZWQiOnsiZGF0ZS1wYXJ0cyI6W1syMDE1LDgsMV1dfSwiYWJzdHJhY3QiOiJJbnRlcm9jZXB0aW9uLCB0aGUgc2Vuc2Ugb2YgdGhlIHBoeXNpb2xvZ2ljYWwgY29uZGl0aW9uIG9mIHRoZSBib2R5LCBwcm92aWRlcyBhIGJhc2lzIGZvciBzdWJqZWN0aXZlIGZlZWxpbmdzIGFuZCBlbW90aW9ucy4gQW50ZXJpb3IgaW5zdWxhciBjb3J0ZXggYWN0aXZpdHkgcmVwcmVzZW50cyB0aGUgc3RhdGUgb2YgdGhlIGJvZHkgYW5kIHZhcmllcyBhY2NvcmRpbmcgdG8gcGVyc29uYWxpdHkgdHJhaXRzLCBzdWNoIGFzIGVtb3Rpb25hbCBzdXNjZXB0aWJpbGl0eSAoRVMpLXRoZSB0ZW5kZW5jeSB0byBleHBlcmllbmNlIGZlZWxpbmdzIG9mIGRpc2NvbWZvcnQgYW5kIHZ1bG5lcmFiaWxpdHkgd2hlbiBmYWNpbmcgZW1vdGlvbmFsbHktbGFkZW4gc3RpbXVsaS4gVGhlIGFjY3VyYWN5IG9mIHBlcmNlaXZpbmcgb25lJ3Mgb3duIGJvZGlseSBzaWduYWxzLCBvciBpbnRlcm9jZXB0aXZlIGFjY3VyYWN5IChJQWMpLCBjYW4gYmUgYXNzZXNzZWQgd2l0aCB0aGUgaGVhcnRiZWF0IHBlcmNlcHRpb24gdGFzayAoSFBUKSwgd2hpY2ggaXMgdGhlIGV4cGVyaW1lbnRhbCBtZWFzdXJlIHVzZWQgYnkgbW9zdCBvZiB0aGUgZXhpc3RpbmcgcmVzZWFyY2ggb24gaW50ZXJvY2VwdGlvbi4gSG93ZXZlciwgSUFjIGlzIG9ubHkgb25lIGZhY2V0IG9mIGludGVyb2NlcHRpb24uIEludGVyb2NlcHRpdmUgYXdhcmVuZXNzIChJQXcpIGlzIHRoZSBjb25zY2lvdXMgcGVyY2VwdGlvbiBvZiBzZW5zYXRpb25zIGZyb20gaW5zaWRlIHRoZSBib2R5LCBzdWNoIGFzIGhlYXJ0IGJlYXQsIHJlc3BpcmF0aW9uLCBzYXRpZXR5LCBhbmQgdGhlIGF1dG9ub21pYyBuZXJ2b3VzIHN5c3RlbSBzZW5zYXRpb25zIHJlbGF0ZWQgdG8gZW1vdGlvbnMsIHdoaWNoIGNyZWF0ZSB0aGUgc2Vuc2Ugb2YgdGhlIHBoeXNpb2xvZ2ljYWwgY29uZGl0aW9uIG9mIHRoZSBib2R5LiBXZSBkZXZlbG9wZWQgYW4gSXRhbGlhbiB2ZXJzaW9uIG9mIHRoZSByZWNlbnQgc2VsZi1yZXBvcnQgTXVsdGlkaW1lbnNpb25hbCBBc3Nlc3NtZW50IG9mIEludGVyb2NlcHRpdmUgQXdhcmVuZXNzIChNQUlBKSwgdGVzdGVkIGl0cyBwc3ljaG9tZXRyaWMgcHJvcGVydGllcyAocmVsaWFiaWxpdHksIGRpbWVuc2lvbmFsaXR5LCBhbmQgY29uc3RydWN0IHZhbGlkaXR5KSwgYW5kIGV4YW1pbmVkIGl0cyByZWxhdGlvbnNoaXAgdG8gRVMsIGFzIGFzc2Vzc2VkIHVzaW5nIHRoZSBFbW90aW9uYWwgU3VzY2VwdGliaWxpdHkgU2NhbGUsIGluIGEgc2FtcGxlIChuID0gMzIxKSBvZiBoZWFsdGh5IEl0YWxpYW4gcHN5Y2hvbG9neSBzdHVkZW50cyAoMjkzIGZlbWFsZXMsIG1lYW4gYWdlOiAyMC41IHllYXJzKS4gSW4gYSBzdWJncm91cCBvZiBmZW1hbGVzIChuID0gMTM1KSwgd2UgbWVhc3VyZWQgSUFjIHdpdGggdGhlIEhQVC5XZSB1c2VkIGEgc2VyaWVzIG9mIGNvcnJlbGF0aW9uL3JlZ3Jlc3Npb24gYW5hbHlzZXMgdG8gZXhhbWluZSB0aGUgY29tcGxleCBpbnRlcnBsYXkgYmV0d2VlbiB0aGUgdGhyZWUgY29uc3RydWN0cy4gV2UgcHJvdmlkZSBmdXJ0aGVyIGV2aWRlbmNlIGZvciBhIHN1YnN0YW50aWFsIGluZGVwZW5kZW5jZSBvZiB0aGUgSUFjIGFuZCBJQXcgbWVhc3VyZXMsIGNvbmZpcm1pbmcgcHJldmlvdXMgcmVwb3J0cyBhbmQgY3VycmVudCB0aGVvcmV0aWNhbCBtb2RlbHMgdGhhdCBkaWZmZXJlbnRpYXRlIGJldHdlZW4gSUFjIGFuZCBJQXcuIE91ciBhbmFseXNlcyBlbHVjaWRhdGUgdGhlIGNvbXBsZXggcmVsYXRpb25zaGlwIGJldHdlZW4gZGlzdGluY3QgZGltZW5zaW9ucyBvZiBJQXcgYW5kIEVTLCBoaWdobGlnaHRpbmcgdGhlIG5lZWQgZm9yIGNvbnRpbnVlZCBlZmZvcnRzIHRvIHNoZWQgbW9yZSBsaWdodCBvbiB0aGlzIHRvcGljLiIsInB1Ymxpc2hlciI6IkZyb250aWVycyBSZXNlYXJjaCBGb3VuZGF0aW9uIiwidm9sdW1lIjoiNiJ9LCJpc1RlbXBvcmFyeSI6ZmFsc2V9XX0=&quot;,&quot;citationItems&quot;:[{&quot;id&quot;:&quot;fe46db3c-43d9-3524-b696-46b2dae98ed8&quot;,&quot;itemData&quot;:{&quot;type&quot;:&quot;article-journal&quot;,&quot;id&quot;:&quot;fe46db3c-43d9-3524-b696-46b2dae98ed8&quot;,&quot;title&quot;:&quot;The Multidimensional Assessment of Interoceptive Awareness (MAIA)&quot;,&quot;author&quot;:[{&quot;family&quot;:&quot;Mehling&quot;,&quot;given&quot;:&quot;W E&quot;,&quot;parse-names&quot;:false,&quot;dropping-particle&quot;:&quot;&quot;,&quot;non-dropping-particle&quot;:&quot;&quot;},{&quot;family&quot;:&quot;Price&quot;,&quot;given&quot;:&quot;C&quot;,&quot;parse-names&quot;:false,&quot;dropping-particle&quot;:&quot;&quot;,&quot;non-dropping-particle&quot;:&quot;&quot;},{&quot;family&quot;:&quot;Daubenmier&quot;,&quot;given&quot;:&quot;J J&quot;,&quot;parse-names&quot;:false,&quot;dropping-particle&quot;:&quot;&quot;,&quot;non-dropping-particle&quot;:&quot;&quot;},{&quot;family&quot;:&quot;Acree&quot;,&quot;given&quot;:&quot;M&quot;,&quot;parse-names&quot;:false,&quot;dropping-particle&quot;:&quot;&quot;,&quot;non-dropping-particle&quot;:&quot;&quot;},{&quot;family&quot;:&quot;Bartmess&quot;,&quot;given&quot;:&quot;E&quot;,&quot;parse-names&quot;:false,&quot;dropping-particle&quot;:&quot;&quot;,&quot;non-dropping-particle&quot;:&quot;&quot;}],&quot;container-title&quot;:&quot;PLoS ONE&quot;,&quot;DOI&quot;:&quot;10.1371/journal.pone.0048230&quot;,&quot;URL&quot;:&quot;www.plosone.org&quot;,&quot;issued&quot;:{&quot;date-parts&quot;:[[2012]]},&quot;page&quot;:&quot;48230&quot;,&quot;abstract&quot;:&quot;This paper describes the development of a multidimensional self-report measure of interoceptive body awareness. The systematic mixed-methods process involved reviewing the current literature, specifying a multidimensional conceptual framework, evaluating prior instruments, developing items, and analyzing focus group responses to scale items by instructors and patients of body awareness-enhancing therapies. Following refinement by cognitive testing, items were field-tested in students and instructors of mind-body approaches. Final item selection was achieved by submitting the field test data to an iterative process using multiple validation methods, including exploratory cluster and confirmatory factor analyses, comparison between known groups, and correlations with established measures of related constructs. The resulting 32-item multidimensional instrument assesses eight concepts. The psychometric properties of these final scales suggest that the Multidimensional Assessment of Interoceptive Awareness (MAIA) may serve as a starting point for research and further collaborative refinement.&quot;,&quot;issue&quot;:&quot;11&quot;,&quot;volume&quot;:&quot;7&quot;,&quot;container-title-short&quot;:&quot;PLoS One&quot;},&quot;isTemporary&quot;:false},{&quot;id&quot;:&quot;f3993174-8c0f-3905-b587-bcefb4942955&quot;,&quot;itemData&quot;:{&quot;type&quot;:&quot;article-journal&quot;,&quot;id&quot;:&quot;f3993174-8c0f-3905-b587-bcefb4942955&quot;,&quot;title&quot;:&quot;Investigating the relationship between interoceptive accuracy,interoceptive awareness,and emotional susceptibility&quot;,&quot;author&quot;:[{&quot;family&quot;:&quot;Calì&quot;,&quot;given&quot;:&quot;Giuseppe&quot;,&quot;parse-names&quot;:false,&quot;dropping-particle&quot;:&quot;&quot;,&quot;non-dropping-particle&quot;:&quot;&quot;},{&quot;family&quot;:&quot;Ambrosini&quot;,&quot;given&quot;:&quot;Ettore&quot;,&quot;parse-names&quot;:false,&quot;dropping-particle&quot;:&quot;&quot;,&quot;non-dropping-particle&quot;:&quot;&quot;},{&quot;family&quot;:&quot;Picconi&quot;,&quot;given&quot;:&quot;Laura&quot;,&quot;parse-names&quot;:false,&quot;dropping-particle&quot;:&quot;&quot;,&quot;non-dropping-particle&quot;:&quot;&quot;},{&quot;family&quot;:&quot;Mehling&quot;,&quot;given&quot;:&quot;Wolf E.&quot;,&quot;parse-names&quot;:false,&quot;dropping-particle&quot;:&quot;&quot;,&quot;non-dropping-particle&quot;:&quot;&quot;},{&quot;family&quot;:&quot;Committeri&quot;,&quot;given&quot;:&quot;Giorgia&quot;,&quot;parse-names&quot;:false,&quot;dropping-particle&quot;:&quot;&quot;,&quot;non-dropping-particle&quot;:&quot;&quot;}],&quot;container-title&quot;:&quot;Frontiers in Psychology&quot;,&quot;container-title-short&quot;:&quot;Front Psychol&quot;,&quot;DOI&quot;:&quot;10.3389/fpsyg.2015.01202&quot;,&quot;ISSN&quot;:&quot;16641078&quot;,&quot;issued&quot;:{&quot;date-parts&quot;:[[2015,8,1]]},&quot;abstract&quot;:&quot;Interoception, the sense of the physiological condition of the body, provides a basis for subjective feelings and emotions. Anterior insular cortex activity represents the state of the body and varies according to personality traits, such as emotional susceptibility (ES)-the tendency to experience feelings of discomfort and vulnerability when facing emotionally-laden stimuli. The accuracy of perceiving one's own bodily signals, or interoceptive accuracy (IAc), can be assessed with the heartbeat perception task (HPT), which is the experimental measure used by most of the existing research on interoception. However, IAc is only one facet of interoception. Interoceptive awareness (IAw) is the conscious perception of sensations from inside the body, such as heart beat, respiration, satiety, and the autonomic nervous system sensations related to emotions, which create the sense of the physiological condition of the body. We developed an Italian version of the recent self-report Multidimensional Assessment of Interoceptive Awareness (MAIA), tested its psychometric properties (reliability, dimensionality, and construct validity), and examined its relationship to ES, as assessed using the Emotional Susceptibility Scale, in a sample (n = 321) of healthy Italian psychology students (293 females, mean age: 20.5 years). In a subgroup of females (n = 135), we measured IAc with the HPT.We used a series of correlation/regression analyses to examine the complex interplay between the three constructs. We provide further evidence for a substantial independence of the IAc and IAw measures, confirming previous reports and current theoretical models that differentiate between IAc and IAw. Our analyses elucidate the complex relationship between distinct dimensions of IAw and ES, highlighting the need for continued efforts to shed more light on this topic.&quot;,&quot;publisher&quot;:&quot;Frontiers Research Foundation&quot;,&quot;volume&quot;:&quot;6&quot;},&quot;isTemporary&quot;:false}]},{&quot;citationID&quot;:&quot;MENDELEY_CITATION_93fc939d-a14a-491c-ab4c-037958545855&quot;,&quot;properties&quot;:{&quot;noteIndex&quot;:0},&quot;isEdited&quot;:false,&quot;manualOverride&quot;:{&quot;isManuallyOverridden&quot;:false,&quot;citeprocText&quot;:&quot;(Garfinkel et al., 2015; Suzuki et al., 2013)&quot;,&quot;manualOverrideText&quot;:&quot;&quot;},&quot;citationTag&quot;:&quot;MENDELEY_CITATION_v3_eyJjaXRhdGlvbklEIjoiTUVOREVMRVlfQ0lUQVRJT05fOTNmYzkzOWQtYTE0YS00OTFjLWFiNGMtMDM3OTU4NTQ1ODU1IiwicHJvcGVydGllcyI6eyJub3RlSW5kZXgiOjB9LCJpc0VkaXRlZCI6ZmFsc2UsIm1hbnVhbE92ZXJyaWRlIjp7ImlzTWFudWFsbHlPdmVycmlkZGVuIjpmYWxzZSwiY2l0ZXByb2NUZXh0IjoiKEdhcmZpbmtlbCBldCBhbC4sIDIwMTU7IFN1enVraSBldCBhbC4sIDIwMTMpIiwibWFudWFsT3ZlcnJpZGVUZXh0IjoiIn0sImNpdGF0aW9uSXRlbXMiOlt7ImlkIjoiNmNjMGZlMDEtOTAyZS0zMmY5LThlYmItYzM1YjQxY2NiZjQ1IiwiaXRlbURhdGEiOnsidHlwZSI6ImFydGljbGUtam91cm5hbCIsImlkIjoiNmNjMGZlMDEtOTAyZS0zMmY5LThlYmItYzM1YjQxY2NiZjQ1IiwidGl0bGUiOiJLbm93aW5nIHlvdXIgb3duIGhlYXJ0OiBEaXN0aW5ndWlzaGluZyBpbnRlcm9jZXB0aXZlIGFjY3VyYWN5IGZyb20gaW50ZXJvY2VwdGl2ZSBhd2FyZW5lc3MiLCJhdXRob3IiOlt7ImZhbWlseSI6IkdhcmZpbmtlbCIsImdpdmVuIjoiU2FyYWggTi4iLCJwYXJzZS1uYW1lcyI6ZmFsc2UsImRyb3BwaW5nLXBhcnRpY2xlIjoiIiwibm9uLWRyb3BwaW5nLXBhcnRpY2xlIjoiIn0seyJmYW1pbHkiOiJTZXRoIiwiZ2l2ZW4iOiJBbmlsIEsuIiwicGFyc2UtbmFtZXMiOmZhbHNlLCJkcm9wcGluZy1wYXJ0aWNsZSI6IiIsIm5vbi1kcm9wcGluZy1wYXJ0aWNsZSI6IiJ9LHsiZmFtaWx5IjoiQmFycmV0dCIsImdpdmVuIjoiQWRhbSBCLiIsInBhcnNlLW5hbWVzIjpmYWxzZSwiZHJvcHBpbmctcGFydGljbGUiOiIiLCJub24tZHJvcHBpbmctcGFydGljbGUiOiIifSx7ImZhbWlseSI6IlN1enVraSIsImdpdmVuIjoiS2Vpc3VrZSIsInBhcnNlLW5hbWVzIjpmYWxzZSwiZHJvcHBpbmctcGFydGljbGUiOiIiLCJub24tZHJvcHBpbmctcGFydGljbGUiOiIifSx7ImZhbWlseSI6IkNyaXRjaGxleSIsImdpdmVuIjoiSHVnbyBELiIsInBhcnNlLW5hbWVzIjpmYWxzZSwiZHJvcHBpbmctcGFydGljbGUiOiIiLCJub24tZHJvcHBpbmctcGFydGljbGUiOiIifV0sImNvbnRhaW5lci10aXRsZSI6IkJpb2xvZ2ljYWwgUHN5Y2hvbG9neSIsImFjY2Vzc2VkIjp7ImRhdGUtcGFydHMiOltbMjAyMyw2LDZdXX0sIkRPSSI6IjEwLjEwMTYvSi5CSU9QU1lDSE8uMjAxNC4xMS4wMDQiLCJJU1NOIjoiMDMwMS0wNTExIiwiUE1JRCI6IjI1NDUxMzgxIiwiaXNzdWVkIjp7ImRhdGUtcGFydHMiOltbMjAxNSwxLDFdXX0sInBhZ2UiOiI2NS03NCIsImFic3RyYWN0IjoiSW50ZXJvY2VwdGlvbiByZWZlcnMgdG8gdGhlIHNlbnNpbmcgb2YgaW50ZXJuYWwgYm9kaWx5IGNoYW5nZXMuIEludGVyb2NlcHRpb24gaW50ZXJhY3RzIHdpdGggY29nbml0aW9uIGFuZCBlbW90aW9uLCBtYWtpbmcgbWVhc3VyZW1lbnQgb2YgaW5kaXZpZHVhbCBkaWZmZXJlbmNlcyBpbiBpbnRlcm9jZXB0aXZlIGFiaWxpdHkgYnJvYWRseSByZWxldmFudCB0byBuZXVyb3BzeWNob2xvZ3kuIEhvd2V2ZXIsIGluY29uc2lzdGVuY3kgaW4gaG93IGludGVyb2NlcHRpb24gaXMgZGVmaW5lZCBhbmQgcXVhbnRpZmllZCBsZWQgdG8gYSB0aHJlZS1kaW1lbnNpb25hbCBtb2RlbC4gSGVyZSwgd2UgcHJvdmlkZSBlbXBpcmljYWwgc3VwcG9ydCBmb3IgZGlzc29jaWF0aW9uIGJldHdlZW4gZGltZW5zaW9ucyBvZjogKDEpIGludGVyb2NlcHRpdmUgYWNjdXJhY3kgKHBlcmZvcm1hbmNlIG9uIG9iamVjdGl2ZSBiZWhhdmlvdXJhbCB0ZXN0cyBvZiBoZWFydGJlYXQgZGV0ZWN0aW9uKSwgKDIpIGludGVyb2NlcHRpdmUgc2Vuc2liaWxpdHkgKHNlbGYtZXZhbHVhdGVkIGFzc2Vzc21lbnQgb2Ygc3ViamVjdGl2ZSBpbnRlcm9jZXB0aW9uLCBnYXVnZWQgdXNpbmcgaW50ZXJ2aWV3cy9xdWVzdGlvbm5haXJlcykgYW5kICgzKSBpbnRlcm9jZXB0aXZlIGF3YXJlbmVzcyAobWV0YWNvZ25pdGl2ZSBhd2FyZW5lc3Mgb2YgaW50ZXJvY2VwdGl2ZSBhY2N1cmFjeSwgZS5nLiBjb25maWRlbmNlLWFjY3VyYWN5IGNvcnJlc3BvbmRlbmNlKS4gSW4gYSBub3JtYXRpdmUgc2FtcGxlICguIE49LiA4MCksIGFsbCB0aHJlZSBkaW1lbnNpb25zIHdlcmUgZGlzdGluY3QgYW5kIGRpc3NvY2lhYmxlLiBJbnRlcm9jZXB0aXZlIGFjY3VyYWN5IHdhcyBvbmx5IHBhcnRseSBwcmVkaWN0ZWQgYnkgaW50ZXJvY2VwdGl2ZSBhd2FyZW5lc3MgYW5kIGludGVyb2NlcHRpdmUgc2Vuc2liaWxpdHkuIFNpZ25pZmljYW50IGNvcnJlc3BvbmRlbmNlIGJldHdlZW4gZGltZW5zaW9ucyBlbWVyZ2VkIG9ubHkgd2l0aGluIHRoZSBzdWItZ3JvdXAgb2YgaW5kaXZpZHVhbHMgd2l0aCBncmVhdGVzdCBpbnRlcm9jZXB0aXZlIGFjY3VyYWN5LiBUaGVzZSBmaW5kaW5ncyBzZXQgdGhlIGNvbnRleHQgZm9yIGRlZmluaW5nIGhvdyB0aGUgcmVsYXRpdmUgYmFsYW5jZSBvZiBhY2N1cmFjeSwgc2Vuc2liaWxpdHkgYW5kIGF3YXJlbmVzcyBkaW1lbnNpb25zIGV4cGxhaW4gY29nbml0aXZlLCBlbW90aW9uYWwgYW5kIGNsaW5pY2FsIGFzc29jaWF0aW9ucyBvZiBpbnRlcm9jZXB0aXZlIGFiaWxpdHkuIiwicHVibGlzaGVyIjoiRWxzZXZpZXIiLCJ2b2x1bWUiOiIxMDQiLCJjb250YWluZXItdGl0bGUtc2hvcnQiOiJCaW9sIFBzeWNob2wifSwiaXNUZW1wb3JhcnkiOmZhbHNlfSx7ImlkIjoiZDMzOWQzYzAtMDUwZC0zNDg3LThhOTQtZjhjOGViNzA2NTBlIiwiaXRlbURhdGEiOnsidHlwZSI6ImFydGljbGUtam91cm5hbCIsImlkIjoiZDMzOWQzYzAtMDUwZC0zNDg3LThhOTQtZjhjOGViNzA2NTBlIiwidGl0bGUiOiJNdWx0aXNlbnNvcnkgaW50ZWdyYXRpb24gYWNyb3NzIGV4dGVyb2NlcHRpdmUgYW5kIGludGVyb2NlcHRpdmUgZG9tYWlucyBtb2R1bGF0ZXMgc2VsZi1leHBlcmllbmNlIGluIHRoZSBydWJiZXItaGFuZCBpbGx1c2lvbiIsImF1dGhvciI6W3siZmFtaWx5IjoiU3V6dWtpIiwiZ2l2ZW4iOiJLZWlzdWtlIiwicGFyc2UtbmFtZXMiOmZhbHNlLCJkcm9wcGluZy1wYXJ0aWNsZSI6IiIsIm5vbi1kcm9wcGluZy1wYXJ0aWNsZSI6IiJ9LHsiZmFtaWx5IjoiR2FyZmlua2VsIiwiZ2l2ZW4iOiJTYXJhaCBOLiIsInBhcnNlLW5hbWVzIjpmYWxzZSwiZHJvcHBpbmctcGFydGljbGUiOiIiLCJub24tZHJvcHBpbmctcGFydGljbGUiOiIifSx7ImZhbWlseSI6IkNyaXRjaGxleSIsImdpdmVuIjoiSHVnbyBELiIsInBhcnNlLW5hbWVzIjpmYWxzZSwiZHJvcHBpbmctcGFydGljbGUiOiIiLCJub24tZHJvcHBpbmctcGFydGljbGUiOiIifSx7ImZhbWlseSI6IlNldGgiLCJnaXZlbiI6IkFuaWwgSy4iLCJwYXJzZS1uYW1lcyI6ZmFsc2UsImRyb3BwaW5nLXBhcnRpY2xlIjoiIiwibm9uLWRyb3BwaW5nLXBhcnRpY2xlIjoiIn1dLCJjb250YWluZXItdGl0bGUiOiJOZXVyb3BzeWNob2xvZ2lhIiwiYWNjZXNzZWQiOnsiZGF0ZS1wYXJ0cyI6W1syMDI0LDMsMjFdXX0sIkRPSSI6IjEwLjEwMTYvai5uZXVyb3BzeWNob2xvZ2lhLjIwMTMuMDguMDE0IiwiSVNTTiI6IjE4NzMzNTE0IiwiUE1JRCI6IjIzOTkzOTA2IiwiaXNzdWVkIjp7ImRhdGUtcGFydHMiOltbMjAxM11dfSwicGFnZSI6IjI5MDktMjkxNyIsImFic3RyYWN0IjoiSWRlbnRpZnlpbmcgd2l0aCBhIGJvZHkgaXMgY2VudHJhbCB0byBiZWluZyBhIGNvbnNjaW91cyBzZWxmLiBUaGUgbm93IGNsYXNzaWMgXCJydWJiZXIgaGFuZCBpbGx1c2lvblwiIGRlbW9uc3RyYXRlcyB0aGF0IHRoZSBleHBlcmllbmNlIG9mIGJvZHktb3duZXJzaGlwIGNhbiBiZSBtb2R1bGF0ZWQgYnkgbWFuaXB1bGF0aW5nIHRoZSB0aW1pbmcgb2YgZXh0ZXJvY2VwdGl2ZSAodmlzdWFsIGFuZCB0YWN0aWxlKSBib2R5LXJlbGF0ZWQgZmVlZGJhY2suIE1vcmVvdmVyLCB0aGUgc3RyZW5ndGggb2YgdGhpcyBtb2R1bGF0aW9uIGlzIHJlbGF0ZWQgdG8gaW5kaXZpZHVhbCBkaWZmZXJlbmNlcyBpbiBzZW5zaXRpdml0eSB0byBpbnRlcm5hbCBib2RpbHkgc2lnbmFscyAoaW50ZXJvY2VwdGlvbikuIEhvd2V2ZXIgdGhlIGludGVyYWN0aW9uIG9mIGV4dGVyb2NlcHRpdmUgYW5kIGludGVyb2NlcHRpdmUgc2lnbmFscyBpbiBkZXRlcm1pbmluZyB0aGUgZXhwZXJpZW5jZSBvZiBib2R5LW93bmVyc2hpcCB3aXRoaW4gYW4gaW5kaXZpZHVhbCByZW1haW5zIHBvb3JseSB1bmRlcnN0b29kLiBIZXJlLCB3ZSBkZW1vbnN0cmF0ZSB0aGF0IHRoaXMgZGVwZW5kcyBvbiB0aGUgb25saW5lIGludGVncmF0aW9uIG9mIGV4dGVyb2NlcHRpdmUgYW5kIGludGVyb2NlcHRpdmUgc2lnbmFscyBieSBpbXBsZW1lbnRpbmcgYW4gaW5ub3ZhdGl2ZSBcImNhcmRpYWMgcnViYmVyIGhhbmQgaWxsdXNpb25cIiB0aGF0IGNvbWJpbmVkIGNvbXB1dGVyLWdlbmVyYXRlZCBhdWdtZW50ZWQtcmVhbGl0eSB3aXRoIGZlZWRiYWNrIG9mIGludGVyb2NlcHRpdmUgKGNhcmRpYWMpIGluZm9ybWF0aW9uLiBXZSBzaG93IHRoYXQgYm90aCBzdWJqZWN0aXZlIGFuZCBvYmplY3RpdmUgbWVhc3VyZXMgb2YgdmlydHVhbC1oYW5kIG93bmVyc2hpcCBhcmUgZW5oYW5jZWQgYnkgY2FyZGlvLXZpc3VhbCBmZWVkYmFjayBpbi10aW1lIHdpdGggdGhlIGFjdHVhbCBoZWFydGJlYXQsIGFzIGNvbXBhcmVkIHRvIGFzeW5jaHJvbm91cyBmZWVkYmFjay4gV2UgZnVydGhlciBzaG93IHRoYXQgdGhlc2UgbWVhc3VyZXMgY29ycmVsYXRlIHdpdGggaW5kaXZpZHVhbCBkaWZmZXJlbmNlcyBpbiBpbnRlcm9jZXB0aXZlIHNlbnNpdGl2aXR5LCBhbmQgYXJlIGFsc28gbW9kdWxhdGVkIGJ5IHRoZSBpbnRlZ3JhdGlvbiBvZiBwcm9wcmlvY2VwdGl2ZSBzaWduYWxzIGluc3RhbnRpYXRlZCB1c2luZyByZWFsLXRpbWUgdmlzdWFsIHJlbWFwcGluZyBvZiBmaW5nZXIgbW92ZW1lbnRzIHRvIHRoZSB2aXJ0dWFsIGhhbmQuIE91ciByZXN1bHRzIGRlbW9uc3RyYXRlIHRoYXQgaW50ZXJvY2VwdGl2ZSBzaWduYWxzIGRpcmVjdGx5IGluZmx1ZW5jZSB0aGUgZXhwZXJpZW5jZSBvZiBib2R5IG93bmVyc2hpcCB2aWEgbXVsdGlzZW5zb3J5IGludGVncmF0aW9uLCBhbmQgdGhleSBsZW5kIHN1cHBvcnQgdG8gbW9kZWxzIG9mIGNvbnNjaW91cyBzZWxmaG9vZCBiYXNlZCBvbiBpbnRlcm9jZXB0aXZlIHByZWRpY3RpdmUgY29kaW5nLiDCqSAyMDEzIEVsc2V2aWVyIEx0ZC4iLCJwdWJsaXNoZXIiOiJFbHNldmllciBMdGQiLCJpc3N1ZSI6IjEzIiwidm9sdW1lIjoiNTEiLCJjb250YWluZXItdGl0bGUtc2hvcnQiOiJOZXVyb3BzeWNob2xvZ2lhIn0sImlzVGVtcG9yYXJ5IjpmYWxzZX1dfQ==&quot;,&quot;citationItems&quot;:[{&quot;id&quot;:&quot;6cc0fe01-902e-32f9-8ebb-c35b41ccbf45&quot;,&quot;itemData&quot;:{&quot;type&quot;:&quot;article-journal&quot;,&quot;id&quot;:&quot;6cc0fe01-902e-32f9-8ebb-c35b41ccbf45&quot;,&quot;title&quot;:&quot;Knowing your own heart: Distinguishing interoceptive accuracy from interoceptive awareness&quot;,&quot;author&quot;:[{&quot;family&quot;:&quot;Garfinkel&quot;,&quot;given&quot;:&quot;Sarah N.&quot;,&quot;parse-names&quot;:false,&quot;dropping-particle&quot;:&quot;&quot;,&quot;non-dropping-particle&quot;:&quot;&quot;},{&quot;family&quot;:&quot;Seth&quot;,&quot;given&quot;:&quot;Anil K.&quot;,&quot;parse-names&quot;:false,&quot;dropping-particle&quot;:&quot;&quot;,&quot;non-dropping-particle&quot;:&quot;&quot;},{&quot;family&quot;:&quot;Barrett&quot;,&quot;given&quot;:&quot;Adam B.&quot;,&quot;parse-names&quot;:false,&quot;dropping-particle&quot;:&quot;&quot;,&quot;non-dropping-particle&quot;:&quot;&quot;},{&quot;family&quot;:&quot;Suzuki&quot;,&quot;given&quot;:&quot;Keisuke&quot;,&quot;parse-names&quot;:false,&quot;dropping-particle&quot;:&quot;&quot;,&quot;non-dropping-particle&quot;:&quot;&quot;},{&quot;family&quot;:&quot;Critchley&quot;,&quot;given&quot;:&quot;Hugo D.&quot;,&quot;parse-names&quot;:false,&quot;dropping-particle&quot;:&quot;&quot;,&quot;non-dropping-particle&quot;:&quot;&quot;}],&quot;container-title&quot;:&quot;Biological Psychology&quot;,&quot;accessed&quot;:{&quot;date-parts&quot;:[[2023,6,6]]},&quot;DOI&quot;:&quot;10.1016/J.BIOPSYCHO.2014.11.004&quot;,&quot;ISSN&quot;:&quot;0301-0511&quot;,&quot;PMID&quot;:&quot;25451381&quot;,&quot;issued&quot;:{&quot;date-parts&quot;:[[2015,1,1]]},&quot;page&quot;:&quot;65-74&quot;,&quot;abstract&quot;:&quot;Interoception refers to the sensing of internal bodily changes. Interoception interacts with cognition and emotion, making measurement of individual differences in interoceptive ability broadly relevant to neuropsychology. However, inconsistency in how interoception is defined and quantified led to a three-dimensional model. Here, we provide empirical support for dissociation between dimensions of: (1) interoceptive accuracy (performance on objective behavioural tests of heartbeat detection), (2) interoceptive sensibility (self-evaluated assessment of subjective interoception, gauged using interviews/questionnaires) and (3) interoceptive awareness (metacognitive awareness of interoceptive accuracy, e.g. confidence-accuracy correspondence). In a normative sample (. N=. 80), all three dimensions were distinct and dissociable. Interoceptive accuracy was only partly predicted by interoceptive awareness and interoceptive sensibility. Significant correspondence between dimensions emerged only within the sub-group of individuals with greatest interoceptive accuracy. These findings set the context for defining how the relative balance of accuracy, sensibility and awareness dimensions explain cognitive, emotional and clinical associations of interoceptive ability.&quot;,&quot;publisher&quot;:&quot;Elsevier&quot;,&quot;volume&quot;:&quot;104&quot;,&quot;container-title-short&quot;:&quot;Biol Psychol&quot;},&quot;isTemporary&quot;:false},{&quot;id&quot;:&quot;d339d3c0-050d-3487-8a94-f8c8eb70650e&quot;,&quot;itemData&quot;:{&quot;type&quot;:&quot;article-journal&quot;,&quot;id&quot;:&quot;d339d3c0-050d-3487-8a94-f8c8eb70650e&quot;,&quot;title&quot;:&quot;Multisensory integration across exteroceptive and interoceptive domains modulates self-experience in the rubber-hand illusion&quot;,&quot;author&quot;:[{&quot;family&quot;:&quot;Suzuki&quot;,&quot;given&quot;:&quot;Keisuke&quot;,&quot;parse-names&quot;:false,&quot;dropping-particle&quot;:&quot;&quot;,&quot;non-dropping-particle&quot;:&quot;&quot;},{&quot;family&quot;:&quot;Garfinkel&quot;,&quot;given&quot;:&quot;Sarah N.&quot;,&quot;parse-names&quot;:false,&quot;dropping-particle&quot;:&quot;&quot;,&quot;non-dropping-particle&quot;:&quot;&quot;},{&quot;family&quot;:&quot;Critchley&quot;,&quot;given&quot;:&quot;Hugo D.&quot;,&quot;parse-names&quot;:false,&quot;dropping-particle&quot;:&quot;&quot;,&quot;non-dropping-particle&quot;:&quot;&quot;},{&quot;family&quot;:&quot;Seth&quot;,&quot;given&quot;:&quot;Anil K.&quot;,&quot;parse-names&quot;:false,&quot;dropping-particle&quot;:&quot;&quot;,&quot;non-dropping-particle&quot;:&quot;&quot;}],&quot;container-title&quot;:&quot;Neuropsychologia&quot;,&quot;accessed&quot;:{&quot;date-parts&quot;:[[2024,3,21]]},&quot;DOI&quot;:&quot;10.1016/j.neuropsychologia.2013.08.014&quot;,&quot;ISSN&quot;:&quot;18733514&quot;,&quot;PMID&quot;:&quot;23993906&quot;,&quot;issued&quot;:{&quot;date-parts&quot;:[[2013]]},&quot;page&quot;:&quot;2909-2917&quot;,&quot;abstract&quot;:&quot;Identifying with a body is central to being a conscious self. The now classic \&quot;rubber hand illusion\&quot; demonstrates that the experience of body-ownership can be modulated by manipulating the timing of exteroceptive (visual and tactile) body-related feedback. Moreover, the strength of this modulation is related to individual differences in sensitivity to internal bodily signals (interoception). However the interaction of exteroceptive and interoceptive signals in determining the experience of body-ownership within an individual remains poorly understood. Here, we demonstrate that this depends on the online integration of exteroceptive and interoceptive signals by implementing an innovative \&quot;cardiac rubber hand illusion\&quot; that combined computer-generated augmented-reality with feedback of interoceptive (cardiac) information. We show that both subjective and objective measures of virtual-hand ownership are enhanced by cardio-visual feedback in-time with the actual heartbeat, as compared to asynchronous feedback. We further show that these measures correlate with individual differences in interoceptive sensitivity, and are also modulated by the integration of proprioceptive signals instantiated using real-time visual remapping of finger movements to the virtual hand. Our results demonstrate that interoceptive signals directly influence the experience of body ownership via multisensory integration, and they lend support to models of conscious selfhood based on interoceptive predictive coding. © 2013 Elsevier Ltd.&quot;,&quot;publisher&quot;:&quot;Elsevier Ltd&quot;,&quot;issue&quot;:&quot;13&quot;,&quot;volume&quot;:&quot;51&quot;,&quot;container-title-short&quot;:&quot;Neuropsychologia&quot;},&quot;isTemporary&quot;:false}]},{&quot;citationID&quot;:&quot;MENDELEY_CITATION_81fdc9e4-d118-4070-994f-a101cd53b264&quot;,&quot;properties&quot;:{&quot;noteIndex&quot;:0},&quot;isEdited&quot;:false,&quot;manualOverride&quot;:{&quot;isManuallyOverridden&quot;:false,&quot;citeprocText&quot;:&quot;(Longo, 2016)&quot;,&quot;manualOverrideText&quot;:&quot;&quot;},&quot;citationTag&quot;:&quot;MENDELEY_CITATION_v3_eyJjaXRhdGlvbklEIjoiTUVOREVMRVlfQ0lUQVRJT05fODFmZGM5ZTQtZDExOC00MDcwLTk5NGYtYTEwMWNkNTNiMjY0IiwicHJvcGVydGllcyI6eyJub3RlSW5kZXgiOjB9LCJpc0VkaXRlZCI6ZmFsc2UsIm1hbnVhbE92ZXJyaWRlIjp7ImlzTWFudWFsbHlPdmVycmlkZGVuIjpmYWxzZSwiY2l0ZXByb2NUZXh0IjoiKExvbmdvLCAyMDE2KSIsIm1hbnVhbE92ZXJyaWRlVGV4dCI6IiJ9LCJjaXRhdGlvbkl0ZW1zIjpbeyJpZCI6ImE4YzNlMDM0LTNmZjQtM2NmZS1iOTMwLWVhZGM2ZjYyM2MyYSIsIml0ZW1EYXRhIjp7InR5cGUiOiJjaGFwdGVyIiwiaWQiOiJhOGMzZTAzNC0zZmY0LTNjZmUtYjkzMC1lYWRjNmY2MjNjMmEiLCJ0aXRsZSI6IlR5cGVzIG9mIGJvZHkgcmVwcmVzZW50YXRpb24iLCJhdXRob3IiOlt7ImZhbWlseSI6IkxvbmdvIiwiZ2l2ZW4iOiJNLlIuIiwicGFyc2UtbmFtZXMiOmZhbHNlLCJkcm9wcGluZy1wYXJ0aWNsZSI6IiIsIm5vbi1kcm9wcGluZy1wYXJ0aWNsZSI6IiJ9XSwiZWRpdG9yIjpbeyJmYW1pbHkiOiJJbiBZLiBDb2VsbG8gJiBNLiBILiBGaXNjaGVyIChFZHMuKSIsImdpdmVuIjoiIiwicGFyc2UtbmFtZXMiOmZhbHNlLCJkcm9wcGluZy1wYXJ0aWNsZSI6IiIsIm5vbi1kcm9wcGluZy1wYXJ0aWNsZSI6IiJ9XSwiaXNzdWVkIjp7ImRhdGUtcGFydHMiOltbMjAxNl1dfSwicGFnZSI6IjExNy0xMzQiLCJjb250YWluZXItdGl0bGUtc2hvcnQiOiIifSwiaXNUZW1wb3JhcnkiOmZhbHNlfV19&quot;,&quot;citationItems&quot;:[{&quot;id&quot;:&quot;a8c3e034-3ff4-3cfe-b930-eadc6f623c2a&quot;,&quot;itemData&quot;:{&quot;type&quot;:&quot;chapter&quot;,&quot;id&quot;:&quot;a8c3e034-3ff4-3cfe-b930-eadc6f623c2a&quot;,&quot;title&quot;:&quot;Types of body representation&quot;,&quot;author&quot;:[{&quot;family&quot;:&quot;Longo&quot;,&quot;given&quot;:&quot;M.R.&quot;,&quot;parse-names&quot;:false,&quot;dropping-particle&quot;:&quot;&quot;,&quot;non-dropping-particle&quot;:&quot;&quot;}],&quot;editor&quot;:[{&quot;family&quot;:&quot;In Y. Coello &amp; M. H. Fischer (Eds.)&quot;,&quot;given&quot;:&quot;&quot;,&quot;parse-names&quot;:false,&quot;dropping-particle&quot;:&quot;&quot;,&quot;non-dropping-particle&quot;:&quot;&quot;}],&quot;issued&quot;:{&quot;date-parts&quot;:[[2016]]},&quot;page&quot;:&quot;117-134&quot;,&quot;container-title-short&quot;:&quot;&quot;},&quot;isTemporary&quot;:false}]},{&quot;citationID&quot;:&quot;MENDELEY_CITATION_ca1909d2-ad1e-4567-b4a8-0e1a9cefcb81&quot;,&quot;properties&quot;:{&quot;noteIndex&quot;:0},&quot;isEdited&quot;:false,&quot;manualOverride&quot;:{&quot;isManuallyOverridden&quot;:false,&quot;citeprocText&quot;:&quot;(Naor-Ziv et al., 2020)&quot;,&quot;manualOverrideText&quot;:&quot;&quot;},&quot;citationTag&quot;:&quot;MENDELEY_CITATION_v3_eyJjaXRhdGlvbklEIjoiTUVOREVMRVlfQ0lUQVRJT05fY2ExOTA5ZDItYWQxZS00NTY3LWI0YTgtMGUxYTljZWZjYjgxIiwicHJvcGVydGllcyI6eyJub3RlSW5kZXgiOjB9LCJpc0VkaXRlZCI6ZmFsc2UsIm1hbnVhbE92ZXJyaWRlIjp7ImlzTWFudWFsbHlPdmVycmlkZGVuIjpmYWxzZSwiY2l0ZXByb2NUZXh0IjoiKE5hb3ItWml2IGV0IGFsLiwgMjAyMCkiLCJtYW51YWxPdmVycmlkZVRleHQiOiIifSwiY2l0YXRpb25JdGVtcyI6W3siaWQiOiI2Yzk0NTljOS1lOTA2LTM2MDQtOTRmMS1hMmFjNzM1YTE0YzciLCJpdGVtRGF0YSI6eyJ0eXBlIjoiYXJ0aWNsZS1qb3VybmFsIiwiaWQiOiI2Yzk0NTljOS1lOTA2LTM2MDQtOTRmMS1hMmFjNzM1YTE0YzciLCJ0aXRsZSI6IlJhbmstb3JkZXIgb2YgYm9keSBzaGFwZXMgcmV2ZWFscyBpbnRlcm5hbCBoaWVyYXJjaHkgb2YgYm9keSBpbWFnZSIsImF1dGhvciI6W3siZmFtaWx5IjoiTmFvci1aaXYiLCJnaXZlbiI6IlJldml0YWwiLCJwYXJzZS1uYW1lcyI6ZmFsc2UsImRyb3BwaW5nLXBhcnRpY2xlIjoiIiwibm9uLWRyb3BwaW5nLXBhcnRpY2xlIjoiIn0seyJmYW1pbHkiOiJLaW5nIiwiZ2l2ZW4iOiJSb3NlIiwicGFyc2UtbmFtZXMiOmZhbHNlLCJkcm9wcGluZy1wYXJ0aWNsZSI6IiIsIm5vbi1kcm9wcGluZy1wYXJ0aWNsZSI6IiJ9LHsiZmFtaWx5IjoiR2xpY2tzb2huIiwiZ2l2ZW4iOiJKb3NlcGgiLCJwYXJzZS1uYW1lcyI6ZmFsc2UsImRyb3BwaW5nLXBhcnRpY2xlIjoiIiwibm9uLWRyb3BwaW5nLXBhcnRpY2xlIjoiIn1dLCJjb250YWluZXItdGl0bGUiOiJKb3VybmFsIGZvciBQZXJzb24tT3JpZW50ZWQgUmVzZWFyY2giLCJET0kiOiIxMC4xNzUwNS9qcG9yLjIwMjAuMjIwNDQiLCJJU1NOIjoiMjAwMzAxNzciLCJpc3N1ZWQiOnsiZGF0ZS1wYXJ0cyI6W1syMDIwXV19LCJwYWdlIjoiMjgtMzgiLCJhYnN0cmFjdCI6IkhvdyBkbyBpbmRpdmlkdWFscyByYW5rIGJvZHkgc2hhcGVzPyBEb2VzIHRoaXMgcmVsYXRlIHRvIHRoZSBib2R5IHBhcnQgb25lIGlzIG1vc3QgZGlzc2F0aXNmaWVkIHdpdGg/IE91ciBzdHVkeSBpbnZlc3RpZ2F0ZXMgd2hldGhlciBvbmUgY2FuIGdlbmVyYWxpemUgcmVnYXJkaW5nIGhvdyB3b21lbiByZXByZXNlbnQgdGhlIGJvZHkuIFRocmVlIEJNSS1jYWxpYnJhdGVkIGltYWdlcyBmcm9tIHRoZSBQaG90b2dyYXBoaWMgRmlndXJlIFJhdGluZyBTY2FsZSwgcmVwcmVzZW50YXRpdmUgb2YgdGhpbiAoQk1JID0gMTQuNzIpLCBtZWRpdW0gKEJNSSA9IDIwLjMzKSwgYW5kIGxhcmdlIChCTUkgPSAyOS4yNikgc2hhcGVzLCB3ZXJlIGRpdmlkZWQgaW50byB0b3JzbywgbGVncyBhbmQgYXJtcywgYW5kIHNhdmVkIGFzIGluZGl2aWR1YWwgaW1hZ2VzIG9uIGEgYmxhY2sgYmFja2dyb3VuZC4gT2YgMjcgcG9zc2libGUgY29tcG9zaXRlIGltYWdlcywgOCB3ZXJlIGNob3NlbiBiYXNlZCBvbiBhIFRvcnNvICh0aGluIHZzLiBsYXJnZSkgw5cgTGVnICh0aGluL2xhcmdlIHZzLiBtZWRpdW0pIMOXIEFybSAodGhpbiB2cy4gbGFyZ2UpIGRlc2lnbi4gT3VyIDQ0IGZlbWFsZSBwYXJ0aWNpcGFudHMgb3JkZXJlZCB0aGVzZSBmcm9tIHRoaW5uZXN0IHRvIGxhcmdlc3QuIFRoaXMgd2FzIGZpcnN0IGFjY29yZGluZyB0byB0b3JzbywgdGhlbiBsZWcsIGFuZCBmaW5hbGx5IGFybTogNDEgaW5kaXZpZHVhbHMgYWdyZWVkIG9uIHRoZSB0aGlubmVzdCBpbWFnZSAodGhpbiB0b3JzbywgdGhpbiBsZWdzLCB0aGluIGFybXMpLCBmb2xsb3dlZCBieSBhIHNlY29uZCBpbWFnZSAodGhpbiB0b3JzbywgdGhpbiBsZWdzLCBsYXJnZSBhcm1zLCBuID0gMjY7IG9yIHRoaW4gdG9yc28sIG1lZGl1bSBsZWdzLCB0aGluIGFybXMsIG4gPSAxMCkuIE9uZSBwYXJ0aWNpcGFudCBkaWZmZXJlZCBtYXJrZWRseSBpbiBoZXIgY2hvaWNlIG9mIHRoZSBmaXJzdCBpbWFnZSAobGFyZ2UgdG9yc28sIG1lZGl1bSBsZWdzLCB0aGluIGFybXMpLiBJbnRlcmVzdGluZ2x5LCBzaGUgc2NvcmVkIDEwIG9uIHRoZSBFREktMiBzY2FsZSBvZiBCdWxpbWljIFRlbmRlbmNpZXMsIHJldmVhbGluZyBoaWdoIHJpc2sgZm9yIGJ1bGltaWEsIHN1Z2dlc3RpbmcgdGhhdCBvdXIgdGFzayBtaWdodCBiZSB1c2VmdWwgZm9yIHN0dWR5aW5nIGVhdGluZyBkaXNvcmRlcnMuIE91ciBqdXh0YXBvc2l0aW9uIG9mIHR3byBhbmFseXRpYyBwcm9jZWR1cmVz4oCUcGFydGlhbCBvcmRlciBzY2Fsb2dyYW0gYW5hbHlzaXMgKFBPU0FDKSBhbmQgY2x1c3RlciBhbmFseXNpc+KAlGVuYWJsZXMgb25lIHRvIHVuY292ZXIgc3VjaCBvdXRsaWVycyBpbiBhIGRhdGEgc2V0LiBJbXBvcnRhbnRseSwgdGhlIDJEIFBPU0FDIHNwYWNlIGNsZWFybHkgcmV2ZWFscyB0aGUgaGllcmFyY2hpY2FsIHN0cnVjdHVyZSBvZiB0aGUgYm9keSBpbWFnZS4iLCJwdWJsaXNoZXIiOiJMdW5kaCBSZXNlYXJjaCBGb3VuZGF0aW9uIiwiaXNzdWUiOiIxIiwidm9sdW1lIjoiNiIsImNvbnRhaW5lci10aXRsZS1zaG9ydCI6IkogUGVycyBPcmllbnRlZCBSZXMifSwiaXNUZW1wb3JhcnkiOmZhbHNlfV19&quot;,&quot;citationItems&quot;:[{&quot;id&quot;:&quot;6c9459c9-e906-3604-94f1-a2ac735a14c7&quot;,&quot;itemData&quot;:{&quot;type&quot;:&quot;article-journal&quot;,&quot;id&quot;:&quot;6c9459c9-e906-3604-94f1-a2ac735a14c7&quot;,&quot;title&quot;:&quot;Rank-order of body shapes reveals internal hierarchy of body image&quot;,&quot;author&quot;:[{&quot;family&quot;:&quot;Naor-Ziv&quot;,&quot;given&quot;:&quot;Revital&quot;,&quot;parse-names&quot;:false,&quot;dropping-particle&quot;:&quot;&quot;,&quot;non-dropping-particle&quot;:&quot;&quot;},{&quot;family&quot;:&quot;King&quot;,&quot;given&quot;:&quot;Rose&quot;,&quot;parse-names&quot;:false,&quot;dropping-particle&quot;:&quot;&quot;,&quot;non-dropping-particle&quot;:&quot;&quot;},{&quot;family&quot;:&quot;Glicksohn&quot;,&quot;given&quot;:&quot;Joseph&quot;,&quot;parse-names&quot;:false,&quot;dropping-particle&quot;:&quot;&quot;,&quot;non-dropping-particle&quot;:&quot;&quot;}],&quot;container-title&quot;:&quot;Journal for Person-Oriented Research&quot;,&quot;DOI&quot;:&quot;10.17505/jpor.2020.22044&quot;,&quot;ISSN&quot;:&quot;20030177&quot;,&quot;issued&quot;:{&quot;date-parts&quot;:[[2020]]},&quot;page&quot;:&quot;28-38&quot;,&quot;abstract&quot;:&quot;How do individuals rank body shapes? Does this relate to the body part one is most dissatisfied with? Our study investigates whether one can generalize regarding how women represent the body. Three BMI-calibrated images from the Photographic Figure Rating Scale, representative of thin (BMI = 14.72), medium (BMI = 20.33), and large (BMI = 29.26) shapes, were divided into torso, legs and arms, and saved as individual images on a black background. Of 27 possible composite images, 8 were chosen based on a Torso (thin vs. large) × Leg (thin/large vs. medium) × Arm (thin vs. large) design. Our 44 female participants ordered these from thinnest to largest. This was first according to torso, then leg, and finally arm: 41 individuals agreed on the thinnest image (thin torso, thin legs, thin arms), followed by a second image (thin torso, thin legs, large arms, n = 26; or thin torso, medium legs, thin arms, n = 10). One participant differed markedly in her choice of the first image (large torso, medium legs, thin arms). Interestingly, she scored 10 on the EDI-2 scale of Bulimic Tendencies, revealing high risk for bulimia, suggesting that our task might be useful for studying eating disorders. Our juxtaposition of two analytic procedures—partial order scalogram analysis (POSAC) and cluster analysis—enables one to uncover such outliers in a data set. Importantly, the 2D POSAC space clearly reveals the hierarchical structure of the body image.&quot;,&quot;publisher&quot;:&quot;Lundh Research Foundation&quot;,&quot;issue&quot;:&quot;1&quot;,&quot;volume&quot;:&quot;6&quot;,&quot;container-title-short&quot;:&quot;J Pers Oriented Res&quot;},&quot;isTemporary&quot;:false}]},{&quot;citationID&quot;:&quot;MENDELEY_CITATION_5eba4c58-5e00-456b-9e2e-29fbcd41c7d9&quot;,&quot;properties&quot;:{&quot;noteIndex&quot;:0},&quot;isEdited&quot;:false,&quot;manualOverride&quot;:{&quot;isManuallyOverridden&quot;:false,&quot;citeprocText&quot;:&quot;(Pasciucco et al., 2025; Swami et al., 2008)&quot;,&quot;manualOverrideText&quot;:&quot;&quot;},&quot;citationTag&quot;:&quot;MENDELEY_CITATION_v3_eyJjaXRhdGlvbklEIjoiTUVOREVMRVlfQ0lUQVRJT05fNWViYTRjNTgtNWUwMC00NTZiLTllMmUtMjlmYmNkNDFjN2Q5IiwicHJvcGVydGllcyI6eyJub3RlSW5kZXgiOjB9LCJpc0VkaXRlZCI6ZmFsc2UsIm1hbnVhbE92ZXJyaWRlIjp7ImlzTWFudWFsbHlPdmVycmlkZGVuIjpmYWxzZSwiY2l0ZXByb2NUZXh0IjoiKFBhc2NpdWNjbyBldCBhbC4sIDIwMjU7IFN3YW1pIGV0IGFsLiwgMjAwOCkiLCJtYW51YWxPdmVycmlkZVRleHQiOiIifSwiY2l0YXRpb25JdGVtcyI6W3siaWQiOiI1MTE1MDFmZC1iMmMzLTMyMmMtYWVlZS0wZDA0MzBkZjA0NDkiLCJpdGVtRGF0YSI6eyJ0eXBlIjoiYXJ0aWNsZS1qb3VybmFsIiwiaWQiOiI1MTE1MDFmZC1iMmMzLTMyMmMtYWVlZS0wZDA0MzBkZjA0NDkiLCJ0aXRsZSI6IkluaXRpYWwgZXhhbWluYXRpb24gb2YgdGhlIHZhbGlkaXR5IGFuZCByZWxpYWJpbGl0eSBvZiB0aGUgZmVtYWxlIHBob3RvZ3JhcGhpYyBmaWd1cmUgcmF0aW5nIHNjYWxlIGZvciBib2R5IGltYWdlIGFzc2Vzc21lbnQiLCJhdXRob3IiOlt7ImZhbWlseSI6IlN3YW1pIiwiZ2l2ZW4iOiJWaXJlbiIsInBhcnNlLW5hbWVzIjpmYWxzZSwiZHJvcHBpbmctcGFydGljbGUiOiIiLCJub24tZHJvcHBpbmctcGFydGljbGUiOiIifSx7ImZhbWlseSI6IlNhbGVtIiwiZ2l2ZW4iOiJOYXRhbGllIiwicGFyc2UtbmFtZXMiOmZhbHNlLCJkcm9wcGluZy1wYXJ0aWNsZSI6IiIsIm5vbi1kcm9wcGluZy1wYXJ0aWNsZSI6IiJ9LHsiZmFtaWx5IjoiRnVybmhhbSIsImdpdmVuIjoiQWRyaWFuIiwicGFyc2UtbmFtZXMiOmZhbHNlLCJkcm9wcGluZy1wYXJ0aWNsZSI6IiIsIm5vbi1kcm9wcGluZy1wYXJ0aWNsZSI6IiJ9LHsiZmFtaWx5IjoiVG92w6llIiwiZ2l2ZW4iOiJNYXJ0aW4gSi4iLCJwYXJzZS1uYW1lcyI6ZmFsc2UsImRyb3BwaW5nLXBhcnRpY2xlIjoiIiwibm9uLWRyb3BwaW5nLXBhcnRpY2xlIjoiIn1dLCJjb250YWluZXItdGl0bGUiOiJQZXJzb25hbGl0eSBhbmQgSW5kaXZpZHVhbCBEaWZmZXJlbmNlcyIsIkRPSSI6IjEwLjEwMTYvai5wYWlkLjIwMDguMDIuMDAyIiwiSVNTTiI6IjAxOTE4ODY5IiwiaXNzdWVkIjp7ImRhdGUtcGFydHMiOltbMjAwOCw2XV19LCJwYWdlIjoiMTc1Mi0xNzYxIiwiYWJzdHJhY3QiOiJUaGUgcHJlc2VudCBzdHVkeSByZXBvcnRzIG9uIHRoZSByZWxpYWJpbGl0eSBhbmQgdmFsaWRpdHkgb2YgYW4gaW1wcm92ZWQgYm9keSBpbWFnZSBhc3Nlc3NtZW50IHNjYWxlLCBuYW1lbHkgdGhlIGZlbWFsZSBQaG90b2dyYXBoaWMgRmlndXJlIFJhdGluZyBTY2FsZSAoUEZSUykuIFRoaXMgc2NhbGUgY29uc2lzdHMgb2YgdGVuIHBob3RvZ3JhcGhpYyBpbWFnZXMgb2YgcmVhbCB3b21lbiB2YXJ5aW5nIGluIGJvZHkgbWFzcyBpbmRleCAoQk1JKSBmcm9tIGVtYWNpYXRlZCB0byBvYmVzZS4gVGhlIFBGUlMgd2FzIGRlc2lnbmVkIHRvIG92ZXJjb21lIG1hbnkgb2YgdGhlIGxpbWl0YXRpb25zIGFzc29jaWF0ZWQgd2l0aCBsaW5lLWRyYXduIGZpZ3VyZXMgdGhhdCBhcmUgY3VycmVudGx5IGluIHVzZSwgaW5jbHVkaW5nIGEgbGFjayBvZiByZWFsaXNtIGFuZCBwb29yIGVjb2xvZ2ljYWwgdmFsaWRpdHkuIEJhc2VkIG9uIGEgc2FtcGxlIG9mIDIwOCBhZHVsdCB3b21lbiwgdGhlIHJlc3VsdHMgb2YgdGhlIHByZXNlbnQgc3R1ZHkgc2hvd2VkIHRoYXQgdGhlIFBGUlMgaGFkIGdvb2QgdmFsaWRpdHkgaW4gdGhhdCBhbGwgaW1hZ2VzIHdlcmUgY29ycmVjdGx5IHJhbmstb3JkZXJlZCBieSBCTUkuIEluIGFkZGl0aW9uLCBjb25zdHJ1Y3QgdmFsaWRpdHkgd2FzIHN1cHBvcnRlZCBieSB0aGUgZmluZGluZyB0aGF0IGN1cnJlbnQgc2VsZi1yYXRpbmdzIG9mIGJvZHkgc2l6ZSBiYXNlZCBvbiB0aGUgUEZSUyB3ZXJlIHNpZ25pZmljYW50bHkgY29ycmVsYXRlZCB3aXRoIHBhcnRpY2lwYW50cycgQk1JIGFuZCB0aGF0IGJvZHkgZGlzc2F0aXNmYWN0aW9uIHdhcyBuZWdhdGl2ZWx5IGNvcnJlbGF0ZWQgd2l0aCBwb3NpdGl2ZSBib2R5IGltYWdlLiBGaW5hbGx5LCB0ZXN0LXJldGVzdCByZWxpYWJpbGl0aWVzIHNob3dlZCB0aGF0IHRoZSBQRlJTIHJlbWFpbmVkIHN0YWJsZSBhZnRlciBhIHRocmVlLXdlZWsgaW50ZXJ2YWwuIFRoZSBkaXNjdXNzaW9uIGZvY3VzZXMgb24gdGhlIHN0cmVuZ3RocyBhbmQgbGltaXRhdGlvbnMgb2YgdGhlIFBGUlMgaW4gcmVsYXRpb24gdG8gZXhpc3Rpbmcgc2NhbGVzIHVzZWQgaW4gYm9keSBpbWFnZSBhc3Nlc3NtZW50LiDCqSAyMDA4IEVsc2V2aWVyIEx0ZC4gQWxsIHJpZ2h0cyByZXNlcnZlZC4iLCJpc3N1ZSI6IjgiLCJ2b2x1bWUiOiI0NCIsImNvbnRhaW5lci10aXRsZS1zaG9ydCI6IlBlcnMgSW5kaXZpZCBEaWYifSwiaXNUZW1wb3JhcnkiOmZhbHNlfSx7ImlkIjoiODU3MGNjNjEtOTYyYy0zNThlLTljNGItNTBmNWNmY2QxNDk0IiwiaXRlbURhdGEiOnsidHlwZSI6ImFydGljbGUtam91cm5hbCIsImlkIjoiODU3MGNjNjEtOTYyYy0zNThlLTljNGItNTBmNWNmY2QxNDk0IiwidGl0bGUiOiJQcmVkaWN0aXZlIHJvbGUgb2YgZXh0ZXJvY2VwdGl2ZSBhbmQgaW50ZXJvY2VwdGl2ZSBib2RpbHkgZGltZW5zaW9ucyB0byBzY2hpem90eXBhbCBwZXJzb25hbGl0eSB0cmFpdHMiLCJhdXRob3IiOlt7ImZhbWlseSI6IlBhc2NpdWNjbyIsImdpdmVuIjoiTS4gUi4iLCJwYXJzZS1uYW1lcyI6ZmFsc2UsImRyb3BwaW5nLXBhcnRpY2xlIjoiIiwibm9uLWRyb3BwaW5nLXBhcnRpY2xlIjoiIn0seyJmYW1pbHkiOiJQZXJydWNjaSIsImdpdmVuIjoiTS4gRy4iLCJwYXJzZS1uYW1lcyI6ZmFsc2UsImRyb3BwaW5nLXBhcnRpY2xlIjoiIiwibm9uLWRyb3BwaW5nLXBhcnRpY2xlIjoiIn0seyJmYW1pbHkiOiJDcm9jZSIsImdpdmVuIjoiUC4iLCJwYXJzZS1uYW1lcyI6ZmFsc2UsImRyb3BwaW5nLXBhcnRpY2xlIjoiIiwibm9uLWRyb3BwaW5nLXBhcnRpY2xlIjoiIn0seyJmYW1pbHkiOiJLYWxja2VydCIsImdpdmVuIjoiQS4iLCJwYXJzZS1uYW1lcyI6ZmFsc2UsImRyb3BwaW5nLXBhcnRpY2xlIjoiIiwibm9uLWRyb3BwaW5nLXBhcnRpY2xlIjoiIn0seyJmYW1pbHkiOiJDb3N0YW50aW5pIiwiZ2l2ZW4iOiJNLiIsInBhcnNlLW5hbWVzIjpmYWxzZSwiZHJvcHBpbmctcGFydGljbGUiOiIiLCJub24tZHJvcHBpbmctcGFydGljbGUiOiIifSx7ImZhbWlseSI6IkZlcnJpIiwiZ2l2ZW4iOiJGLiIsInBhcnNlLW5hbWVzIjpmYWxzZSwiZHJvcHBpbmctcGFydGljbGUiOiIiLCJub24tZHJvcHBpbmctcGFydGljbGUiOiIifV0sImNvbnRhaW5lci10aXRsZSI6IlNjaWVudGlmaWMgcmVwb3J0cyIsImNvbnRhaW5lci10aXRsZS1zaG9ydCI6IlNjaSBSZXAiLCJhY2Nlc3NlZCI6eyJkYXRlLXBhcnRzIjpbWzIwMjUsMyw3XV19LCJET0kiOiIxMC4xMDM4L1M0MTU5OC0wMjUtODk5NTEtOSIsIklTU04iOiIyMDQ1LTIzMjIiLCJQTUlEIjoiNDAwNTA2NzEiLCJVUkwiOiJodHRwczovL3B1Ym1lZC5uY2JpLm5sbS5uaWguZ292LzQwMDUwNjcxLyIsImlzc3VlZCI6eyJkYXRlLXBhcnRzIjpbWzIwMjUsMyw2XV19LCJwYWdlIjoiNzkwOSIsInB1Ymxpc2hlciI6IlNjaSBSZXAiLCJpc3N1ZSI6IjEiLCJ2b2x1bWUiOiIxNSJ9LCJpc1RlbXBvcmFyeSI6ZmFsc2V9XX0=&quot;,&quot;citationItems&quot;:[{&quot;id&quot;:&quot;511501fd-b2c3-322c-aeee-0d0430df0449&quot;,&quot;itemData&quot;:{&quot;type&quot;:&quot;article-journal&quot;,&quot;id&quot;:&quot;511501fd-b2c3-322c-aeee-0d0430df0449&quot;,&quot;title&quot;:&quot;Initial examination of the validity and reliability of the female photographic figure rating scale for body image assessment&quot;,&quot;author&quot;:[{&quot;family&quot;:&quot;Swami&quot;,&quot;given&quot;:&quot;Viren&quot;,&quot;parse-names&quot;:false,&quot;dropping-particle&quot;:&quot;&quot;,&quot;non-dropping-particle&quot;:&quot;&quot;},{&quot;family&quot;:&quot;Salem&quot;,&quot;given&quot;:&quot;Natalie&quot;,&quot;parse-names&quot;:false,&quot;dropping-particle&quot;:&quot;&quot;,&quot;non-dropping-particle&quot;:&quot;&quot;},{&quot;family&quot;:&quot;Furnham&quot;,&quot;given&quot;:&quot;Adrian&quot;,&quot;parse-names&quot;:false,&quot;dropping-particle&quot;:&quot;&quot;,&quot;non-dropping-particle&quot;:&quot;&quot;},{&quot;family&quot;:&quot;Tovée&quot;,&quot;given&quot;:&quot;Martin J.&quot;,&quot;parse-names&quot;:false,&quot;dropping-particle&quot;:&quot;&quot;,&quot;non-dropping-particle&quot;:&quot;&quot;}],&quot;container-title&quot;:&quot;Personality and Individual Differences&quot;,&quot;DOI&quot;:&quot;10.1016/j.paid.2008.02.002&quot;,&quot;ISSN&quot;:&quot;01918869&quot;,&quot;issued&quot;:{&quot;date-parts&quot;:[[2008,6]]},&quot;page&quot;:&quot;1752-1761&quot;,&quot;abstract&quot;:&quot;The present study reports on the reliability and validity of an improved body image assessment scale, namely the female Photographic Figure Rating Scale (PFRS). This scale consists of ten photographic images of real women varying in body mass index (BMI) from emaciated to obese. The PFRS was designed to overcome many of the limitations associated with line-drawn figures that are currently in use, including a lack of realism and poor ecological validity. Based on a sample of 208 adult women, the results of the present study showed that the PFRS had good validity in that all images were correctly rank-ordered by BMI. In addition, construct validity was supported by the finding that current self-ratings of body size based on the PFRS were significantly correlated with participants' BMI and that body dissatisfaction was negatively correlated with positive body image. Finally, test-retest reliabilities showed that the PFRS remained stable after a three-week interval. The discussion focuses on the strengths and limitations of the PFRS in relation to existing scales used in body image assessment. © 2008 Elsevier Ltd. All rights reserved.&quot;,&quot;issue&quot;:&quot;8&quot;,&quot;volume&quot;:&quot;44&quot;,&quot;container-title-short&quot;:&quot;Pers Individ Dif&quot;},&quot;isTemporary&quot;:false},{&quot;id&quot;:&quot;8570cc61-962c-358e-9c4b-50f5cfcd1494&quot;,&quot;itemData&quot;:{&quot;type&quot;:&quot;article-journal&quot;,&quot;id&quot;:&quot;8570cc61-962c-358e-9c4b-50f5cfcd1494&quot;,&quot;title&quot;:&quot;Predictive role of exteroceptive and interoceptive bodily dimensions to schizotypal personality traits&quot;,&quot;author&quot;:[{&quot;family&quot;:&quot;Pasciucco&quot;,&quot;given&quot;:&quot;M. R.&quot;,&quot;parse-names&quot;:false,&quot;dropping-particle&quot;:&quot;&quot;,&quot;non-dropping-particle&quot;:&quot;&quot;},{&quot;family&quot;:&quot;Perrucci&quot;,&quot;given&quot;:&quot;M. G.&quot;,&quot;parse-names&quot;:false,&quot;dropping-particle&quot;:&quot;&quot;,&quot;non-dropping-particle&quot;:&quot;&quot;},{&quot;family&quot;:&quot;Croce&quot;,&quot;given&quot;:&quot;P.&quot;,&quot;parse-names&quot;:false,&quot;dropping-particle&quot;:&quot;&quot;,&quot;non-dropping-particle&quot;:&quot;&quot;},{&quot;family&quot;:&quot;Kalckert&quot;,&quot;given&quot;:&quot;A.&quot;,&quot;parse-names&quot;:false,&quot;dropping-particle&quot;:&quot;&quot;,&quot;non-dropping-particle&quot;:&quot;&quot;},{&quot;family&quot;:&quot;Costantini&quot;,&quot;given&quot;:&quot;M.&quot;,&quot;parse-names&quot;:false,&quot;dropping-particle&quot;:&quot;&quot;,&quot;non-dropping-particle&quot;:&quot;&quot;},{&quot;family&quot;:&quot;Ferri&quot;,&quot;given&quot;:&quot;F.&quot;,&quot;parse-names&quot;:false,&quot;dropping-particle&quot;:&quot;&quot;,&quot;non-dropping-particle&quot;:&quot;&quot;}],&quot;container-title&quot;:&quot;Scientific reports&quot;,&quot;container-title-short&quot;:&quot;Sci Rep&quot;,&quot;accessed&quot;:{&quot;date-parts&quot;:[[2025,3,7]]},&quot;DOI&quot;:&quot;10.1038/S41598-025-89951-9&quot;,&quot;ISSN&quot;:&quot;2045-2322&quot;,&quot;PMID&quot;:&quot;40050671&quot;,&quot;URL&quot;:&quot;https://pubmed.ncbi.nlm.nih.gov/40050671/&quot;,&quot;issued&quot;:{&quot;date-parts&quot;:[[2025,3,6]]},&quot;page&quot;:&quot;7909&quot;,&quot;publisher&quot;:&quot;Sci Rep&quot;,&quot;issue&quot;:&quot;1&quot;,&quot;volume&quot;:&quot;15&quot;},&quot;isTemporary&quot;:false}]},{&quot;citationID&quot;:&quot;MENDELEY_CITATION_d5c0d013-372e-4b0b-855c-a78677ef2157&quot;,&quot;properties&quot;:{&quot;noteIndex&quot;:0},&quot;isEdited&quot;:false,&quot;manualOverride&quot;:{&quot;isManuallyOverridden&quot;:false,&quot;citeprocText&quot;:&quot;(Harvie et al., 2018)&quot;,&quot;manualOverrideText&quot;:&quot;&quot;},&quot;citationTag&quot;:&quot;MENDELEY_CITATION_v3_eyJjaXRhdGlvbklEIjoiTUVOREVMRVlfQ0lUQVRJT05fZDVjMGQwMTMtMzcyZS00YjBiLTg1NWMtYTc4Njc3ZWYyMTU3IiwicHJvcGVydGllcyI6eyJub3RlSW5kZXgiOjB9LCJpc0VkaXRlZCI6ZmFsc2UsIm1hbnVhbE92ZXJyaWRlIjp7ImlzTWFudWFsbHlPdmVycmlkZGVuIjpmYWxzZSwiY2l0ZXByb2NUZXh0IjoiKEhhcnZpZSBldCBhbC4sIDIwMTgpIiwibWFudWFsT3ZlcnJpZGVUZXh0IjoiIn0sImNpdGF0aW9uSXRlbXMiOlt7ImlkIjoiNTQyYTU1N2YtMTZkMy0zYTExLWIwZmItMmQzYTk2OGNkYmVmIiwiaXRlbURhdGEiOnsidHlwZSI6ImFydGljbGUtam91cm5hbCIsImlkIjoiNTQyYTU1N2YtMTZkMy0zYTExLWIwZmItMmQzYTk2OGNkYmVmIiwidGl0bGUiOiJUYWN0aWxlIGFjdWl0eSBpcyByZWR1Y2VkIGluIHBlb3BsZSB3aXRoIGNocm9uaWMgbmVjayBwYWluIiwiYXV0aG9yIjpbeyJmYW1pbHkiOiJIYXJ2aWUiLCJnaXZlbiI6IkRhbmllbCBTLiIsInBhcnNlLW5hbWVzIjpmYWxzZSwiZHJvcHBpbmctcGFydGljbGUiOiIiLCJub24tZHJvcHBpbmctcGFydGljbGUiOiIifSx7ImZhbWlseSI6IkVkbW9uZC1IYW5rIiwiZ2l2ZW4iOiJHcmFjZSIsInBhcnNlLW5hbWVzIjpmYWxzZSwiZHJvcHBpbmctcGFydGljbGUiOiIiLCJub24tZHJvcHBpbmctcGFydGljbGUiOiIifSx7ImZhbWlseSI6IlNtaXRoIiwiZ2l2ZW4iOiJBc2hsZXkgRC4iLCJwYXJzZS1uYW1lcyI6ZmFsc2UsImRyb3BwaW5nLXBhcnRpY2xlIjoiIiwibm9uLWRyb3BwaW5nLXBhcnRpY2xlIjoiIn1dLCJjb250YWluZXItdGl0bGUiOiJNdXNjdWxvc2tlbGV0YWwgU2NpZW5jZSBhbmQgUHJhY3RpY2UiLCJET0kiOiIxMC4xMDE2L2oubXNrc3AuMjAxNy4xMS4wMDkiLCJJU1NOIjoiMjQ2ODc4MTIiLCJQTUlEIjoiMjkxODAxMTEiLCJpc3N1ZWQiOnsiZGF0ZS1wYXJ0cyI6W1syMDE4LDIsMV1dfSwicGFnZSI6IjYxLTY2IiwiYWJzdHJhY3QiOiJCYWNrZ3JvdW5kIFRhY3RpbGUgYWN1aXR5IGRlZmljaXRzIGhhdmUgYmVlbiBkZW1vbnN0cmF0ZWQgaW4gYSByYW5nZSBvZiBwZXJzaXN0ZW50IHBhaW4gY29uZGl0aW9ucyBhbmQgbWF5IHJlZmxlY3QgdW5kZXJseWluZyBjb3J0aWNhbCByZS1vcmdhbmlzYXRpb24uIE9iamVjdGl2ZSBUaGlzIHN0dWR5IGFpbWVkIHRvIGRldGVybWluZSB3aGV0aGVyIHRhY3RpbGUgYWN1aXR5IGlzIGltcGFpcmVkIGluIHBlb3BsZSB3aXRoIGNocm9uaWMgbmVjayBwYWluIHJlbGF0aXZlIHRvIGNvbnRyb2xzLCBhbmQgd2hldGhlciBkZWZpY2l0cyByZWxhdGUgdG8gcGFpbiBsb2NhdGlvbiwgZHVyYXRpb24gYW5kIGludGVuc2l0eS4gTWV0aG9kcyBJbiB0aGlzIGNyb3NzLXNlY3Rpb25hbCBzdHVkeSwgMjAgcGVvcGxlIHdpdGggY2hyb25pYyBuZWNrIHBhaW4gKDUgaWRpb3BhdGhpYyBuZWNrIHBhaW47IDE1IHdoaXBsYXNoLWFzc29jaWF0ZWQgZGlzb3JkZXIpIGFuZCAyMCBwYWluLWZyZWUgY29udHJvbHMgdW5kZXJ3ZW50IHR3by1wb2ludCBkaXNjcmltaW5hdGlvbiAoVFBEKSB0ZXN0aW5nIGF0IHRoZSBuZWNrLCBiYWNrIGFuZCBhcm0sIGFuZCBwb2ludC10by1wb2ludCAoUFRQKSBhbmQgZ3JhcGhlc3RoZXNpYSB0ZXN0cyBvZiB0YWN0aWxlIGFjdWl0eSBhdCB0aGUgbmVjayBhbmQgYXJtLiBSZXN1bHRzIExpbmVhciBtaXhlZCBlZmZlY3RzIG1vZGVscyBkZW1vbnN0cmF0ZWQgYSBzaWduaWZpY2FudCBncm91cCpib2R5IHJlZ2lvbiBpbnRlcmFjdGlvbiBmb3IgVFBELCBHcmFwaGVzdGhlc2lhIGFuZCBQVFAgdGVzdHMgKFBzIDwgMC4wMDEpLCB3aXRoIHBvc3QgaG9jIHRlc3RzIHNob3dpbmcgaW1wYWlyZWQgVFBEIGluIHBlb3BsZSB3aXRoIG5lY2sgcGFpbiByZWxhdGl2ZSB0byBjb250cm9scyBhdCB0aGUgbmVjaywgbG93IGJhY2ssIGFuZCBhcm0gKFAg4omkIDAuMDAxKS4gR3JhcGhlc3RoZXNpYSBhbmQgUFRQIHdhcyBhbHNvIGltcGFpcmVkIGF0IHRoZSBuZWNrIChQIDwgMC4wMDEpIGJ1dCBub3QgdGhlIGFybSAoUCDiiaUgMC40OCkuIFRQRCBjb3JyZWxhdGVkIHdpdGggaW50ZW5zaXR5IGFuZCBkdXJhdGlvbiBvZiBwYWluIChQZWFyc29uJ3MgciA9IDAuNDgsIFAgPCAwLjA1OyBQZWFyc29uJ3MgciA9IDAuNzcsIFAgPCAwLjAxKS4gVGhlcmUgd2FzIG5vIHNpZyBkaWZmZXJlbmNlIGJldHdlZW4gdGhlIHR3byBuZWNrIHBhaW4gZ3JvdXBzIGZvciBhbnkgdGFjdGlsZSBhY3VpdHkgbWVhc3VyZSAoVFBEOiBQID0gMC4wNTQ7IEdyYXBoZXN0aGVzaWE7IFAgPSAwLjY3OyBQb2ludCB0byBQb2ludDogUCA9IDAuNzcpLCBob3dldmVyLCBsb3cgcG93ZXIgbGltaXRlZCBjb25maWRlbmNlIGluIHRoaXMgY29tcGFyaXNvbi4gQ29uY2x1c2lvbiBQZW9wbGUgd2l0aCBjaHJvbmljIG5lY2sgcGFpbiBkZW1vbnN0cmF0ZWQgdGFjdGlsZSBhY3VpdHkgZGVmaWNpdHMgaW4gcGFpbmZ1bCBhbmQgbm9uLXBhaW5mdWwgcmVnaW9ucyB3aGVuIG1lYXN1cmVkIHVzaW5nIHRoZSBUUEQgdGVzdCwgd2l0aCB0aGUgbWFnbml0dWRlIG9mIGRlZmljaXRzIGFwcGVhcmluZyBncmVhdGVzdCBhdCB0aGUgbmVjay4gVGhlIHN0dWR5IGFsc28gcmV2ZWFsZWQgYSBwb3NpdGl2ZSByZWxhdGlvbnNoaXAgYmV0d2VlbiBUUEQgYW5kIHBhaW4gaW50ZW5zaXR5L2R1cmF0aW9uLCBmdXJ0aGVyIHN1cHBvcnRpbmcgdGhlIG1haW4gc3R1ZHkgZmluZGluZy4iLCJwdWJsaXNoZXIiOiJFbHNldmllciBMdGQiLCJ2b2x1bWUiOiIzMyIsImNvbnRhaW5lci10aXRsZS1zaG9ydCI6Ik11c2N1bG9za2VsZXQgU2NpIFByYWN0In0sImlzVGVtcG9yYXJ5IjpmYWxzZX1dfQ==&quot;,&quot;citationItems&quot;:[{&quot;id&quot;:&quot;542a557f-16d3-3a11-b0fb-2d3a968cdbef&quot;,&quot;itemData&quot;:{&quot;type&quot;:&quot;article-journal&quot;,&quot;id&quot;:&quot;542a557f-16d3-3a11-b0fb-2d3a968cdbef&quot;,&quot;title&quot;:&quot;Tactile acuity is reduced in people with chronic neck pain&quot;,&quot;author&quot;:[{&quot;family&quot;:&quot;Harvie&quot;,&quot;given&quot;:&quot;Daniel S.&quot;,&quot;parse-names&quot;:false,&quot;dropping-particle&quot;:&quot;&quot;,&quot;non-dropping-particle&quot;:&quot;&quot;},{&quot;family&quot;:&quot;Edmond-Hank&quot;,&quot;given&quot;:&quot;Grace&quot;,&quot;parse-names&quot;:false,&quot;dropping-particle&quot;:&quot;&quot;,&quot;non-dropping-particle&quot;:&quot;&quot;},{&quot;family&quot;:&quot;Smith&quot;,&quot;given&quot;:&quot;Ashley D.&quot;,&quot;parse-names&quot;:false,&quot;dropping-particle&quot;:&quot;&quot;,&quot;non-dropping-particle&quot;:&quot;&quot;}],&quot;container-title&quot;:&quot;Musculoskeletal Science and Practice&quot;,&quot;DOI&quot;:&quot;10.1016/j.msksp.2017.11.009&quot;,&quot;ISSN&quot;:&quot;24687812&quot;,&quot;PMID&quot;:&quot;29180111&quot;,&quot;issued&quot;:{&quot;date-parts&quot;:[[2018,2,1]]},&quot;page&quot;:&quot;61-66&quot;,&quot;abstract&quot;:&quot;Background Tactile acuity deficits have been demonstrated in a range of persistent pain conditions and may reflect underlying cortical re-organisation. Objective This study aimed to determine whether tactile acuity is impaired in people with chronic neck pain relative to controls, and whether deficits relate to pain location, duration and intensity. Methods In this cross-sectional study, 20 people with chronic neck pain (5 idiopathic neck pain; 15 whiplash-associated disorder) and 20 pain-free controls underwent two-point discrimination (TPD) testing at the neck, back and arm, and point-to-point (PTP) and graphesthesia tests of tactile acuity at the neck and arm. Results Linear mixed effects models demonstrated a significant group*body region interaction for TPD, Graphesthesia and PTP tests (Ps &lt; 0.001), with post hoc tests showing impaired TPD in people with neck pain relative to controls at the neck, low back, and arm (P ≤ 0.001). Graphesthesia and PTP was also impaired at the neck (P &lt; 0.001) but not the arm (P ≥ 0.48). TPD correlated with intensity and duration of pain (Pearson's r = 0.48, P &lt; 0.05; Pearson's r = 0.77, P &lt; 0.01). There was no sig difference between the two neck pain groups for any tactile acuity measure (TPD: P = 0.054; Graphesthesia; P = 0.67; Point to Point: P = 0.77), however, low power limited confidence in this comparison. Conclusion People with chronic neck pain demonstrated tactile acuity deficits in painful and non-painful regions when measured using the TPD test, with the magnitude of deficits appearing greatest at the neck. The study also revealed a positive relationship between TPD and pain intensity/duration, further supporting the main study finding.&quot;,&quot;publisher&quot;:&quot;Elsevier Ltd&quot;,&quot;volume&quot;:&quot;33&quot;,&quot;container-title-short&quot;:&quot;Musculoskelet Sci Pract&quot;},&quot;isTemporary&quot;:false}]},{&quot;citationID&quot;:&quot;MENDELEY_CITATION_9963aa04-5155-4e39-a1ff-d077940079fd&quot;,&quot;properties&quot;:{&quot;noteIndex&quot;:0},&quot;isEdited&quot;:false,&quot;manualOverride&quot;:{&quot;isManuallyOverridden&quot;:false,&quot;citeprocText&quot;:&quot;(Weber, 1996)&quot;,&quot;manualOverrideText&quot;:&quot;&quot;},&quot;citationTag&quot;:&quot;MENDELEY_CITATION_v3_eyJjaXRhdGlvbklEIjoiTUVOREVMRVlfQ0lUQVRJT05fOTk2M2FhMDQtNTE1NS00ZTM5LWExZmYtZDA3Nzk0MDA3OWZkIiwicHJvcGVydGllcyI6eyJub3RlSW5kZXgiOjB9LCJpc0VkaXRlZCI6ZmFsc2UsIm1hbnVhbE92ZXJyaWRlIjp7ImlzTWFudWFsbHlPdmVycmlkZGVuIjpmYWxzZSwiY2l0ZXByb2NUZXh0IjoiKFdlYmVyLCAxOTk2KSIsIm1hbnVhbE92ZXJyaWRlVGV4dCI6IiJ9LCJjaXRhdGlvbkl0ZW1zIjpbeyJpZCI6ImRkYzhmYTQ4LWZlZTktMzk4MC04Y2ZiLTQxMzEwNThkZTc0NyIsIml0ZW1EYXRhIjp7InR5cGUiOiJyZXBvcnQiLCJpZCI6ImRkYzhmYTQ4LWZlZTktMzk4MC04Y2ZiLTQxMzEwNThkZTc0NyIsInRpdGxlIjoiT04gVEhFIFRBQ1RJTEUgU0VOU0VTIiwiYXV0aG9yIjpbeyJmYW1pbHkiOiJXZWJlciIsImdpdmVuIjoiRSBIIiwicGFyc2UtbmFtZXMiOmZhbHNlLCJkcm9wcGluZy1wYXJ0aWNsZSI6IiIsIm5vbi1kcm9wcGluZy1wYXJ0aWNsZSI6IiJ9XSwiYWNjZXNzZWQiOnsiZGF0ZS1wYXJ0cyI6W1syMDIzLDUsMzFdXX0sIkRPSSI6Imh0dHBzOi8vZG9pLm9yZy8xMC40MzI0Lzk3ODEzMTU3ODIwODkiLCJVUkwiOiJodHRwczovL2RvaS5vcmcvMTAuNDMyNC85NzgxMzE1NzgyMDg5IiwiaXNzdWVkIjp7ImRhdGUtcGFydHMiOltbMTk5Nl1dfSwiY29udGFpbmVyLXRpdGxlLXNob3J0IjoiIn0sImlzVGVtcG9yYXJ5IjpmYWxzZX1dfQ==&quot;,&quot;citationItems&quot;:[{&quot;id&quot;:&quot;ddc8fa48-fee9-3980-8cfb-4131058de747&quot;,&quot;itemData&quot;:{&quot;type&quot;:&quot;report&quot;,&quot;id&quot;:&quot;ddc8fa48-fee9-3980-8cfb-4131058de747&quot;,&quot;title&quot;:&quot;ON THE TACTILE SENSES&quot;,&quot;author&quot;:[{&quot;family&quot;:&quot;Weber&quot;,&quot;given&quot;:&quot;E H&quot;,&quot;parse-names&quot;:false,&quot;dropping-particle&quot;:&quot;&quot;,&quot;non-dropping-particle&quot;:&quot;&quot;}],&quot;accessed&quot;:{&quot;date-parts&quot;:[[2023,5,31]]},&quot;DOI&quot;:&quot;https://doi.org/10.4324/9781315782089&quot;,&quot;URL&quot;:&quot;https://doi.org/10.4324/9781315782089&quot;,&quot;issued&quot;:{&quot;date-parts&quot;:[[1996]]},&quot;container-title-short&quot;:&quot;&quot;},&quot;isTemporary&quot;:false}]},{&quot;citationID&quot;:&quot;MENDELEY_CITATION_5357a98a-2432-4310-b6af-194af6e145ce&quot;,&quot;properties&quot;:{&quot;noteIndex&quot;:0},&quot;isEdited&quot;:false,&quot;manualOverride&quot;:{&quot;isManuallyOverridden&quot;:false,&quot;citeprocText&quot;:&quot;(Spitoni et al., 2015)&quot;,&quot;manualOverrideText&quot;:&quot;&quot;},&quot;citationTag&quot;:&quot;MENDELEY_CITATION_v3_eyJjaXRhdGlvbklEIjoiTUVOREVMRVlfQ0lUQVRJT05fNTM1N2E5OGEtMjQzMi00MzEwLWI2YWYtMTk0YWY2ZTE0NWNlIiwicHJvcGVydGllcyI6eyJub3RlSW5kZXgiOjB9LCJpc0VkaXRlZCI6ZmFsc2UsIm1hbnVhbE92ZXJyaWRlIjp7ImlzTWFudWFsbHlPdmVycmlkZGVuIjpmYWxzZSwiY2l0ZXByb2NUZXh0IjoiKFNwaXRvbmkgZXQgYWwuLCAyMDE1KSIsIm1hbnVhbE92ZXJyaWRlVGV4dCI6IiJ9LCJjaXRhdGlvbkl0ZW1zIjpbeyJpZCI6ImQwYWI2ZWVkLWFiNjItM2M5Ni04MWFlLWEyNzQ0OTIzOTQ2YiIsIml0ZW1EYXRhIjp7InR5cGUiOiJhcnRpY2xlLWpvdXJuYWwiLCJpZCI6ImQwYWI2ZWVkLWFiNjItM2M5Ni04MWFlLWEyNzQ0OTIzOTQ2YiIsInRpdGxlIjoiVGhlIHR3byBkaW1lbnNpb25zIG9mIHRoZSBib2R5IHJlcHJlc2VudGF0aW9uIGluIHdvbWVuIHN1ZmZlcmluZyBmcm9tIEFub3JleGlhIE5lcnZvc2EiLCJhdXRob3IiOlt7ImZhbWlseSI6IlNwaXRvbmkiLCJnaXZlbiI6IkdyYXppYSBGZXJuYW5kYSIsInBhcnNlLW5hbWVzIjpmYWxzZSwiZHJvcHBpbmctcGFydGljbGUiOiIiLCJub24tZHJvcHBpbmctcGFydGljbGUiOiIifSx7ImZhbWlseSI6IlNlcmlubyIsImdpdmVuIjoiQW5kcmVhIiwicGFyc2UtbmFtZXMiOmZhbHNlLCJkcm9wcGluZy1wYXJ0aWNsZSI6IiIsIm5vbi1kcm9wcGluZy1wYXJ0aWNsZSI6IiJ9LHsiZmFtaWx5IjoiQ290dWdubyIsImdpdmVuIjoiQXJtYW5kbyIsInBhcnNlLW5hbWVzIjpmYWxzZSwiZHJvcHBpbmctcGFydGljbGUiOiIiLCJub24tZHJvcHBpbmctcGFydGljbGUiOiIifSx7ImZhbWlseSI6Ik1hbmNpbmkiLCJnaXZlbiI6IkZyYW5jZXNjbyIsInBhcnNlLW5hbWVzIjpmYWxzZSwiZHJvcHBpbmctcGFydGljbGUiOiIiLCJub24tZHJvcHBpbmctcGFydGljbGUiOiIifSx7ImZhbWlseSI6IkFudG9udWNjaSIsImdpdmVuIjoiR2FicmllbGxhIiwicGFyc2UtbmFtZXMiOmZhbHNlLCJkcm9wcGluZy1wYXJ0aWNsZSI6IiIsIm5vbi1kcm9wcGluZy1wYXJ0aWNsZSI6IiJ9LHsiZmFtaWx5IjoiUGl6emFtaWdsaW8iLCJnaXZlbiI6Ikx1aWdpIiwicGFyc2UtbmFtZXMiOmZhbHNlLCJkcm9wcGluZy1wYXJ0aWNsZSI6IiIsIm5vbi1kcm9wcGluZy1wYXJ0aWNsZSI6IiJ9XSwiY29udGFpbmVyLXRpdGxlIjoiUHN5Y2hpYXRyeSBSZXNlYXJjaCIsIkRPSSI6IjEwLjEwMTYvai5wc3ljaHJlcy4yMDE1LjA4LjAzNiIsIklTU04iOiIxODcyNzEyMyIsIlBNSUQiOiIyNjM2MDk3OCIsImlzc3VlZCI6eyJkYXRlLXBhcnRzIjpbWzIwMTUsMTIsMTVdXX0sInBhZ2UiOiIxODEtMTg4IiwiYWJzdHJhY3QiOiJBIGNvcmUgc3ltcHRvbSBvZiBBbm9yZXhpYSBOZXJ2b3NhIChBTikgaXMgYSBzZXZlcmUgYWx0ZXJhdGlvbiBvZiBib2R5IHJlcHJlc2VudGF0aW9ucy4gRXZpZGVuY2UgZnJvbSBzb21hdG9wZXJjZXB0aW9uIHN0dWRpZXMgcG9pbnQgdG8gYSBnZW5lcmljIGRpc3R1cmJhbmNlcyBvZiBzb21hdG9zZW5zb3J5IGNvbXBvbmVudHMgb2YgYm9keSByZXByZXNlbnRhdGlvbnMuIEhlcmUgd2UgaGF2ZSBpbnZlc3RpZ2F0ZWQgd2hldGhlciBBTiBwYXRpZW50cyAoTj0xOCkgYW5kIGNvbnRyb2xzIGRpZmZlcmVkIGluIHRoZSBwZXJjZXB0aW9uIG9mIHRhY3RpbGUgc3RpbXVsaSBkaWZmZXJlbnRseSBvcmllbnRlZCBhbG9uZyB0aGUgYm9keSBheGVzLiBXZSB0ZXN0ZWQgdGhlIGh5cG90aGVzaXMgdGhhdCBwYXRpZW50cyBwZXJjZWl2ZSBhbmQgcmVwcmVzZW50IHRoZWlyIGJvZHkgc2VsZWN0aXZlbHkgbGFyZ2VyIGluIG9ubHkgb25lIGRpbWVuc2lvbi4gVG8gdGhpcyBhaW0gd2UgdXNlZCBlbGVtZW50YXJ5IHRhY3RpbGUgbWVhc3VyZXMgZm9yIHRhY3RpbGUgYWN1aXR5IChWb24gRnJleSdzIHRlc3QgYW5kIHR3by1wb2ludCBkaXNjcmltaW5hdGlvbiB0aHJlc2hvbGRzIC0gMiBQRCkgYW5kIHRhY3RpbGUgZGlzY3JpbWluYXRpb24gbWVhc3VyZXMuIFRoZSByYXRpb25hbGUgaXMgYmFzZWQgb24gdGhlIGFzc3VtcHRpb24gdGhhdCBBTiBwYXRpZW50cyBoYXZlIGEgd2lkZXIgYm9keSByZXByZXNlbnRhdGlvbiwgYW5kIHRoYXQgdGFjdGlsZSBib2R5IHJlcHJlc2VudGF0aW9uIHRhc2tzIChUYWN0aWxlIERpc3RhbmNlIHRhc2spIG9yaWVudGVkIGFjcm9zcyB0aGUgYm9kaWVzIChob3Jpem9udGFsbHkpIGFyZSBpbmZsdWVuY2VkIGJ5IGRpc3RvcnRlZCBib2R5IHJlcHJlc2VudGF0aW9ucyBjb21wYXJlZCB3aXRoIHRhY3RpbGUgc3RpbXVsaSBvcmllbnRlZCBhbG9uZyB0aGUgYm9kaWVzICh2ZXJ0aWNhbGx5KSB3aGljaCBzaG91bGQgbm90IGJlIGluZmx1ZW5jZWQgYnkgYm9keSByZXByZXNlbnRhdGlvbnMuIFJlc3VsdHMgc2hvd2VkIHRoYXQgcGF0aWVudHMganVkZ2VkIGhvcml6b250YWwgdGFjdGlsZSBzdGltdWxpIHNpZ25pZmljYW50bHkgd2lkZXIgdGhhbiB0aGUgc2FtZSBzdGltdWxpIG9yaWVudGVkIHZlcnRpY2FsbHkuVGhlc2UgcmVzdWx0cyBzdWdnZXN0IHRoYXQgaHVtYW4gYnJhaW4gcGVyY2VpdmVzIHRoaW5ncyBkaWZmZXJlbnRseSBiYXNlZCBvbiBib2R5IHJlcHJlc2VudGF0aW9ucyBhbmQgdGhhdCB0aGUgYmVsaWVmcyBjb25jZXJuaW5nIGJvZHkgc2l6ZSBpbmZsdWVuY2UgdGhlIHNwZWNpZmljIHNvbWF0b3NlbnNvcnkgcHJvY2VzcyBvZiB0YWN0aWxlIGV4cGVyaWVuY2UuIiwicHVibGlzaGVyIjoiRWxzZXZpZXIgSXJlbGFuZCBMdGQiLCJpc3N1ZSI6IjIiLCJ2b2x1bWUiOiIyMzAiLCJjb250YWluZXItdGl0bGUtc2hvcnQiOiJQc3ljaGlhdHJ5IFJlcyJ9LCJpc1RlbXBvcmFyeSI6ZmFsc2V9XX0=&quot;,&quot;citationItems&quot;:[{&quot;id&quot;:&quot;d0ab6eed-ab62-3c96-81ae-a2744923946b&quot;,&quot;itemData&quot;:{&quot;type&quot;:&quot;article-journal&quot;,&quot;id&quot;:&quot;d0ab6eed-ab62-3c96-81ae-a2744923946b&quot;,&quot;title&quot;:&quot;The two dimensions of the body representation in women suffering from Anorexia Nervosa&quot;,&quot;author&quot;:[{&quot;family&quot;:&quot;Spitoni&quot;,&quot;given&quot;:&quot;Grazia Fernanda&quot;,&quot;parse-names&quot;:false,&quot;dropping-particle&quot;:&quot;&quot;,&quot;non-dropping-particle&quot;:&quot;&quot;},{&quot;family&quot;:&quot;Serino&quot;,&quot;given&quot;:&quot;Andrea&quot;,&quot;parse-names&quot;:false,&quot;dropping-particle&quot;:&quot;&quot;,&quot;non-dropping-particle&quot;:&quot;&quot;},{&quot;family&quot;:&quot;Cotugno&quot;,&quot;given&quot;:&quot;Armando&quot;,&quot;parse-names&quot;:false,&quot;dropping-particle&quot;:&quot;&quot;,&quot;non-dropping-particle&quot;:&quot;&quot;},{&quot;family&quot;:&quot;Mancini&quot;,&quot;given&quot;:&quot;Francesco&quot;,&quot;parse-names&quot;:false,&quot;dropping-particle&quot;:&quot;&quot;,&quot;non-dropping-particle&quot;:&quot;&quot;},{&quot;family&quot;:&quot;Antonucci&quot;,&quot;given&quot;:&quot;Gabriella&quot;,&quot;parse-names&quot;:false,&quot;dropping-particle&quot;:&quot;&quot;,&quot;non-dropping-particle&quot;:&quot;&quot;},{&quot;family&quot;:&quot;Pizzamiglio&quot;,&quot;given&quot;:&quot;Luigi&quot;,&quot;parse-names&quot;:false,&quot;dropping-particle&quot;:&quot;&quot;,&quot;non-dropping-particle&quot;:&quot;&quot;}],&quot;container-title&quot;:&quot;Psychiatry Research&quot;,&quot;DOI&quot;:&quot;10.1016/j.psychres.2015.08.036&quot;,&quot;ISSN&quot;:&quot;18727123&quot;,&quot;PMID&quot;:&quot;26360978&quot;,&quot;issued&quot;:{&quot;date-parts&quot;:[[2015,12,15]]},&quot;page&quot;:&quot;181-188&quot;,&quot;abstract&quot;:&quot;A core symptom of Anorexia Nervosa (AN) is a severe alteration of body representations. Evidence from somatoperception studies point to a generic disturbances of somatosensory components of body representations. Here we have investigated whether AN patients (N=18) and controls differed in the perception of tactile stimuli differently oriented along the body axes. We tested the hypothesis that patients perceive and represent their body selectively larger in only one dimension. To this aim we used elementary tactile measures for tactile acuity (Von Frey's test and two-point discrimination thresholds - 2 PD) and tactile discrimination measures. The rationale is based on the assumption that AN patients have a wider body representation, and that tactile body representation tasks (Tactile Distance task) oriented across the bodies (horizontally) are influenced by distorted body representations compared with tactile stimuli oriented along the bodies (vertically) which should not be influenced by body representations. Results showed that patients judged horizontal tactile stimuli significantly wider than the same stimuli oriented vertically.These results suggest that human brain perceives things differently based on body representations and that the beliefs concerning body size influence the specific somatosensory process of tactile experience.&quot;,&quot;publisher&quot;:&quot;Elsevier Ireland Ltd&quot;,&quot;issue&quot;:&quot;2&quot;,&quot;volume&quot;:&quot;230&quot;,&quot;container-title-short&quot;:&quot;Psychiatry Res&quot;},&quot;isTemporary&quot;:false}]},{&quot;citationID&quot;:&quot;MENDELEY_CITATION_20304fb0-280d-48a5-903b-a17c6064d018&quot;,&quot;properties&quot;:{&quot;noteIndex&quot;:0},&quot;isEdited&quot;:false,&quot;manualOverride&quot;:{&quot;isManuallyOverridden&quot;:false,&quot;citeprocText&quot;:&quot;(Longo, 2016)&quot;,&quot;manualOverrideText&quot;:&quot;&quot;},&quot;citationTag&quot;:&quot;MENDELEY_CITATION_v3_eyJjaXRhdGlvbklEIjoiTUVOREVMRVlfQ0lUQVRJT05fMjAzMDRmYjAtMjgwZC00OGE1LTkwM2ItYTE3YzYwNjRkMDE4IiwicHJvcGVydGllcyI6eyJub3RlSW5kZXgiOjB9LCJpc0VkaXRlZCI6ZmFsc2UsIm1hbnVhbE92ZXJyaWRlIjp7ImlzTWFudWFsbHlPdmVycmlkZGVuIjpmYWxzZSwiY2l0ZXByb2NUZXh0IjoiKExvbmdvLCAyMDE2KSIsIm1hbnVhbE92ZXJyaWRlVGV4dCI6IiJ9LCJjaXRhdGlvbkl0ZW1zIjpbeyJpZCI6ImE4YzNlMDM0LTNmZjQtM2NmZS1iOTMwLWVhZGM2ZjYyM2MyYSIsIml0ZW1EYXRhIjp7InR5cGUiOiJjaGFwdGVyIiwiaWQiOiJhOGMzZTAzNC0zZmY0LTNjZmUtYjkzMC1lYWRjNmY2MjNjMmEiLCJ0aXRsZSI6IlR5cGVzIG9mIGJvZHkgcmVwcmVzZW50YXRpb24iLCJhdXRob3IiOlt7ImZhbWlseSI6IkxvbmdvIiwiZ2l2ZW4iOiJNLlIuIiwicGFyc2UtbmFtZXMiOmZhbHNlLCJkcm9wcGluZy1wYXJ0aWNsZSI6IiIsIm5vbi1kcm9wcGluZy1wYXJ0aWNsZSI6IiJ9XSwiZWRpdG9yIjpbeyJmYW1pbHkiOiJJbiBZLiBDb2VsbG8gJiBNLiBILiBGaXNjaGVyIChFZHMuKSIsImdpdmVuIjoiIiwicGFyc2UtbmFtZXMiOmZhbHNlLCJkcm9wcGluZy1wYXJ0aWNsZSI6IiIsIm5vbi1kcm9wcGluZy1wYXJ0aWNsZSI6IiJ9XSwiaXNzdWVkIjp7ImRhdGUtcGFydHMiOltbMjAxNl1dfSwicGFnZSI6IjExNy0xMzQiLCJjb250YWluZXItdGl0bGUtc2hvcnQiOiIifSwiaXNUZW1wb3JhcnkiOmZhbHNlfV19&quot;,&quot;citationItems&quot;:[{&quot;id&quot;:&quot;a8c3e034-3ff4-3cfe-b930-eadc6f623c2a&quot;,&quot;itemData&quot;:{&quot;type&quot;:&quot;chapter&quot;,&quot;id&quot;:&quot;a8c3e034-3ff4-3cfe-b930-eadc6f623c2a&quot;,&quot;title&quot;:&quot;Types of body representation&quot;,&quot;author&quot;:[{&quot;family&quot;:&quot;Longo&quot;,&quot;given&quot;:&quot;M.R.&quot;,&quot;parse-names&quot;:false,&quot;dropping-particle&quot;:&quot;&quot;,&quot;non-dropping-particle&quot;:&quot;&quot;}],&quot;editor&quot;:[{&quot;family&quot;:&quot;In Y. Coello &amp; M. H. Fischer (Eds.)&quot;,&quot;given&quot;:&quot;&quot;,&quot;parse-names&quot;:false,&quot;dropping-particle&quot;:&quot;&quot;,&quot;non-dropping-particle&quot;:&quot;&quot;}],&quot;issued&quot;:{&quot;date-parts&quot;:[[2016]]},&quot;page&quot;:&quot;117-134&quot;,&quot;container-title-short&quot;:&quot;&quot;},&quot;isTemporary&quot;:false}]},{&quot;citationID&quot;:&quot;MENDELEY_CITATION_368ac91b-9d7a-4e83-8022-0ba7bf4184b4&quot;,&quot;properties&quot;:{&quot;noteIndex&quot;:0},&quot;isEdited&quot;:false,&quot;manualOverride&quot;:{&quot;isManuallyOverridden&quot;:false,&quot;citeprocText&quot;:&quot;(Benton, 1983)&quot;,&quot;manualOverrideText&quot;:&quot;&quot;},&quot;citationTag&quot;:&quot;MENDELEY_CITATION_v3_eyJjaXRhdGlvbklEIjoiTUVOREVMRVlfQ0lUQVRJT05fMzY4YWM5MWItOWQ3YS00ZTgzLTgwMjItMGJhN2JmNDE4NGI0IiwicHJvcGVydGllcyI6eyJub3RlSW5kZXgiOjB9LCJpc0VkaXRlZCI6ZmFsc2UsIm1hbnVhbE92ZXJyaWRlIjp7ImlzTWFudWFsbHlPdmVycmlkZGVuIjpmYWxzZSwiY2l0ZXByb2NUZXh0IjoiKEJlbnRvbiwgMTk4MykiLCJtYW51YWxPdmVycmlkZVRleHQiOiIifSwiY2l0YXRpb25JdGVtcyI6W3siaWQiOiI4ZDg3ZWUwZC05N2NkLTM5YjMtYmZkMC0xNDRkZjlhYzU1MjciLCJpdGVtRGF0YSI6eyJ0eXBlIjoiYm9vayIsImlkIjoiOGQ4N2VlMGQtOTdjZC0zOWIzLWJmZDAtMTQ0ZGY5YWM1NTI3IiwidGl0bGUiOiJDb250cmlidXRpb25zIHRvIG5ldXJvcHN5Y2hvbG9naWNhbCBhc3Nlc3NtZW50OiB0ZXN0czogOS4gRmluZ2VyIGxvY2FsaXphdGlvbiBjb21wbGV0ZSB0ZXN0LiAiLCJhdXRob3IiOlt7ImZhbWlseSI6IkJlbnRvbiIsImdpdmVuIjoiQS5MLiwgSGFtc2hlciwgSy4sIFZhcm5leSwgTi5SLiwgU3ByZWVuLCBPLiwiLCJwYXJzZS1uYW1lcyI6ZmFsc2UsImRyb3BwaW5nLXBhcnRpY2xlIjoiIiwibm9uLWRyb3BwaW5nLXBhcnRpY2xlIjoiIn1dLCJlZGl0b3IiOlt7ImZhbWlseSI6Ik94Zm9yZCBVbml2ZXJzaXR5IFByZXNzIiwiZ2l2ZW4iOiIiLCJwYXJzZS1uYW1lcyI6ZmFsc2UsImRyb3BwaW5nLXBhcnRpY2xlIjoiIiwibm9uLWRyb3BwaW5nLXBhcnRpY2xlIjoiIn1dLCJpc3N1ZWQiOnsiZGF0ZS1wYXJ0cyI6W1sxOTgzXV19LCJjb250YWluZXItdGl0bGUtc2hvcnQiOiIifSwiaXNUZW1wb3JhcnkiOmZhbHNlfV19&quot;,&quot;citationItems&quot;:[{&quot;id&quot;:&quot;8d87ee0d-97cd-39b3-bfd0-144df9ac5527&quot;,&quot;itemData&quot;:{&quot;type&quot;:&quot;book&quot;,&quot;id&quot;:&quot;8d87ee0d-97cd-39b3-bfd0-144df9ac5527&quot;,&quot;title&quot;:&quot;Contributions to neuropsychological assessment: tests: 9. Finger localization complete test. &quot;,&quot;author&quot;:[{&quot;family&quot;:&quot;Benton&quot;,&quot;given&quot;:&quot;A.L., Hamsher, K., Varney, N.R., Spreen, O.,&quot;,&quot;parse-names&quot;:false,&quot;dropping-particle&quot;:&quot;&quot;,&quot;non-dropping-particle&quot;:&quot;&quot;}],&quot;editor&quot;:[{&quot;family&quot;:&quot;Oxford University Press&quot;,&quot;given&quot;:&quot;&quot;,&quot;parse-names&quot;:false,&quot;dropping-particle&quot;:&quot;&quot;,&quot;non-dropping-particle&quot;:&quot;&quot;}],&quot;issued&quot;:{&quot;date-parts&quot;:[[1983]]},&quot;container-title-short&quot;:&quot;&quot;},&quot;isTemporary&quot;:false}]},{&quot;citationID&quot;:&quot;MENDELEY_CITATION_e1a71d5c-7092-46a4-b861-57828a4c727f&quot;,&quot;properties&quot;:{&quot;noteIndex&quot;:0},&quot;isEdited&quot;:false,&quot;manualOverride&quot;:{&quot;isManuallyOverridden&quot;:false,&quot;citeprocText&quot;:&quot;(Costantini et al., 2020; Fotia et al., 2022)&quot;,&quot;manualOverrideText&quot;:&quot;&quot;},&quot;citationTag&quot;:&quot;MENDELEY_CITATION_v3_eyJjaXRhdGlvbklEIjoiTUVOREVMRVlfQ0lUQVRJT05fZTFhNzFkNWMtNzA5Mi00NmE0LWI4NjEtNTc4MjhhNGM3MjdmIiwicHJvcGVydGllcyI6eyJub3RlSW5kZXgiOjB9LCJpc0VkaXRlZCI6ZmFsc2UsIm1hbnVhbE92ZXJyaWRlIjp7ImlzTWFudWFsbHlPdmVycmlkZGVuIjpmYWxzZSwiY2l0ZXByb2NUZXh0IjoiKENvc3RhbnRpbmkgZXQgYWwuLCAyMDIwOyBGb3RpYSBldCBhbC4sIDIwMjIpIiwibWFudWFsT3ZlcnJpZGVUZXh0IjoiIn0sImNpdGF0aW9uSXRlbXMiOlt7ImlkIjoiZDA5OTk1ZDQtYWIwNi0zOWY0LWJlNGUtYWUxZjQ5MmI0Y2IyIiwiaXRlbURhdGEiOnsidHlwZSI6ImFydGljbGUtam91cm5hbCIsImlkIjoiZDA5OTk1ZDQtYWIwNi0zOWY0LWJlNGUtYWUxZjQ5MmI0Y2IyIiwidGl0bGUiOiJCb2R5IHJlcHJlc2VudGF0aW9ucyBhbmQgYmFzaWMgc3ltcHRvbXMgaW4gc2NoaXpvcGhyZW5pYSIsImF1dGhvciI6W3siZmFtaWx5IjoiQ29zdGFudGluaSIsImdpdmVuIjoiTWFyY2VsbG8iLCJwYXJzZS1uYW1lcyI6ZmFsc2UsImRyb3BwaW5nLXBhcnRpY2xlIjoiIiwibm9uLWRyb3BwaW5nLXBhcnRpY2xlIjoiIn0seyJmYW1pbHkiOiJTYWxvbmUiLCJnaXZlbiI6IkFuYXRvbGlhIiwicGFyc2UtbmFtZXMiOmZhbHNlLCJkcm9wcGluZy1wYXJ0aWNsZSI6IiIsIm5vbi1kcm9wcGluZy1wYXJ0aWNsZSI6IiJ9LHsiZmFtaWx5IjoiTWFydGlub3R0aSIsImdpdmVuIjoiR2lvdmFubmkiLCJwYXJzZS1uYW1lcyI6ZmFsc2UsImRyb3BwaW5nLXBhcnRpY2xlIjoiIiwibm9uLWRyb3BwaW5nLXBhcnRpY2xlIjoiIn0seyJmYW1pbHkiOiJGaW9yaSIsImdpdmVuIjoiRmVkZXJpY2EiLCJwYXJzZS1uYW1lcyI6ZmFsc2UsImRyb3BwaW5nLXBhcnRpY2xlIjoiIiwibm9uLWRyb3BwaW5nLXBhcnRpY2xlIjoiIn0seyJmYW1pbHkiOiJGb3RpYSIsImdpdmVuIjoiRnJhbmNlc2NhIiwicGFyc2UtbmFtZXMiOmZhbHNlLCJkcm9wcGluZy1wYXJ0aWNsZSI6IiIsIm5vbi1kcm9wcGluZy1wYXJ0aWNsZSI6IiJ9LHsiZmFtaWx5IjoiR2lhbm5hbnRvbmlvIiwiZ2l2ZW4iOiJNYXNzaW1vIiwicGFyc2UtbmFtZXMiOmZhbHNlLCJkcm9wcGluZy1wYXJ0aWNsZSI6IiIsIm5vbi1kcm9wcGluZy1wYXJ0aWNsZSI6IkRpIn0seyJmYW1pbHkiOiJGZXJyaSIsImdpdmVuIjoiRnJhbmNlc2NhIiwicGFyc2UtbmFtZXMiOmZhbHNlLCJkcm9wcGluZy1wYXJ0aWNsZSI6IiIsIm5vbi1kcm9wcGluZy1wYXJ0aWNsZSI6IiJ9XSwiY29udGFpbmVyLXRpdGxlIjoiU2NoaXpvcGhyZW5pYSBSZXNlYXJjaCIsIkRPSSI6IjEwLjEwMTYvai5zY2hyZXMuMjAyMC4wNS4wMzgiLCJJU1NOIjoiMTU3MzI1MDkiLCJQTUlEIjoiMzI0NjEwODciLCJpc3N1ZWQiOnsiZGF0ZS1wYXJ0cyI6W1syMDIwLDgsMV1dfSwicGFnZSI6IjI2Ny0yNzMiLCJhYnN0cmFjdCI6IlBhdGllbnRzIHdpdGggc2NoaXpvcGhyZW5pYSByZXBvcnQgYSB3aWRlIHJhbmdlIG9mIGFub21hbG91cyBib2R5IGV4cGVyaWVuY2VzLiBBY2NvcmRpbmcgdG8gdGhlIGJhc2ljIHN5bXB0b20gbW9kZWwgb2Ygc2NoaXpvcGhyZW5pYSwgZGlzdHVyYmFuY2VzIG9mIGJvZHkgcGVyY2VwdGlvbiBhbmQgYXdhcmVuZXNzIGFyZSBhbW9uZyB0aGUgbW9zdCBwb3dlcmZ1bCBwcmVkaWN0b3JzIG9mIHRoZSBjaGFuZ2VzIGluIHRoZSBzdWJqZWN0aXZlIGV4cGVyaWVuY2Ugb2YgdGhlIHNlbGYgaW4gc2NoaXpvcGhyZW5pYS4gSW4gdGhpcyBzdHVkeSB3ZSBmaXJzdCBpbnZlc3RpZ2F0ZWQgdGhlIGJvZHkgc3RydWN0dXJhbCByZXByZXNlbnRhdGlvbiAoQlNSKSwgYSBzcGVjaWZpYyBhc3BlY3Qgb2YgYm9keSBhd2FyZW5lc3MsIGFuZCBpdHMgYXNzb2NpYXRpb24gdG8gYmFzaWMgc3ltcHRvbXMgaW4gcGF0aWVudHMgd2l0aCBzY2hpem9waHJlbmlhLiBVc2luZyBhIGZpbmdlciBsb2NhbGl6YXRpb24gdGFzaywgd2UgZm91bmQgdGhhdCBwYXRpZW50cyBhcmUgc2lnbmlmaWNhbnRseSBsZXNzIGFjY3VyYXRlIHRoYW4gaGVhbHRoeSBjb250cm9scyB3aGVuIGFza2VkIHRvIGlkZW50aWZ5IHBhaXJzIG9mIGZpbmdlcnMgdG91Y2hlZCBieSB0aGUgZXhwZXJpbWVudGVyLCB3aGVuIHRoZSBoYW5kIGlzIGhpZGRlbiBmcm9tIHZpZXcuIE1vc3QgaW1wb3J0YW50bHksIHBhdGllbnRzJyBwZXJmb3JtYW5jZSBhdCB0aGUgZmluZ2VyIGxvY2FsaXphdGlvbiB0YXNrIHdhcyBuZWdhdGl2ZWx5IGFzc29jaWF0ZWQgdG8gYmFzaWMgc3ltcHRvbXM6IHRoZSB3b3JzZSB0aGUgaW5kaXZpZHVhbCBhY2N1cmFjeSwgdGhlIGhpZ2hlciB0aGUgU1BJLUEgdG90YWwgc2NvcmUuIE1vcmVvdmVyLCB0aGUgYWNjdXJhY3kgYXQgdGhlIGZpbmdlciBsb2NhbGl6YXRpb24gdGFzayB3YXMgYWxzbyBuZWdhdGl2ZWx5IGNvcnJlbGF0ZWQgd2l0aCB0aGUgbWFsbGVhYmlsaXR5IG9mIHRoZSBzZW5zZSBvZiBib2R5IG93bmVyc2hpcDogdGhlIGxlc3MgdGhlIGluZGl2aWR1YWwgYWJpbGl0eSB0byBsb2NhbGl6ZSBmaW5nZXJzLCB0aGUgc3Ryb25nZXIgdGhlIHJ1YmJlciBoYW5kIGlsbHVzaW9uLiBUaGVzZSByZXN1bHRzIGFyZSBpbiBhZ3JlZW1lbnQgd2l0aCB0aGUgaWRlYSB0aGF0IHNlbGYtZGlzb3JkZXJzIGluIHNjaGl6b3BocmVuaWEgcmV2ZWFsIGEgZGlzY29ubmVjdGVkbmVzcyB0aGF0IGNhbiBiZSByZWdhcmRlZCBhcyBhIHByb2JsZW0gb2YgZGlzZW1ib2RpbWVudCBhbmQgdHJhY2VkIGJhY2sgdG8gYWJub3JtYWwgYm9keSBleHBlcmllbmNlcy4iLCJwdWJsaXNoZXIiOiJFbHNldmllciBCLlYuIiwidm9sdW1lIjoiMjIyIiwiY29udGFpbmVyLXRpdGxlLXNob3J0IjoiU2NoaXpvcGhyIFJlcyJ9LCJpc1RlbXBvcmFyeSI6ZmFsc2V9LHsiaWQiOiJhYzdlNjQwNC0zZWZjLTMzNzktYmUwNC0wYWVmNGRlZjRmMzMiLCJpdGVtRGF0YSI6eyJ0eXBlIjoiYXJ0aWNsZS1qb3VybmFsIiwiaWQiOiJhYzdlNjQwNC0zZWZjLTMzNzktYmUwNC0wYWVmNGRlZjRmMzMiLCJ0aXRsZSI6IkJvZHkgc3RydWN0dXJhbCByZXByZXNlbnRhdGlvbiBpbiBzY2hpem90eXB5IiwiYXV0aG9yIjpbeyJmYW1pbHkiOiJGb3RpYSIsImdpdmVuIjoiRnJhbmNlc2NhIiwicGFyc2UtbmFtZXMiOmZhbHNlLCJkcm9wcGluZy1wYXJ0aWNsZSI6IiIsIm5vbi1kcm9wcGluZy1wYXJ0aWNsZSI6IiJ9LHsiZmFtaWx5IjoiRGFtIiwiZ2l2ZW4iOiJMb2VzIiwicGFyc2UtbmFtZXMiOmZhbHNlLCJkcm9wcGluZy1wYXJ0aWNsZSI6IiIsIm5vbi1kcm9wcGluZy1wYXJ0aWNsZSI6IlZhbiJ9LHsiZmFtaWx5IjoiU3lrZXMiLCJnaXZlbiI6IkpvaG4gSmFtZXMiLCJwYXJzZS1uYW1lcyI6ZmFsc2UsImRyb3BwaW5nLXBhcnRpY2xlIjoiIiwibm9uLWRyb3BwaW5nLXBhcnRpY2xlIjoiIn0seyJmYW1pbHkiOiJBbWJyb3NpbmkiLCJnaXZlbiI6IkV0dG9yZSIsInBhcnNlLW5hbWVzIjpmYWxzZSwiZHJvcHBpbmctcGFydGljbGUiOiIiLCJub24tZHJvcHBpbmctcGFydGljbGUiOiIifSx7ImZhbWlseSI6IkNvc3RhbnRpbmkiLCJnaXZlbiI6Ik1hcmNlbGxvIiwicGFyc2UtbmFtZXMiOmZhbHNlLCJkcm9wcGluZy1wYXJ0aWNsZSI6IiIsIm5vbi1kcm9wcGluZy1wYXJ0aWNsZSI6IiJ9LHsiZmFtaWx5IjoiRmVycmkiLCJnaXZlbiI6IkZyYW5jZXNjYSIsInBhcnNlLW5hbWVzIjpmYWxzZSwiZHJvcHBpbmctcGFydGljbGUiOiIiLCJub24tZHJvcHBpbmctcGFydGljbGUiOiIifV0sImNvbnRhaW5lci10aXRsZSI6IlNjaGl6b3BocmVuaWEgUmVzZWFyY2giLCJET0kiOiIxMC4xMDE2L2ouc2NocmVzLjIwMjEuMTEuMDAyIiwiSVNTTiI6IjE1NzMyNTA5IiwiUE1JRCI6IjM0Nzc1MzA0IiwiaXNzdWVkIjp7ImRhdGUtcGFydHMiOltbMjAyMiwxLDFdXX0sInBhZ2UiOiIxLTEwIiwiYWJzdHJhY3QiOiJBIGRlZmljaWVudCBzZW5zZSBvZiBzZWxmLCB0eXBpY2FsbHkgb2JzZXJ2ZWQgaW4gc2NoaXpvcGhyZW5pYSBzcGVjdHJ1bSBkaXNvcmRlcnMsIGlzIG9mdGVuIGFjY29tcGFuaWVkIGJ5IGFibm9ybWFsaXRpZXMgaW4gYm9kaWx5IHBlcmNlcHRpb24gYW5kIGF3YXJlbmVzcy4gVGhlc2UgYWJub3JtYWxpdGllcyBhcmUgc2VlbWluZ2x5IGFtb25nIHRoZSBtb3N0IHBvd2VyZnVsIHByZWRpY3RpdmUgZmFjdG9ycyBmb3IgdGhlIG9uc2V0IG9mIHNjaGl6b3BocmVuaWMgaWxsbmVzc2VzLiBBY2NvcmRpbmcgdG8gdGhlIGh5cG90aGVzaXMgb2YgdGhlIHBzeWNob3NpcyBjb250aW51dW0sIGhpZ2ggc2NoaXpvdHlwYWwgdHJhaXRzIGluIHRoZSBnZW5lcmFsIHBvcHVsYXRpb24gbWF5IGJlIGNoYXJhY3Rlcml6ZWQgYnkgYSBwcm9ncmVzc2l2ZSBzZW5zZSBvZiBkZXRhY2htZW50IGZyb20gb25lJ3MgbGl2ZWQgYm9keS4gQnVpbGRpbmcgdXBvbiBwcmV2aW91cyByZXNlYXJjaCB0aGF0IGZvdW5kIGFuIGFibm9ybWFsIEJvZHkgU3RydWN0dXJhbCBSZXByZXNlbnRhdGlvbiAoQlNSKSBpbiBpbmRpdmlkdWFscyB3aXRoIHNjaGl6b3BocmVuaWEsIHRoaXMgc3R1ZHkgYWltcyB0byBleHRlbmQgdGhlc2UgZmluZGluZ3MgdG8gc2NoaXpvdHlweS4gVG8gaW52ZXN0aWdhdGUgdGhpcywgd2UgdXRpbGl6ZWQgdGhlIEZpbmdlciBMb2NhbGl6YXRpb24gVGFzayAoRkxUKSwgaW4gd2hpY2ggcGFydGljaXBhbnRzIG11c3QgaWRlbnRpZnkgdGhlIGZpbmdlciB0b3VjaGVkIGJ5IHRoZSBleHBlcmltZW50ZXIsIGFuZCB0aGUgSW4gQmV0d2VlbiBUYXNrIChJQlQpLCBpbiB3aGljaCB0d28gZmluZ2VycyBhcmUgdG91Y2hlZCBhbmQgcGFydGljaXBhbnRzIG11c3Qgc3BlY2lmeSB0aGUgbnVtYmVyIG9mIGZpbmdlcnMgaW4gYmV0d2VlbiB0aGUgdHdvIHN0aW11bGF0ZWQgZmluZ2Vycy4gV2UgZm91bmQgdGhhdCBpbmRpdmlkdWFscyB3aXRoIGhpZ2ggc2NoaXpvdHlweSB3ZXJlIHNpZ25pZmljYW50bHkgbGVzcyBhY2N1cmF0ZSB0aGFuIGluZGl2aWR1YWxzIHdpdGggbG93IHNjaGl6b3R5cHkgaW4gZGV0ZXJtaW5pbmcgdGhlIHNwYXRpYWwgY29uZmlndXJhdGlvbiBvZiB0aGVpciBvd24gZmluZ2VycyByZWxhdGl2ZSB0byBlYWNoIG90aGVyLiBNb3N0IHNpZ25pZmljYW50bHksIHBlcmZvcm1hbmNlcyBvbiBib3RoIHRhc2tzIHdlcmUgbmVnYXRpdmVseSBjb3JyZWxhdGVkIHdpdGggdGhlIHNjb3JlIG9uIHRoZSBEaXNzb2NpYXRpdmUgRXhwZXJpZW5jZXMgU2NhbGUgKERFUykuIFRoZXNlIGZpbmRpbmdzIHN1cHBvcnQgdGhlIGh5cG90aGVzaXMgdGhhdCB0aGUgcHJvZ3Jlc3NpdmUgbG9zcyBvZiBvbmUncyBzZW5zZSBvZiBzZWxmIGlzIGFzc29jaWF0ZWQgd2l0aCBhYm5vcm1hbCBib2RpbHkgZXhwZXJpZW5jZXMgYW5kIGRpc3NvY2lhdGl2ZSBzeW1wdG9tYXRvbG9neSB3aGljaCBtYXkgcmVwcmVzZW50IGEgcG90ZW50aWFsIG1hcmtlciBmb3Igc2NoaXpvcGhyZW5pYSBwcm9uZW5lc3MuIiwicHVibGlzaGVyIjoiRWxzZXZpZXIgQi5WLiIsInZvbHVtZSI6IjIzOSIsImNvbnRhaW5lci10aXRsZS1zaG9ydCI6IlNjaGl6b3BociBSZXMifSwiaXNUZW1wb3JhcnkiOmZhbHNlfV19&quot;,&quot;citationItems&quot;:[{&quot;id&quot;:&quot;d09995d4-ab06-39f4-be4e-ae1f492b4cb2&quot;,&quot;itemData&quot;:{&quot;type&quot;:&quot;article-journal&quot;,&quot;id&quot;:&quot;d09995d4-ab06-39f4-be4e-ae1f492b4cb2&quot;,&quot;title&quot;:&quot;Body representations and basic symptoms in schizophrenia&quot;,&quot;author&quot;:[{&quot;family&quot;:&quot;Costantini&quot;,&quot;given&quot;:&quot;Marcello&quot;,&quot;parse-names&quot;:false,&quot;dropping-particle&quot;:&quot;&quot;,&quot;non-dropping-particle&quot;:&quot;&quot;},{&quot;family&quot;:&quot;Salone&quot;,&quot;given&quot;:&quot;Anatolia&quot;,&quot;parse-names&quot;:false,&quot;dropping-particle&quot;:&quot;&quot;,&quot;non-dropping-particle&quot;:&quot;&quot;},{&quot;family&quot;:&quot;Martinotti&quot;,&quot;given&quot;:&quot;Giovanni&quot;,&quot;parse-names&quot;:false,&quot;dropping-particle&quot;:&quot;&quot;,&quot;non-dropping-particle&quot;:&quot;&quot;},{&quot;family&quot;:&quot;Fiori&quot;,&quot;given&quot;:&quot;Federica&quot;,&quot;parse-names&quot;:false,&quot;dropping-particle&quot;:&quot;&quot;,&quot;non-dropping-particle&quot;:&quot;&quot;},{&quot;family&quot;:&quot;Fotia&quot;,&quot;given&quot;:&quot;Francesca&quot;,&quot;parse-names&quot;:false,&quot;dropping-particle&quot;:&quot;&quot;,&quot;non-dropping-particle&quot;:&quot;&quot;},{&quot;family&quot;:&quot;Giannantonio&quot;,&quot;given&quot;:&quot;Massimo&quot;,&quot;parse-names&quot;:false,&quot;dropping-particle&quot;:&quot;&quot;,&quot;non-dropping-particle&quot;:&quot;Di&quot;},{&quot;family&quot;:&quot;Ferri&quot;,&quot;given&quot;:&quot;Francesca&quot;,&quot;parse-names&quot;:false,&quot;dropping-particle&quot;:&quot;&quot;,&quot;non-dropping-particle&quot;:&quot;&quot;}],&quot;container-title&quot;:&quot;Schizophrenia Research&quot;,&quot;DOI&quot;:&quot;10.1016/j.schres.2020.05.038&quot;,&quot;ISSN&quot;:&quot;15732509&quot;,&quot;PMID&quot;:&quot;32461087&quot;,&quot;issued&quot;:{&quot;date-parts&quot;:[[2020,8,1]]},&quot;page&quot;:&quot;267-273&quot;,&quot;abstract&quot;:&quot;Patients with schizophrenia report a wide range of anomalous body experiences. According to the basic symptom model of schizophrenia, disturbances of body perception and awareness are among the most powerful predictors of the changes in the subjective experience of the self in schizophrenia. In this study we first investigated the body structural representation (BSR), a specific aspect of body awareness, and its association to basic symptoms in patients with schizophrenia. Using a finger localization task, we found that patients are significantly less accurate than healthy controls when asked to identify pairs of fingers touched by the experimenter, when the hand is hidden from view. Most importantly, patients' performance at the finger localization task was negatively associated to basic symptoms: the worse the individual accuracy, the higher the SPI-A total score. Moreover, the accuracy at the finger localization task was also negatively correlated with the malleability of the sense of body ownership: the less the individual ability to localize fingers, the stronger the rubber hand illusion. These results are in agreement with the idea that self-disorders in schizophrenia reveal a disconnectedness that can be regarded as a problem of disembodiment and traced back to abnormal body experiences.&quot;,&quot;publisher&quot;:&quot;Elsevier B.V.&quot;,&quot;volume&quot;:&quot;222&quot;,&quot;container-title-short&quot;:&quot;Schizophr Res&quot;},&quot;isTemporary&quot;:false},{&quot;id&quot;:&quot;ac7e6404-3efc-3379-be04-0aef4def4f33&quot;,&quot;itemData&quot;:{&quot;type&quot;:&quot;article-journal&quot;,&quot;id&quot;:&quot;ac7e6404-3efc-3379-be04-0aef4def4f33&quot;,&quot;title&quot;:&quot;Body structural representation in schizotypy&quot;,&quot;author&quot;:[{&quot;family&quot;:&quot;Fotia&quot;,&quot;given&quot;:&quot;Francesca&quot;,&quot;parse-names&quot;:false,&quot;dropping-particle&quot;:&quot;&quot;,&quot;non-dropping-particle&quot;:&quot;&quot;},{&quot;family&quot;:&quot;Dam&quot;,&quot;given&quot;:&quot;Loes&quot;,&quot;parse-names&quot;:false,&quot;dropping-particle&quot;:&quot;&quot;,&quot;non-dropping-particle&quot;:&quot;Van&quot;},{&quot;family&quot;:&quot;Sykes&quot;,&quot;given&quot;:&quot;John James&quot;,&quot;parse-names&quot;:false,&quot;dropping-particle&quot;:&quot;&quot;,&quot;non-dropping-particle&quot;:&quot;&quot;},{&quot;family&quot;:&quot;Ambrosini&quot;,&quot;given&quot;:&quot;Ettore&quot;,&quot;parse-names&quot;:false,&quot;dropping-particle&quot;:&quot;&quot;,&quot;non-dropping-particle&quot;:&quot;&quot;},{&quot;family&quot;:&quot;Costantini&quot;,&quot;given&quot;:&quot;Marcello&quot;,&quot;parse-names&quot;:false,&quot;dropping-particle&quot;:&quot;&quot;,&quot;non-dropping-particle&quot;:&quot;&quot;},{&quot;family&quot;:&quot;Ferri&quot;,&quot;given&quot;:&quot;Francesca&quot;,&quot;parse-names&quot;:false,&quot;dropping-particle&quot;:&quot;&quot;,&quot;non-dropping-particle&quot;:&quot;&quot;}],&quot;container-title&quot;:&quot;Schizophrenia Research&quot;,&quot;DOI&quot;:&quot;10.1016/j.schres.2021.11.002&quot;,&quot;ISSN&quot;:&quot;15732509&quot;,&quot;PMID&quot;:&quot;34775304&quot;,&quot;issued&quot;:{&quot;date-parts&quot;:[[2022,1,1]]},&quot;page&quot;:&quot;1-10&quot;,&quot;abstract&quot;:&quot;A deficient sense of self, typically observed in schizophrenia spectrum disorders, is often accompanied by abnormalities in bodily perception and awareness. These abnormalities are seemingly among the most powerful predictive factors for the onset of schizophrenic illnesses. According to the hypothesis of the psychosis continuum, high schizotypal traits in the general population may be characterized by a progressive sense of detachment from one's lived body. Building upon previous research that found an abnormal Body Structural Representation (BSR) in individuals with schizophrenia, this study aims to extend these findings to schizotypy. To investigate this, we utilized the Finger Localization Task (FLT), in which participants must identify the finger touched by the experimenter, and the In Between Task (IBT), in which two fingers are touched and participants must specify the number of fingers in between the two stimulated fingers. We found that individuals with high schizotypy were significantly less accurate than individuals with low schizotypy in determining the spatial configuration of their own fingers relative to each other. Most significantly, performances on both tasks were negatively correlated with the score on the Dissociative Experiences Scale (DES). These findings support the hypothesis that the progressive loss of one's sense of self is associated with abnormal bodily experiences and dissociative symptomatology which may represent a potential marker for schizophrenia proneness.&quot;,&quot;publisher&quot;:&quot;Elsevier B.V.&quot;,&quot;volume&quot;:&quot;239&quot;,&quot;container-title-short&quot;:&quot;Schizophr Res&quot;},&quot;isTemporary&quot;:false}]},{&quot;citationID&quot;:&quot;MENDELEY_CITATION_87c74f72-de4f-4833-834c-854a62310e09&quot;,&quot;properties&quot;:{&quot;noteIndex&quot;:0},&quot;isEdited&quot;:false,&quot;manualOverride&quot;:{&quot;isManuallyOverridden&quot;:false,&quot;citeprocText&quot;:&quot;(Yau et al., 2015)&quot;,&quot;manualOverrideText&quot;:&quot;&quot;},&quot;citationTag&quot;:&quot;MENDELEY_CITATION_v3_eyJjaXRhdGlvbklEIjoiTUVOREVMRVlfQ0lUQVRJT05fODdjNzRmNzItZGU0Zi00ODMzLTgzNGMtODU0YTYyMzEwZTA5IiwicHJvcGVydGllcyI6eyJub3RlSW5kZXgiOjB9LCJpc0VkaXRlZCI6ZmFsc2UsIm1hbnVhbE92ZXJyaWRlIjp7ImlzTWFudWFsbHlPdmVycmlkZGVuIjpmYWxzZSwiY2l0ZXByb2NUZXh0IjoiKFlhdSBldCBhbC4sIDIwMTUpIiwibWFudWFsT3ZlcnJpZGVUZXh0IjoiIn0sImNpdGF0aW9uSXRlbXMiOlt7ImlkIjoiMmE1NDhhZjItN2FjMi0zYTE1LThkYWQtZGRmZTA5ZmQ1ZDFjIiwiaXRlbURhdGEiOnsidHlwZSI6ImFydGljbGUtam91cm5hbCIsImlkIjoiMmE1NDhhZjItN2FjMi0zYTE1LThkYWQtZGRmZTA5ZmQ1ZDFjIiwidGl0bGUiOiJEaXNzZWN0aW5nIG5ldXJhbCBjaXJjdWl0cyBmb3IgbXVsdGlzZW5zb3J5IGludGVncmF0aW9uIGFuZCBjcm9zc21vZGFsIHByb2Nlc3NpbmciLCJhdXRob3IiOlt7ImZhbWlseSI6IllhdSIsImdpdmVuIjoiSmVmZnJleSBNLiIsInBhcnNlLW5hbWVzIjpmYWxzZSwiZHJvcHBpbmctcGFydGljbGUiOiIiLCJub24tZHJvcHBpbmctcGFydGljbGUiOiIifSx7ImZhbWlseSI6IkRlQW5nZWxpcyIsImdpdmVuIjoiR3JlZ29yeSBDLiIsInBhcnNlLW5hbWVzIjpmYWxzZSwiZHJvcHBpbmctcGFydGljbGUiOiIiLCJub24tZHJvcHBpbmctcGFydGljbGUiOiIifSx7ImZhbWlseSI6IkFuZ2VsYWtpIiwiZ2l2ZW4iOiJEb3JhIEUuIiwicGFyc2UtbmFtZXMiOmZhbHNlLCJkcm9wcGluZy1wYXJ0aWNsZSI6IiIsIm5vbi1kcm9wcGluZy1wYXJ0aWNsZSI6IiJ9XSwiY29udGFpbmVyLXRpdGxlIjoiUGhpbG9zb3BoaWNhbCBUcmFuc2FjdGlvbnMgb2YgdGhlIFJveWFsIFNvY2lldHkgQjogQmlvbG9naWNhbCBTY2llbmNlcyIsImFjY2Vzc2VkIjp7ImRhdGUtcGFydHMiOltbMjAyNCwzLDIyXV19LCJET0kiOiIxMC4xMDk4L1JTVEIuMjAxNC4wMjAzIiwiSVNTTiI6IjE0NzEyOTcwIiwiUE1JRCI6IjI2MjQwNDE4IiwiVVJMIjoiaHR0cHM6Ly9yb3lhbHNvY2lldHlwdWJsaXNoaW5nLm9yZy9kb2kvMTAuMTA5OC9yc3RiLjIwMTQuMDIwMyIsImlzc3VlZCI6eyJkYXRlLXBhcnRzIjpbWzIwMTUsOSwxOV1dfSwiYWJzdHJhY3QiOiJXZSByZWx5IG9uIHJpY2ggYW5kIGNvbXBsZXggc2Vuc29yeSBpbmZvcm1hdGlvbiB0byBwZXJjZWl2ZSBhbmQgdW5kZXJzdGFuZCBvdXIgZW52aXJvbm1lbnQuIE91ciBtdWx0aXNlbnNvcnkgZXhwZXJpZW5jZSBvZiB0aGUgd29ybGQgZGVwZW5kcyBvbiB0aGUgYnJhaW4ncyByZW1hcmthYmxlIGFiaWxpdHkgdG8gY29tYmluZSBzaWduYWxzIGFjci4uLiIsInB1Ymxpc2hlciI6IlRoZSBSb3lhbCBTb2NpZXR5IiwiaXNzdWUiOiIxNjc3Iiwidm9sdW1lIjoiMzcwIiwiY29udGFpbmVyLXRpdGxlLXNob3J0IjoiIn0sImlzVGVtcG9yYXJ5IjpmYWxzZX1dfQ==&quot;,&quot;citationItems&quot;:[{&quot;id&quot;:&quot;2a548af2-7ac2-3a15-8dad-ddfe09fd5d1c&quot;,&quot;itemData&quot;:{&quot;type&quot;:&quot;article-journal&quot;,&quot;id&quot;:&quot;2a548af2-7ac2-3a15-8dad-ddfe09fd5d1c&quot;,&quot;title&quot;:&quot;Dissecting neural circuits for multisensory integration and crossmodal processing&quot;,&quot;author&quot;:[{&quot;family&quot;:&quot;Yau&quot;,&quot;given&quot;:&quot;Jeffrey M.&quot;,&quot;parse-names&quot;:false,&quot;dropping-particle&quot;:&quot;&quot;,&quot;non-dropping-particle&quot;:&quot;&quot;},{&quot;family&quot;:&quot;DeAngelis&quot;,&quot;given&quot;:&quot;Gregory C.&quot;,&quot;parse-names&quot;:false,&quot;dropping-particle&quot;:&quot;&quot;,&quot;non-dropping-particle&quot;:&quot;&quot;},{&quot;family&quot;:&quot;Angelaki&quot;,&quot;given&quot;:&quot;Dora E.&quot;,&quot;parse-names&quot;:false,&quot;dropping-particle&quot;:&quot;&quot;,&quot;non-dropping-particle&quot;:&quot;&quot;}],&quot;container-title&quot;:&quot;Philosophical Transactions of the Royal Society B: Biological Sciences&quot;,&quot;accessed&quot;:{&quot;date-parts&quot;:[[2024,3,22]]},&quot;DOI&quot;:&quot;10.1098/RSTB.2014.0203&quot;,&quot;ISSN&quot;:&quot;14712970&quot;,&quot;PMID&quot;:&quot;26240418&quot;,&quot;URL&quot;:&quot;https://royalsocietypublishing.org/doi/10.1098/rstb.2014.0203&quot;,&quot;issued&quot;:{&quot;date-parts&quot;:[[2015,9,19]]},&quot;abstract&quot;:&quot;We rely on rich and complex sensory information to perceive and understand our environment. Our multisensory experience of the world depends on the brain's remarkable ability to combine signals acr...&quot;,&quot;publisher&quot;:&quot;The Royal Society&quot;,&quot;issue&quot;:&quot;1677&quot;,&quot;volume&quot;:&quot;370&quot;,&quot;container-title-short&quot;:&quot;&quot;},&quot;isTemporary&quot;:false}]},{&quot;citationID&quot;:&quot;MENDELEY_CITATION_33db4cb2-7083-489a-9eaa-5fb4cba59d22&quot;,&quot;properties&quot;:{&quot;noteIndex&quot;:0},&quot;isEdited&quot;:false,&quot;manualOverride&quot;:{&quot;isManuallyOverridden&quot;:false,&quot;citeprocText&quot;:&quot;(Mahoney et al., n.d.)&quot;,&quot;manualOverrideText&quot;:&quot;&quot;},&quot;citationTag&quot;:&quot;MENDELEY_CITATION_v3_eyJjaXRhdGlvbklEIjoiTUVOREVMRVlfQ0lUQVRJT05fMzNkYjRjYjItNzA4My00ODlhLTllYWEtNWZiNGNiYTU5ZDIyIiwicHJvcGVydGllcyI6eyJub3RlSW5kZXgiOjB9LCJpc0VkaXRlZCI6ZmFsc2UsIm1hbnVhbE92ZXJyaWRlIjp7ImlzTWFudWFsbHlPdmVycmlkZGVuIjpmYWxzZSwiY2l0ZXByb2NUZXh0IjoiKE1haG9uZXkgZXQgYWwuLCBuLmQuKSIsIm1hbnVhbE92ZXJyaWRlVGV4dCI6IiJ9LCJjaXRhdGlvbkl0ZW1zIjpbeyJpZCI6IjAwYTk5N2M0LWJlZjgtM2NlZi04MzdjLWE0OGFiYzU2MTkyZCIsIml0ZW1EYXRhIjp7InR5cGUiOiJyZXBvcnQiLCJpZCI6IjAwYTk5N2M0LWJlZjgtM2NlZi04MzdjLWE0OGFiYzU2MTkyZCIsInRpdGxlIjoiVmlzdWFsLVNvbWF0b3NlbnNvcnkgSW50ZWdyYXRpb24gaXMgTGlua2VkIHRvIFBoeXNpY2FsIEFjdGl2aXR5IExldmVsIGluIE9sZGVyIEFkdWx0cyIsImF1dGhvciI6W3siZmFtaWx5IjoiTWFob25leSIsImdpdmVuIjoiSmVhbm5ldHRlIFIiLCJwYXJzZS1uYW1lcyI6ZmFsc2UsImRyb3BwaW5nLXBhcnRpY2xlIjoiIiwibm9uLWRyb3BwaW5nLXBhcnRpY2xlIjoiIn0seyJmYW1pbHkiOiJEdW1hcyIsImdpdmVuIjoiS3Jpc3RpbmEiLCJwYXJzZS1uYW1lcyI6ZmFsc2UsImRyb3BwaW5nLXBhcnRpY2xlIjoiIiwibm9uLWRyb3BwaW5nLXBhcnRpY2xlIjoiIn0seyJmYW1pbHkiOiJIb2x0emVyIiwiZ2l2ZW4iOiJSb2VlIiwicGFyc2UtbmFtZXMiOmZhbHNlLCJkcm9wcGluZy1wYXJ0aWNsZSI6IiIsIm5vbi1kcm9wcGluZy1wYXJ0aWNsZSI6IiJ9XSwiYWJzdHJhY3QiOiJTdHVkaWVzIGV4YW1pbmluZyBtdWx0aXNlbnNvcnkgaW50ZWdyYXRpb24gKE1TSSkgaW4gYWdpbmcgY29uc2lzdGVudGx5IGRlbW9uc3RyYXRlIGdyZWF0ZXIgcmVhY3Rpb24gdGltZSAoUlQpIGZhY2lsaXRhdGlvbiBpbiBvbGQgY29tcGFyZWQgdG8geW91bmcgYWR1bHRzLCBidXQgb2Z0ZW4gZmFpbCB0byBkZXRlcm1pbmUgdGhlIHV0aWxpdHkgb2YgTVNJLiBUaGUgYWltIG9mIHRoZSBjdXJyZW50IGV4cGVyaW1lbnQgd2FzIHRvIGZ1cnRoZXIgZWx1Y2lkYXRlIHRoZSB1dGlsaXR5IG9mIE1TSSBpbiBhZ2luZyBieSBkZXRlcm1pbmluZyBpdHMgcmVsYXRpb25zaGlwIHRvIHBoeXNpY2FsIGFjdGl2aXR5IGxldmVsLiAxNDcgbm9uLWRlbWVudGVkIG9sZGVyIGFkdWx0cyAobWVhbiBhZ2UgNzcgeWVhcnM7IDU3JSBmZW1hbGUpIHBhcnRpY2lwYXRlZC4gUGFydGljaXBhbnRzIHdlcmUgaW5zdHJ1Y3RlZCB0byBtYWtlIHNwZWVkZWQgcmVzcG9uc2VzIHRvIHZpc3VhbCwgc29tYXRvc2Vuc29yeSwgYW5kIHZpc3VhbC1zb21hdG9zZW5zb3J5IChWUykgc3RpbXVsaS4gRGVwZW5kaW5nIG9uIHRoZSBtYWduaXR1ZGUgb2YgdGhlIGluZGl2aWR1YWxzJyBSVCBmYWNpbGl0YXRpb24sIHBhcnRpY2lwYW50cyB3ZXJlIGNsYXNzaWZpZWQgaW50byBhIE1TSSBvciBOTyBNU0kgZ3JvdXAuIFBoeXNpY2FsIGFjdGl2aXR5IHdhcyBhc3Nlc3NlZCB1c2luZyBhIHZhbGlkYXRlZCBwaHlzaWNhbCBhY3Rpdml0eSBzY2FsZS4gQXMgcHJlZGljdGVkLCBSVHMgdG8gVlMgc3RpbXVsaSB3ZXJlIHNpZ25pZmljYW50bHkgc2hvcnRlciB0aGFuIHRob3NlIGVsaWNpdGVkIHRvIGNvbnN0aXR1ZW50IHVuaXNlbnNvcnkgY29uZGl0aW9ucy4gTXVsdGlzZW5zb3J5IFJUIGZhY2lsaXRhdGlvbiB3YXMgYSBzaWduaWZpY2FudCBwcmVkaWN0b3Igb2YgdG90YWwgbnVtYmVyIG9mIHBoeXNpY2FsIGFjdGl2aXR5IGRheXMgcGVyIG1vbnRoLCB3aXRoIGluZGl2aWR1YWxzIGluIHRoZSBOTyBNU0kgZ3JvdXAgcmVwb3J0aW5nIGdyZWF0ZXIgZW5nYWdlbWVudCBpbiBwaHlzaWNhbCBhY3Rpdml0aWVzIGNvbXBhcmVkIHRvIHRob3NlIHJlcXVpcmluZyBncmVhdGVyIFJUIGZhY2lsaXRhdGlvbi4iLCJjb250YWluZXItdGl0bGUtc2hvcnQiOiIifSwiaXNUZW1wb3JhcnkiOmZhbHNlfV19&quot;,&quot;citationItems&quot;:[{&quot;id&quot;:&quot;00a997c4-bef8-3cef-837c-a48abc56192d&quot;,&quot;itemData&quot;:{&quot;type&quot;:&quot;report&quot;,&quot;id&quot;:&quot;00a997c4-bef8-3cef-837c-a48abc56192d&quot;,&quot;title&quot;:&quot;Visual-Somatosensory Integration is Linked to Physical Activity Level in Older Adults&quot;,&quot;author&quot;:[{&quot;family&quot;:&quot;Mahoney&quot;,&quot;given&quot;:&quot;Jeannette R&quot;,&quot;parse-names&quot;:false,&quot;dropping-particle&quot;:&quot;&quot;,&quot;non-dropping-particle&quot;:&quot;&quot;},{&quot;family&quot;:&quot;Dumas&quot;,&quot;given&quot;:&quot;Kristina&quot;,&quot;parse-names&quot;:false,&quot;dropping-particle&quot;:&quot;&quot;,&quot;non-dropping-particle&quot;:&quot;&quot;},{&quot;family&quot;:&quot;Holtzer&quot;,&quot;given&quot;:&quot;Roee&quot;,&quot;parse-names&quot;:false,&quot;dropping-particle&quot;:&quot;&quot;,&quot;non-dropping-particle&quot;:&quot;&quot;}],&quot;abstract&quot;:&quot;Studies examining multisensory integration (MSI) in aging consistently demonstrate greater reaction time (RT) facilitation in old compared to young adults, but often fail to determine the utility of MSI. The aim of the current experiment was to further elucidate the utility of MSI in aging by determining its relationship to physical activity level. 147 non-demented older adults (mean age 77 years; 57% female) participated. Participants were instructed to make speeded responses to visual, somatosensory, and visual-somatosensory (VS) stimuli. Depending on the magnitude of the individuals' RT facilitation, participants were classified into a MSI or NO MSI group. Physical activity was assessed using a validated physical activity scale. As predicted, RTs to VS stimuli were significantly shorter than those elicited to constituent unisensory conditions. Multisensory RT facilitation was a significant predictor of total number of physical activity days per month, with individuals in the NO MSI group reporting greater engagement in physical activities compared to those requiring greater RT facilitation.&quot;,&quot;container-title-short&quot;:&quot;&quot;},&quot;isTemporary&quot;:false}]},{&quot;citationID&quot;:&quot;MENDELEY_CITATION_728c155a-7e7c-4b93-830b-4da4a2fd6f49&quot;,&quot;properties&quot;:{&quot;noteIndex&quot;:0},&quot;isEdited&quot;:false,&quot;manualOverride&quot;:{&quot;isManuallyOverridden&quot;:false,&quot;citeprocText&quot;:&quot;(Mahoney et al., 2019)&quot;,&quot;manualOverrideText&quot;:&quot;&quot;},&quot;citationTag&quot;:&quot;MENDELEY_CITATION_v3_eyJjaXRhdGlvbklEIjoiTUVOREVMRVlfQ0lUQVRJT05fNzI4YzE1NWEtN2U3Yy00YjkzLTgzMGItNGRhNGEyZmQ2ZjQ5IiwicHJvcGVydGllcyI6eyJub3RlSW5kZXgiOjB9LCJpc0VkaXRlZCI6ZmFsc2UsIm1hbnVhbE92ZXJyaWRlIjp7ImlzTWFudWFsbHlPdmVycmlkZGVuIjpmYWxzZSwiY2l0ZXByb2NUZXh0IjoiKE1haG9uZXkgZXQgYWwuLCAyMDE5KSIsIm1hbnVhbE92ZXJyaWRlVGV4dCI6IiJ9LCJjaXRhdGlvbkl0ZW1zIjpbeyJpZCI6ImY5ZGEzNWQ2LTcyYjUtM2I2My1hOTM4LTJlYjRmMzI4NWFjMCIsIml0ZW1EYXRhIjp7InR5cGUiOiJhcnRpY2xlLWpvdXJuYWwiLCJpZCI6ImY5ZGEzNWQ2LTcyYjUtM2I2My1hOTM4LTJlYjRmMzI4NWFjMCIsInRpdGxlIjoiTWVkaWNhbCBTY2llbmNlcyBjaXRlIGFzIiwiYXV0aG9yIjpbeyJmYW1pbHkiOiJNYWhvbmV5IiwiZ2l2ZW4iOiJKZWFubmV0dGUgUiIsInBhcnNlLW5hbWVzIjpmYWxzZSwiZHJvcHBpbmctcGFydGljbGUiOiIiLCJub24tZHJvcHBpbmctcGFydGljbGUiOiIifSx7ImZhbWlseSI6IkNvdHRvbiIsImdpdmVuIjoiS2VsbHkiLCJwYXJzZS1uYW1lcyI6ZmFsc2UsImRyb3BwaW5nLXBhcnRpY2xlIjoiIiwibm9uLWRyb3BwaW5nLXBhcnRpY2xlIjoiIn0seyJmYW1pbHkiOiJWZXJnaGVzZSIsImdpdmVuIjoiSm9lIiwicGFyc2UtbmFtZXMiOmZhbHNlLCJkcm9wcGluZy1wYXJ0aWNsZSI6IiIsIm5vbi1kcm9wcGluZy1wYXJ0aWNsZSI6IiJ9XSwiY29udGFpbmVyLXRpdGxlIjoiSiBHZXJvbnRvbCBBIEJpb2wgU2NpIE1lZCBTY2kiLCJET0kiOiIxMC4xMDkzL2dlcm9uYS9nbHkyNDUiLCJVUkwiOiJodHRwczovL2FjYWRlbWljLm91cC5jb20vYmlvbWVkZ2Vyb250b2xvZ3kvYXJ0aWNsZS83NC85LzE0MjkvNTE0NDEwOSIsImlzc3VlZCI6eyJkYXRlLXBhcnRzIjpbWzIwMTldXX0sInBhZ2UiOiIxNDI5LTE0MzUiLCJhYnN0cmFjdCI6IkJhY2tncm91bmQ6IEVmZmVjdGl2ZSBpbnRlZ3JhdGlvbiBvZiBjb25jdXJyZW50IHNlbnNvcnkgaW5mb3JtYXRpb24gaXMgY3J1Y2lhbCBmb3Igc3VjY2Vzc2Z1bCBsb2NvbW90aW9uLiBUaGlzIHN0dWR5IGFpbWVkIHRvIGRldGVybWluZSB0aGUgYXNzb2NpYXRpb24gb2YgbXVsdGlzZW5zb3J5IGludGVncmF0aW9uIHdpdGggbW9iaWxpdHkgb3V0Y29tZXMgaW4gYWdpbmcuIE1ldGhvZHM6IEEgdG90YWwgb2YgMjg5IGhlYWx0aHkgb2xkZXIgYWR1bHRzIChtZWFuIGFnZSA3Ni42NyDCsSA2LjM3IHllYXJzOyA1MyUgZmVtYWxlIHBhcnRpY2lwYW50cykgcGFydGljaXBhdGVkIGluIGEgdmlzdWFsLXNvbWF0b3NlbnNvcnkgc2ltcGxlIHJlYWN0aW9uIHRpbWUgdGFzay4gTWFnbml0dWRlIG9mIG11bHRpc2Vuc29yeSBlZmZlY3RzIHdhcyBhc3Nlc3NlZCB1c2luZyBwcm9iYWJpbGl0eSBtb2RlbHMsIGFuZCB0aGVuIGNhdGVnb3JpemVkIGludG8gZm91ciBtdWx0aXNlbnNvcnkgaW50ZWdyYXRpb24gY2xhc3NpZmljYXRpb25zIChzdXBlcmlvciwgZ29vZCwgcG9vciwgb3IgZGVmaWNpZW50KS4gQXNzb2NpYXRpb25zIG9mIG11bHRpc2Vuc29yeSBpbnRlZ3JhdGlvbiB3aXRoIGZhbGxzIGFuZCBiYWxhbmNlICh1bmlwZWRhbCBzdGFuY2UpIHdlcmUgdGVzdGVkIGF0IGNyb3NzLXNlY3Rpb24gYW5kIGxvbmdpdHVkaW5hbGx5IHVzaW5nIENveCBwcm9wb3J0aW9uYWwgaGF6YXJkcyBtb2RlbHMuIFJlc3VsdHM6IEF0IGJhc2VsaW5lLCB0aGUgcHJldmFsZW5jZSBvZiBmYWxscyBpbiB0aGUgcHJldmlvdXMgeWVhciB3YXMgMjQlLCBhbmQgNTIlIHJlcG9ydGVkIGFuIGluY2lkZW50IGZhbGwgb3ZlciBhIG1lYW4gZm9sbG93LXVwIHBlcmlvZCBvZiAyNCDCsSAxNyBtb250aHMuIE1lYW4gdW5pcGVkYWwgc3RhbmNlIHRpbWUgd2FzIDE1IMKxIDExIHNlY29uZHMuIE1hZ25pdHVkZSBvZiBtdWx0aXNlbnNvcnkgaW50ZWdyYXRpb24gd2FzIGEgc3Ryb25nIHByZWRpY3RvciBvZiBiYWxhbmNlIHBlcmZvcm1hbmNlIGF0IGNyb3NzLXNlY3Rpb24gKM6yID0gMC4xMTsgcCA8IC4wNSkuIE9mIHRoZSBjb2hvcnQsIDMxJSBoYWQgc3VwZXJpb3IsIDI2JSBoYWQgZ29vZCwgMjglIGhhZCBwb29yLCBhbmQgMTUlIGhhZCBkZWZpY2llbnQgbXVsdGlzZW5zb3J5IGVmZmVjdHMuIE9sZGVyIGFkdWx0cyB3aXRoIHN1cGVyaW9yIG11bHRpc2Vuc29yeSBpbnRlZ3JhdGlvbiBhYmlsaXRpZXMgd2VyZSBzaWduaWZpY2FudGx5IGxlc3MgbGlrZWx5IHRvIHJlcG9ydCBhIGZhbGwgaW4gdGhlIHBhc3QgeWVhciAoMTclKSwgY29tcGFyZWQgdG8gdGhlIHJlc3Qgb2YgdGhlIGNvaG9ydCAoMjglOyDPhyAyID0gNC4wMTsgcCA9IC4wNCkuIE1hZ25pdHVkZSBvZiBtdWx0aXNlbnNvcnkgaW50ZWdyYXRpb24gd2FzIGFuIGluY3JlbWVudGFsIHByZWRpY3RvciBvZiBpbmNpZGVudCBmYWxscyAoYWRqdXN0ZWQgaGF6YXJkIHJhdGlvID0gMC4yNDsgcCA9IC4wMSksIG92ZXIgYW5kIGFib3ZlIGJhbGFuY2UgYW5kIG90aGVyIGtub3duIGZhbGwgcmlzayBmYWN0b3JzLiBDb25jbHVzaW9uczogT3VyIHN0dWR5IGhpZ2hsaWdodHMgdGhlIGNsaW5pY2FsIHJlbGV2YW5jZSBvZiBtdWx0aXNlbnNvcnkgaW50ZWdyYXRpb24gaW4gYWdpbmc7IHdvcnNlIHZpc3VhbC1zb21hdG9zZW5zb3J5IGludGVncmF0aW9uIGlzIGFzc29jaWF0ZWQgd2l0aCB3b3JzZSBiYWxhbmNlIGFuZCBpbmNyZWFzZWQgcmlzayBvZiBpbmNpZGVudCBmYWxscy4iLCJpc3N1ZSI6IjkiLCJ2b2x1bWUiOiI3NCIsImNvbnRhaW5lci10aXRsZS1zaG9ydCI6IiJ9LCJpc1RlbXBvcmFyeSI6ZmFsc2V9XX0=&quot;,&quot;citationItems&quot;:[{&quot;id&quot;:&quot;f9da35d6-72b5-3b63-a938-2eb4f3285ac0&quot;,&quot;itemData&quot;:{&quot;type&quot;:&quot;article-journal&quot;,&quot;id&quot;:&quot;f9da35d6-72b5-3b63-a938-2eb4f3285ac0&quot;,&quot;title&quot;:&quot;Medical Sciences cite as&quot;,&quot;author&quot;:[{&quot;family&quot;:&quot;Mahoney&quot;,&quot;given&quot;:&quot;Jeannette R&quot;,&quot;parse-names&quot;:false,&quot;dropping-particle&quot;:&quot;&quot;,&quot;non-dropping-particle&quot;:&quot;&quot;},{&quot;family&quot;:&quot;Cotton&quot;,&quot;given&quot;:&quot;Kelly&quot;,&quot;parse-names&quot;:false,&quot;dropping-particle&quot;:&quot;&quot;,&quot;non-dropping-particle&quot;:&quot;&quot;},{&quot;family&quot;:&quot;Verghese&quot;,&quot;given&quot;:&quot;Joe&quot;,&quot;parse-names&quot;:false,&quot;dropping-particle&quot;:&quot;&quot;,&quot;non-dropping-particle&quot;:&quot;&quot;}],&quot;container-title&quot;:&quot;J Gerontol A Biol Sci Med Sci&quot;,&quot;DOI&quot;:&quot;10.1093/gerona/gly245&quot;,&quot;URL&quot;:&quot;https://academic.oup.com/biomedgerontology/article/74/9/1429/5144109&quot;,&quot;issued&quot;:{&quot;date-parts&quot;:[[2019]]},&quot;page&quot;:&quot;1429-1435&quot;,&quot;abstract&quot;:&quot;Background: Effective integration of concurrent sensory information is crucial for successful locomotion. This study aimed to determine the association of multisensory integration with mobility outcomes in aging. Methods: A total of 289 healthy older adults (mean age 76.67 ± 6.37 years; 53% female participants) participated in a visual-somatosensory simple reaction time task. Magnitude of multisensory effects was assessed using probability models, and then categorized into four multisensory integration classifications (superior, good, poor, or deficient). Associations of multisensory integration with falls and balance (unipedal stance) were tested at cross-section and longitudinally using Cox proportional hazards models. Results: At baseline, the prevalence of falls in the previous year was 24%, and 52% reported an incident fall over a mean follow-up period of 24 ± 17 months. Mean unipedal stance time was 15 ± 11 seconds. Magnitude of multisensory integration was a strong predictor of balance performance at cross-section (β = 0.11; p &lt; .05). Of the cohort, 31% had superior, 26% had good, 28% had poor, and 15% had deficient multisensory effects. Older adults with superior multisensory integration abilities were significantly less likely to report a fall in the past year (17%), compared to the rest of the cohort (28%; χ 2 = 4.01; p = .04). Magnitude of multisensory integration was an incremental predictor of incident falls (adjusted hazard ratio = 0.24; p = .01), over and above balance and other known fall risk factors. Conclusions: Our study highlights the clinical relevance of multisensory integration in aging; worse visual-somatosensory integration is associated with worse balance and increased risk of incident falls.&quot;,&quot;issue&quot;:&quot;9&quot;,&quot;volume&quot;:&quot;74&quot;,&quot;container-title-short&quot;:&quot;&quot;},&quot;isTemporary&quot;:false}]},{&quot;citationID&quot;:&quot;MENDELEY_CITATION_d1d9e708-3dfa-45e5-b3de-17e4f7d46aeb&quot;,&quot;properties&quot;:{&quot;noteIndex&quot;:0},&quot;isEdited&quot;:false,&quot;manualOverride&quot;:{&quot;isManuallyOverridden&quot;:false,&quot;citeprocText&quot;:&quot;(Sarko et al., 2012)&quot;,&quot;manualOverrideText&quot;:&quot;&quot;},&quot;citationTag&quot;:&quot;MENDELEY_CITATION_v3_eyJjaXRhdGlvbklEIjoiTUVOREVMRVlfQ0lUQVRJT05fZDFkOWU3MDgtM2RmYS00NWU1LWIzZGUtMTdlNGY3ZDQ2YWViIiwicHJvcGVydGllcyI6eyJub3RlSW5kZXgiOjB9LCJpc0VkaXRlZCI6ZmFsc2UsIm1hbnVhbE92ZXJyaWRlIjp7ImlzTWFudWFsbHlPdmVycmlkZGVuIjpmYWxzZSwiY2l0ZXByb2NUZXh0IjoiKFNhcmtvIGV0IGFsLiwgMjAxMikiLCJtYW51YWxPdmVycmlkZVRleHQiOiIifSwiY2l0YXRpb25JdGVtcyI6W3siaWQiOiI4MmY4ZjgyZS1kZDI2LTM1MWYtYTNlNS02MzhjODMxOGMyYWMiLCJpdGVtRGF0YSI6eyJ0eXBlIjoiYXJ0aWNsZS1qb3VybmFsIiwiaWQiOiI4MmY4ZjgyZS1kZDI2LTM1MWYtYTNlNS02MzhjODMxOGMyYWMiLCJ0aXRsZSI6IlNwYXRpYWwgYW5kIFRlbXBvcmFsIEZlYXR1cmVzIG9mIE11bHRpc2Vuc29yeSBQcm9jZXNzZXMiLCJhdXRob3IiOlt7ImZhbWlseSI6IlNhcmtvIiwiZ2l2ZW4iOiJEaWFuYSBLLiIsInBhcnNlLW5hbWVzIjpmYWxzZSwiZHJvcHBpbmctcGFydGljbGUiOiIiLCJub24tZHJvcHBpbmctcGFydGljbGUiOiIifSx7ImZhbWlseSI6Ik5pZGlmZmVyIiwiZ2l2ZW4iOiJBYXJvbiBSLiIsInBhcnNlLW5hbWVzIjpmYWxzZSwiZHJvcHBpbmctcGFydGljbGUiOiIiLCJub24tZHJvcHBpbmctcGFydGljbGUiOiIifSx7ImZhbWlseSI6IlBvd2VycyIsImdpdmVuIjoiQWxiZXJ0IFIuIiwicGFyc2UtbmFtZXMiOmZhbHNlLCJkcm9wcGluZy1wYXJ0aWNsZSI6IiIsIm5vbi1kcm9wcGluZy1wYXJ0aWNsZSI6IiJ9LHsiZmFtaWx5IjoiR2hvc2UiLCJnaXZlbiI6IkRpcGFud2l0YSIsInBhcnNlLW5hbWVzIjpmYWxzZSwiZHJvcHBpbmctcGFydGljbGUiOiIiLCJub24tZHJvcHBpbmctcGFydGljbGUiOiIifSx7ImZhbWlseSI6IkhpbGxvY2stRHVubiIsImdpdmVuIjoiQW5kcmVhIiwicGFyc2UtbmFtZXMiOmZhbHNlLCJkcm9wcGluZy1wYXJ0aWNsZSI6IiIsIm5vbi1kcm9wcGluZy1wYXJ0aWNsZSI6IiJ9LHsiZmFtaWx5IjoiRmlzdGVyIiwiZ2l2ZW4iOiJNYXR0aGV3IEMuIiwicGFyc2UtbmFtZXMiOmZhbHNlLCJkcm9wcGluZy1wYXJ0aWNsZSI6IiIsIm5vbi1kcm9wcGluZy1wYXJ0aWNsZSI6IiJ9LHsiZmFtaWx5IjoiS3J1ZWdlciIsImdpdmVuIjoiSnVsaWFuZSIsInBhcnNlLW5hbWVzIjpmYWxzZSwiZHJvcHBpbmctcGFydGljbGUiOiIiLCJub24tZHJvcHBpbmctcGFydGljbGUiOiIifSx7ImZhbWlseSI6IldhbGxhY2UiLCJnaXZlbiI6Ik1hcmsgVC4iLCJwYXJzZS1uYW1lcyI6ZmFsc2UsImRyb3BwaW5nLXBhcnRpY2xlIjoiIiwibm9uLWRyb3BwaW5nLXBhcnRpY2xlIjoiIn1dLCJjb250YWluZXItdGl0bGUiOiJUaGUgTmV1cmFsIEJhc2VzIG9mIE11bHRpc2Vuc29yeSBQcm9jZXNzZXMiLCJhY2Nlc3NlZCI6eyJkYXRlLXBhcnRzIjpbWzIwMjQsMywyMl1dfSwiSVNCTiI6Ijk3ODE0Mzk4MTIxOTgiLCJQTUlEIjoiMjI1OTM4NjAiLCJVUkwiOiJodHRwczovL3d3dy5uY2JpLm5sbS5uaWguZ292L2Jvb2tzL05CSzkyODMxLyIsImlzc3VlZCI6eyJkYXRlLXBhcnRzIjpbWzIwMTIsOCwyNV1dfSwicGFnZSI6IjE5MS0yMTUiLCJwdWJsaXNoZXIiOiJDUkMgUHJlc3MvVGF5bG9yICYgRnJhbmNpcyIsImNvbnRhaW5lci10aXRsZS1zaG9ydCI6IiJ9LCJpc1RlbXBvcmFyeSI6ZmFsc2V9XX0=&quot;,&quot;citationItems&quot;:[{&quot;id&quot;:&quot;82f8f82e-dd26-351f-a3e5-638c8318c2ac&quot;,&quot;itemData&quot;:{&quot;type&quot;:&quot;article-journal&quot;,&quot;id&quot;:&quot;82f8f82e-dd26-351f-a3e5-638c8318c2ac&quot;,&quot;title&quot;:&quot;Spatial and Temporal Features of Multisensory Processes&quot;,&quot;author&quot;:[{&quot;family&quot;:&quot;Sarko&quot;,&quot;given&quot;:&quot;Diana K.&quot;,&quot;parse-names&quot;:false,&quot;dropping-particle&quot;:&quot;&quot;,&quot;non-dropping-particle&quot;:&quot;&quot;},{&quot;family&quot;:&quot;Nidiffer&quot;,&quot;given&quot;:&quot;Aaron R.&quot;,&quot;parse-names&quot;:false,&quot;dropping-particle&quot;:&quot;&quot;,&quot;non-dropping-particle&quot;:&quot;&quot;},{&quot;family&quot;:&quot;Powers&quot;,&quot;given&quot;:&quot;Albert R.&quot;,&quot;parse-names&quot;:false,&quot;dropping-particle&quot;:&quot;&quot;,&quot;non-dropping-particle&quot;:&quot;&quot;},{&quot;family&quot;:&quot;Ghose&quot;,&quot;given&quot;:&quot;Dipanwita&quot;,&quot;parse-names&quot;:false,&quot;dropping-particle&quot;:&quot;&quot;,&quot;non-dropping-particle&quot;:&quot;&quot;},{&quot;family&quot;:&quot;Hillock-Dunn&quot;,&quot;given&quot;:&quot;Andrea&quot;,&quot;parse-names&quot;:false,&quot;dropping-particle&quot;:&quot;&quot;,&quot;non-dropping-particle&quot;:&quot;&quot;},{&quot;family&quot;:&quot;Fister&quot;,&quot;given&quot;:&quot;Matthew C.&quot;,&quot;parse-names&quot;:false,&quot;dropping-particle&quot;:&quot;&quot;,&quot;non-dropping-particle&quot;:&quot;&quot;},{&quot;family&quot;:&quot;Krueger&quot;,&quot;given&quot;:&quot;Juliane&quot;,&quot;parse-names&quot;:false,&quot;dropping-particle&quot;:&quot;&quot;,&quot;non-dropping-particle&quot;:&quot;&quot;},{&quot;family&quot;:&quot;Wallace&quot;,&quot;given&quot;:&quot;Mark T.&quot;,&quot;parse-names&quot;:false,&quot;dropping-particle&quot;:&quot;&quot;,&quot;non-dropping-particle&quot;:&quot;&quot;}],&quot;container-title&quot;:&quot;The Neural Bases of Multisensory Processes&quot;,&quot;accessed&quot;:{&quot;date-parts&quot;:[[2024,3,22]]},&quot;ISBN&quot;:&quot;9781439812198&quot;,&quot;PMID&quot;:&quot;22593860&quot;,&quot;URL&quot;:&quot;https://www.ncbi.nlm.nih.gov/books/NBK92831/&quot;,&quot;issued&quot;:{&quot;date-parts&quot;:[[2012,8,25]]},&quot;page&quot;:&quot;191-215&quot;,&quot;publisher&quot;:&quot;CRC Press/Taylor &amp; Francis&quot;,&quot;container-title-short&quot;:&quot;&quot;},&quot;isTemporary&quot;:false}]},{&quot;citationID&quot;:&quot;MENDELEY_CITATION_07a908e3-241f-4c66-96be-065e28af0405&quot;,&quot;properties&quot;:{&quot;noteIndex&quot;:0},&quot;isEdited&quot;:false,&quot;manualOverride&quot;:{&quot;isManuallyOverridden&quot;:false,&quot;citeprocText&quot;:&quot;(Binder, 2015)&quot;,&quot;manualOverrideText&quot;:&quot;&quot;},&quot;citationTag&quot;:&quot;MENDELEY_CITATION_v3_eyJjaXRhdGlvbklEIjoiTUVOREVMRVlfQ0lUQVRJT05fMDdhOTA4ZTMtMjQxZi00YzY2LTk2YmUtMDY1ZTI4YWYwNDA1IiwicHJvcGVydGllcyI6eyJub3RlSW5kZXgiOjB9LCJpc0VkaXRlZCI6ZmFsc2UsIm1hbnVhbE92ZXJyaWRlIjp7ImlzTWFudWFsbHlPdmVycmlkZGVuIjpmYWxzZSwiY2l0ZXByb2NUZXh0IjoiKEJpbmRlciwgMjAxNSkiLCJtYW51YWxPdmVycmlkZVRleHQiOiIifSwiY2l0YXRpb25JdGVtcyI6W3siaWQiOiJkOTNiOTZhNy1lNDY0LTNiMzctOGU5ZS03YTM2ODMzYTFlZDYiLCJpdGVtRGF0YSI6eyJ0eXBlIjoiYXJ0aWNsZS1qb3VybmFsIiwiaWQiOiJkOTNiOTZhNy1lNDY0LTNiMzctOGU5ZS03YTM2ODMzYTFlZDYiLCJ0aXRsZSI6Ik5ldXJhbCBjb3JyZWxhdGVzIG9mIGF1ZGlvdmlzdWFsIHRlbXBvcmFsIHByb2Nlc3NpbmctLWNvbXBhcmlzb24gb2YgdGVtcG9yYWwgb3JkZXIgYW5kIHNpbXVsdGFuZWl0eSBqdWRnbWVudHMiLCJhdXRob3IiOlt7ImZhbWlseSI6IkJpbmRlciIsImdpdmVuIjoiTS4iLCJwYXJzZS1uYW1lcyI6ZmFsc2UsImRyb3BwaW5nLXBhcnRpY2xlIjoiIiwibm9uLWRyb3BwaW5nLXBhcnRpY2xlIjoiIn1dLCJjb250YWluZXItdGl0bGUiOiJOZXVyb3NjaWVuY2UiLCJhY2Nlc3NlZCI6eyJkYXRlLXBhcnRzIjpbWzIwMjQsMywyMl1dfSwiRE9JIjoiMTAuMTAxNi9KLk5FVVJPU0NJRU5DRS4yMDE1LjA1LjAxMSIsIklTU04iOiIxODczLTc1NDQiLCJQTUlEIjoiMjU5ODI1NjEiLCJVUkwiOiJodHRwczovL3B1Ym1lZC5uY2JpLm5sbS5uaWguZ292LzI1OTgyNTYxLyIsImlzc3VlZCI6eyJkYXRlLXBhcnRzIjpbWzIwMTUsOCw2XV19LCJwYWdlIjoiNDMyLTQ0NyIsImFic3RyYWN0IjoiTXVsdGlzZW5zb3J5IGludGVncmF0aW9uIGlzIG9uZSBvZiB0aGUgZXNzZW50aWFsIGZlYXR1cmVzIG9mIHBlcmNlcHRpb24uIFRob3VnaCB0aGUgcHJvY2Vzc2luZyBvZiBzcGF0aWFsIGluZm9ybWF0aW9uIGlzIGFuIGltcG9ydGFudCBjbHVlIHRvIHVuZGVyc3RhbmQgaXRzIG1lY2hhbmlzbXMsIGEgY29tcGxldGUga25vd2xlZGdlIGNhbm5vdCBiZSBhY2hpZXZlZCB3aXRob3V0IHRha2luZyBpbnRvIGFjY291bnQgdGhlIHByb2Nlc3Npbmcgb2YgdGVtcG9yYWwgaW5mb3JtYXRpb24uIFNpbXVsdGFuZWl0eSBqdWRnbWVudHMgKFNKcykgYW5kIHRlbXBvcmFsIG9yZGVyIGp1ZGdtZW50cyAoVE9KcykgYXJlIHRoZSB0d28gbW9zdCB3aWRlbHkgdXNlZCBwcm9jZWR1cmVzIGZvciBleHBsaWNpdCBlc3RpbWF0aW9uIG9mIHRlbXBvcmFsIHJlbGF0aW9ucyBiZXR3ZWVuIHNlbnNvcnkgc3RpbXVsaS4gQmVoYXZpb3JhbCBzdHVkaWVzIHN1Z2dlc3QgdGhhdCBib3RoIHRhc2tzIHJlY3J1aXQgZGlmZmVyZW50IHNldHMgb2YgY29nbml0aXZlIG9wZXJhdGlvbnMuIE9uIHRoZSBvdGhlciBoYW5kLCBlbXBpcmljYWwgZXZpZGVuY2UgcmVsYXRlZCB0byB0aGVpciBuZXVyb25hbCB1bmRlcnBpbm5pbmdzIGlzIHN0aWxsIHNjYXJjZSwgZXNwZWNpYWxseSB3aXRoIHJlZ2FyZCB0byBtdWx0aXNlbnNvcnkgc3RpbXVsYXRpb24uIFRoZSBhaW0gb2YgdGhlIGN1cnJlbnQgZk1SSSBzdHVkeSB3YXMgdG8gZXhwbG9yZSBuZXVyYWwgY29ycmVsYXRlcyBvZiBib3RoIHRhc2tzIHVzaW5nIHBhcmFkaWdtIHdpdGggYXVkaW92aXN1YWwgc3RpbXVsaS4gRmlmdGVlbiBzdWJqZWN0cyBwZXJmb3JtZWQgVE9KIGFuZCBTSiB0YXNrcyBncm91cGVkIGluIDE4LXNlY29uZCBibG9ja3MuIFN1YmplY3RzIHdlcmUgYXNrZWQgdG8gZXN0aW1hdGUgb25zZXQgc3luY2hyb255IG9yIHRlbXBvcmFsIG9yZGVyIG9mIG9uc2V0cyBvZiBub24tc2VtYW50aWMgYXVkaXRvcnkgYW5kIHZpc3VhbCBzdGltdWxpLiBDb21tb24gYXJlYXMgb2YgYWN0aXZhdGlvbiBlbGljaXRlZCBieSBib3RoIHRhc2tzIHdlcmUgZm91bmQgaW4gdGhlIGJpbGF0ZXJhbCBmcm9udG8tcGFyaWV0YWwgbmV0d29yaywgaW5jbHVkaW5nIHJlZ2lvbnMgd2hvc2UgYWN0aXZpdHkgY2FuIGJlIGFsc28gb2JzZXJ2ZWQgaW4gdGFza3MgaW52b2x2aW5nIHNwYXRpYWwgc2VsZWN0aXZlIGF0dGVudGlvbi4gVGhpcyBjYW4gYmUgcmVnYXJkZWQgYXMgYW4gZXZpZGVuY2UgZm9yIHRoZSBoeXBvdGhlc2lzIHRoYXQgdGFza3MgaW52b2x2aW5nIHNlbGVjdGlvbiBiYXNlZCBvbiB0ZW1wb3JhbCBpbmZvcm1hdGlvbiBlbmdhZ2UgdGhlIHNpbWlsYXIgcmVnaW9ucyBhcyB0aGUgYXR0ZW50aW9uYWwgdGFza3MgYmFzZWQgb24gc3BhdGlhbCBpbmZvcm1hdGlvbi4gVGhlIGRpcmVjdCBjb250cmFzdCBiZXR3ZWVuIHRoZSBTSiB0YXNrIGFuZCB0aGUgVE9KIHRhc2sgZGlkIG5vdCByZXZlYWwgYW55IHJlZ2lvbnMgc2hvd2luZyBzdHJvbmdlciBhY3Rpdml0eSBmb3IgU0ogdGFzayB0aGFuIGluIFRPSiB0YXNrLiBUaGUgcmV2ZXJzZSBjb250cmFzdCByZXZlYWxlZCBhIG51bWJlciBvZiBsZWZ0IGhlbWlzcGhlcmUgcmVnaW9ucyB3aGljaCB3ZXJlIG1vcmUgYWN0aXZlIGR1cmluZyB0aGUgVE9KIHRhc2sgdGhhbiB0aGUgU0ogdGFzay4gVGhleSB3ZXJlIGZvdW5kIGluIHRoZSBwcmVmcm9udGFsIGNvcnRleCwgdGhlIHBhcmlldGFsIGxvYnVsZXMgKHN1cGVyaW9yIGFuZCBpbmZlcmlvcikgYW5kIGluIHRoZSBvY2NpcGl0by10ZW1wb3JhbCByZWdpb25zLiBUaGVzZSByZXN1bHRzIHN1Z2dlc3QgdGhhdCB0aGUgVE9KIHRhc2sgcmVxdWlyZXMgcmVjcnVpdG1lbnQgb2YgYWRkaXRpb25hbCBjb2duaXRpdmUgb3BlcmF0aW9ucyBpbiBjb21wYXJpc29uIHRvIFNKIHRhc2suIFRoZXkgYXJlIHByb2JhYmx5IGFzc29jaWF0ZWQgd2l0aCBmb3JtaW5nIHJlcHJlc2VudGF0aW9ucyBvZiBzdGltdWxpIGFzIHNlcGFyYXRlIGFuZCB0ZW1wb3JhbGx5IG9yZGVyZWQgc2Vuc29yeSBldmVudHMuIiwicHVibGlzaGVyIjoiTmV1cm9zY2llbmNlIiwidm9sdW1lIjoiMzAwIiwiY29udGFpbmVyLXRpdGxlLXNob3J0IjoiTmV1cm9zY2llbmNlIn0sImlzVGVtcG9yYXJ5IjpmYWxzZX1dfQ==&quot;,&quot;citationItems&quot;:[{&quot;id&quot;:&quot;d93b96a7-e464-3b37-8e9e-7a36833a1ed6&quot;,&quot;itemData&quot;:{&quot;type&quot;:&quot;article-journal&quot;,&quot;id&quot;:&quot;d93b96a7-e464-3b37-8e9e-7a36833a1ed6&quot;,&quot;title&quot;:&quot;Neural correlates of audiovisual temporal processing--comparison of temporal order and simultaneity judgments&quot;,&quot;author&quot;:[{&quot;family&quot;:&quot;Binder&quot;,&quot;given&quot;:&quot;M.&quot;,&quot;parse-names&quot;:false,&quot;dropping-particle&quot;:&quot;&quot;,&quot;non-dropping-particle&quot;:&quot;&quot;}],&quot;container-title&quot;:&quot;Neuroscience&quot;,&quot;accessed&quot;:{&quot;date-parts&quot;:[[2024,3,22]]},&quot;DOI&quot;:&quot;10.1016/J.NEUROSCIENCE.2015.05.011&quot;,&quot;ISSN&quot;:&quot;1873-7544&quot;,&quot;PMID&quot;:&quot;25982561&quot;,&quot;URL&quot;:&quot;https://pubmed.ncbi.nlm.nih.gov/25982561/&quot;,&quot;issued&quot;:{&quot;date-parts&quot;:[[2015,8,6]]},&quot;page&quot;:&quot;432-447&quot;,&quot;abstract&quot;:&quot;Multisensory integration is one of the essential features of perception. Though the processing of spatial information is an important clue to understand its mechanisms, a complete knowledge cannot be achieved without taking into account the processing of temporal information. Simultaneity judgments (SJs) and temporal order judgments (TOJs) are the two most widely used procedures for explicit estimation of temporal relations between sensory stimuli. Behavioral studies suggest that both tasks recruit different sets of cognitive operations. On the other hand, empirical evidence related to their neuronal underpinnings is still scarce, especially with regard to multisensory stimulation. The aim of the current fMRI study was to explore neural correlates of both tasks using paradigm with audiovisual stimuli. Fifteen subjects performed TOJ and SJ tasks grouped in 18-second blocks. Subjects were asked to estimate onset synchrony or temporal order of onsets of non-semantic auditory and visual stimuli. Common areas of activation elicited by both tasks were found in the bilateral fronto-parietal network, including regions whose activity can be also observed in tasks involving spatial selective attention. This can be regarded as an evidence for the hypothesis that tasks involving selection based on temporal information engage the similar regions as the attentional tasks based on spatial information. The direct contrast between the SJ task and the TOJ task did not reveal any regions showing stronger activity for SJ task than in TOJ task. The reverse contrast revealed a number of left hemisphere regions which were more active during the TOJ task than the SJ task. They were found in the prefrontal cortex, the parietal lobules (superior and inferior) and in the occipito-temporal regions. These results suggest that the TOJ task requires recruitment of additional cognitive operations in comparison to SJ task. They are probably associated with forming representations of stimuli as separate and temporally ordered sensory events.&quot;,&quot;publisher&quot;:&quot;Neuroscience&quot;,&quot;volume&quot;:&quot;300&quot;,&quot;container-title-short&quot;:&quot;Neuroscience&quot;},&quot;isTemporary&quot;:false}]},{&quot;citationID&quot;:&quot;MENDELEY_CITATION_cf73ab0e-9171-4556-9a75-0a443440ae2a&quot;,&quot;properties&quot;:{&quot;noteIndex&quot;:0},&quot;isEdited&quot;:false,&quot;manualOverride&quot;:{&quot;isManuallyOverridden&quot;:false,&quot;citeprocText&quot;:&quot;(Rabellino et al., 2020)&quot;,&quot;manualOverrideText&quot;:&quot;&quot;},&quot;citationTag&quot;:&quot;MENDELEY_CITATION_v3_eyJjaXRhdGlvbklEIjoiTUVOREVMRVlfQ0lUQVRJT05fY2Y3M2FiMGUtOTE3MS00NTU2LTlhNzUtMGE0NDM0NDBhZTJhIiwicHJvcGVydGllcyI6eyJub3RlSW5kZXgiOjB9LCJpc0VkaXRlZCI6ZmFsc2UsIm1hbnVhbE92ZXJyaWRlIjp7ImlzTWFudWFsbHlPdmVycmlkZGVuIjpmYWxzZSwiY2l0ZXByb2NUZXh0IjoiKFJhYmVsbGlubyBldCBhbC4sIDIwMjApIiwibWFudWFsT3ZlcnJpZGVUZXh0IjoiIn0sImNpdGF0aW9uSXRlbXMiOlt7ImlkIjoiMWRlYjBkOTktNjMxZS0zZGQ2LWI2OWMtNDUxNWYzMWE3Y2I5IiwiaXRlbURhdGEiOnsidHlwZSI6ImFydGljbGUiLCJpZCI6IjFkZWIwZDk5LTYzMWUtM2RkNi1iNjljLTQ1MTVmMzFhN2NiOSIsInRpdGxlIjoiUGVyaXBlcnNvbmFsIFNwYWNlIGFuZCBCb2RpbHkgU2VsZi1Db25zY2lvdXNuZXNzOiBJbXBsaWNhdGlvbnMgZm9yIFBzeWNob2xvZ2ljYWwgVHJhdW1hLVJlbGF0ZWQgRGlzb3JkZXJzIiwiYXV0aG9yIjpbeyJmYW1pbHkiOiJSYWJlbGxpbm8iLCJnaXZlbiI6IkRhbmllbGEiLCJwYXJzZS1uYW1lcyI6ZmFsc2UsImRyb3BwaW5nLXBhcnRpY2xlIjoiIiwibm9uLWRyb3BwaW5nLXBhcnRpY2xlIjoiIn0seyJmYW1pbHkiOiJGcmV3ZW4iLCJnaXZlbiI6IlBhdWwgQS4iLCJwYXJzZS1uYW1lcyI6ZmFsc2UsImRyb3BwaW5nLXBhcnRpY2xlIjoiIiwibm9uLWRyb3BwaW5nLXBhcnRpY2xlIjoiIn0seyJmYW1pbHkiOiJNY0tpbm5vbiIsImdpdmVuIjoiTWFyZ2FyZXQgQy4iLCJwYXJzZS1uYW1lcyI6ZmFsc2UsImRyb3BwaW5nLXBhcnRpY2xlIjoiIiwibm9uLWRyb3BwaW5nLXBhcnRpY2xlIjoiIn0seyJmYW1pbHkiOiJMYW5pdXMiLCJnaXZlbiI6IlJ1dGggQS4iLCJwYXJzZS1uYW1lcyI6ZmFsc2UsImRyb3BwaW5nLXBhcnRpY2xlIjoiIiwibm9uLWRyb3BwaW5nLXBhcnRpY2xlIjoiIn1dLCJjb250YWluZXItdGl0bGUiOiJGcm9udGllcnMgaW4gTmV1cm9zY2llbmNlIiwiRE9JIjoiMTAuMzM4OS9mbmlucy4yMDIwLjU4NjYwNSIsIklTU04iOiIxNjYyNDUzWCIsImlzc3VlZCI6eyJkYXRlLXBhcnRzIjpbWzIwMjAsMTIsMTBdXX0sImFic3RyYWN0IjoiUGVyaXBlcnNvbmFsIHNwYWNlIChQUFMpIGlzIGRlZmluZWQgYXMgdGhlIHNwYWNlIHN1cnJvdW5kaW5nIHRoZSBib2R5IHdoZXJlIHdlIGNhbiByZWFjaCBvciBiZSByZWFjaGVkIGJ5IGV4dGVybmFsIGVudGl0aWVzLCBpbmNsdWRpbmcgb2JqZWN0cyBvciBvdGhlciBpbmRpdmlkdWFscy4gUFBTIGlzIGFuIGVzc2VudGlhbCBjb21wb25lbnQgb2YgYm9kaWx5IHNlbGYtY29uc2Npb3VzbmVzcyB0aGF0IGFsbG93cyB1cyB0byBwZXJmb3JtIGFjdGlvbnMgaW4gdGhlIHdvcmxkIChlLmcuLCBncmFzcGluZyBhbmQgbWFuaXB1bGF0aW5nIG9iamVjdHMpIGFuZCBwcm90ZWN0IG91ciBib2R5IHdoaWxlIGludGVyYWN0aW5nIHdpdGggdGhlIHN1cnJvdW5kaW5nIGVudmlyb25tZW50LiBNdWx0aXNlbnNvcnkgcHJvY2Vzc2luZyBwbGF5cyBhIGNyaXRpY2FsIHJvbGUgaW4gUFBTIHJlcHJlc2VudGF0aW9uLCBmYWNpbGl0YXRpbmcgbm90IG9ubHkgdG8gc2l0dWF0ZSBvdXJzZWx2ZXMgaW4gc3BhY2UgYnV0IGFsc28gYXNzaXN0aW5nIGluIHRoZSBsb2NhbGl6YXRpb24gb2YgZXh0ZXJuYWwgZW50aXRpZXMgYXQgYSBjbG9zZSBkaXN0YW5jZSBmcm9tIG91ciBib2RpZXMuIFN1Y2ggYWJpbGl0aWVzIGFwcGVhciBlc3BlY2lhbGx5IGNydWNpYWwgd2hlbiBhbiBleHRlcm5hbCBlbnRpdHkgKGEgc291bmQsIGFuIG9iamVjdCwgb3IgYSBwZXJzb24pIGlzIGFwcHJvYWNoaW5nIHVzLCB0aGVyZWJ5IGFsbG93aW5nIHRoZSBhc3Nlc3NtZW50IG9mIHRoZSBzYWxpZW5jZSBvZiBhIHBvdGVudGlhbCBpbmNvbWluZyB0aHJlYXQuIEFjY29yZGluZ2x5LCBQUFMgcmVwcmVzZW50cyBhIGtleSBhc3BlY3Qgb2Ygc29jaWFsIGNvZ25pdGl2ZSBwcm9jZXNzZXMgb3BlcmF0aW9uYWwgd2hlbiB3ZSBpbnRlcmFjdCB3aXRoIG90aGVyIHBlb3BsZSAoZm9yIGV4YW1wbGUsIGluIGEgZHluYW1pYyBkeWFkKS4gVGhlIHVuZGVycGlubmluZ3Mgb2YgUFBTIGhhdmUgYmVlbiBpbnZlc3RpZ2F0ZWQgbGFyZ2VseSBpbiBodW1hbiBtb2RlbHMgYW5kIGluIGFuaW1hbHMgYW5kIGluY2x1ZGUgdGhlIG9wZXJhdGlvbiBvZiBkZWRpY2F0ZWQgbXVsdGltb2RhbCBuZXVyb25zIChuZXVyb25zIHRoYXQgcmVzcG9uZCBzcGVjaWZpY2FsbHkgdG8gY28tb2NjdXJyaW5nIHN0aW11bGkgZnJvbSBkaWZmZXJlbnQgcGVyY2VwdGl2ZSBtb2RhbGl0aWVzLCBlLmcuLCBhdWRpdG9yeSBhbmQgdGFjdGlsZSBzdGltdWxpKSB3aXRoaW4gYnJhaW4gcmVnaW9ucyBpbnZvbHZlZCBpbiBzZW5zb3JpbW90b3IgcHJvY2Vzc2luZyAodmVudHJhbCBpbnRyYXBhcmlldGFsIHN1bGN1cywgdmVudHJhbCBwcmVtb3RvciBjb3J0ZXgpLCBpbnRlcm9jZXB0aW9uIChpbnN1bGEpLCBhbmQgdmlzdWFsIHJlY29nbml0aW9uIChsYXRlcmFsIG9jY2lwaXRhbCBjb3J0ZXgpLiBBbHRob3VnaCB0aGUgZGVmZW5zaXZlIHJvbGUgb2YgdGhlIFBQUyBoYXMgYmVlbiBvYnNlcnZlZCBpbiBwc3ljaG9wYXRob2xvZ3kgKGUuZy4sIGluIHBob2JpYXMpIHRoZSByZWxhdGlvbiBiZXR3ZWVuIFBQUyBhbmQgYWx0ZXJlZCBzdGF0ZXMgb2YgYm9kaWx5IGNvbnNjaW91c25lc3MgcmVtYWlucyBsYXJnZWx5IHVuZXhwbG9yZWQuIFNwZWNpZmljYWxseSwgUFBTIHJlcHJlc2VudGF0aW9uIGluIHRyYXVtYS1yZWxhdGVkIGRpc29yZGVycywgd2hlcmUgYWx0ZXJlZCBzdGF0ZXMgb2YgY29uc2Npb3VzbmVzcyBjYW4gaW52b2x2ZSBkaXNzb2NpYXRpb24gZnJvbSB0aGUgYm9keSBhbmQgaXRzIHN1cnJvdW5kaW5ncywgaGF2ZSBub3QgYmVlbiBpbnZlc3RpZ2F0ZWQuIEFjY29yZGluZ2x5LCB3ZSByZXZpZXcgaGVyZTogKDEpIHRoZSBiZWhhdmlvcmFsIGFuZCBuZXVyb2Jpb2xvZ2ljYWwgbGl0ZXJhdHVyZSBzdXJyb3VuZGluZyB0cmF1bWEtcmVsYXRlZCBkaXNvcmRlcnMgYW5kIGl0cyByZWxldmFuY2UgdG8gUFBTOyBhbmQgKDIpIG91dGxpbmUgZnV0dXJlIHJlc2VhcmNoIGRpcmVjdGlvbnMgYWltZWQgYXQgZXhhbWluaW5nIGFsdGVyZWQgc3RhdGVzIG9mIGJvZGlseSBzZWxmLWNvbnNjaW91c25lc3MgaW4gdHJhdW1hIHJlbGF0ZWQtZGlzb3JkZXJzLiIsInB1Ymxpc2hlciI6IkZyb250aWVycyBNZWRpYSBTLkEuIiwidm9sdW1lIjoiMTQiLCJjb250YWluZXItdGl0bGUtc2hvcnQiOiJGcm9udCBOZXVyb3NjaSJ9LCJpc1RlbXBvcmFyeSI6ZmFsc2V9XX0=&quot;,&quot;citationItems&quot;:[{&quot;id&quot;:&quot;1deb0d99-631e-3dd6-b69c-4515f31a7cb9&quot;,&quot;itemData&quot;:{&quot;type&quot;:&quot;article&quot;,&quot;id&quot;:&quot;1deb0d99-631e-3dd6-b69c-4515f31a7cb9&quot;,&quot;title&quot;:&quot;Peripersonal Space and Bodily Self-Consciousness: Implications for Psychological Trauma-Related Disorders&quot;,&quot;author&quot;:[{&quot;family&quot;:&quot;Rabellino&quot;,&quot;given&quot;:&quot;Daniela&quot;,&quot;parse-names&quot;:false,&quot;dropping-particle&quot;:&quot;&quot;,&quot;non-dropping-particle&quot;:&quot;&quot;},{&quot;family&quot;:&quot;Frewen&quot;,&quot;given&quot;:&quot;Paul A.&quot;,&quot;parse-names&quot;:false,&quot;dropping-particle&quot;:&quot;&quot;,&quot;non-dropping-particle&quot;:&quot;&quot;},{&quot;family&quot;:&quot;McKinnon&quot;,&quot;given&quot;:&quot;Margaret C.&quot;,&quot;parse-names&quot;:false,&quot;dropping-particle&quot;:&quot;&quot;,&quot;non-dropping-particle&quot;:&quot;&quot;},{&quot;family&quot;:&quot;Lanius&quot;,&quot;given&quot;:&quot;Ruth A.&quot;,&quot;parse-names&quot;:false,&quot;dropping-particle&quot;:&quot;&quot;,&quot;non-dropping-particle&quot;:&quot;&quot;}],&quot;container-title&quot;:&quot;Frontiers in Neuroscience&quot;,&quot;DOI&quot;:&quot;10.3389/fnins.2020.586605&quot;,&quot;ISSN&quot;:&quot;1662453X&quot;,&quot;issued&quot;:{&quot;date-parts&quot;:[[2020,12,10]]},&quot;abstract&quot;:&quot;Peripersonal space (PPS) is defined as the space surrounding the body where we can reach or be reached by external entities, including objects or other individuals. PPS is an essential component of bodily self-consciousness that allows us to perform actions in the world (e.g., grasping and manipulating objects) and protect our body while interacting with the surrounding environment. Multisensory processing plays a critical role in PPS representation, facilitating not only to situate ourselves in space but also assisting in the localization of external entities at a close distance from our bodies. Such abilities appear especially crucial when an external entity (a sound, an object, or a person) is approaching us, thereby allowing the assessment of the salience of a potential incoming threat. Accordingly, PPS represents a key aspect of social cognitive processes operational when we interact with other people (for example, in a dynamic dyad). The underpinnings of PPS have been investigated largely in human models and in animals and include the operation of dedicated multimodal neurons (neurons that respond specifically to co-occurring stimuli from different perceptive modalities, e.g., auditory and tactile stimuli) within brain regions involved in sensorimotor processing (ventral intraparietal sulcus, ventral premotor cortex), interoception (insula), and visual recognition (lateral occipital cortex). Although the defensive role of the PPS has been observed in psychopathology (e.g., in phobias) the relation between PPS and altered states of bodily consciousness remains largely unexplored. Specifically, PPS representation in trauma-related disorders, where altered states of consciousness can involve dissociation from the body and its surroundings, have not been investigated. Accordingly, we review here: (1) the behavioral and neurobiological literature surrounding trauma-related disorders and its relevance to PPS; and (2) outline future research directions aimed at examining altered states of bodily self-consciousness in trauma related-disorders.&quot;,&quot;publisher&quot;:&quot;Frontiers Media S.A.&quot;,&quot;volume&quot;:&quot;14&quot;,&quot;container-title-short&quot;:&quot;Front Neurosci&quot;},&quot;isTemporary&quot;:false}]},{&quot;citationID&quot;:&quot;MENDELEY_CITATION_eaf00422-3fa2-4ca1-9699-2a6bb328a6f8&quot;,&quot;properties&quot;:{&quot;noteIndex&quot;:0},&quot;isEdited&quot;:false,&quot;manualOverride&quot;:{&quot;isManuallyOverridden&quot;:false,&quot;citeprocText&quot;:&quot;(Canzoneri et al., 2012a; Di Cosmo et al., 2018, 2021)&quot;,&quot;manualOverrideText&quot;:&quot;&quot;},&quot;citationTag&quot;:&quot;MENDELEY_CITATION_v3_eyJjaXRhdGlvbklEIjoiTUVOREVMRVlfQ0lUQVRJT05fZWFmMDA0MjItM2ZhMi00Y2ExLTk2OTktMmE2YmIzMjhhNmY4IiwicHJvcGVydGllcyI6eyJub3RlSW5kZXgiOjB9LCJpc0VkaXRlZCI6ZmFsc2UsIm1hbnVhbE92ZXJyaWRlIjp7ImlzTWFudWFsbHlPdmVycmlkZGVuIjpmYWxzZSwiY2l0ZXByb2NUZXh0IjoiKENhbnpvbmVyaSBldCBhbC4sIDIwMTJhOyBEaSBDb3NtbyBldCBhbC4sIDIwMTgsIDIwMjEpIiwibWFudWFsT3ZlcnJpZGVUZXh0IjoiIn0sImNpdGF0aW9uSXRlbXMiOlt7ImlkIjoiMDI4MTRhNGItZDJiYS0zZGJmLTk1ZWEtYWRhZWRiMjJjM2JiIiwiaXRlbURhdGEiOnsidHlwZSI6ImFydGljbGUtam91cm5hbCIsImlkIjoiMDI4MTRhNGItZDJiYS0zZGJmLTk1ZWEtYWRhZWRiMjJjM2JiIiwidGl0bGUiOiJQaGFzZS1jb3VwbGluZyBvZiBuZXVyYWwgb3NjaWxsYXRpb25zIGNvbnRyaWJ1dGVzIHRvIGluZGl2aWR1YWwgZGlmZmVyZW5jZXMgaW4gcGVyaXBlcnNvbmFsIHNwYWNlIiwiYXV0aG9yIjpbeyJmYW1pbHkiOiJDb3NtbyIsImdpdmVuIjoiR2l1bGlvIiwicGFyc2UtbmFtZXMiOmZhbHNlLCJkcm9wcGluZy1wYXJ0aWNsZSI6IiIsIm5vbi1kcm9wcGluZy1wYXJ0aWNsZSI6IkRpIn0seyJmYW1pbHkiOiJDb3N0YW50aW5pIiwiZ2l2ZW4iOiJNYXJjZWxsbyIsInBhcnNlLW5hbWVzIjpmYWxzZSwiZHJvcHBpbmctcGFydGljbGUiOiIiLCJub24tZHJvcHBpbmctcGFydGljbGUiOiIifSx7ImZhbWlseSI6IlNwYWRvbmUiLCJnaXZlbiI6IlNhcmEiLCJwYXJzZS1uYW1lcyI6ZmFsc2UsImRyb3BwaW5nLXBhcnRpY2xlIjoiIiwibm9uLWRyb3BwaW5nLXBhcnRpY2xlIjoiIn0seyJmYW1pbHkiOiJQaXp6ZWxsYSIsImdpdmVuIjoiVml0dG9yaW8iLCJwYXJzZS1uYW1lcyI6ZmFsc2UsImRyb3BwaW5nLXBhcnRpY2xlIjoiIiwibm9uLWRyb3BwaW5nLXBhcnRpY2xlIjoiIn0seyJmYW1pbHkiOiJQZW5uYSIsImdpdmVuIjoiU3RlZmFuaWEiLCJwYXJzZS1uYW1lcyI6ZmFsc2UsImRyb3BwaW5nLXBhcnRpY2xlIjoiIiwibm9uLWRyb3BwaW5nLXBhcnRpY2xlIjoiRGVsbGEifSx7ImZhbWlseSI6Ik1hcnpldHRpIiwiZ2l2ZW4iOiJMYXVyYSIsInBhcnNlLW5hbWVzIjpmYWxzZSwiZHJvcHBpbmctcGFydGljbGUiOiIiLCJub24tZHJvcHBpbmctcGFydGljbGUiOiIifSx7ImZhbWlseSI6IkZlcnJpIiwiZ2l2ZW4iOiJGcmFuY2VzY2EiLCJwYXJzZS1uYW1lcyI6ZmFsc2UsImRyb3BwaW5nLXBhcnRpY2xlIjoiIiwibm9uLWRyb3BwaW5nLXBhcnRpY2xlIjoiIn1dLCJjb250YWluZXItdGl0bGUiOiJOZXVyb3BzeWNob2xvZ2lhIiwiRE9JIjoiMTAuMTAxNi9qLm5ldXJvcHN5Y2hvbG9naWEuMjAyMS4xMDc4MjMiLCJJU1NOIjoiMTg3MzM1MTQiLCJQTUlEIjoiMzM3MDU4MjIiLCJpc3N1ZWQiOnsiZGF0ZS1wYXJ0cyI6W1syMDIxLDYsMThdXX0sImFic3RyYWN0IjoiVGhlIHBlcmlwZXJzb25hbCBzcGFjZSAoUFBTKSBpcyBhIG11bHRpc2Vuc29yeSBhbmQgc2Vuc29yaW1vdG9yIGludGVyZmFjZSBiZXR3ZWVuIG91ciBib2R5IGFuZCB0aGUgZW52aXJvbm1lbnQuIFRoZSBsb2NhdGlvbiBvZiBQUFMgYm91bmRhcnkgaXMgbm90IGZpeGVkLiBSYXRoZXIsIGl0IGFkYXB0cyB0byB0aGUgZW52aXJvbm1lbnRhbCBjb250ZXh0IGFuZCBkaWZmZXJzIGdyZWF0bHkgYWNyb3NzIGluZGl2aWR1YWxzLiBSZWNlbnQgc3R1ZGllcyBoYXZlIHN0YXJ0ZWQgdG8gdW52ZWlsIHRoZSBuZXVyYWwgY29ycmVsYXRlcyBvZiBpbmRpdmlkdWFsIGRpZmZlcmVuY2VzIGluIFBQUyBleHRlbnNpb247IGhvd2V2ZXIsIHRoaXMgcGljdHVyZSBpcyBub3QgY2xlYXIgeWV0LiBIZXJlLCB3ZSB1c2VkIGFwcHJvYWNoaW5nIGF1ZGl0b3J5IHN0aW11bGkgYW5kIG1hZ25ldG9lbmNlcGhhbG9ncmFwaHkgdG8gY2FwdHVyZSB0aGUgaW5kaXZpZHVhbCBib3VuZGFyeSBvZiBQUFMgYW5kIGV4YW1pbmUgaXRzIG5ldXJhbCB1bmRlcnBpbm5pbmdzLiBJbiBwYXJ0aWN1bGFyLCBidWlsZGluZyB1cG9uIHByZXZpb3VzIHN0dWRpZXMgZnJvbSBvdXIgb3duIGdyb3VwLCB3ZSBpbnZlc3RpZ2F0ZWQgdGhlIHBvc3NpYmxlIGNvbnRyaWJ1dGlvbiBvZiBhbiBpbnRyaW5zaWMgZmVhdHVyZSBvZiB0aGUgYnJhaW4sIHRoYXQgaXMgdGhlIOKAnHJlc3Rpbmcgc3RhdGXigJ0gZnVuY3Rpb25hbCBjb25uZWN0aXZpdHksIHRvIHRoZSBpbmRpdmlkdWFsIGRpZmZlcmVuY2VzIGluIFBQUyBleHRlbnNpb24gYW5kIHRoZSBmcmVxdWVuY3kgc3BlY2lmaWNpdHkgb2YgdGhpcyBjb250cmlidXRpb24uIFNwZWNpZmljYWxseSwgd2UgZm9jdXNlZCBvbiB0aGUgYWN0aXZpdHkgc3luY2hyb25pemVkIHRvIHRoZSBwcmVtb3RvciBjb3J0ZXgsIHdoZXJlIG11bHRpc2Vuc29yeSBuZXVyb25zIGVuY29kaW5nIFBQUyBoYXZlIGJlZW4gZGVzY3JpYmVkLiBSZXN1bHRzIHNob3dlZCB0aGF0IHRoZSBzdHJvbmdlciB0aGUgY29ubmVjdGl2aXR5IGJldHdlZW4gbGVmdCBwcmVtb3RvciBjb3J0ZXggKGxQTSkgYW5kIGEgc2V0IG9mIGZyb250by1wYXJpZXRhbCwgc2Vuc29yaW1vdG9yIHJlZ2lvbnMgaW4gdGhlIHJpZ2h0IGFuZCBsZWZ0IGhlbWlzcGhlcmUsIHRoZSB3aWRlciB0aGUgZXh0ZW5zaW9uIG9mIHRoZSBQUFMuIFN0cmlraW5nbHksIHN1Y2ggYSBjb3JyZWxhdGlvbiB3YXMgb2JzZXJ2ZWQgb25seSBpbiB0aGUgYmV0YS1mcmVxdWVuY3kgYmFuZC4gT3ZlcmFsbCwgb3VyIHJlc3VsdHMgc3VnZ2VzdCB0aGF0IHRoZSBpbmRpdmlkdWFsIGV4dGVuc2lvbiBvZiB0aGUgUFBTIGlzIGNvZGVkIGluIHNwYXRpYWxseS0gYW5kIHNwZWN0cmFsbHktc3BlY2lmaWMgcmVzdGluZyBzdGF0ZSBmdW5jdGlvbmFsIGxpbmtzLiIsInB1Ymxpc2hlciI6IkVsc2V2aWVyIEx0ZCIsInZvbHVtZSI6IjE1NiIsImNvbnRhaW5lci10aXRsZS1zaG9ydCI6Ik5ldXJvcHN5Y2hvbG9naWEifSwiaXNUZW1wb3JhcnkiOmZhbHNlfSx7ImlkIjoiYThjYTRhMmQtYTY0Yi0zNTUwLTkzZmEtNDk2MDhjMzA4MzhjIiwiaXRlbURhdGEiOnsidHlwZSI6ImFydGljbGUtam91cm5hbCIsImlkIjoiYThjYTRhMmQtYTY0Yi0zNTUwLTkzZmEtNDk2MDhjMzA4MzhjIiwidGl0bGUiOiJEeW5hbWljIFNvdW5kcyBDYXB0dXJlIHRoZSBCb3VuZGFyaWVzIG9mIFBlcmlwZXJzb25hbCBTcGFjZSBSZXByZXNlbnRhdGlvbiBpbiBIdW1hbnMiLCJhdXRob3IiOlt7ImZhbWlseSI6IkNhbnpvbmVyaSIsImdpdmVuIjoiRWxpc2EiLCJwYXJzZS1uYW1lcyI6ZmFsc2UsImRyb3BwaW5nLXBhcnRpY2xlIjoiIiwibm9uLWRyb3BwaW5nLXBhcnRpY2xlIjoiIn0seyJmYW1pbHkiOiJNYWdvc3NvIiwiZ2l2ZW4iOiJFbGlzYSIsInBhcnNlLW5hbWVzIjpmYWxzZSwiZHJvcHBpbmctcGFydGljbGUiOiIiLCJub24tZHJvcHBpbmctcGFydGljbGUiOiIifSx7ImZhbWlseSI6IlNlcmlubyIsImdpdmVuIjoiQW5kcmVhIiwicGFyc2UtbmFtZXMiOmZhbHNlLCJkcm9wcGluZy1wYXJ0aWNsZSI6IiIsIm5vbi1kcm9wcGluZy1wYXJ0aWNsZSI6IiJ9XSwiY29udGFpbmVyLXRpdGxlIjoiUExPUyBPTkUiLCJhY2Nlc3NlZCI6eyJkYXRlLXBhcnRzIjpbWzIwMjQsNSw0XV19LCJET0kiOiIxMC4xMzcxL0pPVVJOQUwuUE9ORS4wMDQ0MzA2IiwiSVNTTiI6IjE5MzItNjIwMyIsIlBNSUQiOiIyMzAyODUxNiIsIlVSTCI6Imh0dHBzOi8vam91cm5hbHMucGxvcy5vcmcvcGxvc29uZS9hcnRpY2xlP2lkPTEwLjEzNzEvam91cm5hbC5wb25lLjAwNDQzMDYiLCJpc3N1ZWQiOnsiZGF0ZS1wYXJ0cyI6W1syMDEyLDksMjhdXX0sInBhZ2UiOiJlNDQzMDYiLCJhYnN0cmFjdCI6IkJhY2tncm91bmQgV2UgcGh5c2ljYWxseSBpbnRlcmFjdCB3aXRoIGV4dGVybmFsIHN0aW11bGkgd2hlbiB0aGV5IG9jY3VyIHdpdGhpbiBhIGxpbWl0ZWQgc3BhY2UgaW1tZWRpYXRlbHkgc3Vycm91bmRpbmcgdGhlIGJvZHksIGkuZS4sIFBlcmlwZXJzb25hbCBTcGFjZSAoUFBTKS4gSW4gdGhlIHByaW1hdGUgYnJhaW4sIHNwZWNpZmljIGZyb250by1wYXJpZXRhbCBhcmVhcyBhcmUgcmVzcG9uc2libGUgZm9yIHRoZSBtdWx0aXNlbnNvcnkgcmVwcmVzZW50YXRpb24gb2YgUFBTLCBieSBpbnRlZ3JhdGluZyB0YWN0aWxlLCB2aXN1YWwgYW5kIGF1ZGl0b3J5IGluZm9ybWF0aW9uIG9jY3VycmluZyBvbiBhbmQgbmVhciB0aGUgYm9keS4gRHluYW1pYyBzdGltdWxpIGFyZSBwYXJ0aWN1bGFybHkgcmVsZXZhbnQgZm9yIFBQUyByZXByZXNlbnRhdGlvbiwgYXMgdGhleSBtaWdodCByZWZlciB0byBwb3RlbnRpYWwgaGFybXMgYXBwcm9hY2hpbmcgdGhlIGJvZHkuIEhvd2V2ZXIsIGJlaGF2aW91cmFsIHRhc2tzIGZvciBzdHVkeWluZyBQUFMgcmVwcmVzZW50YXRpb24gd2l0aCBtb3Zpbmcgc3RpbXVsaSBhcmUgbGFja2luZy4gSGVyZSB3ZSBwcm9wb3NlIGEgbmV3IGR5bmFtaWMgYXVkaW8tdGFjdGlsZSBpbnRlcmFjdGlvbiB0YXNrIGluIG9yZGVyIHRvIGFzc2VzcyB0aGUgZXh0ZW5zaW9uIG9mIFBQUyBpbiBhIG1vcmUgZnVuY3Rpb25hbGx5IGFuZCBlY29sb2dpY2FsbHkgdmFsaWQgY29uZGl0aW9uLiAgIE1ldGhvZG9sb2d5L1ByaW5jaXBhbCBGaW5kaW5ncyBQYXJ0aWNpcGFudHMgdm9jYWxseSByZXNwb25kZWQgdG8gYSB0YWN0aWxlIHN0aW11bHVzIGFkbWluaXN0ZXJlZCBhdCB0aGUgaGFuZCBhdCBkaWZmZXJlbnQgZGVsYXlzIGZyb20gdGhlIG9uc2V0IG9mIHRhc2staXJyZWxldmFudCBkeW5hbWljIHNvdW5kcyB3aGljaCBnYXZlIHRoZSBpbXByZXNzaW9uIG9mIGEgc291bmQgc291cmNlIGVpdGhlciBhcHByb2FjaGluZyBvciByZWNlZGluZyBmcm9tIHRoZSBzdWJqZWN04oCZcyBoYW5kLiBSZXN1bHRzIHNob3dlZCB0aGF0IGEgbW92aW5nIGF1ZGl0b3J5IHN0aW11bHVzIHNwZWVkZWQgdXAgdGhlIHByb2Nlc3Npbmcgb2YgYSB0YWN0aWxlIHN0aW11bHVzIGF0IHRoZSBoYW5kIGFzIGxvbmcgYXMgaXQgd2FzIHBlcmNlaXZlZCBhdCBhIGxpbWl0ZWQgZGlzdGFuY2UgZnJvbSB0aGUgaGFuZCwgdGhhdCBpcyB3aXRoaW4gdGhlIGJvdW5kYXJpZXMgb2YgUFBTIHJlcHJlc2VudGF0aW9uLiBUaGUgYXVkaW8tdGFjdGlsZSBpbnRlcmFjdGlvbiBlZmZlY3Qgd2FzIHN0cm9uZ2VyIHdoZW4gc291bmRzIHdlcmUgYXBwcm9hY2hpbmcgY29tcGFyZWQgdG8gd2hlbiBzb3VuZHMgd2VyZSByZWNlZGluZy4gICBDb25jbHVzaW9uL1NpZ25pZmljYW5jZSBUaGlzIHN0dWR5IHByb3ZpZGVzIGEgbmV3IG1ldGhvZCB0byBkeW5hbWljYWxseSBhc3Nlc3MgUFBTIHJlcHJlc2VudGF0aW9uOiBUaGUgZnVuY3Rpb24gZGVzY3JpYmluZyB0aGUgcmVsYXRpb25zaGlwIGJldHdlZW4gdGFjdGlsZSBwcm9jZXNzaW5nIGFuZCB0aGUgcG9zaXRpb24gb2Ygc291bmRzIGluIHNwYWNlIGNhbiBiZSB1c2VkIHRvIGVzdGltYXRlIHRoZSBsb2NhdGlvbiBvZiBQUFMgYm91bmRhcmllcywgYWxvbmcgYSBzcGF0aWFsIGNvbnRpbnV1bSBiZXR3ZWVuIGZhciBhbmQgbmVhciBzcGFjZSwgaW4gYSB2YWx1YWJsZSBhbmQgZWNvbG9naWNhbGx5IHNpZ25pZmljYW50IHdheS4iLCJwdWJsaXNoZXIiOiJQdWJsaWMgTGlicmFyeSBvZiBTY2llbmNlIiwiaXNzdWUiOiI5Iiwidm9sdW1lIjoiNyIsImNvbnRhaW5lci10aXRsZS1zaG9ydCI6IlBMb1MgT25lIn0sImlzVGVtcG9yYXJ5IjpmYWxzZX0seyJpZCI6IjAzYmZhNDcxLThiZWItM2RhNS1iZmNkLTdmYmRiZWVjOGRlNyIsIml0ZW1EYXRhIjp7InR5cGUiOiJhcnRpY2xlIiwiaWQiOiIwM2JmYTQ3MS04YmViLTNkYTUtYmZjZC03ZmJkYmVlYzhkZTciLCJ0aXRsZSI6IlBlcmlwZXJzb25hbCBzcGFjZSBib3VuZGFyeSBpbiBzY2hpem90eXB5IGFuZCBzY2hpem9waHJlbmlhIiwiYXV0aG9yIjpbeyJmYW1pbHkiOiJDb3NtbyIsImdpdmVuIjoiR2l1bGlvIiwicGFyc2UtbmFtZXMiOmZhbHNlLCJkcm9wcGluZy1wYXJ0aWNsZSI6IiIsIm5vbi1kcm9wcGluZy1wYXJ0aWNsZSI6IkRpIn0seyJmYW1pbHkiOiJDb3N0YW50aW5pIiwiZ2l2ZW4iOiJNYXJjZWxsbyIsInBhcnNlLW5hbWVzIjpmYWxzZSwiZHJvcHBpbmctcGFydGljbGUiOiIiLCJub24tZHJvcHBpbmctcGFydGljbGUiOiIifSx7ImZhbWlseSI6IlNhbG9uZSIsImdpdmVuIjoiQW5hdG9saWEiLCJwYXJzZS1uYW1lcyI6ZmFsc2UsImRyb3BwaW5nLXBhcnRpY2xlIjoiIiwibm9uLWRyb3BwaW5nLXBhcnRpY2xlIjoiIn0seyJmYW1pbHkiOiJNYXJ0aW5vdHRpIiwiZ2l2ZW4iOiJHaW92YW5uaSIsInBhcnNlLW5hbWVzIjpmYWxzZSwiZHJvcHBpbmctcGFydGljbGUiOiIiLCJub24tZHJvcHBpbmctcGFydGljbGUiOiIifSx7ImZhbWlseSI6IklvcmlvIiwiZ2l2ZW4iOiJHaXVzZXBwZSIsInBhcnNlLW5hbWVzIjpmYWxzZSwiZHJvcHBpbmctcGFydGljbGUiOiIiLCJub24tZHJvcHBpbmctcGFydGljbGUiOiJEaSJ9LHsiZmFtaWx5IjoiR2lhbm5hbnRvbmlvIiwiZ2l2ZW4iOiJNYXNzaW1vIiwicGFyc2UtbmFtZXMiOmZhbHNlLCJkcm9wcGluZy1wYXJ0aWNsZSI6IiIsIm5vbi1kcm9wcGluZy1wYXJ0aWNsZSI6IkRpIn0seyJmYW1pbHkiOiJGZXJyaSIsImdpdmVuIjoiRnJhbmNlc2NhIiwicGFyc2UtbmFtZXMiOmZhbHNlLCJkcm9wcGluZy1wYXJ0aWNsZSI6IiIsIm5vbi1kcm9wcGluZy1wYXJ0aWNsZSI6IiJ9XSwiY29udGFpbmVyLXRpdGxlIjoiU2NoaXpvcGhyZW5pYSBSZXNlYXJjaCIsIkRPSSI6IjEwLjEwMTYvai5zY2hyZXMuMjAxNy4xMi4wMDMiLCJJU1NOIjoiMTU3MzI1MDkiLCJQTUlEIjoiMjkyNjkyMTAiLCJpc3N1ZWQiOnsiZGF0ZS1wYXJ0cyI6W1syMDE4LDcsMV1dfSwicGFnZSI6IjU4OS01OTAiLCJwdWJsaXNoZXIiOiJFbHNldmllciBCLlYuIiwidm9sdW1lIjoiMTk3IiwiY29udGFpbmVyLXRpdGxlLXNob3J0IjoiU2NoaXpvcGhyIFJlcyJ9LCJpc1RlbXBvcmFyeSI6ZmFsc2V9XX0=&quot;,&quot;citationItems&quot;:[{&quot;id&quot;:&quot;02814a4b-d2ba-3dbf-95ea-adaedb22c3bb&quot;,&quot;itemData&quot;:{&quot;type&quot;:&quot;article-journal&quot;,&quot;id&quot;:&quot;02814a4b-d2ba-3dbf-95ea-adaedb22c3bb&quot;,&quot;title&quot;:&quot;Phase-coupling of neural oscillations contributes to individual differences in peripersonal space&quot;,&quot;author&quot;:[{&quot;family&quot;:&quot;Cosmo&quot;,&quot;given&quot;:&quot;Giulio&quot;,&quot;parse-names&quot;:false,&quot;dropping-particle&quot;:&quot;&quot;,&quot;non-dropping-particle&quot;:&quot;Di&quot;},{&quot;family&quot;:&quot;Costantini&quot;,&quot;given&quot;:&quot;Marcello&quot;,&quot;parse-names&quot;:false,&quot;dropping-particle&quot;:&quot;&quot;,&quot;non-dropping-particle&quot;:&quot;&quot;},{&quot;family&quot;:&quot;Spadone&quot;,&quot;given&quot;:&quot;Sara&quot;,&quot;parse-names&quot;:false,&quot;dropping-particle&quot;:&quot;&quot;,&quot;non-dropping-particle&quot;:&quot;&quot;},{&quot;family&quot;:&quot;Pizzella&quot;,&quot;given&quot;:&quot;Vittorio&quot;,&quot;parse-names&quot;:false,&quot;dropping-particle&quot;:&quot;&quot;,&quot;non-dropping-particle&quot;:&quot;&quot;},{&quot;family&quot;:&quot;Penna&quot;,&quot;given&quot;:&quot;Stefania&quot;,&quot;parse-names&quot;:false,&quot;dropping-particle&quot;:&quot;&quot;,&quot;non-dropping-particle&quot;:&quot;Della&quot;},{&quot;family&quot;:&quot;Marzetti&quot;,&quot;given&quot;:&quot;Laura&quot;,&quot;parse-names&quot;:false,&quot;dropping-particle&quot;:&quot;&quot;,&quot;non-dropping-particle&quot;:&quot;&quot;},{&quot;family&quot;:&quot;Ferri&quot;,&quot;given&quot;:&quot;Francesca&quot;,&quot;parse-names&quot;:false,&quot;dropping-particle&quot;:&quot;&quot;,&quot;non-dropping-particle&quot;:&quot;&quot;}],&quot;container-title&quot;:&quot;Neuropsychologia&quot;,&quot;DOI&quot;:&quot;10.1016/j.neuropsychologia.2021.107823&quot;,&quot;ISSN&quot;:&quot;18733514&quot;,&quot;PMID&quot;:&quot;33705822&quot;,&quot;issued&quot;:{&quot;date-parts&quot;:[[2021,6,18]]},&quot;abstract&quot;:&quot;The peripersonal space (PPS) is a multisensory and sensorimotor interface between our body and the environment. The location of PPS boundary is not fixed. Rather, it adapts to the environmental context and differs greatly across individuals. Recent studies have started to unveil the neural correlates of individual differences in PPS extension; however, this picture is not clear yet. Here, we used approaching auditory stimuli and magnetoencephalography to capture the individual boundary of PPS and examine its neural underpinnings. In particular, building upon previous studies from our own group, we investigated the possible contribution of an intrinsic feature of the brain, that is the “resting state” functional connectivity, to the individual differences in PPS extension and the frequency specificity of this contribution. Specifically, we focused on the activity synchronized to the premotor cortex, where multisensory neurons encoding PPS have been described. Results showed that the stronger the connectivity between left premotor cortex (lPM) and a set of fronto-parietal, sensorimotor regions in the right and left hemisphere, the wider the extension of the PPS. Strikingly, such a correlation was observed only in the beta-frequency band. Overall, our results suggest that the individual extension of the PPS is coded in spatially- and spectrally-specific resting state functional links.&quot;,&quot;publisher&quot;:&quot;Elsevier Ltd&quot;,&quot;volume&quot;:&quot;156&quot;,&quot;container-title-short&quot;:&quot;Neuropsychologia&quot;},&quot;isTemporary&quot;:false},{&quot;id&quot;:&quot;a8ca4a2d-a64b-3550-93fa-49608c30838c&quot;,&quot;itemData&quot;:{&quot;type&quot;:&quot;article-journal&quot;,&quot;id&quot;:&quot;a8ca4a2d-a64b-3550-93fa-49608c30838c&quot;,&quot;title&quot;:&quot;Dynamic Sounds Capture the Boundaries of Peripersonal Space Representation in Humans&quot;,&quot;author&quot;:[{&quot;family&quot;:&quot;Canzoneri&quot;,&quot;given&quot;:&quot;Elisa&quot;,&quot;parse-names&quot;:false,&quot;dropping-particle&quot;:&quot;&quot;,&quot;non-dropping-particle&quot;:&quot;&quot;},{&quot;family&quot;:&quot;Magosso&quot;,&quot;given&quot;:&quot;Elisa&quot;,&quot;parse-names&quot;:false,&quot;dropping-particle&quot;:&quot;&quot;,&quot;non-dropping-particle&quot;:&quot;&quot;},{&quot;family&quot;:&quot;Serino&quot;,&quot;given&quot;:&quot;Andrea&quot;,&quot;parse-names&quot;:false,&quot;dropping-particle&quot;:&quot;&quot;,&quot;non-dropping-particle&quot;:&quot;&quot;}],&quot;container-title&quot;:&quot;PLOS ONE&quot;,&quot;accessed&quot;:{&quot;date-parts&quot;:[[2024,5,4]]},&quot;DOI&quot;:&quot;10.1371/JOURNAL.PONE.0044306&quot;,&quot;ISSN&quot;:&quot;1932-6203&quot;,&quot;PMID&quot;:&quot;23028516&quot;,&quot;URL&quot;:&quot;https://journals.plos.org/plosone/article?id=10.1371/journal.pone.0044306&quot;,&quot;issued&quot;:{&quot;date-parts&quot;:[[2012,9,28]]},&quot;page&quot;:&quot;e44306&quot;,&quot;abstract&quot;:&quot;Background We physically interact with external stimuli when they occur within a limited space immediately surrounding the body, i.e., Peripersonal Space (PPS). In the primate brain, specific fronto-parietal areas are responsible for the multisensory representation of PPS, by integrating tactile, visual and auditory information occurring on and near the body. Dynamic stimuli are particularly relevant for PPS representation, as they might refer to potential harms approaching the body. However, behavioural tasks for studying PPS representation with moving stimuli are lacking. Here we propose a new dynamic audio-tactile interaction task in order to assess the extension of PPS in a more functionally and ecologically valid condition.   Methodology/Principal Findings Participants vocally responded to a tactile stimulus administered at the hand at different delays from the onset of task-irrelevant dynamic sounds which gave the impression of a sound source either approaching or receding from the subject’s hand. Results showed that a moving auditory stimulus speeded up the processing of a tactile stimulus at the hand as long as it was perceived at a limited distance from the hand, that is within the boundaries of PPS representation. The audio-tactile interaction effect was stronger when sounds were approaching compared to when sounds were receding.   Conclusion/Significance This study provides a new method to dynamically assess PPS representation: The function describing the relationship between tactile processing and the position of sounds in space can be used to estimate the location of PPS boundaries, along a spatial continuum between far and near space, in a valuable and ecologically significant way.&quot;,&quot;publisher&quot;:&quot;Public Library of Science&quot;,&quot;issue&quot;:&quot;9&quot;,&quot;volume&quot;:&quot;7&quot;,&quot;container-title-short&quot;:&quot;PLoS One&quot;},&quot;isTemporary&quot;:false},{&quot;id&quot;:&quot;03bfa471-8beb-3da5-bfcd-7fbdbeec8de7&quot;,&quot;itemData&quot;:{&quot;type&quot;:&quot;article&quot;,&quot;id&quot;:&quot;03bfa471-8beb-3da5-bfcd-7fbdbeec8de7&quot;,&quot;title&quot;:&quot;Peripersonal space boundary in schizotypy and schizophrenia&quot;,&quot;author&quot;:[{&quot;family&quot;:&quot;Cosmo&quot;,&quot;given&quot;:&quot;Giulio&quot;,&quot;parse-names&quot;:false,&quot;dropping-particle&quot;:&quot;&quot;,&quot;non-dropping-particle&quot;:&quot;Di&quot;},{&quot;family&quot;:&quot;Costantini&quot;,&quot;given&quot;:&quot;Marcello&quot;,&quot;parse-names&quot;:false,&quot;dropping-particle&quot;:&quot;&quot;,&quot;non-dropping-particle&quot;:&quot;&quot;},{&quot;family&quot;:&quot;Salone&quot;,&quot;given&quot;:&quot;Anatolia&quot;,&quot;parse-names&quot;:false,&quot;dropping-particle&quot;:&quot;&quot;,&quot;non-dropping-particle&quot;:&quot;&quot;},{&quot;family&quot;:&quot;Martinotti&quot;,&quot;given&quot;:&quot;Giovanni&quot;,&quot;parse-names&quot;:false,&quot;dropping-particle&quot;:&quot;&quot;,&quot;non-dropping-particle&quot;:&quot;&quot;},{&quot;family&quot;:&quot;Iorio&quot;,&quot;given&quot;:&quot;Giuseppe&quot;,&quot;parse-names&quot;:false,&quot;dropping-particle&quot;:&quot;&quot;,&quot;non-dropping-particle&quot;:&quot;Di&quot;},{&quot;family&quot;:&quot;Giannantonio&quot;,&quot;given&quot;:&quot;Massimo&quot;,&quot;parse-names&quot;:false,&quot;dropping-particle&quot;:&quot;&quot;,&quot;non-dropping-particle&quot;:&quot;Di&quot;},{&quot;family&quot;:&quot;Ferri&quot;,&quot;given&quot;:&quot;Francesca&quot;,&quot;parse-names&quot;:false,&quot;dropping-particle&quot;:&quot;&quot;,&quot;non-dropping-particle&quot;:&quot;&quot;}],&quot;container-title&quot;:&quot;Schizophrenia Research&quot;,&quot;DOI&quot;:&quot;10.1016/j.schres.2017.12.003&quot;,&quot;ISSN&quot;:&quot;15732509&quot;,&quot;PMID&quot;:&quot;29269210&quot;,&quot;issued&quot;:{&quot;date-parts&quot;:[[2018,7,1]]},&quot;page&quot;:&quot;589-590&quot;,&quot;publisher&quot;:&quot;Elsevier B.V.&quot;,&quot;volume&quot;:&quot;197&quot;,&quot;container-title-short&quot;:&quot;Schizophr Res&quot;},&quot;isTemporary&quot;:false}]},{&quot;citationID&quot;:&quot;MENDELEY_CITATION_d85bfeae-f759-4143-87e6-f92b3085bf42&quot;,&quot;properties&quot;:{&quot;noteIndex&quot;:0},&quot;isEdited&quot;:false,&quot;manualOverride&quot;:{&quot;isManuallyOverridden&quot;:false,&quot;citeprocText&quot;:&quot;(Ferri et al., 2015; Spadone et al., 2021)&quot;,&quot;manualOverrideText&quot;:&quot;&quot;},&quot;citationTag&quot;:&quot;MENDELEY_CITATION_v3_eyJjaXRhdGlvbklEIjoiTUVOREVMRVlfQ0lUQVRJT05fZDg1YmZlYWUtZjc1OS00MTQzLTg3ZTYtZjkyYjMwODViZjQyIiwicHJvcGVydGllcyI6eyJub3RlSW5kZXgiOjB9LCJpc0VkaXRlZCI6ZmFsc2UsIm1hbnVhbE92ZXJyaWRlIjp7ImlzTWFudWFsbHlPdmVycmlkZGVuIjpmYWxzZSwiY2l0ZXByb2NUZXh0IjoiKEZlcnJpIGV0IGFsLiwgMjAxNTsgU3BhZG9uZSBldCBhbC4sIDIwMjEpIiwibWFudWFsT3ZlcnJpZGVUZXh0IjoiIn0sImNpdGF0aW9uSXRlbXMiOlt7ImlkIjoiZWNlNjUxNDMtM2JkYS0zNWQ4LTkzMjYtNGNjOTMwMzc2YzI5IiwiaXRlbURhdGEiOnsidHlwZSI6ImFydGljbGUtam91cm5hbCIsImlkIjoiZWNlNjUxNDMtM2JkYS0zNWQ4LTkzMjYtNGNjOTMwMzc2YzI5IiwidGl0bGUiOiJJbnRlcnRyaWFsIHZhcmlhYmlsaXR5IGluIHRoZSBwcmVtb3RvciBjb3J0ZXggYWNjb3VudHMgZm9yIGluZGl2aWR1YWwgZGlmZmVyZW5jZXMgaW4gcGVyaXBlcnNvbmFsIHNwYWNlIiwiYXV0aG9yIjpbeyJmYW1pbHkiOiJGZXJyaSIsImdpdmVuIjoiRnJhbmNlc2NhIiwicGFyc2UtbmFtZXMiOmZhbHNlLCJkcm9wcGluZy1wYXJ0aWNsZSI6IiIsIm5vbi1kcm9wcGluZy1wYXJ0aWNsZSI6IiJ9LHsiZmFtaWx5IjoiQ29zdGFudGluaSIsImdpdmVuIjoiTWFyY2VsbG8iLCJwYXJzZS1uYW1lcyI6ZmFsc2UsImRyb3BwaW5nLXBhcnRpY2xlIjoiIiwibm9uLWRyb3BwaW5nLXBhcnRpY2xlIjoiIn0seyJmYW1pbHkiOiJIdWFuZyIsImdpdmVuIjoiWmlydWkiLCJwYXJzZS1uYW1lcyI6ZmFsc2UsImRyb3BwaW5nLXBhcnRpY2xlIjoiIiwibm9uLWRyb3BwaW5nLXBhcnRpY2xlIjoiIn0seyJmYW1pbHkiOiJQZXJydWNjaSIsImdpdmVuIjoiTWF1cm8gR2lhbm5pIiwicGFyc2UtbmFtZXMiOmZhbHNlLCJkcm9wcGluZy1wYXJ0aWNsZSI6IiIsIm5vbi1kcm9wcGluZy1wYXJ0aWNsZSI6IiJ9LHsiZmFtaWx5IjoiRmVycmV0dGkiLCJnaXZlbiI6IkFudG9uaW8iLCJwYXJzZS1uYW1lcyI6ZmFsc2UsImRyb3BwaW5nLXBhcnRpY2xlIjoiIiwibm9uLWRyb3BwaW5nLXBhcnRpY2xlIjoiIn0seyJmYW1pbHkiOiJSb21hbmkiLCJnaXZlbiI6IkdpYW4gTHVjYSIsInBhcnNlLW5hbWVzIjpmYWxzZSwiZHJvcHBpbmctcGFydGljbGUiOiIiLCJub24tZHJvcHBpbmctcGFydGljbGUiOiIifSx7ImZhbWlseSI6Ik5vcnRob2ZmIiwiZ2l2ZW4iOiJHZW9yZyIsInBhcnNlLW5hbWVzIjpmYWxzZSwiZHJvcHBpbmctcGFydGljbGUiOiIiLCJub24tZHJvcHBpbmctcGFydGljbGUiOiIifV0sImNvbnRhaW5lci10aXRsZSI6IkpvdXJuYWwgb2YgTmV1cm9zY2llbmNlIiwiRE9JIjoiMTAuMTUyMy9KTkVVUk9TQ0kuMTY5Ni0xNS4yMDE1IiwiSVNTTiI6IjE1MjkyNDAxIiwiUE1JRCI6IjI2Njc0ODYwIiwiaXNzdWVkIjp7ImRhdGUtcGFydHMiOltbMjAxNSwxMiwxNl1dfSwicGFnZSI6IjE2MzI4LTE2MzM5IiwiYWJzdHJhY3QiOiJXZSBsaXZlIGluIGEgZHluYW1pYyBlbnZpcm9ubWVudCwgY29uc3RhbnRseSBjb25mcm9udGVkIHdpdGggYXBwcm9hY2hpbmcgb2JqZWN0cyB0aGF0IHdlIG1heSBlaXRoZXIgYXZvaWQgb3IgYmUgZm9yY2VkIHRvIGFkZHJlc3MuIEEgbXVsdGlzZW5zb3J5IGFuZCBzZW5zb3JpbW90b3IgaW50ZXJmYWNlLCB0aGUgcGVyaXBlcnNvbmFsIHNwYWNlIChQUFMpLCBtZWRpYXRlcyBldmVyeSBwaHlzaWNhbCBpbnRlcmFjdGlvbiBiZXR3ZWVuIG91ciBib2R5IGFuZCB0aGUgZW52aXJvbm1lbnQuIEJlaGF2aW9yYWwgaW52ZXN0aWdhdGlvbnMgc2hvdyBoaWdoIHZhcmlhYmlsaXR5IGluIHRoZSBleHRlbnNpb24gb2YgUFBTIGFjcm9zcyBpbmRpdmlkdWFscywgYnV0IHRoZXJlIGlzIGEgbGFjayBvZiBldmlkZW5jZSBvbiB0aGUgbmV1cmFsIHVuZGVycGlubmluZ3Mgb2YgdGhlc2UgbGFyZ2UgaW5kaXZpZHVhbCBkaWZmZXJlbmNlcy4gSGVyZSwgd2UgdXNlZCBhcHByb2FjaGluZyBhdWRpdG9yeSBzdGltdWxpIGFuZCBmTVJJIHRvIGNhcHR1cmUgdGhlIGluZGl2aWR1YWwgYm91bmRhcnkgb2YgUFBTIGFuZCBleGFtaW5lIGl0cyBuZXVyYWwgdW5kZXJwaW5uaW5ncy4gUHJlY2lzZWx5LCB3ZSB0ZXN0ZWQgdGhlIGh5cG90aGVzaXMgdGhhdCBpbnRlcnRyaWFsIHZhcmlhYmlsaXR5IChJVFYpIGluIGJyYWluIHJlZ2lvbnMgY29kaW5nIFBQUyBwcmVkaWN0cyBpbmRpdmlkdWFsIGRpZmZlcmVuY2VzIG9mIGl0cyBib3VuZGFyeSBhdCB0aGUgYmVoYXZpb3JhbCBsZXZlbC4gU2VsZWN0aXZlbHkgaW4gdGhlIHByZW1vdG9yIGNvcnRleCwgd2UgZm91bmQgdGhhdCBJVFYsIHJhdGhlciB0aGFuIHRyaWFsLWF2ZXJhZ2VkIGFtcGxpdHVkZSwgb2YgQk9MRCByZXNwb25zZXMgdG8gZmFyIHJhdGhlciB0aGFuIG5lYXIgZHluYW1pYyBzdGltdWxpIHByZWRpY3RzIHRoZSBpbmRpdmlkdWFsIGV4dGVuc2lvbiBvZiBQUFMuIE91ciByZXN1bHRzIHByb3ZpZGUgdGhlIGZpcnN0IGVtcGlyaWNhbCBzdXBwb3J0IGZvciB0aGUgcmVsZXZhbmNlIG9mIElUViBvZiBicmFpbiByZXNwb25zZXMgZm9yIGluZGl2aWR1YWwgZGlmZmVyZW5jZXMgaW4gaHVtYW4gYmVoYXZpb3IuIiwicHVibGlzaGVyIjoiU29jaWV0eSBmb3IgTmV1cm9zY2llbmNlIiwiaXNzdWUiOiI1MCIsInZvbHVtZSI6IjM1IiwiY29udGFpbmVyLXRpdGxlLXNob3J0IjoiIn0sImlzVGVtcG9yYXJ5IjpmYWxzZX0seyJpZCI6IjRiODhhMDQzLTA0YzQtMzJjZi1iMzZmLWNlZWZjMzM5NzU0NiIsIml0ZW1EYXRhIjp7InR5cGUiOiJhcnRpY2xlLWpvdXJuYWwiLCJpZCI6IjRiODhhMDQzLTA0YzQtMzJjZi1iMzZmLWNlZWZjMzM5NzU0NiIsInRpdGxlIjoiRnJvbnRhbCBhbmQgcGFyaWV0YWwgYmFja2dyb3VuZCBjb25uZWN0aXZpdHkgYW5kIHRoZWlyIGR5bmFtaWMgY2hhbmdlcyBhY2NvdW50IGZvciBpbmRpdmlkdWFsIGRpZmZlcmVuY2VzIGluIHRoZSBtdWx0aXNlbnNvcnkgcmVwcmVzZW50YXRpb24gb2YgcGVyaXBlcnNvbmFsIHNwYWNlLiIsImF1dGhvciI6W3siZmFtaWx5IjoiU3BhZG9uZSIsImdpdmVuIjoiU2FyYSIsInBhcnNlLW5hbWVzIjpmYWxzZSwiZHJvcHBpbmctcGFydGljbGUiOiIiLCJub24tZHJvcHBpbmctcGFydGljbGUiOiIifSx7ImZhbWlseSI6IlBlcnJ1Y2NpIiwiZ2l2ZW4iOiJNYXVybyBHaWFubmkiLCJwYXJzZS1uYW1lcyI6ZmFsc2UsImRyb3BwaW5nLXBhcnRpY2xlIjoiIiwibm9uLWRyb3BwaW5nLXBhcnRpY2xlIjoiIn0seyJmYW1pbHkiOiJDb3NtbyIsImdpdmVuIjoiR2l1bGlvIiwicGFyc2UtbmFtZXMiOmZhbHNlLCJkcm9wcGluZy1wYXJ0aWNsZSI6IiIsIm5vbi1kcm9wcGluZy1wYXJ0aWNsZSI6IkRpIn0seyJmYW1pbHkiOiJDb3N0YW50aW5pIiwiZ2l2ZW4iOiJNYXJjZWxsbyIsInBhcnNlLW5hbWVzIjpmYWxzZSwiZHJvcHBpbmctcGFydGljbGUiOiIiLCJub24tZHJvcHBpbmctcGFydGljbGUiOiIifSx7ImZhbWlseSI6IlBlbm5hIiwiZ2l2ZW4iOiJTdGVmYW5pYSIsInBhcnNlLW5hbWVzIjpmYWxzZSwiZHJvcHBpbmctcGFydGljbGUiOiIiLCJub24tZHJvcHBpbmctcGFydGljbGUiOiJEZWxsYSJ9LHsiZmFtaWx5IjoiRmVycmkiLCJnaXZlbiI6IkZyYW5jZXNjYSIsInBhcnNlLW5hbWVzIjpmYWxzZSwiZHJvcHBpbmctcGFydGljbGUiOiIiLCJub24tZHJvcHBpbmctcGFydGljbGUiOiIifV0sImNvbnRhaW5lci10aXRsZSI6IlNjaWVudGlmaWMgcmVwb3J0cyIsIkRPSSI6IjEwLjEwMzgvczQxNTk4LTAyMS0wMDA0OC01IiwiSVNTTiI6IjIwNDUtMjMyMiIsIlBNSUQiOiIzNDY1NDgxNCIsIlVSTCI6Imh0dHA6Ly93d3cubmNiaS5ubG0ubmloLmdvdi9wdWJtZWQvMzQ2NTQ4MTQiLCJpc3N1ZWQiOnsiZGF0ZS1wYXJ0cyI6W1syMDIxLDEyLDE1XV19LCJwYWdlIjoiMjA1MzMiLCJhYnN0cmFjdCI6IkZ1bmN0aW9uYWwgY29ubmVjdGl2aXR5IChGQykgb2YgYnJhaW4gbmV0d29ya3MgZHluYW1pY2FsbHkgZmx1Y3R1YXRlcyBkdXJpbmcgYm90aCByZXN0IGFuZCB0YXNrIGV4ZWN1dGlvbi4gSW5kaXZpZHVhbCBkaWZmZXJlbmNlcyBpbiBkeW5hbWljIEZDIGhhdmUgYmVlbiBhc3NvY2lhdGVkIHdpdGggc2V2ZXJhbCBjb2duaXRpdmUgYW5kIGJlaGF2aW9yYWwgdHJhaXRzLiBIb3dldmVyLCB3aGV0aGVyIGR5bmFtaWMgRkMgYWxzbyBjb250cmlidXRlcyB0byBzZW5zb3JpbW90b3IgcmVwcmVzZW50YXRpb25zIGd1aWRpbmcgYm9keS1lbnZpcm9ubWVudCBpbnRlcmFjdGlvbnMsIHN1Y2ggYXMgdGhlIHJlcHJlc2VudGF0aW9uIG9mIHBlcmlwZXJzb25hbCBzcGFjZSAoUFBTKSwgaXMgY3VycmVudGx5IHVua25vd24uIFBQUyBpcyB0aGUgc3BhY2UgaW1tZWRpYXRlbHkgc3Vycm91bmRpbmcgdGhlIGJvZHkgYW5kIGFjdHMgYXMgYSBtdWx0aXNlbnNvcnkgaW50ZXJmYWNlIGJldHdlZW4gdGhlIGluZGl2aWR1YWwgYW5kIHRoZSBlbnZpcm9ubWVudC4gV2UgdXNlZCBhbiBhdWRpby10YWN0aWxlIHRhc2sgd2l0aCBhcHByb2FjaGluZyBzb3VuZHMgdG8gbWFwIHRoZSBpbmRpdmlkdWFsIFBQUyBleHRlbnNpb24sIGFuZCBmTVJJIHRvIGVzdGltYXRlIHRoZSBiYWNrZ3JvdW5kIEZDLiBTcGVjaWZpY2FsbHksIHdlIGFuYWx5emVkIEZDIHZhbHVlcyBmb3IgZWFjaCBzdGltdWx1cyB0eXBlIChuZWFyIGFuZCBmYXIgc3BhY2UpIGFuZCBpdHMgYWNyb3NzLXRyaWFsIHZhcmlhYmlsaXR5LiBGQyB3YXMgZXZhbHVhdGVkIGJldHdlZW4gdGFzay1yZWxldmFudCBub2RlcyBvZiB0d28gZnJvbnRvLXBhcmlldGFsIG5ldHdvcmtzICh0aGUgRG9yc2FsIEF0dGVudGlvbiBOZXR3b3JrLCBEQU4sIGFuZCB0aGUgRnJvbnRvLVBhcmlldGFsIE5ldHdvcmssIEZQTikgYW5kIGEga2V5IFBQUyByZWdpb24gaW4gdGhlIHByZW1vdG9yIGNvcnRleCAoUE0pLiBQTSB3YXMgc2lnbmlmaWNhbnRseSBjb25uZWN0ZWQgdG8gc3BlY2lmaWMgdGFzay1yZWxldmFudCBub2RlcyBvZiB0aGUgREFOIGFuZCB0aGUgRlBOIGR1cmluZyB0aGUgYXVkaW8tdGFjdGlsZSB0YXNrLCBhbmQgRkMgd2FzIHN0cm9uZ2VyIHdoaWxlIHByb2Nlc3NpbmcgbmVhciBzcGFjZSwgYXMgY29tcGFyZWQgdG8gZmFyIHNwYWNlLiBBdCB0aGUgaW5kaXZpZHVhbCBsZXZlbCwgbGVzcyBQUFMgZXh0ZW5zaW9uIHdhcyBhc3NvY2lhdGVkIHdpdGggc3Ryb25nZXIgcHJlbW90b3ItcGFyaWV0YWwgRkMgZHVyaW5nIHByb2Nlc3Npbmcgb2YgbmVhciBzcGFjZSwgd2hpbGUgdGhlIGFjcm9zcy10cmlhbCB2YXJpYWJpbGl0eSBvZiBwcmVtb3Rvci1wYXJpZXRhbCBhbmQgcHJlbW90b3ItZnJvbnRhbCBGQyB3YXMgaGlnaGVyIGR1cmluZyB0aGUgcHJvY2Vzc2luZyBvZiBmYXIgc3BhY2UuIE5vdGFibHksIG9ubHkgYWNyb3NzLXRyaWFsIEZDIHZhcmlhYmlsaXR5IGNhcHR1cmVkIHRoZSBuZWFyLWZhciBtb2R1bGF0aW9uIG9mIHNwYWNlIHByb2Nlc3NpbmcuIE91ciBmaW5kaW5ncyBpbmRpY2F0ZSB0aGF0IFBNIGNvbm5lY3Rpdml0eSB3aXRoIHRhc2stcmVsZXZhbnQgZnJvbnRhbCBhbmQgcGFyaWV0YWwgcmVnaW9ucyBhbmQgaXRzIGR5bmFtaWMgY2hhbmdlcyBwYXJ0aWNpcGF0ZSBpbiB0aGUgbWVjaGFuaXNtcyB0aGF0IGVuYWJsZSBQUFMgcmVwcmVzZW50YXRpb24sIGluIGFncmVlbWVudCB3aXRoIHRoZSBpZGVhIHRoYXQgbmV1cmFsIHZhcmlhYmlsaXR5IHBsYXlzIGEgY3J1Y2lhbCByb2xlIGluIHBsYXN0aWMgYW5kIGR5bmFtaWMgc2Vuc29yaW1vdG9yIHJlcHJlc2VudGF0aW9ucy4iLCJwdWJsaXNoZXIiOiJOYXR1cmUgUmVzZWFyY2giLCJpc3N1ZSI6IjEiLCJ2b2x1bWUiOiIxMSIsImNvbnRhaW5lci10aXRsZS1zaG9ydCI6IlNjaSBSZXAifSwiaXNUZW1wb3JhcnkiOmZhbHNlfV19&quot;,&quot;citationItems&quot;:[{&quot;id&quot;:&quot;ece65143-3bda-35d8-9326-4cc930376c29&quot;,&quot;itemData&quot;:{&quot;type&quot;:&quot;article-journal&quot;,&quot;id&quot;:&quot;ece65143-3bda-35d8-9326-4cc930376c29&quot;,&quot;title&quot;:&quot;Intertrial variability in the premotor cortex accounts for individual differences in peripersonal space&quot;,&quot;author&quot;:[{&quot;family&quot;:&quot;Ferri&quot;,&quot;given&quot;:&quot;Francesca&quot;,&quot;parse-names&quot;:false,&quot;dropping-particle&quot;:&quot;&quot;,&quot;non-dropping-particle&quot;:&quot;&quot;},{&quot;family&quot;:&quot;Costantini&quot;,&quot;given&quot;:&quot;Marcello&quot;,&quot;parse-names&quot;:false,&quot;dropping-particle&quot;:&quot;&quot;,&quot;non-dropping-particle&quot;:&quot;&quot;},{&quot;family&quot;:&quot;Huang&quot;,&quot;given&quot;:&quot;Zirui&quot;,&quot;parse-names&quot;:false,&quot;dropping-particle&quot;:&quot;&quot;,&quot;non-dropping-particle&quot;:&quot;&quot;},{&quot;family&quot;:&quot;Perrucci&quot;,&quot;given&quot;:&quot;Mauro Gianni&quot;,&quot;parse-names&quot;:false,&quot;dropping-particle&quot;:&quot;&quot;,&quot;non-dropping-particle&quot;:&quot;&quot;},{&quot;family&quot;:&quot;Ferretti&quot;,&quot;given&quot;:&quot;Antonio&quot;,&quot;parse-names&quot;:false,&quot;dropping-particle&quot;:&quot;&quot;,&quot;non-dropping-particle&quot;:&quot;&quot;},{&quot;family&quot;:&quot;Romani&quot;,&quot;given&quot;:&quot;Gian Luca&quot;,&quot;parse-names&quot;:false,&quot;dropping-particle&quot;:&quot;&quot;,&quot;non-dropping-particle&quot;:&quot;&quot;},{&quot;family&quot;:&quot;Northoff&quot;,&quot;given&quot;:&quot;Georg&quot;,&quot;parse-names&quot;:false,&quot;dropping-particle&quot;:&quot;&quot;,&quot;non-dropping-particle&quot;:&quot;&quot;}],&quot;container-title&quot;:&quot;Journal of Neuroscience&quot;,&quot;DOI&quot;:&quot;10.1523/JNEUROSCI.1696-15.2015&quot;,&quot;ISSN&quot;:&quot;15292401&quot;,&quot;PMID&quot;:&quot;26674860&quot;,&quot;issued&quot;:{&quot;date-parts&quot;:[[2015,12,16]]},&quot;page&quot;:&quot;16328-16339&quot;,&quot;abstract&quot;:&quot;We live in a dynamic environment, constantly confronted with approaching objects that we may either avoid or be forced to address. A multisensory and sensorimotor interface, the peripersonal space (PPS), mediates every physical interaction between our body and the environment. Behavioral investigations show high variability in the extension of PPS across individuals, but there is a lack of evidence on the neural underpinnings of these large individual differences. Here, we used approaching auditory stimuli and fMRI to capture the individual boundary of PPS and examine its neural underpinnings. Precisely, we tested the hypothesis that intertrial variability (ITV) in brain regions coding PPS predicts individual differences of its boundary at the behavioral level. Selectively in the premotor cortex, we found that ITV, rather than trial-averaged amplitude, of BOLD responses to far rather than near dynamic stimuli predicts the individual extension of PPS. Our results provide the first empirical support for the relevance of ITV of brain responses for individual differences in human behavior.&quot;,&quot;publisher&quot;:&quot;Society for Neuroscience&quot;,&quot;issue&quot;:&quot;50&quot;,&quot;volume&quot;:&quot;35&quot;,&quot;container-title-short&quot;:&quot;&quot;},&quot;isTemporary&quot;:false},{&quot;id&quot;:&quot;4b88a043-04c4-32cf-b36f-ceefc3397546&quot;,&quot;itemData&quot;:{&quot;type&quot;:&quot;article-journal&quot;,&quot;id&quot;:&quot;4b88a043-04c4-32cf-b36f-ceefc3397546&quot;,&quot;title&quot;:&quot;Frontal and parietal background connectivity and their dynamic changes account for individual differences in the multisensory representation of peripersonal space.&quot;,&quot;author&quot;:[{&quot;family&quot;:&quot;Spadone&quot;,&quot;given&quot;:&quot;Sara&quot;,&quot;parse-names&quot;:false,&quot;dropping-particle&quot;:&quot;&quot;,&quot;non-dropping-particle&quot;:&quot;&quot;},{&quot;family&quot;:&quot;Perrucci&quot;,&quot;given&quot;:&quot;Mauro Gianni&quot;,&quot;parse-names&quot;:false,&quot;dropping-particle&quot;:&quot;&quot;,&quot;non-dropping-particle&quot;:&quot;&quot;},{&quot;family&quot;:&quot;Cosmo&quot;,&quot;given&quot;:&quot;Giulio&quot;,&quot;parse-names&quot;:false,&quot;dropping-particle&quot;:&quot;&quot;,&quot;non-dropping-particle&quot;:&quot;Di&quot;},{&quot;family&quot;:&quot;Costantini&quot;,&quot;given&quot;:&quot;Marcello&quot;,&quot;parse-names&quot;:false,&quot;dropping-particle&quot;:&quot;&quot;,&quot;non-dropping-particle&quot;:&quot;&quot;},{&quot;family&quot;:&quot;Penna&quot;,&quot;given&quot;:&quot;Stefania&quot;,&quot;parse-names&quot;:false,&quot;dropping-particle&quot;:&quot;&quot;,&quot;non-dropping-particle&quot;:&quot;Della&quot;},{&quot;family&quot;:&quot;Ferri&quot;,&quot;given&quot;:&quot;Francesca&quot;,&quot;parse-names&quot;:false,&quot;dropping-particle&quot;:&quot;&quot;,&quot;non-dropping-particle&quot;:&quot;&quot;}],&quot;container-title&quot;:&quot;Scientific reports&quot;,&quot;DOI&quot;:&quot;10.1038/s41598-021-00048-5&quot;,&quot;ISSN&quot;:&quot;2045-2322&quot;,&quot;PMID&quot;:&quot;34654814&quot;,&quot;URL&quot;:&quot;http://www.ncbi.nlm.nih.gov/pubmed/34654814&quot;,&quot;issued&quot;:{&quot;date-parts&quot;:[[2021,12,15]]},&quot;page&quot;:&quot;20533&quot;,&quot;abstract&quot;:&quot;Functional connectivity (FC) of brain networks dynamically fluctuates during both rest and task execution. Individual differences in dynamic FC have been associated with several cognitive and behavioral traits. However, whether dynamic FC also contributes to sensorimotor representations guiding body-environment interactions, such as the representation of peripersonal space (PPS), is currently unknown. PPS is the space immediately surrounding the body and acts as a multisensory interface between the individual and the environment. We used an audio-tactile task with approaching sounds to map the individual PPS extension, and fMRI to estimate the background FC. Specifically, we analyzed FC values for each stimulus type (near and far space) and its across-trial variability. FC was evaluated between task-relevant nodes of two fronto-parietal networks (the Dorsal Attention Network, DAN, and the Fronto-Parietal Network, FPN) and a key PPS region in the premotor cortex (PM). PM was significantly connected to specific task-relevant nodes of the DAN and the FPN during the audio-tactile task, and FC was stronger while processing near space, as compared to far space. At the individual level, less PPS extension was associated with stronger premotor-parietal FC during processing of near space, while the across-trial variability of premotor-parietal and premotor-frontal FC was higher during the processing of far space. Notably, only across-trial FC variability captured the near-far modulation of space processing. Our findings indicate that PM connectivity with task-relevant frontal and parietal regions and its dynamic changes participate in the mechanisms that enable PPS representation, in agreement with the idea that neural variability plays a crucial role in plastic and dynamic sensorimotor representations.&quot;,&quot;publisher&quot;:&quot;Nature Research&quot;,&quot;issue&quot;:&quot;1&quot;,&quot;volume&quot;:&quot;11&quot;,&quot;container-title-short&quot;:&quot;Sci Rep&quot;},&quot;isTemporary&quot;:false}]},{&quot;citationID&quot;:&quot;MENDELEY_CITATION_f3a8db82-cf73-444f-a829-29ae2cc9ac3f&quot;,&quot;properties&quot;:{&quot;noteIndex&quot;:0},&quot;isEdited&quot;:false,&quot;manualOverride&quot;:{&quot;isManuallyOverridden&quot;:false,&quot;citeprocText&quot;:&quot;(Ardizzi &amp;#38; Ferri, 2018; Canzoneri et al., 2012b; Di Cosmo et al., 2021)&quot;,&quot;manualOverrideText&quot;:&quot;&quot;},&quot;citationTag&quot;:&quot;MENDELEY_CITATION_v3_eyJjaXRhdGlvbklEIjoiTUVOREVMRVlfQ0lUQVRJT05fZjNhOGRiODItY2Y3My00NDRmLWE4MjktMjlhZTJjYzlhYzNmIiwicHJvcGVydGllcyI6eyJub3RlSW5kZXgiOjB9LCJpc0VkaXRlZCI6ZmFsc2UsIm1hbnVhbE92ZXJyaWRlIjp7ImlzTWFudWFsbHlPdmVycmlkZGVuIjpmYWxzZSwiY2l0ZXByb2NUZXh0IjoiKEFyZGl6emkgJiMzODsgRmVycmksIDIwMTg7IENhbnpvbmVyaSBldCBhbC4sIDIwMTJiOyBEaSBDb3NtbyBldCBhbC4sIDIwMjEpIiwibWFudWFsT3ZlcnJpZGVUZXh0IjoiIn0sImNpdGF0aW9uSXRlbXMiOlt7ImlkIjoiNzQ2ODA4OTEtMGU3Mi0zM2FjLWExMjUtMDkxMmRmMzViNWM5IiwiaXRlbURhdGEiOnsidHlwZSI6ImFydGljbGUtam91cm5hbCIsImlkIjoiNzQ2ODA4OTEtMGU3Mi0zM2FjLWExMjUtMDkxMmRmMzViNWM5IiwidGl0bGUiOiJEeW5hbWljIFNvdW5kcyBDYXB0dXJlIHRoZSBCb3VuZGFyaWVzIG9mIFBlcmlwZXJzb25hbCBTcGFjZSBSZXByZXNlbnRhdGlvbiBpbiBIdW1hbnMiLCJhdXRob3IiOlt7ImZhbWlseSI6IkNhbnpvbmVyaSIsImdpdmVuIjoiRWxpc2EiLCJwYXJzZS1uYW1lcyI6ZmFsc2UsImRyb3BwaW5nLXBhcnRpY2xlIjoiIiwibm9uLWRyb3BwaW5nLXBhcnRpY2xlIjoiIn0seyJmYW1pbHkiOiJNYWdvc3NvIiwiZ2l2ZW4iOiJFbGlzYSIsInBhcnNlLW5hbWVzIjpmYWxzZSwiZHJvcHBpbmctcGFydGljbGUiOiIiLCJub24tZHJvcHBpbmctcGFydGljbGUiOiIifSx7ImZhbWlseSI6IlNlcmlubyIsImdpdmVuIjoiQW5kcmVhIiwicGFyc2UtbmFtZXMiOmZhbHNlLCJkcm9wcGluZy1wYXJ0aWNsZSI6IiIsIm5vbi1kcm9wcGluZy1wYXJ0aWNsZSI6IiJ9XSwiY29udGFpbmVyLXRpdGxlIjoiUExvUyBPTkUiLCJET0kiOiIxMC4xMzcxL2pvdXJuYWwucG9uZS4wMDQ0MzA2IiwiSVNTTiI6IjE5MzI2MjAzIiwiUE1JRCI6IjIzMDI4NTE2IiwiaXNzdWVkIjp7ImRhdGUtcGFydHMiOltbMjAxMiw5LDI4XV19LCJhYnN0cmFjdCI6IkJhY2tncm91bmQ6IFdlIHBoeXNpY2FsbHkgaW50ZXJhY3Qgd2l0aCBleHRlcm5hbCBzdGltdWxpIHdoZW4gdGhleSBvY2N1ciB3aXRoaW4gYSBsaW1pdGVkIHNwYWNlIGltbWVkaWF0ZWx5IHN1cnJvdW5kaW5nIHRoZSBib2R5LCBpLmUuLCBQZXJpcGVyc29uYWwgU3BhY2UgKFBQUykuIEluIHRoZSBwcmltYXRlIGJyYWluLCBzcGVjaWZpYyBmcm9udG8tcGFyaWV0YWwgYXJlYXMgYXJlIHJlc3BvbnNpYmxlIGZvciB0aGUgbXVsdGlzZW5zb3J5IHJlcHJlc2VudGF0aW9uIG9mIFBQUywgYnkgaW50ZWdyYXRpbmcgdGFjdGlsZSwgdmlzdWFsIGFuZCBhdWRpdG9yeSBpbmZvcm1hdGlvbiBvY2N1cnJpbmcgb24gYW5kIG5lYXIgdGhlIGJvZHkuIER5bmFtaWMgc3RpbXVsaSBhcmUgcGFydGljdWxhcmx5IHJlbGV2YW50IGZvciBQUFMgcmVwcmVzZW50YXRpb24sIGFzIHRoZXkgbWlnaHQgcmVmZXIgdG8gcG90ZW50aWFsIGhhcm1zIGFwcHJvYWNoaW5nIHRoZSBib2R5LiBIb3dldmVyLCBiZWhhdmlvdXJhbCB0YXNrcyBmb3Igc3R1ZHlpbmcgUFBTIHJlcHJlc2VudGF0aW9uIHdpdGggbW92aW5nIHN0aW11bGkgYXJlIGxhY2tpbmcuIEhlcmUgd2UgcHJvcG9zZSBhIG5ldyBkeW5hbWljIGF1ZGlvLXRhY3RpbGUgaW50ZXJhY3Rpb24gdGFzayBpbiBvcmRlciB0byBhc3Nlc3MgdGhlIGV4dGVuc2lvbiBvZiBQUFMgaW4gYSBtb3JlIGZ1bmN0aW9uYWxseSBhbmQgZWNvbG9naWNhbGx5IHZhbGlkIGNvbmRpdGlvbi4gTWV0aG9kb2xvZ3kvUHJpbmNpcGFsIEZpbmRpbmdzOiBQYXJ0aWNpcGFudHMgdm9jYWxseSByZXNwb25kZWQgdG8gYSB0YWN0aWxlIHN0aW11bHVzIGFkbWluaXN0ZXJlZCBhdCB0aGUgaGFuZCBhdCBkaWZmZXJlbnQgZGVsYXlzIGZyb20gdGhlIG9uc2V0IG9mIHRhc2staXJyZWxldmFudCBkeW5hbWljIHNvdW5kcyB3aGljaCBnYXZlIHRoZSBpbXByZXNzaW9uIG9mIGEgc291bmQgc291cmNlIGVpdGhlciBhcHByb2FjaGluZyBvciByZWNlZGluZyBmcm9tIHRoZSBzdWJqZWN0J3MgaGFuZC4gUmVzdWx0cyBzaG93ZWQgdGhhdCBhIG1vdmluZyBhdWRpdG9yeSBzdGltdWx1cyBzcGVlZGVkIHVwIHRoZSBwcm9jZXNzaW5nIG9mIGEgdGFjdGlsZSBzdGltdWx1cyBhdCB0aGUgaGFuZCBhcyBsb25nIGFzIGl0IHdhcyBwZXJjZWl2ZWQgYXQgYSBsaW1pdGVkIGRpc3RhbmNlIGZyb20gdGhlIGhhbmQsIHRoYXQgaXMgd2l0aGluIHRoZSBib3VuZGFyaWVzIG9mIFBQUyByZXByZXNlbnRhdGlvbi4gVGhlIGF1ZGlvLXRhY3RpbGUgaW50ZXJhY3Rpb24gZWZmZWN0IHdhcyBzdHJvbmdlciB3aGVuIHNvdW5kcyB3ZXJlIGFwcHJvYWNoaW5nIGNvbXBhcmVkIHRvIHdoZW4gc291bmRzIHdlcmUgcmVjZWRpbmcuIENvbmNsdXNpb24vU2lnbmlmaWNhbmNlOiBUaGlzIHN0dWR5IHByb3ZpZGVzIGEgbmV3IG1ldGhvZCB0byBkeW5hbWljYWxseSBhc3Nlc3MgUFBTIHJlcHJlc2VudGF0aW9uOiBUaGUgZnVuY3Rpb24gZGVzY3JpYmluZyB0aGUgcmVsYXRpb25zaGlwIGJldHdlZW4gdGFjdGlsZSBwcm9jZXNzaW5nIGFuZCB0aGUgcG9zaXRpb24gb2Ygc291bmRzIGluIHNwYWNlIGNhbiBiZSB1c2VkIHRvIGVzdGltYXRlIHRoZSBsb2NhdGlvbiBvZiBQUFMgYm91bmRhcmllcywgYWxvbmcgYSBzcGF0aWFsIGNvbnRpbnV1bSBiZXR3ZWVuIGZhciBhbmQgbmVhciBzcGFjZSwgaW4gYSB2YWx1YWJsZSBhbmQgZWNvbG9naWNhbGx5IHNpZ25pZmljYW50IHdheS4gwqkgMjAxMiBDYW56b25lcmkgZXQgYWwuIiwiaXNzdWUiOiI5Iiwidm9sdW1lIjoiNyIsImNvbnRhaW5lci10aXRsZS1zaG9ydCI6IlBMb1MgT25lIn0sImlzVGVtcG9yYXJ5IjpmYWxzZX0seyJpZCI6IjAyODE0YTRiLWQyYmEtM2RiZi05NWVhLWFkYWVkYjIyYzNiYiIsIml0ZW1EYXRhIjp7InR5cGUiOiJhcnRpY2xlLWpvdXJuYWwiLCJpZCI6IjAyODE0YTRiLWQyYmEtM2RiZi05NWVhLWFkYWVkYjIyYzNiYiIsInRpdGxlIjoiUGhhc2UtY291cGxpbmcgb2YgbmV1cmFsIG9zY2lsbGF0aW9ucyBjb250cmlidXRlcyB0byBpbmRpdmlkdWFsIGRpZmZlcmVuY2VzIGluIHBlcmlwZXJzb25hbCBzcGFjZSIsImF1dGhvciI6W3siZmFtaWx5IjoiQ29zbW8iLCJnaXZlbiI6IkdpdWxpbyIsInBhcnNlLW5hbWVzIjpmYWxzZSwiZHJvcHBpbmctcGFydGljbGUiOiIiLCJub24tZHJvcHBpbmctcGFydGljbGUiOiJEaSJ9LHsiZmFtaWx5IjoiQ29zdGFudGluaSIsImdpdmVuIjoiTWFyY2VsbG8iLCJwYXJzZS1uYW1lcyI6ZmFsc2UsImRyb3BwaW5nLXBhcnRpY2xlIjoiIiwibm9uLWRyb3BwaW5nLXBhcnRpY2xlIjoiIn0seyJmYW1pbHkiOiJTcGFkb25lIiwiZ2l2ZW4iOiJTYXJhIiwicGFyc2UtbmFtZXMiOmZhbHNlLCJkcm9wcGluZy1wYXJ0aWNsZSI6IiIsIm5vbi1kcm9wcGluZy1wYXJ0aWNsZSI6IiJ9LHsiZmFtaWx5IjoiUGl6emVsbGEiLCJnaXZlbiI6IlZpdHRvcmlvIiwicGFyc2UtbmFtZXMiOmZhbHNlLCJkcm9wcGluZy1wYXJ0aWNsZSI6IiIsIm5vbi1kcm9wcGluZy1wYXJ0aWNsZSI6IiJ9LHsiZmFtaWx5IjoiUGVubmEiLCJnaXZlbiI6IlN0ZWZhbmlhIiwicGFyc2UtbmFtZXMiOmZhbHNlLCJkcm9wcGluZy1wYXJ0aWNsZSI6IiIsIm5vbi1kcm9wcGluZy1wYXJ0aWNsZSI6IkRlbGxhIn0seyJmYW1pbHkiOiJNYXJ6ZXR0aSIsImdpdmVuIjoiTGF1cmEiLCJwYXJzZS1uYW1lcyI6ZmFsc2UsImRyb3BwaW5nLXBhcnRpY2xlIjoiIiwibm9uLWRyb3BwaW5nLXBhcnRpY2xlIjoiIn0seyJmYW1pbHkiOiJGZXJyaSIsImdpdmVuIjoiRnJhbmNlc2NhIiwicGFyc2UtbmFtZXMiOmZhbHNlLCJkcm9wcGluZy1wYXJ0aWNsZSI6IiIsIm5vbi1kcm9wcGluZy1wYXJ0aWNsZSI6IiJ9XSwiY29udGFpbmVyLXRpdGxlIjoiTmV1cm9wc3ljaG9sb2dpYSIsIkRPSSI6IjEwLjEwMTYvai5uZXVyb3BzeWNob2xvZ2lhLjIwMjEuMTA3ODIzIiwiSVNTTiI6IjE4NzMzNTE0IiwiUE1JRCI6IjMzNzA1ODIyIiwiaXNzdWVkIjp7ImRhdGUtcGFydHMiOltbMjAyMSw2LDE4XV19LCJhYnN0cmFjdCI6IlRoZSBwZXJpcGVyc29uYWwgc3BhY2UgKFBQUykgaXMgYSBtdWx0aXNlbnNvcnkgYW5kIHNlbnNvcmltb3RvciBpbnRlcmZhY2UgYmV0d2VlbiBvdXIgYm9keSBhbmQgdGhlIGVudmlyb25tZW50LiBUaGUgbG9jYXRpb24gb2YgUFBTIGJvdW5kYXJ5IGlzIG5vdCBmaXhlZC4gUmF0aGVyLCBpdCBhZGFwdHMgdG8gdGhlIGVudmlyb25tZW50YWwgY29udGV4dCBhbmQgZGlmZmVycyBncmVhdGx5IGFjcm9zcyBpbmRpdmlkdWFscy4gUmVjZW50IHN0dWRpZXMgaGF2ZSBzdGFydGVkIHRvIHVudmVpbCB0aGUgbmV1cmFsIGNvcnJlbGF0ZXMgb2YgaW5kaXZpZHVhbCBkaWZmZXJlbmNlcyBpbiBQUFMgZXh0ZW5zaW9uOyBob3dldmVyLCB0aGlzIHBpY3R1cmUgaXMgbm90IGNsZWFyIHlldC4gSGVyZSwgd2UgdXNlZCBhcHByb2FjaGluZyBhdWRpdG9yeSBzdGltdWxpIGFuZCBtYWduZXRvZW5jZXBoYWxvZ3JhcGh5IHRvIGNhcHR1cmUgdGhlIGluZGl2aWR1YWwgYm91bmRhcnkgb2YgUFBTIGFuZCBleGFtaW5lIGl0cyBuZXVyYWwgdW5kZXJwaW5uaW5ncy4gSW4gcGFydGljdWxhciwgYnVpbGRpbmcgdXBvbiBwcmV2aW91cyBzdHVkaWVzIGZyb20gb3VyIG93biBncm91cCwgd2UgaW52ZXN0aWdhdGVkIHRoZSBwb3NzaWJsZSBjb250cmlidXRpb24gb2YgYW4gaW50cmluc2ljIGZlYXR1cmUgb2YgdGhlIGJyYWluLCB0aGF0IGlzIHRoZSDigJxyZXN0aW5nIHN0YXRl4oCdIGZ1bmN0aW9uYWwgY29ubmVjdGl2aXR5LCB0byB0aGUgaW5kaXZpZHVhbCBkaWZmZXJlbmNlcyBpbiBQUFMgZXh0ZW5zaW9uIGFuZCB0aGUgZnJlcXVlbmN5IHNwZWNpZmljaXR5IG9mIHRoaXMgY29udHJpYnV0aW9uLiBTcGVjaWZpY2FsbHksIHdlIGZvY3VzZWQgb24gdGhlIGFjdGl2aXR5IHN5bmNocm9uaXplZCB0byB0aGUgcHJlbW90b3IgY29ydGV4LCB3aGVyZSBtdWx0aXNlbnNvcnkgbmV1cm9ucyBlbmNvZGluZyBQUFMgaGF2ZSBiZWVuIGRlc2NyaWJlZC4gUmVzdWx0cyBzaG93ZWQgdGhhdCB0aGUgc3Ryb25nZXIgdGhlIGNvbm5lY3Rpdml0eSBiZXR3ZWVuIGxlZnQgcHJlbW90b3IgY29ydGV4IChsUE0pIGFuZCBhIHNldCBvZiBmcm9udG8tcGFyaWV0YWwsIHNlbnNvcmltb3RvciByZWdpb25zIGluIHRoZSByaWdodCBhbmQgbGVmdCBoZW1pc3BoZXJlLCB0aGUgd2lkZXIgdGhlIGV4dGVuc2lvbiBvZiB0aGUgUFBTLiBTdHJpa2luZ2x5LCBzdWNoIGEgY29ycmVsYXRpb24gd2FzIG9ic2VydmVkIG9ubHkgaW4gdGhlIGJldGEtZnJlcXVlbmN5IGJhbmQuIE92ZXJhbGwsIG91ciByZXN1bHRzIHN1Z2dlc3QgdGhhdCB0aGUgaW5kaXZpZHVhbCBleHRlbnNpb24gb2YgdGhlIFBQUyBpcyBjb2RlZCBpbiBzcGF0aWFsbHktIGFuZCBzcGVjdHJhbGx5LXNwZWNpZmljIHJlc3Rpbmcgc3RhdGUgZnVuY3Rpb25hbCBsaW5rcy4iLCJwdWJsaXNoZXIiOiJFbHNldmllciBMdGQiLCJ2b2x1bWUiOiIxNTYiLCJjb250YWluZXItdGl0bGUtc2hvcnQiOiJOZXVyb3BzeWNob2xvZ2lhIn0sImlzVGVtcG9yYXJ5IjpmYWxzZX0seyJpZCI6ImZhYmMzMjM4LWQxZWMtMzdjZi04OWY3LWRlMzM3MmExMDhkYSIsIml0ZW1EYXRhIjp7InR5cGUiOiJhcnRpY2xlLWpvdXJuYWwiLCJpZCI6ImZhYmMzMjM4LWQxZWMtMzdjZi04OWY3LWRlMzM3MmExMDhkYSIsInRpdGxlIjoiSW50ZXJvY2VwdGl2ZSBpbmZsdWVuY2VzIG9uIHBlcmlwZXJzb25hbCBzcGFjZSBib3VuZGFyeSIsImF1dGhvciI6W3siZmFtaWx5IjoiQXJkaXp6aSIsImdpdmVuIjoiTWFydGluYSIsInBhcnNlLW5hbWVzIjpmYWxzZSwiZHJvcHBpbmctcGFydGljbGUiOiIiLCJub24tZHJvcHBpbmctcGFydGljbGUiOiIifSx7ImZhbWlseSI6IkZlcnJpIiwiZ2l2ZW4iOiJGcmFuY2VzY2EiLCJwYXJzZS1uYW1lcyI6ZmFsc2UsImRyb3BwaW5nLXBhcnRpY2xlIjoiIiwibm9uLWRyb3BwaW5nLXBhcnRpY2xlIjoiIn1dLCJjb250YWluZXItdGl0bGUiOiJDb2duaXRpb24iLCJjb250YWluZXItdGl0bGUtc2hvcnQiOiJDb2duaXRpb24iLCJhY2Nlc3NlZCI6eyJkYXRlLXBhcnRzIjpbWzIwMjMsNiw2XV19LCJET0kiOiIxMC4xMDE2L0ouQ09HTklUSU9OLjIwMTguMDQuMDAxIiwiSVNTTiI6IjAwMTAtMDI3NyIsIlBNSUQiOiIyOTY1NTAyNiIsImlzc3VlZCI6eyJkYXRlLXBhcnRzIjpbWzIwMTgsOCwxXV19LCJwYWdlIjoiNzktODYiLCJhYnN0cmFjdCI6IkludGVncmF0aW9uIG9mIGJvZHktcmVsYXRlZCBzaWduYWxzIHdpdGhpbiB0aGUgcGVyaXBlcnNvbmFsIHNwYWNlIChQUFMpIGNvbnRyaWJ1dGVzIHRvIGJvZGlseSBzZWxmLWF3YXJlbmVzcy4gV2hlcmVhcyBzZXZlcmFsIHN0dWRpZXMgaGF2ZSBzaG93biBob3cgaW5kaXZpZHVhbCBQUFMgZXh0ZW5zaW9uIGlzIHNoYXBlZCBieSBleHRlcm5hbCBmYWN0b3JzLCBlLmcuIGR1cmluZyBpbnRlcmFjdGlvbnMgd2l0aCBwZW9wbGUgYW5kIG9iamVjdHMsIG5vIHN0dWRpZXMgaGF2ZSBsb29rZWQgYXQgaW50ZXJvY2VwdGl2ZSBpbmZsdWVuY2VzIG9uIFBQUyBleHRlbnNpb24uIFdlIGV4cG9zZWQgcGFydGljaXBhbnRzIHRvIGFuIGF1ZGlvLXRhY3RpbGUgaW50ZXJhY3Rpb24gdGFzaywgdG8gbWVhc3VyZSB0aGVpciBQUFMgYm91bmRhcnkgKFNlc3Npb24gMSksIGFuZCB0byBhIGhlYXJ0YmVhdCBjb3VudGluZyB0YXNrIGFuZCBhIHRpbWUgZXN0aW1hdGlvbiB0YXNrLCB0byBzcGVjaWZpY2FsbHkgYXNzZXNzIHRoZWlyIGludGVyb2NlcHRpdmUgYWNjdXJhY3kgKFNlc3Npb24gMikuIFBhcnRpY2lwYW50c+KAmSB0cmFpdHMgb2YgcHJpdmF0ZSBzZWxmLWNvbnNjaW91c25lc3MgYW5kIHNvY2lhbCBhbnhpZXR5IHdlcmUgYWxzbyBldmFsdWF0ZWQsIHRvIGFjY291bnQgZm9yIHRoZWlyIHBvc3NpYmxlIGVmZmVjdCBvbiB0aGUgcmVsYXRpb24gYmV0d2VlbiBpbnRlcm9jZXB0aW9uIGFuZCBQUFMgcmVwcmVzZW50YXRpb24uIFdlIGZvdW5kIHRoYXQgaGlnaGVyIGludGVyb2NlcHRpdmUgYWNjdXJhY3kgc3BlY2lmaWNhbGx5IHByZWRpY3RzIG5hcnJvd2VyIFBQUyBib3VuZGFyeS4gTW9yZW92ZXIsIHRoaXMgcmVsYXRpb24gaXMgbW9kZXJhdGVkIGJ5IGluZGl2aWR1YWwgdHJhaXRzIG9mIHByaXZhdGUgc2VsZi1jb25zY2lvdXNuZXNzLCBidXQgbm90IHNvY2lhbCBhbnhpZXR5LiBFeHRlbmRpbmcgdGhlIGNvbmNlcHQgb2YgaW50ZXJvY2VwdGl2ZSBpbmZsdWVuY2VzIG9uIGV4dGVyb2NlcHRpdmUgYm9keSByZXByZXNlbnRhdGlvbnMgdG8gUFBTLCBvdXIgcmVzdWx0cywgZmlyc3QsIHN1cHBvcnQgdGhlIGlkZWEgdGhhdCBhIGR5bmFtaWMgYmFsYW5jZSBiZXR3ZWVuIGludGVyby1leHRlcm9jZXB0aXZlIHByb2Nlc3NpbmcgbWlnaHQgcmVwcmVzZW50IGEgZ2VuZXJhbCBwcmluY2lwbGUgdW5kZXJseWluZyBib2RpbHkgc2VsZi1hd2FyZW5lc3M7IHNlY29uZCwgdGhleSBzaGVkIGxpZ2h0IG9uIGhvdyBpbnRlcm9jZXB0aW9uIG1heSBhZmZlY3QgYWxzbyB0aGUgd2F5IHdlIGludGVyZmFjZSB3aXRoIHRoZSBleHRlcm5hbCB3b3JsZC4gRmluYWxseSwgc2hvd2luZyB0aGF0LCBpbiBvcmRlciBmb3IgaW50ZXJvY2VwdGl2ZSBhY2N1cmFjeSB0byBiZSBlZmZlY3RpdmUgb24gdGhlIGludGVyby1leHRlcm9jZXB0aXZlIGJhbGFuY2UsIGl0IGlzIGltcG9ydGFudCB0aGF0IGluZGl2aWR1YWxzIHRlbmQgdG8gZm9jdXMgb24gaW5uZXIgc2Vuc2F0aW9ucyBhbmQgZmVlbGluZ3MsIG91ciByZXN1bHRzIHN1Z2dlc3QgdGhhdCBhIGNvbXByZWhlbnNpdmUgaW50ZXJvLWV4dGVyb2NlcHRpdmUgbW9kZWwgb2YgYm9kaWx5IHNlbGYtYXdhcmVuZXNzIHNob3VsZCBiZSAoYXQgbGVhc3QpIGEgdGhyZWUtZGltZW5zaW9uYWwgbW9kZWwgdGhhdCBpbmNsdWRlcyBpbmRpdmlkdWFsIHNlbGYtY29uc2Npb3VzbmVzcyB0cmFpdHMuIiwicHVibGlzaGVyIjoiRWxzZXZpZXIiLCJ2b2x1bWUiOiIxNzcifSwiaXNUZW1wb3JhcnkiOmZhbHNlfV19&quot;,&quot;citationItems&quot;:[{&quot;id&quot;:&quot;74680891-0e72-33ac-a125-0912df35b5c9&quot;,&quot;itemData&quot;:{&quot;type&quot;:&quot;article-journal&quot;,&quot;id&quot;:&quot;74680891-0e72-33ac-a125-0912df35b5c9&quot;,&quot;title&quot;:&quot;Dynamic Sounds Capture the Boundaries of Peripersonal Space Representation in Humans&quot;,&quot;author&quot;:[{&quot;family&quot;:&quot;Canzoneri&quot;,&quot;given&quot;:&quot;Elisa&quot;,&quot;parse-names&quot;:false,&quot;dropping-particle&quot;:&quot;&quot;,&quot;non-dropping-particle&quot;:&quot;&quot;},{&quot;family&quot;:&quot;Magosso&quot;,&quot;given&quot;:&quot;Elisa&quot;,&quot;parse-names&quot;:false,&quot;dropping-particle&quot;:&quot;&quot;,&quot;non-dropping-particle&quot;:&quot;&quot;},{&quot;family&quot;:&quot;Serino&quot;,&quot;given&quot;:&quot;Andrea&quot;,&quot;parse-names&quot;:false,&quot;dropping-particle&quot;:&quot;&quot;,&quot;non-dropping-particle&quot;:&quot;&quot;}],&quot;container-title&quot;:&quot;PLoS ONE&quot;,&quot;DOI&quot;:&quot;10.1371/journal.pone.0044306&quot;,&quot;ISSN&quot;:&quot;19326203&quot;,&quot;PMID&quot;:&quot;23028516&quot;,&quot;issued&quot;:{&quot;date-parts&quot;:[[2012,9,28]]},&quot;abstract&quot;:&quot;Background: We physically interact with external stimuli when they occur within a limited space immediately surrounding the body, i.e., Peripersonal Space (PPS). In the primate brain, specific fronto-parietal areas are responsible for the multisensory representation of PPS, by integrating tactile, visual and auditory information occurring on and near the body. Dynamic stimuli are particularly relevant for PPS representation, as they might refer to potential harms approaching the body. However, behavioural tasks for studying PPS representation with moving stimuli are lacking. Here we propose a new dynamic audio-tactile interaction task in order to assess the extension of PPS in a more functionally and ecologically valid condition. Methodology/Principal Findings: Participants vocally responded to a tactile stimulus administered at the hand at different delays from the onset of task-irrelevant dynamic sounds which gave the impression of a sound source either approaching or receding from the subject's hand. Results showed that a moving auditory stimulus speeded up the processing of a tactile stimulus at the hand as long as it was perceived at a limited distance from the hand, that is within the boundaries of PPS representation. The audio-tactile interaction effect was stronger when sounds were approaching compared to when sounds were receding. Conclusion/Significance: This study provides a new method to dynamically assess PPS representation: The function describing the relationship between tactile processing and the position of sounds in space can be used to estimate the location of PPS boundaries, along a spatial continuum between far and near space, in a valuable and ecologically significant way. © 2012 Canzoneri et al.&quot;,&quot;issue&quot;:&quot;9&quot;,&quot;volume&quot;:&quot;7&quot;,&quot;container-title-short&quot;:&quot;PLoS One&quot;},&quot;isTemporary&quot;:false},{&quot;id&quot;:&quot;02814a4b-d2ba-3dbf-95ea-adaedb22c3bb&quot;,&quot;itemData&quot;:{&quot;type&quot;:&quot;article-journal&quot;,&quot;id&quot;:&quot;02814a4b-d2ba-3dbf-95ea-adaedb22c3bb&quot;,&quot;title&quot;:&quot;Phase-coupling of neural oscillations contributes to individual differences in peripersonal space&quot;,&quot;author&quot;:[{&quot;family&quot;:&quot;Cosmo&quot;,&quot;given&quot;:&quot;Giulio&quot;,&quot;parse-names&quot;:false,&quot;dropping-particle&quot;:&quot;&quot;,&quot;non-dropping-particle&quot;:&quot;Di&quot;},{&quot;family&quot;:&quot;Costantini&quot;,&quot;given&quot;:&quot;Marcello&quot;,&quot;parse-names&quot;:false,&quot;dropping-particle&quot;:&quot;&quot;,&quot;non-dropping-particle&quot;:&quot;&quot;},{&quot;family&quot;:&quot;Spadone&quot;,&quot;given&quot;:&quot;Sara&quot;,&quot;parse-names&quot;:false,&quot;dropping-particle&quot;:&quot;&quot;,&quot;non-dropping-particle&quot;:&quot;&quot;},{&quot;family&quot;:&quot;Pizzella&quot;,&quot;given&quot;:&quot;Vittorio&quot;,&quot;parse-names&quot;:false,&quot;dropping-particle&quot;:&quot;&quot;,&quot;non-dropping-particle&quot;:&quot;&quot;},{&quot;family&quot;:&quot;Penna&quot;,&quot;given&quot;:&quot;Stefania&quot;,&quot;parse-names&quot;:false,&quot;dropping-particle&quot;:&quot;&quot;,&quot;non-dropping-particle&quot;:&quot;Della&quot;},{&quot;family&quot;:&quot;Marzetti&quot;,&quot;given&quot;:&quot;Laura&quot;,&quot;parse-names&quot;:false,&quot;dropping-particle&quot;:&quot;&quot;,&quot;non-dropping-particle&quot;:&quot;&quot;},{&quot;family&quot;:&quot;Ferri&quot;,&quot;given&quot;:&quot;Francesca&quot;,&quot;parse-names&quot;:false,&quot;dropping-particle&quot;:&quot;&quot;,&quot;non-dropping-particle&quot;:&quot;&quot;}],&quot;container-title&quot;:&quot;Neuropsychologia&quot;,&quot;DOI&quot;:&quot;10.1016/j.neuropsychologia.2021.107823&quot;,&quot;ISSN&quot;:&quot;18733514&quot;,&quot;PMID&quot;:&quot;33705822&quot;,&quot;issued&quot;:{&quot;date-parts&quot;:[[2021,6,18]]},&quot;abstract&quot;:&quot;The peripersonal space (PPS) is a multisensory and sensorimotor interface between our body and the environment. The location of PPS boundary is not fixed. Rather, it adapts to the environmental context and differs greatly across individuals. Recent studies have started to unveil the neural correlates of individual differences in PPS extension; however, this picture is not clear yet. Here, we used approaching auditory stimuli and magnetoencephalography to capture the individual boundary of PPS and examine its neural underpinnings. In particular, building upon previous studies from our own group, we investigated the possible contribution of an intrinsic feature of the brain, that is the “resting state” functional connectivity, to the individual differences in PPS extension and the frequency specificity of this contribution. Specifically, we focused on the activity synchronized to the premotor cortex, where multisensory neurons encoding PPS have been described. Results showed that the stronger the connectivity between left premotor cortex (lPM) and a set of fronto-parietal, sensorimotor regions in the right and left hemisphere, the wider the extension of the PPS. Strikingly, such a correlation was observed only in the beta-frequency band. Overall, our results suggest that the individual extension of the PPS is coded in spatially- and spectrally-specific resting state functional links.&quot;,&quot;publisher&quot;:&quot;Elsevier Ltd&quot;,&quot;volume&quot;:&quot;156&quot;,&quot;container-title-short&quot;:&quot;Neuropsychologia&quot;},&quot;isTemporary&quot;:false},{&quot;id&quot;:&quot;fabc3238-d1ec-37cf-89f7-de3372a108da&quot;,&quot;itemData&quot;:{&quot;type&quot;:&quot;article-journal&quot;,&quot;id&quot;:&quot;fabc3238-d1ec-37cf-89f7-de3372a108da&quot;,&quot;title&quot;:&quot;Interoceptive influences on peripersonal space boundary&quot;,&quot;author&quot;:[{&quot;family&quot;:&quot;Ardizzi&quot;,&quot;given&quot;:&quot;Martina&quot;,&quot;parse-names&quot;:false,&quot;dropping-particle&quot;:&quot;&quot;,&quot;non-dropping-particle&quot;:&quot;&quot;},{&quot;family&quot;:&quot;Ferri&quot;,&quot;given&quot;:&quot;Francesca&quot;,&quot;parse-names&quot;:false,&quot;dropping-particle&quot;:&quot;&quot;,&quot;non-dropping-particle&quot;:&quot;&quot;}],&quot;container-title&quot;:&quot;Cognition&quot;,&quot;container-title-short&quot;:&quot;Cognition&quot;,&quot;accessed&quot;:{&quot;date-parts&quot;:[[2023,6,6]]},&quot;DOI&quot;:&quot;10.1016/J.COGNITION.2018.04.001&quot;,&quot;ISSN&quot;:&quot;0010-0277&quot;,&quot;PMID&quot;:&quot;29655026&quot;,&quot;issued&quot;:{&quot;date-parts&quot;:[[2018,8,1]]},&quot;page&quot;:&quot;79-86&quot;,&quot;abstract&quot;:&quot;Integration of body-related signals within the peripersonal space (PPS) contributes to bodily self-awareness. Whereas several studies have shown how individual PPS extension is shaped by external factors, e.g. during interactions with people and objects, no studies have looked at interoceptive influences on PPS extension. We exposed participants to an audio-tactile interaction task, to measure their PPS boundary (Session 1), and to a heartbeat counting task and a time estimation task, to specifically assess their interoceptive accuracy (Session 2). Participants’ traits of private self-consciousness and social anxiety were also evaluated, to account for their possible effect on the relation between interoception and PPS representation. We found that higher interoceptive accuracy specifically predicts narrower PPS boundary. Moreover, this relation is moderated by individual traits of private self-consciousness, but not social anxiety. Extending the concept of interoceptive influences on exteroceptive body representations to PPS, our results, first, support the idea that a dynamic balance between intero-exteroceptive processing might represent a general principle underlying bodily self-awareness; second, they shed light on how interoception may affect also the way we interface with the external world. Finally, showing that, in order for interoceptive accuracy to be effective on the intero-exteroceptive balance, it is important that individuals tend to focus on inner sensations and feelings, our results suggest that a comprehensive intero-exteroceptive model of bodily self-awareness should be (at least) a three-dimensional model that includes individual self-consciousness traits.&quot;,&quot;publisher&quot;:&quot;Elsevier&quot;,&quot;volume&quot;:&quot;177&quot;},&quot;isTemporary&quot;:false}]},{&quot;citationID&quot;:&quot;MENDELEY_CITATION_f787ada0-fb78-4267-b68f-b1ccc4ced5f9&quot;,&quot;properties&quot;:{&quot;noteIndex&quot;:0},&quot;isEdited&quot;:false,&quot;manualOverride&quot;:{&quot;isManuallyOverridden&quot;:false,&quot;citeprocText&quot;:&quot;(Bausenhart et al., n.d.; &lt;i&gt;Miller&amp;#38;Ulrich2001_PsychometricFunctions&lt;/i&gt;, n.d.)&quot;,&quot;manualOverrideText&quot;:&quot;&quot;},&quot;citationTag&quot;:&quot;MENDELEY_CITATION_v3_eyJjaXRhdGlvbklEIjoiTUVOREVMRVlfQ0lUQVRJT05fZjc4N2FkYTAtZmI3OC00MjY3LWI2OGYtYjFjY2M0Y2VkNWY5IiwicHJvcGVydGllcyI6eyJub3RlSW5kZXgiOjB9LCJpc0VkaXRlZCI6ZmFsc2UsIm1hbnVhbE92ZXJyaWRlIjp7ImlzTWFudWFsbHlPdmVycmlkZGVuIjpmYWxzZSwiY2l0ZXByb2NUZXh0IjoiKEJhdXNlbmhhcnQgZXQgYWwuLCBuLmQuOyA8aT5NaWxsZXImIzM4O1VscmljaDIwMDFfUHN5Y2hvbWV0cmljRnVuY3Rpb25zPC9pPiwgbi5kLikiLCJtYW51YWxPdmVycmlkZVRleHQiOiIifSwiY2l0YXRpb25JdGVtcyI6W3siaWQiOiJiNTNiYTdlMS04MmVmLTMzYzYtODU1Ny1jOWNjZjBmYzA1YWMiLCJpdGVtRGF0YSI6eyJ0eXBlIjoicmVwb3J0IiwiaWQiOiJiNTNiYTdlMS04MmVmLTMzYzYtODU1Ny1jOWNjZjBmYzA1YWMiLCJ0aXRsZSI6IkFzc2Vzc2luZyBEdXJhdGlvbiBEaXNjcmltaW5hdGlvbjogUHN5Y2hvcGh5c2ljYWwgTWV0aG9kcyBhbmQgUHN5Y2hvbWV0cmljIEZ1bmN0aW9uIEFuYWx5c2lzIiwiYXV0aG9yIjpbeyJmYW1pbHkiOiJCYXVzZW5oYXJ0IiwiZ2l2ZW4iOiJLYXJpbiBNIiwicGFyc2UtbmFtZXMiOmZhbHNlLCJkcm9wcGluZy1wYXJ0aWNsZSI6IiIsIm5vbi1kcm9wcGluZy1wYXJ0aWNsZSI6IiJ9LHsiZmFtaWx5IjoiTHVjYSIsImdpdmVuIjoiTWFzc2ltaWxpYW5vIiwicGFyc2UtbmFtZXMiOmZhbHNlLCJkcm9wcGluZy1wYXJ0aWNsZSI6IkRpIiwibm9uLWRyb3BwaW5nLXBhcnRpY2xlIjoiIn0seyJmYW1pbHkiOiJVbHJpY2giLCJnaXZlbiI6IlJvbGYiLCJwYXJzZS1uYW1lcyI6ZmFsc2UsImRyb3BwaW5nLXBhcnRpY2xlIjoiIiwibm9uLWRyb3BwaW5nLXBhcnRpY2xlIjoiIn1dLCJjb250YWluZXItdGl0bGUtc2hvcnQiOiIifSwiaXNUZW1wb3JhcnkiOmZhbHNlfSx7ImlkIjoiZTZlNDA5ZTgtZTNhMi0zNGNkLWJkNDUtM2JmYTRlMjQ2NTU5IiwiaXRlbURhdGEiOnsidHlwZSI6ImFydGljbGUtam91cm5hbCIsImlkIjoiZTZlNDA5ZTgtZTNhMi0zNGNkLWJkNDUtM2JmYTRlMjQ2NTU5IiwidGl0bGUiOiJNaWxsZXImVWxyaWNoMjAwMV9Qc3ljaG9tZXRyaWNGdW5jdGlvbnMiLCJjb250YWluZXItdGl0bGUtc2hvcnQiOiIifSwiaXNUZW1wb3JhcnkiOmZhbHNlfV19&quot;,&quot;citationItems&quot;:[{&quot;id&quot;:&quot;b53ba7e1-82ef-33c6-8557-c9ccf0fc05ac&quot;,&quot;itemData&quot;:{&quot;type&quot;:&quot;report&quot;,&quot;id&quot;:&quot;b53ba7e1-82ef-33c6-8557-c9ccf0fc05ac&quot;,&quot;title&quot;:&quot;Assessing Duration Discrimination: Psychophysical Methods and Psychometric Function Analysis&quot;,&quot;author&quot;:[{&quot;family&quot;:&quot;Bausenhart&quot;,&quot;given&quot;:&quot;Karin M&quot;,&quot;parse-names&quot;:false,&quot;dropping-particle&quot;:&quot;&quot;,&quot;non-dropping-particle&quot;:&quot;&quot;},{&quot;family&quot;:&quot;Luca&quot;,&quot;given&quot;:&quot;Massimiliano&quot;,&quot;parse-names&quot;:false,&quot;dropping-particle&quot;:&quot;Di&quot;,&quot;non-dropping-particle&quot;:&quot;&quot;},{&quot;family&quot;:&quot;Ulrich&quot;,&quot;given&quot;:&quot;Rolf&quot;,&quot;parse-names&quot;:false,&quot;dropping-particle&quot;:&quot;&quot;,&quot;non-dropping-particle&quot;:&quot;&quot;}],&quot;container-title-short&quot;:&quot;&quot;},&quot;isTemporary&quot;:false},{&quot;id&quot;:&quot;e6e409e8-e3a2-34cd-bd45-3bfa4e246559&quot;,&quot;itemData&quot;:{&quot;type&quot;:&quot;article-journal&quot;,&quot;id&quot;:&quot;e6e409e8-e3a2-34cd-bd45-3bfa4e246559&quot;,&quot;title&quot;:&quot;Miller&amp;Ulrich2001_PsychometricFunctions&quot;,&quot;container-title-short&quot;:&quot;&quot;},&quot;isTemporary&quot;:false}]},{&quot;citationID&quot;:&quot;MENDELEY_CITATION_42e5fa21-3c0b-4a2b-a603-cc95047c7261&quot;,&quot;properties&quot;:{&quot;noteIndex&quot;:0},&quot;isEdited&quot;:false,&quot;manualOverride&quot;:{&quot;isManuallyOverridden&quot;:false,&quot;citeprocText&quot;:&quot;(Laasonen et al., 2001)&quot;,&quot;manualOverrideText&quot;:&quot;&quot;},&quot;citationTag&quot;:&quot;MENDELEY_CITATION_v3_eyJjaXRhdGlvbklEIjoiTUVOREVMRVlfQ0lUQVRJT05fNDJlNWZhMjEtM2MwYi00YTJiLWE2MDMtY2M5NTA0N2M3MjYxIiwicHJvcGVydGllcyI6eyJub3RlSW5kZXgiOjB9LCJpc0VkaXRlZCI6ZmFsc2UsIm1hbnVhbE92ZXJyaWRlIjp7ImlzTWFudWFsbHlPdmVycmlkZGVuIjpmYWxzZSwiY2l0ZXByb2NUZXh0IjoiKExhYXNvbmVuIGV0IGFsLiwgMjAwMSkiLCJtYW51YWxPdmVycmlkZVRleHQiOiIifSwiY2l0YXRpb25JdGVtcyI6W3siaWQiOiIwMWIxMjBhMi1lNzE2LTMzM2ItYmMyZi0wNTBiZmQyMTRiODYiLCJpdGVtRGF0YSI6eyJ0eXBlIjoiYXJ0aWNsZS1qb3VybmFsIiwiaWQiOiIwMWIxMjBhMi1lNzE2LTMzM2ItYmMyZi0wNTBiZmQyMTRiODYiLCJ0aXRsZSI6IlRlbXBvcmFsIG9yZGVyIGFuZCBwcm9jZXNzaW5nIGFjdWl0eSBvZiB2aXN1YWwsIGF1ZGl0b3J5LCBhbmQgdGFjdGlsZSBwZXJjZXB0aW9uIGluIGRldmVsb3BtZW50YWxseSBkeXNsZXhpYyB5b3VuZyBhZHVsdHMiLCJhdXRob3IiOlt7ImZhbWlseSI6IkxhYXNvbmVuIiwiZ2l2ZW4iOiJNYXJqYSIsInBhcnNlLW5hbWVzIjpmYWxzZSwiZHJvcHBpbmctcGFydGljbGUiOiIiLCJub24tZHJvcHBpbmctcGFydGljbGUiOiIifSx7ImZhbWlseSI6IlNlcnZpY2UiLCJnaXZlbiI6IkVsaXNhYmV0IiwicGFyc2UtbmFtZXMiOmZhbHNlLCJkcm9wcGluZy1wYXJ0aWNsZSI6IiIsIm5vbi1kcm9wcGluZy1wYXJ0aWNsZSI6IiJ9LHsiZmFtaWx5IjoiVmlyc3UiLCJnaXZlbiI6IlZlaWpvIiwicGFyc2UtbmFtZXMiOmZhbHNlLCJkcm9wcGluZy1wYXJ0aWNsZSI6IiIsIm5vbi1kcm9wcGluZy1wYXJ0aWNsZSI6IiJ9XSwiY29udGFpbmVyLXRpdGxlIjoiQ29nbml0aXZlLCBhZmZlY3RpdmUgJiBiZWhhdmlvcmFsIG5ldXJvc2NpZW5jZSIsImFjY2Vzc2VkIjp7ImRhdGUtcGFydHMiOltbMjAyNCwzLDIyXV19LCJET0kiOiIxMC4zNzU4L0NBQk4uMS40LjM5NCIsIklTU04iOiIxNTMwLTcwMjYiLCJQTUlEIjoiMTI0NjcwOTEiLCJVUkwiOiJodHRwczovL3B1Ym1lZC5uY2JpLm5sbS5uaWguZ292LzEyNDY3MDkxLyIsImlzc3VlZCI6eyJkYXRlLXBhcnRzIjpbWzIwMDFdXX0sInBhZ2UiOiIzOTQtNDEwIiwiYWJzdHJhY3QiOiJXZSBzdHVkaWVkIHRoZSB0ZW1wb3JhbCBhY3VpdHkgb2YgMTYgZGV2ZWxvcG1lbnRhbGx5IGR5c2xleGljIHlvdW5nIGFkdWx0cyBpbiB0aHJlZSBwZXJjZXB0dWFsIG1vZGFsaXRpZXMuIFRoZSBjb250cm9sIGdyb3VwIGNvbnNpc3RlZCBvZiAxNiBhZ2UtIGFuZCBJUS1tYXRjaGVkIG5vcm1hbCByZWFkZXJzLiBUd28gbWV0aG9kcyB3ZXJlIHVzZWQuIEluIHRoZSB0ZW1wb3JhbCBvcmRlciBqdWRnbWVudCAoVE9KKSBtZXRob2QsIHRoZSBzdGltdWxpIHdlcmUgc3BhdGlhbGx5IHNlcGFyYXRlIGZpbmdlcnRpcCBpbmRlbnRhdGlvbnMgaW4gdGhlIHRhY3RpbGUgc3lzdGVtLCB0b25lIGJ1cnN0cyBvZiBkaWZmZXJlbnQgcGl0Y2hlcyBpbiBhdWRpdGlvbiwgYW5kIGxpZ2h0IGZsYXNoZXMgaW4gdmlzaW9uLiBQYXJ0aWNpcGFudHMgaW5kaWNhdGVkIHdoaWNoIG9uZSBvZiB0d28gc3RpbXVsaSBhcHBlYXJlZCBmaXJzdC4gVG8gdGVzdCB0ZW1wb3JhbCBwcm9jZXNzaW5nIGFjdWl0eSAoVFBBKSwgdGhlIHNhbWUgOC1tc2VjIG5vbnNwZWVjaCBzdGltdWxpIHdlcmUgcHJlc2VudGVkIGFzIHR3byBwYXJhbGxlbCBzZXF1ZW5jZXMgb2YgdGhyZWUgc3RpbXVsdXMgcHVsc2VzLiBQYXJ0aWNpcGFudHMgaW5kaWNhdGVkLCB3aXRob3V0IG9yZGVyIGp1ZGdtZW50cywgd2hldGhlciB0aGUgcHVsc2VzIG9mIHRoZSB0d28gc2VxdWVuY2VzIHdlcmUgc2ltdWx0YW5lb3VzIG9yIG5vbnNpbXVsdGFuZW91cy4gVGhlIGR5c2xleGljIHJlYWRlcnMgd2VyZSBzb21ld2hhdCBpbmZlcmlvciB0byB0aGUgbm9ybWFsIHJlYWRlcnMgaW4gYWxsIHNpeCB0ZW1wb3JhbCBhY3VpdHkgdGFza3Mgb24gYXZlcmFnZS4gVGh1cywgb3VyIHJlc3VsdHMgYWdyZWVkIHdpdGggdGhlIGV4aXN0ZW5jZSBvZiBhIHBhbnNlbnNvcnkgdGVtcG9yYWwgcHJvY2Vzc2luZyBkZWZpY2l0IGFzc29jaWF0ZWQgd2l0aCBkeXNsZXhpYSBpbiBhIGxhbmd1YWdlIHdpdGggc2hhbGxvdyBvcnRob2dyYXBoeSAoRmlubmlzaCkgYW5kIGluIHdlbGwtZWR1Y2F0ZWQgYWR1bHRzLiBUaGUgZHlzbGV4aWMgYW5kIG5vcm1hbCByZWFkZXJzJyB0ZW1wb3JhbCBhY3VpdGllcyBvdmVybGFwcGVkIHNvIG11Y2gsIGhvd2V2ZXIsIHRoYXQgYWN1aXR5IGRlZmljaXRzIGFsb25lIHdvdWxkIG5vdCBhbGxvdyBkeXNsZXhpYSBkaWFnbm9zZXMuIEl0IHdhcyBpcnJlbGV2YW50IHdoZXRoZXIgb3Igbm90IHRoZSBhY3VpdHkgdGFzayByZXF1aXJlZCBvcmRlciBqdWRnbWVudHMuIFRoZSBncm91cHMgZGlkIG5vdCBkaWZmZXIgaW4gdGhlIG5vbnRlbXBvcmFsIGFzcGVjdHMgb2Ygb3VyIGV4cGVyaW1lbnRzLiBDb3JyZWxhdGlvbnMgYmV0d2VlbiB0ZW1wb3JhbCBhY3VpdHkgYW5kIHJlYWRpbmctcmVsYXRlZCB0YXNrcyBzdWdnZXN0ZWQgdGhhdCB0ZW1wb3JhbCBhY3VpdHkgaXMgYXNzb2NpYXRlZCB3aXRoIHBob25vbG9naWNhbCBhd2FyZW5lc3MuIiwicHVibGlzaGVyIjoiQ29nbiBBZmZlY3QgQmVoYXYgTmV1cm9zY2kiLCJpc3N1ZSI6IjQiLCJ2b2x1bWUiOiIxIiwiY29udGFpbmVyLXRpdGxlLXNob3J0IjoiQ29nbiBBZmZlY3QgQmVoYXYgTmV1cm9zY2kifSwiaXNUZW1wb3JhcnkiOmZhbHNlfV19&quot;,&quot;citationItems&quot;:[{&quot;id&quot;:&quot;01b120a2-e716-333b-bc2f-050bfd214b86&quot;,&quot;itemData&quot;:{&quot;type&quot;:&quot;article-journal&quot;,&quot;id&quot;:&quot;01b120a2-e716-333b-bc2f-050bfd214b86&quot;,&quot;title&quot;:&quot;Temporal order and processing acuity of visual, auditory, and tactile perception in developmentally dyslexic young adults&quot;,&quot;author&quot;:[{&quot;family&quot;:&quot;Laasonen&quot;,&quot;given&quot;:&quot;Marja&quot;,&quot;parse-names&quot;:false,&quot;dropping-particle&quot;:&quot;&quot;,&quot;non-dropping-particle&quot;:&quot;&quot;},{&quot;family&quot;:&quot;Service&quot;,&quot;given&quot;:&quot;Elisabet&quot;,&quot;parse-names&quot;:false,&quot;dropping-particle&quot;:&quot;&quot;,&quot;non-dropping-particle&quot;:&quot;&quot;},{&quot;family&quot;:&quot;Virsu&quot;,&quot;given&quot;:&quot;Veijo&quot;,&quot;parse-names&quot;:false,&quot;dropping-particle&quot;:&quot;&quot;,&quot;non-dropping-particle&quot;:&quot;&quot;}],&quot;container-title&quot;:&quot;Cognitive, affective &amp; behavioral neuroscience&quot;,&quot;accessed&quot;:{&quot;date-parts&quot;:[[2024,3,22]]},&quot;DOI&quot;:&quot;10.3758/CABN.1.4.394&quot;,&quot;ISSN&quot;:&quot;1530-7026&quot;,&quot;PMID&quot;:&quot;12467091&quot;,&quot;URL&quot;:&quot;https://pubmed.ncbi.nlm.nih.gov/12467091/&quot;,&quot;issued&quot;:{&quot;date-parts&quot;:[[2001]]},&quot;page&quot;:&quot;394-410&quot;,&quot;abstract&quot;:&quot;We studied the temporal acuity of 16 developmentally dyslexic young adults in three perceptual modalities. The control group consisted of 16 age- and IQ-matched normal readers. Two methods were used. In the temporal order judgment (TOJ) method, the stimuli were spatially separate fingertip indentations in the tactile system, tone bursts of different pitches in audition, and light flashes in vision. Participants indicated which one of two stimuli appeared first. To test temporal processing acuity (TPA), the same 8-msec nonspeech stimuli were presented as two parallel sequences of three stimulus pulses. Participants indicated, without order judgments, whether the pulses of the two sequences were simultaneous or nonsimultaneous. The dyslexic readers were somewhat inferior to the normal readers in all six temporal acuity tasks on average. Thus, our results agreed with the existence of a pansensory temporal processing deficit associated with dyslexia in a language with shallow orthography (Finnish) and in well-educated adults. The dyslexic and normal readers' temporal acuities overlapped so much, however, that acuity deficits alone would not allow dyslexia diagnoses. It was irrelevant whether or not the acuity task required order judgments. The groups did not differ in the nontemporal aspects of our experiments. Correlations between temporal acuity and reading-related tasks suggested that temporal acuity is associated with phonological awareness.&quot;,&quot;publisher&quot;:&quot;Cogn Affect Behav Neurosci&quot;,&quot;issue&quot;:&quot;4&quot;,&quot;volume&quot;:&quot;1&quot;,&quot;container-title-short&quot;:&quot;Cogn Affect Behav Neurosci&quot;},&quot;isTemporary&quot;:false}]},{&quot;citationID&quot;:&quot;MENDELEY_CITATION_0f6cae00-5ae8-4c14-b4e4-8f39af89add5&quot;,&quot;properties&quot;:{&quot;noteIndex&quot;:0},&quot;isEdited&quot;:false,&quot;manualOverride&quot;:{&quot;isManuallyOverridden&quot;:false,&quot;citeprocText&quot;:&quot;(Heed et al., 2014)&quot;,&quot;manualOverrideText&quot;:&quot;&quot;},&quot;citationTag&quot;:&quot;MENDELEY_CITATION_v3_eyJjaXRhdGlvbklEIjoiTUVOREVMRVlfQ0lUQVRJT05fMGY2Y2FlMDAtNWFlOC00YzE0LWI0ZTQtOGYzOWFmODlhZGQ1IiwicHJvcGVydGllcyI6eyJub3RlSW5kZXgiOjB9LCJpc0VkaXRlZCI6ZmFsc2UsIm1hbnVhbE92ZXJyaWRlIjp7ImlzTWFudWFsbHlPdmVycmlkZGVuIjpmYWxzZSwiY2l0ZXByb2NUZXh0IjoiKEhlZWQgZXQgYWwuLCAyMDE0KSIsIm1hbnVhbE92ZXJyaWRlVGV4dCI6IiJ9LCJjaXRhdGlvbkl0ZW1zIjpbeyJpZCI6ImI1ZWRjYjBlLWViZDAtMzU1Ny04ZWZjLTFkZjcyNzNiZjc4NiIsIml0ZW1EYXRhIjp7InR5cGUiOiJhcnRpY2xlLWpvdXJuYWwiLCJpZCI6ImI1ZWRjYjBlLWViZDAtMzU1Ny04ZWZjLTFkZjcyNzNiZjc4NiIsInRpdGxlIjoiVXNpbmcgdGltZSB0byBpbnZlc3RpZ2F0ZSBzcGFjZTogYSByZXZpZXcgb2YgdGFjdGlsZSB0ZW1wb3JhbCBvcmRlciBqdWRnbWVudHMgYXMgYSB3aW5kb3cgb250byBzcGF0aWFsIHByb2Nlc3NpbmcgaW4gdG91Y2giLCJhdXRob3IiOlt7ImZhbWlseSI6IkhlZWQiLCJnaXZlbiI6IlRvYmlhcyIsInBhcnNlLW5hbWVzIjpmYWxzZSwiZHJvcHBpbmctcGFydGljbGUiOiIiLCJub24tZHJvcHBpbmctcGFydGljbGUiOiIifSx7ImZhbWlseSI6IkF6YcOxw7NuIiwiZ2l2ZW4iOiJFbGVuYSIsInBhcnNlLW5hbWVzIjpmYWxzZSwiZHJvcHBpbmctcGFydGljbGUiOiIiLCJub24tZHJvcHBpbmctcGFydGljbGUiOiIifSx7ImZhbWlseSI6IkpvbmVzIiwiZ2l2ZW4iOiJBbGV4YW5kZXIiLCJwYXJzZS1uYW1lcyI6ZmFsc2UsImRyb3BwaW5nLXBhcnRpY2xlIjoiIiwibm9uLWRyb3BwaW5nLXBhcnRpY2xlIjoiIn0seyJmYW1pbHkiOiJSaWNjaWFyZGkiLCJnaXZlbiI6IkVtaWxpYW5vIiwicGFyc2UtbmFtZXMiOmZhbHNlLCJkcm9wcGluZy1wYXJ0aWNsZSI6IiIsIm5vbi1kcm9wcGluZy1wYXJ0aWNsZSI6IiJ9XSwiRE9JIjoiMTAuMzM4OS9mcHN5Zy4yMDE0LjAwMDc2IiwiVVJMIjoid3d3LmZyb250aWVyc2luLm9yZyIsImlzc3VlZCI6eyJkYXRlLXBhcnRzIjpbWzIwMTRdXX0sImFic3RyYWN0IjoiVG8gcmVzcG9uZCB0byBhIHRvdWNoLCBpdCBpcyBvZnRlbiBuZWNlc3NhcnkgdG8gbG9jYWxpemUgaXQgaW4gc3BhY2UsIGFuZCBub3QganVzdCBvbiB0aGUgc2tpbi5UaGUgY29tcHV0YXRpb24gb2YgdGhpcyBleHRlcm5hbCBzcGF0aWFsIGxvY2F0aW9uIGludm9sdmVzIHRoZSBpbnRlZ3JhdGlvbiBvZiBzb21hdG9zZW5zYXRpb24gd2l0aCB2aXN1YWwgYW5kIHByb3ByaW9jZXB0aXZlIGluZm9ybWF0aW9uIGFib3V0IGN1cnJlbnQgYm9keSBwb3N0dXJlLiBJbiB0aGUgcGFzdCB5ZWFycywgdGhlIHN0dWR5IG9mIHRvdWNoIGxvY2FsaXphdGlvbiBoYXMgcmVjZWl2ZWQgc3Vic3RhbnRpYWwgYXR0ZW50aW9uIGFuZCBoYXMgYmVjb21lIGEgY2VudHJhbCB0b3BpYyBpbiB0aGUgcmVzZWFyY2ggZmllbGQgb2YgbXVsdGlzZW5zb3J5IGludGVncmF0aW9uLiBJbiB0aGlzIHJldmlldywgd2Ugd2lsbCBleHBsb3JlIGltcG9ydGFudCBmaW5kaW5ncyBmcm9tIHRoaXMgcmVzZWFyY2gsIHpvb21pbmcgaW4gb24gb25lIHNwZWNpZmljIGV4cGVyaW1lbnRhbCBwYXJhZGlnbSwgdGhlIHRlbXBvcmFsIG9yZGVyIGp1ZGdtZW50IChUT0opIHRhc2ssIHdoaWNoIGhhcyBwcm92ZW4gcGFydGljdWxhcmx5IGZydWl0ZnVsIGZvciB0aGUgaW52ZXN0aWdhdGlvbiBvZiB0YWN0aWxlIHNwYXRpYWwgcHJvY2Vzc2luZy4gSW4gYSB0eXBpY2FsIFRPSiB0YXNrIHBhcnRpY2lwYW50cyBwZXJmb3JtIG5vbi1zcGVlZGVkIGp1ZGdtZW50cyBhYm91dCB0aGUgb3JkZXIgb2YgdHdvIHRhY3RpbGUgc3RpbXVsaSBwcmVzZW50ZWQgaW4gcmFwaWQgc3VjY2Vzc2lvbiB0byBkaWZmZXJlbnQgc2tpbiBzaXRlcy4gVGhpcyB0YXNrIGNvdWxkIGJlIHNvbHZlZCB3aXRob3V0IHJlbHlpbmcgb24gZXh0ZXJuYWwgc3BhdGlhbCBjb29yZGluYXRlcy4gSG93ZXZlciwgcG9zdHVyYWwgbWFuaXB1bGF0aW9ucyBhZmZlY3QgVE9KIHBlcmZvcm1hbmNlLCBpbmRpY2F0aW5nIHRoYXQgZXh0ZXJuYWwgY29vcmRpbmF0ZXMgYXJlIGluIGZhY3QgY29tcHV0ZWQgYXV0b21hdGljYWxseS4gV2Ugc2hvdyB0aGF0IHRoaXMgbWFrZXMgdGhlIFRPSiB0YXNrIGEgcmVsaWFibGUgaW5kaWNhdG9yIG9mIHNwYXRpYWwgcmVtYXBwaW5nLCBhbmQgcHJvdmlkZSBhbiBvdmVydmlldyBvdmVyIHRoZSB2ZXJzYXRpbGUgYW5hbHlzaXMgb3B0aW9ucyBmb3IgVE9KLiBXZSBpbnRyb2R1Y2UgY3VycmVudCB0aGVvcmllcyBvZiBUT0ogYW5kIHRvdWNoIGxvY2FsaXphdGlvbiwgYW5kIHRoZW4gcmVsYXRlIFRPSiB0byBiZWhhdmlvcmFsIGFuZCBlbGVjdHJvcGh5c2lvbG9naWNhbCBldmlkZW5jZSBmcm9tIG90aGVyIHBhcmFkaWdtcywgcHJvYmluZyB0aGUgYmVuZWZpdCBvZiBUT0ogZm9yIHRoZSBzdHVkeSBvZiBzcGF0aWFsIHByb2Nlc3NpbmcgYXMgd2VsbCBhcyByZWxhdGVkIHRvcGljcyBzdWNoIGFzIG11bHRpc2Vuc29yeSBwbGFzdGljaXR5LCBib2R5IHByb2Nlc3NpbmcsIGFuZCBwYWluLiIsImNvbnRhaW5lci10aXRsZS1zaG9ydCI6IiJ9LCJpc1RlbXBvcmFyeSI6ZmFsc2V9XX0=&quot;,&quot;citationItems&quot;:[{&quot;id&quot;:&quot;b5edcb0e-ebd0-3557-8efc-1df7273bf786&quot;,&quot;itemData&quot;:{&quot;type&quot;:&quot;article-journal&quot;,&quot;id&quot;:&quot;b5edcb0e-ebd0-3557-8efc-1df7273bf786&quot;,&quot;title&quot;:&quot;Using time to investigate space: a review of tactile temporal order judgments as a window onto spatial processing in touch&quot;,&quot;author&quot;:[{&quot;family&quot;:&quot;Heed&quot;,&quot;given&quot;:&quot;Tobias&quot;,&quot;parse-names&quot;:false,&quot;dropping-particle&quot;:&quot;&quot;,&quot;non-dropping-particle&quot;:&quot;&quot;},{&quot;family&quot;:&quot;Azañón&quot;,&quot;given&quot;:&quot;Elena&quot;,&quot;parse-names&quot;:false,&quot;dropping-particle&quot;:&quot;&quot;,&quot;non-dropping-particle&quot;:&quot;&quot;},{&quot;family&quot;:&quot;Jones&quot;,&quot;given&quot;:&quot;Alexander&quot;,&quot;parse-names&quot;:false,&quot;dropping-particle&quot;:&quot;&quot;,&quot;non-dropping-particle&quot;:&quot;&quot;},{&quot;family&quot;:&quot;Ricciardi&quot;,&quot;given&quot;:&quot;Emiliano&quot;,&quot;parse-names&quot;:false,&quot;dropping-particle&quot;:&quot;&quot;,&quot;non-dropping-particle&quot;:&quot;&quot;}],&quot;DOI&quot;:&quot;10.3389/fpsyg.2014.00076&quot;,&quot;URL&quot;:&quot;www.frontiersin.org&quot;,&quot;issued&quot;:{&quot;date-parts&quot;:[[2014]]},&quot;abstract&quot;:&quot;To respond to a touch, it is often necessary to localize it in space, and not just on the skin.The computation of this external spatial location involves the integration of somatosensation with visual and proprioceptive information about current body posture. In the past years, the study of touch localization has received substantial attention and has become a central topic in the research field of multisensory integration. In this review, we will explore important findings from this research, zooming in on one specific experimental paradigm, the temporal order judgment (TOJ) task, which has proven particularly fruitful for the investigation of tactile spatial processing. In a typical TOJ task participants perform non-speeded judgments about the order of two tactile stimuli presented in rapid succession to different skin sites. This task could be solved without relying on external spatial coordinates. However, postural manipulations affect TOJ performance, indicating that external coordinates are in fact computed automatically. We show that this makes the TOJ task a reliable indicator of spatial remapping, and provide an overview over the versatile analysis options for TOJ. We introduce current theories of TOJ and touch localization, and then relate TOJ to behavioral and electrophysiological evidence from other paradigms, probing the benefit of TOJ for the study of spatial processing as well as related topics such as multisensory plasticity, body processing, and pain.&quot;,&quot;container-title-short&quot;:&quot;&quot;},&quot;isTemporary&quot;:false}]},{&quot;citationID&quot;:&quot;MENDELEY_CITATION_8acd7568-7aa0-473a-a70e-b93ab0157057&quot;,&quot;properties&quot;:{&quot;noteIndex&quot;:0},&quot;isEdited&quot;:false,&quot;manualOverride&quot;:{&quot;isManuallyOverridden&quot;:false,&quot;citeprocText&quot;:&quot;(Ferri et al., 2016)&quot;,&quot;manualOverrideText&quot;:&quot;&quot;},&quot;citationTag&quot;:&quot;MENDELEY_CITATION_v3_eyJjaXRhdGlvbklEIjoiTUVOREVMRVlfQ0lUQVRJT05fOGFjZDc1NjgtN2FhMC00NzNhLWE3MGUtYjkzYWIwMTU3MDU3IiwicHJvcGVydGllcyI6eyJub3RlSW5kZXgiOjB9LCJpc0VkaXRlZCI6ZmFsc2UsIm1hbnVhbE92ZXJyaWRlIjp7ImlzTWFudWFsbHlPdmVycmlkZGVuIjpmYWxzZSwiY2l0ZXByb2NUZXh0IjoiKEZlcnJpIGV0IGFsLiwgMjAxNikiLCJtYW51YWxPdmVycmlkZVRleHQiOiIifSwiY2l0YXRpb25JdGVtcyI6W3siaWQiOiI1NTNlZWM5Ni0yZWUxLTM5ZDMtODJkZC0yNjI3MjJlYThhNjkiLCJpdGVtRGF0YSI6eyJ0eXBlIjoiYXJ0aWNsZS1qb3VybmFsIiwiaWQiOiI1NTNlZWM5Ni0yZWUxLTM5ZDMtODJkZC0yNjI3MjJlYThhNjkiLCJ0aXRsZSI6IlNwYXRpb3RlbXBvcmFsIHByb2Nlc3Npbmcgb2Ygc29tYXRvc2Vuc29yeSBzdGltdWxpIGluIHNjaGl6b3R5cHkiLCJhdXRob3IiOlt7ImZhbWlseSI6IkZlcnJpIiwiZ2l2ZW4iOiJGcmFuY2VzY2EiLCJwYXJzZS1uYW1lcyI6ZmFsc2UsImRyb3BwaW5nLXBhcnRpY2xlIjoiIiwibm9uLWRyb3BwaW5nLXBhcnRpY2xlIjoiIn0seyJmYW1pbHkiOiJBbWJyb3NpbmkiLCJnaXZlbiI6IkV0dG9yZSIsInBhcnNlLW5hbWVzIjpmYWxzZSwiZHJvcHBpbmctcGFydGljbGUiOiIiLCJub24tZHJvcHBpbmctcGFydGljbGUiOiIifSx7ImZhbWlseSI6IkNvc3RhbnRpbmkiLCJnaXZlbiI6Ik1hcmNlbGxvIiwicGFyc2UtbmFtZXMiOmZhbHNlLCJkcm9wcGluZy1wYXJ0aWNsZSI6IiIsIm5vbi1kcm9wcGluZy1wYXJ0aWNsZSI6IiJ9XSwiY29udGFpbmVyLXRpdGxlIjoiU2NpZW50aWZpYyBSZXBvcnRzIiwiRE9JIjoiMTAuMTAzOC9zcmVwMzg3MzUiLCJJU1NOIjoiMjA0NTIzMjIiLCJQTUlEIjoiMjc5MzQ5MzciLCJpc3N1ZWQiOnsiZGF0ZS1wYXJ0cyI6W1syMDE2LDEyLDldXX0sImFic3RyYWN0IjoiVW51c3VhbCBpbnRlcmFjdGlvbiBiZWhhdmlvcnMgYW5kIHBlcmNlcHR1YWwgYWJlcnJhdGlvbnMsIGxpa2UgdGhvc2Ugb2NjdXJyaW5nIGluIHNjaGl6b3R5cHkgYW5kIHNjaGl6b3BocmVuaWEsIG1heSBpbiBwYXJ0IG9yaWdpbmF0ZSBmcm9tIGltcGFpcmVkIHJlbWFwcGluZyBvZiBlbnZpcm9ubWVudGFsIHN0aW11bGkgaW4gdGhlIGJvZHkgc3BhY2UuIFN1Y2ggcmVtYXBwaW5nIGlzIGNvbnRyaWJ1dGVkIGJ5IHRoZSBpbnRlZ3JhdGlvbiBvZiB0YWN0aWxlIGFuZCBwcm9wcmlvY2VwdGl2ZSBpbmZvcm1hdGlvbiBhYm91dCBjdXJyZW50IGJvZHkgcG9zdHVyZSB3aXRoIG90aGVyIGV4dGVyb2NlcHRpdmUgc3BhdGlhbCBpbmZvcm1hdGlvbi4gU3VycHJpc2luZ2x5LCBubyBzdHVkeSBoYXMgaW52ZXN0aWdhdGVkIHdoZXRoZXIgYWx0ZXJhdGlvbnMgaW4gc3VjaCByZW1hcHBpbmcgb2NjdXIgaW4gcHN5Y2hvc2lzLXByb25lIGluZGl2aWR1YWxzLiBGb3VyIGh1bmRyZWQgZWxldmVuIHN0dWRlbnRzIHdlcmUgc2NyZWVuZWQgd2l0aCByZXNwZWN0IHRvIHNjaGl6b3R5cGFsIHRyYWl0cyB1c2luZyB0aGUgU2NoaXpvdHlwYWwgUGVyc29uYWxpdHkgUXVlc3Rpb25uYWlyZS4gQSBzdWJncm91cCBvZiB0aGVtLCBjbGFzc2lmaWVkIGFzIGxvdywgbW9kZXJhdGUsIGFuZCBoaWdoIHNjaGl6b3R5cGVzIHdlcmUgdG8gcGVyZm9ybSBhIHRlbXBvcmFsIG9yZGVyIGp1ZGdtZW50IHRhc2sgb2YgdGFjdGlsZSBzdGltdWxpIGRlbGl2ZXJlZCBvbiB0aGVpciBoYW5kcywgd2l0aCBib3RoIHVuY3Jvc3NlZCBhbmQgY3Jvc3NlZCBhcm1zLiBSZXN1bHRzIHJldmVhbGVkIG1hcmtlZCBkaWZmZXJlbmNlcyBpbiB0b3VjaCByZW1hcHBpbmcgaW4gdGhlIGhpZ2ggc2NoaXpvdHlwZXMgYXMgY29tcGFyZWQgdG8gbG93IGFuZCBtb2RlcmF0ZSBzY2hpem90eXBlcy4gRm9yIHRoZSBmaXJzdCB0aW1lIGhlcmUgd2UgcmV2ZWFsIHRoYXQgdGhlIHJlbWFwcGluZyBvZiBlbnZpcm9ubWVudGFsIHN0aW11bGkgaW4gdGhlIGJvZHkgc3BhY2UsIGFuIGVzc2VudGlhbCBmdW5jdGlvbiB0byBkZW1hcmNhdGUgdGhlIGJvdW5kYXJpZXMgYmV0d2VlbiBzZWxmIGFuZCBleHRlcm5hbCB3b3JsZCwgaXMgYWx0ZXJlZCBpbiBzY2hpem90eXB5LiBSZXN1bHRzIGFyZSBkaXNjdXNzZWQgaW4gcmVsYXRpb24gdG8gcmVjZW50IG1vZGVscyBvZiAnIHNlbGYtZGlzb3JkZXJzJyBhcyBkdWUgdG8gcGVyY2VwdHVhbCBpbmNvaGVyZW5jZS4iLCJwdWJsaXNoZXIiOiJOYXR1cmUgUHVibGlzaGluZyBHcm91cCIsInZvbHVtZSI6IjYiLCJjb250YWluZXItdGl0bGUtc2hvcnQiOiJTY2kgUmVwIn0sImlzVGVtcG9yYXJ5IjpmYWxzZX1dfQ==&quot;,&quot;citationItems&quot;:[{&quot;id&quot;:&quot;553eec96-2ee1-39d3-82dd-262722ea8a69&quot;,&quot;itemData&quot;:{&quot;type&quot;:&quot;article-journal&quot;,&quot;id&quot;:&quot;553eec96-2ee1-39d3-82dd-262722ea8a69&quot;,&quot;title&quot;:&quot;Spatiotemporal processing of somatosensory stimuli in schizotypy&quot;,&quot;author&quot;:[{&quot;family&quot;:&quot;Ferri&quot;,&quot;given&quot;:&quot;Francesca&quot;,&quot;parse-names&quot;:false,&quot;dropping-particle&quot;:&quot;&quot;,&quot;non-dropping-particle&quot;:&quot;&quot;},{&quot;family&quot;:&quot;Ambrosini&quot;,&quot;given&quot;:&quot;Ettore&quot;,&quot;parse-names&quot;:false,&quot;dropping-particle&quot;:&quot;&quot;,&quot;non-dropping-particle&quot;:&quot;&quot;},{&quot;family&quot;:&quot;Costantini&quot;,&quot;given&quot;:&quot;Marcello&quot;,&quot;parse-names&quot;:false,&quot;dropping-particle&quot;:&quot;&quot;,&quot;non-dropping-particle&quot;:&quot;&quot;}],&quot;container-title&quot;:&quot;Scientific Reports&quot;,&quot;DOI&quot;:&quot;10.1038/srep38735&quot;,&quot;ISSN&quot;:&quot;20452322&quot;,&quot;PMID&quot;:&quot;27934937&quot;,&quot;issued&quot;:{&quot;date-parts&quot;:[[2016,12,9]]},&quot;abstract&quot;:&quot;Unusual interaction behaviors and perceptual aberrations, like those occurring in schizotypy and schizophrenia, may in part originate from impaired remapping of environmental stimuli in the body space. Such remapping is contributed by the integration of tactile and proprioceptive information about current body posture with other exteroceptive spatial information. Surprisingly, no study has investigated whether alterations in such remapping occur in psychosis-prone individuals. Four hundred eleven students were screened with respect to schizotypal traits using the Schizotypal Personality Questionnaire. A subgroup of them, classified as low, moderate, and high schizotypes were to perform a temporal order judgment task of tactile stimuli delivered on their hands, with both uncrossed and crossed arms. Results revealed marked differences in touch remapping in the high schizotypes as compared to low and moderate schizotypes. For the first time here we reveal that the remapping of environmental stimuli in the body space, an essential function to demarcate the boundaries between self and external world, is altered in schizotypy. Results are discussed in relation to recent models of ' self-disorders' as due to perceptual incoherence.&quot;,&quot;publisher&quot;:&quot;Nature Publishing Group&quot;,&quot;volume&quot;:&quot;6&quot;,&quot;container-title-short&quot;:&quot;Sci Rep&quot;},&quot;isTemporary&quot;:false}]},{&quot;citationID&quot;:&quot;MENDELEY_CITATION_ca3f1485-8189-4e97-b1bc-a72ac012e5a8&quot;,&quot;properties&quot;:{&quot;noteIndex&quot;:0},&quot;isEdited&quot;:false,&quot;manualOverride&quot;:{&quot;isManuallyOverridden&quot;:false,&quot;citeprocText&quot;:&quot;(Azañón et al., 2016)&quot;,&quot;manualOverrideText&quot;:&quot;&quot;},&quot;citationTag&quot;:&quot;MENDELEY_CITATION_v3_eyJjaXRhdGlvbklEIjoiTUVOREVMRVlfQ0lUQVRJT05fY2EzZjE0ODUtODE4OS00ZTk3LWIxYmMtYTcyYWMwMTJlNWE4IiwicHJvcGVydGllcyI6eyJub3RlSW5kZXgiOjB9LCJpc0VkaXRlZCI6ZmFsc2UsIm1hbnVhbE92ZXJyaWRlIjp7ImlzTWFudWFsbHlPdmVycmlkZGVuIjpmYWxzZSwiY2l0ZXByb2NUZXh0IjoiKEF6YcOxw7NuIGV0IGFsLiwgMjAxNikiLCJtYW51YWxPdmVycmlkZVRleHQiOiIifSwiY2l0YXRpb25JdGVtcyI6W3siaWQiOiIxM2IxYmRkYS1kNGEwLTNmMjctYThiYi01ZjM2MWY4YmM2YzYiLCJpdGVtRGF0YSI6eyJ0eXBlIjoiYXJ0aWNsZS1qb3VybmFsIiwiaWQiOiIxM2IxYmRkYS1kNGEwLTNmMjctYThiYi01ZjM2MWY4YmM2YzYiLCJ0aXRsZSI6IkEgdGhyZWUtZGltZW5zaW9uYWwgc3BhdGlhbCBjaGFyYWN0ZXJpemF0aW9uIG9mIHRoZSBjcm9zc2VkLWhhbmRzIGRlZmljaXQiLCJhdXRob3IiOlt7ImZhbWlseSI6IkF6YcOxw7NuIiwiZ2l2ZW4iOiJFbGVuYSIsInBhcnNlLW5hbWVzIjpmYWxzZSwiZHJvcHBpbmctcGFydGljbGUiOiIiLCJub24tZHJvcHBpbmctcGFydGljbGUiOiIifSx7ImZhbWlseSI6Ik1paGFsamV2aWMiLCJnaXZlbiI6IktpbSIsInBhcnNlLW5hbWVzIjpmYWxzZSwiZHJvcHBpbmctcGFydGljbGUiOiIiLCJub24tZHJvcHBpbmctcGFydGljbGUiOiIifSx7ImZhbWlseSI6IkxvbmdvIiwiZ2l2ZW4iOiJNYXR0aGV3IFIuIiwicGFyc2UtbmFtZXMiOmZhbHNlLCJkcm9wcGluZy1wYXJ0aWNsZSI6IiIsIm5vbi1kcm9wcGluZy1wYXJ0aWNsZSI6IiJ9XSwiY29udGFpbmVyLXRpdGxlIjoiQ29nbml0aW9uIiwiYWNjZXNzZWQiOnsiZGF0ZS1wYXJ0cyI6W1syMDI0LDMsMjJdXX0sIkRPSSI6IjEwLjEwMTYvSi5DT0dOSVRJT04uMjAxNi4wOS4wMDciLCJJU1NOIjoiMTg3My03ODM4IiwiUE1JRCI6IjI3Njk3NzM3IiwiVVJMIjoiaHR0cHM6Ly9wdWJtZWQubmNiaS5ubG0ubmloLmdvdi8yNzY5NzczNy8iLCJpc3N1ZWQiOnsiZGF0ZS1wYXJ0cyI6W1syMDE2LDEyLDFdXX0sInBhZ2UiOiIyODktMjk1IiwiYWJzdHJhY3QiOiJUbyBwZXJjZWl2ZSB0aGUgbG9jYXRpb24gb2YgdG91Y2ggaW4gc3BhY2UsIHdlIGludGVncmF0ZSBpbmZvcm1hdGlvbiBhYm91dCBza2luLWxvY2F0aW9uIHdpdGggaW5mb3JtYXRpb24gYWJvdXQgdGhlIGxvY2F0aW9uIG9mIHRoYXQgYm9keSBwYXJ0IGluIHNwYWNlLiBNb3N0IHJlc2VhcmNoIGludmVzdGlnYXRpbmcgdGhpcyBwcm9jZXNzIG9mIHRhY3RpbGUgc3BhdGlhbCByZW1hcHBpbmcgaGFzIHVzZWQgdGhlIHNvLWNhbGxlZCBjcm9zc2VkLWhhbmRzIGRlZmljaXQsIGluIHdoaWNoIHRoZSBhYmlsaXR5IHRvIGp1ZGdlIHRoZSB0ZW1wb3JhbCBvcmRlciBvZiB0b3VjaGVzIG9uIHRoZSB0d28gaGFuZHMgaXMgaW1wYWlyZWQgd2hlbiB0aGUgYXJtcyBhcmUgY3Jvc3NlZC4gVGhpcyBwb3N0dXJlIGluZHVjZXMgYSBjb25mbGljdCBiZXR3ZWVuIHNraW4tYmFzZWQgYW5kIHRhY3RpbGUgZXh0ZXJuYWwgc3BhdGlhbCByZXByZXNlbnRhdGlvbnMsIHNwZWNpZmljYWxseSBpbiB0aGUgbGVmdC1yaWdodCBkaW1lbnNpb24uIFRodXMsIGl0IGlzIHVua25vd24gd2hldGhlciB0b3VjaCBpcyBhZmZlY3RlZCBieSBwb3N0dXJlIHdoZW4gc3BhdGlhbCByZWxhdGlvbnMgb3RoZXIgdGhhbiB0aGUgcmlnaHQtbGVmdCBkaW1lbnNpb24gYXJlIGF2YWlsYWJsZS4gSGVyZSwgd2UgdGVzdGVkIHRoZSBleHRlbnQgdG8gd2hpY2ggdGhlIGNyb3NzZWQtaGFuZHMgZGVmaWNpdCBpcyBhIG1lYXN1cmUgb2YgdGFjdGlsZSByZW1hcHBpbmcsIHJlZmxlY3RpbmcgdGFjdGlsZSBlbmNvZGluZyBpbiB0aHJlZS1kaW1lbnNpb25hbCBzcGFjZS4gUGFydGljaXBhbnRzIGp1ZGdlZCB0aGUgdGVtcG9yYWwgb3JkZXIgb2YgdGFjdGlsZSBzdGltdWxpIHByZXNlbnRlZCB0byBjcm9zc2VkIGFuZCB1bmNyb3NzZWQgaGFuZHMuIFRoZSBhcm1zIHdlcmUgcGxhY2VkIGF0IGRpZmZlcmVudCBlbGV2YXRpb25zICh1cC1kb3duIGRpbWVuc2lvbjsgRXhwZXJpbWVudHMgMSBhbmQgMiksIG9yIGF0IGRpZmZlcmVudCBkaXN0YW5jZXMgZnJvbSB0aGUgYm9keSBpbiB0aGUgZGVwdGggcGxhbmUgKGNsb3NlLWZhciBkaW1lbnNpb247IEV4cGVyaW1lbnQgMykuIFRoZSBjcm9zc2VkLWhhbmRzIGRlZmljaXQgd2FzIHJlZHVjZWQgd2hlbiBvdGhlciBzb3VyY2VzIG9mIHNwYXRpYWwgaW5mb3JtYXRpb24sIG9ydGhvZ29uYWwgdG8gdGhlIGxlZnQtcmlnaHQgZGltZW5zaW9uIChpLmUuLCBjbG9zZS1mYXIsIHVwLWRvd24pLCB3ZXJlIGF2YWlsYWJsZS4gTm9uZXRoZWxlc3MsIHRoZSBkZWZpY2l0IHBlcnNpc3RlZCBpbiBhbGwgY29uZGl0aW9ucywgZXZlbiB3aGVuIHByb2Nlc3Npbmcgb2Ygbm9uLWNvbmZsaWN0aW5nIGluZm9ybWF0aW9uIGluIHRoZSBjbG9zZS1mYXIgb3IgdXAtZG93biBkaW1lbnNpb25zIHdhcyBlbm91Z2ggdG8gc29sdmUgdGhlIHRhc2suIFRvZ2V0aGVyLCB0aGVzZSByZXN1bHRzIGRlbW9uc3RyYXRlIHRoYXQgdGhlIHByb2Nlc3NpbmcgdW5kZXJseWluZyB0aGUgY3Jvc3NlZC1oYW5kcyBkZWZpY2l0IGlzIHJlbGF0ZWQgdG8gdGhlIGVuY29kaW5nIG9mIHRhY3RpbGUgbG9jYWxpemF0aW9uIGluIHRocmVlLWRpbWVuc2lvbmFsIHNwYWNlLCByYXRoZXIgdGhhbiByZWxhdGVkIHVuaXF1ZWx5IHRvIHRoZSBjb3N0IG9mIHByb2Nlc3NpbmcgaW5mb3JtYXRpb24gaW4gdGhlIHJpZ2h0LWxlZnQgZGltZW5zaW9uLiBGdXJ0aGVybW9yZSwgdGhlIHBlcnNpc3RlbmNlIG9mIHRoZSBjcm9zc2luZyBlZmZlY3QgcHJvdmlkZXMgZXZpZGVuY2UgZm9yIGF1dG9tYXRpYyBpbnRlZ3JhdGlvbiBvZiBhbGwgYXZhaWxhYmxlIGluZm9ybWF0aW9uIGR1cmluZyB0aGUgZW5jb2Rpbmcgb2YgdGFjdGlsZSBpbmZvcm1hdGlvbi4iLCJwdWJsaXNoZXIiOiJDb2duaXRpb24iLCJ2b2x1bWUiOiIxNTciLCJjb250YWluZXItdGl0bGUtc2hvcnQiOiJDb2duaXRpb24ifSwiaXNUZW1wb3JhcnkiOmZhbHNlfV19&quot;,&quot;citationItems&quot;:[{&quot;id&quot;:&quot;13b1bdda-d4a0-3f27-a8bb-5f361f8bc6c6&quot;,&quot;itemData&quot;:{&quot;type&quot;:&quot;article-journal&quot;,&quot;id&quot;:&quot;13b1bdda-d4a0-3f27-a8bb-5f361f8bc6c6&quot;,&quot;title&quot;:&quot;A three-dimensional spatial characterization of the crossed-hands deficit&quot;,&quot;author&quot;:[{&quot;family&quot;:&quot;Azañón&quot;,&quot;given&quot;:&quot;Elena&quot;,&quot;parse-names&quot;:false,&quot;dropping-particle&quot;:&quot;&quot;,&quot;non-dropping-particle&quot;:&quot;&quot;},{&quot;family&quot;:&quot;Mihaljevic&quot;,&quot;given&quot;:&quot;Kim&quot;,&quot;parse-names&quot;:false,&quot;dropping-particle&quot;:&quot;&quot;,&quot;non-dropping-particle&quot;:&quot;&quot;},{&quot;family&quot;:&quot;Longo&quot;,&quot;given&quot;:&quot;Matthew R.&quot;,&quot;parse-names&quot;:false,&quot;dropping-particle&quot;:&quot;&quot;,&quot;non-dropping-particle&quot;:&quot;&quot;}],&quot;container-title&quot;:&quot;Cognition&quot;,&quot;accessed&quot;:{&quot;date-parts&quot;:[[2024,3,22]]},&quot;DOI&quot;:&quot;10.1016/J.COGNITION.2016.09.007&quot;,&quot;ISSN&quot;:&quot;1873-7838&quot;,&quot;PMID&quot;:&quot;27697737&quot;,&quot;URL&quot;:&quot;https://pubmed.ncbi.nlm.nih.gov/27697737/&quot;,&quot;issued&quot;:{&quot;date-parts&quot;:[[2016,12,1]]},&quot;page&quot;:&quot;289-295&quot;,&quot;abstract&quot;:&quot;To perceive the location of touch in space, we integrate information about skin-location with information about the location of that body part in space. Most research investigating this process of tactile spatial remapping has used the so-called crossed-hands deficit, in which the ability to judge the temporal order of touches on the two hands is impaired when the arms are crossed. This posture induces a conflict between skin-based and tactile external spatial representations, specifically in the left-right dimension. Thus, it is unknown whether touch is affected by posture when spatial relations other than the right-left dimension are available. Here, we tested the extent to which the crossed-hands deficit is a measure of tactile remapping, reflecting tactile encoding in three-dimensional space. Participants judged the temporal order of tactile stimuli presented to crossed and uncrossed hands. The arms were placed at different elevations (up-down dimension; Experiments 1 and 2), or at different distances from the body in the depth plane (close-far dimension; Experiment 3). The crossed-hands deficit was reduced when other sources of spatial information, orthogonal to the left-right dimension (i.e., close-far, up-down), were available. Nonetheless, the deficit persisted in all conditions, even when processing of non-conflicting information in the close-far or up-down dimensions was enough to solve the task. Together, these results demonstrate that the processing underlying the crossed-hands deficit is related to the encoding of tactile localization in three-dimensional space, rather than related uniquely to the cost of processing information in the right-left dimension. Furthermore, the persistence of the crossing effect provides evidence for automatic integration of all available information during the encoding of tactile information.&quot;,&quot;publisher&quot;:&quot;Cognition&quot;,&quot;volume&quot;:&quot;157&quot;,&quot;container-title-short&quot;:&quot;Cognition&quot;},&quot;isTemporary&quot;:false}]},{&quot;citationID&quot;:&quot;MENDELEY_CITATION_86222b82-dffa-4aa8-b440-b4a3b588f9d3&quot;,&quot;properties&quot;:{&quot;noteIndex&quot;:0},&quot;isEdited&quot;:false,&quot;manualOverride&quot;:{&quot;isManuallyOverridden&quot;:false,&quot;citeprocText&quot;:&quot;(Kostaki M. &amp;#38; Vatakis A., 2018)&quot;,&quot;manualOverrideText&quot;:&quot;&quot;},&quot;citationTag&quot;:&quot;MENDELEY_CITATION_v3_eyJjaXRhdGlvbklEIjoiTUVOREVMRVlfQ0lUQVRJT05fODYyMjJiODItZGZmYS00YWE4LWI0NDAtYjRhM2I1ODhmOWQzIiwicHJvcGVydGllcyI6eyJub3RlSW5kZXgiOjB9LCJpc0VkaXRlZCI6ZmFsc2UsIm1hbnVhbE92ZXJyaWRlIjp7ImlzTWFudWFsbHlPdmVycmlkZGVuIjpmYWxzZSwiY2l0ZXByb2NUZXh0IjoiKEtvc3Rha2kgTS4gJiMzODsgVmF0YWtpcyBBLiwgMjAxOCkiLCJtYW51YWxPdmVycmlkZVRleHQiOiIifSwiY2l0YXRpb25JdGVtcyI6W3siaWQiOiJhNmFhNGZjYi04NDA5LTMyOGMtODAwNi00MTY1NDViZDQ4YjQiLCJpdGVtRGF0YSI6eyJ0eXBlIjoiYXJ0aWNsZS1qb3VybmFsIiwiaWQiOiJhNmFhNGZjYi04NDA5LTMyOGMtODAwNi00MTY1NDViZDQ4YjQiLCJ0aXRsZSI6IlRlbXBvcmFsIG9yZGVyIGFuZCBzeW5jaHJvbnkganVkZ21lbnRzOiBhIHByaW1lciBmb3Igc3R1ZGVudHMsIGluIFRpbWluZyBhbmQgVGltZSBQZXJjZXB0aW9uOiBQcm9jZWR1cmVzLCBNZWFzdXJlcywgYW5kIEFwcGxpY2F0aW9ucyIsImF1dGhvciI6W3siZmFtaWx5IjoiS29zdGFraSBNLiIsImdpdmVuIjoiVmF0YWtpcyBBLiIsInBhcnNlLW5hbWVzIjpmYWxzZSwiZHJvcHBpbmctcGFydGljbGUiOiIiLCJub24tZHJvcHBpbmctcGFydGljbGUiOiIifSx7ImZhbWlseSI6IlZhdGFraXMgQS4iLCJnaXZlbiI6IkJhbGNpIEYuLCBEaSBMdWNhIE0uLCBDb3JyZWEgw4EiLCJwYXJzZS1uYW1lcyI6ZmFsc2UsImRyb3BwaW5nLXBhcnRpY2xlIjoiIiwibm9uLWRyb3BwaW5nLXBhcnRpY2xlIjoiIn1dLCJjb250YWluZXItdGl0bGUiOiIoTGVpZGVuOiBCUklMTCBQcmVzczsiLCJpc3N1ZWQiOnsiZGF0ZS1wYXJ0cyI6W1syMDE4XV19LCJwYWdlIjoiMjMzLTI2MiIsImNvbnRhaW5lci10aXRsZS1zaG9ydCI6IiJ9LCJpc1RlbXBvcmFyeSI6ZmFsc2V9XX0=&quot;,&quot;citationItems&quot;:[{&quot;id&quot;:&quot;a6aa4fcb-8409-328c-8006-416545bd48b4&quot;,&quot;itemData&quot;:{&quot;type&quot;:&quot;article-journal&quot;,&quot;id&quot;:&quot;a6aa4fcb-8409-328c-8006-416545bd48b4&quot;,&quot;title&quot;:&quot;Temporal order and synchrony judgments: a primer for students, in Timing and Time Perception: Procedures, Measures, and Applications&quot;,&quot;author&quot;:[{&quot;family&quot;:&quot;Kostaki M.&quot;,&quot;given&quot;:&quot;Vatakis A.&quot;,&quot;parse-names&quot;:false,&quot;dropping-particle&quot;:&quot;&quot;,&quot;non-dropping-particle&quot;:&quot;&quot;},{&quot;family&quot;:&quot;Vatakis A.&quot;,&quot;given&quot;:&quot;Balci F., Di Luca M., Correa Á&quot;,&quot;parse-names&quot;:false,&quot;dropping-particle&quot;:&quot;&quot;,&quot;non-dropping-particle&quot;:&quot;&quot;}],&quot;container-title&quot;:&quot;(Leiden: BRILL Press;&quot;,&quot;issued&quot;:{&quot;date-parts&quot;:[[2018]]},&quot;page&quot;:&quot;233-262&quot;,&quot;container-title-short&quot;:&quot;&quot;},&quot;isTemporary&quot;:false}]},{&quot;citationID&quot;:&quot;MENDELEY_CITATION_e9e7e384-6d1f-445c-87c7-77788f795391&quot;,&quot;properties&quot;:{&quot;noteIndex&quot;:0},&quot;isEdited&quot;:false,&quot;manualOverride&quot;:{&quot;isManuallyOverridden&quot;:false,&quot;citeprocText&quot;:&quot;(Azañón et al., 2016)&quot;,&quot;manualOverrideText&quot;:&quot;&quot;},&quot;citationTag&quot;:&quot;MENDELEY_CITATION_v3_eyJjaXRhdGlvbklEIjoiTUVOREVMRVlfQ0lUQVRJT05fZTllN2UzODQtNmQxZi00NDVjLTg3YzctNzc3ODhmNzk1MzkxIiwicHJvcGVydGllcyI6eyJub3RlSW5kZXgiOjB9LCJpc0VkaXRlZCI6ZmFsc2UsIm1hbnVhbE92ZXJyaWRlIjp7ImlzTWFudWFsbHlPdmVycmlkZGVuIjpmYWxzZSwiY2l0ZXByb2NUZXh0IjoiKEF6YcOxw7NuIGV0IGFsLiwgMjAxNikiLCJtYW51YWxPdmVycmlkZVRleHQiOiIifSwiY2l0YXRpb25JdGVtcyI6W3siaWQiOiIxM2IxYmRkYS1kNGEwLTNmMjctYThiYi01ZjM2MWY4YmM2YzYiLCJpdGVtRGF0YSI6eyJ0eXBlIjoiYXJ0aWNsZS1qb3VybmFsIiwiaWQiOiIxM2IxYmRkYS1kNGEwLTNmMjctYThiYi01ZjM2MWY4YmM2YzYiLCJ0aXRsZSI6IkEgdGhyZWUtZGltZW5zaW9uYWwgc3BhdGlhbCBjaGFyYWN0ZXJpemF0aW9uIG9mIHRoZSBjcm9zc2VkLWhhbmRzIGRlZmljaXQiLCJhdXRob3IiOlt7ImZhbWlseSI6IkF6YcOxw7NuIiwiZ2l2ZW4iOiJFbGVuYSIsInBhcnNlLW5hbWVzIjpmYWxzZSwiZHJvcHBpbmctcGFydGljbGUiOiIiLCJub24tZHJvcHBpbmctcGFydGljbGUiOiIifSx7ImZhbWlseSI6Ik1paGFsamV2aWMiLCJnaXZlbiI6IktpbSIsInBhcnNlLW5hbWVzIjpmYWxzZSwiZHJvcHBpbmctcGFydGljbGUiOiIiLCJub24tZHJvcHBpbmctcGFydGljbGUiOiIifSx7ImZhbWlseSI6IkxvbmdvIiwiZ2l2ZW4iOiJNYXR0aGV3IFIuIiwicGFyc2UtbmFtZXMiOmZhbHNlLCJkcm9wcGluZy1wYXJ0aWNsZSI6IiIsIm5vbi1kcm9wcGluZy1wYXJ0aWNsZSI6IiJ9XSwiY29udGFpbmVyLXRpdGxlIjoiQ29nbml0aW9uIiwiYWNjZXNzZWQiOnsiZGF0ZS1wYXJ0cyI6W1syMDI0LDMsMjJdXX0sIkRPSSI6IjEwLjEwMTYvSi5DT0dOSVRJT04uMjAxNi4wOS4wMDciLCJJU1NOIjoiMTg3My03ODM4IiwiUE1JRCI6IjI3Njk3NzM3IiwiVVJMIjoiaHR0cHM6Ly9wdWJtZWQubmNiaS5ubG0ubmloLmdvdi8yNzY5NzczNy8iLCJpc3N1ZWQiOnsiZGF0ZS1wYXJ0cyI6W1syMDE2LDEyLDFdXX0sInBhZ2UiOiIyODktMjk1IiwiYWJzdHJhY3QiOiJUbyBwZXJjZWl2ZSB0aGUgbG9jYXRpb24gb2YgdG91Y2ggaW4gc3BhY2UsIHdlIGludGVncmF0ZSBpbmZvcm1hdGlvbiBhYm91dCBza2luLWxvY2F0aW9uIHdpdGggaW5mb3JtYXRpb24gYWJvdXQgdGhlIGxvY2F0aW9uIG9mIHRoYXQgYm9keSBwYXJ0IGluIHNwYWNlLiBNb3N0IHJlc2VhcmNoIGludmVzdGlnYXRpbmcgdGhpcyBwcm9jZXNzIG9mIHRhY3RpbGUgc3BhdGlhbCByZW1hcHBpbmcgaGFzIHVzZWQgdGhlIHNvLWNhbGxlZCBjcm9zc2VkLWhhbmRzIGRlZmljaXQsIGluIHdoaWNoIHRoZSBhYmlsaXR5IHRvIGp1ZGdlIHRoZSB0ZW1wb3JhbCBvcmRlciBvZiB0b3VjaGVzIG9uIHRoZSB0d28gaGFuZHMgaXMgaW1wYWlyZWQgd2hlbiB0aGUgYXJtcyBhcmUgY3Jvc3NlZC4gVGhpcyBwb3N0dXJlIGluZHVjZXMgYSBjb25mbGljdCBiZXR3ZWVuIHNraW4tYmFzZWQgYW5kIHRhY3RpbGUgZXh0ZXJuYWwgc3BhdGlhbCByZXByZXNlbnRhdGlvbnMsIHNwZWNpZmljYWxseSBpbiB0aGUgbGVmdC1yaWdodCBkaW1lbnNpb24uIFRodXMsIGl0IGlzIHVua25vd24gd2hldGhlciB0b3VjaCBpcyBhZmZlY3RlZCBieSBwb3N0dXJlIHdoZW4gc3BhdGlhbCByZWxhdGlvbnMgb3RoZXIgdGhhbiB0aGUgcmlnaHQtbGVmdCBkaW1lbnNpb24gYXJlIGF2YWlsYWJsZS4gSGVyZSwgd2UgdGVzdGVkIHRoZSBleHRlbnQgdG8gd2hpY2ggdGhlIGNyb3NzZWQtaGFuZHMgZGVmaWNpdCBpcyBhIG1lYXN1cmUgb2YgdGFjdGlsZSByZW1hcHBpbmcsIHJlZmxlY3RpbmcgdGFjdGlsZSBlbmNvZGluZyBpbiB0aHJlZS1kaW1lbnNpb25hbCBzcGFjZS4gUGFydGljaXBhbnRzIGp1ZGdlZCB0aGUgdGVtcG9yYWwgb3JkZXIgb2YgdGFjdGlsZSBzdGltdWxpIHByZXNlbnRlZCB0byBjcm9zc2VkIGFuZCB1bmNyb3NzZWQgaGFuZHMuIFRoZSBhcm1zIHdlcmUgcGxhY2VkIGF0IGRpZmZlcmVudCBlbGV2YXRpb25zICh1cC1kb3duIGRpbWVuc2lvbjsgRXhwZXJpbWVudHMgMSBhbmQgMiksIG9yIGF0IGRpZmZlcmVudCBkaXN0YW5jZXMgZnJvbSB0aGUgYm9keSBpbiB0aGUgZGVwdGggcGxhbmUgKGNsb3NlLWZhciBkaW1lbnNpb247IEV4cGVyaW1lbnQgMykuIFRoZSBjcm9zc2VkLWhhbmRzIGRlZmljaXQgd2FzIHJlZHVjZWQgd2hlbiBvdGhlciBzb3VyY2VzIG9mIHNwYXRpYWwgaW5mb3JtYXRpb24sIG9ydGhvZ29uYWwgdG8gdGhlIGxlZnQtcmlnaHQgZGltZW5zaW9uIChpLmUuLCBjbG9zZS1mYXIsIHVwLWRvd24pLCB3ZXJlIGF2YWlsYWJsZS4gTm9uZXRoZWxlc3MsIHRoZSBkZWZpY2l0IHBlcnNpc3RlZCBpbiBhbGwgY29uZGl0aW9ucywgZXZlbiB3aGVuIHByb2Nlc3Npbmcgb2Ygbm9uLWNvbmZsaWN0aW5nIGluZm9ybWF0aW9uIGluIHRoZSBjbG9zZS1mYXIgb3IgdXAtZG93biBkaW1lbnNpb25zIHdhcyBlbm91Z2ggdG8gc29sdmUgdGhlIHRhc2suIFRvZ2V0aGVyLCB0aGVzZSByZXN1bHRzIGRlbW9uc3RyYXRlIHRoYXQgdGhlIHByb2Nlc3NpbmcgdW5kZXJseWluZyB0aGUgY3Jvc3NlZC1oYW5kcyBkZWZpY2l0IGlzIHJlbGF0ZWQgdG8gdGhlIGVuY29kaW5nIG9mIHRhY3RpbGUgbG9jYWxpemF0aW9uIGluIHRocmVlLWRpbWVuc2lvbmFsIHNwYWNlLCByYXRoZXIgdGhhbiByZWxhdGVkIHVuaXF1ZWx5IHRvIHRoZSBjb3N0IG9mIHByb2Nlc3NpbmcgaW5mb3JtYXRpb24gaW4gdGhlIHJpZ2h0LWxlZnQgZGltZW5zaW9uLiBGdXJ0aGVybW9yZSwgdGhlIHBlcnNpc3RlbmNlIG9mIHRoZSBjcm9zc2luZyBlZmZlY3QgcHJvdmlkZXMgZXZpZGVuY2UgZm9yIGF1dG9tYXRpYyBpbnRlZ3JhdGlvbiBvZiBhbGwgYXZhaWxhYmxlIGluZm9ybWF0aW9uIGR1cmluZyB0aGUgZW5jb2Rpbmcgb2YgdGFjdGlsZSBpbmZvcm1hdGlvbi4iLCJwdWJsaXNoZXIiOiJDb2duaXRpb24iLCJ2b2x1bWUiOiIxNTciLCJjb250YWluZXItdGl0bGUtc2hvcnQiOiJDb2duaXRpb24ifSwiaXNUZW1wb3JhcnkiOmZhbHNlfV19&quot;,&quot;citationItems&quot;:[{&quot;id&quot;:&quot;13b1bdda-d4a0-3f27-a8bb-5f361f8bc6c6&quot;,&quot;itemData&quot;:{&quot;type&quot;:&quot;article-journal&quot;,&quot;id&quot;:&quot;13b1bdda-d4a0-3f27-a8bb-5f361f8bc6c6&quot;,&quot;title&quot;:&quot;A three-dimensional spatial characterization of the crossed-hands deficit&quot;,&quot;author&quot;:[{&quot;family&quot;:&quot;Azañón&quot;,&quot;given&quot;:&quot;Elena&quot;,&quot;parse-names&quot;:false,&quot;dropping-particle&quot;:&quot;&quot;,&quot;non-dropping-particle&quot;:&quot;&quot;},{&quot;family&quot;:&quot;Mihaljevic&quot;,&quot;given&quot;:&quot;Kim&quot;,&quot;parse-names&quot;:false,&quot;dropping-particle&quot;:&quot;&quot;,&quot;non-dropping-particle&quot;:&quot;&quot;},{&quot;family&quot;:&quot;Longo&quot;,&quot;given&quot;:&quot;Matthew R.&quot;,&quot;parse-names&quot;:false,&quot;dropping-particle&quot;:&quot;&quot;,&quot;non-dropping-particle&quot;:&quot;&quot;}],&quot;container-title&quot;:&quot;Cognition&quot;,&quot;accessed&quot;:{&quot;date-parts&quot;:[[2024,3,22]]},&quot;DOI&quot;:&quot;10.1016/J.COGNITION.2016.09.007&quot;,&quot;ISSN&quot;:&quot;1873-7838&quot;,&quot;PMID&quot;:&quot;27697737&quot;,&quot;URL&quot;:&quot;https://pubmed.ncbi.nlm.nih.gov/27697737/&quot;,&quot;issued&quot;:{&quot;date-parts&quot;:[[2016,12,1]]},&quot;page&quot;:&quot;289-295&quot;,&quot;abstract&quot;:&quot;To perceive the location of touch in space, we integrate information about skin-location with information about the location of that body part in space. Most research investigating this process of tactile spatial remapping has used the so-called crossed-hands deficit, in which the ability to judge the temporal order of touches on the two hands is impaired when the arms are crossed. This posture induces a conflict between skin-based and tactile external spatial representations, specifically in the left-right dimension. Thus, it is unknown whether touch is affected by posture when spatial relations other than the right-left dimension are available. Here, we tested the extent to which the crossed-hands deficit is a measure of tactile remapping, reflecting tactile encoding in three-dimensional space. Participants judged the temporal order of tactile stimuli presented to crossed and uncrossed hands. The arms were placed at different elevations (up-down dimension; Experiments 1 and 2), or at different distances from the body in the depth plane (close-far dimension; Experiment 3). The crossed-hands deficit was reduced when other sources of spatial information, orthogonal to the left-right dimension (i.e., close-far, up-down), were available. Nonetheless, the deficit persisted in all conditions, even when processing of non-conflicting information in the close-far or up-down dimensions was enough to solve the task. Together, these results demonstrate that the processing underlying the crossed-hands deficit is related to the encoding of tactile localization in three-dimensional space, rather than related uniquely to the cost of processing information in the right-left dimension. Furthermore, the persistence of the crossing effect provides evidence for automatic integration of all available information during the encoding of tactile information.&quot;,&quot;publisher&quot;:&quot;Cognition&quot;,&quot;volume&quot;:&quot;157&quot;,&quot;container-title-short&quot;:&quot;Cognition&quot;},&quot;isTemporary&quot;:false}]},{&quot;citationID&quot;:&quot;MENDELEY_CITATION_f355e369-6b95-406c-a5a2-71db171aaf9b&quot;,&quot;properties&quot;:{&quot;noteIndex&quot;:0},&quot;isEdited&quot;:false,&quot;manualOverride&quot;:{&quot;isManuallyOverridden&quot;:false,&quot;citeprocText&quot;:&quot;(Ferri et al., 2016)&quot;,&quot;manualOverrideText&quot;:&quot;&quot;},&quot;citationTag&quot;:&quot;MENDELEY_CITATION_v3_eyJjaXRhdGlvbklEIjoiTUVOREVMRVlfQ0lUQVRJT05fZjM1NWUzNjktNmI5NS00MDZjLWE1YTItNzFkYjE3MWFhZjliIiwicHJvcGVydGllcyI6eyJub3RlSW5kZXgiOjB9LCJpc0VkaXRlZCI6ZmFsc2UsIm1hbnVhbE92ZXJyaWRlIjp7ImlzTWFudWFsbHlPdmVycmlkZGVuIjpmYWxzZSwiY2l0ZXByb2NUZXh0IjoiKEZlcnJpIGV0IGFsLiwgMjAxNikiLCJtYW51YWxPdmVycmlkZVRleHQiOiIifSwiY2l0YXRpb25JdGVtcyI6W3siaWQiOiI1NTNlZWM5Ni0yZWUxLTM5ZDMtODJkZC0yNjI3MjJlYThhNjkiLCJpdGVtRGF0YSI6eyJ0eXBlIjoiYXJ0aWNsZS1qb3VybmFsIiwiaWQiOiI1NTNlZWM5Ni0yZWUxLTM5ZDMtODJkZC0yNjI3MjJlYThhNjkiLCJ0aXRsZSI6IlNwYXRpb3RlbXBvcmFsIHByb2Nlc3Npbmcgb2Ygc29tYXRvc2Vuc29yeSBzdGltdWxpIGluIHNjaGl6b3R5cHkiLCJhdXRob3IiOlt7ImZhbWlseSI6IkZlcnJpIiwiZ2l2ZW4iOiJGcmFuY2VzY2EiLCJwYXJzZS1uYW1lcyI6ZmFsc2UsImRyb3BwaW5nLXBhcnRpY2xlIjoiIiwibm9uLWRyb3BwaW5nLXBhcnRpY2xlIjoiIn0seyJmYW1pbHkiOiJBbWJyb3NpbmkiLCJnaXZlbiI6IkV0dG9yZSIsInBhcnNlLW5hbWVzIjpmYWxzZSwiZHJvcHBpbmctcGFydGljbGUiOiIiLCJub24tZHJvcHBpbmctcGFydGljbGUiOiIifSx7ImZhbWlseSI6IkNvc3RhbnRpbmkiLCJnaXZlbiI6Ik1hcmNlbGxvIiwicGFyc2UtbmFtZXMiOmZhbHNlLCJkcm9wcGluZy1wYXJ0aWNsZSI6IiIsIm5vbi1kcm9wcGluZy1wYXJ0aWNsZSI6IiJ9XSwiY29udGFpbmVyLXRpdGxlIjoiU2NpZW50aWZpYyBSZXBvcnRzIiwiRE9JIjoiMTAuMTAzOC9zcmVwMzg3MzUiLCJJU1NOIjoiMjA0NTIzMjIiLCJQTUlEIjoiMjc5MzQ5MzciLCJpc3N1ZWQiOnsiZGF0ZS1wYXJ0cyI6W1syMDE2LDEyLDldXX0sImFic3RyYWN0IjoiVW51c3VhbCBpbnRlcmFjdGlvbiBiZWhhdmlvcnMgYW5kIHBlcmNlcHR1YWwgYWJlcnJhdGlvbnMsIGxpa2UgdGhvc2Ugb2NjdXJyaW5nIGluIHNjaGl6b3R5cHkgYW5kIHNjaGl6b3BocmVuaWEsIG1heSBpbiBwYXJ0IG9yaWdpbmF0ZSBmcm9tIGltcGFpcmVkIHJlbWFwcGluZyBvZiBlbnZpcm9ubWVudGFsIHN0aW11bGkgaW4gdGhlIGJvZHkgc3BhY2UuIFN1Y2ggcmVtYXBwaW5nIGlzIGNvbnRyaWJ1dGVkIGJ5IHRoZSBpbnRlZ3JhdGlvbiBvZiB0YWN0aWxlIGFuZCBwcm9wcmlvY2VwdGl2ZSBpbmZvcm1hdGlvbiBhYm91dCBjdXJyZW50IGJvZHkgcG9zdHVyZSB3aXRoIG90aGVyIGV4dGVyb2NlcHRpdmUgc3BhdGlhbCBpbmZvcm1hdGlvbi4gU3VycHJpc2luZ2x5LCBubyBzdHVkeSBoYXMgaW52ZXN0aWdhdGVkIHdoZXRoZXIgYWx0ZXJhdGlvbnMgaW4gc3VjaCByZW1hcHBpbmcgb2NjdXIgaW4gcHN5Y2hvc2lzLXByb25lIGluZGl2aWR1YWxzLiBGb3VyIGh1bmRyZWQgZWxldmVuIHN0dWRlbnRzIHdlcmUgc2NyZWVuZWQgd2l0aCByZXNwZWN0IHRvIHNjaGl6b3R5cGFsIHRyYWl0cyB1c2luZyB0aGUgU2NoaXpvdHlwYWwgUGVyc29uYWxpdHkgUXVlc3Rpb25uYWlyZS4gQSBzdWJncm91cCBvZiB0aGVtLCBjbGFzc2lmaWVkIGFzIGxvdywgbW9kZXJhdGUsIGFuZCBoaWdoIHNjaGl6b3R5cGVzIHdlcmUgdG8gcGVyZm9ybSBhIHRlbXBvcmFsIG9yZGVyIGp1ZGdtZW50IHRhc2sgb2YgdGFjdGlsZSBzdGltdWxpIGRlbGl2ZXJlZCBvbiB0aGVpciBoYW5kcywgd2l0aCBib3RoIHVuY3Jvc3NlZCBhbmQgY3Jvc3NlZCBhcm1zLiBSZXN1bHRzIHJldmVhbGVkIG1hcmtlZCBkaWZmZXJlbmNlcyBpbiB0b3VjaCByZW1hcHBpbmcgaW4gdGhlIGhpZ2ggc2NoaXpvdHlwZXMgYXMgY29tcGFyZWQgdG8gbG93IGFuZCBtb2RlcmF0ZSBzY2hpem90eXBlcy4gRm9yIHRoZSBmaXJzdCB0aW1lIGhlcmUgd2UgcmV2ZWFsIHRoYXQgdGhlIHJlbWFwcGluZyBvZiBlbnZpcm9ubWVudGFsIHN0aW11bGkgaW4gdGhlIGJvZHkgc3BhY2UsIGFuIGVzc2VudGlhbCBmdW5jdGlvbiB0byBkZW1hcmNhdGUgdGhlIGJvdW5kYXJpZXMgYmV0d2VlbiBzZWxmIGFuZCBleHRlcm5hbCB3b3JsZCwgaXMgYWx0ZXJlZCBpbiBzY2hpem90eXB5LiBSZXN1bHRzIGFyZSBkaXNjdXNzZWQgaW4gcmVsYXRpb24gdG8gcmVjZW50IG1vZGVscyBvZiAnIHNlbGYtZGlzb3JkZXJzJyBhcyBkdWUgdG8gcGVyY2VwdHVhbCBpbmNvaGVyZW5jZS4iLCJwdWJsaXNoZXIiOiJOYXR1cmUgUHVibGlzaGluZyBHcm91cCIsInZvbHVtZSI6IjYiLCJjb250YWluZXItdGl0bGUtc2hvcnQiOiJTY2kgUmVwIn0sImlzVGVtcG9yYXJ5IjpmYWxzZX1dfQ==&quot;,&quot;citationItems&quot;:[{&quot;id&quot;:&quot;553eec96-2ee1-39d3-82dd-262722ea8a69&quot;,&quot;itemData&quot;:{&quot;type&quot;:&quot;article-journal&quot;,&quot;id&quot;:&quot;553eec96-2ee1-39d3-82dd-262722ea8a69&quot;,&quot;title&quot;:&quot;Spatiotemporal processing of somatosensory stimuli in schizotypy&quot;,&quot;author&quot;:[{&quot;family&quot;:&quot;Ferri&quot;,&quot;given&quot;:&quot;Francesca&quot;,&quot;parse-names&quot;:false,&quot;dropping-particle&quot;:&quot;&quot;,&quot;non-dropping-particle&quot;:&quot;&quot;},{&quot;family&quot;:&quot;Ambrosini&quot;,&quot;given&quot;:&quot;Ettore&quot;,&quot;parse-names&quot;:false,&quot;dropping-particle&quot;:&quot;&quot;,&quot;non-dropping-particle&quot;:&quot;&quot;},{&quot;family&quot;:&quot;Costantini&quot;,&quot;given&quot;:&quot;Marcello&quot;,&quot;parse-names&quot;:false,&quot;dropping-particle&quot;:&quot;&quot;,&quot;non-dropping-particle&quot;:&quot;&quot;}],&quot;container-title&quot;:&quot;Scientific Reports&quot;,&quot;DOI&quot;:&quot;10.1038/srep38735&quot;,&quot;ISSN&quot;:&quot;20452322&quot;,&quot;PMID&quot;:&quot;27934937&quot;,&quot;issued&quot;:{&quot;date-parts&quot;:[[2016,12,9]]},&quot;abstract&quot;:&quot;Unusual interaction behaviors and perceptual aberrations, like those occurring in schizotypy and schizophrenia, may in part originate from impaired remapping of environmental stimuli in the body space. Such remapping is contributed by the integration of tactile and proprioceptive information about current body posture with other exteroceptive spatial information. Surprisingly, no study has investigated whether alterations in such remapping occur in psychosis-prone individuals. Four hundred eleven students were screened with respect to schizotypal traits using the Schizotypal Personality Questionnaire. A subgroup of them, classified as low, moderate, and high schizotypes were to perform a temporal order judgment task of tactile stimuli delivered on their hands, with both uncrossed and crossed arms. Results revealed marked differences in touch remapping in the high schizotypes as compared to low and moderate schizotypes. For the first time here we reveal that the remapping of environmental stimuli in the body space, an essential function to demarcate the boundaries between self and external world, is altered in schizotypy. Results are discussed in relation to recent models of ' self-disorders' as due to perceptual incoherence.&quot;,&quot;publisher&quot;:&quot;Nature Publishing Group&quot;,&quot;volume&quot;:&quot;6&quot;,&quot;container-title-short&quot;:&quot;Sci Rep&quot;},&quot;isTemporary&quot;:false}]},{&quot;citationID&quot;:&quot;MENDELEY_CITATION_a3a968b9-b009-47b4-b038-af5157ed3682&quot;,&quot;properties&quot;:{&quot;noteIndex&quot;:0},&quot;isEdited&quot;:false,&quot;manualOverride&quot;:{&quot;isManuallyOverridden&quot;:false,&quot;citeprocText&quot;:&quot;(Kostaki M. &amp;#38; Vatakis A., 2018)&quot;,&quot;manualOverrideText&quot;:&quot;&quot;},&quot;citationTag&quot;:&quot;MENDELEY_CITATION_v3_eyJjaXRhdGlvbklEIjoiTUVOREVMRVlfQ0lUQVRJT05fYTNhOTY4YjktYjAwOS00N2I0LWIwMzgtYWY1MTU3ZWQzNjgyIiwicHJvcGVydGllcyI6eyJub3RlSW5kZXgiOjB9LCJpc0VkaXRlZCI6ZmFsc2UsIm1hbnVhbE92ZXJyaWRlIjp7ImlzTWFudWFsbHlPdmVycmlkZGVuIjpmYWxzZSwiY2l0ZXByb2NUZXh0IjoiKEtvc3Rha2kgTS4gJiMzODsgVmF0YWtpcyBBLiwgMjAxOCkiLCJtYW51YWxPdmVycmlkZVRleHQiOiIifSwiY2l0YXRpb25JdGVtcyI6W3siaWQiOiJhNmFhNGZjYi04NDA5LTMyOGMtODAwNi00MTY1NDViZDQ4YjQiLCJpdGVtRGF0YSI6eyJ0eXBlIjoiYXJ0aWNsZS1qb3VybmFsIiwiaWQiOiJhNmFhNGZjYi04NDA5LTMyOGMtODAwNi00MTY1NDViZDQ4YjQiLCJ0aXRsZSI6IlRlbXBvcmFsIG9yZGVyIGFuZCBzeW5jaHJvbnkganVkZ21lbnRzOiBhIHByaW1lciBmb3Igc3R1ZGVudHMsIGluIFRpbWluZyBhbmQgVGltZSBQZXJjZXB0aW9uOiBQcm9jZWR1cmVzLCBNZWFzdXJlcywgYW5kIEFwcGxpY2F0aW9ucyIsImF1dGhvciI6W3siZmFtaWx5IjoiS29zdGFraSBNLiIsImdpdmVuIjoiVmF0YWtpcyBBLiIsInBhcnNlLW5hbWVzIjpmYWxzZSwiZHJvcHBpbmctcGFydGljbGUiOiIiLCJub24tZHJvcHBpbmctcGFydGljbGUiOiIifSx7ImZhbWlseSI6IlZhdGFraXMgQS4iLCJnaXZlbiI6IkJhbGNpIEYuLCBEaSBMdWNhIE0uLCBDb3JyZWEgw4EiLCJwYXJzZS1uYW1lcyI6ZmFsc2UsImRyb3BwaW5nLXBhcnRpY2xlIjoiIiwibm9uLWRyb3BwaW5nLXBhcnRpY2xlIjoiIn1dLCJjb250YWluZXItdGl0bGUiOiIoTGVpZGVuOiBCUklMTCBQcmVzczsiLCJpc3N1ZWQiOnsiZGF0ZS1wYXJ0cyI6W1syMDE4XV19LCJwYWdlIjoiMjMzLTI2MiIsImNvbnRhaW5lci10aXRsZS1zaG9ydCI6IiJ9LCJpc1RlbXBvcmFyeSI6ZmFsc2V9XX0=&quot;,&quot;citationItems&quot;:[{&quot;id&quot;:&quot;a6aa4fcb-8409-328c-8006-416545bd48b4&quot;,&quot;itemData&quot;:{&quot;type&quot;:&quot;article-journal&quot;,&quot;id&quot;:&quot;a6aa4fcb-8409-328c-8006-416545bd48b4&quot;,&quot;title&quot;:&quot;Temporal order and synchrony judgments: a primer for students, in Timing and Time Perception: Procedures, Measures, and Applications&quot;,&quot;author&quot;:[{&quot;family&quot;:&quot;Kostaki M.&quot;,&quot;given&quot;:&quot;Vatakis A.&quot;,&quot;parse-names&quot;:false,&quot;dropping-particle&quot;:&quot;&quot;,&quot;non-dropping-particle&quot;:&quot;&quot;},{&quot;family&quot;:&quot;Vatakis A.&quot;,&quot;given&quot;:&quot;Balci F., Di Luca M., Correa Á&quot;,&quot;parse-names&quot;:false,&quot;dropping-particle&quot;:&quot;&quot;,&quot;non-dropping-particle&quot;:&quot;&quot;}],&quot;container-title&quot;:&quot;(Leiden: BRILL Press;&quot;,&quot;issued&quot;:{&quot;date-parts&quot;:[[2018]]},&quot;page&quot;:&quot;233-262&quot;,&quot;container-title-short&quot;:&quot;&quot;},&quot;isTemporary&quot;:false}]},{&quot;citationID&quot;:&quot;MENDELEY_CITATION_bdc82c44-414e-475f-b246-5af60fe080ea&quot;,&quot;properties&quot;:{&quot;noteIndex&quot;:0},&quot;isEdited&quot;:false,&quot;manualOverride&quot;:{&quot;isManuallyOverridden&quot;:false,&quot;citeprocText&quot;:&quot;(Ferri et al., 2016)&quot;,&quot;manualOverrideText&quot;:&quot;&quot;},&quot;citationTag&quot;:&quot;MENDELEY_CITATION_v3_eyJjaXRhdGlvbklEIjoiTUVOREVMRVlfQ0lUQVRJT05fYmRjODJjNDQtNDE0ZS00NzVmLWIyNDYtNWFmNjBmZTA4MGVhIiwicHJvcGVydGllcyI6eyJub3RlSW5kZXgiOjB9LCJpc0VkaXRlZCI6ZmFsc2UsIm1hbnVhbE92ZXJyaWRlIjp7ImlzTWFudWFsbHlPdmVycmlkZGVuIjpmYWxzZSwiY2l0ZXByb2NUZXh0IjoiKEZlcnJpIGV0IGFsLiwgMjAxNikiLCJtYW51YWxPdmVycmlkZVRleHQiOiIifSwiY2l0YXRpb25JdGVtcyI6W3siaWQiOiI1NTNlZWM5Ni0yZWUxLTM5ZDMtODJkZC0yNjI3MjJlYThhNjkiLCJpdGVtRGF0YSI6eyJ0eXBlIjoiYXJ0aWNsZS1qb3VybmFsIiwiaWQiOiI1NTNlZWM5Ni0yZWUxLTM5ZDMtODJkZC0yNjI3MjJlYThhNjkiLCJ0aXRsZSI6IlNwYXRpb3RlbXBvcmFsIHByb2Nlc3Npbmcgb2Ygc29tYXRvc2Vuc29yeSBzdGltdWxpIGluIHNjaGl6b3R5cHkiLCJhdXRob3IiOlt7ImZhbWlseSI6IkZlcnJpIiwiZ2l2ZW4iOiJGcmFuY2VzY2EiLCJwYXJzZS1uYW1lcyI6ZmFsc2UsImRyb3BwaW5nLXBhcnRpY2xlIjoiIiwibm9uLWRyb3BwaW5nLXBhcnRpY2xlIjoiIn0seyJmYW1pbHkiOiJBbWJyb3NpbmkiLCJnaXZlbiI6IkV0dG9yZSIsInBhcnNlLW5hbWVzIjpmYWxzZSwiZHJvcHBpbmctcGFydGljbGUiOiIiLCJub24tZHJvcHBpbmctcGFydGljbGUiOiIifSx7ImZhbWlseSI6IkNvc3RhbnRpbmkiLCJnaXZlbiI6Ik1hcmNlbGxvIiwicGFyc2UtbmFtZXMiOmZhbHNlLCJkcm9wcGluZy1wYXJ0aWNsZSI6IiIsIm5vbi1kcm9wcGluZy1wYXJ0aWNsZSI6IiJ9XSwiY29udGFpbmVyLXRpdGxlIjoiU2NpZW50aWZpYyBSZXBvcnRzIiwiRE9JIjoiMTAuMTAzOC9zcmVwMzg3MzUiLCJJU1NOIjoiMjA0NTIzMjIiLCJQTUlEIjoiMjc5MzQ5MzciLCJpc3N1ZWQiOnsiZGF0ZS1wYXJ0cyI6W1syMDE2LDEyLDldXX0sImFic3RyYWN0IjoiVW51c3VhbCBpbnRlcmFjdGlvbiBiZWhhdmlvcnMgYW5kIHBlcmNlcHR1YWwgYWJlcnJhdGlvbnMsIGxpa2UgdGhvc2Ugb2NjdXJyaW5nIGluIHNjaGl6b3R5cHkgYW5kIHNjaGl6b3BocmVuaWEsIG1heSBpbiBwYXJ0IG9yaWdpbmF0ZSBmcm9tIGltcGFpcmVkIHJlbWFwcGluZyBvZiBlbnZpcm9ubWVudGFsIHN0aW11bGkgaW4gdGhlIGJvZHkgc3BhY2UuIFN1Y2ggcmVtYXBwaW5nIGlzIGNvbnRyaWJ1dGVkIGJ5IHRoZSBpbnRlZ3JhdGlvbiBvZiB0YWN0aWxlIGFuZCBwcm9wcmlvY2VwdGl2ZSBpbmZvcm1hdGlvbiBhYm91dCBjdXJyZW50IGJvZHkgcG9zdHVyZSB3aXRoIG90aGVyIGV4dGVyb2NlcHRpdmUgc3BhdGlhbCBpbmZvcm1hdGlvbi4gU3VycHJpc2luZ2x5LCBubyBzdHVkeSBoYXMgaW52ZXN0aWdhdGVkIHdoZXRoZXIgYWx0ZXJhdGlvbnMgaW4gc3VjaCByZW1hcHBpbmcgb2NjdXIgaW4gcHN5Y2hvc2lzLXByb25lIGluZGl2aWR1YWxzLiBGb3VyIGh1bmRyZWQgZWxldmVuIHN0dWRlbnRzIHdlcmUgc2NyZWVuZWQgd2l0aCByZXNwZWN0IHRvIHNjaGl6b3R5cGFsIHRyYWl0cyB1c2luZyB0aGUgU2NoaXpvdHlwYWwgUGVyc29uYWxpdHkgUXVlc3Rpb25uYWlyZS4gQSBzdWJncm91cCBvZiB0aGVtLCBjbGFzc2lmaWVkIGFzIGxvdywgbW9kZXJhdGUsIGFuZCBoaWdoIHNjaGl6b3R5cGVzIHdlcmUgdG8gcGVyZm9ybSBhIHRlbXBvcmFsIG9yZGVyIGp1ZGdtZW50IHRhc2sgb2YgdGFjdGlsZSBzdGltdWxpIGRlbGl2ZXJlZCBvbiB0aGVpciBoYW5kcywgd2l0aCBib3RoIHVuY3Jvc3NlZCBhbmQgY3Jvc3NlZCBhcm1zLiBSZXN1bHRzIHJldmVhbGVkIG1hcmtlZCBkaWZmZXJlbmNlcyBpbiB0b3VjaCByZW1hcHBpbmcgaW4gdGhlIGhpZ2ggc2NoaXpvdHlwZXMgYXMgY29tcGFyZWQgdG8gbG93IGFuZCBtb2RlcmF0ZSBzY2hpem90eXBlcy4gRm9yIHRoZSBmaXJzdCB0aW1lIGhlcmUgd2UgcmV2ZWFsIHRoYXQgdGhlIHJlbWFwcGluZyBvZiBlbnZpcm9ubWVudGFsIHN0aW11bGkgaW4gdGhlIGJvZHkgc3BhY2UsIGFuIGVzc2VudGlhbCBmdW5jdGlvbiB0byBkZW1hcmNhdGUgdGhlIGJvdW5kYXJpZXMgYmV0d2VlbiBzZWxmIGFuZCBleHRlcm5hbCB3b3JsZCwgaXMgYWx0ZXJlZCBpbiBzY2hpem90eXB5LiBSZXN1bHRzIGFyZSBkaXNjdXNzZWQgaW4gcmVsYXRpb24gdG8gcmVjZW50IG1vZGVscyBvZiAnIHNlbGYtZGlzb3JkZXJzJyBhcyBkdWUgdG8gcGVyY2VwdHVhbCBpbmNvaGVyZW5jZS4iLCJwdWJsaXNoZXIiOiJOYXR1cmUgUHVibGlzaGluZyBHcm91cCIsInZvbHVtZSI6IjYiLCJjb250YWluZXItdGl0bGUtc2hvcnQiOiJTY2kgUmVwIn0sImlzVGVtcG9yYXJ5IjpmYWxzZX1dfQ==&quot;,&quot;citationItems&quot;:[{&quot;id&quot;:&quot;553eec96-2ee1-39d3-82dd-262722ea8a69&quot;,&quot;itemData&quot;:{&quot;type&quot;:&quot;article-journal&quot;,&quot;id&quot;:&quot;553eec96-2ee1-39d3-82dd-262722ea8a69&quot;,&quot;title&quot;:&quot;Spatiotemporal processing of somatosensory stimuli in schizotypy&quot;,&quot;author&quot;:[{&quot;family&quot;:&quot;Ferri&quot;,&quot;given&quot;:&quot;Francesca&quot;,&quot;parse-names&quot;:false,&quot;dropping-particle&quot;:&quot;&quot;,&quot;non-dropping-particle&quot;:&quot;&quot;},{&quot;family&quot;:&quot;Ambrosini&quot;,&quot;given&quot;:&quot;Ettore&quot;,&quot;parse-names&quot;:false,&quot;dropping-particle&quot;:&quot;&quot;,&quot;non-dropping-particle&quot;:&quot;&quot;},{&quot;family&quot;:&quot;Costantini&quot;,&quot;given&quot;:&quot;Marcello&quot;,&quot;parse-names&quot;:false,&quot;dropping-particle&quot;:&quot;&quot;,&quot;non-dropping-particle&quot;:&quot;&quot;}],&quot;container-title&quot;:&quot;Scientific Reports&quot;,&quot;DOI&quot;:&quot;10.1038/srep38735&quot;,&quot;ISSN&quot;:&quot;20452322&quot;,&quot;PMID&quot;:&quot;27934937&quot;,&quot;issued&quot;:{&quot;date-parts&quot;:[[2016,12,9]]},&quot;abstract&quot;:&quot;Unusual interaction behaviors and perceptual aberrations, like those occurring in schizotypy and schizophrenia, may in part originate from impaired remapping of environmental stimuli in the body space. Such remapping is contributed by the integration of tactile and proprioceptive information about current body posture with other exteroceptive spatial information. Surprisingly, no study has investigated whether alterations in such remapping occur in psychosis-prone individuals. Four hundred eleven students were screened with respect to schizotypal traits using the Schizotypal Personality Questionnaire. A subgroup of them, classified as low, moderate, and high schizotypes were to perform a temporal order judgment task of tactile stimuli delivered on their hands, with both uncrossed and crossed arms. Results revealed marked differences in touch remapping in the high schizotypes as compared to low and moderate schizotypes. For the first time here we reveal that the remapping of environmental stimuli in the body space, an essential function to demarcate the boundaries between self and external world, is altered in schizotypy. Results are discussed in relation to recent models of ' self-disorders' as due to perceptual incoherence.&quot;,&quot;publisher&quot;:&quot;Nature Publishing Group&quot;,&quot;volume&quot;:&quot;6&quot;,&quot;container-title-short&quot;:&quot;Sci Rep&quot;},&quot;isTemporary&quot;:false}]},{&quot;citationID&quot;:&quot;MENDELEY_CITATION_308198ca-173e-4ce2-bfb2-603606563d31&quot;,&quot;properties&quot;:{&quot;noteIndex&quot;:0},&quot;isEdited&quot;:false,&quot;manualOverride&quot;:{&quot;isManuallyOverridden&quot;:false,&quot;citeprocText&quot;:&quot;(Wada et al., n.d.)&quot;,&quot;manualOverrideText&quot;:&quot;&quot;},&quot;citationTag&quot;:&quot;MENDELEY_CITATION_v3_eyJjaXRhdGlvbklEIjoiTUVOREVMRVlfQ0lUQVRJT05fMzA4MTk4Y2EtMTczZS00Y2UyLWJmYjItNjAzNjA2NTYzZDMxIiwicHJvcGVydGllcyI6eyJub3RlSW5kZXgiOjB9LCJpc0VkaXRlZCI6ZmFsc2UsIm1hbnVhbE92ZXJyaWRlIjp7ImlzTWFudWFsbHlPdmVycmlkZGVuIjpmYWxzZSwiY2l0ZXByb2NUZXh0IjoiKFdhZGEgZXQgYWwuLCBuLmQuKSIsIm1hbnVhbE92ZXJyaWRlVGV4dCI6IiJ9LCJjaXRhdGlvbkl0ZW1zIjpbeyJpZCI6IjQ3MmIwZDYwLTNkMjctM2EzYi05ZTMwLWY5NjA2Y2U1NzQ0NiIsIml0ZW1EYXRhIjp7InR5cGUiOiJhcnRpY2xlLWpvdXJuYWwiLCJpZCI6IjQ3MmIwZDYwLTNkMjctM2EzYi05ZTMwLWY5NjA2Y2U1NzQ0NiIsInRpdGxlIjoiU3BhdGlvLXRlbXBvcmFsIHByb2Nlc3Npbmcgb2YgdGFjdGlsZSBzdGltdWxpIGluIGF1dGlzdGljIGNoaWxkcmVuIiwiYXV0aG9yIjpbeyJmYW1pbHkiOiJXYWRhIiwiZ2l2ZW4iOiJNYWtvdG8iLCJwYXJzZS1uYW1lcyI6ZmFsc2UsImRyb3BwaW5nLXBhcnRpY2xlIjoiIiwibm9uLWRyb3BwaW5nLXBhcnRpY2xlIjoiIn0seyJmYW1pbHkiOiJTdXp1a2kiLCJnaXZlbiI6Ik1heXVrbyIsInBhcnNlLW5hbWVzIjpmYWxzZSwiZHJvcHBpbmctcGFydGljbGUiOiIiLCJub24tZHJvcHBpbmctcGFydGljbGUiOiIifSx7ImZhbWlseSI6IlRha2FraSIsImdpdmVuIjoiQWtpa28iLCJwYXJzZS1uYW1lcyI6ZmFsc2UsImRyb3BwaW5nLXBhcnRpY2xlIjoiIiwibm9uLWRyb3BwaW5nLXBhcnRpY2xlIjoiIn0seyJmYW1pbHkiOiJNaXlhbyIsImdpdmVuIjoiTWFzdXRvbW8iLCJwYXJzZS1uYW1lcyI6ZmFsc2UsImRyb3BwaW5nLXBhcnRpY2xlIjoiIiwibm9uLWRyb3BwaW5nLXBhcnRpY2xlIjoiIn0seyJmYW1pbHkiOiJTcGVuY2UiLCJnaXZlbiI6IkNoYXJsZXMiLCJwYXJzZS1uYW1lcyI6ZmFsc2UsImRyb3BwaW5nLXBhcnRpY2xlIjoiIiwibm9uLWRyb3BwaW5nLXBhcnRpY2xlIjoiIn0seyJmYW1pbHkiOiJLYW5zYWt1IiwiZ2l2ZW4iOiJLZW5qaSIsInBhcnNlLW5hbWVzIjpmYWxzZSwiZHJvcHBpbmctcGFydGljbGUiOiIiLCJub24tZHJvcHBpbmctcGFydGljbGUiOiIifV0sIkRPSSI6IjEwLjEwMzgvc3JlcDA1OTg1IiwiVVJMIjoid3d3Lm5hdHVyZS5jb20vc2NpZW50aWZpY3JlcG9ydHMiLCJhYnN0cmFjdCI6IkFsdGVyZWQgbXVsdGlzZW5zb3J5IGludGVncmF0aW9uIGhhcyBiZWVuIHJlcG9ydGVkIGluIGF1dGlzbTsgaG93ZXZlciwgbGl0dGxlIGlzIGtub3duIGNvbmNlcm5pbmcgaG93IHRoZSBhdXRpc3RpYyBicmFpbiBwcm9jZXNzZXMgc3BhdGlvLXRlbXBvcmFsIGluZm9ybWF0aW9uIGNvbmNlcm5pbmcgdGFjdGlsZSBzdGltdWxpLiBXZSByZXBvcnQgYSBzdHVkeSBpbiB3aGljaCBhIGNyb3NzZWQtaGFuZHMgaWxsdXNpb24gd2FzIGludmVzdGlnYXRlZCBpbiBhdXRpc3RpYyBjaGlsZHJlbi4gTmV1cm90eXBpY2FsIGluZGl2aWR1YWxzIG9mdGVuIGV4cGVyaWVuY2UgYSBzdWJqZWN0aXZlIHJldmVyc2FsIG9mIHRlbXBvcmFsIG9yZGVyIGp1ZGdtZW50cyB3aGVuIHRoZWlyIGhhbmRzIGFyZSBzdGltdWxhdGVkIHdoaWxlIGNyb3NzZWQsIGFuZCB0aGUgaWxsdXNpb24gaXMga25vd24gdG8gYmUgYWNxdWlyZWQgaW4gZWFybHkgY2hpbGRob29kLiBIb3dldmVyLCB1bmRlciB0aG9zZSBjb25kaXRpb25zIHdoZXJlIHRoZSBzb21hdG90b3BpYyByZXByZXNlbnRhdGlvbiBpcyBnaXZlbiBwcmlvcml0eSBvdmVyIHRoZSBhY3R1YWwgc3BhdGlhbCBsb2NhdGlvbiBvZiB0aGUgaGFuZHMsIHN1Y2ggcmV2ZXJzYWxzIG1heSBub3Qgb2NjdXIuIEhlcmUsIHdlIHNob3dlZCB0aGF0IGEgc2lnbmlmaWNhbnRseSBzbWFsbGVyIGlsbHVzb3J5IHJldmVyc2FsIHdhcyBkZW1vbnN0cmF0ZWQgaW4gYXV0aXN0aWMgY2hpbGRyZW4gdGhhbiBpbiBuZXVyb3R5cGljYWwgY2hpbGRyZW4uIEZ1cnRoZXJtb3JlLCBpbiBhbiBhZGRpdGlvbmFsIGV4cGVyaW1lbnQsIHRoZSB5b3VuZyBib3lzIHdobyBoYWQgaGlnaGVyIEF1dGlzbSBTcGVjdHJ1bSBRdW90aWVudCAoQVEpIHNjb3JlcyBnZW5lcmFsbHkgc2hvd2VkIGEgc21hbGxlciBjcm9zc2VkIGhhbmRzIGRlZmljaXQuIFRoZXNlIHJlc3VsdHMgc3VnZ2VzdCB0aGF0IHJ1ZGltZW50YXJ5IHNwYXRpby10ZW1wb3JhbCBwcm9jZXNzaW5nIG9mIHRhY3RpbGUgc3RpbXVsaSBleGlzdHMgaW4gYXV0aXN0aWMgY2hpbGRyZW4sIGFuZCB0aGUgYWx0ZXJlZCBwcm9jZXNzaW5nIG1heSBpbnRlcmZlcmUgd2l0aCB0aGUgZGV2ZWxvcG1lbnQgb2YgYW4gZXh0ZXJuYWwgZnJhbWUgb2YgcmVmZXJlbmNlIGluIHJlYWwtbGlmZSBzaXR1YXRpb25zLiIsImNvbnRhaW5lci10aXRsZS1zaG9ydCI6IiJ9LCJpc1RlbXBvcmFyeSI6ZmFsc2V9XX0=&quot;,&quot;citationItems&quot;:[{&quot;id&quot;:&quot;472b0d60-3d27-3a3b-9e30-f9606ce57446&quot;,&quot;itemData&quot;:{&quot;type&quot;:&quot;article-journal&quot;,&quot;id&quot;:&quot;472b0d60-3d27-3a3b-9e30-f9606ce57446&quot;,&quot;title&quot;:&quot;Spatio-temporal processing of tactile stimuli in autistic children&quot;,&quot;author&quot;:[{&quot;family&quot;:&quot;Wada&quot;,&quot;given&quot;:&quot;Makoto&quot;,&quot;parse-names&quot;:false,&quot;dropping-particle&quot;:&quot;&quot;,&quot;non-dropping-particle&quot;:&quot;&quot;},{&quot;family&quot;:&quot;Suzuki&quot;,&quot;given&quot;:&quot;Mayuko&quot;,&quot;parse-names&quot;:false,&quot;dropping-particle&quot;:&quot;&quot;,&quot;non-dropping-particle&quot;:&quot;&quot;},{&quot;family&quot;:&quot;Takaki&quot;,&quot;given&quot;:&quot;Akiko&quot;,&quot;parse-names&quot;:false,&quot;dropping-particle&quot;:&quot;&quot;,&quot;non-dropping-particle&quot;:&quot;&quot;},{&quot;family&quot;:&quot;Miyao&quot;,&quot;given&quot;:&quot;Masutomo&quot;,&quot;parse-names&quot;:false,&quot;dropping-particle&quot;:&quot;&quot;,&quot;non-dropping-particle&quot;:&quot;&quot;},{&quot;family&quot;:&quot;Spence&quot;,&quot;given&quot;:&quot;Charles&quot;,&quot;parse-names&quot;:false,&quot;dropping-particle&quot;:&quot;&quot;,&quot;non-dropping-particle&quot;:&quot;&quot;},{&quot;family&quot;:&quot;Kansaku&quot;,&quot;given&quot;:&quot;Kenji&quot;,&quot;parse-names&quot;:false,&quot;dropping-particle&quot;:&quot;&quot;,&quot;non-dropping-particle&quot;:&quot;&quot;}],&quot;DOI&quot;:&quot;10.1038/srep05985&quot;,&quot;URL&quot;:&quot;www.nature.com/scientificreports&quot;,&quot;abstract&quot;:&quot;Altered multisensory integration has been reported in autism; however, little is known concerning how the autistic brain processes spatio-temporal information concerning tactile stimuli. We report a study in which a crossed-hands illusion was investigated in autistic children. Neurotypical individuals often experience a subjective reversal of temporal order judgments when their hands are stimulated while crossed, and the illusion is known to be acquired in early childhood. However, under those conditions where the somatotopic representation is given priority over the actual spatial location of the hands, such reversals may not occur. Here, we showed that a significantly smaller illusory reversal was demonstrated in autistic children than in neurotypical children. Furthermore, in an additional experiment, the young boys who had higher Autism Spectrum Quotient (AQ) scores generally showed a smaller crossed hands deficit. These results suggest that rudimentary spatio-temporal processing of tactile stimuli exists in autistic children, and the altered processing may interfere with the development of an external frame of reference in real-life situations.&quot;,&quot;container-title-short&quot;:&quot;&quot;},&quot;isTemporary&quot;:false}]},{&quot;citationID&quot;:&quot;MENDELEY_CITATION_6080a1c3-b660-4c03-b0c2-99bb737e79fb&quot;,&quot;properties&quot;:{&quot;noteIndex&quot;:0},&quot;isEdited&quot;:false,&quot;manualOverride&quot;:{&quot;isManuallyOverridden&quot;:false,&quot;citeprocText&quot;:&quot;(Mibu et al., 2020)&quot;,&quot;manualOverrideText&quot;:&quot;&quot;},&quot;citationTag&quot;:&quot;MENDELEY_CITATION_v3_eyJjaXRhdGlvbklEIjoiTUVOREVMRVlfQ0lUQVRJT05fNjA4MGExYzMtYjY2MC00YzAzLWIwYzItOTliYjczN2U3OWZiIiwicHJvcGVydGllcyI6eyJub3RlSW5kZXgiOjB9LCJpc0VkaXRlZCI6ZmFsc2UsIm1hbnVhbE92ZXJyaWRlIjp7ImlzTWFudWFsbHlPdmVycmlkZGVuIjpmYWxzZSwiY2l0ZXByb2NUZXh0IjoiKE1pYnUgZXQgYWwuLCAyMDIwKSIsIm1hbnVhbE92ZXJyaWRlVGV4dCI6IiJ9LCJjaXRhdGlvbkl0ZW1zIjpbeyJpZCI6IjMzZjM4ZjE4LWUyNDMtMzQ3Yy1hNjNjLTBiYTg3ZTRiMjJkNyIsIml0ZW1EYXRhIjp7InR5cGUiOiJhcnRpY2xlLWpvdXJuYWwiLCJpZCI6IjMzZjM4ZjE4LWUyNDMtMzQ3Yy1hNjNjLTBiYTg3ZTRiMjJkNyIsInRpdGxlIjoiUGVyZm9ybWluZyB0aGUgaGFuZCBsYXRlcmFsaXR5IGp1ZGdlbWVudCB0YXNrIGRvZXMgbm90IG5lY2Vzc2FyaWx5IHJlcXVpcmUgbW90b3IgaW1hZ2VyeSIsImF1dGhvciI6W3siZmFtaWx5IjoiTWlidSIsImdpdmVuIjoiQWtpcmEiLCJwYXJzZS1uYW1lcyI6ZmFsc2UsImRyb3BwaW5nLXBhcnRpY2xlIjoiIiwibm9uLWRyb3BwaW5nLXBhcnRpY2xlIjoiIn0seyJmYW1pbHkiOiJLYW4iLCJnaXZlbiI6IlNoaWdleXVraSIsInBhcnNlLW5hbWVzIjpmYWxzZSwiZHJvcHBpbmctcGFydGljbGUiOiIiLCJub24tZHJvcHBpbmctcGFydGljbGUiOiIifSx7ImZhbWlseSI6Ik5pc2hpZ2FtaSIsImdpdmVuIjoiVG9tb2hpa28iLCJwYXJzZS1uYW1lcyI6ZmFsc2UsImRyb3BwaW5nLXBhcnRpY2xlIjoiIiwibm9uLWRyb3BwaW5nLXBhcnRpY2xlIjoiIn0seyJmYW1pbHkiOiJGdWppbm8iLCJnaXZlbiI6Ill1amkiLCJwYXJzZS1uYW1lcyI6ZmFsc2UsImRyb3BwaW5nLXBhcnRpY2xlIjoiIiwibm9uLWRyb3BwaW5nLXBhcnRpY2xlIjoiIn0seyJmYW1pbHkiOiJTaGliYXRhIiwiZ2l2ZW4iOiJNYXNhaGlrbyIsInBhcnNlLW5hbWVzIjpmYWxzZSwiZHJvcHBpbmctcGFydGljbGUiOiIiLCJub24tZHJvcHBpbmctcGFydGljbGUiOiIifV0sImNvbnRhaW5lci10aXRsZSI6IlNjaWVudGlmaWMgUmVwb3J0cyIsIkRPSSI6IjEwLjEwMzgvczQxNTk4LTAyMC02MTkzNy05IiwiSVNTTiI6IjIwNDUyMzIyIiwiUE1JRCI6IjMyMTk4NDAxIiwiaXNzdWVkIjp7ImRhdGUtcGFydHMiOltbMjAyMCwxMiwxXV19LCJhYnN0cmFjdCI6IldoZW4gcGVvcGxlIGp1ZGdlIHRoZSBsYXRlcmFsaXR5IG9mIHJvdGF0ZWQgaGFuZCBpbWFnZXMsIHRoYXQgaXMgdGhleSBwZXJmb3JtIHRoZSBsYXRlcmFsaXR5IGp1ZGdlbWVudCB0YXNrIChMSlQpLCB0aGV5IGFyZSB0aG91Z2h0IHRvIHVzZSBtb3RvciBpbWFnZXJ5LiBIb3dldmVyLCByZWNlbnQgc3R1ZGllcyBoYXZlIHN1Z2dlc3RlZCB0aGF0IGl0cyBjb21wbGV0aW9uIGRvZXMgbm90IG5lY2Vzc2FyaWx5IHJlcXVpcmUgdGhlIHVzZSBvZiBtb3RvciBpbWFnZXJ5LiBJbiB0aGlzIHN0dWR5LCB3ZSBpbnZlc3RpZ2F0ZWQgd2hldGhlciBhbmQgaG93IG1hbnkgcGVvcGxlIHByZWZlcmVudGlhbGx5IHVzZSBtb3RvciBpbWFnZXJ5IHRvIHBlcmZvcm0gdGhlIExKVCBpbiAzNyBoZWFsdGh5IGFkdWx0cy4gV2UgYXNzZXNzZWQgdGhlIHByZXNlbmNlIG9mIGJlaGF2aW91cmFsIGZlYXR1cmVzIGFzc29jaWF0ZWQgd2l0aCBtb3RvciBpbWFnZXJ5IGF0IHRoZSBpbmRpdmlkdWFsIGxldmVsLCBuYW1lbHksIHRoZSBsaW5lYXIgYW5nbGXigJNyZXNwb25zZSB0aW1lIChSVCkgcmVsYXRpb25zaGlwIGFuZCB0aGUgYmlvbWVjaGFuaWNhbCBjb25zdHJhaW50cyBlZmZlY3QgaW4gdGhlIExKVCBhbmQgaW4gdGhlIHNhbWUtZGlmZmVyZW50IGp1ZGdlbWVudCB0YXNrIChTREpUKSwgaW4gd2hpY2ggcGVvcGxlIGFyZSBub3QgdGhvdWdodCB0byB1c2UgbW90b3IgaW1hZ2VyeS4gV2UgZm91bmQgdGhhdCBhdCBtb3N0IDUwJSBvZiBwYXJ0aWNpcGFudHMgc2hvd2VkIGJvdGggYmVoYXZpb3VyYWwgZmVhdHVyZXMgaW4gdGhlIHBhbG1hciB2aWV3IGNvbmRpdGlvbiBvZiB0aGUgTEpULiBNb3Jlb3ZlciwgdGhpcyBwcm9wb3J0aW9uIGRpZCBub3QgZGlmZmVyIGZyb20gdGhhdCBpbiB0aGUgZG9yc2FsIHZpZXcgY29uZGl0aW9uIG9mIHRoZSBMSlQgb3IgdGhhdCBpbiBib3RoIHZpZXcgY29uZGl0aW9ucyBvZiB0aGUgU0RKVC4gVGhlc2UgcmVzdWx0cyBkZW1vbnN0cmF0ZSB0aGF0IGEgbW90b3IgaW1hZ2VyeeKAk2Jhc2VkIHN0cmF0ZWd5IGlzIG5vdCB1bml2ZXJzYWxseSBhbmQgc3BlY2lmaWNhbGx5IHVzZWQgdG8gcGVyZm9ybSB0aGUgTEpULiBUaGVyZWZvcmUsIHByZXZpb3VzIHJlc3VsdHMgb2YgdGhlIExKVCwgaW4gcGFydGljdWxhciwgcmVnYXJkaW5nIHRoZSBiaW9tZWNoYW5pY2FsIGNvbnN0cmFpbnRzIGVmZmVjdCwgc2hvdWxkIGJlIHJlaW50ZXJwcmV0ZWQgaW4gbGlnaHQgb2Ygb3VyIGZpbmRpbmdzLiIsInB1Ymxpc2hlciI6Ik5hdHVyZSBSZXNlYXJjaCIsImlzc3VlIjoiMSIsInZvbHVtZSI6IjEwIiwiY29udGFpbmVyLXRpdGxlLXNob3J0IjoiU2NpIFJlcCJ9LCJpc1RlbXBvcmFyeSI6ZmFsc2V9XX0=&quot;,&quot;citationItems&quot;:[{&quot;id&quot;:&quot;33f38f18-e243-347c-a63c-0ba87e4b22d7&quot;,&quot;itemData&quot;:{&quot;type&quot;:&quot;article-journal&quot;,&quot;id&quot;:&quot;33f38f18-e243-347c-a63c-0ba87e4b22d7&quot;,&quot;title&quot;:&quot;Performing the hand laterality judgement task does not necessarily require motor imagery&quot;,&quot;author&quot;:[{&quot;family&quot;:&quot;Mibu&quot;,&quot;given&quot;:&quot;Akira&quot;,&quot;parse-names&quot;:false,&quot;dropping-particle&quot;:&quot;&quot;,&quot;non-dropping-particle&quot;:&quot;&quot;},{&quot;family&quot;:&quot;Kan&quot;,&quot;given&quot;:&quot;Shigeyuki&quot;,&quot;parse-names&quot;:false,&quot;dropping-particle&quot;:&quot;&quot;,&quot;non-dropping-particle&quot;:&quot;&quot;},{&quot;family&quot;:&quot;Nishigami&quot;,&quot;given&quot;:&quot;Tomohiko&quot;,&quot;parse-names&quot;:false,&quot;dropping-particle&quot;:&quot;&quot;,&quot;non-dropping-particle&quot;:&quot;&quot;},{&quot;family&quot;:&quot;Fujino&quot;,&quot;given&quot;:&quot;Yuji&quot;,&quot;parse-names&quot;:false,&quot;dropping-particle&quot;:&quot;&quot;,&quot;non-dropping-particle&quot;:&quot;&quot;},{&quot;family&quot;:&quot;Shibata&quot;,&quot;given&quot;:&quot;Masahiko&quot;,&quot;parse-names&quot;:false,&quot;dropping-particle&quot;:&quot;&quot;,&quot;non-dropping-particle&quot;:&quot;&quot;}],&quot;container-title&quot;:&quot;Scientific Reports&quot;,&quot;DOI&quot;:&quot;10.1038/s41598-020-61937-9&quot;,&quot;ISSN&quot;:&quot;20452322&quot;,&quot;PMID&quot;:&quot;32198401&quot;,&quot;issued&quot;:{&quot;date-parts&quot;:[[2020,12,1]]},&quot;abstract&quot;:&quot;When people judge the laterality of rotated hand images, that is they perform the laterality judgement task (LJT), they are thought to use motor imagery. However, recent studies have suggested that its completion does not necessarily require the use of motor imagery. In this study, we investigated whether and how many people preferentially use motor imagery to perform the LJT in 37 healthy adults. We assessed the presence of behavioural features associated with motor imagery at the individual level, namely, the linear angle–response time (RT) relationship and the biomechanical constraints effect in the LJT and in the same-different judgement task (SDJT), in which people are not thought to use motor imagery. We found that at most 50% of participants showed both behavioural features in the palmar view condition of the LJT. Moreover, this proportion did not differ from that in the dorsal view condition of the LJT or that in both view conditions of the SDJT. These results demonstrate that a motor imagery–based strategy is not universally and specifically used to perform the LJT. Therefore, previous results of the LJT, in particular, regarding the biomechanical constraints effect, should be reinterpreted in light of our findings.&quot;,&quot;publisher&quot;:&quot;Nature Research&quot;,&quot;issue&quot;:&quot;1&quot;,&quot;volume&quot;:&quot;10&quot;,&quot;container-title-short&quot;:&quot;Sci Rep&quot;},&quot;isTemporary&quot;:false}]},{&quot;citationID&quot;:&quot;MENDELEY_CITATION_6de99f2a-55f7-40c3-b4da-ed4179f0949a&quot;,&quot;properties&quot;:{&quot;noteIndex&quot;:0},&quot;isEdited&quot;:false,&quot;manualOverride&quot;:{&quot;isManuallyOverridden&quot;:false,&quot;citeprocText&quot;:&quot;(Ferri et al., 2011)&quot;,&quot;manualOverrideText&quot;:&quot;&quot;},&quot;citationTag&quot;:&quot;MENDELEY_CITATION_v3_eyJjaXRhdGlvbklEIjoiTUVOREVMRVlfQ0lUQVRJT05fNmRlOTlmMmEtNTVmNy00MGMzLWI0ZGEtZWQ0MTc5ZjA5NDlhIiwicHJvcGVydGllcyI6eyJub3RlSW5kZXgiOjB9LCJpc0VkaXRlZCI6ZmFsc2UsIm1hbnVhbE92ZXJyaWRlIjp7ImlzTWFudWFsbHlPdmVycmlkZGVuIjpmYWxzZSwiY2l0ZXByb2NUZXh0IjoiKEZlcnJpIGV0IGFsLiwgMjAxMSkiLCJtYW51YWxPdmVycmlkZVRleHQiOiIifSwiY2l0YXRpb25JdGVtcyI6W3siaWQiOiJiMWY3ZTY5Ni1lNjZmLTMwMmYtODkyMi04MTljNGQwNjkzYzAiLCJpdGVtRGF0YSI6eyJ0eXBlIjoiYXJ0aWNsZS1qb3VybmFsIiwiaWQiOiJiMWY3ZTY5Ni1lNjZmLTMwMmYtODkyMi04MTljNGQwNjkzYzAiLCJ0aXRsZSI6Ik1vdG9yIFNpbXVsYXRpb24gYW5kIHRoZSBCb2RpbHkgU2VsZiIsImF1dGhvciI6W3siZmFtaWx5IjoiRmVycmkiLCJnaXZlbiI6IkZyYW5jZXNjYSIsInBhcnNlLW5hbWVzIjpmYWxzZSwiZHJvcHBpbmctcGFydGljbGUiOiIiLCJub24tZHJvcHBpbmctcGFydGljbGUiOiIifSx7ImZhbWlseSI6IkZyYXNzaW5ldHRpIiwiZ2l2ZW4iOiJGcmFuY2VzY2EiLCJwYXJzZS1uYW1lcyI6ZmFsc2UsImRyb3BwaW5nLXBhcnRpY2xlIjoiIiwibm9uLWRyb3BwaW5nLXBhcnRpY2xlIjoiIn0seyJmYW1pbHkiOiJDb3N0YW50aW5pIiwiZ2l2ZW4iOiJNYXJjZWxsbyIsInBhcnNlLW5hbWVzIjpmYWxzZSwiZHJvcHBpbmctcGFydGljbGUiOiIiLCJub24tZHJvcHBpbmctcGFydGljbGUiOiIifSx7ImZhbWlseSI6IkdhbGxlc2UiLCJnaXZlbiI6IlZpdHRvcmlvIiwicGFyc2UtbmFtZXMiOmZhbHNlLCJkcm9wcGluZy1wYXJ0aWNsZSI6IiIsIm5vbi1kcm9wcGluZy1wYXJ0aWNsZSI6IiJ9XSwiY29udGFpbmVyLXRpdGxlIjoiUExvUyBPTkUiLCJET0kiOiIxMC4xMzcxL2pvdXJuYWwucG9uZS4wMDE3OTI3IiwiSVNTTiI6IjE5MzItNjIwMyIsImlzc3VlZCI6eyJkYXRlLXBhcnRzIjpbWzIwMTEsMywyNV1dfSwicGFnZSI6ImUxNzkyNyIsImFic3RyYWN0IjoiUHJldmlvdXMgc3R1ZGllcyBkZW1vbnN0cmF0ZWQgdGhlIGh1bWFuIGFiaWxpdHkgdG8gaW1wbGljaXRseSByZWNvZ25pemUgdGhlaXIgb3duIGJvZHkuIFdoZW4gc3VibWl0dGVkIHRvIGEgdmlzdWFsbWF0Y2hpbmcgdGFzaywgcGFydGljaXBhbnRzIHNob3dlZCB0aGUgc28tY2FsbGVkIHNlbGYtYWR2YW50YWdlLCB0aGF0IGlzLCBhIGJldHRlciBwZXJmb3JtYW5jZSB3aXRoIHNlbGYgcmF0aGVyIHRoYW4gb3RoZXJz4oCZYm9keSBvciBib2R5IHBhcnRzLiBIZXJlLCB3ZSBpbnZlc3RpZ2F0ZWQgd2hldGhlciB0aGUgYm9keSBzZWxmLWFkdmFudGFnZSByZWxpZXMgdXBvbiBhIG1vdG9yIHJlcHJlc2VudGF0aW9uIG9mIG9uZeKAmXNib2R5LiBQYXJ0aWNpcGFudHMgd2VyZSBzdWJtaXR0ZWQgdG8gYSBsYXRlcmFsaXR5IGp1ZGdtZW50IG9mIHNlbGYgYW5kIG90aGVyc+KAmSBoYW5kcyAoRXhwZXJpbWVudCAxIGFuZCAzKSwgd2hpY2ggaW52b2x2ZXMgYXNlbnNvcnktbW90b3IgbWVudGFsIHNpbXVsYXRpb24uIE1vcmVvdmVyLCB0byBpbnZlc3RpZ2F0ZSB3aGV0aGVyIHRoZSBzZWxmLWFkdmFudGFnZSBlbWVyZ2VzIGFsc28gd2hlbiBhbiBleHBsaWNpdCBzZWxmcHJvY2Vzc2luZyBpcyByZXF1aXJlZCwgdGhlIHNhbWUgcGFydGljaXBhbnRzIHdlcmUgc3VibWl0dGVkIHRvIGFuIGV4cGxpY2l0IHNlbGYtYm9keSByZWNvZ25pdGlvbiB0YXNrIChFeHBlcmltZW50IDIpLlBhcnRpY2lwYW50cyBzaG93ZWQgdGhlIHNlbGYtYWR2YW50YWdlIHdoZW4gcGVyZm9ybWluZyB0aGUgbGF0ZXJhbGl0eSBqdWRnbWVudCwgYnV0IG5vdCB3aGVuIHNlbGYtcmVjb2duaXRpb24gd2FzZXhwbGljaXRseSByZXF1aXJlZC4gVGh1cywgaW1wbGljaXQgYW5kIGV4cGxpY2l0IHJlY29nbml0aW9uIG9mIHRoZSBib2RpbHkgc2VsZiBkaXNzb2NpYXRlIGFuZCBvbmx5IGFuIGltcGxpY2l0IHJlY29nbml0aW9uIG9mIHRoZWJvZGlseSBzZWxmLCBtYXBwZWQgaW4gbW90b3IgdGVybXMsIGFsbG93cyB0aGUgc2VsZi1hZHZhbnRhZ2UgdG8gZW1lcmdlLiIsImlzc3VlIjoiMyIsInZvbHVtZSI6IjYiLCJjb250YWluZXItdGl0bGUtc2hvcnQiOiJQTG9TIE9uZSJ9LCJpc1RlbXBvcmFyeSI6ZmFsc2V9XX0=&quot;,&quot;citationItems&quot;:[{&quot;id&quot;:&quot;b1f7e696-e66f-302f-8922-819c4d0693c0&quot;,&quot;itemData&quot;:{&quot;type&quot;:&quot;article-journal&quot;,&quot;id&quot;:&quot;b1f7e696-e66f-302f-8922-819c4d0693c0&quot;,&quot;title&quot;:&quot;Motor Simulation and the Bodily Self&quot;,&quot;author&quot;:[{&quot;family&quot;:&quot;Ferri&quot;,&quot;given&quot;:&quot;Francesca&quot;,&quot;parse-names&quot;:false,&quot;dropping-particle&quot;:&quot;&quot;,&quot;non-dropping-particle&quot;:&quot;&quot;},{&quot;family&quot;:&quot;Frassinetti&quot;,&quot;given&quot;:&quot;Francesca&quot;,&quot;parse-names&quot;:false,&quot;dropping-particle&quot;:&quot;&quot;,&quot;non-dropping-particle&quot;:&quot;&quot;},{&quot;family&quot;:&quot;Costantini&quot;,&quot;given&quot;:&quot;Marcello&quot;,&quot;parse-names&quot;:false,&quot;dropping-particle&quot;:&quot;&quot;,&quot;non-dropping-particle&quot;:&quot;&quot;},{&quot;family&quot;:&quot;Gallese&quot;,&quot;given&quot;:&quot;Vittorio&quot;,&quot;parse-names&quot;:false,&quot;dropping-particle&quot;:&quot;&quot;,&quot;non-dropping-particle&quot;:&quot;&quot;}],&quot;container-title&quot;:&quot;PLoS ONE&quot;,&quot;DOI&quot;:&quot;10.1371/journal.pone.0017927&quot;,&quot;ISSN&quot;:&quot;1932-6203&quot;,&quot;issued&quot;:{&quot;date-parts&quot;:[[2011,3,25]]},&quot;page&quot;:&quot;e17927&quot;,&quot;abstract&quot;:&quot;Previous studies demonstrated the human ability to implicitly recognize their own body. When submitted to a visualmatching task, participants showed the so-called self-advantage, that is, a better performance with self rather than others’body or body parts. Here, we investigated whether the body self-advantage relies upon a motor representation of one’sbody. Participants were submitted to a laterality judgment of self and others’ hands (Experiment 1 and 3), which involves asensory-motor mental simulation. Moreover, to investigate whether the self-advantage emerges also when an explicit selfprocessing is required, the same participants were submitted to an explicit self-body recognition task (Experiment 2).Participants showed the self-advantage when performing the laterality judgment, but not when self-recognition wasexplicitly required. Thus, implicit and explicit recognition of the bodily self dissociate and only an implicit recognition of thebodily self, mapped in motor terms, allows the self-advantage to emerge.&quot;,&quot;issue&quot;:&quot;3&quot;,&quot;volume&quot;:&quot;6&quot;,&quot;container-title-short&quot;:&quot;PLoS One&quot;},&quot;isTemporary&quot;:false}]},{&quot;citationID&quot;:&quot;MENDELEY_CITATION_b0c40e11-a2e1-49cb-876f-1c305f76e19a&quot;,&quot;properties&quot;:{&quot;noteIndex&quot;:0},&quot;isEdited&quot;:false,&quot;manualOverride&quot;:{&quot;isManuallyOverridden&quot;:false,&quot;citeprocText&quot;:&quot;(Christova et al., 2008)&quot;,&quot;manualOverrideText&quot;:&quot;&quot;},&quot;citationTag&quot;:&quot;MENDELEY_CITATION_v3_eyJjaXRhdGlvbklEIjoiTUVOREVMRVlfQ0lUQVRJT05fYjBjNDBlMTEtYTJlMS00OWNiLTg3NmYtMWMzMDVmNzZlMTlhIiwicHJvcGVydGllcyI6eyJub3RlSW5kZXgiOjB9LCJpc0VkaXRlZCI6ZmFsc2UsIm1hbnVhbE92ZXJyaWRlIjp7ImlzTWFudWFsbHlPdmVycmlkZGVuIjpmYWxzZSwiY2l0ZXByb2NUZXh0IjoiKENocmlzdG92YSBldCBhbC4sIDIwMDgpIiwibWFudWFsT3ZlcnJpZGVUZXh0IjoiIn0sImNpdGF0aW9uSXRlbXMiOlt7ImlkIjoiNGVmYWU5YjItYzg2NC0zZTViLThhOTgtOGI0MzRkNmYxZjIwIiwiaXRlbURhdGEiOnsidHlwZSI6ImFydGljbGUtam91cm5hbCIsImlkIjoiNGVmYWU5YjItYzg2NC0zZTViLThhOTgtOGI0MzRkNmYxZjIwIiwidGl0bGUiOiJBIHZveGVsLWJ5LXZveGVsIHBhcmFtZXRyaWMgZk1SSSBzdHVkeSBvZiBtb3RvciBtZW50YWwgcm90YXRpb246IEhlbWlzcGhlcmljIHNwZWNpYWxpemF0aW9uIGFuZCBnZW5kZXIgZGlmZmVyZW5jZXMgaW4gbmV1cmFsIHByb2Nlc3NpbmcgZWZmaWNpZW5jeSIsImF1dGhvciI6W3siZmFtaWx5IjoiQ2hyaXN0b3ZhIiwiZ2l2ZW4iOiJQZWthIFMuIiwicGFyc2UtbmFtZXMiOmZhbHNlLCJkcm9wcGluZy1wYXJ0aWNsZSI6IiIsIm5vbi1kcm9wcGluZy1wYXJ0aWNsZSI6IiJ9LHsiZmFtaWx5IjoiTGV3aXMiLCJnaXZlbiI6IlNjb3R0IE0uIiwicGFyc2UtbmFtZXMiOmZhbHNlLCJkcm9wcGluZy1wYXJ0aWNsZSI6IiIsIm5vbi1kcm9wcGluZy1wYXJ0aWNsZSI6IiJ9LHsiZmFtaWx5IjoiVGFnYXJpcyIsImdpdmVuIjoiR2Vvcmdpb3MgQS4iLCJwYXJzZS1uYW1lcyI6ZmFsc2UsImRyb3BwaW5nLXBhcnRpY2xlIjoiIiwibm9uLWRyb3BwaW5nLXBhcnRpY2xlIjoiIn0seyJmYW1pbHkiOiJVxJ91cmJpbCIsImdpdmVuIjoiS8OibWlsIiwicGFyc2UtbmFtZXMiOmZhbHNlLCJkcm9wcGluZy1wYXJ0aWNsZSI6IiIsIm5vbi1kcm9wcGluZy1wYXJ0aWNsZSI6IiJ9LHsiZmFtaWx5IjoiR2VvcmdvcG91bG9zIiwiZ2l2ZW4iOiJBcG9zdG9sb3MgUC4iLCJwYXJzZS1uYW1lcyI6ZmFsc2UsImRyb3BwaW5nLXBhcnRpY2xlIjoiIiwibm9uLWRyb3BwaW5nLXBhcnRpY2xlIjoiIn1dLCJjb250YWluZXItdGl0bGUiOiJFeHBlcmltZW50YWwgQnJhaW4gUmVzZWFyY2giLCJhY2Nlc3NlZCI6eyJkYXRlLXBhcnRzIjpbWzIwMjQsMywyMl1dfSwiRE9JIjoiMTAuMTAwNy9TMDAyMjEtMDA4LTE0MDUtWCIsIklTU04iOiIwMDE0NDgxOSIsIlBNSUQiOiIxODQ3ODIxMSIsImlzc3VlZCI6eyJkYXRlLXBhcnRzIjpbWzIwMDhdXX0sInBhZ2UiOiI3OS05MCIsImFic3RyYWN0IjoiRGlmZmVyZW5jZXMgYmV0d2VlbiBtZW4gYW5kIHdvbWVuIGluIGJyYWluIHNpemUsIGNvZ25pdGl2ZSBwZXJmb3JtYW5jZSBhbmQgbGF0ZXJhbGl6YXRpb24gb2YgYnJhaW4gYWN0aXZhdGlvbiBoYXZlIGJlZW4gcGVyZW5uaWFsIGFuZCBjb250cm92ZXJzaWFsIGlzc3Vlcy4gSGVyZSB3ZSBzaG93IHRoYXQgaW4gYSBtb3RvciBtZW50YWwgcm90YXRpb24gdGFzayB3aGVyZSB3b21lbiBhbmQgbWVuIHBlcmZvcm1lZCBlcXVhbGx5IHdlbGwsIHRoZSBzbG9wZSBvZiB0aGUgZnVuY3Rpb25hbCBtYWduZXRpYyByZXNvbmFuY2UgaW1hZ2luZyAoZk1SSSkgYmxvb2Qgb3h5Z2VuYXRpb24gbGV2ZWwgZGVwZW5kZW50IChCT0xEKSBzaWduYWwgcGVyIGRlZ3JlZSBvZiBtZW50YWwgcm90YXRpb24gd2FzIG92ZXJhbGwgMi40w5cgaGlnaGVyIGluIG1lbiB0aGFuIGluIHdvbWVuLiBUaGlzIHdhcyBhdHRyaWJ1dGVkIHRvIHRoZSBtdWNoIG1vcmUgaW5lZmZpY2llbnQgZW5nYWdlbWVudCAoaS5lLiBoaWdoZXIgc2xvcGVzKSBvZiB0aGUgcmlnaHQgaGVtaXNwaGVyZSBieSBtZW4gKG1haW5seSB0aGUgZnJvbnRhbCBsb2JlKS4gVGhlc2UgZmluZGluZ3MgaW5kaWNhdGUgdGhhdCB3b21lbiBwcm9jZXNzIGluZm9ybWF0aW9uIG11Y2ggbW9yZSBlZmZpY2llbnRseSB0aGFuIG1lbiwgd2hpY2ggY291bGQgb2Zmc2V0IHNtYWxsZXIgYnJhaW4gc2l6ZS4gwqkgMjAwOCBTcHJpbmdlci1WZXJsYWcuIiwicHVibGlzaGVyIjoiU3ByaW5nZXIgVmVybGFnIiwiaXNzdWUiOiIxIiwidm9sdW1lIjoiMTg5IiwiY29udGFpbmVyLXRpdGxlLXNob3J0IjoiRXhwIEJyYWluIFJlcyJ9LCJpc1RlbXBvcmFyeSI6ZmFsc2V9XX0=&quot;,&quot;citationItems&quot;:[{&quot;id&quot;:&quot;4efae9b2-c864-3e5b-8a98-8b434d6f1f20&quot;,&quot;itemData&quot;:{&quot;type&quot;:&quot;article-journal&quot;,&quot;id&quot;:&quot;4efae9b2-c864-3e5b-8a98-8b434d6f1f20&quot;,&quot;title&quot;:&quot;A voxel-by-voxel parametric fMRI study of motor mental rotation: Hemispheric specialization and gender differences in neural processing efficiency&quot;,&quot;author&quot;:[{&quot;family&quot;:&quot;Christova&quot;,&quot;given&quot;:&quot;Peka S.&quot;,&quot;parse-names&quot;:false,&quot;dropping-particle&quot;:&quot;&quot;,&quot;non-dropping-particle&quot;:&quot;&quot;},{&quot;family&quot;:&quot;Lewis&quot;,&quot;given&quot;:&quot;Scott M.&quot;,&quot;parse-names&quot;:false,&quot;dropping-particle&quot;:&quot;&quot;,&quot;non-dropping-particle&quot;:&quot;&quot;},{&quot;family&quot;:&quot;Tagaris&quot;,&quot;given&quot;:&quot;Georgios A.&quot;,&quot;parse-names&quot;:false,&quot;dropping-particle&quot;:&quot;&quot;,&quot;non-dropping-particle&quot;:&quot;&quot;},{&quot;family&quot;:&quot;Uğurbil&quot;,&quot;given&quot;:&quot;Kâmil&quot;,&quot;parse-names&quot;:false,&quot;dropping-particle&quot;:&quot;&quot;,&quot;non-dropping-particle&quot;:&quot;&quot;},{&quot;family&quot;:&quot;Georgopoulos&quot;,&quot;given&quot;:&quot;Apostolos P.&quot;,&quot;parse-names&quot;:false,&quot;dropping-particle&quot;:&quot;&quot;,&quot;non-dropping-particle&quot;:&quot;&quot;}],&quot;container-title&quot;:&quot;Experimental Brain Research&quot;,&quot;accessed&quot;:{&quot;date-parts&quot;:[[2024,3,22]]},&quot;DOI&quot;:&quot;10.1007/S00221-008-1405-X&quot;,&quot;ISSN&quot;:&quot;00144819&quot;,&quot;PMID&quot;:&quot;18478211&quot;,&quot;issued&quot;:{&quot;date-parts&quot;:[[2008]]},&quot;page&quot;:&quot;79-90&quot;,&quot;abstract&quot;:&quot;Differences between men and women in brain size, cognitive performance and lateralization of brain activation have been perennial and controversial issues. Here we show that in a motor mental rotation task where women and men performed equally well, the slope of the functional magnetic resonance imaging (fMRI) blood oxygenation level dependent (BOLD) signal per degree of mental rotation was overall 2.4× higher in men than in women. This was attributed to the much more inefficient engagement (i.e. higher slopes) of the right hemisphere by men (mainly the frontal lobe). These findings indicate that women process information much more efficiently than men, which could offset smaller brain size. © 2008 Springer-Verlag.&quot;,&quot;publisher&quot;:&quot;Springer Verlag&quot;,&quot;issue&quot;:&quot;1&quot;,&quot;volume&quot;:&quot;189&quot;,&quot;container-title-short&quot;:&quot;Exp Brain Res&quot;},&quot;isTemporary&quot;:false}]},{&quot;citationID&quot;:&quot;MENDELEY_CITATION_68e2d872-644c-4330-9067-60aeb31248a5&quot;,&quot;properties&quot;:{&quot;noteIndex&quot;:0},&quot;isEdited&quot;:false,&quot;manualOverride&quot;:{&quot;isManuallyOverridden&quot;:false,&quot;citeprocText&quot;:&quot;(Ferri et al., 2011)&quot;,&quot;manualOverrideText&quot;:&quot;&quot;},&quot;citationTag&quot;:&quot;MENDELEY_CITATION_v3_eyJjaXRhdGlvbklEIjoiTUVOREVMRVlfQ0lUQVRJT05fNjhlMmQ4NzItNjQ0Yy00MzMwLTkwNjctNjBhZWIzMTI0OGE1IiwicHJvcGVydGllcyI6eyJub3RlSW5kZXgiOjB9LCJpc0VkaXRlZCI6ZmFsc2UsIm1hbnVhbE92ZXJyaWRlIjp7ImlzTWFudWFsbHlPdmVycmlkZGVuIjpmYWxzZSwiY2l0ZXByb2NUZXh0IjoiKEZlcnJpIGV0IGFsLiwgMjAxMSkiLCJtYW51YWxPdmVycmlkZVRleHQiOiIifSwiY2l0YXRpb25JdGVtcyI6W3siaWQiOiJiMWY3ZTY5Ni1lNjZmLTMwMmYtODkyMi04MTljNGQwNjkzYzAiLCJpdGVtRGF0YSI6eyJ0eXBlIjoiYXJ0aWNsZS1qb3VybmFsIiwiaWQiOiJiMWY3ZTY5Ni1lNjZmLTMwMmYtODkyMi04MTljNGQwNjkzYzAiLCJ0aXRsZSI6Ik1vdG9yIFNpbXVsYXRpb24gYW5kIHRoZSBCb2RpbHkgU2VsZiIsImF1dGhvciI6W3siZmFtaWx5IjoiRmVycmkiLCJnaXZlbiI6IkZyYW5jZXNjYSIsInBhcnNlLW5hbWVzIjpmYWxzZSwiZHJvcHBpbmctcGFydGljbGUiOiIiLCJub24tZHJvcHBpbmctcGFydGljbGUiOiIifSx7ImZhbWlseSI6IkZyYXNzaW5ldHRpIiwiZ2l2ZW4iOiJGcmFuY2VzY2EiLCJwYXJzZS1uYW1lcyI6ZmFsc2UsImRyb3BwaW5nLXBhcnRpY2xlIjoiIiwibm9uLWRyb3BwaW5nLXBhcnRpY2xlIjoiIn0seyJmYW1pbHkiOiJDb3N0YW50aW5pIiwiZ2l2ZW4iOiJNYXJjZWxsbyIsInBhcnNlLW5hbWVzIjpmYWxzZSwiZHJvcHBpbmctcGFydGljbGUiOiIiLCJub24tZHJvcHBpbmctcGFydGljbGUiOiIifSx7ImZhbWlseSI6IkdhbGxlc2UiLCJnaXZlbiI6IlZpdHRvcmlvIiwicGFyc2UtbmFtZXMiOmZhbHNlLCJkcm9wcGluZy1wYXJ0aWNsZSI6IiIsIm5vbi1kcm9wcGluZy1wYXJ0aWNsZSI6IiJ9XSwiY29udGFpbmVyLXRpdGxlIjoiUExvUyBPTkUiLCJET0kiOiIxMC4xMzcxL2pvdXJuYWwucG9uZS4wMDE3OTI3IiwiSVNTTiI6IjE5MzItNjIwMyIsImlzc3VlZCI6eyJkYXRlLXBhcnRzIjpbWzIwMTEsMywyNV1dfSwicGFnZSI6ImUxNzkyNyIsImFic3RyYWN0IjoiUHJldmlvdXMgc3R1ZGllcyBkZW1vbnN0cmF0ZWQgdGhlIGh1bWFuIGFiaWxpdHkgdG8gaW1wbGljaXRseSByZWNvZ25pemUgdGhlaXIgb3duIGJvZHkuIFdoZW4gc3VibWl0dGVkIHRvIGEgdmlzdWFsbWF0Y2hpbmcgdGFzaywgcGFydGljaXBhbnRzIHNob3dlZCB0aGUgc28tY2FsbGVkIHNlbGYtYWR2YW50YWdlLCB0aGF0IGlzLCBhIGJldHRlciBwZXJmb3JtYW5jZSB3aXRoIHNlbGYgcmF0aGVyIHRoYW4gb3RoZXJz4oCZYm9keSBvciBib2R5IHBhcnRzLiBIZXJlLCB3ZSBpbnZlc3RpZ2F0ZWQgd2hldGhlciB0aGUgYm9keSBzZWxmLWFkdmFudGFnZSByZWxpZXMgdXBvbiBhIG1vdG9yIHJlcHJlc2VudGF0aW9uIG9mIG9uZeKAmXNib2R5LiBQYXJ0aWNpcGFudHMgd2VyZSBzdWJtaXR0ZWQgdG8gYSBsYXRlcmFsaXR5IGp1ZGdtZW50IG9mIHNlbGYgYW5kIG90aGVyc+KAmSBoYW5kcyAoRXhwZXJpbWVudCAxIGFuZCAzKSwgd2hpY2ggaW52b2x2ZXMgYXNlbnNvcnktbW90b3IgbWVudGFsIHNpbXVsYXRpb24uIE1vcmVvdmVyLCB0byBpbnZlc3RpZ2F0ZSB3aGV0aGVyIHRoZSBzZWxmLWFkdmFudGFnZSBlbWVyZ2VzIGFsc28gd2hlbiBhbiBleHBsaWNpdCBzZWxmcHJvY2Vzc2luZyBpcyByZXF1aXJlZCwgdGhlIHNhbWUgcGFydGljaXBhbnRzIHdlcmUgc3VibWl0dGVkIHRvIGFuIGV4cGxpY2l0IHNlbGYtYm9keSByZWNvZ25pdGlvbiB0YXNrIChFeHBlcmltZW50IDIpLlBhcnRpY2lwYW50cyBzaG93ZWQgdGhlIHNlbGYtYWR2YW50YWdlIHdoZW4gcGVyZm9ybWluZyB0aGUgbGF0ZXJhbGl0eSBqdWRnbWVudCwgYnV0IG5vdCB3aGVuIHNlbGYtcmVjb2duaXRpb24gd2FzZXhwbGljaXRseSByZXF1aXJlZC4gVGh1cywgaW1wbGljaXQgYW5kIGV4cGxpY2l0IHJlY29nbml0aW9uIG9mIHRoZSBib2RpbHkgc2VsZiBkaXNzb2NpYXRlIGFuZCBvbmx5IGFuIGltcGxpY2l0IHJlY29nbml0aW9uIG9mIHRoZWJvZGlseSBzZWxmLCBtYXBwZWQgaW4gbW90b3IgdGVybXMsIGFsbG93cyB0aGUgc2VsZi1hZHZhbnRhZ2UgdG8gZW1lcmdlLiIsImlzc3VlIjoiMyIsInZvbHVtZSI6IjYiLCJjb250YWluZXItdGl0bGUtc2hvcnQiOiJQTG9TIE9uZSJ9LCJpc1RlbXBvcmFyeSI6ZmFsc2V9XX0=&quot;,&quot;citationItems&quot;:[{&quot;id&quot;:&quot;b1f7e696-e66f-302f-8922-819c4d0693c0&quot;,&quot;itemData&quot;:{&quot;type&quot;:&quot;article-journal&quot;,&quot;id&quot;:&quot;b1f7e696-e66f-302f-8922-819c4d0693c0&quot;,&quot;title&quot;:&quot;Motor Simulation and the Bodily Self&quot;,&quot;author&quot;:[{&quot;family&quot;:&quot;Ferri&quot;,&quot;given&quot;:&quot;Francesca&quot;,&quot;parse-names&quot;:false,&quot;dropping-particle&quot;:&quot;&quot;,&quot;non-dropping-particle&quot;:&quot;&quot;},{&quot;family&quot;:&quot;Frassinetti&quot;,&quot;given&quot;:&quot;Francesca&quot;,&quot;parse-names&quot;:false,&quot;dropping-particle&quot;:&quot;&quot;,&quot;non-dropping-particle&quot;:&quot;&quot;},{&quot;family&quot;:&quot;Costantini&quot;,&quot;given&quot;:&quot;Marcello&quot;,&quot;parse-names&quot;:false,&quot;dropping-particle&quot;:&quot;&quot;,&quot;non-dropping-particle&quot;:&quot;&quot;},{&quot;family&quot;:&quot;Gallese&quot;,&quot;given&quot;:&quot;Vittorio&quot;,&quot;parse-names&quot;:false,&quot;dropping-particle&quot;:&quot;&quot;,&quot;non-dropping-particle&quot;:&quot;&quot;}],&quot;container-title&quot;:&quot;PLoS ONE&quot;,&quot;DOI&quot;:&quot;10.1371/journal.pone.0017927&quot;,&quot;ISSN&quot;:&quot;1932-6203&quot;,&quot;issued&quot;:{&quot;date-parts&quot;:[[2011,3,25]]},&quot;page&quot;:&quot;e17927&quot;,&quot;abstract&quot;:&quot;Previous studies demonstrated the human ability to implicitly recognize their own body. When submitted to a visualmatching task, participants showed the so-called self-advantage, that is, a better performance with self rather than others’body or body parts. Here, we investigated whether the body self-advantage relies upon a motor representation of one’sbody. Participants were submitted to a laterality judgment of self and others’ hands (Experiment 1 and 3), which involves asensory-motor mental simulation. Moreover, to investigate whether the self-advantage emerges also when an explicit selfprocessing is required, the same participants were submitted to an explicit self-body recognition task (Experiment 2).Participants showed the self-advantage when performing the laterality judgment, but not when self-recognition wasexplicitly required. Thus, implicit and explicit recognition of the bodily self dissociate and only an implicit recognition of thebodily self, mapped in motor terms, allows the self-advantage to emerge.&quot;,&quot;issue&quot;:&quot;3&quot;,&quot;volume&quot;:&quot;6&quot;,&quot;container-title-short&quot;:&quot;PLoS One&quot;},&quot;isTemporary&quot;:false}]}]"/>
    <we:property name="MENDELEY_CITATIONS_LOCALE_CODE" value="&quot;en-US&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D8BD58-4893-40C0-AC03-97B6F14A26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6</Pages>
  <Words>5306</Words>
  <Characters>30249</Characters>
  <Application>Microsoft Office Word</Application>
  <DocSecurity>0</DocSecurity>
  <Lines>252</Lines>
  <Paragraphs>7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5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Rosaria Pasciucco</dc:creator>
  <cp:keywords/>
  <dc:description/>
  <cp:lastModifiedBy>Maria Rosaria Pasciucco</cp:lastModifiedBy>
  <cp:revision>7</cp:revision>
  <dcterms:created xsi:type="dcterms:W3CDTF">2025-04-30T14:35:00Z</dcterms:created>
  <dcterms:modified xsi:type="dcterms:W3CDTF">2025-08-20T17:53:00Z</dcterms:modified>
</cp:coreProperties>
</file>